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F96D5" w14:textId="77777777" w:rsidR="00EF7E1B" w:rsidRPr="00D621FE" w:rsidRDefault="00EF7E1B" w:rsidP="004115C7">
      <w:pPr>
        <w:pStyle w:val="Heading2"/>
        <w:rPr>
          <w:rFonts w:asciiTheme="minorHAnsi" w:hAnsiTheme="minorHAnsi"/>
        </w:rPr>
      </w:pPr>
      <w:r w:rsidRPr="00D621FE">
        <w:rPr>
          <w:rFonts w:asciiTheme="minorHAnsi" w:hAnsiTheme="minorHAnsi"/>
        </w:rPr>
        <w:t>Supplementary Methods</w:t>
      </w:r>
    </w:p>
    <w:p w14:paraId="466A7C5C" w14:textId="7D225DA6" w:rsidR="001B2EEA" w:rsidRPr="00D621FE" w:rsidRDefault="001B2EEA">
      <w:pPr>
        <w:jc w:val="left"/>
        <w:rPr>
          <w:b/>
          <w:bCs/>
        </w:rPr>
      </w:pPr>
      <w:r w:rsidRPr="00D621FE">
        <w:rPr>
          <w:b/>
          <w:bCs/>
        </w:rPr>
        <w:t>Assembly</w:t>
      </w:r>
      <w:r w:rsidR="00AF3438" w:rsidRPr="00D621FE">
        <w:rPr>
          <w:b/>
          <w:bCs/>
        </w:rPr>
        <w:t xml:space="preserve"> of Working Group</w:t>
      </w:r>
      <w:r w:rsidR="00823AE2" w:rsidRPr="00D621FE">
        <w:rPr>
          <w:b/>
          <w:bCs/>
        </w:rPr>
        <w:t xml:space="preserve"> on Breast Cancer Germline Testing</w:t>
      </w:r>
    </w:p>
    <w:p w14:paraId="7711ABF5" w14:textId="4E838C76" w:rsidR="006D2E82" w:rsidRPr="00D621FE" w:rsidRDefault="00856EDE" w:rsidP="006D2E82">
      <w:pPr>
        <w:jc w:val="left"/>
      </w:pPr>
      <w:r w:rsidRPr="00D621FE">
        <w:t xml:space="preserve">The ESMO Precision Oncology Working Group (POWG) initiated this project and assembled an international panel of experts </w:t>
      </w:r>
      <w:r w:rsidR="00FA5603" w:rsidRPr="00D621FE">
        <w:t>on</w:t>
      </w:r>
      <w:r w:rsidRPr="00D621FE">
        <w:t xml:space="preserve"> breast cancer genetic susceptibility</w:t>
      </w:r>
      <w:r w:rsidR="00873292" w:rsidRPr="00D621FE">
        <w:t xml:space="preserve"> to convene a sub-Working Group</w:t>
      </w:r>
      <w:r w:rsidR="007211B6" w:rsidRPr="00D621FE">
        <w:t xml:space="preserve"> on breast cancer multigene panel testing (BC-MGPT)</w:t>
      </w:r>
      <w:r w:rsidR="00880CF5" w:rsidRPr="00D621FE">
        <w:t>, comprising clinical geneticists and medical oncologists,</w:t>
      </w:r>
      <w:r w:rsidRPr="00D621FE">
        <w:t xml:space="preserve"> </w:t>
      </w:r>
      <w:r w:rsidR="00880CF5" w:rsidRPr="00D621FE">
        <w:t xml:space="preserve">with </w:t>
      </w:r>
      <w:r w:rsidR="006D2E82" w:rsidRPr="00D621FE">
        <w:t xml:space="preserve">individual invitations based on expertise and representation across healthcare settings. </w:t>
      </w:r>
    </w:p>
    <w:p w14:paraId="5E788F1A" w14:textId="1E0165C5" w:rsidR="006D2E82" w:rsidRPr="00D621FE" w:rsidRDefault="006D2E82" w:rsidP="006D2E82">
      <w:pPr>
        <w:jc w:val="left"/>
        <w:rPr>
          <w:b/>
          <w:bCs/>
        </w:rPr>
      </w:pPr>
      <w:r w:rsidRPr="00D621FE">
        <w:rPr>
          <w:b/>
          <w:bCs/>
        </w:rPr>
        <w:t>Meetings</w:t>
      </w:r>
    </w:p>
    <w:p w14:paraId="4BEE98B7" w14:textId="11E86BFA" w:rsidR="00FC712C" w:rsidRPr="00D621FE" w:rsidRDefault="006D2E82" w:rsidP="006D2E82">
      <w:pPr>
        <w:jc w:val="left"/>
      </w:pPr>
      <w:r w:rsidRPr="00D621FE">
        <w:t xml:space="preserve">The </w:t>
      </w:r>
      <w:r w:rsidR="007211B6" w:rsidRPr="00D621FE">
        <w:t xml:space="preserve">BC-MGPT </w:t>
      </w:r>
      <w:r w:rsidR="007D15D6" w:rsidRPr="00D621FE">
        <w:t>expert</w:t>
      </w:r>
      <w:r w:rsidR="00823AE2" w:rsidRPr="00D621FE">
        <w:t xml:space="preserve"> </w:t>
      </w:r>
      <w:r w:rsidRPr="00D621FE">
        <w:t xml:space="preserve">group convened four </w:t>
      </w:r>
      <w:r w:rsidR="005D36F6" w:rsidRPr="00D621FE">
        <w:t xml:space="preserve">synchronous </w:t>
      </w:r>
      <w:r w:rsidRPr="00D621FE">
        <w:t xml:space="preserve">one-hour virtual meetings </w:t>
      </w:r>
      <w:r w:rsidR="00692426" w:rsidRPr="00D621FE">
        <w:t xml:space="preserve">between </w:t>
      </w:r>
      <w:r w:rsidR="00EC26A3" w:rsidRPr="00D621FE">
        <w:t>11/07/2024</w:t>
      </w:r>
      <w:r w:rsidR="00692426" w:rsidRPr="00D621FE">
        <w:t xml:space="preserve"> and </w:t>
      </w:r>
      <w:r w:rsidR="00EC26A3" w:rsidRPr="00D621FE">
        <w:t>3/12/</w:t>
      </w:r>
      <w:r w:rsidR="00692426" w:rsidRPr="00D621FE">
        <w:t xml:space="preserve">2024.  In between these times, </w:t>
      </w:r>
      <w:r w:rsidR="0008001A" w:rsidRPr="00D621FE">
        <w:t xml:space="preserve">the </w:t>
      </w:r>
      <w:r w:rsidR="007D15D6" w:rsidRPr="00D621FE">
        <w:t>expert</w:t>
      </w:r>
      <w:r w:rsidR="001B7965" w:rsidRPr="00D621FE">
        <w:t xml:space="preserve"> </w:t>
      </w:r>
      <w:r w:rsidR="005D36F6" w:rsidRPr="00D621FE">
        <w:t xml:space="preserve">group </w:t>
      </w:r>
      <w:r w:rsidR="005600A3" w:rsidRPr="00D621FE">
        <w:t>communicat</w:t>
      </w:r>
      <w:r w:rsidR="005D36F6" w:rsidRPr="00D621FE">
        <w:t xml:space="preserve">ed asynchronously </w:t>
      </w:r>
      <w:r w:rsidR="005600A3" w:rsidRPr="00D621FE">
        <w:t>via email to develop the manuscript</w:t>
      </w:r>
      <w:r w:rsidR="005D36F6" w:rsidRPr="00D621FE">
        <w:t>.</w:t>
      </w:r>
    </w:p>
    <w:p w14:paraId="22FAD694" w14:textId="7DBA12F5" w:rsidR="00A92B88" w:rsidRPr="00D621FE" w:rsidRDefault="00A3247C" w:rsidP="006D2E82">
      <w:pPr>
        <w:jc w:val="left"/>
        <w:rPr>
          <w:b/>
          <w:bCs/>
        </w:rPr>
      </w:pPr>
      <w:r w:rsidRPr="00D621FE">
        <w:rPr>
          <w:b/>
          <w:bCs/>
        </w:rPr>
        <w:t xml:space="preserve">Agreed </w:t>
      </w:r>
      <w:r w:rsidR="00450D19" w:rsidRPr="00D621FE">
        <w:rPr>
          <w:b/>
          <w:bCs/>
        </w:rPr>
        <w:t>objectives</w:t>
      </w:r>
      <w:r w:rsidRPr="00D621FE">
        <w:rPr>
          <w:b/>
          <w:bCs/>
        </w:rPr>
        <w:t xml:space="preserve"> to structure </w:t>
      </w:r>
    </w:p>
    <w:p w14:paraId="795A92B3" w14:textId="1C831FDA" w:rsidR="00664973" w:rsidRPr="00D621FE" w:rsidRDefault="00450EF0" w:rsidP="006D2E82">
      <w:pPr>
        <w:jc w:val="left"/>
      </w:pPr>
      <w:r w:rsidRPr="00D621FE">
        <w:t>F</w:t>
      </w:r>
      <w:r w:rsidR="00CE3510" w:rsidRPr="00D621FE">
        <w:t xml:space="preserve">our objectives </w:t>
      </w:r>
      <w:r w:rsidRPr="00D621FE">
        <w:t xml:space="preserve">were established by the </w:t>
      </w:r>
      <w:r w:rsidR="007D15D6" w:rsidRPr="00D621FE">
        <w:t>expert</w:t>
      </w:r>
      <w:r w:rsidR="001B7965" w:rsidRPr="00D621FE">
        <w:t xml:space="preserve"> </w:t>
      </w:r>
      <w:r w:rsidRPr="00D621FE">
        <w:t>group that should be</w:t>
      </w:r>
      <w:r w:rsidR="00CE3510" w:rsidRPr="00D621FE">
        <w:t xml:space="preserve"> addressed</w:t>
      </w:r>
      <w:r w:rsidRPr="00D621FE">
        <w:t xml:space="preserve"> within the </w:t>
      </w:r>
      <w:r w:rsidR="007E1B7A" w:rsidRPr="00D621FE">
        <w:t>Recommendations.</w:t>
      </w:r>
    </w:p>
    <w:p w14:paraId="0CB3D0F0" w14:textId="77777777" w:rsidR="00CE3510" w:rsidRPr="00D621FE" w:rsidRDefault="00CE3510" w:rsidP="00CE3510">
      <w:pPr>
        <w:numPr>
          <w:ilvl w:val="0"/>
          <w:numId w:val="10"/>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To review genes currently included on BC-MGPTs-to identify a set of genes for review</w:t>
      </w:r>
    </w:p>
    <w:p w14:paraId="69633112" w14:textId="77777777" w:rsidR="00CE3510" w:rsidRPr="00D621FE" w:rsidRDefault="00CE3510" w:rsidP="00CE3510">
      <w:pPr>
        <w:numPr>
          <w:ilvl w:val="0"/>
          <w:numId w:val="10"/>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To define and assemble evidence relevant for per-gene evaluations</w:t>
      </w:r>
    </w:p>
    <w:p w14:paraId="1D5E6DFC" w14:textId="6EBABD83" w:rsidR="00CE3510" w:rsidRPr="00D621FE" w:rsidRDefault="00CE3510" w:rsidP="00CE3510">
      <w:pPr>
        <w:numPr>
          <w:ilvl w:val="0"/>
          <w:numId w:val="10"/>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 xml:space="preserve">To undertake individual evaluations of each gene against </w:t>
      </w:r>
      <w:r w:rsidR="007B6668" w:rsidRPr="00D621FE">
        <w:rPr>
          <w:rFonts w:eastAsiaTheme="minorEastAsia"/>
          <w:color w:val="000000"/>
          <w:kern w:val="0"/>
          <w:lang w:eastAsia="it-IT"/>
          <w14:ligatures w14:val="none"/>
        </w:rPr>
        <w:t>a range of</w:t>
      </w:r>
      <w:r w:rsidRPr="00D621FE">
        <w:rPr>
          <w:rFonts w:eastAsiaTheme="minorEastAsia"/>
          <w:color w:val="000000"/>
          <w:kern w:val="0"/>
          <w:lang w:eastAsia="it-IT"/>
          <w14:ligatures w14:val="none"/>
        </w:rPr>
        <w:t xml:space="preserve"> </w:t>
      </w:r>
      <w:r w:rsidR="007B6668" w:rsidRPr="00D621FE">
        <w:rPr>
          <w:rFonts w:eastAsiaTheme="minorEastAsia"/>
          <w:color w:val="000000"/>
          <w:kern w:val="0"/>
          <w:lang w:eastAsia="it-IT"/>
          <w14:ligatures w14:val="none"/>
        </w:rPr>
        <w:t xml:space="preserve">different </w:t>
      </w:r>
      <w:r w:rsidRPr="00D621FE">
        <w:rPr>
          <w:rFonts w:eastAsiaTheme="minorEastAsia"/>
          <w:color w:val="000000"/>
          <w:kern w:val="0"/>
          <w:lang w:eastAsia="it-IT"/>
          <w14:ligatures w14:val="none"/>
        </w:rPr>
        <w:t>measure</w:t>
      </w:r>
      <w:r w:rsidR="007B6668" w:rsidRPr="00D621FE">
        <w:rPr>
          <w:rFonts w:eastAsiaTheme="minorEastAsia"/>
          <w:color w:val="000000"/>
          <w:kern w:val="0"/>
          <w:lang w:eastAsia="it-IT"/>
          <w14:ligatures w14:val="none"/>
        </w:rPr>
        <w:t>s</w:t>
      </w:r>
      <w:r w:rsidRPr="00D621FE">
        <w:rPr>
          <w:rFonts w:eastAsiaTheme="minorEastAsia"/>
          <w:color w:val="000000"/>
          <w:kern w:val="0"/>
          <w:lang w:eastAsia="it-IT"/>
          <w14:ligatures w14:val="none"/>
        </w:rPr>
        <w:t xml:space="preserve"> of utility </w:t>
      </w:r>
    </w:p>
    <w:p w14:paraId="4AAE2C58" w14:textId="77777777" w:rsidR="00CE3510" w:rsidRPr="00D621FE" w:rsidRDefault="00CE3510" w:rsidP="00CE3510">
      <w:pPr>
        <w:numPr>
          <w:ilvl w:val="0"/>
          <w:numId w:val="10"/>
        </w:numPr>
        <w:pBdr>
          <w:top w:val="nil"/>
          <w:left w:val="nil"/>
          <w:bottom w:val="nil"/>
          <w:right w:val="nil"/>
          <w:between w:val="nil"/>
        </w:pBdr>
        <w:jc w:val="left"/>
        <w:rPr>
          <w:rFonts w:eastAsiaTheme="minorEastAsia"/>
          <w:kern w:val="0"/>
          <w:lang w:eastAsia="it-IT"/>
          <w14:ligatures w14:val="none"/>
        </w:rPr>
      </w:pPr>
      <w:bookmarkStart w:id="0" w:name="_heading=h.gjdgxs" w:colFirst="0" w:colLast="0"/>
      <w:bookmarkEnd w:id="0"/>
      <w:r w:rsidRPr="00D621FE">
        <w:rPr>
          <w:rFonts w:eastAsiaTheme="minorEastAsia"/>
          <w:color w:val="000000"/>
          <w:kern w:val="0"/>
          <w:lang w:eastAsia="it-IT"/>
          <w14:ligatures w14:val="none"/>
        </w:rPr>
        <w:t xml:space="preserve">To integrate individual-level evaluations to provide consensus recommendations regarding genes for inclusion for a BC-MGPT applicable for “routine-mainstream” BC cases in mainstream oncology, as judged by clinical-public-health-utility (evidenced impact on cancer mortality) </w:t>
      </w:r>
    </w:p>
    <w:p w14:paraId="39C86E84" w14:textId="2D2D7017" w:rsidR="002002E3" w:rsidRPr="00D621FE" w:rsidRDefault="002002E3" w:rsidP="002002E3">
      <w:pPr>
        <w:pBdr>
          <w:top w:val="nil"/>
          <w:left w:val="nil"/>
          <w:bottom w:val="nil"/>
          <w:right w:val="nil"/>
          <w:between w:val="nil"/>
        </w:pBdr>
        <w:jc w:val="left"/>
        <w:rPr>
          <w:rFonts w:eastAsiaTheme="minorEastAsia"/>
          <w:b/>
          <w:bCs/>
          <w:color w:val="000000"/>
          <w:kern w:val="0"/>
          <w:lang w:eastAsia="it-IT"/>
          <w14:ligatures w14:val="none"/>
        </w:rPr>
      </w:pPr>
      <w:r w:rsidRPr="00D621FE">
        <w:rPr>
          <w:rFonts w:eastAsiaTheme="minorEastAsia"/>
          <w:b/>
          <w:bCs/>
          <w:color w:val="000000"/>
          <w:kern w:val="0"/>
          <w:lang w:eastAsia="it-IT"/>
          <w14:ligatures w14:val="none"/>
        </w:rPr>
        <w:t>Survey to collect per-gene scoring</w:t>
      </w:r>
      <w:r w:rsidR="00A35B45" w:rsidRPr="00D621FE">
        <w:rPr>
          <w:rFonts w:eastAsiaTheme="minorEastAsia"/>
          <w:b/>
          <w:bCs/>
          <w:color w:val="000000"/>
          <w:kern w:val="0"/>
          <w:lang w:eastAsia="it-IT"/>
          <w14:ligatures w14:val="none"/>
        </w:rPr>
        <w:t>s for measures of utility</w:t>
      </w:r>
    </w:p>
    <w:p w14:paraId="4C948E5F" w14:textId="6D69B35A" w:rsidR="00265984" w:rsidRPr="00D621FE" w:rsidRDefault="00A35B45" w:rsidP="002002E3">
      <w:pPr>
        <w:pBdr>
          <w:top w:val="nil"/>
          <w:left w:val="nil"/>
          <w:bottom w:val="nil"/>
          <w:right w:val="nil"/>
          <w:between w:val="nil"/>
        </w:pBdr>
        <w:jc w:val="left"/>
        <w:rPr>
          <w:rFonts w:eastAsiaTheme="minorEastAsia"/>
          <w:color w:val="000000"/>
          <w:kern w:val="0"/>
          <w:lang w:eastAsia="it-IT"/>
          <w14:ligatures w14:val="none"/>
        </w:rPr>
      </w:pPr>
      <w:r w:rsidRPr="00D621FE">
        <w:rPr>
          <w:rFonts w:eastAsiaTheme="minorEastAsia"/>
          <w:color w:val="000000"/>
          <w:kern w:val="0"/>
          <w:lang w:eastAsia="it-IT"/>
          <w14:ligatures w14:val="none"/>
        </w:rPr>
        <w:t xml:space="preserve">The </w:t>
      </w:r>
      <w:r w:rsidR="0070154A" w:rsidRPr="00D621FE">
        <w:rPr>
          <w:rFonts w:eastAsiaTheme="minorEastAsia"/>
          <w:color w:val="000000"/>
          <w:kern w:val="0"/>
          <w:lang w:eastAsia="it-IT"/>
          <w14:ligatures w14:val="none"/>
        </w:rPr>
        <w:t>expert</w:t>
      </w:r>
      <w:r w:rsidR="001B7965" w:rsidRPr="00D621FE">
        <w:rPr>
          <w:rFonts w:eastAsiaTheme="minorEastAsia"/>
          <w:color w:val="000000"/>
          <w:kern w:val="0"/>
          <w:lang w:eastAsia="it-IT"/>
          <w14:ligatures w14:val="none"/>
        </w:rPr>
        <w:t xml:space="preserve"> </w:t>
      </w:r>
      <w:r w:rsidRPr="00D621FE">
        <w:rPr>
          <w:rFonts w:eastAsiaTheme="minorEastAsia"/>
          <w:color w:val="000000"/>
          <w:kern w:val="0"/>
          <w:lang w:eastAsia="it-IT"/>
          <w14:ligatures w14:val="none"/>
        </w:rPr>
        <w:t xml:space="preserve">group agreed five categories against which to </w:t>
      </w:r>
      <w:r w:rsidR="006C0157" w:rsidRPr="00D621FE">
        <w:rPr>
          <w:rFonts w:eastAsiaTheme="minorEastAsia"/>
          <w:color w:val="000000"/>
          <w:kern w:val="0"/>
          <w:lang w:eastAsia="it-IT"/>
          <w14:ligatures w14:val="none"/>
        </w:rPr>
        <w:t xml:space="preserve">evaluate the utility of breast cancer susceptibility genes (BCSGs) for inclusion on a breast cancer multigene panel test (BC-MGPT) to be used </w:t>
      </w:r>
      <w:r w:rsidR="002C778E" w:rsidRPr="00D621FE">
        <w:rPr>
          <w:rFonts w:eastAsiaTheme="minorEastAsia"/>
          <w:color w:val="000000"/>
          <w:kern w:val="0"/>
          <w:lang w:eastAsia="it-IT"/>
          <w14:ligatures w14:val="none"/>
        </w:rPr>
        <w:t xml:space="preserve">universally in mainstream oncology for all women locally eligible for germline testing.  </w:t>
      </w:r>
      <w:r w:rsidR="008826B4" w:rsidRPr="00D621FE">
        <w:rPr>
          <w:rFonts w:eastAsiaTheme="minorEastAsia"/>
          <w:color w:val="000000"/>
          <w:kern w:val="0"/>
          <w:lang w:eastAsia="it-IT"/>
          <w14:ligatures w14:val="none"/>
        </w:rPr>
        <w:t xml:space="preserve">Each gene was judged for its utility for each of five </w:t>
      </w:r>
      <w:r w:rsidR="002C778E" w:rsidRPr="00D621FE">
        <w:rPr>
          <w:rFonts w:eastAsiaTheme="minorEastAsia"/>
          <w:color w:val="000000"/>
          <w:kern w:val="0"/>
          <w:lang w:eastAsia="it-IT"/>
          <w14:ligatures w14:val="none"/>
        </w:rPr>
        <w:t>criteria</w:t>
      </w:r>
      <w:r w:rsidR="008826B4" w:rsidRPr="00D621FE">
        <w:rPr>
          <w:rFonts w:eastAsiaTheme="minorEastAsia"/>
          <w:color w:val="000000"/>
          <w:kern w:val="0"/>
          <w:lang w:eastAsia="it-IT"/>
          <w14:ligatures w14:val="none"/>
        </w:rPr>
        <w:t>:</w:t>
      </w:r>
    </w:p>
    <w:p w14:paraId="1C479AEE" w14:textId="77777777" w:rsidR="00265984" w:rsidRPr="00D621FE" w:rsidRDefault="00265984" w:rsidP="004115C7">
      <w:pPr>
        <w:numPr>
          <w:ilvl w:val="0"/>
          <w:numId w:val="12"/>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estimation of BC risk in the proband (contralateral breast management)</w:t>
      </w:r>
    </w:p>
    <w:p w14:paraId="020F5BC8" w14:textId="77777777" w:rsidR="00265984" w:rsidRPr="00D621FE" w:rsidRDefault="00265984" w:rsidP="004115C7">
      <w:pPr>
        <w:numPr>
          <w:ilvl w:val="0"/>
          <w:numId w:val="12"/>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 xml:space="preserve">estimation of BC risk in unaffected female relatives </w:t>
      </w:r>
    </w:p>
    <w:p w14:paraId="2240A76E" w14:textId="77777777" w:rsidR="00265984" w:rsidRPr="00D621FE" w:rsidRDefault="00265984" w:rsidP="004115C7">
      <w:pPr>
        <w:numPr>
          <w:ilvl w:val="0"/>
          <w:numId w:val="12"/>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 xml:space="preserve">alteration of clinical management (actionability) in the proband </w:t>
      </w:r>
    </w:p>
    <w:p w14:paraId="2563DB0A" w14:textId="77777777" w:rsidR="00265984" w:rsidRPr="00D621FE" w:rsidRDefault="00265984" w:rsidP="004115C7">
      <w:pPr>
        <w:numPr>
          <w:ilvl w:val="0"/>
          <w:numId w:val="12"/>
        </w:numPr>
        <w:pBdr>
          <w:top w:val="nil"/>
          <w:left w:val="nil"/>
          <w:bottom w:val="nil"/>
          <w:right w:val="nil"/>
          <w:between w:val="nil"/>
        </w:pBdr>
        <w:spacing w:after="0"/>
        <w:jc w:val="left"/>
        <w:rPr>
          <w:rFonts w:eastAsiaTheme="minorEastAsia"/>
          <w:kern w:val="0"/>
          <w:lang w:eastAsia="it-IT"/>
          <w14:ligatures w14:val="none"/>
        </w:rPr>
      </w:pPr>
      <w:r w:rsidRPr="00D621FE">
        <w:rPr>
          <w:rFonts w:eastAsiaTheme="minorEastAsia"/>
          <w:color w:val="000000"/>
          <w:kern w:val="0"/>
          <w:lang w:eastAsia="it-IT"/>
          <w14:ligatures w14:val="none"/>
        </w:rPr>
        <w:t xml:space="preserve">alteration of clinical management (actionability in (unaffected) relatives </w:t>
      </w:r>
    </w:p>
    <w:p w14:paraId="02D6E255" w14:textId="77777777" w:rsidR="00265984" w:rsidRPr="00D621FE" w:rsidRDefault="00265984" w:rsidP="004115C7">
      <w:pPr>
        <w:numPr>
          <w:ilvl w:val="0"/>
          <w:numId w:val="12"/>
        </w:numPr>
        <w:pBdr>
          <w:top w:val="nil"/>
          <w:left w:val="nil"/>
          <w:bottom w:val="nil"/>
          <w:right w:val="nil"/>
          <w:between w:val="nil"/>
        </w:pBdr>
        <w:jc w:val="left"/>
        <w:rPr>
          <w:rFonts w:eastAsiaTheme="minorEastAsia"/>
          <w:kern w:val="0"/>
          <w:lang w:eastAsia="it-IT"/>
          <w14:ligatures w14:val="none"/>
        </w:rPr>
      </w:pPr>
      <w:r w:rsidRPr="00D621FE">
        <w:rPr>
          <w:rFonts w:eastAsiaTheme="minorEastAsia"/>
          <w:color w:val="000000"/>
          <w:kern w:val="0"/>
          <w:lang w:eastAsia="it-IT"/>
          <w14:ligatures w14:val="none"/>
        </w:rPr>
        <w:t>evidenced mortality benefit in the proband and/or relatives (clinical-public health utility)</w:t>
      </w:r>
    </w:p>
    <w:p w14:paraId="67471228" w14:textId="0B4603FE" w:rsidR="00A76D83" w:rsidRPr="00D621FE" w:rsidRDefault="00905F0E" w:rsidP="00E86427">
      <w:pPr>
        <w:pBdr>
          <w:top w:val="nil"/>
          <w:left w:val="nil"/>
          <w:bottom w:val="nil"/>
          <w:right w:val="nil"/>
          <w:between w:val="nil"/>
        </w:pBdr>
        <w:jc w:val="left"/>
        <w:rPr>
          <w:rFonts w:eastAsiaTheme="minorEastAsia"/>
          <w:color w:val="000000"/>
          <w:kern w:val="0"/>
          <w:lang w:eastAsia="it-IT"/>
          <w14:ligatures w14:val="none"/>
        </w:rPr>
      </w:pPr>
      <w:r w:rsidRPr="00D621FE">
        <w:rPr>
          <w:rFonts w:eastAsiaTheme="minorEastAsia"/>
          <w:color w:val="000000"/>
          <w:kern w:val="0"/>
          <w:lang w:eastAsia="it-IT"/>
          <w14:ligatures w14:val="none"/>
        </w:rPr>
        <w:t>Based on review of genes currently included on commercial and national BC-MGPTs, t</w:t>
      </w:r>
      <w:r w:rsidR="00A76D83" w:rsidRPr="00D621FE">
        <w:rPr>
          <w:rFonts w:eastAsiaTheme="minorEastAsia"/>
          <w:color w:val="000000"/>
          <w:kern w:val="0"/>
          <w:lang w:eastAsia="it-IT"/>
          <w14:ligatures w14:val="none"/>
        </w:rPr>
        <w:t xml:space="preserve">hirteen genes were deemed </w:t>
      </w:r>
      <w:r w:rsidRPr="00D621FE">
        <w:rPr>
          <w:rFonts w:eastAsiaTheme="minorEastAsia"/>
          <w:color w:val="000000"/>
          <w:kern w:val="0"/>
          <w:lang w:eastAsia="it-IT"/>
          <w14:ligatures w14:val="none"/>
        </w:rPr>
        <w:t xml:space="preserve">relevant </w:t>
      </w:r>
      <w:r w:rsidR="005E12AE" w:rsidRPr="00D621FE">
        <w:rPr>
          <w:rFonts w:eastAsiaTheme="minorEastAsia"/>
          <w:color w:val="000000"/>
          <w:kern w:val="0"/>
          <w:lang w:eastAsia="it-IT"/>
          <w14:ligatures w14:val="none"/>
        </w:rPr>
        <w:t xml:space="preserve">for evaluation </w:t>
      </w:r>
      <w:r w:rsidR="00A76D83" w:rsidRPr="00D621FE">
        <w:rPr>
          <w:rFonts w:eastAsiaTheme="minorEastAsia"/>
          <w:color w:val="000000"/>
          <w:kern w:val="0"/>
          <w:lang w:eastAsia="it-IT"/>
          <w14:ligatures w14:val="none"/>
        </w:rPr>
        <w:t>(</w:t>
      </w:r>
      <w:r w:rsidR="00A76D83" w:rsidRPr="00D621FE">
        <w:rPr>
          <w:rFonts w:eastAsiaTheme="minorEastAsia"/>
          <w:i/>
          <w:iCs/>
          <w:color w:val="000000"/>
          <w:kern w:val="0"/>
          <w:lang w:eastAsia="it-IT"/>
          <w14:ligatures w14:val="none"/>
        </w:rPr>
        <w:t>BRCA1, BRCA2, PALB2, CHEK2, ATM, BARD1, RAD51C, RAD51D, TP53, PTEN, NF1, STK11, CDH1</w:t>
      </w:r>
      <w:r w:rsidR="00A76D83" w:rsidRPr="00D621FE">
        <w:rPr>
          <w:rFonts w:eastAsiaTheme="minorEastAsia"/>
          <w:color w:val="000000"/>
          <w:kern w:val="0"/>
          <w:lang w:eastAsia="it-IT"/>
          <w14:ligatures w14:val="none"/>
        </w:rPr>
        <w:t xml:space="preserve">). </w:t>
      </w:r>
      <w:r w:rsidR="005E12AE" w:rsidRPr="00D621FE">
        <w:rPr>
          <w:rFonts w:eastAsiaTheme="minorEastAsia"/>
          <w:color w:val="000000"/>
          <w:kern w:val="0"/>
          <w:lang w:eastAsia="it-IT"/>
          <w14:ligatures w14:val="none"/>
        </w:rPr>
        <w:t xml:space="preserve">It was established by consensus of the group that </w:t>
      </w:r>
      <w:r w:rsidR="005E12AE" w:rsidRPr="00D621FE">
        <w:rPr>
          <w:rFonts w:eastAsiaTheme="minorEastAsia"/>
          <w:i/>
          <w:iCs/>
          <w:color w:val="000000"/>
          <w:kern w:val="0"/>
          <w:lang w:eastAsia="it-IT"/>
          <w14:ligatures w14:val="none"/>
        </w:rPr>
        <w:t>TP53</w:t>
      </w:r>
      <w:r w:rsidR="005E12AE" w:rsidRPr="00D621FE">
        <w:rPr>
          <w:rFonts w:eastAsiaTheme="minorEastAsia"/>
          <w:color w:val="000000"/>
          <w:kern w:val="0"/>
          <w:lang w:eastAsia="it-IT"/>
          <w14:ligatures w14:val="none"/>
        </w:rPr>
        <w:t xml:space="preserve"> should be scored on the basis of testing </w:t>
      </w:r>
      <w:r w:rsidR="00780329" w:rsidRPr="00D621FE">
        <w:rPr>
          <w:rFonts w:eastAsiaTheme="minorEastAsia"/>
          <w:color w:val="000000"/>
          <w:kern w:val="0"/>
          <w:lang w:eastAsia="it-IT"/>
          <w14:ligatures w14:val="none"/>
        </w:rPr>
        <w:t>being restricted to</w:t>
      </w:r>
      <w:r w:rsidR="005E12AE" w:rsidRPr="00D621FE">
        <w:rPr>
          <w:rFonts w:eastAsiaTheme="minorEastAsia"/>
          <w:color w:val="000000"/>
          <w:kern w:val="0"/>
          <w:lang w:eastAsia="it-IT"/>
          <w14:ligatures w14:val="none"/>
        </w:rPr>
        <w:t xml:space="preserve"> BC cased aged &lt;40.  </w:t>
      </w:r>
    </w:p>
    <w:p w14:paraId="412AD83F" w14:textId="65861B25" w:rsidR="00AB24FE" w:rsidRPr="00D621FE" w:rsidRDefault="008826B4" w:rsidP="00E86427">
      <w:pPr>
        <w:pBdr>
          <w:top w:val="nil"/>
          <w:left w:val="nil"/>
          <w:bottom w:val="nil"/>
          <w:right w:val="nil"/>
          <w:between w:val="nil"/>
        </w:pBdr>
        <w:jc w:val="left"/>
        <w:rPr>
          <w:rFonts w:eastAsiaTheme="minorEastAsia"/>
          <w:color w:val="000000"/>
          <w:kern w:val="0"/>
          <w:lang w:eastAsia="it-IT"/>
          <w14:ligatures w14:val="none"/>
        </w:rPr>
      </w:pPr>
      <w:r w:rsidRPr="00D621FE">
        <w:rPr>
          <w:rFonts w:eastAsiaTheme="minorEastAsia"/>
          <w:color w:val="000000"/>
          <w:kern w:val="0"/>
          <w:lang w:eastAsia="it-IT"/>
          <w14:ligatures w14:val="none"/>
        </w:rPr>
        <w:t xml:space="preserve">Each </w:t>
      </w:r>
      <w:r w:rsidR="006723C5" w:rsidRPr="00D621FE">
        <w:rPr>
          <w:rFonts w:eastAsiaTheme="minorEastAsia"/>
          <w:color w:val="000000"/>
          <w:kern w:val="0"/>
          <w:lang w:eastAsia="it-IT"/>
          <w14:ligatures w14:val="none"/>
        </w:rPr>
        <w:t xml:space="preserve">group member </w:t>
      </w:r>
      <w:r w:rsidR="00E86427" w:rsidRPr="00D621FE">
        <w:rPr>
          <w:rFonts w:eastAsiaTheme="minorEastAsia"/>
          <w:color w:val="000000"/>
          <w:kern w:val="0"/>
          <w:lang w:eastAsia="it-IT"/>
          <w14:ligatures w14:val="none"/>
        </w:rPr>
        <w:t>submitted</w:t>
      </w:r>
      <w:r w:rsidR="006723C5" w:rsidRPr="00D621FE">
        <w:rPr>
          <w:rFonts w:eastAsiaTheme="minorEastAsia"/>
          <w:color w:val="000000"/>
          <w:kern w:val="0"/>
          <w:lang w:eastAsia="it-IT"/>
          <w14:ligatures w14:val="none"/>
        </w:rPr>
        <w:t xml:space="preserve"> </w:t>
      </w:r>
      <w:r w:rsidR="00E47950" w:rsidRPr="00D621FE">
        <w:rPr>
          <w:rFonts w:eastAsiaTheme="minorEastAsia"/>
          <w:color w:val="000000"/>
          <w:kern w:val="0"/>
          <w:lang w:eastAsia="it-IT"/>
          <w14:ligatures w14:val="none"/>
        </w:rPr>
        <w:t xml:space="preserve">an individual response form </w:t>
      </w:r>
      <w:r w:rsidR="00A559CC" w:rsidRPr="00D621FE">
        <w:rPr>
          <w:rFonts w:eastAsiaTheme="minorEastAsia"/>
          <w:color w:val="000000"/>
          <w:kern w:val="0"/>
          <w:lang w:eastAsia="it-IT"/>
          <w14:ligatures w14:val="none"/>
        </w:rPr>
        <w:t xml:space="preserve">comprising </w:t>
      </w:r>
      <w:r w:rsidR="00E86427" w:rsidRPr="00D621FE">
        <w:rPr>
          <w:rFonts w:eastAsiaTheme="minorEastAsia"/>
          <w:color w:val="000000"/>
          <w:kern w:val="0"/>
          <w:lang w:eastAsia="it-IT"/>
          <w14:ligatures w14:val="none"/>
        </w:rPr>
        <w:t xml:space="preserve">five scores </w:t>
      </w:r>
      <w:r w:rsidR="006723C5" w:rsidRPr="00D621FE">
        <w:rPr>
          <w:rFonts w:eastAsiaTheme="minorEastAsia"/>
          <w:color w:val="000000"/>
          <w:kern w:val="0"/>
          <w:lang w:eastAsia="it-IT"/>
          <w14:ligatures w14:val="none"/>
        </w:rPr>
        <w:t xml:space="preserve">for </w:t>
      </w:r>
      <w:r w:rsidR="00E86427" w:rsidRPr="00D621FE">
        <w:rPr>
          <w:rFonts w:eastAsiaTheme="minorEastAsia"/>
          <w:color w:val="000000"/>
          <w:kern w:val="0"/>
          <w:lang w:eastAsia="it-IT"/>
          <w14:ligatures w14:val="none"/>
        </w:rPr>
        <w:t xml:space="preserve">each of </w:t>
      </w:r>
      <w:r w:rsidR="00A76D83" w:rsidRPr="00D621FE">
        <w:rPr>
          <w:rFonts w:eastAsiaTheme="minorEastAsia"/>
          <w:color w:val="000000"/>
          <w:kern w:val="0"/>
          <w:lang w:eastAsia="it-IT"/>
          <w14:ligatures w14:val="none"/>
        </w:rPr>
        <w:t xml:space="preserve">the </w:t>
      </w:r>
      <w:r w:rsidR="00E86427" w:rsidRPr="00D621FE">
        <w:rPr>
          <w:rFonts w:eastAsiaTheme="minorEastAsia"/>
          <w:color w:val="000000"/>
          <w:kern w:val="0"/>
          <w:lang w:eastAsia="it-IT"/>
          <w14:ligatures w14:val="none"/>
        </w:rPr>
        <w:t>thirteen genes</w:t>
      </w:r>
      <w:r w:rsidR="00A76D83" w:rsidRPr="00D621FE">
        <w:rPr>
          <w:rFonts w:eastAsiaTheme="minorEastAsia"/>
          <w:color w:val="000000"/>
          <w:kern w:val="0"/>
          <w:lang w:eastAsia="it-IT"/>
          <w14:ligatures w14:val="none"/>
        </w:rPr>
        <w:t>.</w:t>
      </w:r>
      <w:r w:rsidR="00E86427" w:rsidRPr="00D621FE">
        <w:rPr>
          <w:rFonts w:eastAsiaTheme="minorEastAsia"/>
          <w:color w:val="000000"/>
          <w:kern w:val="0"/>
          <w:lang w:eastAsia="it-IT"/>
          <w14:ligatures w14:val="none"/>
        </w:rPr>
        <w:t xml:space="preserve"> </w:t>
      </w:r>
      <w:r w:rsidR="006A3760" w:rsidRPr="00D621FE">
        <w:rPr>
          <w:rFonts w:eastAsiaTheme="minorEastAsia"/>
          <w:color w:val="000000"/>
          <w:kern w:val="0"/>
          <w:lang w:eastAsia="it-IT"/>
          <w14:ligatures w14:val="none"/>
        </w:rPr>
        <w:t xml:space="preserve">For each of the 65 </w:t>
      </w:r>
      <w:r w:rsidR="001514B1" w:rsidRPr="00D621FE">
        <w:rPr>
          <w:rFonts w:eastAsiaTheme="minorEastAsia"/>
          <w:color w:val="000000"/>
          <w:kern w:val="0"/>
          <w:lang w:eastAsia="it-IT"/>
          <w14:ligatures w14:val="none"/>
        </w:rPr>
        <w:t>gene-utility measure c</w:t>
      </w:r>
      <w:r w:rsidR="00A559CC" w:rsidRPr="00D621FE">
        <w:rPr>
          <w:rFonts w:eastAsiaTheme="minorEastAsia"/>
          <w:color w:val="000000"/>
          <w:kern w:val="0"/>
          <w:lang w:eastAsia="it-IT"/>
          <w14:ligatures w14:val="none"/>
        </w:rPr>
        <w:t>ombinations</w:t>
      </w:r>
      <w:r w:rsidR="001514B1" w:rsidRPr="00D621FE">
        <w:rPr>
          <w:rFonts w:eastAsiaTheme="minorEastAsia"/>
          <w:color w:val="000000"/>
          <w:kern w:val="0"/>
          <w:lang w:eastAsia="it-IT"/>
          <w14:ligatures w14:val="none"/>
        </w:rPr>
        <w:t xml:space="preserve">, a mean and inter-quartile range </w:t>
      </w:r>
      <w:r w:rsidR="00F959CF" w:rsidRPr="00D621FE">
        <w:rPr>
          <w:rFonts w:eastAsiaTheme="minorEastAsia"/>
          <w:color w:val="000000"/>
          <w:kern w:val="0"/>
          <w:lang w:eastAsia="it-IT"/>
          <w14:ligatures w14:val="none"/>
        </w:rPr>
        <w:t xml:space="preserve">of the 18 </w:t>
      </w:r>
      <w:r w:rsidR="00E27552" w:rsidRPr="00D621FE">
        <w:rPr>
          <w:rFonts w:eastAsiaTheme="minorEastAsia"/>
          <w:color w:val="000000"/>
          <w:kern w:val="0"/>
          <w:lang w:eastAsia="it-IT"/>
          <w14:ligatures w14:val="none"/>
        </w:rPr>
        <w:t>submission</w:t>
      </w:r>
      <w:r w:rsidR="00A15F7B" w:rsidRPr="00D621FE">
        <w:rPr>
          <w:rFonts w:eastAsiaTheme="minorEastAsia"/>
          <w:color w:val="000000"/>
          <w:kern w:val="0"/>
          <w:lang w:eastAsia="it-IT"/>
          <w14:ligatures w14:val="none"/>
        </w:rPr>
        <w:t>s</w:t>
      </w:r>
      <w:r w:rsidR="00E27552" w:rsidRPr="00D621FE">
        <w:rPr>
          <w:rFonts w:eastAsiaTheme="minorEastAsia"/>
          <w:color w:val="000000"/>
          <w:kern w:val="0"/>
          <w:lang w:eastAsia="it-IT"/>
          <w14:ligatures w14:val="none"/>
        </w:rPr>
        <w:t xml:space="preserve"> </w:t>
      </w:r>
      <w:r w:rsidR="001514B1" w:rsidRPr="00D621FE">
        <w:rPr>
          <w:rFonts w:eastAsiaTheme="minorEastAsia"/>
          <w:color w:val="000000"/>
          <w:kern w:val="0"/>
          <w:lang w:eastAsia="it-IT"/>
          <w14:ligatures w14:val="none"/>
        </w:rPr>
        <w:t xml:space="preserve">were calculated.  </w:t>
      </w:r>
      <w:r w:rsidR="00CF608F" w:rsidRPr="00D621FE">
        <w:rPr>
          <w:rFonts w:eastAsiaTheme="minorEastAsia"/>
          <w:color w:val="000000"/>
          <w:kern w:val="0"/>
          <w:lang w:eastAsia="it-IT"/>
          <w14:ligatures w14:val="none"/>
        </w:rPr>
        <w:t>The mean score was used to assign to a categorical ranking of</w:t>
      </w:r>
      <w:r w:rsidR="002A045D" w:rsidRPr="00D621FE">
        <w:rPr>
          <w:rFonts w:eastAsiaTheme="minorEastAsia"/>
          <w:color w:val="000000"/>
          <w:kern w:val="0"/>
          <w:lang w:eastAsia="it-IT"/>
          <w14:ligatures w14:val="none"/>
        </w:rPr>
        <w:t>: very high (4-5), high (3-3.99 ), moderate (2-2.99), low (1-1.99),very low (0-0.99).</w:t>
      </w:r>
      <w:r w:rsidR="00CF608F" w:rsidRPr="00D621FE">
        <w:rPr>
          <w:rFonts w:eastAsiaTheme="minorEastAsia"/>
          <w:color w:val="000000"/>
          <w:kern w:val="0"/>
          <w:lang w:eastAsia="it-IT"/>
          <w14:ligatures w14:val="none"/>
        </w:rPr>
        <w:t xml:space="preserve"> </w:t>
      </w:r>
      <w:r w:rsidR="001514B1" w:rsidRPr="00D621FE">
        <w:rPr>
          <w:rFonts w:eastAsiaTheme="minorEastAsia"/>
          <w:color w:val="000000"/>
          <w:kern w:val="0"/>
          <w:lang w:eastAsia="it-IT"/>
          <w14:ligatures w14:val="none"/>
        </w:rPr>
        <w:t xml:space="preserve">On review of the </w:t>
      </w:r>
      <w:r w:rsidR="00F959CF" w:rsidRPr="00D621FE">
        <w:rPr>
          <w:rFonts w:eastAsiaTheme="minorEastAsia"/>
          <w:color w:val="000000"/>
          <w:kern w:val="0"/>
          <w:lang w:eastAsia="it-IT"/>
          <w14:ligatures w14:val="none"/>
        </w:rPr>
        <w:t xml:space="preserve">summary </w:t>
      </w:r>
      <w:r w:rsidR="001514B1" w:rsidRPr="00D621FE">
        <w:rPr>
          <w:rFonts w:eastAsiaTheme="minorEastAsia"/>
          <w:color w:val="000000"/>
          <w:kern w:val="0"/>
          <w:lang w:eastAsia="it-IT"/>
          <w14:ligatures w14:val="none"/>
        </w:rPr>
        <w:t xml:space="preserve">results and </w:t>
      </w:r>
      <w:r w:rsidR="007F6FA6" w:rsidRPr="00D621FE">
        <w:rPr>
          <w:rFonts w:eastAsiaTheme="minorEastAsia"/>
          <w:color w:val="000000"/>
          <w:kern w:val="0"/>
          <w:lang w:eastAsia="it-IT"/>
          <w14:ligatures w14:val="none"/>
        </w:rPr>
        <w:t xml:space="preserve">shortlisting of genes for inclusion of the genes onto the BC-MGPT on the basis of </w:t>
      </w:r>
      <w:r w:rsidR="00A15F7B" w:rsidRPr="00D621FE">
        <w:rPr>
          <w:rFonts w:eastAsiaTheme="minorEastAsia"/>
          <w:color w:val="000000"/>
          <w:kern w:val="0"/>
          <w:lang w:eastAsia="it-IT"/>
          <w14:ligatures w14:val="none"/>
        </w:rPr>
        <w:t xml:space="preserve">scoring for </w:t>
      </w:r>
      <w:r w:rsidR="007F6FA6" w:rsidRPr="00D621FE">
        <w:rPr>
          <w:rFonts w:eastAsiaTheme="minorEastAsia"/>
          <w:color w:val="000000"/>
          <w:kern w:val="0"/>
          <w:lang w:eastAsia="it-IT"/>
          <w14:ligatures w14:val="none"/>
        </w:rPr>
        <w:t xml:space="preserve">clinical-public health utility, a fourteenth gene, BRIP1, was nominated for which the scoring </w:t>
      </w:r>
      <w:r w:rsidR="001514B1" w:rsidRPr="00D621FE">
        <w:rPr>
          <w:rFonts w:eastAsiaTheme="minorEastAsia"/>
          <w:color w:val="000000"/>
          <w:kern w:val="0"/>
          <w:lang w:eastAsia="it-IT"/>
          <w14:ligatures w14:val="none"/>
        </w:rPr>
        <w:t>process was subsequently repeated</w:t>
      </w:r>
      <w:r w:rsidR="007F6FA6" w:rsidRPr="00D621FE">
        <w:rPr>
          <w:rFonts w:eastAsiaTheme="minorEastAsia"/>
          <w:color w:val="000000"/>
          <w:kern w:val="0"/>
          <w:lang w:eastAsia="it-IT"/>
          <w14:ligatures w14:val="none"/>
        </w:rPr>
        <w:t>.</w:t>
      </w:r>
    </w:p>
    <w:p w14:paraId="208E3555" w14:textId="4B3031F8" w:rsidR="00EF7E1B" w:rsidRPr="00D621FE" w:rsidRDefault="00AB24FE" w:rsidP="000A3056">
      <w:pPr>
        <w:pBdr>
          <w:top w:val="nil"/>
          <w:left w:val="nil"/>
          <w:bottom w:val="nil"/>
          <w:right w:val="nil"/>
          <w:between w:val="nil"/>
        </w:pBdr>
        <w:jc w:val="left"/>
        <w:rPr>
          <w:b/>
          <w:bCs/>
        </w:rPr>
        <w:sectPr w:rsidR="00EF7E1B" w:rsidRPr="00D621FE" w:rsidSect="004115C7">
          <w:footerReference w:type="default" r:id="rId7"/>
          <w:pgSz w:w="11906" w:h="16838"/>
          <w:pgMar w:top="720" w:right="720" w:bottom="720" w:left="720" w:header="708" w:footer="708" w:gutter="0"/>
          <w:cols w:space="708"/>
          <w:docGrid w:linePitch="360"/>
        </w:sectPr>
      </w:pPr>
      <w:r w:rsidRPr="00D621FE">
        <w:rPr>
          <w:rFonts w:eastAsiaTheme="minorEastAsia"/>
          <w:color w:val="000000"/>
          <w:kern w:val="0"/>
          <w:lang w:eastAsia="it-IT"/>
          <w14:ligatures w14:val="none"/>
        </w:rPr>
        <w:t>On review of results</w:t>
      </w:r>
      <w:r w:rsidR="004D1A66" w:rsidRPr="00D621FE">
        <w:rPr>
          <w:rFonts w:eastAsiaTheme="minorEastAsia"/>
          <w:color w:val="000000"/>
          <w:kern w:val="0"/>
          <w:lang w:eastAsia="it-IT"/>
          <w14:ligatures w14:val="none"/>
        </w:rPr>
        <w:t xml:space="preserve"> for the fourteen genes</w:t>
      </w:r>
      <w:r w:rsidRPr="00D621FE">
        <w:rPr>
          <w:rFonts w:eastAsiaTheme="minorEastAsia"/>
          <w:color w:val="000000"/>
          <w:kern w:val="0"/>
          <w:lang w:eastAsia="it-IT"/>
          <w14:ligatures w14:val="none"/>
        </w:rPr>
        <w:t xml:space="preserve">, the group elected for inclusion on the BC-MGPT those attaining scores of </w:t>
      </w:r>
      <w:r w:rsidR="00877330" w:rsidRPr="00D621FE">
        <w:rPr>
          <w:rFonts w:eastAsiaTheme="minorEastAsia"/>
          <w:color w:val="000000"/>
          <w:kern w:val="0"/>
          <w:lang w:eastAsia="it-IT"/>
          <w14:ligatures w14:val="none"/>
        </w:rPr>
        <w:t>4-5 (very high), 3-3.99 (high)</w:t>
      </w:r>
      <w:r w:rsidR="00A65423" w:rsidRPr="00D621FE">
        <w:rPr>
          <w:rFonts w:eastAsiaTheme="minorEastAsia"/>
          <w:color w:val="000000"/>
          <w:kern w:val="0"/>
          <w:lang w:eastAsia="it-IT"/>
          <w14:ligatures w14:val="none"/>
        </w:rPr>
        <w:t xml:space="preserve"> and</w:t>
      </w:r>
      <w:r w:rsidR="00877330" w:rsidRPr="00D621FE">
        <w:rPr>
          <w:rFonts w:eastAsiaTheme="minorEastAsia"/>
          <w:color w:val="000000"/>
          <w:kern w:val="0"/>
          <w:lang w:eastAsia="it-IT"/>
          <w14:ligatures w14:val="none"/>
        </w:rPr>
        <w:t xml:space="preserve"> 2-2.99 (moderate)</w:t>
      </w:r>
    </w:p>
    <w:p w14:paraId="1C3B175A" w14:textId="6EAE987A" w:rsidR="003B5556" w:rsidRPr="00D621FE" w:rsidRDefault="00A3550E" w:rsidP="0002437D">
      <w:pPr>
        <w:pStyle w:val="Heading2"/>
        <w:rPr>
          <w:rFonts w:asciiTheme="minorHAnsi" w:hAnsiTheme="minorHAnsi"/>
        </w:rPr>
      </w:pPr>
      <w:r w:rsidRPr="00D621FE">
        <w:rPr>
          <w:rFonts w:asciiTheme="minorHAnsi" w:hAnsiTheme="minorHAnsi"/>
        </w:rPr>
        <w:lastRenderedPageBreak/>
        <w:t>Supplementary Tables</w:t>
      </w:r>
    </w:p>
    <w:p w14:paraId="70EDE963" w14:textId="3228B525" w:rsidR="00537FBE" w:rsidRPr="00D621FE" w:rsidRDefault="00537FBE" w:rsidP="000A3056">
      <w:pPr>
        <w:ind w:left="-567"/>
        <w:rPr>
          <w:b/>
          <w:bCs/>
        </w:rPr>
      </w:pPr>
      <w:r w:rsidRPr="00D621FE">
        <w:rPr>
          <w:b/>
          <w:bCs/>
          <w:i/>
          <w:iCs/>
        </w:rPr>
        <w:t xml:space="preserve">Appendix Table </w:t>
      </w:r>
      <w:r w:rsidR="00143EA1" w:rsidRPr="00D621FE">
        <w:rPr>
          <w:b/>
          <w:bCs/>
          <w:i/>
          <w:iCs/>
        </w:rPr>
        <w:t>1</w:t>
      </w:r>
      <w:r w:rsidRPr="00D621FE">
        <w:rPr>
          <w:b/>
          <w:bCs/>
          <w:i/>
          <w:iCs/>
        </w:rPr>
        <w:t>:</w:t>
      </w:r>
      <w:r w:rsidRPr="00D621FE">
        <w:rPr>
          <w:b/>
          <w:bCs/>
        </w:rPr>
        <w:t xml:space="preserve"> </w:t>
      </w:r>
      <w:r w:rsidR="00DA4156" w:rsidRPr="00D621FE">
        <w:rPr>
          <w:b/>
          <w:bCs/>
        </w:rPr>
        <w:t>I</w:t>
      </w:r>
      <w:r w:rsidRPr="00D621FE">
        <w:rPr>
          <w:b/>
          <w:bCs/>
        </w:rPr>
        <w:t xml:space="preserve">mpact on cancer mortality for SPED interventions for individuals at </w:t>
      </w:r>
      <w:r w:rsidR="00E91DB2" w:rsidRPr="00D621FE">
        <w:rPr>
          <w:b/>
          <w:bCs/>
        </w:rPr>
        <w:t xml:space="preserve">population-level </w:t>
      </w:r>
      <w:r w:rsidR="00325D95" w:rsidRPr="00D621FE">
        <w:rPr>
          <w:b/>
          <w:bCs/>
        </w:rPr>
        <w:t xml:space="preserve">risk </w:t>
      </w:r>
      <w:r w:rsidR="00E91DB2" w:rsidRPr="00D621FE">
        <w:rPr>
          <w:b/>
          <w:bCs/>
        </w:rPr>
        <w:t xml:space="preserve">and </w:t>
      </w:r>
      <w:r w:rsidRPr="00D621FE">
        <w:rPr>
          <w:b/>
          <w:bCs/>
        </w:rPr>
        <w:t xml:space="preserve">elevated genetic risk: </w:t>
      </w:r>
      <w:r w:rsidR="000C07D9" w:rsidRPr="00D621FE">
        <w:rPr>
          <w:b/>
          <w:bCs/>
        </w:rPr>
        <w:t xml:space="preserve">ESMO Precision Oncology Working </w:t>
      </w:r>
      <w:r w:rsidR="006257A0" w:rsidRPr="00D621FE">
        <w:rPr>
          <w:b/>
          <w:bCs/>
        </w:rPr>
        <w:t>Group germline e</w:t>
      </w:r>
      <w:r w:rsidR="00D219F9" w:rsidRPr="00D621FE">
        <w:rPr>
          <w:b/>
          <w:bCs/>
        </w:rPr>
        <w:t>xpert group</w:t>
      </w:r>
      <w:r w:rsidR="00E967D7" w:rsidRPr="00D621FE">
        <w:rPr>
          <w:b/>
          <w:bCs/>
        </w:rPr>
        <w:t xml:space="preserve"> appraisal of </w:t>
      </w:r>
      <w:r w:rsidR="00325D95" w:rsidRPr="00D621FE">
        <w:rPr>
          <w:b/>
          <w:bCs/>
        </w:rPr>
        <w:t xml:space="preserve">current </w:t>
      </w:r>
      <w:r w:rsidR="00E967D7" w:rsidRPr="00D621FE">
        <w:rPr>
          <w:b/>
          <w:bCs/>
        </w:rPr>
        <w:t>published evidence</w:t>
      </w:r>
      <w:r w:rsidR="00D67F63" w:rsidRPr="00D621FE">
        <w:rPr>
          <w:b/>
          <w:bCs/>
        </w:rPr>
        <w:t xml:space="preserve">.  </w:t>
      </w:r>
    </w:p>
    <w:tbl>
      <w:tblPr>
        <w:tblStyle w:val="TableGrid"/>
        <w:tblW w:w="10206" w:type="dxa"/>
        <w:tblInd w:w="-572" w:type="dxa"/>
        <w:tblLook w:val="04A0" w:firstRow="1" w:lastRow="0" w:firstColumn="1" w:lastColumn="0" w:noHBand="0" w:noVBand="1"/>
      </w:tblPr>
      <w:tblGrid>
        <w:gridCol w:w="10206"/>
      </w:tblGrid>
      <w:tr w:rsidR="00020BFB" w:rsidRPr="00D621FE" w14:paraId="7A8B0D72" w14:textId="37A7F6A5" w:rsidTr="000A3056">
        <w:tc>
          <w:tcPr>
            <w:tcW w:w="10206" w:type="dxa"/>
          </w:tcPr>
          <w:p w14:paraId="09C8E1CC" w14:textId="3C5E8F64" w:rsidR="00020BFB" w:rsidRPr="00D621FE" w:rsidRDefault="00020BFB" w:rsidP="00954520">
            <w:pPr>
              <w:jc w:val="left"/>
              <w:rPr>
                <w:b/>
                <w:bCs/>
              </w:rPr>
            </w:pPr>
            <w:r w:rsidRPr="00D621FE">
              <w:rPr>
                <w:b/>
                <w:bCs/>
              </w:rPr>
              <w:t>OVARIAN CANCER</w:t>
            </w:r>
            <w:r w:rsidRPr="00D621FE">
              <w:rPr>
                <w:b/>
                <w:bCs/>
              </w:rPr>
              <w:br/>
              <w:t>a. Risk-reducing bilateral salpingo-oophrectomy (high penetrance genes, intermediate penetrance genes)</w:t>
            </w:r>
            <w:r w:rsidRPr="00D621FE">
              <w:rPr>
                <w:b/>
                <w:bCs/>
              </w:rPr>
              <w:br/>
            </w:r>
            <w:r w:rsidRPr="00D621FE">
              <w:t xml:space="preserve">The </w:t>
            </w:r>
            <w:r w:rsidR="00771F84" w:rsidRPr="00D621FE">
              <w:t>expert group</w:t>
            </w:r>
            <w:r w:rsidRPr="00D621FE">
              <w:t xml:space="preserve"> noted multiple longitudinal analyses of RRBSO in </w:t>
            </w:r>
            <w:r w:rsidR="00822B11" w:rsidRPr="00D621FE">
              <w:rPr>
                <w:i/>
                <w:iCs/>
              </w:rPr>
              <w:t>BRCA1</w:t>
            </w:r>
            <w:r w:rsidRPr="00D621FE">
              <w:t xml:space="preserve"> and </w:t>
            </w:r>
            <w:r w:rsidR="006B6972" w:rsidRPr="00D621FE">
              <w:rPr>
                <w:i/>
                <w:iCs/>
              </w:rPr>
              <w:t>BRCA2</w:t>
            </w:r>
            <w:r w:rsidRPr="00D621FE">
              <w:t xml:space="preserve"> GPV-carriers reporting ovarian cancer-specific mortality benefit, with some studies also reporting benefit on breast-cancer-specific mortality and all-cause mortality </w:t>
            </w:r>
            <w:r w:rsidRPr="00D621FE">
              <w:rPr>
                <w:color w:val="000000" w:themeColor="text1"/>
              </w:rPr>
              <w:fldChar w:fldCharType="begin">
                <w:fldData xml:space="preserve">PEVuZE5vdGU+PENpdGU+PEF1dGhvcj5GaW5jaDwvQXV0aG9yPjxZZWFyPjIwMTQ8L1llYXI+PFJl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</w:fldData>
              </w:fldChar>
            </w:r>
            <w:r w:rsidR="00687675" w:rsidRPr="00D621FE">
              <w:rPr>
                <w:color w:val="000000" w:themeColor="text1"/>
              </w:rPr>
              <w:instrText xml:space="preserve"> ADDIN EN.CITE </w:instrText>
            </w:r>
            <w:r w:rsidR="00687675" w:rsidRPr="00D621FE">
              <w:rPr>
                <w:color w:val="000000" w:themeColor="text1"/>
              </w:rPr>
              <w:fldChar w:fldCharType="begin">
                <w:fldData xml:space="preserve">PEVuZE5vdGU+PENpdGU+PEF1dGhvcj5GaW5jaDwvQXV0aG9yPjxZZWFyPjIwMTQ8L1llYXI+PFJl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</w:fldData>
              </w:fldChar>
            </w:r>
            <w:r w:rsidR="00687675" w:rsidRPr="00D621FE">
              <w:rPr>
                <w:color w:val="000000" w:themeColor="text1"/>
              </w:rPr>
              <w:instrText xml:space="preserve"> ADDIN EN.CITE.DATA </w:instrText>
            </w:r>
            <w:r w:rsidR="00687675" w:rsidRPr="00D621FE">
              <w:rPr>
                <w:color w:val="000000" w:themeColor="text1"/>
              </w:rPr>
            </w:r>
            <w:r w:rsidR="00687675" w:rsidRPr="00D621FE">
              <w:rPr>
                <w:color w:val="000000" w:themeColor="text1"/>
              </w:rPr>
              <w:fldChar w:fldCharType="end"/>
            </w:r>
            <w:r w:rsidRPr="00D621FE">
              <w:rPr>
                <w:color w:val="000000" w:themeColor="text1"/>
              </w:rPr>
            </w:r>
            <w:r w:rsidRPr="00D621FE">
              <w:rPr>
                <w:color w:val="000000" w:themeColor="text1"/>
              </w:rPr>
              <w:fldChar w:fldCharType="separate"/>
            </w:r>
            <w:r w:rsidR="00687675" w:rsidRPr="00D621FE">
              <w:rPr>
                <w:noProof/>
                <w:color w:val="000000" w:themeColor="text1"/>
                <w:vertAlign w:val="superscript"/>
              </w:rPr>
              <w:t>1-3</w:t>
            </w:r>
            <w:r w:rsidRPr="00D621FE">
              <w:rPr>
                <w:color w:val="000000" w:themeColor="text1"/>
              </w:rPr>
              <w:fldChar w:fldCharType="end"/>
            </w:r>
            <w:r w:rsidRPr="00D621FE">
              <w:t xml:space="preserve">. The </w:t>
            </w:r>
            <w:r w:rsidR="00771F84" w:rsidRPr="00D621FE">
              <w:t>expert group</w:t>
            </w:r>
            <w:r w:rsidRPr="00D621FE">
              <w:t xml:space="preserve"> noted as relevant to these data the differing risks to age 80 for OC (41% for </w:t>
            </w:r>
            <w:r w:rsidR="00822B11" w:rsidRPr="00D621FE">
              <w:rPr>
                <w:i/>
                <w:iCs/>
              </w:rPr>
              <w:t>BRCA1</w:t>
            </w:r>
            <w:r w:rsidRPr="00D621FE">
              <w:t xml:space="preserve">, versus 17% for </w:t>
            </w:r>
            <w:r w:rsidR="006B6972" w:rsidRPr="00D621FE">
              <w:rPr>
                <w:i/>
                <w:iCs/>
              </w:rPr>
              <w:t>BRCA2</w:t>
            </w:r>
            <w:r w:rsidRPr="00D621FE">
              <w:t>)</w:t>
            </w:r>
            <w:r w:rsidRPr="00D621FE">
              <w:fldChar w:fldCharType="begin">
                <w:fldData xml:space="preserve">PEVuZE5vdGU+PENpdGU+PEF1dGhvcj5LdWNoZW5iYWVja2VyPC9BdXRob3I+PFllYXI+MjAxNzwv
WWVhcj48UmVjTnVtPjg2NjwvUmVjTnVtPjxEaXNwbGF5VGV4dD48c3R5bGUgZmFjZT0ic3VwZXJz
Y3JpcHQiPjQ8L3N0eWxlPjwvRGlzcGxheVRleHQ+PHJlY29yZD48cmVjLW51bWJlcj44NjY8L3Jl
Yy1udW1iZXI+PGZvcmVpZ24ta2V5cz48a2V5IGFwcD0iRU4iIGRiLWlkPSIydmR3ZWF6MnFyMHh0
aGU1cnRydmZyNTV3OWF0NTV0ZHp0dzUiIHRpbWVzdGFtcD0iMTUyNDc3NjE0NiI+ODY2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ZW5ldGlxdWUgQ2xpbmlxdWUsIEhv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Q2l0ZT48QXV0aG9yPkt1Y2hl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yNDAyLTI0MTY8L3BhZ2VzPjx2b2x1bWU+MzE3PC92b2x1bWU+PG51bWJlcj4yMzwvbnVt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</w:fldData>
              </w:fldChar>
            </w:r>
            <w:r w:rsidR="00687675" w:rsidRPr="00D621FE">
              <w:instrText xml:space="preserve"> ADDIN EN.CITE </w:instrText>
            </w:r>
            <w:r w:rsidR="00687675" w:rsidRPr="00D621FE">
              <w:fldChar w:fldCharType="begin">
                <w:fldData xml:space="preserve">PEVuZE5vdGU+PENpdGU+PEF1dGhvcj5LdWNoZW5iYWVja2VyPC9BdXRob3I+PFllYXI+MjAxNzwv
WWVhcj48UmVjTnVtPjg2NjwvUmVjTnVtPjxEaXNwbGF5VGV4dD48c3R5bGUgZmFjZT0ic3VwZXJz
Y3JpcHQiPjQ8L3N0eWxlPjwvRGlzcGxheVRleHQ+PHJlY29yZD48cmVjLW51bWJlcj44NjY8L3Jl
Yy1udW1iZXI+PGZvcmVpZ24ta2V5cz48a2V5IGFwcD0iRU4iIGRiLWlkPSIydmR3ZWF6MnFyMHh0
aGU1cnRydmZyNTV3OWF0NTV0ZHp0dzUiIHRpbWVzdGFtcD0iMTUyNDc3NjE0NiI+ODY2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ZW5ldGlxdWUgQ2xpbmlxdWUsIEhv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Q2l0ZT48QXV0aG9yPkt1Y2hl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yNDAyLTI0MTY8L3BhZ2VzPjx2b2x1bWU+MzE3PC92b2x1bWU+PG51bWJlcj4yMzwvbnVt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4</w:t>
            </w:r>
            <w:r w:rsidRPr="00D621FE">
              <w:fldChar w:fldCharType="end"/>
            </w:r>
            <w:r w:rsidRPr="00D621FE">
              <w:t>.</w:t>
            </w:r>
            <w:r w:rsidRPr="00D621FE">
              <w:rPr>
                <w:noProof/>
                <w:color w:val="000000" w:themeColor="text1"/>
              </w:rPr>
              <w:t xml:space="preserve"> </w:t>
            </w:r>
            <w:r w:rsidRPr="00D621FE">
              <w:t xml:space="preserve">The </w:t>
            </w:r>
            <w:r w:rsidR="00D73033" w:rsidRPr="00D621FE">
              <w:t>expert group</w:t>
            </w:r>
            <w:r w:rsidRPr="00D621FE">
              <w:t xml:space="preserve"> noted lack of longitudinal outcome data quantifying the benefits of for RRBSO in the context of GPVs in other HBOPP genes, namely </w:t>
            </w:r>
            <w:r w:rsidR="006B6972" w:rsidRPr="00D621FE">
              <w:rPr>
                <w:i/>
                <w:iCs/>
              </w:rPr>
              <w:t>RAD51C</w:t>
            </w:r>
            <w:r w:rsidRPr="00D621FE">
              <w:t xml:space="preserve">, </w:t>
            </w:r>
            <w:r w:rsidR="006B6972" w:rsidRPr="00D621FE">
              <w:rPr>
                <w:i/>
                <w:iCs/>
              </w:rPr>
              <w:t>RAD51D</w:t>
            </w:r>
            <w:r w:rsidRPr="00D621FE">
              <w:t xml:space="preserve"> and </w:t>
            </w:r>
            <w:r w:rsidR="006B6972" w:rsidRPr="00D621FE">
              <w:rPr>
                <w:i/>
                <w:iCs/>
              </w:rPr>
              <w:t>BRIP1</w:t>
            </w:r>
            <w:r w:rsidRPr="00D621FE">
              <w:t xml:space="preserve"> for which relative risk of TOC is 6-8 and cumulative risk to age 80 is in the region of 11-13% </w:t>
            </w:r>
            <w:r w:rsidRPr="00D621FE">
              <w:fldChar w:fldCharType="begin">
                <w:fldData xml:space="preserve">PEVuZE5vdGU+PENpdGU+PEF1dGhvcj5Nb3JnYW48L0F1dGhvcj48WWVhcj4yMDI0PC9ZZWFyPjxS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</w:fldData>
              </w:fldChar>
            </w:r>
            <w:r w:rsidR="00687675" w:rsidRPr="00D621FE">
              <w:instrText xml:space="preserve"> ADDIN EN.CITE </w:instrText>
            </w:r>
            <w:r w:rsidR="00687675" w:rsidRPr="00D621FE">
              <w:fldChar w:fldCharType="begin">
                <w:fldData xml:space="preserve">PEVuZE5vdGU+PENpdGU+PEF1dGhvcj5Nb3JnYW48L0F1dGhvcj48WWVhcj4yMDI0PC9ZZWFyPjxS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5-7</w:t>
            </w:r>
            <w:r w:rsidRPr="00D621FE">
              <w:fldChar w:fldCharType="end"/>
            </w:r>
            <w:r w:rsidRPr="00D621FE">
              <w:t xml:space="preserve">. The </w:t>
            </w:r>
            <w:r w:rsidR="00D73033" w:rsidRPr="00D621FE">
              <w:t>expert g</w:t>
            </w:r>
            <w:r w:rsidR="00C13E91" w:rsidRPr="00D621FE">
              <w:t>r</w:t>
            </w:r>
            <w:r w:rsidR="00D73033" w:rsidRPr="00D621FE">
              <w:t>oup</w:t>
            </w:r>
            <w:r w:rsidRPr="00D621FE">
              <w:t xml:space="preserve"> noted modelling analyses in which it was estimated that the threshold of lifetime risk of OC above which BRRSO would offer mortality benefit was estimated to be 5% </w:t>
            </w:r>
            <w:r w:rsidRPr="00D621FE">
              <w:fldChar w:fldCharType="begin">
                <w:fldData xml:space="preserve">PEVuZE5vdGU+PENpdGU+PEF1dGhvcj5NYW5jaGFuZGE8L0F1dGhvcj48WWVhcj4yMDE2PC9ZZWFy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</w:fldData>
              </w:fldChar>
            </w:r>
            <w:r w:rsidR="00687675" w:rsidRPr="00D621FE">
              <w:instrText xml:space="preserve"> ADDIN EN.CITE </w:instrText>
            </w:r>
            <w:r w:rsidR="00687675" w:rsidRPr="00D621FE">
              <w:fldChar w:fldCharType="begin">
                <w:fldData xml:space="preserve">PEVuZE5vdGU+PENpdGU+PEF1dGhvcj5NYW5jaGFuZGE8L0F1dGhvcj48WWVhcj4yMDE2PC9ZZWFy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8, 9</w:t>
            </w:r>
            <w:r w:rsidRPr="00D621FE">
              <w:fldChar w:fldCharType="end"/>
            </w:r>
            <w:r w:rsidRPr="00D621FE">
              <w:t>. I</w:t>
            </w:r>
            <w:r w:rsidR="00DC45B4" w:rsidRPr="00D621FE">
              <w:t>n</w:t>
            </w:r>
            <w:r w:rsidRPr="00D621FE">
              <w:t xml:space="preserve"> recent health economic analyses, RRBSO at age 45 has been calculated to be cost effective for those with GPVs in </w:t>
            </w:r>
            <w:r w:rsidR="006B6972" w:rsidRPr="00D621FE">
              <w:rPr>
                <w:i/>
                <w:iCs/>
              </w:rPr>
              <w:t>RAD51C</w:t>
            </w:r>
            <w:r w:rsidRPr="00D621FE">
              <w:t xml:space="preserve">, </w:t>
            </w:r>
            <w:r w:rsidR="006B6972" w:rsidRPr="00D621FE">
              <w:rPr>
                <w:i/>
                <w:iCs/>
              </w:rPr>
              <w:t>RAD51D</w:t>
            </w:r>
            <w:r w:rsidRPr="00D621FE">
              <w:t xml:space="preserve"> and </w:t>
            </w:r>
            <w:r w:rsidR="006B6972" w:rsidRPr="00D621FE">
              <w:rPr>
                <w:i/>
                <w:iCs/>
              </w:rPr>
              <w:t>BRIP1</w:t>
            </w:r>
            <w:r w:rsidRPr="00D621FE">
              <w:fldChar w:fldCharType="begin">
                <w:fldData xml:space="preserve">PEVuZE5vdGU+PENpdGU+PEF1dGhvcj5XZWk8L0F1dGhvcj48WWVhcj4yMDI0PC9ZZWFyPjxSZWNO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</w:fldData>
              </w:fldChar>
            </w:r>
            <w:r w:rsidR="00687675" w:rsidRPr="00D621FE">
              <w:instrText xml:space="preserve"> ADDIN EN.CITE </w:instrText>
            </w:r>
            <w:r w:rsidR="00687675" w:rsidRPr="00D621FE">
              <w:fldChar w:fldCharType="begin">
                <w:fldData xml:space="preserve">PEVuZE5vdGU+PENpdGU+PEF1dGhvcj5XZWk8L0F1dGhvcj48WWVhcj4yMDI0PC9ZZWFyPjxSZWNO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10</w:t>
            </w:r>
            <w:r w:rsidRPr="00D621FE">
              <w:fldChar w:fldCharType="end"/>
            </w:r>
            <w:r w:rsidRPr="00D621FE">
              <w:t>.</w:t>
            </w:r>
            <w:r w:rsidRPr="00D621FE">
              <w:br/>
              <w:t xml:space="preserve">The </w:t>
            </w:r>
            <w:r w:rsidR="00D73033" w:rsidRPr="00D621FE">
              <w:t>expert group</w:t>
            </w:r>
            <w:r w:rsidRPr="00D621FE">
              <w:t xml:space="preserve"> noted that studies of surveillance for ovarian cancer, such as PLCO, UK-FOCs and UK-TOCs, have demonstrated absence of benefit for ovarian cancer-specific mortality </w:t>
            </w:r>
            <w:r w:rsidRPr="00D621FE">
              <w:fldChar w:fldCharType="begin">
                <w:fldData xml:space="preserve">PEVuZE5vdGU+PENpdGU+PEF1dGhvcj5CdXlzPC9BdXRob3I+PFllYXI+MjAxMTwvWWVhcj48UmVj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</w:fldData>
              </w:fldChar>
            </w:r>
            <w:r w:rsidR="00687675" w:rsidRPr="00D621FE">
              <w:instrText xml:space="preserve"> ADDIN EN.CITE </w:instrText>
            </w:r>
            <w:r w:rsidR="00687675" w:rsidRPr="00D621FE">
              <w:fldChar w:fldCharType="begin">
                <w:fldData xml:space="preserve">PEVuZE5vdGU+PENpdGU+PEF1dGhvcj5CdXlzPC9BdXRob3I+PFllYXI+MjAxMTwvWWVhcj48UmVj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11-13</w:t>
            </w:r>
            <w:r w:rsidRPr="00D621FE">
              <w:fldChar w:fldCharType="end"/>
            </w:r>
            <w:r w:rsidRPr="00D621FE">
              <w:t xml:space="preserve">. The </w:t>
            </w:r>
            <w:r w:rsidR="00D73033" w:rsidRPr="00D621FE">
              <w:t>expert group</w:t>
            </w:r>
            <w:r w:rsidRPr="00D621FE">
              <w:t xml:space="preserve"> noted that dynamic individualised CA-125 surveillance using protocols such as the Risk of Ovarian Cancer Algorithm (ROCA) likewise failed to improve cancer-specific mortality (although stage-shift was reported)</w:t>
            </w:r>
            <w:r w:rsidRPr="00D621FE">
              <w:fldChar w:fldCharType="begin">
                <w:fldData xml:space="preserve">PEVuZE5vdGU+PENpdGU+PEF1dGhvcj5QaGlscG90dDwvQXV0aG9yPjxZZWFyPjIwMjM8L1llYXI+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</w:fldData>
              </w:fldChar>
            </w:r>
            <w:r w:rsidR="00687675" w:rsidRPr="00D621FE">
              <w:instrText xml:space="preserve"> ADDIN EN.CITE </w:instrText>
            </w:r>
            <w:r w:rsidR="00687675" w:rsidRPr="00D621FE">
              <w:fldChar w:fldCharType="begin">
                <w:fldData xml:space="preserve">PEVuZE5vdGU+PENpdGU+PEF1dGhvcj5QaGlscG90dDwvQXV0aG9yPjxZZWFyPjIwMjM8L1llYXI+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14</w:t>
            </w:r>
            <w:r w:rsidRPr="00D621FE">
              <w:fldChar w:fldCharType="end"/>
            </w:r>
            <w:r w:rsidRPr="00D621FE">
              <w:br/>
            </w:r>
            <w:r w:rsidRPr="00D621FE">
              <w:rPr>
                <w:b/>
                <w:bCs/>
                <w:i/>
                <w:iCs/>
              </w:rPr>
              <w:t xml:space="preserve">For RRBSO in females at elevated genetic risk, the </w:t>
            </w:r>
            <w:r w:rsidR="0063642A" w:rsidRPr="00D621FE">
              <w:rPr>
                <w:b/>
                <w:bCs/>
                <w:i/>
                <w:iCs/>
              </w:rPr>
              <w:t>expert group</w:t>
            </w:r>
            <w:r w:rsidRPr="00D621FE">
              <w:rPr>
                <w:b/>
                <w:bCs/>
                <w:i/>
                <w:iCs/>
              </w:rPr>
              <w:t xml:space="preserve"> recognised high and well-evidenced clinical-public-health utility (cancer mortality benefit) for </w:t>
            </w:r>
            <w:r w:rsidR="00822B11" w:rsidRPr="00D621FE">
              <w:rPr>
                <w:b/>
                <w:bCs/>
                <w:i/>
                <w:iCs/>
              </w:rPr>
              <w:t>BRCA1</w:t>
            </w:r>
            <w:r w:rsidRPr="00D621FE">
              <w:rPr>
                <w:b/>
                <w:bCs/>
                <w:i/>
                <w:iCs/>
              </w:rPr>
              <w:t xml:space="preserve"> and </w:t>
            </w:r>
            <w:r w:rsidR="006B6972" w:rsidRPr="00D621FE">
              <w:rPr>
                <w:b/>
                <w:bCs/>
                <w:i/>
                <w:iCs/>
              </w:rPr>
              <w:t>BRCA2</w:t>
            </w:r>
            <w:r w:rsidRPr="00D621FE">
              <w:rPr>
                <w:b/>
                <w:bCs/>
                <w:i/>
                <w:iCs/>
              </w:rPr>
              <w:t xml:space="preserve"> GPV-carriers, with utility likely extending down to genes conferring high-intermediate risks of ovarian cancer (</w:t>
            </w:r>
            <w:r w:rsidR="006B6972" w:rsidRPr="00D621FE">
              <w:rPr>
                <w:b/>
                <w:bCs/>
                <w:i/>
                <w:iCs/>
              </w:rPr>
              <w:t>RAD51C</w:t>
            </w:r>
            <w:r w:rsidRPr="00D621FE">
              <w:rPr>
                <w:b/>
                <w:bCs/>
                <w:i/>
                <w:iCs/>
              </w:rPr>
              <w:t xml:space="preserve">, </w:t>
            </w:r>
            <w:r w:rsidR="006B6972" w:rsidRPr="00D621FE">
              <w:rPr>
                <w:b/>
                <w:bCs/>
                <w:i/>
                <w:iCs/>
              </w:rPr>
              <w:t>RAD51D</w:t>
            </w:r>
            <w:r w:rsidRPr="00D621FE">
              <w:rPr>
                <w:b/>
                <w:bCs/>
                <w:i/>
                <w:iCs/>
              </w:rPr>
              <w:t xml:space="preserve">, </w:t>
            </w:r>
            <w:r w:rsidR="006B6972" w:rsidRPr="00D621FE">
              <w:rPr>
                <w:b/>
                <w:bCs/>
                <w:i/>
                <w:iCs/>
              </w:rPr>
              <w:t>BRIP1</w:t>
            </w:r>
            <w:r w:rsidRPr="00D621FE">
              <w:rPr>
                <w:b/>
                <w:bCs/>
                <w:i/>
                <w:iCs/>
              </w:rPr>
              <w:t>).</w:t>
            </w:r>
          </w:p>
        </w:tc>
      </w:tr>
      <w:tr w:rsidR="00020BFB" w:rsidRPr="00D621FE" w14:paraId="2F3D5C8F" w14:textId="6A246105" w:rsidTr="000A3056">
        <w:tc>
          <w:tcPr>
            <w:tcW w:w="10206" w:type="dxa"/>
          </w:tcPr>
          <w:p w14:paraId="6F1B5759" w14:textId="73771A6A" w:rsidR="00020BFB" w:rsidRPr="00D621FE" w:rsidRDefault="00020BFB" w:rsidP="00943A84">
            <w:pPr>
              <w:jc w:val="left"/>
              <w:rPr>
                <w:b/>
                <w:bCs/>
              </w:rPr>
            </w:pPr>
            <w:r w:rsidRPr="00D621FE">
              <w:rPr>
                <w:b/>
                <w:bCs/>
              </w:rPr>
              <w:t>BREAST CANCER</w:t>
            </w:r>
            <w:r w:rsidRPr="00D621FE">
              <w:rPr>
                <w:b/>
                <w:bCs/>
              </w:rPr>
              <w:br/>
              <w:t>b. Breast cancer mammographic screening (population-based)</w:t>
            </w:r>
          </w:p>
          <w:p w14:paraId="5C2CE33B" w14:textId="0990383A" w:rsidR="00020BFB" w:rsidRPr="00D621FE" w:rsidRDefault="00020BFB" w:rsidP="00567171">
            <w:r w:rsidRPr="00D621FE">
              <w:t xml:space="preserve">The </w:t>
            </w:r>
            <w:r w:rsidR="0063642A" w:rsidRPr="00D621FE">
              <w:t>expert group</w:t>
            </w:r>
            <w:r w:rsidRPr="00D621FE">
              <w:t xml:space="preserve"> noted that (i) the large randomised trials of population mammographic screening in the 1970s-1990s demonstrated modest improvement in breast-cancer specific mortality in women over 50 (ii) data are mixed regarding breast-cancer specific mortality benefit for routine mammography women aged &lt;50, with sizeable rates of false positives in this group, (iii) that evidence is lacking regarding all-cause mortality benefit from routine breast cancer screening </w:t>
            </w:r>
            <w:r w:rsidRPr="00D621FE">
              <w:fldChar w:fldCharType="begin">
                <w:fldData xml:space="preserve">PEVuZE5vdGU+PENpdGU+PEF1dGhvcj5CcmV0dGhhdWVyPC9BdXRob3I+PFllYXI+MjAyMzwvWWVh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</w:fldData>
              </w:fldChar>
            </w:r>
            <w:r w:rsidR="00687675" w:rsidRPr="00D621FE">
              <w:instrText xml:space="preserve"> ADDIN EN.CITE </w:instrText>
            </w:r>
            <w:r w:rsidR="00687675" w:rsidRPr="00D621FE">
              <w:fldChar w:fldCharType="begin">
                <w:fldData xml:space="preserve">PEVuZE5vdGU+PENpdGU+PEF1dGhvcj5CcmV0dGhhdWVyPC9BdXRob3I+PFllYXI+MjAyMzwvWWVh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15</w:t>
            </w:r>
            <w:r w:rsidRPr="00D621FE">
              <w:fldChar w:fldCharType="end"/>
            </w:r>
            <w:r w:rsidRPr="00D621FE">
              <w:t xml:space="preserve"> </w:t>
            </w:r>
            <w:r w:rsidRPr="00D621FE">
              <w:fldChar w:fldCharType="begin"/>
            </w:r>
            <w:r w:rsidR="00687675" w:rsidRPr="00D621FE">
              <w:instrText xml:space="preserve"> ADDIN EN.CITE &lt;EndNote&gt;&lt;Cite&gt;&lt;Author&gt;Jüni&lt;/Author&gt;&lt;Year&gt;2014&lt;/Year&gt;&lt;RecNum&gt;3278&lt;/RecNum&gt;&lt;DisplayText&gt;&lt;style face="superscript"&gt;16&lt;/style&gt;&lt;/DisplayText&gt;&lt;record&gt;&lt;rec-number&gt;3278&lt;/rec-number&gt;&lt;foreign-keys&gt;&lt;key app="EN" db-id="2vdweaz2qr0xthe5rtrvfr55w9at55tdztw5" timestamp="1685546631"&gt;3278&lt;/key&gt;&lt;/foreign-keys&gt;&lt;ref-type name="Journal Article"&gt;17&lt;/ref-type&gt;&lt;contributors&gt;&lt;authors&gt;&lt;author&gt;Jüni, P.&lt;/author&gt;&lt;author&gt;Zwahlen, M.&lt;/author&gt;&lt;/authors&gt;&lt;/contributors&gt;&lt;titles&gt;&lt;title&gt;It is time to initiate another breast cancer screening trial&lt;/title&gt;&lt;secondary-title&gt;Ann Intern Med&lt;/secondary-title&gt;&lt;/titles&gt;&lt;periodical&gt;&lt;full-title&gt;Ann Intern Med&lt;/full-title&gt;&lt;abbr-1&gt;Annals of internal medicine&lt;/abbr-1&gt;&lt;/periodical&gt;&lt;pages&gt;864-6&lt;/pages&gt;&lt;volume&gt;160&lt;/volume&gt;&lt;number&gt;12&lt;/number&gt;&lt;edition&gt;2014/04/09&lt;/edition&gt;&lt;keywords&gt;&lt;keyword&gt;Aged&lt;/keyword&gt;&lt;keyword&gt;Breast Neoplasms/*diagnosis/mortality/prevention &amp;amp; control&lt;/keyword&gt;&lt;keyword&gt;*Early Detection of Cancer&lt;/keyword&gt;&lt;keyword&gt;Female&lt;/keyword&gt;&lt;keyword&gt;Humans&lt;/keyword&gt;&lt;keyword&gt;*Mammography&lt;/keyword&gt;&lt;keyword&gt;Mass Screening&lt;/keyword&gt;&lt;keyword&gt;Middle Aged&lt;/keyword&gt;&lt;/keywords&gt;&lt;dates&gt;&lt;year&gt;2014&lt;/year&gt;&lt;pub-dates&gt;&lt;date&gt;Jun 17&lt;/date&gt;&lt;/pub-dates&gt;&lt;/dates&gt;&lt;isbn&gt;0003-4819&lt;/isbn&gt;&lt;accession-num&gt;24711124&lt;/accession-num&gt;&lt;urls&gt;&lt;/urls&gt;&lt;electronic-resource-num&gt;10.7326/m14-0569&lt;/electronic-resource-num&gt;&lt;remote-database-provider&gt;NLM&lt;/remote-database-provider&gt;&lt;language&gt;eng&lt;/language&gt;&lt;/record&gt;&lt;/Cite&gt;&lt;/EndNote&gt;</w:instrText>
            </w:r>
            <w:r w:rsidRPr="00D621FE">
              <w:fldChar w:fldCharType="separate"/>
            </w:r>
            <w:r w:rsidR="00687675" w:rsidRPr="00D621FE">
              <w:rPr>
                <w:noProof/>
                <w:vertAlign w:val="superscript"/>
              </w:rPr>
              <w:t>16</w:t>
            </w:r>
            <w:r w:rsidRPr="00D621FE">
              <w:fldChar w:fldCharType="end"/>
            </w:r>
            <w:r w:rsidRPr="00D621FE">
              <w:t xml:space="preserve">. The </w:t>
            </w:r>
            <w:r w:rsidR="0063642A" w:rsidRPr="00D621FE">
              <w:t>expert group</w:t>
            </w:r>
            <w:r w:rsidRPr="00D621FE">
              <w:t xml:space="preserve"> noted that in last two-to-three decades subsequent, and subsequent to the major breast screening trials (i) outcomes from </w:t>
            </w:r>
            <w:r w:rsidR="009B619B" w:rsidRPr="00D621FE">
              <w:t>BC</w:t>
            </w:r>
            <w:r w:rsidRPr="00D621FE">
              <w:t xml:space="preserve"> </w:t>
            </w:r>
            <w:r w:rsidR="00BC00B0" w:rsidRPr="00D621FE">
              <w:t>treatment</w:t>
            </w:r>
            <w:r w:rsidRPr="00D621FE">
              <w:t xml:space="preserve"> have improved dramatically in particular for ER-positive and HER2-positive </w:t>
            </w:r>
            <w:r w:rsidR="009B619B" w:rsidRPr="00D621FE">
              <w:t>BC</w:t>
            </w:r>
            <w:r w:rsidRPr="00D621FE">
              <w:t xml:space="preserve">s (ii) </w:t>
            </w:r>
            <w:r w:rsidRPr="00D621FE">
              <w:rPr>
                <w:rFonts w:eastAsia="Aptos" w:cs="Aptos"/>
                <w:kern w:val="0"/>
                <w:lang w:eastAsia="en-GB"/>
                <w14:ligatures w14:val="none"/>
              </w:rPr>
              <w:t xml:space="preserve">in most high-income countries rapid diagnostic pathways have resulted in the majority of symptomatic cases being diagnosed at early stage </w:t>
            </w:r>
            <w:r w:rsidRPr="00D621FE">
              <w:fldChar w:fldCharType="begin">
                <w:fldData xml:space="preserve">PEVuZE5vdGU+PENpdGU+PEF1dGhvcj5IZW5zaW5nPC9BdXRob3I+PFllYXI+MjAyMDwvWWVhcj48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</w:fldData>
              </w:fldChar>
            </w:r>
            <w:r w:rsidR="00687675" w:rsidRPr="00D621FE">
              <w:instrText xml:space="preserve"> ADDIN EN.CITE </w:instrText>
            </w:r>
            <w:r w:rsidR="00687675" w:rsidRPr="00D621FE">
              <w:fldChar w:fldCharType="begin">
                <w:fldData xml:space="preserve">PEVuZE5vdGU+PENpdGU+PEF1dGhvcj5IZW5zaW5nPC9BdXRob3I+PFllYXI+MjAyMDwvWWVhcj48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17-19</w:t>
            </w:r>
            <w:r w:rsidRPr="00D621FE">
              <w:fldChar w:fldCharType="end"/>
            </w:r>
            <w:r w:rsidRPr="00D621FE">
              <w:t xml:space="preserve">. The </w:t>
            </w:r>
            <w:r w:rsidR="0063642A" w:rsidRPr="00D621FE">
              <w:t>expert group</w:t>
            </w:r>
            <w:r w:rsidRPr="00D621FE">
              <w:t xml:space="preserve"> noted routine </w:t>
            </w:r>
            <w:r w:rsidR="00345A1A" w:rsidRPr="00D621FE">
              <w:t xml:space="preserve">population-level </w:t>
            </w:r>
            <w:r w:rsidRPr="00D621FE">
              <w:t xml:space="preserve">mammography </w:t>
            </w:r>
            <w:r w:rsidR="00FA3462" w:rsidRPr="00D621FE">
              <w:t>age 50-70 becoming</w:t>
            </w:r>
            <w:r w:rsidRPr="00D621FE">
              <w:t xml:space="preserve"> widely available </w:t>
            </w:r>
            <w:r w:rsidR="00FA3462" w:rsidRPr="00D621FE">
              <w:t xml:space="preserve">from the 1990s </w:t>
            </w:r>
            <w:r w:rsidRPr="00D621FE">
              <w:t xml:space="preserve">in most high-income countries, </w:t>
            </w:r>
            <w:r w:rsidR="00E1306C" w:rsidRPr="00D621FE">
              <w:t xml:space="preserve">with </w:t>
            </w:r>
            <w:r w:rsidRPr="00D621FE">
              <w:t xml:space="preserve">the recommended age of initiation </w:t>
            </w:r>
            <w:r w:rsidR="00E1306C" w:rsidRPr="00D621FE">
              <w:t xml:space="preserve">brought forward to age 40  </w:t>
            </w:r>
            <w:r w:rsidRPr="00D621FE">
              <w:t>in several countries (including most recently the USA)</w:t>
            </w:r>
            <w:r w:rsidRPr="00D621FE">
              <w:fldChar w:fldCharType="begin"/>
            </w:r>
            <w:r w:rsidR="00687675" w:rsidRPr="00D621FE">
              <w:instrText xml:space="preserve"> ADDIN EN.CITE &lt;EndNote&gt;&lt;Cite&gt;&lt;Year&gt;2024&lt;/Year&gt;&lt;RecNum&gt;3616&lt;/RecNum&gt;&lt;DisplayText&gt;&lt;style face="superscript"&gt;20&lt;/style&gt;&lt;/DisplayText&gt;&lt;record&gt;&lt;rec-number&gt;3616&lt;/rec-number&gt;&lt;foreign-keys&gt;&lt;key app="EN" db-id="2vdweaz2qr0xthe5rtrvfr55w9at55tdztw5" timestamp="1735833907"&gt;3616&lt;/key&gt;&lt;/foreign-keys&gt;&lt;ref-type name="Government Document"&gt;46&lt;/ref-type&gt;&lt;contributors&gt;&lt;secondary-authors&gt;&lt;author&gt;US Preventative Services Taskforce&lt;/author&gt;&lt;/secondary-authors&gt;&lt;/contributors&gt;&lt;titles&gt;&lt;title&gt;Task Force Issues Final Recommendation Statement on Screening for Breast Cancer: All women should be screened every other year starting at age 40; more research still needed in key areas&lt;/title&gt;&lt;/titles&gt;&lt;dates&gt;&lt;year&gt;2024&lt;/year&gt;&lt;/dates&gt;&lt;urls&gt;&lt;related-urls&gt;&lt;url&gt;https://www.uspreventiveservicestaskforce.org/uspstf/sites/default/files/file/supporting_documents/breast-cancer-screening-final-rec-bulletin.pdf&lt;/url&gt;&lt;/related-urls&gt;&lt;/urls&gt;&lt;/record&gt;&lt;/Cite&gt;&lt;/EndNote&gt;</w:instrText>
            </w:r>
            <w:r w:rsidRPr="00D621FE">
              <w:fldChar w:fldCharType="separate"/>
            </w:r>
            <w:r w:rsidR="00687675" w:rsidRPr="00D621FE">
              <w:rPr>
                <w:noProof/>
                <w:vertAlign w:val="superscript"/>
              </w:rPr>
              <w:t>20</w:t>
            </w:r>
            <w:r w:rsidRPr="00D621FE">
              <w:fldChar w:fldCharType="end"/>
            </w:r>
            <w:r w:rsidRPr="00D621FE">
              <w:t xml:space="preserve">. </w:t>
            </w:r>
          </w:p>
          <w:p w14:paraId="06F2E4BA" w14:textId="7CC9B8A5" w:rsidR="00020BFB" w:rsidRPr="00D621FE" w:rsidRDefault="00020BFB" w:rsidP="00567171">
            <w:pPr>
              <w:rPr>
                <w:b/>
                <w:bCs/>
                <w:i/>
                <w:iCs/>
              </w:rPr>
            </w:pPr>
            <w:r w:rsidRPr="00D621FE">
              <w:rPr>
                <w:b/>
                <w:bCs/>
                <w:i/>
                <w:iCs/>
              </w:rPr>
              <w:t xml:space="preserve">The </w:t>
            </w:r>
            <w:r w:rsidR="0063642A" w:rsidRPr="00D621FE">
              <w:rPr>
                <w:b/>
                <w:bCs/>
                <w:i/>
                <w:iCs/>
              </w:rPr>
              <w:t>expert group</w:t>
            </w:r>
            <w:r w:rsidRPr="00D621FE">
              <w:rPr>
                <w:b/>
                <w:bCs/>
                <w:i/>
                <w:iCs/>
              </w:rPr>
              <w:t xml:space="preserve"> recognised a complex evidence landscape for population-level </w:t>
            </w:r>
            <w:r w:rsidR="009B619B" w:rsidRPr="00D621FE">
              <w:rPr>
                <w:b/>
                <w:bCs/>
              </w:rPr>
              <w:t>BC</w:t>
            </w:r>
            <w:r w:rsidRPr="00D621FE">
              <w:rPr>
                <w:b/>
                <w:bCs/>
                <w:i/>
                <w:iCs/>
              </w:rPr>
              <w:t xml:space="preserve"> screening with recent </w:t>
            </w:r>
            <w:r w:rsidR="00BC00B0" w:rsidRPr="00D621FE">
              <w:rPr>
                <w:b/>
                <w:bCs/>
              </w:rPr>
              <w:t>treatment</w:t>
            </w:r>
            <w:r w:rsidRPr="00D621FE">
              <w:rPr>
                <w:b/>
                <w:bCs/>
                <w:i/>
                <w:iCs/>
              </w:rPr>
              <w:t xml:space="preserve">-related advances in BC outcomes reducing the ‘ceiling room’ available for mortality </w:t>
            </w:r>
            <w:r w:rsidR="002A4E5C" w:rsidRPr="00D621FE">
              <w:rPr>
                <w:b/>
                <w:bCs/>
                <w:i/>
                <w:iCs/>
              </w:rPr>
              <w:t xml:space="preserve">gain </w:t>
            </w:r>
            <w:r w:rsidRPr="00D621FE">
              <w:rPr>
                <w:b/>
                <w:bCs/>
                <w:i/>
                <w:iCs/>
              </w:rPr>
              <w:t>f</w:t>
            </w:r>
            <w:r w:rsidR="002A4E5C" w:rsidRPr="00D621FE">
              <w:rPr>
                <w:b/>
                <w:bCs/>
                <w:i/>
                <w:iCs/>
              </w:rPr>
              <w:t>rom</w:t>
            </w:r>
            <w:r w:rsidRPr="00D621FE">
              <w:rPr>
                <w:b/>
                <w:bCs/>
                <w:i/>
                <w:iCs/>
              </w:rPr>
              <w:t xml:space="preserve"> BC surveillance.  </w:t>
            </w:r>
          </w:p>
        </w:tc>
      </w:tr>
      <w:tr w:rsidR="00020BFB" w:rsidRPr="00D621FE" w14:paraId="6C09C272" w14:textId="071A8546" w:rsidTr="000A3056">
        <w:tc>
          <w:tcPr>
            <w:tcW w:w="10206" w:type="dxa"/>
          </w:tcPr>
          <w:p w14:paraId="60149B23" w14:textId="41F215FB" w:rsidR="00020BFB" w:rsidRPr="00D621FE" w:rsidRDefault="00020BFB" w:rsidP="00567171">
            <w:pPr>
              <w:rPr>
                <w:b/>
                <w:bCs/>
              </w:rPr>
            </w:pPr>
            <w:r w:rsidRPr="00D621FE">
              <w:rPr>
                <w:b/>
                <w:bCs/>
              </w:rPr>
              <w:t>c. Breast cancer surveillance/risk-reducing bilateral mastectomy: high penetrance BCSGs</w:t>
            </w:r>
          </w:p>
          <w:p w14:paraId="060F4E88" w14:textId="429370A2" w:rsidR="00020BFB" w:rsidRPr="00D621FE" w:rsidRDefault="00020BFB" w:rsidP="00567171">
            <w:r w:rsidRPr="00D621FE">
              <w:t xml:space="preserve">The </w:t>
            </w:r>
            <w:r w:rsidR="0063642A" w:rsidRPr="00D621FE">
              <w:t>expert group</w:t>
            </w:r>
            <w:r w:rsidRPr="00D621FE">
              <w:t xml:space="preserve"> noted a complex literature based primarily on </w:t>
            </w:r>
            <w:r w:rsidR="00822B11" w:rsidRPr="00D621FE">
              <w:rPr>
                <w:i/>
                <w:iCs/>
              </w:rPr>
              <w:t>BRCA1</w:t>
            </w:r>
            <w:r w:rsidRPr="00D621FE">
              <w:t>/</w:t>
            </w:r>
            <w:r w:rsidR="006B6972" w:rsidRPr="00D621FE">
              <w:rPr>
                <w:i/>
                <w:iCs/>
              </w:rPr>
              <w:t>BRCA2</w:t>
            </w:r>
            <w:r w:rsidRPr="00D621FE">
              <w:t xml:space="preserve"> GPV carriers regarding risk-reducing bilateral mastectomy (RRBM) and MRI surveillance. The </w:t>
            </w:r>
            <w:r w:rsidR="0063642A" w:rsidRPr="00D621FE">
              <w:t>expert group</w:t>
            </w:r>
            <w:r w:rsidRPr="00D621FE">
              <w:t xml:space="preserve"> noted (i) many early imaging studies focused on sensitivity/specificity of various imaging modalities and (ii) follow-up from early studies primarily reporting on cancer incidences rather than mortality (iii) challenges in defining the non-intervention reference group as most women had had one intervention or the other, with high rates of cross-over to BRRM in the MRI studies (iv) lack of power to assess mortality due to low numbers of events</w:t>
            </w:r>
            <w:r w:rsidR="00F77B02" w:rsidRPr="00D621FE">
              <w:fldChar w:fldCharType="begin">
                <w:fldData xml:space="preserve">PEVuZE5vdGU+PENpdGU+PEF1dGhvcj5TYXJkYW5lbGxpPC9BdXRob3I+PFllYXI+MjAyNDwvWWVh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</w:fldData>
              </w:fldChar>
            </w:r>
            <w:r w:rsidR="00687675" w:rsidRPr="00D621FE">
              <w:instrText xml:space="preserve"> ADDIN EN.CITE </w:instrText>
            </w:r>
            <w:r w:rsidR="00687675" w:rsidRPr="00D621FE">
              <w:fldChar w:fldCharType="begin">
                <w:fldData xml:space="preserve">PEVuZE5vdGU+PENpdGU+PEF1dGhvcj5TYXJkYW5lbGxpPC9BdXRob3I+PFllYXI+MjAyNDwvWWVh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</w:fldData>
              </w:fldChar>
            </w:r>
            <w:r w:rsidR="00687675" w:rsidRPr="00D621FE">
              <w:instrText xml:space="preserve"> ADDIN EN.CITE.DATA </w:instrText>
            </w:r>
            <w:r w:rsidR="00687675" w:rsidRPr="00D621FE">
              <w:fldChar w:fldCharType="end"/>
            </w:r>
            <w:r w:rsidR="00F77B02" w:rsidRPr="00D621FE">
              <w:fldChar w:fldCharType="separate"/>
            </w:r>
            <w:r w:rsidR="00687675" w:rsidRPr="00D621FE">
              <w:rPr>
                <w:noProof/>
                <w:vertAlign w:val="superscript"/>
              </w:rPr>
              <w:t>21-23</w:t>
            </w:r>
            <w:r w:rsidR="00F77B02" w:rsidRPr="00D621FE">
              <w:fldChar w:fldCharType="end"/>
            </w:r>
            <w:r w:rsidRPr="00D621FE">
              <w:t xml:space="preserve">.  </w:t>
            </w:r>
          </w:p>
          <w:p w14:paraId="6019AC47" w14:textId="7E2E6A3B" w:rsidR="00020BFB" w:rsidRPr="00D621FE" w:rsidRDefault="00020BFB" w:rsidP="00DC3F8F">
            <w:r w:rsidRPr="00D621FE">
              <w:lastRenderedPageBreak/>
              <w:t xml:space="preserve">The </w:t>
            </w:r>
            <w:r w:rsidR="0063642A" w:rsidRPr="00D621FE">
              <w:t>expert group</w:t>
            </w:r>
            <w:r w:rsidRPr="00D621FE">
              <w:t xml:space="preserve"> noted recent international analysis of observational data on MRI versus no MRI of 2488 female </w:t>
            </w:r>
            <w:r w:rsidR="00822B11" w:rsidRPr="00D621FE">
              <w:rPr>
                <w:i/>
                <w:iCs/>
              </w:rPr>
              <w:t>BRCA1</w:t>
            </w:r>
            <w:r w:rsidRPr="00D621FE">
              <w:t xml:space="preserve"> and </w:t>
            </w:r>
            <w:r w:rsidR="006B6972" w:rsidRPr="00D621FE">
              <w:rPr>
                <w:i/>
                <w:iCs/>
              </w:rPr>
              <w:t>BRCA2</w:t>
            </w:r>
            <w:r w:rsidRPr="00D621FE">
              <w:t xml:space="preserve"> GPV-carriers from 59 centres in 11 countries suggested MRI surveillance to be associated with an 80% reduction in mortality in </w:t>
            </w:r>
            <w:r w:rsidR="00822B11" w:rsidRPr="00D621FE">
              <w:rPr>
                <w:i/>
                <w:iCs/>
              </w:rPr>
              <w:t>BRCA1</w:t>
            </w:r>
            <w:r w:rsidRPr="00D621FE">
              <w:t xml:space="preserve"> GPV-carriers </w:t>
            </w:r>
            <w:r w:rsidRPr="00D621FE">
              <w:fldChar w:fldCharType="begin"/>
            </w:r>
            <w:r w:rsidR="00687675" w:rsidRPr="00D621FE">
              <w:instrText xml:space="preserve"> ADDIN EN.CITE &lt;EndNote&gt;&lt;Cite&gt;&lt;Author&gt;Lubinski&lt;/Author&gt;&lt;Year&gt;2024&lt;/Year&gt;&lt;RecNum&gt;3580&lt;/RecNum&gt;&lt;DisplayText&gt;&lt;style face="superscript"&gt;22&lt;/style&gt;&lt;/DisplayText&gt;&lt;record&gt;&lt;rec-number&gt;3580&lt;/rec-number&gt;&lt;foreign-keys&gt;&lt;key app="EN" db-id="2vdweaz2qr0xthe5rtrvfr55w9at55tdztw5" timestamp="1731938853"&gt;3580&lt;/key&gt;&lt;/foreign-keys&gt;&lt;ref-type name="Journal Article"&gt;17&lt;/ref-type&gt;&lt;contributors&gt;&lt;authors&gt;&lt;author&gt;Lubinski, Jan&lt;/author&gt;&lt;author&gt;Kotsopoulos, Joanne&lt;/author&gt;&lt;author&gt;Moller, Pal&lt;/author&gt;&lt;author&gt;Pal, Tuya&lt;/author&gt;&lt;author&gt;Eisen, Andrea&lt;/author&gt;&lt;author&gt;Peck, Larissa&lt;/author&gt;&lt;author&gt;Karlan, Beth Y.&lt;/author&gt;&lt;author&gt;Aeilts, Amber&lt;/author&gt;&lt;author&gt;Eng, Charis&lt;/author&gt;&lt;author&gt;Bordeleau, Louise&lt;/author&gt;&lt;author&gt;Foulkes, William D.&lt;/author&gt;&lt;author&gt;Tung, Nadine&lt;/author&gt;&lt;author&gt;Couch, Fergus J.&lt;/author&gt;&lt;author&gt;Fruscio, Robert&lt;/author&gt;&lt;author&gt;Ramon y Cajal, Teresa&lt;/author&gt;&lt;author&gt;Singer, Christian F.&lt;/author&gt;&lt;author&gt;Neuhausen, Susan L.&lt;/author&gt;&lt;author&gt;Zakalik, Dana&lt;/author&gt;&lt;author&gt;Cybulski, Cezary&lt;/author&gt;&lt;author&gt;Gronwald, Jacek&lt;/author&gt;&lt;author&gt;Huzarski, Tomasz&lt;/author&gt;&lt;author&gt;Stempa, Klaudia&lt;/author&gt;&lt;author&gt;Dungan, Jeffrey&lt;/author&gt;&lt;author&gt;Cullinane, Carey&lt;/author&gt;&lt;author&gt;Olopade, Olufunmilayo I.&lt;/author&gt;&lt;author&gt;Metcalfe, Kelly&lt;/author&gt;&lt;author&gt;Sun, Ping&lt;/author&gt;&lt;author&gt;Narod, Steven A.&lt;/author&gt;&lt;author&gt;Hereditary Breast Cancer Clinical Study Group&lt;/author&gt;&lt;/authors&gt;&lt;/contributors&gt;&lt;titles&gt;&lt;title&gt;MRI Surveillance and Breast Cancer Mortality in Women With BRCA1 and BRCA2 Sequence Variations&lt;/title&gt;&lt;secondary-title&gt;JAMA Oncology&lt;/secondary-title&gt;&lt;/titles&gt;&lt;periodical&gt;&lt;full-title&gt;JAMA Oncol&lt;/full-title&gt;&lt;abbr-1&gt;JAMA oncology&lt;/abbr-1&gt;&lt;/periodical&gt;&lt;pages&gt;493-499&lt;/pages&gt;&lt;volume&gt;10&lt;/volume&gt;&lt;number&gt;4&lt;/number&gt;&lt;dates&gt;&lt;year&gt;2024&lt;/year&gt;&lt;/dates&gt;&lt;isbn&gt;2374-2437&lt;/isbn&gt;&lt;urls&gt;&lt;related-urls&gt;&lt;url&gt;https://doi.org/10.1001/jamaoncol.2023.6944&lt;/url&gt;&lt;/related-urls&gt;&lt;/urls&gt;&lt;electronic-resource-num&gt;10.1001/jamaoncol.2023.6944&lt;/electronic-resource-num&gt;&lt;access-date&gt;11/18/2024&lt;/access-date&gt;&lt;/record&gt;&lt;/Cite&gt;&lt;/EndNote&gt;</w:instrText>
            </w:r>
            <w:r w:rsidRPr="00D621FE">
              <w:fldChar w:fldCharType="separate"/>
            </w:r>
            <w:r w:rsidR="00687675" w:rsidRPr="00D621FE">
              <w:rPr>
                <w:noProof/>
                <w:vertAlign w:val="superscript"/>
              </w:rPr>
              <w:t>22</w:t>
            </w:r>
            <w:r w:rsidRPr="00D621FE">
              <w:fldChar w:fldCharType="end"/>
            </w:r>
            <w:r w:rsidRPr="00D621FE">
              <w:t xml:space="preserve">. The </w:t>
            </w:r>
            <w:r w:rsidR="0063642A" w:rsidRPr="00D621FE">
              <w:t>expert group</w:t>
            </w:r>
            <w:r w:rsidRPr="00D621FE">
              <w:t xml:space="preserve"> noted earlier smaller studies, for example from the Netherlands and Ontario </w:t>
            </w:r>
            <w:r w:rsidR="00B31BD7" w:rsidRPr="00D621FE">
              <w:t>reporting absence of observed</w:t>
            </w:r>
            <w:r w:rsidRPr="00D621FE">
              <w:t xml:space="preserve"> mortality benefit </w:t>
            </w:r>
            <w:r w:rsidRPr="00D621FE">
              <w:fldChar w:fldCharType="begin">
                <w:fldData xml:space="preserve">PEVuZE5vdGU+PENpdGU+PEF1dGhvcj5XYXJuZXI8L0F1dGhvcj48WWVhcj4yMDIwPC9ZZWFyPjxS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==
</w:fldData>
              </w:fldChar>
            </w:r>
            <w:r w:rsidR="00687675" w:rsidRPr="00D621FE">
              <w:instrText xml:space="preserve"> ADDIN EN.CITE </w:instrText>
            </w:r>
            <w:r w:rsidR="00687675" w:rsidRPr="00D621FE">
              <w:fldChar w:fldCharType="begin">
                <w:fldData xml:space="preserve">PEVuZE5vdGU+PENpdGU+PEF1dGhvcj5XYXJuZXI8L0F1dGhvcj48WWVhcj4yMDIwPC9ZZWFyPjxS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==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23</w:t>
            </w:r>
            <w:r w:rsidRPr="00D621FE">
              <w:fldChar w:fldCharType="end"/>
            </w:r>
            <w:r w:rsidRPr="00D621FE">
              <w:t xml:space="preserve">. The </w:t>
            </w:r>
            <w:r w:rsidR="0063642A" w:rsidRPr="00D621FE">
              <w:t>expert group</w:t>
            </w:r>
            <w:r w:rsidRPr="00D621FE">
              <w:t xml:space="preserve"> noted the Hereditary Breast and Ovarian Cancer Netherlands (HEBON) study in which MRI surveillance and BRRM were compared within the cohort, mortality was reduced in the </w:t>
            </w:r>
            <w:r w:rsidR="00822B11" w:rsidRPr="00D621FE">
              <w:rPr>
                <w:i/>
                <w:iCs/>
              </w:rPr>
              <w:t>BRCA1</w:t>
            </w:r>
            <w:r w:rsidRPr="00D621FE">
              <w:t xml:space="preserve"> BRRM group compared to the MRI surveillance group </w:t>
            </w:r>
            <w:r w:rsidRPr="00D621FE">
              <w:fldChar w:fldCharType="begin">
                <w:fldData xml:space="preserve">PEVuZE5vdGU+PENpdGU+PEF1dGhvcj5IZWVtc2tlcmstR2Vycml0c2VuPC9BdXRob3I+PFllYXI+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==
</w:fldData>
              </w:fldChar>
            </w:r>
            <w:r w:rsidR="00687675" w:rsidRPr="00D621FE">
              <w:instrText xml:space="preserve"> ADDIN EN.CITE </w:instrText>
            </w:r>
            <w:r w:rsidR="00687675" w:rsidRPr="00D621FE">
              <w:fldChar w:fldCharType="begin">
                <w:fldData xml:space="preserve">PEVuZE5vdGU+PENpdGU+PEF1dGhvcj5IZWVtc2tlcmstR2Vycml0c2VuPC9BdXRob3I+PFllYXI+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==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24</w:t>
            </w:r>
            <w:r w:rsidRPr="00D621FE">
              <w:fldChar w:fldCharType="end"/>
            </w:r>
            <w:r w:rsidRPr="00D621FE">
              <w:t xml:space="preserve">. However, the </w:t>
            </w:r>
            <w:r w:rsidR="0063642A" w:rsidRPr="00D621FE">
              <w:t>expert group</w:t>
            </w:r>
            <w:r w:rsidRPr="00D621FE">
              <w:t xml:space="preserve"> noted clear reduction in the incidence of </w:t>
            </w:r>
            <w:r w:rsidR="009B619B" w:rsidRPr="00D621FE">
              <w:t>BC</w:t>
            </w:r>
            <w:r w:rsidRPr="00D621FE">
              <w:t xml:space="preserve">s in large international collaborative analysis of BRRM in </w:t>
            </w:r>
            <w:r w:rsidR="00822B11" w:rsidRPr="00D621FE">
              <w:rPr>
                <w:i/>
                <w:iCs/>
              </w:rPr>
              <w:t>BRCA1</w:t>
            </w:r>
            <w:r w:rsidRPr="00D621FE">
              <w:t>/</w:t>
            </w:r>
            <w:r w:rsidR="006B6972" w:rsidRPr="00D621FE">
              <w:rPr>
                <w:i/>
                <w:iCs/>
              </w:rPr>
              <w:t>BRCA2</w:t>
            </w:r>
            <w:r w:rsidRPr="00D621FE">
              <w:t xml:space="preserve"> GPV carriers, but absence of mortality benefit on pseudo-randomised comparison </w:t>
            </w:r>
            <w:r w:rsidRPr="00D621FE">
              <w:fldChar w:fldCharType="begin">
                <w:fldData xml:space="preserve">PEVuZE5vdGU+PENpdGU+PEF1dGhvcj5NZXRjYWxmZTwvQXV0aG9yPjxZZWFyPjIwMjM8L1llYXI+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</w:fldData>
              </w:fldChar>
            </w:r>
            <w:r w:rsidR="00687675" w:rsidRPr="00D621FE">
              <w:instrText xml:space="preserve"> ADDIN EN.CITE </w:instrText>
            </w:r>
            <w:r w:rsidR="00687675" w:rsidRPr="00D621FE">
              <w:fldChar w:fldCharType="begin">
                <w:fldData xml:space="preserve">PEVuZE5vdGU+PENpdGU+PEF1dGhvcj5NZXRjYWxmZTwvQXV0aG9yPjxZZWFyPjIwMjM8L1llYXI+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25</w:t>
            </w:r>
            <w:r w:rsidRPr="00D621FE">
              <w:fldChar w:fldCharType="end"/>
            </w:r>
            <w:r w:rsidRPr="00D621FE">
              <w:t xml:space="preserve">. The </w:t>
            </w:r>
            <w:r w:rsidR="0063642A" w:rsidRPr="00D621FE">
              <w:t>expert group</w:t>
            </w:r>
            <w:r w:rsidRPr="00D621FE">
              <w:t xml:space="preserve"> recognised that evaluation for current cohorts regarding mortality benefit from MRI surveillance/BRRM are further complicated by temporal advances in surgical approaches, advances in MRI surveillance protocols and (again), the improvement in overall survival across BC sub-types related to advances in </w:t>
            </w:r>
            <w:r w:rsidR="00BC00B0" w:rsidRPr="00D621FE">
              <w:t>treatment</w:t>
            </w:r>
            <w:r w:rsidRPr="00D621FE">
              <w:t xml:space="preserve">. It is possible that with much longer term follow up, the reduction in BC incidence observed following BRRM will translate into stronger evidence of </w:t>
            </w:r>
            <w:r w:rsidR="009B619B" w:rsidRPr="00D621FE">
              <w:t>BC</w:t>
            </w:r>
            <w:r w:rsidRPr="00D621FE">
              <w:t xml:space="preserve">-specific mortality benefit. The </w:t>
            </w:r>
            <w:r w:rsidR="00E87920" w:rsidRPr="00D621FE">
              <w:t>expert group</w:t>
            </w:r>
            <w:r w:rsidRPr="00D621FE">
              <w:t xml:space="preserve"> note that health economic analyses indicate BRRM in </w:t>
            </w:r>
            <w:r w:rsidR="00822B11" w:rsidRPr="00D621FE">
              <w:rPr>
                <w:i/>
                <w:iCs/>
              </w:rPr>
              <w:t>BRCA1</w:t>
            </w:r>
            <w:r w:rsidRPr="00D621FE">
              <w:t>/</w:t>
            </w:r>
            <w:r w:rsidR="006B6972" w:rsidRPr="00D621FE">
              <w:rPr>
                <w:i/>
                <w:iCs/>
              </w:rPr>
              <w:t>BRCA2</w:t>
            </w:r>
            <w:r w:rsidRPr="00D621FE">
              <w:t xml:space="preserve"> GPV carriers to be economically favourable (consistent with the sizeable reduction in BC incidence)</w:t>
            </w:r>
            <w:r w:rsidRPr="00D621FE">
              <w:fldChar w:fldCharType="begin">
                <w:fldData xml:space="preserve">PEVuZE5vdGU+PENpdGU+PEF1dGhvcj5XZWk8L0F1dGhvcj48WWVhcj4yMDI0PC9ZZWFyPjxSZWNO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</w:fldData>
              </w:fldChar>
            </w:r>
            <w:r w:rsidR="00687675" w:rsidRPr="00D621FE">
              <w:instrText xml:space="preserve"> ADDIN EN.CITE </w:instrText>
            </w:r>
            <w:r w:rsidR="00687675" w:rsidRPr="00D621FE">
              <w:fldChar w:fldCharType="begin">
                <w:fldData xml:space="preserve">PEVuZE5vdGU+PENpdGU+PEF1dGhvcj5XZWk8L0F1dGhvcj48WWVhcj4yMDI0PC9ZZWFyPjxSZWNO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10</w:t>
            </w:r>
            <w:r w:rsidRPr="00D621FE">
              <w:fldChar w:fldCharType="end"/>
            </w:r>
            <w:r w:rsidRPr="00D621FE">
              <w:t xml:space="preserve">.  </w:t>
            </w:r>
          </w:p>
          <w:p w14:paraId="1190689B" w14:textId="1A0E1248" w:rsidR="00020BFB" w:rsidRPr="00D621FE" w:rsidRDefault="00020BFB" w:rsidP="00DC3F8F">
            <w:pPr>
              <w:rPr>
                <w:b/>
                <w:bCs/>
                <w:i/>
                <w:iCs/>
              </w:rPr>
            </w:pPr>
            <w:r w:rsidRPr="00D621FE">
              <w:rPr>
                <w:b/>
                <w:bCs/>
                <w:i/>
                <w:iCs/>
              </w:rPr>
              <w:t xml:space="preserve">The </w:t>
            </w:r>
            <w:r w:rsidR="00E87920" w:rsidRPr="00D621FE">
              <w:rPr>
                <w:b/>
                <w:bCs/>
                <w:i/>
                <w:iCs/>
              </w:rPr>
              <w:t>expert group</w:t>
            </w:r>
            <w:r w:rsidRPr="00D621FE">
              <w:rPr>
                <w:b/>
                <w:bCs/>
                <w:i/>
                <w:iCs/>
              </w:rPr>
              <w:t xml:space="preserve"> agreed that taken together, and recognising their limitations, available data indicate likely benefit in breast-cancer specific mortality for </w:t>
            </w:r>
            <w:r w:rsidR="00822B11" w:rsidRPr="00D621FE">
              <w:rPr>
                <w:b/>
                <w:bCs/>
                <w:i/>
                <w:iCs/>
              </w:rPr>
              <w:t>BRCA1</w:t>
            </w:r>
            <w:r w:rsidRPr="00D621FE">
              <w:rPr>
                <w:b/>
                <w:bCs/>
                <w:i/>
                <w:iCs/>
              </w:rPr>
              <w:t xml:space="preserve"> GPV carriers from each of BBRM and MRI surveillance, in fitting with disease being of younger onset, higher overall risk and more typically TNBC.  The </w:t>
            </w:r>
            <w:r w:rsidR="00E87920" w:rsidRPr="00D621FE">
              <w:rPr>
                <w:b/>
                <w:bCs/>
                <w:i/>
                <w:iCs/>
              </w:rPr>
              <w:t>expert group</w:t>
            </w:r>
            <w:r w:rsidRPr="00D621FE">
              <w:rPr>
                <w:b/>
                <w:bCs/>
                <w:i/>
                <w:iCs/>
              </w:rPr>
              <w:t xml:space="preserve"> note that there is less evidence of mortality benefit for either intervention for </w:t>
            </w:r>
            <w:r w:rsidR="006B6972" w:rsidRPr="00D621FE">
              <w:rPr>
                <w:b/>
                <w:bCs/>
                <w:i/>
                <w:iCs/>
              </w:rPr>
              <w:t>BRCA2</w:t>
            </w:r>
            <w:r w:rsidRPr="00D621FE">
              <w:rPr>
                <w:b/>
                <w:bCs/>
                <w:i/>
                <w:iCs/>
              </w:rPr>
              <w:t xml:space="preserve"> GPV-carriers.   </w:t>
            </w:r>
          </w:p>
        </w:tc>
      </w:tr>
      <w:tr w:rsidR="00020BFB" w:rsidRPr="00D621FE" w14:paraId="2F1C944A" w14:textId="590DC6BC" w:rsidTr="000A3056">
        <w:tc>
          <w:tcPr>
            <w:tcW w:w="10206" w:type="dxa"/>
          </w:tcPr>
          <w:p w14:paraId="3C999420" w14:textId="01417DC0" w:rsidR="00681E26" w:rsidRPr="00D621FE" w:rsidRDefault="00020BFB" w:rsidP="00954520">
            <w:pPr>
              <w:jc w:val="left"/>
            </w:pPr>
            <w:r w:rsidRPr="00D621FE">
              <w:rPr>
                <w:b/>
                <w:bCs/>
              </w:rPr>
              <w:lastRenderedPageBreak/>
              <w:t>d. Breast cancer surveillance</w:t>
            </w:r>
            <w:r w:rsidR="00681E26" w:rsidRPr="00D621FE">
              <w:rPr>
                <w:b/>
                <w:bCs/>
              </w:rPr>
              <w:t>/</w:t>
            </w:r>
            <w:r w:rsidR="003A0FFE" w:rsidRPr="00D621FE">
              <w:rPr>
                <w:b/>
                <w:bCs/>
              </w:rPr>
              <w:t xml:space="preserve">risk-reducing bilateral mastectomy: </w:t>
            </w:r>
            <w:r w:rsidRPr="00D621FE">
              <w:rPr>
                <w:b/>
                <w:bCs/>
              </w:rPr>
              <w:t>intermediate penetrance BCSGs (IP-BCSGs)</w:t>
            </w:r>
            <w:r w:rsidRPr="00D621FE">
              <w:br/>
              <w:t xml:space="preserve">The </w:t>
            </w:r>
            <w:r w:rsidR="00E87920" w:rsidRPr="00D621FE">
              <w:t>expert group</w:t>
            </w:r>
            <w:r w:rsidRPr="00D621FE">
              <w:t xml:space="preserve"> noted surveillance regimens for carriers of GPVs in IP-BCSGs such as </w:t>
            </w:r>
            <w:r w:rsidR="006B6972" w:rsidRPr="00D621FE">
              <w:rPr>
                <w:i/>
                <w:iCs/>
              </w:rPr>
              <w:t>CHEK2</w:t>
            </w:r>
            <w:r w:rsidRPr="00D621FE">
              <w:t xml:space="preserve"> and </w:t>
            </w:r>
            <w:r w:rsidR="006B6972" w:rsidRPr="00D621FE">
              <w:rPr>
                <w:i/>
                <w:iCs/>
              </w:rPr>
              <w:t>ATM</w:t>
            </w:r>
            <w:r w:rsidRPr="00D621FE">
              <w:t xml:space="preserve"> </w:t>
            </w:r>
            <w:r w:rsidR="00BC00B0" w:rsidRPr="00D621FE">
              <w:t xml:space="preserve">to </w:t>
            </w:r>
            <w:r w:rsidRPr="00D621FE">
              <w:t xml:space="preserve">vary widely (predicated in large part on what level of breast-screening is offered at population-level). For example, in the UK for IP-BCSG GPV-carriers, annual mammograms are offered for the decade of 40-49 (whereas those at population-level risk are offered 3-yearly mammography from age 50). In the USA, where the routine population-level USPSTF recommendation is for 2-yearly mammography from age 40, the NCCN has recommended consideration of annual MRI (with and without contrast) starting at age 30–35 years </w:t>
            </w:r>
            <w:r w:rsidRPr="00D621FE">
              <w:fldChar w:fldCharType="begin"/>
            </w:r>
            <w:r w:rsidR="00687675" w:rsidRPr="00D621FE">
              <w:instrText xml:space="preserve"> ADDIN EN.CITE &lt;EndNote&gt;&lt;Cite&gt;&lt;Author&gt;Daly&lt;/Author&gt;&lt;Year&gt;2024&lt;/Year&gt;&lt;RecNum&gt;3617&lt;/RecNum&gt;&lt;DisplayText&gt;&lt;style face="superscript"&gt;26&lt;/style&gt;&lt;/DisplayText&gt;&lt;record&gt;&lt;rec-number&gt;3617&lt;/rec-number&gt;&lt;foreign-keys&gt;&lt;key app="EN" db-id="2vdweaz2qr0xthe5rtrvfr55w9at55tdztw5" timestamp="1735837526"&gt;3617&lt;/key&gt;&lt;/foreign-keys&gt;&lt;ref-type name="Report"&gt;27&lt;/ref-type&gt;&lt;contributors&gt;&lt;authors&gt;&lt;author&gt;Daly, M.B.&lt;/author&gt;&lt;/authors&gt;&lt;/contributors&gt;&lt;titles&gt;&lt;title&gt;Genetic/Familial High-Risk Assessment: Breast, Ovarian, Pancreatic, and Prostate Version 2.2025&lt;/title&gt;&lt;/titles&gt;&lt;dates&gt;&lt;year&gt;2024&lt;/year&gt;&lt;/dates&gt;&lt;publisher&gt;NCCN National Comprehensive Cancer Network&lt;/publisher&gt;&lt;urls&gt;&lt;related-urls&gt;&lt;url&gt;https://www.nccn.org/professionals/physician_gls/pdf/genetics_bopp.pdf&lt;/url&gt;&lt;/related-urls&gt;&lt;/urls&gt;&lt;/record&gt;&lt;/Cite&gt;&lt;/EndNote&gt;</w:instrText>
            </w:r>
            <w:r w:rsidRPr="00D621FE">
              <w:fldChar w:fldCharType="separate"/>
            </w:r>
            <w:r w:rsidR="00687675" w:rsidRPr="00D621FE">
              <w:rPr>
                <w:noProof/>
                <w:vertAlign w:val="superscript"/>
              </w:rPr>
              <w:t>26</w:t>
            </w:r>
            <w:r w:rsidRPr="00D621FE">
              <w:fldChar w:fldCharType="end"/>
            </w:r>
            <w:r w:rsidRPr="00D621FE">
              <w:t xml:space="preserve">. </w:t>
            </w:r>
            <w:r w:rsidRPr="00D621FE">
              <w:br/>
              <w:t xml:space="preserve">The </w:t>
            </w:r>
            <w:r w:rsidR="00A51BBE" w:rsidRPr="00D621FE">
              <w:t>expert group</w:t>
            </w:r>
            <w:r w:rsidRPr="00D621FE">
              <w:t xml:space="preserve"> noted absence of patient data demonstrating mortality benefit for breast surveillance regimens for women at elevated risk and/or IP-BCSG GPV-carriers. The </w:t>
            </w:r>
            <w:r w:rsidR="00A51BBE" w:rsidRPr="00D621FE">
              <w:t>expert group</w:t>
            </w:r>
            <w:r w:rsidRPr="00D621FE">
              <w:t xml:space="preserve"> noted </w:t>
            </w:r>
            <w:r w:rsidR="00515018" w:rsidRPr="00D621FE">
              <w:t>the</w:t>
            </w:r>
            <w:r w:rsidRPr="00D621FE">
              <w:t xml:space="preserve"> modelling study </w:t>
            </w:r>
            <w:r w:rsidR="00515018" w:rsidRPr="00D621FE">
              <w:t xml:space="preserve">from CISNET </w:t>
            </w:r>
            <w:r w:rsidRPr="00D621FE">
              <w:t xml:space="preserve">in which a </w:t>
            </w:r>
            <w:r w:rsidR="00057DB2" w:rsidRPr="00D621FE">
              <w:t xml:space="preserve">very </w:t>
            </w:r>
            <w:r w:rsidRPr="00D621FE">
              <w:t xml:space="preserve">modest </w:t>
            </w:r>
            <w:r w:rsidR="00057DB2" w:rsidRPr="00D621FE">
              <w:t xml:space="preserve">absolute </w:t>
            </w:r>
            <w:r w:rsidRPr="00D621FE">
              <w:t xml:space="preserve">survival benefit for breast surveillance in GPV-carriers for IP-BCSGs was predicted </w:t>
            </w:r>
            <w:r w:rsidRPr="00D621FE">
              <w:fldChar w:fldCharType="begin">
                <w:fldData xml:space="preserve">PEVuZE5vdGU+PENpdGU+PEF1dGhvcj5Mb3dyeTwvQXV0aG9yPjxZZWFyPjIwMjI8L1llYXI+PFJl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</w:fldData>
              </w:fldChar>
            </w:r>
            <w:r w:rsidR="00687675" w:rsidRPr="00D621FE">
              <w:instrText xml:space="preserve"> ADDIN EN.CITE </w:instrText>
            </w:r>
            <w:r w:rsidR="00687675" w:rsidRPr="00D621FE">
              <w:fldChar w:fldCharType="begin">
                <w:fldData xml:space="preserve">PEVuZE5vdGU+PENpdGU+PEF1dGhvcj5Mb3dyeTwvQXV0aG9yPjxZZWFyPjIwMjI8L1llYXI+PFJl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</w:fldData>
              </w:fldChar>
            </w:r>
            <w:r w:rsidR="00687675" w:rsidRPr="00D621FE">
              <w:instrText xml:space="preserve"> ADDIN EN.CITE.DATA </w:instrText>
            </w:r>
            <w:r w:rsidR="00687675" w:rsidRPr="00D621FE">
              <w:fldChar w:fldCharType="end"/>
            </w:r>
            <w:r w:rsidRPr="00D621FE">
              <w:fldChar w:fldCharType="separate"/>
            </w:r>
            <w:r w:rsidR="00687675" w:rsidRPr="00D621FE">
              <w:rPr>
                <w:noProof/>
                <w:vertAlign w:val="superscript"/>
              </w:rPr>
              <w:t>27</w:t>
            </w:r>
            <w:r w:rsidRPr="00D621FE">
              <w:fldChar w:fldCharType="end"/>
            </w:r>
            <w:r w:rsidRPr="00D621FE">
              <w:t>.</w:t>
            </w:r>
          </w:p>
          <w:p w14:paraId="4D757BD6" w14:textId="5A5CD9A8" w:rsidR="00020BFB" w:rsidRPr="00D621FE" w:rsidRDefault="003A0FFE" w:rsidP="00954520">
            <w:pPr>
              <w:jc w:val="left"/>
            </w:pPr>
            <w:r w:rsidRPr="00D621FE">
              <w:t>Implementation of multifactorial risk analysis would allow identification of a small subset of CHEK2/ATM PV-carriers for whom their PRS and/or mammographic density would place them at high risk (&gt;50% lifetime) of ER-positive BC; whilst unlikely to significant impact mortality, early detection or preventative surgery may offer mitigation of cancer-related morbidity.</w:t>
            </w:r>
            <w:r w:rsidR="00020BFB" w:rsidRPr="00D621FE">
              <w:br/>
            </w:r>
            <w:r w:rsidR="00020BFB" w:rsidRPr="00D621FE">
              <w:rPr>
                <w:b/>
                <w:bCs/>
                <w:i/>
                <w:iCs/>
              </w:rPr>
              <w:t xml:space="preserve">Given that (i) the data indicate equivocal survival benefit from RRM or MRI surveillance in </w:t>
            </w:r>
            <w:r w:rsidR="006B6972" w:rsidRPr="00D621FE">
              <w:rPr>
                <w:b/>
                <w:bCs/>
                <w:i/>
                <w:iCs/>
              </w:rPr>
              <w:t>BRCA2</w:t>
            </w:r>
            <w:r w:rsidR="00020BFB" w:rsidRPr="00D621FE">
              <w:rPr>
                <w:b/>
                <w:bCs/>
                <w:i/>
                <w:iCs/>
              </w:rPr>
              <w:t xml:space="preserve"> GPV-carriers in whom BC risks are higher, disease is of younger onset and there is enrichment for TNBC (ii) IP-BCSGs </w:t>
            </w:r>
            <w:r w:rsidR="006B6972" w:rsidRPr="00D621FE">
              <w:rPr>
                <w:b/>
                <w:bCs/>
                <w:i/>
                <w:iCs/>
              </w:rPr>
              <w:t>ATM</w:t>
            </w:r>
            <w:r w:rsidR="00020BFB" w:rsidRPr="00D621FE">
              <w:rPr>
                <w:b/>
                <w:bCs/>
                <w:i/>
                <w:iCs/>
              </w:rPr>
              <w:t xml:space="preserve"> and </w:t>
            </w:r>
            <w:r w:rsidR="006B6972" w:rsidRPr="00D621FE">
              <w:rPr>
                <w:b/>
                <w:bCs/>
                <w:i/>
                <w:iCs/>
              </w:rPr>
              <w:t>CHEK2</w:t>
            </w:r>
            <w:r w:rsidR="00020BFB" w:rsidRPr="00D621FE">
              <w:rPr>
                <w:b/>
                <w:bCs/>
                <w:i/>
                <w:iCs/>
              </w:rPr>
              <w:t xml:space="preserve"> are associated with more modest BC risks and near-exclusive association with ER-positive BC (iii) equivocal data regarding benefit of breast screening below 50 (iv) population-level breast screening offerings, taken together the </w:t>
            </w:r>
            <w:r w:rsidR="00A51BBE" w:rsidRPr="00D621FE">
              <w:rPr>
                <w:b/>
                <w:bCs/>
                <w:i/>
                <w:iCs/>
              </w:rPr>
              <w:t>expert group</w:t>
            </w:r>
            <w:r w:rsidR="00020BFB" w:rsidRPr="00D621FE">
              <w:rPr>
                <w:b/>
                <w:bCs/>
                <w:i/>
                <w:iCs/>
              </w:rPr>
              <w:t xml:space="preserve"> considered that the mortality benefit was likely to be negligible for enhanced surveillance or BRRM for IP-BCSGs GPV-carriers</w:t>
            </w:r>
            <w:r w:rsidR="00020BFB" w:rsidRPr="00D621FE">
              <w:t xml:space="preserve">. </w:t>
            </w:r>
          </w:p>
        </w:tc>
      </w:tr>
      <w:tr w:rsidR="00020BFB" w:rsidRPr="00D621FE" w14:paraId="013CAA39" w14:textId="1A7B835D" w:rsidTr="000A3056">
        <w:tc>
          <w:tcPr>
            <w:tcW w:w="10206" w:type="dxa"/>
          </w:tcPr>
          <w:p w14:paraId="7F54BF6C" w14:textId="11D481C7" w:rsidR="00020BFB" w:rsidRPr="00D621FE" w:rsidRDefault="00020BFB" w:rsidP="00954520">
            <w:pPr>
              <w:jc w:val="left"/>
            </w:pPr>
            <w:r w:rsidRPr="00D621FE">
              <w:rPr>
                <w:b/>
                <w:bCs/>
              </w:rPr>
              <w:t>PROSTATE CANCER</w:t>
            </w:r>
            <w:r w:rsidRPr="00D621FE">
              <w:rPr>
                <w:b/>
                <w:bCs/>
              </w:rPr>
              <w:br/>
              <w:t>e. Prostate cancer surveillance (population-based, groups at elevated genetic risk)</w:t>
            </w:r>
            <w:r w:rsidRPr="00D621FE">
              <w:rPr>
                <w:b/>
                <w:bCs/>
              </w:rPr>
              <w:br/>
            </w:r>
            <w:r w:rsidRPr="00D621FE">
              <w:t xml:space="preserve">The </w:t>
            </w:r>
            <w:r w:rsidR="00E0522D" w:rsidRPr="00D621FE">
              <w:t>expert group</w:t>
            </w:r>
            <w:r w:rsidRPr="00D621FE">
              <w:t xml:space="preserve"> noted long-standing debate regarding prostate cancer screening in regard of (i) high prevalence of indolent prostate cancer with consequent implications for overdiagnosis and over</w:t>
            </w:r>
            <w:r w:rsidR="00BC00B0" w:rsidRPr="00D621FE">
              <w:t>treatment</w:t>
            </w:r>
            <w:r w:rsidRPr="00D621FE">
              <w:t xml:space="preserve"> (ii) poor sensitivity-for-specificity of PSA as a screening test. The </w:t>
            </w:r>
            <w:r w:rsidR="0078582A" w:rsidRPr="00D621FE">
              <w:t>expert group</w:t>
            </w:r>
            <w:r w:rsidRPr="00D621FE">
              <w:t xml:space="preserve"> noted that national bodies currently recommend against PSA prostate cancer screening (eg (i) USPSTF assignation as class C/D</w:t>
            </w:r>
            <w:r w:rsidRPr="00D621FE">
              <w:fldChar w:fldCharType="begin"/>
            </w:r>
            <w:r w:rsidR="00687675" w:rsidRPr="00D621FE">
              <w:instrText xml:space="preserve"> ADDIN EN.CITE &lt;EndNote&gt;&lt;Cite&gt;&lt;Author&gt;Fenton&lt;/Author&gt;&lt;Year&gt;2018&lt;/Year&gt;&lt;RecNum&gt;3618&lt;/RecNum&gt;&lt;DisplayText&gt;&lt;style face="superscript"&gt;28&lt;/style&gt;&lt;/DisplayText&gt;&lt;record&gt;&lt;rec-number&gt;3618&lt;/rec-number&gt;&lt;foreign-keys&gt;&lt;key app="EN" db-id="2vdweaz2qr0xthe5rtrvfr55w9at55tdztw5" timestamp="1735837981"&gt;3618&lt;/key&gt;&lt;/foreign-keys&gt;&lt;ref-type name="Book Section"&gt;5&lt;/ref-type&gt;&lt;contributors&gt;&lt;authors&gt;&lt;author&gt;Fenton, J. J.&lt;/author&gt;&lt;author&gt;Weyrich, M. S.&lt;/author&gt;&lt;author&gt;Durbin, S.&lt;/author&gt;&lt;author&gt;Liu, Y.&lt;/author&gt;&lt;author&gt;Bang, H.&lt;/author&gt;&lt;author&gt;Melnikow, J.&lt;/author&gt;&lt;/authors&gt;&lt;/contributors&gt;&lt;titles&gt;&lt;title&gt;U.S. Preventive Services Task Force Evidence Syntheses, formerly Systematic Evidence Reviews&lt;/title&gt;&lt;secondary-title&gt;Prostate-Specific Antigen-Based Screening for Prostate Cancer: A Systematic Evidence Review for the U.S. Preventive Services Task Force&lt;/secondary-title&gt;&lt;/titles&gt;&lt;dates&gt;&lt;year&gt;2018&lt;/year&gt;&lt;/dates&gt;&lt;pub-location&gt;Rockville (MD)&lt;/pub-location&gt;&lt;publisher&gt;Agency for Healthcare Research and Quality (US)&lt;/publisher&gt;&lt;accession-num&gt;30085502&lt;/accession-num&gt;&lt;urls&gt;&lt;/urls&gt;&lt;language&gt;eng&lt;/language&gt;&lt;/record&gt;&lt;/Cite&gt;&lt;/EndNote&gt;</w:instrText>
            </w:r>
            <w:r w:rsidRPr="00D621FE">
              <w:fldChar w:fldCharType="separate"/>
            </w:r>
            <w:r w:rsidR="00687675" w:rsidRPr="00D621FE">
              <w:rPr>
                <w:noProof/>
                <w:vertAlign w:val="superscript"/>
              </w:rPr>
              <w:t>28</w:t>
            </w:r>
            <w:r w:rsidRPr="00D621FE">
              <w:fldChar w:fldCharType="end"/>
            </w:r>
            <w:r w:rsidRPr="00D621FE">
              <w:t xml:space="preserve"> and </w:t>
            </w:r>
            <w:r w:rsidRPr="00D621FE">
              <w:lastRenderedPageBreak/>
              <w:t xml:space="preserve">(ii)UK National Screening Committee (UK-NSC) conclusion that “Screening for prostate cancer is currently not recommended in the UK”). The </w:t>
            </w:r>
            <w:r w:rsidR="00FA01E7" w:rsidRPr="00D621FE">
              <w:t>expert group</w:t>
            </w:r>
            <w:r w:rsidRPr="00D621FE">
              <w:t xml:space="preserve"> noted that that both USPTF and UK-NSC have a caveat position of permitting testing on an individual basis following physician discussion. Initial data suggest that sensitivity for specificity might be improved with incorporation of  MRI (possibly involving combination with PSA); various studies have been initiated but long</w:t>
            </w:r>
            <w:r w:rsidR="0078582A" w:rsidRPr="00D621FE">
              <w:t>-</w:t>
            </w:r>
            <w:r w:rsidRPr="00D621FE">
              <w:t>term follow-up of randomised data will be required to assess whether these protocols afford improved differentiation of lethal from indolent disease (and thus mitigating rates of overdiagnosis and over</w:t>
            </w:r>
            <w:r w:rsidR="00BC00B0" w:rsidRPr="00D621FE">
              <w:t>treatment</w:t>
            </w:r>
            <w:r w:rsidRPr="00D621FE">
              <w:t>)</w:t>
            </w:r>
            <w:r w:rsidRPr="00D621FE">
              <w:fldChar w:fldCharType="begin">
                <w:fldData xml:space="preserve">PEVuZE5vdGU+PENpdGU+PEF1dGhvcj5Xw7xybnNjaGltbWVsPC9BdXRob3I+PFllYXI+MjAyMzwv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</w:fldData>
              </w:fldChar>
            </w:r>
            <w:r w:rsidR="00DF4AB6" w:rsidRPr="00D621FE">
              <w:instrText xml:space="preserve"> ADDIN EN.CITE </w:instrText>
            </w:r>
            <w:r w:rsidR="00DF4AB6" w:rsidRPr="00D621FE">
              <w:fldChar w:fldCharType="begin">
                <w:fldData xml:space="preserve">PEVuZE5vdGU+PENpdGU+PEF1dGhvcj5Xw7xybnNjaGltbWVsPC9BdXRob3I+PFllYXI+MjAyMzwv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29-33</w:t>
            </w:r>
            <w:r w:rsidRPr="00D621FE">
              <w:fldChar w:fldCharType="end"/>
            </w:r>
            <w:r w:rsidRPr="00D621FE">
              <w:t xml:space="preserve">.  </w:t>
            </w:r>
          </w:p>
          <w:p w14:paraId="12F6913F" w14:textId="6C0C4141" w:rsidR="00020BFB" w:rsidRPr="00D621FE" w:rsidRDefault="00020BFB" w:rsidP="00954520">
            <w:r w:rsidRPr="00D621FE">
              <w:t xml:space="preserve">The </w:t>
            </w:r>
            <w:r w:rsidR="00FA01E7" w:rsidRPr="00D621FE">
              <w:t>expert group</w:t>
            </w:r>
            <w:r w:rsidRPr="00D621FE">
              <w:t xml:space="preserve"> noted that association with prostate cancer has been most consistently reported for </w:t>
            </w:r>
            <w:r w:rsidR="006B6972" w:rsidRPr="00D621FE">
              <w:rPr>
                <w:i/>
                <w:iCs/>
              </w:rPr>
              <w:t>BRCA2</w:t>
            </w:r>
            <w:r w:rsidRPr="00D621FE">
              <w:t xml:space="preserve"> with recent large prospective analyses across cancer types from CIMBA estimating association at RR = 2.22 (95% CI: 1.63 - 3.03) with no significant evidence of higher risk to younger men </w:t>
            </w:r>
            <w:r w:rsidRPr="00D621FE">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D621FE">
              <w:instrText xml:space="preserve"> ADDIN EN.CITE </w:instrText>
            </w:r>
            <w:r w:rsidR="00DF4AB6" w:rsidRPr="00D621FE">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34</w:t>
            </w:r>
            <w:r w:rsidRPr="00D621FE">
              <w:fldChar w:fldCharType="end"/>
            </w:r>
            <w:r w:rsidRPr="00D621FE">
              <w:t xml:space="preserve">. In earlier prospective analyses of prostate cancers arising in </w:t>
            </w:r>
            <w:r w:rsidR="006B6972" w:rsidRPr="00D621FE">
              <w:rPr>
                <w:i/>
                <w:iCs/>
              </w:rPr>
              <w:t>BRCA2</w:t>
            </w:r>
            <w:r w:rsidRPr="00D621FE">
              <w:t xml:space="preserve"> GPVs, the cancers were reported to be of younger onset, of higher Gleason score and of higher risk of death compared to incident population-ascertained prostate cancers, although the authors note potential ascertainment biases in these data</w:t>
            </w:r>
            <w:r w:rsidRPr="00D621FE">
              <w:fldChar w:fldCharType="begin">
                <w:fldData xml:space="preserve">PEVuZE5vdGU+PENpdGU+PEF1dGhvcj5OeWJlcmc8L0F1dGhvcj48WWVhcj4yMDIwPC9ZZWFyPjxS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</w:fldData>
              </w:fldChar>
            </w:r>
            <w:r w:rsidR="00DF4AB6" w:rsidRPr="00D621FE">
              <w:instrText xml:space="preserve"> ADDIN EN.CITE </w:instrText>
            </w:r>
            <w:r w:rsidR="00DF4AB6" w:rsidRPr="00D621FE">
              <w:fldChar w:fldCharType="begin">
                <w:fldData xml:space="preserve">PEVuZE5vdGU+PENpdGU+PEF1dGhvcj5OeWJlcmc8L0F1dGhvcj48WWVhcj4yMDIwPC9ZZWFyPjxS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35</w:t>
            </w:r>
            <w:r w:rsidRPr="00D621FE">
              <w:fldChar w:fldCharType="end"/>
            </w:r>
            <w:r w:rsidRPr="00D621FE">
              <w:t xml:space="preserve">.  </w:t>
            </w:r>
          </w:p>
          <w:p w14:paraId="094B0D80" w14:textId="2D3058F2" w:rsidR="00020BFB" w:rsidRPr="00D621FE" w:rsidRDefault="00020BFB" w:rsidP="00567171">
            <w:r w:rsidRPr="00D621FE">
              <w:t xml:space="preserve">The </w:t>
            </w:r>
            <w:r w:rsidR="00782687" w:rsidRPr="00D621FE">
              <w:t>expert group</w:t>
            </w:r>
            <w:r w:rsidRPr="00D621FE">
              <w:t xml:space="preserve"> noted varying reports of association with prostate cancer for other HBOC genes, in particular for </w:t>
            </w:r>
            <w:r w:rsidR="006B6972" w:rsidRPr="00D621FE">
              <w:rPr>
                <w:i/>
                <w:iCs/>
              </w:rPr>
              <w:t>ATM</w:t>
            </w:r>
            <w:r w:rsidRPr="00D621FE">
              <w:t xml:space="preserve"> and </w:t>
            </w:r>
            <w:r w:rsidR="006B6972" w:rsidRPr="00D621FE">
              <w:rPr>
                <w:i/>
                <w:iCs/>
              </w:rPr>
              <w:t>CHEK2</w:t>
            </w:r>
            <w:r w:rsidR="00D73FF5" w:rsidRPr="00D621FE">
              <w:rPr>
                <w:i/>
                <w:iCs/>
              </w:rPr>
              <w:t xml:space="preserve"> </w:t>
            </w:r>
            <w:r w:rsidR="00D73FF5" w:rsidRPr="00D621FE">
              <w:t xml:space="preserve">(see Appendix Table 5) </w:t>
            </w:r>
            <w:r w:rsidRPr="00D621FE">
              <w:fldChar w:fldCharType="begin">
                <w:fldData xml:space="preserve">PEVuZE5vdGU+PENpdGU+PEF1dGhvcj5Qcml0Y2hhcmQ8L0F1dGhvcj48WWVhcj4yMDE2PC9ZZWFy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NDQzLTUzPC9wYWdlcz48dm9sdW1lPjM3NTwv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E2NjMtNzI8L3BhZ2VzPjx2b2x1bWU+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</w:fldData>
              </w:fldChar>
            </w:r>
            <w:r w:rsidR="00DF4AB6" w:rsidRPr="00D621FE">
              <w:instrText xml:space="preserve"> ADDIN EN.CITE </w:instrText>
            </w:r>
            <w:r w:rsidR="00DF4AB6" w:rsidRPr="00D621FE">
              <w:fldChar w:fldCharType="begin">
                <w:fldData xml:space="preserve">PEVuZE5vdGU+PENpdGU+PEF1dGhvcj5Qcml0Y2hhcmQ8L0F1dGhvcj48WWVhcj4yMDE2PC9ZZWFy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NDQzLTUzPC9wYWdlcz48dm9sdW1lPjM3NTwv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E2NjMtNzI8L3BhZ2VzPjx2b2x1bWU+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36-41</w:t>
            </w:r>
            <w:r w:rsidRPr="00D621FE">
              <w:fldChar w:fldCharType="end"/>
            </w:r>
            <w:r w:rsidRPr="00D621FE">
              <w:t>.  Recent, more systematic case-control analyses suggest two-to three-fold risks</w:t>
            </w:r>
            <w:r w:rsidR="00086A21" w:rsidRPr="00D621FE">
              <w:t>,</w:t>
            </w:r>
            <w:r w:rsidRPr="00D621FE">
              <w:t xml:space="preserve"> similar to </w:t>
            </w:r>
            <w:r w:rsidR="006B6972" w:rsidRPr="00D621FE">
              <w:rPr>
                <w:i/>
                <w:iCs/>
              </w:rPr>
              <w:t>BRCA2</w:t>
            </w:r>
            <w:r w:rsidRPr="00D621FE">
              <w:t xml:space="preserve">. For example, for </w:t>
            </w:r>
            <w:r w:rsidR="006B6972" w:rsidRPr="00D621FE">
              <w:rPr>
                <w:i/>
                <w:iCs/>
              </w:rPr>
              <w:t>ATM</w:t>
            </w:r>
            <w:r w:rsidRPr="00D621FE">
              <w:t xml:space="preserve">, recent case-control analysis in UKBiobank by Mukhbar et al. estimated association for protein-truncating variants (PTVs) at RR=2.35 (1.78 to 3.11), which was similar to the OR of 2.58 (95% CI 1.93–3.44) from case control analysis (adjusted for family history) by Hall et al of 677,000 individuals undertaking clinical panel testing </w:t>
            </w:r>
            <w:r w:rsidRPr="00D621FE">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00DF4AB6" w:rsidRPr="00D621FE">
              <w:instrText xml:space="preserve"> ADDIN EN.CITE </w:instrText>
            </w:r>
            <w:r w:rsidR="00DF4AB6" w:rsidRPr="00D621FE">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42</w:t>
            </w:r>
            <w:r w:rsidRPr="00D621FE">
              <w:fldChar w:fldCharType="end"/>
            </w:r>
            <w:r w:rsidRPr="00D621FE">
              <w:t xml:space="preserve">. For </w:t>
            </w:r>
            <w:r w:rsidR="006B6972" w:rsidRPr="00D621FE">
              <w:rPr>
                <w:i/>
                <w:iCs/>
              </w:rPr>
              <w:t>CHEK2</w:t>
            </w:r>
            <w:r w:rsidRPr="00D621FE">
              <w:t xml:space="preserve">, in the same UKBiobank analysis by Mukhbar et al. PTVs in </w:t>
            </w:r>
            <w:r w:rsidR="006B6972" w:rsidRPr="00D621FE">
              <w:rPr>
                <w:i/>
                <w:iCs/>
              </w:rPr>
              <w:t>CHEK2</w:t>
            </w:r>
            <w:r w:rsidRPr="00D621FE">
              <w:t xml:space="preserve"> were estimated to be associated with prostate cancer with OR=1.92 (1.59 to 2.32) </w:t>
            </w:r>
            <w:r w:rsidRPr="00D621FE">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D621FE">
              <w:instrText xml:space="preserve"> ADDIN EN.CITE </w:instrText>
            </w:r>
            <w:r w:rsidR="00DF4AB6" w:rsidRPr="00D621FE">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43</w:t>
            </w:r>
            <w:r w:rsidRPr="00D621FE">
              <w:fldChar w:fldCharType="end"/>
            </w:r>
            <w:r w:rsidRPr="00D621FE">
              <w:t xml:space="preserve">. </w:t>
            </w:r>
          </w:p>
          <w:p w14:paraId="35B11EFA" w14:textId="32D0F8FB" w:rsidR="00954520" w:rsidRPr="00D621FE" w:rsidRDefault="00020BFB" w:rsidP="00567171">
            <w:r w:rsidRPr="00D621FE">
              <w:t xml:space="preserve">The </w:t>
            </w:r>
            <w:r w:rsidR="00782687" w:rsidRPr="00D621FE">
              <w:t>expert group</w:t>
            </w:r>
            <w:r w:rsidRPr="00D621FE">
              <w:t xml:space="preserve"> noted that studies of prostate cancer surveillance, often combining PSA and MRI, have been initiated in GPV-carriers; nevertheless</w:t>
            </w:r>
            <w:r w:rsidR="0078582A" w:rsidRPr="00D621FE">
              <w:t>,</w:t>
            </w:r>
            <w:r w:rsidRPr="00D621FE">
              <w:t xml:space="preserve"> as these studies were not randomised, it will remain highly challenging to appraise the mortality impact and extent of overdiagnosis of indolent prostate cancers in these groups of GPV-carriers (see 5c).</w:t>
            </w:r>
            <w:r w:rsidR="00A85F38" w:rsidRPr="00D621FE">
              <w:t xml:space="preserve"> </w:t>
            </w:r>
            <w:r w:rsidRPr="00D621FE">
              <w:t xml:space="preserve"> </w:t>
            </w:r>
          </w:p>
          <w:p w14:paraId="6A45578D" w14:textId="2F6E4865" w:rsidR="00020BFB" w:rsidRPr="00D621FE" w:rsidRDefault="00020BFB" w:rsidP="00567171">
            <w:r w:rsidRPr="00D621FE">
              <w:rPr>
                <w:b/>
                <w:bCs/>
                <w:i/>
                <w:iCs/>
              </w:rPr>
              <w:t xml:space="preserve">The </w:t>
            </w:r>
            <w:r w:rsidR="00782687" w:rsidRPr="00D621FE">
              <w:rPr>
                <w:b/>
                <w:bCs/>
                <w:i/>
                <w:iCs/>
              </w:rPr>
              <w:t>expert group</w:t>
            </w:r>
            <w:r w:rsidRPr="00D621FE">
              <w:rPr>
                <w:b/>
                <w:bCs/>
                <w:i/>
                <w:iCs/>
              </w:rPr>
              <w:t xml:space="preserve"> agreed that further data will be required to assess net clinical-public-health utility for the prostate cancer surveillance protocols currently employed in males with germline GPVs provide.</w:t>
            </w:r>
          </w:p>
        </w:tc>
      </w:tr>
      <w:tr w:rsidR="00020BFB" w:rsidRPr="00D621FE" w14:paraId="000E453C" w14:textId="6A43BBCF" w:rsidTr="000A3056">
        <w:tc>
          <w:tcPr>
            <w:tcW w:w="10206" w:type="dxa"/>
          </w:tcPr>
          <w:p w14:paraId="70E9B398" w14:textId="25B0789C" w:rsidR="00020BFB" w:rsidRPr="00D621FE" w:rsidRDefault="00020BFB" w:rsidP="00954520">
            <w:pPr>
              <w:jc w:val="left"/>
              <w:outlineLvl w:val="0"/>
            </w:pPr>
            <w:r w:rsidRPr="00D621FE">
              <w:rPr>
                <w:b/>
                <w:bCs/>
              </w:rPr>
              <w:lastRenderedPageBreak/>
              <w:t>PANCREATIC</w:t>
            </w:r>
            <w:r w:rsidR="00A03FF8" w:rsidRPr="00D621FE">
              <w:rPr>
                <w:b/>
                <w:bCs/>
              </w:rPr>
              <w:t xml:space="preserve"> </w:t>
            </w:r>
            <w:r w:rsidRPr="00D621FE">
              <w:rPr>
                <w:b/>
                <w:bCs/>
              </w:rPr>
              <w:t>CANCER</w:t>
            </w:r>
            <w:r w:rsidRPr="00D621FE">
              <w:rPr>
                <w:b/>
                <w:bCs/>
              </w:rPr>
              <w:br/>
              <w:t>f. Pancreatic cancer surveillance (groups at elevated genetic risk)</w:t>
            </w:r>
            <w:r w:rsidRPr="00D621FE">
              <w:br/>
              <w:t xml:space="preserve">The </w:t>
            </w:r>
            <w:r w:rsidR="00550A96" w:rsidRPr="00D621FE">
              <w:t>expert group</w:t>
            </w:r>
            <w:r w:rsidRPr="00D621FE">
              <w:t xml:space="preserve"> noted overall poor survival metrics for pancreatic cancer globally, for example a five-year survival of &lt;10% and ten year survival of &lt;5% reported by Cancer Research UK for 2008-2018</w:t>
            </w:r>
            <w:r w:rsidR="00F77B02" w:rsidRPr="00D621FE">
              <w:fldChar w:fldCharType="begin">
                <w:fldData xml:space="preserve">PEVuZE5vdGU+PENpdGU+PEF1dGhvcj5IdW50bGV5PC9BdXRob3I+PFllYXI+MjAyMzwvWWVhcj48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</w:fldData>
              </w:fldChar>
            </w:r>
            <w:r w:rsidR="00DF4AB6" w:rsidRPr="00D621FE">
              <w:instrText xml:space="preserve"> ADDIN EN.CITE </w:instrText>
            </w:r>
            <w:r w:rsidR="00DF4AB6" w:rsidRPr="00D621FE">
              <w:fldChar w:fldCharType="begin">
                <w:fldData xml:space="preserve">PEVuZE5vdGU+PENpdGU+PEF1dGhvcj5IdW50bGV5PC9BdXRob3I+PFllYXI+MjAyMzwvWWVhcj48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</w:fldData>
              </w:fldChar>
            </w:r>
            <w:r w:rsidR="00DF4AB6" w:rsidRPr="00D621FE">
              <w:instrText xml:space="preserve"> ADDIN EN.CITE.DATA </w:instrText>
            </w:r>
            <w:r w:rsidR="00DF4AB6" w:rsidRPr="00D621FE">
              <w:fldChar w:fldCharType="end"/>
            </w:r>
            <w:r w:rsidR="00F77B02" w:rsidRPr="00D621FE">
              <w:fldChar w:fldCharType="separate"/>
            </w:r>
            <w:r w:rsidR="00DF4AB6" w:rsidRPr="00D621FE">
              <w:rPr>
                <w:noProof/>
                <w:vertAlign w:val="superscript"/>
              </w:rPr>
              <w:t>44</w:t>
            </w:r>
            <w:r w:rsidR="00F77B02" w:rsidRPr="00D621FE">
              <w:fldChar w:fldCharType="end"/>
            </w:r>
            <w:r w:rsidRPr="00D621FE">
              <w:t xml:space="preserve">. The </w:t>
            </w:r>
            <w:r w:rsidR="00550A96" w:rsidRPr="00D621FE">
              <w:t>expert group</w:t>
            </w:r>
            <w:r w:rsidRPr="00D621FE">
              <w:t xml:space="preserve"> noted the lifetime risk of pancreatic cancer being ~1.7%, with an age profile of ~2/3 of cases diagnosed over the age of 70 (64.5% in UK)</w:t>
            </w:r>
            <w:r w:rsidR="00F77B02" w:rsidRPr="00D621FE">
              <w:fldChar w:fldCharType="begin">
                <w:fldData xml:space="preserve">PEVuZE5vdGU+PENpdGU+PEF1dGhvcj5IdW50bGV5PC9BdXRob3I+PFllYXI+MjAyMzwvWWVhcj48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=
</w:fldData>
              </w:fldChar>
            </w:r>
            <w:r w:rsidR="00DF4AB6" w:rsidRPr="00D621FE">
              <w:instrText xml:space="preserve"> ADDIN EN.CITE </w:instrText>
            </w:r>
            <w:r w:rsidR="00DF4AB6" w:rsidRPr="00D621FE">
              <w:fldChar w:fldCharType="begin">
                <w:fldData xml:space="preserve">PEVuZE5vdGU+PENpdGU+PEF1dGhvcj5IdW50bGV5PC9BdXRob3I+PFllYXI+MjAyMzwvWWVhcj48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=
</w:fldData>
              </w:fldChar>
            </w:r>
            <w:r w:rsidR="00DF4AB6" w:rsidRPr="00D621FE">
              <w:instrText xml:space="preserve"> ADDIN EN.CITE.DATA </w:instrText>
            </w:r>
            <w:r w:rsidR="00DF4AB6" w:rsidRPr="00D621FE">
              <w:fldChar w:fldCharType="end"/>
            </w:r>
            <w:r w:rsidR="00F77B02" w:rsidRPr="00D621FE">
              <w:fldChar w:fldCharType="separate"/>
            </w:r>
            <w:r w:rsidR="00DF4AB6" w:rsidRPr="00D621FE">
              <w:rPr>
                <w:noProof/>
                <w:vertAlign w:val="superscript"/>
              </w:rPr>
              <w:t>44</w:t>
            </w:r>
            <w:r w:rsidR="00F77B02" w:rsidRPr="00D621FE">
              <w:fldChar w:fldCharType="end"/>
            </w:r>
            <w:r w:rsidRPr="00D621FE">
              <w:t>. Accordingly, the ten-year population-level risk of pancreatic cancer for individuals aged 50-70 &lt;0.3% (~1 in 460 in UK)</w:t>
            </w:r>
            <w:r w:rsidR="00F77B02" w:rsidRPr="00D621FE">
              <w:fldChar w:fldCharType="begin">
                <w:fldData xml:space="preserve">PEVuZE5vdGU+PENpdGU+PEF1dGhvcj5IdW50bGV5PC9BdXRob3I+PFllYXI+MjAyMzwvWWVhcj48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=
</w:fldData>
              </w:fldChar>
            </w:r>
            <w:r w:rsidR="00DF4AB6" w:rsidRPr="00D621FE">
              <w:instrText xml:space="preserve"> ADDIN EN.CITE </w:instrText>
            </w:r>
            <w:r w:rsidR="00DF4AB6" w:rsidRPr="00D621FE">
              <w:fldChar w:fldCharType="begin">
                <w:fldData xml:space="preserve">PEVuZE5vdGU+PENpdGU+PEF1dGhvcj5IdW50bGV5PC9BdXRob3I+PFllYXI+MjAyMzwvWWVhcj48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=
</w:fldData>
              </w:fldChar>
            </w:r>
            <w:r w:rsidR="00DF4AB6" w:rsidRPr="00D621FE">
              <w:instrText xml:space="preserve"> ADDIN EN.CITE.DATA </w:instrText>
            </w:r>
            <w:r w:rsidR="00DF4AB6" w:rsidRPr="00D621FE">
              <w:fldChar w:fldCharType="end"/>
            </w:r>
            <w:r w:rsidR="00F77B02" w:rsidRPr="00D621FE">
              <w:fldChar w:fldCharType="separate"/>
            </w:r>
            <w:r w:rsidR="00DF4AB6" w:rsidRPr="00D621FE">
              <w:rPr>
                <w:noProof/>
                <w:vertAlign w:val="superscript"/>
              </w:rPr>
              <w:t>44</w:t>
            </w:r>
            <w:r w:rsidR="00F77B02" w:rsidRPr="00D621FE">
              <w:fldChar w:fldCharType="end"/>
            </w:r>
            <w:r w:rsidRPr="00D621FE">
              <w:t>.</w:t>
            </w:r>
          </w:p>
          <w:p w14:paraId="5BA5DD7C" w14:textId="1C3167A3" w:rsidR="00020BFB" w:rsidRPr="00D621FE" w:rsidRDefault="00020BFB" w:rsidP="00525B89">
            <w:pPr>
              <w:outlineLvl w:val="0"/>
            </w:pPr>
            <w:r w:rsidRPr="00D621FE">
              <w:t xml:space="preserve">The </w:t>
            </w:r>
            <w:r w:rsidR="00550A96" w:rsidRPr="00D621FE">
              <w:t>expert group</w:t>
            </w:r>
            <w:r w:rsidRPr="00D621FE">
              <w:t xml:space="preserve"> noted varying reports of association with pancreatic cancer for HBOC genes, with association most consistently reported for GPVs in </w:t>
            </w:r>
            <w:r w:rsidR="006B6972" w:rsidRPr="00D621FE">
              <w:rPr>
                <w:i/>
                <w:iCs/>
              </w:rPr>
              <w:t>BRCA2</w:t>
            </w:r>
            <w:r w:rsidRPr="00D621FE">
              <w:t xml:space="preserve"> and </w:t>
            </w:r>
            <w:r w:rsidR="006B6972" w:rsidRPr="00D621FE">
              <w:rPr>
                <w:i/>
                <w:iCs/>
              </w:rPr>
              <w:t>ATM</w:t>
            </w:r>
            <w:r w:rsidR="00086A21" w:rsidRPr="00D621FE">
              <w:rPr>
                <w:i/>
                <w:iCs/>
              </w:rPr>
              <w:t xml:space="preserve"> </w:t>
            </w:r>
            <w:r w:rsidR="00086A21" w:rsidRPr="00D621FE">
              <w:t>(see Appendix Table 5)</w:t>
            </w:r>
            <w:r w:rsidRPr="00D621FE">
              <w:t xml:space="preserve">. The 2022 prospective analysis by CIMBA reported an overall RR for </w:t>
            </w:r>
            <w:r w:rsidR="006B6972" w:rsidRPr="00D621FE">
              <w:rPr>
                <w:i/>
                <w:iCs/>
              </w:rPr>
              <w:t>BRCA2</w:t>
            </w:r>
            <w:r w:rsidRPr="00D621FE">
              <w:t xml:space="preserve"> of 3.34 (95% CI, 2.21 to 5.06) with evidence of higher relative risks at younger age (RR=4.92 (95% CI, 2.96 to 7.80) for age &lt;65 years and RR&gt; 1.77 (95% CI, 0.87 to 3.58) for age≥ 65 years) </w:t>
            </w:r>
            <w:r w:rsidRPr="00D621FE">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D621FE">
              <w:instrText xml:space="preserve"> ADDIN EN.CITE </w:instrText>
            </w:r>
            <w:r w:rsidR="00DF4AB6" w:rsidRPr="00D621FE">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34</w:t>
            </w:r>
            <w:r w:rsidRPr="00D621FE">
              <w:fldChar w:fldCharType="end"/>
            </w:r>
            <w:r w:rsidRPr="00D621FE">
              <w:t xml:space="preserve">. Association of pancreatic cancer with </w:t>
            </w:r>
            <w:r w:rsidR="006B6972" w:rsidRPr="00D621FE">
              <w:rPr>
                <w:i/>
                <w:iCs/>
              </w:rPr>
              <w:t>ATM</w:t>
            </w:r>
            <w:r w:rsidRPr="00D621FE">
              <w:t xml:space="preserve"> GPVs has also been reported in multiple studies, for example OR=4.21; 95% CI 3.24–5.47 reported by Hall et al</w:t>
            </w:r>
            <w:r w:rsidR="00667353" w:rsidRPr="00D621FE">
              <w:t>.</w:t>
            </w:r>
            <w:r w:rsidRPr="00D621FE">
              <w:t xml:space="preserve"> and RR=7.35 (4.27 to 12.66) from analysis by Muktar et al of UKBiobank </w:t>
            </w:r>
            <w:r w:rsidRPr="00D621FE">
              <w:fldChar w:fldCharType="begin">
                <w:fldData xml:space="preserve">PEVuZE5vdGU+PENpdGU+PEF1dGhvcj5IYWxsPC9BdXRob3I+PFllYXI+MjAyMTwvWWVhcj48UmVj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</w:fldData>
              </w:fldChar>
            </w:r>
            <w:r w:rsidR="00DF4AB6" w:rsidRPr="00D621FE">
              <w:instrText xml:space="preserve"> ADDIN EN.CITE </w:instrText>
            </w:r>
            <w:r w:rsidR="00DF4AB6" w:rsidRPr="00D621FE">
              <w:fldChar w:fldCharType="begin">
                <w:fldData xml:space="preserve">PEVuZE5vdGU+PENpdGU+PEF1dGhvcj5IYWxsPC9BdXRob3I+PFllYXI+MjAyMTwvWWVhcj48UmVj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42, 43</w:t>
            </w:r>
            <w:r w:rsidRPr="00D621FE">
              <w:fldChar w:fldCharType="end"/>
            </w:r>
            <w:r w:rsidRPr="00D621FE">
              <w:t xml:space="preserve">. Association with pancreatic cancer has been reported for </w:t>
            </w:r>
            <w:r w:rsidR="00822B11" w:rsidRPr="00D621FE">
              <w:rPr>
                <w:i/>
                <w:iCs/>
              </w:rPr>
              <w:t>BRCA1</w:t>
            </w:r>
            <w:r w:rsidRPr="00D621FE">
              <w:t xml:space="preserve"> and </w:t>
            </w:r>
            <w:r w:rsidR="006B6972" w:rsidRPr="00D621FE">
              <w:rPr>
                <w:i/>
                <w:iCs/>
              </w:rPr>
              <w:t>PALB2</w:t>
            </w:r>
            <w:r w:rsidRPr="00D621FE">
              <w:t>, but less consistently.</w:t>
            </w:r>
          </w:p>
          <w:p w14:paraId="2EAFC4C4" w14:textId="789037A4" w:rsidR="00020BFB" w:rsidRPr="00D621FE" w:rsidRDefault="00020BFB" w:rsidP="001E679A">
            <w:pPr>
              <w:outlineLvl w:val="0"/>
            </w:pPr>
            <w:r w:rsidRPr="00D621FE">
              <w:t xml:space="preserve">Despite several decades of surveillance studies in individuals at elevated risk, these is still however no clear evidence for pancreatic surveillance improving cancer-specific mortality. In the EUROPAC study of pancreatic surveillance for individuals at elevated risk based on genetic findings and/or family history, a low rate of detection of pancreatic adenocarcinomas was reported across the cohort, with similar rates of lesions detected across the different risk strata </w:t>
            </w:r>
            <w:r w:rsidRPr="00D621FE">
              <w:fldChar w:fldCharType="begin">
                <w:fldData xml:space="preserve">PEVuZE5vdGU+PENpdGU+PEF1dGhvcj5TaGVlbDwvQXV0aG9yPjxZZWFyPjIwMTk8L1llYXI+PFJl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</w:fldData>
              </w:fldChar>
            </w:r>
            <w:r w:rsidR="00DF4AB6" w:rsidRPr="00D621FE">
              <w:instrText xml:space="preserve"> ADDIN EN.CITE </w:instrText>
            </w:r>
            <w:r w:rsidR="00DF4AB6" w:rsidRPr="00D621FE">
              <w:fldChar w:fldCharType="begin">
                <w:fldData xml:space="preserve">PEVuZE5vdGU+PENpdGU+PEF1dGhvcj5TaGVlbDwvQXV0aG9yPjxZZWFyPjIwMTk8L1llYXI+PFJl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45</w:t>
            </w:r>
            <w:r w:rsidRPr="00D621FE">
              <w:fldChar w:fldCharType="end"/>
            </w:r>
            <w:r w:rsidRPr="00D621FE">
              <w:t xml:space="preserve">. There have been recent reports that disease had been detected at earlier stage amongst non-randomised participants of the CAPS5 study undergoing pancreatic surveillance when compared to the stage distribution of disease within population registry data. Longer survival from time of detection has also been reported for those with screen-detected lesions compared to </w:t>
            </w:r>
            <w:r w:rsidRPr="00D621FE">
              <w:lastRenderedPageBreak/>
              <w:t xml:space="preserve">age-and sex-matched individuals within cancer registries </w:t>
            </w:r>
            <w:r w:rsidRPr="00D621FE">
              <w:fldChar w:fldCharType="begin">
                <w:fldData xml:space="preserve">PEVuZE5vdGU+PENpdGU+PEF1dGhvcj5CbGFja2ZvcmQ8L0F1dGhvcj48WWVhcj4yMDI0PC9ZZWFy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</w:fldData>
              </w:fldChar>
            </w:r>
            <w:r w:rsidR="00DF4AB6" w:rsidRPr="00D621FE">
              <w:instrText xml:space="preserve"> ADDIN EN.CITE </w:instrText>
            </w:r>
            <w:r w:rsidR="00DF4AB6" w:rsidRPr="00D621FE">
              <w:fldChar w:fldCharType="begin">
                <w:fldData xml:space="preserve">PEVuZE5vdGU+PENpdGU+PEF1dGhvcj5CbGFja2ZvcmQ8L0F1dGhvcj48WWVhcj4yMDI0PC9ZZWFy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46, 47</w:t>
            </w:r>
            <w:r w:rsidRPr="00D621FE">
              <w:fldChar w:fldCharType="end"/>
            </w:r>
            <w:r w:rsidRPr="00D621FE">
              <w:t xml:space="preserve">. However, it is challenging to draw conclusions from these data as to whether the surveillance confers impact on mortality: the lack of randomisation precludes robust assessment regarding the natural history of early-stage lesions, the extent of overdiagnosis and the impact of leadtime.  </w:t>
            </w:r>
          </w:p>
          <w:p w14:paraId="67F09FDD" w14:textId="4FB38544" w:rsidR="00440872" w:rsidRPr="00D621FE" w:rsidRDefault="00440872" w:rsidP="001E679A">
            <w:pPr>
              <w:outlineLvl w:val="0"/>
            </w:pPr>
            <w:r w:rsidRPr="00D621FE">
              <w:t>Based on current evidence, major national public health bodies currently recommend against screening for pancreatic cancer. For example</w:t>
            </w:r>
            <w:r w:rsidR="00C35479" w:rsidRPr="00D621FE">
              <w:t>,</w:t>
            </w:r>
            <w:r w:rsidRPr="00D621FE">
              <w:t xml:space="preserve"> the USPSTF has awarded Grade D status regarding screening for pancreatic cancer in asymptomatic adults; whilst the UK-NSC also recommend against screening, stating “there is no reliable and accurate test”</w:t>
            </w:r>
            <w:r w:rsidR="00DF4AB6" w:rsidRPr="00D621FE">
              <w:fldChar w:fldCharType="begin">
                <w:fldData xml:space="preserve">PEVuZE5vdGU+PENpdGU+PEF1dGhvcj5Pd2VuczwvQXV0aG9yPjxZZWFyPjIwMTk8L1llYXI+PFJl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</w:fldData>
              </w:fldChar>
            </w:r>
            <w:r w:rsidR="00DF4AB6" w:rsidRPr="00D621FE">
              <w:instrText xml:space="preserve"> ADDIN EN.CITE </w:instrText>
            </w:r>
            <w:r w:rsidR="00DF4AB6" w:rsidRPr="00D621FE">
              <w:fldChar w:fldCharType="begin">
                <w:fldData xml:space="preserve">PEVuZE5vdGU+PENpdGU+PEF1dGhvcj5Pd2VuczwvQXV0aG9yPjxZZWFyPjIwMTk8L1llYXI+PFJl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</w:fldData>
              </w:fldChar>
            </w:r>
            <w:r w:rsidR="00DF4AB6" w:rsidRPr="00D621FE">
              <w:instrText xml:space="preserve"> ADDIN EN.CITE.DATA </w:instrText>
            </w:r>
            <w:r w:rsidR="00DF4AB6" w:rsidRPr="00D621FE">
              <w:fldChar w:fldCharType="end"/>
            </w:r>
            <w:r w:rsidR="00DF4AB6" w:rsidRPr="00D621FE">
              <w:fldChar w:fldCharType="separate"/>
            </w:r>
            <w:r w:rsidR="00DF4AB6" w:rsidRPr="00D621FE">
              <w:rPr>
                <w:noProof/>
                <w:vertAlign w:val="superscript"/>
              </w:rPr>
              <w:t>48</w:t>
            </w:r>
            <w:r w:rsidR="00DF4AB6" w:rsidRPr="00D621FE">
              <w:fldChar w:fldCharType="end"/>
            </w:r>
            <w:r w:rsidRPr="00D621FE">
              <w:t xml:space="preserve">.  </w:t>
            </w:r>
          </w:p>
          <w:p w14:paraId="30D5403E" w14:textId="3BFD855D" w:rsidR="00020BFB" w:rsidRPr="00D621FE" w:rsidRDefault="00020BFB" w:rsidP="001E679A">
            <w:pPr>
              <w:outlineLvl w:val="0"/>
              <w:rPr>
                <w:i/>
                <w:iCs/>
              </w:rPr>
            </w:pPr>
            <w:r w:rsidRPr="00D621FE">
              <w:rPr>
                <w:b/>
                <w:bCs/>
                <w:i/>
                <w:iCs/>
              </w:rPr>
              <w:t xml:space="preserve">The WG agreed that further data are required to assess whether pancreatic cancer surveillance offers net clinical-public-health utility (cancer mortality benefit) for individuals with GPVs in HBOC genes (eg </w:t>
            </w:r>
            <w:r w:rsidR="006B6972" w:rsidRPr="00D621FE">
              <w:rPr>
                <w:b/>
                <w:bCs/>
                <w:i/>
                <w:iCs/>
              </w:rPr>
              <w:t>BRCA2</w:t>
            </w:r>
            <w:r w:rsidRPr="00D621FE">
              <w:rPr>
                <w:b/>
                <w:bCs/>
                <w:i/>
                <w:iCs/>
              </w:rPr>
              <w:t xml:space="preserve">, </w:t>
            </w:r>
            <w:r w:rsidR="006B6972" w:rsidRPr="00D621FE">
              <w:rPr>
                <w:b/>
                <w:bCs/>
                <w:i/>
                <w:iCs/>
              </w:rPr>
              <w:t>ATM</w:t>
            </w:r>
            <w:r w:rsidRPr="00D621FE">
              <w:rPr>
                <w:b/>
                <w:bCs/>
                <w:i/>
                <w:iCs/>
              </w:rPr>
              <w:t>).</w:t>
            </w:r>
          </w:p>
        </w:tc>
      </w:tr>
      <w:tr w:rsidR="00020BFB" w:rsidRPr="00D621FE" w14:paraId="38542553" w14:textId="6E5B91FB" w:rsidTr="000A3056">
        <w:tc>
          <w:tcPr>
            <w:tcW w:w="10206" w:type="dxa"/>
          </w:tcPr>
          <w:p w14:paraId="2849D53B" w14:textId="77777777" w:rsidR="00020BFB" w:rsidRPr="00D621FE" w:rsidRDefault="00020BFB" w:rsidP="00943A84">
            <w:pPr>
              <w:jc w:val="left"/>
              <w:rPr>
                <w:b/>
                <w:bCs/>
              </w:rPr>
            </w:pPr>
            <w:r w:rsidRPr="00D621FE">
              <w:rPr>
                <w:b/>
                <w:bCs/>
              </w:rPr>
              <w:lastRenderedPageBreak/>
              <w:t>RARE CANCER SUSCEPTIBILITY SYNDROMES</w:t>
            </w:r>
          </w:p>
          <w:p w14:paraId="7DE562BD" w14:textId="2393801E" w:rsidR="00020BFB" w:rsidRPr="00D621FE" w:rsidRDefault="00020BFB" w:rsidP="00943A84">
            <w:pPr>
              <w:jc w:val="left"/>
            </w:pPr>
            <w:r w:rsidRPr="00D621FE">
              <w:rPr>
                <w:b/>
                <w:bCs/>
              </w:rPr>
              <w:t>g. Multi-organ surveillance regimens for individuals with susceptibility to multiple (rare) cancers</w:t>
            </w:r>
            <w:r w:rsidRPr="00D621FE">
              <w:rPr>
                <w:b/>
                <w:bCs/>
              </w:rPr>
              <w:br/>
            </w:r>
            <w:r w:rsidRPr="00D621FE">
              <w:t xml:space="preserve">Numerous local, society, national and international surveillance protocols have been developed for genetic syndromes involving pleiomorphic susceptibility to multiple (often rare) cancers. These protocols typically comprise regular imaging, often using multiple modalities (MRI, CT, ultrasound) to monitor relevant organ systems for emergence of for example renal cancer, thyroid cancer, or neurological cancers (for example for </w:t>
            </w:r>
            <w:r w:rsidR="002D5B23" w:rsidRPr="00D621FE">
              <w:rPr>
                <w:i/>
                <w:iCs/>
              </w:rPr>
              <w:t>PTEN</w:t>
            </w:r>
            <w:r w:rsidRPr="00D621FE">
              <w:rPr>
                <w:i/>
                <w:iCs/>
              </w:rPr>
              <w:t xml:space="preserve"> </w:t>
            </w:r>
            <w:r w:rsidRPr="00D621FE">
              <w:t xml:space="preserve">or </w:t>
            </w:r>
            <w:r w:rsidR="002D5B23" w:rsidRPr="00D621FE">
              <w:rPr>
                <w:i/>
                <w:iCs/>
              </w:rPr>
              <w:t>NF1</w:t>
            </w:r>
            <w:r w:rsidRPr="00D621FE">
              <w:rPr>
                <w:i/>
                <w:iCs/>
              </w:rPr>
              <w:t xml:space="preserve"> GPV</w:t>
            </w:r>
            <w:r w:rsidRPr="00D621FE">
              <w:t xml:space="preserve">-carriers); these may be combined with biochemical or cytological analyses </w:t>
            </w:r>
            <w:r w:rsidRPr="00D621FE">
              <w:fldChar w:fldCharType="begin">
                <w:fldData xml:space="preserve">PEVuZE5vdGU+PENpdGU+PEF1dGhvcj5UaXNjaGtvd2l0ejwvQXV0aG9yPjxZZWFyPjIwMjA8L1ll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==
</w:fldData>
              </w:fldChar>
            </w:r>
            <w:r w:rsidR="00DF4AB6" w:rsidRPr="00D621FE">
              <w:instrText xml:space="preserve"> ADDIN EN.CITE </w:instrText>
            </w:r>
            <w:r w:rsidR="00DF4AB6" w:rsidRPr="00D621FE">
              <w:fldChar w:fldCharType="begin">
                <w:fldData xml:space="preserve">PEVuZE5vdGU+PENpdGU+PEF1dGhvcj5UaXNjaGtvd2l0ejwvQXV0aG9yPjxZZWFyPjIwMjA8L1ll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==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49, 50</w:t>
            </w:r>
            <w:r w:rsidRPr="00D621FE">
              <w:fldChar w:fldCharType="end"/>
            </w:r>
            <w:r w:rsidRPr="00D621FE">
              <w:t>. Whole body MRI increasingly widely used, for example as part of Li Fraumeni Syndrome surveillance protocols typically in combination with separate breast MRI, brain MRI, abdominal ultrasound and/or endoscopy</w:t>
            </w:r>
            <w:r w:rsidRPr="00D621FE">
              <w:fldChar w:fldCharType="begin">
                <w:fldData xml:space="preserve">PEVuZE5vdGU+PENpdGU+PEF1dGhvcj5PbXJhbjwvQXV0aG9yPjxZZWFyPjIwMjA8L1llYXI+PFJl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</w:fldData>
              </w:fldChar>
            </w:r>
            <w:r w:rsidR="00DF4AB6" w:rsidRPr="00D621FE">
              <w:instrText xml:space="preserve"> ADDIN EN.CITE </w:instrText>
            </w:r>
            <w:r w:rsidR="00DF4AB6" w:rsidRPr="00D621FE">
              <w:fldChar w:fldCharType="begin">
                <w:fldData xml:space="preserve">PEVuZE5vdGU+PENpdGU+PEF1dGhvcj5PbXJhbjwvQXV0aG9yPjxZZWFyPjIwMjA8L1llYXI+PFJl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</w:fldData>
              </w:fldChar>
            </w:r>
            <w:r w:rsidR="00DF4AB6" w:rsidRPr="00D621FE">
              <w:instrText xml:space="preserve"> ADDIN EN.CITE.DATA </w:instrText>
            </w:r>
            <w:r w:rsidR="00DF4AB6" w:rsidRPr="00D621FE">
              <w:fldChar w:fldCharType="end"/>
            </w:r>
            <w:r w:rsidRPr="00D621FE">
              <w:fldChar w:fldCharType="separate"/>
            </w:r>
            <w:r w:rsidR="00DF4AB6" w:rsidRPr="00D621FE">
              <w:rPr>
                <w:noProof/>
                <w:vertAlign w:val="superscript"/>
              </w:rPr>
              <w:t>51, 52</w:t>
            </w:r>
            <w:r w:rsidRPr="00D621FE">
              <w:fldChar w:fldCharType="end"/>
            </w:r>
            <w:r w:rsidRPr="00D621FE">
              <w:t xml:space="preserve">. Multi-cancer early detection (MCED) tests of blood (and urine) are being deployed within and outside of research settings, </w:t>
            </w:r>
            <w:r w:rsidRPr="00D621FE">
              <w:rPr>
                <w:rFonts w:eastAsia="Times New Roman" w:cs="Arial"/>
              </w:rPr>
              <w:t>albeit that sensitivity for early-stage disease is often poor. There is particular interest in application of m</w:t>
            </w:r>
            <w:r w:rsidRPr="00D621FE">
              <w:t>ulti-cancer</w:t>
            </w:r>
            <w:r w:rsidRPr="00D621FE">
              <w:rPr>
                <w:rFonts w:eastAsia="Times New Roman" w:cs="Arial"/>
              </w:rPr>
              <w:t xml:space="preserve"> tests to those with pleiomorphic cancer susceptibility </w:t>
            </w:r>
            <w:r w:rsidRPr="00D621FE">
              <w:rPr>
                <w:rFonts w:eastAsia="Times New Roman" w:cs="Arial"/>
              </w:rPr>
              <w:fldChar w:fldCharType="begin">
                <w:fldData xml:space="preserve">PEVuZE5vdGU+PENpdGU+PEF1dGhvcj5LbGVpbjwvQXV0aG9yPjxZZWFyPjIwMjE8L1llYXI+PFJl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</w:fldData>
              </w:fldChar>
            </w:r>
            <w:r w:rsidR="00DF4AB6" w:rsidRPr="00D621FE">
              <w:rPr>
                <w:rFonts w:eastAsia="Times New Roman" w:cs="Arial"/>
              </w:rPr>
              <w:instrText xml:space="preserve"> ADDIN EN.CITE </w:instrText>
            </w:r>
            <w:r w:rsidR="00DF4AB6" w:rsidRPr="00D621FE">
              <w:rPr>
                <w:rFonts w:eastAsia="Times New Roman" w:cs="Arial"/>
              </w:rPr>
              <w:fldChar w:fldCharType="begin">
                <w:fldData xml:space="preserve">PEVuZE5vdGU+PENpdGU+PEF1dGhvcj5LbGVpbjwvQXV0aG9yPjxZZWFyPjIwMjE8L1llYXI+PFJl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</w:fldData>
              </w:fldChar>
            </w:r>
            <w:r w:rsidR="00DF4AB6" w:rsidRPr="00D621FE">
              <w:rPr>
                <w:rFonts w:eastAsia="Times New Roman" w:cs="Arial"/>
              </w:rPr>
              <w:instrText xml:space="preserve"> ADDIN EN.CITE.DATA </w:instrText>
            </w:r>
            <w:r w:rsidR="00DF4AB6" w:rsidRPr="00D621FE">
              <w:rPr>
                <w:rFonts w:eastAsia="Times New Roman" w:cs="Arial"/>
              </w:rPr>
            </w:r>
            <w:r w:rsidR="00DF4AB6" w:rsidRPr="00D621FE">
              <w:rPr>
                <w:rFonts w:eastAsia="Times New Roman" w:cs="Arial"/>
              </w:rPr>
              <w:fldChar w:fldCharType="end"/>
            </w:r>
            <w:r w:rsidRPr="00D621FE">
              <w:rPr>
                <w:rFonts w:eastAsia="Times New Roman" w:cs="Arial"/>
              </w:rPr>
            </w:r>
            <w:r w:rsidRPr="00D621FE">
              <w:rPr>
                <w:rFonts w:eastAsia="Times New Roman" w:cs="Arial"/>
              </w:rPr>
              <w:fldChar w:fldCharType="separate"/>
            </w:r>
            <w:r w:rsidR="00DF4AB6" w:rsidRPr="00D621FE">
              <w:rPr>
                <w:rFonts w:eastAsia="Times New Roman" w:cs="Arial"/>
                <w:noProof/>
                <w:vertAlign w:val="superscript"/>
              </w:rPr>
              <w:t>53</w:t>
            </w:r>
            <w:r w:rsidRPr="00D621FE">
              <w:rPr>
                <w:rFonts w:eastAsia="Times New Roman" w:cs="Arial"/>
              </w:rPr>
              <w:fldChar w:fldCharType="end"/>
            </w:r>
            <w:r w:rsidRPr="00D621FE">
              <w:t xml:space="preserve">.  </w:t>
            </w:r>
          </w:p>
          <w:p w14:paraId="620D1352" w14:textId="6CA6D30A" w:rsidR="00020BFB" w:rsidRPr="00D621FE" w:rsidRDefault="00020BFB" w:rsidP="00211A79">
            <w:r w:rsidRPr="00D621FE">
              <w:t xml:space="preserve">However, there is generally a lack of high-quality data demonstrating whether these surveillance protocols offer benefit in cancer-related mortality, or whether the earlier detection in those having surveillance is just a function of leadtime. It is of course inherently challenging to initiate randomised trials for individuals with high-risk cancer susceptibility syndromes on account of small numbers and reluctance to assign individuals to a non-intervention arm. </w:t>
            </w:r>
            <w:r w:rsidR="00985308" w:rsidRPr="00D621FE">
              <w:t>A</w:t>
            </w:r>
            <w:r w:rsidRPr="00D621FE">
              <w:t xml:space="preserve">ppraisal </w:t>
            </w:r>
            <w:r w:rsidR="00985308" w:rsidRPr="00D621FE">
              <w:t xml:space="preserve">of the efficacy of these surveillance regimens </w:t>
            </w:r>
            <w:r w:rsidRPr="00D621FE">
              <w:t xml:space="preserve">is further confounded by uncertainty relating to </w:t>
            </w:r>
            <w:r w:rsidR="00985308" w:rsidRPr="00D621FE">
              <w:t xml:space="preserve">overall </w:t>
            </w:r>
            <w:r w:rsidRPr="00D621FE">
              <w:t xml:space="preserve">cancer risks for GPV-carriers for these rare syndromic genes, as well as inevitable heterogeneity in risks associated with different variants and ascertainment contexts. </w:t>
            </w:r>
          </w:p>
          <w:p w14:paraId="3E82BB31" w14:textId="56FB2629" w:rsidR="00020BFB" w:rsidRPr="00D621FE" w:rsidRDefault="00020BFB" w:rsidP="00211A79">
            <w:r w:rsidRPr="00D621FE">
              <w:rPr>
                <w:b/>
                <w:bCs/>
                <w:i/>
                <w:iCs/>
              </w:rPr>
              <w:t xml:space="preserve">The </w:t>
            </w:r>
            <w:r w:rsidR="00786073" w:rsidRPr="00D621FE">
              <w:rPr>
                <w:b/>
                <w:bCs/>
                <w:i/>
                <w:iCs/>
              </w:rPr>
              <w:t>expert group</w:t>
            </w:r>
            <w:r w:rsidRPr="00D621FE">
              <w:rPr>
                <w:b/>
                <w:bCs/>
                <w:i/>
                <w:iCs/>
              </w:rPr>
              <w:t xml:space="preserve"> noted as highly challenging to appraise whether regimens for rare cancer susceptibility syndromes provide clinical-public-health utility (cancer mortality benefit).</w:t>
            </w:r>
          </w:p>
        </w:tc>
      </w:tr>
    </w:tbl>
    <w:p w14:paraId="267BFF48" w14:textId="42B7DD8C" w:rsidR="00EB6E62" w:rsidRPr="00D621FE" w:rsidRDefault="00EB6E62" w:rsidP="001A0070"/>
    <w:p w14:paraId="6E0643D8" w14:textId="6CDD0496" w:rsidR="005C0519" w:rsidRPr="00D621FE" w:rsidRDefault="00BB4A7E" w:rsidP="000A3056">
      <w:pPr>
        <w:ind w:left="-709"/>
        <w:rPr>
          <w:b/>
          <w:bCs/>
        </w:rPr>
      </w:pPr>
      <w:r w:rsidRPr="00D621FE">
        <w:rPr>
          <w:b/>
          <w:bCs/>
        </w:rPr>
        <w:t xml:space="preserve">Appendix </w:t>
      </w:r>
      <w:r w:rsidR="005C0519" w:rsidRPr="00D621FE">
        <w:rPr>
          <w:b/>
          <w:bCs/>
        </w:rPr>
        <w:t xml:space="preserve">Table </w:t>
      </w:r>
      <w:r w:rsidR="00143EA1" w:rsidRPr="00D621FE">
        <w:rPr>
          <w:b/>
          <w:bCs/>
        </w:rPr>
        <w:t>2</w:t>
      </w:r>
      <w:r w:rsidR="00757099" w:rsidRPr="00D621FE">
        <w:rPr>
          <w:b/>
          <w:bCs/>
        </w:rPr>
        <w:t xml:space="preserve">: </w:t>
      </w:r>
      <w:r w:rsidR="00FF5737" w:rsidRPr="00D621FE">
        <w:rPr>
          <w:b/>
          <w:bCs/>
        </w:rPr>
        <w:t xml:space="preserve">ESMO Precision Oncology Working Group germline expert group </w:t>
      </w:r>
      <w:r w:rsidR="00757099" w:rsidRPr="00D621FE">
        <w:rPr>
          <w:b/>
          <w:bCs/>
        </w:rPr>
        <w:t xml:space="preserve">considerations around </w:t>
      </w:r>
      <w:r w:rsidR="00CD56DC" w:rsidRPr="00D621FE">
        <w:rPr>
          <w:b/>
          <w:bCs/>
        </w:rPr>
        <w:t>benefit-</w:t>
      </w:r>
      <w:r w:rsidR="00757099" w:rsidRPr="00D621FE">
        <w:rPr>
          <w:b/>
          <w:bCs/>
        </w:rPr>
        <w:t xml:space="preserve">harms </w:t>
      </w:r>
      <w:r w:rsidR="00CD56DC" w:rsidRPr="00D621FE">
        <w:rPr>
          <w:b/>
          <w:bCs/>
        </w:rPr>
        <w:t xml:space="preserve">trade-off </w:t>
      </w:r>
      <w:r w:rsidR="00757099" w:rsidRPr="00D621FE">
        <w:rPr>
          <w:b/>
          <w:bCs/>
        </w:rPr>
        <w:t>from genetic</w:t>
      </w:r>
      <w:r w:rsidR="00311BA5" w:rsidRPr="00D621FE">
        <w:rPr>
          <w:b/>
          <w:bCs/>
        </w:rPr>
        <w:t xml:space="preserve"> testing and downstream </w:t>
      </w:r>
      <w:r w:rsidR="00CD56DC" w:rsidRPr="00D621FE">
        <w:rPr>
          <w:b/>
          <w:bCs/>
        </w:rPr>
        <w:t>SPED interventions</w:t>
      </w:r>
    </w:p>
    <w:tbl>
      <w:tblPr>
        <w:tblStyle w:val="TableGrid"/>
        <w:tblW w:w="10206" w:type="dxa"/>
        <w:tblInd w:w="-572" w:type="dxa"/>
        <w:tblLook w:val="04A0" w:firstRow="1" w:lastRow="0" w:firstColumn="1" w:lastColumn="0" w:noHBand="0" w:noVBand="1"/>
      </w:tblPr>
      <w:tblGrid>
        <w:gridCol w:w="10206"/>
      </w:tblGrid>
      <w:tr w:rsidR="00EB3065" w:rsidRPr="00D621FE" w14:paraId="2214AD5B" w14:textId="77777777" w:rsidTr="000A3056">
        <w:trPr>
          <w:trHeight w:val="837"/>
        </w:trPr>
        <w:tc>
          <w:tcPr>
            <w:tcW w:w="10206" w:type="dxa"/>
          </w:tcPr>
          <w:p w14:paraId="463FAD27" w14:textId="6E0E397B" w:rsidR="00D878A6" w:rsidRPr="00D621FE" w:rsidRDefault="00EB3065" w:rsidP="001A0070">
            <w:r w:rsidRPr="00D621FE">
              <w:t xml:space="preserve">The </w:t>
            </w:r>
            <w:r w:rsidR="009C5860" w:rsidRPr="00D621FE">
              <w:t>expert group</w:t>
            </w:r>
            <w:r w:rsidRPr="00D621FE">
              <w:t xml:space="preserve"> </w:t>
            </w:r>
            <w:r w:rsidR="00C702D0" w:rsidRPr="00D621FE">
              <w:t xml:space="preserve">considered </w:t>
            </w:r>
            <w:r w:rsidR="00275DB6" w:rsidRPr="00D621FE">
              <w:t xml:space="preserve">the importance </w:t>
            </w:r>
            <w:r w:rsidR="009F575D" w:rsidRPr="00D621FE">
              <w:t xml:space="preserve">of </w:t>
            </w:r>
            <w:r w:rsidR="00E3353D" w:rsidRPr="00D621FE">
              <w:t xml:space="preserve">recognition by </w:t>
            </w:r>
            <w:r w:rsidR="00450C53" w:rsidRPr="00D621FE">
              <w:t xml:space="preserve">both professionals and patients </w:t>
            </w:r>
            <w:r w:rsidR="00A62BC3" w:rsidRPr="00D621FE">
              <w:t>that any</w:t>
            </w:r>
            <w:r w:rsidR="00450C53" w:rsidRPr="00D621FE">
              <w:t xml:space="preserve"> risk reducing surgery </w:t>
            </w:r>
            <w:r w:rsidR="00521BDA" w:rsidRPr="00D621FE">
              <w:t>or</w:t>
            </w:r>
            <w:r w:rsidR="00450C53" w:rsidRPr="00D621FE">
              <w:t xml:space="preserve"> surveillance protocol</w:t>
            </w:r>
            <w:r w:rsidR="004F40F4" w:rsidRPr="00D621FE">
              <w:t xml:space="preserve"> implemented in</w:t>
            </w:r>
            <w:r w:rsidR="008D0D48" w:rsidRPr="00D621FE">
              <w:t xml:space="preserve"> GPV</w:t>
            </w:r>
            <w:r w:rsidR="004F40F4" w:rsidRPr="00D621FE">
              <w:t>-carriers</w:t>
            </w:r>
            <w:r w:rsidR="00101E45" w:rsidRPr="00D621FE">
              <w:t xml:space="preserve"> constitutes a balance of physical and psychological benefits and harms. And that</w:t>
            </w:r>
            <w:r w:rsidR="0028161A" w:rsidRPr="00D621FE">
              <w:t>,</w:t>
            </w:r>
            <w:r w:rsidR="00101E45" w:rsidRPr="00D621FE">
              <w:t xml:space="preserve"> in </w:t>
            </w:r>
            <w:r w:rsidR="00E7787E" w:rsidRPr="00D621FE">
              <w:t xml:space="preserve">itself, </w:t>
            </w:r>
            <w:r w:rsidR="00101E45" w:rsidRPr="00D621FE">
              <w:t xml:space="preserve">receiving of </w:t>
            </w:r>
            <w:r w:rsidR="00325ADF" w:rsidRPr="00D621FE">
              <w:t xml:space="preserve">a positive </w:t>
            </w:r>
            <w:r w:rsidR="00101E45" w:rsidRPr="00D621FE">
              <w:t xml:space="preserve">genetic </w:t>
            </w:r>
            <w:r w:rsidR="00325ADF" w:rsidRPr="00D621FE">
              <w:t xml:space="preserve">result </w:t>
            </w:r>
            <w:r w:rsidR="00E7787E" w:rsidRPr="00D621FE">
              <w:t>may</w:t>
            </w:r>
            <w:r w:rsidR="00325ADF" w:rsidRPr="00D621FE">
              <w:t xml:space="preserve"> also confer psychological benefits and harms.</w:t>
            </w:r>
          </w:p>
          <w:p w14:paraId="745954BC" w14:textId="40D08C7D" w:rsidR="000875BC" w:rsidRPr="00D621FE" w:rsidRDefault="00FD02E5" w:rsidP="00776572">
            <w:r w:rsidRPr="00D621FE">
              <w:t xml:space="preserve">The </w:t>
            </w:r>
            <w:r w:rsidR="009C5860" w:rsidRPr="00D621FE">
              <w:t>expert group</w:t>
            </w:r>
            <w:r w:rsidRPr="00D621FE">
              <w:t xml:space="preserve"> agreed that th</w:t>
            </w:r>
            <w:r w:rsidR="00767563" w:rsidRPr="00D621FE">
              <w:t xml:space="preserve">e overall </w:t>
            </w:r>
            <w:r w:rsidRPr="00D621FE">
              <w:t xml:space="preserve">benefit-harm balance was </w:t>
            </w:r>
            <w:r w:rsidR="00767563" w:rsidRPr="00D621FE">
              <w:t>strongly</w:t>
            </w:r>
            <w:r w:rsidRPr="00D621FE">
              <w:t xml:space="preserve"> predicated </w:t>
            </w:r>
            <w:r w:rsidR="00767563" w:rsidRPr="00D621FE">
              <w:t xml:space="preserve">on </w:t>
            </w:r>
            <w:r w:rsidR="00C97D7E" w:rsidRPr="00D621FE">
              <w:t xml:space="preserve">(i) robustness </w:t>
            </w:r>
            <w:r w:rsidR="00B03CC0" w:rsidRPr="00D621FE">
              <w:t xml:space="preserve">and stability </w:t>
            </w:r>
            <w:r w:rsidR="00C97D7E" w:rsidRPr="00D621FE">
              <w:t xml:space="preserve">of risk </w:t>
            </w:r>
            <w:r w:rsidR="00B03CC0" w:rsidRPr="00D621FE">
              <w:t>information</w:t>
            </w:r>
            <w:r w:rsidR="00C97D7E" w:rsidRPr="00D621FE">
              <w:t xml:space="preserve"> and (ii) </w:t>
            </w:r>
            <w:r w:rsidR="00B03CC0" w:rsidRPr="00D621FE">
              <w:t xml:space="preserve">proven </w:t>
            </w:r>
            <w:r w:rsidR="00C97D7E" w:rsidRPr="00D621FE">
              <w:t xml:space="preserve">efficacy of </w:t>
            </w:r>
            <w:r w:rsidR="00B03CC0" w:rsidRPr="00D621FE">
              <w:t xml:space="preserve">available SPED </w:t>
            </w:r>
            <w:r w:rsidR="00C97D7E" w:rsidRPr="00D621FE">
              <w:t>interventions</w:t>
            </w:r>
            <w:r w:rsidR="00B03CC0" w:rsidRPr="00D621FE">
              <w:t xml:space="preserve">. The </w:t>
            </w:r>
            <w:r w:rsidR="009C5860" w:rsidRPr="00D621FE">
              <w:t>expert group</w:t>
            </w:r>
            <w:r w:rsidR="00B03CC0" w:rsidRPr="00D621FE">
              <w:t xml:space="preserve"> agreed that </w:t>
            </w:r>
            <w:r w:rsidR="00776572" w:rsidRPr="00D621FE">
              <w:t xml:space="preserve">for the rare </w:t>
            </w:r>
            <w:r w:rsidR="00105E5F" w:rsidRPr="00D621FE">
              <w:t>syndromic</w:t>
            </w:r>
            <w:r w:rsidR="00776572" w:rsidRPr="00D621FE">
              <w:t xml:space="preserve"> genes</w:t>
            </w:r>
            <w:r w:rsidR="00105E5F" w:rsidRPr="00D621FE">
              <w:t xml:space="preserve">, </w:t>
            </w:r>
            <w:r w:rsidR="00C71D42" w:rsidRPr="00D621FE">
              <w:t xml:space="preserve">the benefit-harm balance </w:t>
            </w:r>
            <w:r w:rsidR="00105E5F" w:rsidRPr="00D621FE">
              <w:t>w</w:t>
            </w:r>
            <w:r w:rsidR="00880900" w:rsidRPr="00D621FE">
              <w:t>ould typically be determined b</w:t>
            </w:r>
            <w:r w:rsidR="00776572" w:rsidRPr="00D621FE">
              <w:t xml:space="preserve">y </w:t>
            </w:r>
            <w:r w:rsidR="00297483" w:rsidRPr="00D621FE">
              <w:t xml:space="preserve">the </w:t>
            </w:r>
            <w:r w:rsidR="000875BC" w:rsidRPr="00D621FE">
              <w:t>clinical context of testing</w:t>
            </w:r>
            <w:r w:rsidR="00ED0314" w:rsidRPr="00D621FE">
              <w:t xml:space="preserve"> </w:t>
            </w:r>
            <w:r w:rsidR="00105E5F" w:rsidRPr="00D621FE">
              <w:t xml:space="preserve">(namely whether </w:t>
            </w:r>
            <w:r w:rsidR="003C7F50" w:rsidRPr="00D621FE">
              <w:t xml:space="preserve">within the patient/family, </w:t>
            </w:r>
            <w:r w:rsidR="00105E5F" w:rsidRPr="00D621FE">
              <w:t>there w</w:t>
            </w:r>
            <w:r w:rsidR="003C7F50" w:rsidRPr="00D621FE">
              <w:t>ere</w:t>
            </w:r>
            <w:r w:rsidR="00105E5F" w:rsidRPr="00D621FE">
              <w:t xml:space="preserve"> pre-existing </w:t>
            </w:r>
            <w:r w:rsidR="003C7F50" w:rsidRPr="00D621FE">
              <w:t xml:space="preserve">related cancers and/or other </w:t>
            </w:r>
            <w:r w:rsidR="00105E5F" w:rsidRPr="00D621FE">
              <w:t>clinical manifestation of the syndrome).</w:t>
            </w:r>
          </w:p>
        </w:tc>
      </w:tr>
      <w:tr w:rsidR="005C0519" w:rsidRPr="00D621FE" w14:paraId="271A50B6" w14:textId="77777777" w:rsidTr="000A3056">
        <w:trPr>
          <w:trHeight w:val="837"/>
        </w:trPr>
        <w:tc>
          <w:tcPr>
            <w:tcW w:w="10206" w:type="dxa"/>
          </w:tcPr>
          <w:p w14:paraId="33D61C41" w14:textId="0782A9F6" w:rsidR="008F60C7" w:rsidRPr="00D621FE" w:rsidRDefault="009658BD" w:rsidP="001A0070">
            <w:pPr>
              <w:pStyle w:val="ListParagraph"/>
              <w:numPr>
                <w:ilvl w:val="0"/>
                <w:numId w:val="4"/>
              </w:numPr>
              <w:rPr>
                <w:b/>
                <w:bCs/>
              </w:rPr>
            </w:pPr>
            <w:r w:rsidRPr="00D621FE">
              <w:rPr>
                <w:b/>
                <w:bCs/>
              </w:rPr>
              <w:t>R</w:t>
            </w:r>
            <w:r w:rsidR="00233608" w:rsidRPr="00D621FE">
              <w:rPr>
                <w:b/>
                <w:bCs/>
              </w:rPr>
              <w:t xml:space="preserve">isk-reducing </w:t>
            </w:r>
            <w:r w:rsidR="009A4236" w:rsidRPr="00D621FE">
              <w:rPr>
                <w:b/>
                <w:bCs/>
              </w:rPr>
              <w:t>surgery</w:t>
            </w:r>
            <w:r w:rsidRPr="00D621FE">
              <w:rPr>
                <w:b/>
                <w:bCs/>
              </w:rPr>
              <w:t xml:space="preserve"> can have significant </w:t>
            </w:r>
            <w:r w:rsidR="008F60C7" w:rsidRPr="00D621FE">
              <w:rPr>
                <w:b/>
                <w:bCs/>
              </w:rPr>
              <w:t>short- and long-</w:t>
            </w:r>
            <w:r w:rsidRPr="00D621FE">
              <w:rPr>
                <w:b/>
                <w:bCs/>
              </w:rPr>
              <w:t xml:space="preserve">morbidity </w:t>
            </w:r>
          </w:p>
          <w:p w14:paraId="1E6B7ECB" w14:textId="1BAA76CC" w:rsidR="003A747B" w:rsidRPr="00D621FE" w:rsidRDefault="003A747B" w:rsidP="001A0070">
            <w:r w:rsidRPr="00D621FE">
              <w:t xml:space="preserve">Surgical removal of at-risk organs remains a key intervention for many cancer susceptibility syndromes, especially where there is no effective surveillance as an alternative. </w:t>
            </w:r>
            <w:r w:rsidR="000233C2" w:rsidRPr="00D621FE">
              <w:t>However, bo</w:t>
            </w:r>
            <w:r w:rsidRPr="00D621FE">
              <w:t>th (i) long-term morbidities and (ii) short-term surgical and anaesthetic risks vary widely between different surgeries</w:t>
            </w:r>
            <w:r w:rsidR="00BA1C29" w:rsidRPr="00D621FE">
              <w:t>, for example:</w:t>
            </w:r>
          </w:p>
          <w:p w14:paraId="5922EB8A" w14:textId="0482057F" w:rsidR="00622228" w:rsidRPr="00D621FE" w:rsidRDefault="00DB0D04" w:rsidP="00622228">
            <w:pPr>
              <w:pStyle w:val="ListParagraph"/>
              <w:numPr>
                <w:ilvl w:val="0"/>
                <w:numId w:val="6"/>
              </w:numPr>
              <w:ind w:left="316"/>
              <w:rPr>
                <w:rFonts w:eastAsia="Aptos" w:cs="Aptos"/>
                <w:kern w:val="0"/>
                <w:lang w:eastAsia="en-GB"/>
                <w14:ligatures w14:val="none"/>
              </w:rPr>
            </w:pPr>
            <w:sdt>
              <w:sdtPr>
                <w:rPr>
                  <w:lang w:eastAsia="en-GB"/>
                </w:rPr>
                <w:tag w:val="goog_rdk_37"/>
                <w:id w:val="-1378075962"/>
              </w:sdtPr>
              <w:sdtEndPr/>
              <w:sdtContent>
                <w:r w:rsidR="00622228" w:rsidRPr="00D621FE">
                  <w:rPr>
                    <w:rFonts w:eastAsia="Aptos" w:cs="Aptos"/>
                    <w:kern w:val="0"/>
                    <w:lang w:eastAsia="en-GB"/>
                    <w14:ligatures w14:val="none"/>
                  </w:rPr>
                  <w:t>Risk reducing</w:t>
                </w:r>
              </w:sdtContent>
            </w:sdt>
            <w:sdt>
              <w:sdtPr>
                <w:rPr>
                  <w:lang w:eastAsia="en-GB"/>
                </w:rPr>
                <w:tag w:val="goog_rdk_38"/>
                <w:id w:val="259255988"/>
                <w:showingPlcHdr/>
              </w:sdtPr>
              <w:sdtEndPr/>
              <w:sdtContent>
                <w:r w:rsidR="0051681A" w:rsidRPr="00D621FE">
                  <w:rPr>
                    <w:lang w:eastAsia="en-GB"/>
                  </w:rPr>
                  <w:t xml:space="preserve">     </w:t>
                </w:r>
              </w:sdtContent>
            </w:sdt>
            <w:r w:rsidR="00F36313" w:rsidRPr="00D621FE">
              <w:rPr>
                <w:rFonts w:eastAsia="Aptos" w:cs="Aptos"/>
                <w:kern w:val="0"/>
                <w:lang w:eastAsia="en-GB"/>
                <w14:ligatures w14:val="none"/>
              </w:rPr>
              <w:t xml:space="preserve">bilateral </w:t>
            </w:r>
            <w:r w:rsidR="00622228" w:rsidRPr="00D621FE">
              <w:rPr>
                <w:rFonts w:eastAsia="Aptos" w:cs="Aptos"/>
                <w:kern w:val="0"/>
                <w:lang w:eastAsia="en-GB"/>
                <w14:ligatures w14:val="none"/>
              </w:rPr>
              <w:t xml:space="preserve">salpingo-oophorectomy can typically </w:t>
            </w:r>
            <w:sdt>
              <w:sdtPr>
                <w:rPr>
                  <w:lang w:eastAsia="en-GB"/>
                </w:rPr>
                <w:tag w:val="goog_rdk_39"/>
                <w:id w:val="-538665903"/>
              </w:sdtPr>
              <w:sdtEndPr/>
              <w:sdtContent>
                <w:r w:rsidR="00622228" w:rsidRPr="00D621FE">
                  <w:rPr>
                    <w:rFonts w:eastAsia="Aptos" w:cs="Aptos"/>
                    <w:kern w:val="0"/>
                    <w:lang w:eastAsia="en-GB"/>
                    <w14:ligatures w14:val="none"/>
                  </w:rPr>
                  <w:t xml:space="preserve">be </w:t>
                </w:r>
              </w:sdtContent>
            </w:sdt>
            <w:r w:rsidR="00622228" w:rsidRPr="00D621FE">
              <w:rPr>
                <w:rFonts w:eastAsia="Aptos" w:cs="Aptos"/>
                <w:kern w:val="0"/>
                <w:lang w:eastAsia="en-GB"/>
                <w14:ligatures w14:val="none"/>
              </w:rPr>
              <w:t xml:space="preserve">performed laparoscopically as a day-case; significant </w:t>
            </w:r>
            <w:sdt>
              <w:sdtPr>
                <w:rPr>
                  <w:lang w:eastAsia="en-GB"/>
                </w:rPr>
                <w:tag w:val="goog_rdk_40"/>
                <w:id w:val="774525058"/>
              </w:sdtPr>
              <w:sdtEndPr/>
              <w:sdtContent>
                <w:r w:rsidR="00622228" w:rsidRPr="00D621FE">
                  <w:rPr>
                    <w:rFonts w:eastAsia="Aptos" w:cs="Aptos"/>
                    <w:kern w:val="0"/>
                    <w:lang w:eastAsia="en-GB"/>
                    <w14:ligatures w14:val="none"/>
                  </w:rPr>
                  <w:t xml:space="preserve">short term </w:t>
                </w:r>
              </w:sdtContent>
            </w:sdt>
            <w:r w:rsidR="00622228" w:rsidRPr="00D621FE">
              <w:rPr>
                <w:rFonts w:eastAsia="Aptos" w:cs="Aptos"/>
                <w:kern w:val="0"/>
                <w:lang w:eastAsia="en-GB"/>
                <w14:ligatures w14:val="none"/>
              </w:rPr>
              <w:t xml:space="preserve">morbidity is rare, especially when surgery undertaken at age&gt;45 years </w:t>
            </w:r>
            <w:r w:rsidR="00622228" w:rsidRPr="00D621FE">
              <w:rPr>
                <w:rFonts w:eastAsia="Aptos" w:cs="Aptos"/>
                <w:kern w:val="0"/>
                <w:lang w:eastAsia="en-GB"/>
                <w14:ligatures w14:val="none"/>
              </w:rPr>
              <w:lastRenderedPageBreak/>
              <w:t xml:space="preserve">and/or accompanied by time-limited hormone replacement. </w:t>
            </w:r>
            <w:r w:rsidR="004535AE" w:rsidRPr="00D621FE">
              <w:rPr>
                <w:rFonts w:eastAsia="Aptos" w:cs="Aptos"/>
                <w:kern w:val="0"/>
                <w:lang w:eastAsia="en-GB"/>
                <w14:ligatures w14:val="none"/>
              </w:rPr>
              <w:t>J</w:t>
            </w:r>
            <w:r w:rsidR="00836B43" w:rsidRPr="00D621FE">
              <w:rPr>
                <w:rFonts w:eastAsia="Aptos" w:cs="Aptos"/>
                <w:kern w:val="0"/>
                <w:lang w:eastAsia="en-GB"/>
                <w14:ligatures w14:val="none"/>
              </w:rPr>
              <w:t xml:space="preserve">udicious </w:t>
            </w:r>
            <w:r w:rsidR="004535AE" w:rsidRPr="00D621FE">
              <w:rPr>
                <w:rFonts w:eastAsia="Aptos" w:cs="Aptos"/>
                <w:kern w:val="0"/>
                <w:lang w:eastAsia="en-GB"/>
                <w14:ligatures w14:val="none"/>
              </w:rPr>
              <w:t xml:space="preserve">surgical </w:t>
            </w:r>
            <w:r w:rsidR="00836B43" w:rsidRPr="00D621FE">
              <w:rPr>
                <w:rFonts w:eastAsia="Aptos" w:cs="Aptos"/>
                <w:kern w:val="0"/>
                <w:lang w:eastAsia="en-GB"/>
                <w14:ligatures w14:val="none"/>
              </w:rPr>
              <w:t xml:space="preserve">timing </w:t>
            </w:r>
            <w:r w:rsidR="004535AE" w:rsidRPr="00D621FE">
              <w:rPr>
                <w:rFonts w:eastAsia="Aptos" w:cs="Aptos"/>
                <w:kern w:val="0"/>
                <w:lang w:eastAsia="en-GB"/>
                <w14:ligatures w14:val="none"/>
              </w:rPr>
              <w:t>is critical as p</w:t>
            </w:r>
            <w:r w:rsidR="00622228" w:rsidRPr="00D621FE">
              <w:rPr>
                <w:rFonts w:eastAsia="Aptos" w:cs="Aptos"/>
                <w:kern w:val="0"/>
                <w:lang w:eastAsia="en-GB"/>
                <w14:ligatures w14:val="none"/>
              </w:rPr>
              <w:t>remature menopause</w:t>
            </w:r>
            <w:r w:rsidR="004535AE" w:rsidRPr="00D621FE">
              <w:rPr>
                <w:rFonts w:eastAsia="Aptos" w:cs="Aptos"/>
                <w:kern w:val="0"/>
                <w:lang w:eastAsia="en-GB"/>
                <w14:ligatures w14:val="none"/>
              </w:rPr>
              <w:t xml:space="preserve"> </w:t>
            </w:r>
            <w:r w:rsidR="00622228" w:rsidRPr="00D621FE">
              <w:rPr>
                <w:rFonts w:eastAsia="Aptos" w:cs="Aptos"/>
                <w:kern w:val="0"/>
                <w:lang w:eastAsia="en-GB"/>
                <w14:ligatures w14:val="none"/>
              </w:rPr>
              <w:t xml:space="preserve">(particularly under age 45) can lead to significant impact on quality of life, and </w:t>
            </w:r>
            <w:r w:rsidR="007A095B" w:rsidRPr="00D621FE">
              <w:rPr>
                <w:rFonts w:eastAsia="Aptos" w:cs="Aptos"/>
                <w:kern w:val="0"/>
                <w:lang w:eastAsia="en-GB"/>
                <w14:ligatures w14:val="none"/>
              </w:rPr>
              <w:t>long-term</w:t>
            </w:r>
            <w:r w:rsidR="00622228" w:rsidRPr="00D621FE">
              <w:rPr>
                <w:rFonts w:eastAsia="Aptos" w:cs="Aptos"/>
                <w:kern w:val="0"/>
                <w:lang w:eastAsia="en-GB"/>
                <w14:ligatures w14:val="none"/>
              </w:rPr>
              <w:t xml:space="preserve"> health consequences regarding bone health, cardiovascular risk factor and dementia</w:t>
            </w:r>
            <w:r w:rsidR="002E2DA1" w:rsidRPr="00D621FE">
              <w:rPr>
                <w:rFonts w:eastAsia="Aptos" w:cs="Aptos"/>
                <w:kern w:val="0"/>
                <w:lang w:eastAsia="en-GB"/>
                <w14:ligatures w14:val="none"/>
              </w:rPr>
              <w:fldChar w:fldCharType="begin">
                <w:fldData xml:space="preserve">PEVuZE5vdGU+PENpdGU+PEF1dGhvcj5HZW9yZ2FraXM8L0F1dGhvcj48WWVhcj4yMDE5PC9ZZWFy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</w:fldData>
              </w:fldChar>
            </w:r>
            <w:r w:rsidR="00DF4AB6" w:rsidRPr="00D621FE">
              <w:rPr>
                <w:rFonts w:eastAsia="Aptos" w:cs="Aptos"/>
                <w:kern w:val="0"/>
                <w:lang w:eastAsia="en-GB"/>
                <w14:ligatures w14:val="none"/>
              </w:rPr>
              <w:instrText xml:space="preserve"> ADDIN EN.CITE </w:instrText>
            </w:r>
            <w:r w:rsidR="00DF4AB6" w:rsidRPr="00D621FE">
              <w:rPr>
                <w:rFonts w:eastAsia="Aptos" w:cs="Aptos"/>
                <w:kern w:val="0"/>
                <w:lang w:eastAsia="en-GB"/>
                <w14:ligatures w14:val="none"/>
              </w:rPr>
              <w:fldChar w:fldCharType="begin">
                <w:fldData xml:space="preserve">PEVuZE5vdGU+PENpdGU+PEF1dGhvcj5HZW9yZ2FraXM8L0F1dGhvcj48WWVhcj4yMDE5PC9ZZWFy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</w:fldData>
              </w:fldChar>
            </w:r>
            <w:r w:rsidR="00DF4AB6" w:rsidRPr="00D621FE">
              <w:rPr>
                <w:rFonts w:eastAsia="Aptos" w:cs="Aptos"/>
                <w:kern w:val="0"/>
                <w:lang w:eastAsia="en-GB"/>
                <w14:ligatures w14:val="none"/>
              </w:rPr>
              <w:instrText xml:space="preserve"> ADDIN EN.CITE.DATA </w:instrText>
            </w:r>
            <w:r w:rsidR="00DF4AB6" w:rsidRPr="00D621FE">
              <w:rPr>
                <w:rFonts w:eastAsia="Aptos" w:cs="Aptos"/>
                <w:kern w:val="0"/>
                <w:lang w:eastAsia="en-GB"/>
                <w14:ligatures w14:val="none"/>
              </w:rPr>
            </w:r>
            <w:r w:rsidR="00DF4AB6" w:rsidRPr="00D621FE">
              <w:rPr>
                <w:rFonts w:eastAsia="Aptos" w:cs="Aptos"/>
                <w:kern w:val="0"/>
                <w:lang w:eastAsia="en-GB"/>
                <w14:ligatures w14:val="none"/>
              </w:rPr>
              <w:fldChar w:fldCharType="end"/>
            </w:r>
            <w:r w:rsidR="002E2DA1" w:rsidRPr="00D621FE">
              <w:rPr>
                <w:rFonts w:eastAsia="Aptos" w:cs="Aptos"/>
                <w:kern w:val="0"/>
                <w:lang w:eastAsia="en-GB"/>
                <w14:ligatures w14:val="none"/>
              </w:rPr>
            </w:r>
            <w:r w:rsidR="002E2DA1" w:rsidRPr="00D621FE">
              <w:rPr>
                <w:rFonts w:eastAsia="Aptos" w:cs="Aptos"/>
                <w:kern w:val="0"/>
                <w:lang w:eastAsia="en-GB"/>
                <w14:ligatures w14:val="none"/>
              </w:rPr>
              <w:fldChar w:fldCharType="separate"/>
            </w:r>
            <w:r w:rsidR="00DF4AB6" w:rsidRPr="00D621FE">
              <w:rPr>
                <w:rFonts w:eastAsia="Aptos" w:cs="Aptos"/>
                <w:noProof/>
                <w:kern w:val="0"/>
                <w:vertAlign w:val="superscript"/>
                <w:lang w:eastAsia="en-GB"/>
                <w14:ligatures w14:val="none"/>
              </w:rPr>
              <w:t>54-57</w:t>
            </w:r>
            <w:r w:rsidR="002E2DA1" w:rsidRPr="00D621FE">
              <w:rPr>
                <w:rFonts w:eastAsia="Aptos" w:cs="Aptos"/>
                <w:kern w:val="0"/>
                <w:lang w:eastAsia="en-GB"/>
                <w14:ligatures w14:val="none"/>
              </w:rPr>
              <w:fldChar w:fldCharType="end"/>
            </w:r>
            <w:r w:rsidR="00622228" w:rsidRPr="00D621FE">
              <w:rPr>
                <w:rFonts w:eastAsia="Aptos" w:cs="Aptos"/>
                <w:kern w:val="0"/>
                <w:lang w:eastAsia="en-GB"/>
                <w14:ligatures w14:val="none"/>
              </w:rPr>
              <w:t xml:space="preserve">. </w:t>
            </w:r>
          </w:p>
          <w:p w14:paraId="4A602A2C" w14:textId="3D84BB04" w:rsidR="00836B43" w:rsidRPr="00D621FE" w:rsidRDefault="00085CB5" w:rsidP="00622228">
            <w:pPr>
              <w:pStyle w:val="ListParagraph"/>
              <w:numPr>
                <w:ilvl w:val="0"/>
                <w:numId w:val="6"/>
              </w:numPr>
              <w:ind w:left="316"/>
              <w:rPr>
                <w:rFonts w:eastAsia="Aptos" w:cs="Aptos"/>
                <w:kern w:val="0"/>
                <w:lang w:eastAsia="en-GB"/>
                <w14:ligatures w14:val="none"/>
              </w:rPr>
            </w:pPr>
            <w:r w:rsidRPr="00D621FE">
              <w:rPr>
                <w:rFonts w:eastAsia="Aptos" w:cs="Aptos"/>
                <w:kern w:val="0"/>
                <w:lang w:eastAsia="en-GB"/>
                <w14:ligatures w14:val="none"/>
              </w:rPr>
              <w:t>C</w:t>
            </w:r>
            <w:r w:rsidR="00836B43" w:rsidRPr="00D621FE">
              <w:rPr>
                <w:rFonts w:eastAsia="Aptos" w:cs="Aptos"/>
                <w:kern w:val="0"/>
                <w:lang w:eastAsia="en-GB"/>
                <w14:ligatures w14:val="none"/>
              </w:rPr>
              <w:t>oncomitant hysterectomy</w:t>
            </w:r>
            <w:r w:rsidRPr="00D621FE">
              <w:rPr>
                <w:rFonts w:eastAsia="Aptos" w:cs="Aptos"/>
                <w:kern w:val="0"/>
                <w:lang w:eastAsia="en-GB"/>
                <w14:ligatures w14:val="none"/>
              </w:rPr>
              <w:t xml:space="preserve"> adds</w:t>
            </w:r>
            <w:r w:rsidR="00F36313" w:rsidRPr="00D621FE">
              <w:rPr>
                <w:rFonts w:eastAsia="Aptos" w:cs="Aptos"/>
                <w:kern w:val="0"/>
                <w:lang w:eastAsia="en-GB"/>
                <w14:ligatures w14:val="none"/>
              </w:rPr>
              <w:t xml:space="preserve"> significantly to </w:t>
            </w:r>
            <w:r w:rsidRPr="00D621FE">
              <w:rPr>
                <w:rFonts w:eastAsia="Aptos" w:cs="Aptos"/>
                <w:kern w:val="0"/>
                <w:lang w:eastAsia="en-GB"/>
                <w14:ligatures w14:val="none"/>
              </w:rPr>
              <w:t xml:space="preserve">short term morbidity </w:t>
            </w:r>
            <w:r w:rsidR="00F36313" w:rsidRPr="00D621FE">
              <w:rPr>
                <w:rFonts w:eastAsia="Aptos" w:cs="Aptos"/>
                <w:kern w:val="0"/>
                <w:lang w:eastAsia="en-GB"/>
                <w14:ligatures w14:val="none"/>
              </w:rPr>
              <w:t>from RRBSO</w:t>
            </w:r>
            <w:r w:rsidR="007A3782" w:rsidRPr="00D621FE">
              <w:rPr>
                <w:rFonts w:eastAsia="Aptos" w:cs="Aptos"/>
                <w:kern w:val="0"/>
                <w:lang w:eastAsia="en-GB"/>
                <w14:ligatures w14:val="none"/>
              </w:rPr>
              <w:t xml:space="preserve">; performance </w:t>
            </w:r>
            <w:r w:rsidR="00486163" w:rsidRPr="00D621FE">
              <w:rPr>
                <w:rFonts w:eastAsia="Aptos" w:cs="Aptos"/>
                <w:kern w:val="0"/>
                <w:lang w:eastAsia="en-GB"/>
                <w14:ligatures w14:val="none"/>
              </w:rPr>
              <w:t xml:space="preserve">of hysterectomy </w:t>
            </w:r>
            <w:r w:rsidR="007A3782" w:rsidRPr="00D621FE">
              <w:rPr>
                <w:rFonts w:eastAsia="Aptos" w:cs="Aptos"/>
                <w:kern w:val="0"/>
                <w:lang w:eastAsia="en-GB"/>
                <w14:ligatures w14:val="none"/>
              </w:rPr>
              <w:t>in the absence of evidence</w:t>
            </w:r>
            <w:r w:rsidR="00C34D09" w:rsidRPr="00D621FE">
              <w:rPr>
                <w:rFonts w:eastAsia="Aptos" w:cs="Aptos"/>
                <w:kern w:val="0"/>
                <w:lang w:eastAsia="en-GB"/>
                <w14:ligatures w14:val="none"/>
              </w:rPr>
              <w:t xml:space="preserve">d increase in </w:t>
            </w:r>
            <w:r w:rsidR="00836B43" w:rsidRPr="00D621FE">
              <w:rPr>
                <w:rFonts w:eastAsia="Aptos" w:cs="Aptos"/>
                <w:kern w:val="0"/>
                <w:lang w:eastAsia="en-GB"/>
                <w14:ligatures w14:val="none"/>
              </w:rPr>
              <w:t>endometrial risk</w:t>
            </w:r>
            <w:r w:rsidR="00486163" w:rsidRPr="00D621FE">
              <w:rPr>
                <w:rFonts w:eastAsia="Aptos" w:cs="Aptos"/>
                <w:kern w:val="0"/>
                <w:lang w:eastAsia="en-GB"/>
                <w14:ligatures w14:val="none"/>
              </w:rPr>
              <w:t xml:space="preserve"> should thus be questioned.</w:t>
            </w:r>
          </w:p>
          <w:p w14:paraId="7C4649B6" w14:textId="41D41CDA" w:rsidR="00622228" w:rsidRPr="00D621FE" w:rsidRDefault="00622228" w:rsidP="00622228">
            <w:pPr>
              <w:pStyle w:val="ListParagraph"/>
              <w:numPr>
                <w:ilvl w:val="0"/>
                <w:numId w:val="6"/>
              </w:numPr>
              <w:ind w:left="316"/>
              <w:rPr>
                <w:rFonts w:eastAsia="Aptos" w:cs="Aptos"/>
                <w:kern w:val="0"/>
                <w:lang w:eastAsia="en-GB"/>
                <w14:ligatures w14:val="none"/>
              </w:rPr>
            </w:pPr>
            <w:r w:rsidRPr="00D621FE">
              <w:rPr>
                <w:rFonts w:eastAsia="Aptos" w:cs="Aptos"/>
                <w:kern w:val="0"/>
                <w:lang w:eastAsia="en-GB"/>
                <w14:ligatures w14:val="none"/>
              </w:rPr>
              <w:t>Bilateral r</w:t>
            </w:r>
            <w:sdt>
              <w:sdtPr>
                <w:rPr>
                  <w:lang w:eastAsia="en-GB"/>
                </w:rPr>
                <w:tag w:val="goog_rdk_45"/>
                <w:id w:val="-338999350"/>
              </w:sdtPr>
              <w:sdtEndPr/>
              <w:sdtContent>
                <w:sdt>
                  <w:sdtPr>
                    <w:rPr>
                      <w:lang w:eastAsia="en-GB"/>
                    </w:rPr>
                    <w:tag w:val="goog_rdk_46"/>
                    <w:id w:val="-382860307"/>
                  </w:sdtPr>
                  <w:sdtEndPr/>
                  <w:sdtContent/>
                </w:sdt>
                <w:r w:rsidRPr="00D621FE">
                  <w:rPr>
                    <w:rFonts w:eastAsia="Aptos" w:cs="Aptos"/>
                    <w:kern w:val="0"/>
                    <w:lang w:eastAsia="en-GB"/>
                    <w14:ligatures w14:val="none"/>
                  </w:rPr>
                  <w:t xml:space="preserve">isk reducing </w:t>
                </w:r>
              </w:sdtContent>
            </w:sdt>
            <w:sdt>
              <w:sdtPr>
                <w:rPr>
                  <w:lang w:eastAsia="en-GB"/>
                </w:rPr>
                <w:tag w:val="goog_rdk_47"/>
                <w:id w:val="592438011"/>
                <w:showingPlcHdr/>
              </w:sdtPr>
              <w:sdtEndPr/>
              <w:sdtContent>
                <w:r w:rsidR="006A747A" w:rsidRPr="00D621FE">
                  <w:rPr>
                    <w:lang w:eastAsia="en-GB"/>
                  </w:rPr>
                  <w:t xml:space="preserve">     </w:t>
                </w:r>
              </w:sdtContent>
            </w:sdt>
            <w:r w:rsidRPr="00D621FE">
              <w:rPr>
                <w:rFonts w:eastAsia="Aptos" w:cs="Aptos"/>
                <w:kern w:val="0"/>
                <w:lang w:eastAsia="en-GB"/>
                <w14:ligatures w14:val="none"/>
              </w:rPr>
              <w:t xml:space="preserve"> mastectomy is a more significant operation requiring more lengthy inpatient stay and recovery</w:t>
            </w:r>
            <w:sdt>
              <w:sdtPr>
                <w:rPr>
                  <w:lang w:eastAsia="en-GB"/>
                </w:rPr>
                <w:tag w:val="goog_rdk_48"/>
                <w:id w:val="870038272"/>
              </w:sdtPr>
              <w:sdtEndPr/>
              <w:sdtContent>
                <w:r w:rsidRPr="00D621FE">
                  <w:rPr>
                    <w:rFonts w:eastAsia="Aptos" w:cs="Aptos"/>
                    <w:kern w:val="0"/>
                    <w:lang w:eastAsia="en-GB"/>
                    <w14:ligatures w14:val="none"/>
                  </w:rPr>
                  <w:t xml:space="preserve"> which is in part dependent on choice of reconstruction</w:t>
                </w:r>
              </w:sdtContent>
            </w:sdt>
            <w:r w:rsidRPr="00D621FE">
              <w:rPr>
                <w:rFonts w:eastAsia="Aptos" w:cs="Aptos"/>
                <w:kern w:val="0"/>
                <w:lang w:eastAsia="en-GB"/>
                <w14:ligatures w14:val="none"/>
              </w:rPr>
              <w:t>; common negative sequelae include surgical complications, post mastectomy chronic pain, psychosexual impact and dissatisfaction from aesthetic outcomes, which may necessitate repeat surgeries</w:t>
            </w:r>
            <w:r w:rsidR="007A095B" w:rsidRPr="00D621FE">
              <w:rPr>
                <w:rFonts w:eastAsia="Aptos" w:cs="Aptos"/>
                <w:kern w:val="0"/>
                <w:lang w:eastAsia="en-GB"/>
                <w14:ligatures w14:val="none"/>
              </w:rPr>
              <w:t xml:space="preserve"> </w:t>
            </w:r>
            <w:r w:rsidRPr="00D621FE">
              <w:rPr>
                <w:rFonts w:eastAsia="Aptos" w:cs="Aptos"/>
                <w:kern w:val="0"/>
                <w:lang w:eastAsia="en-GB"/>
                <w14:ligatures w14:val="none"/>
              </w:rPr>
              <w:t xml:space="preserve">(Knoedler, Jiang et al. 2024).  </w:t>
            </w:r>
          </w:p>
          <w:p w14:paraId="1B124629" w14:textId="26A698FC" w:rsidR="009A4236" w:rsidRPr="00D621FE" w:rsidRDefault="00DB0D04" w:rsidP="00622228">
            <w:pPr>
              <w:numPr>
                <w:ilvl w:val="0"/>
                <w:numId w:val="2"/>
              </w:numPr>
              <w:contextualSpacing/>
            </w:pPr>
            <w:sdt>
              <w:sdtPr>
                <w:rPr>
                  <w:rFonts w:eastAsia="Aptos" w:cs="Aptos"/>
                  <w:kern w:val="0"/>
                  <w:lang w:eastAsia="en-GB"/>
                  <w14:ligatures w14:val="none"/>
                </w:rPr>
                <w:tag w:val="goog_rdk_50"/>
                <w:id w:val="1684702154"/>
              </w:sdtPr>
              <w:sdtEndPr/>
              <w:sdtContent>
                <w:r w:rsidR="00622228" w:rsidRPr="00D621FE">
                  <w:rPr>
                    <w:rFonts w:eastAsia="Aptos" w:cs="Aptos"/>
                    <w:kern w:val="0"/>
                    <w:lang w:eastAsia="en-GB"/>
                    <w14:ligatures w14:val="none"/>
                  </w:rPr>
                  <w:t>Risk reducing</w:t>
                </w:r>
              </w:sdtContent>
            </w:sdt>
            <w:sdt>
              <w:sdtPr>
                <w:rPr>
                  <w:rFonts w:eastAsia="Aptos" w:cs="Aptos"/>
                  <w:kern w:val="0"/>
                  <w:lang w:eastAsia="en-GB"/>
                  <w14:ligatures w14:val="none"/>
                </w:rPr>
                <w:tag w:val="goog_rdk_51"/>
                <w:id w:val="1275906016"/>
                <w:showingPlcHdr/>
              </w:sdtPr>
              <w:sdtEndPr/>
              <w:sdtContent>
                <w:r w:rsidR="006A747A" w:rsidRPr="00D621FE">
                  <w:rPr>
                    <w:rFonts w:eastAsia="Aptos" w:cs="Aptos"/>
                    <w:kern w:val="0"/>
                    <w:lang w:eastAsia="en-GB"/>
                    <w14:ligatures w14:val="none"/>
                  </w:rPr>
                  <w:t xml:space="preserve">     </w:t>
                </w:r>
              </w:sdtContent>
            </w:sdt>
            <w:r w:rsidR="00622228" w:rsidRPr="00D621FE">
              <w:rPr>
                <w:rFonts w:eastAsia="Aptos" w:cs="Aptos"/>
                <w:kern w:val="0"/>
                <w:lang w:eastAsia="en-GB"/>
                <w14:ligatures w14:val="none"/>
              </w:rPr>
              <w:t xml:space="preserve">gastrectomy (most commonly </w:t>
            </w:r>
            <w:sdt>
              <w:sdtPr>
                <w:rPr>
                  <w:rFonts w:eastAsia="Aptos" w:cs="Aptos"/>
                  <w:kern w:val="0"/>
                  <w:lang w:eastAsia="en-GB"/>
                  <w14:ligatures w14:val="none"/>
                </w:rPr>
                <w:tag w:val="goog_rdk_52"/>
                <w:id w:val="854081971"/>
              </w:sdtPr>
              <w:sdtEndPr/>
              <w:sdtContent>
                <w:r w:rsidR="00622228" w:rsidRPr="00D621FE">
                  <w:rPr>
                    <w:rFonts w:eastAsia="Aptos" w:cs="Aptos"/>
                    <w:kern w:val="0"/>
                    <w:lang w:eastAsia="en-GB"/>
                    <w14:ligatures w14:val="none"/>
                  </w:rPr>
                  <w:t>undertaken</w:t>
                </w:r>
              </w:sdtContent>
            </w:sdt>
            <w:sdt>
              <w:sdtPr>
                <w:rPr>
                  <w:rFonts w:eastAsia="Aptos" w:cs="Aptos"/>
                  <w:kern w:val="0"/>
                  <w:lang w:eastAsia="en-GB"/>
                  <w14:ligatures w14:val="none"/>
                </w:rPr>
                <w:tag w:val="goog_rdk_53"/>
                <w:id w:val="-900588666"/>
                <w:showingPlcHdr/>
              </w:sdtPr>
              <w:sdtEndPr/>
              <w:sdtContent>
                <w:r w:rsidR="006A747A" w:rsidRPr="00D621FE">
                  <w:rPr>
                    <w:rFonts w:eastAsia="Aptos" w:cs="Aptos"/>
                    <w:kern w:val="0"/>
                    <w:lang w:eastAsia="en-GB"/>
                    <w14:ligatures w14:val="none"/>
                  </w:rPr>
                  <w:t xml:space="preserve">     </w:t>
                </w:r>
              </w:sdtContent>
            </w:sdt>
            <w:r w:rsidR="00622228" w:rsidRPr="00D621FE">
              <w:rPr>
                <w:rFonts w:eastAsia="Aptos" w:cs="Aptos"/>
                <w:kern w:val="0"/>
                <w:lang w:eastAsia="en-GB"/>
                <w14:ligatures w14:val="none"/>
              </w:rPr>
              <w:t xml:space="preserve">in </w:t>
            </w:r>
            <w:r w:rsidR="002D5B23" w:rsidRPr="00D621FE">
              <w:rPr>
                <w:rFonts w:eastAsia="Aptos" w:cs="Aptos"/>
                <w:i/>
                <w:iCs/>
                <w:kern w:val="0"/>
                <w:lang w:eastAsia="en-GB"/>
                <w14:ligatures w14:val="none"/>
              </w:rPr>
              <w:t>CDH1</w:t>
            </w:r>
            <w:r w:rsidR="00622228" w:rsidRPr="00D621FE">
              <w:rPr>
                <w:rFonts w:eastAsia="Aptos" w:cs="Aptos"/>
                <w:kern w:val="0"/>
                <w:lang w:eastAsia="en-GB"/>
                <w14:ligatures w14:val="none"/>
              </w:rPr>
              <w:t xml:space="preserve"> heterozygotes) typically causes significant lifelong gastrointestinal and nutritional sequelae. The efficacy of gastro-oesophageal surveillance for diffuse gastric cancer is uncertain, so surgery is the only intervention proven to mitigate gastric-cancer related mortality in </w:t>
            </w:r>
            <w:r w:rsidR="002D5B23" w:rsidRPr="00D621FE">
              <w:rPr>
                <w:rFonts w:eastAsia="Aptos" w:cs="Aptos"/>
                <w:i/>
                <w:iCs/>
                <w:kern w:val="0"/>
                <w:lang w:eastAsia="en-GB"/>
                <w14:ligatures w14:val="none"/>
              </w:rPr>
              <w:t>CDH1</w:t>
            </w:r>
            <w:r w:rsidR="008D0D48" w:rsidRPr="00D621FE">
              <w:rPr>
                <w:rFonts w:eastAsia="Aptos" w:cs="Aptos"/>
                <w:kern w:val="0"/>
                <w:lang w:eastAsia="en-GB"/>
                <w14:ligatures w14:val="none"/>
              </w:rPr>
              <w:t xml:space="preserve"> GPV</w:t>
            </w:r>
            <w:r w:rsidR="00622228" w:rsidRPr="00D621FE">
              <w:rPr>
                <w:rFonts w:eastAsia="Aptos" w:cs="Aptos"/>
                <w:kern w:val="0"/>
                <w:lang w:eastAsia="en-GB"/>
                <w14:ligatures w14:val="none"/>
              </w:rPr>
              <w:t>-carriers.  However, this high-morbidity procedure will likely cause significant net harm if undertaken without there being clearly evidenced high prior risk</w:t>
            </w:r>
            <w:r w:rsidR="007A095B" w:rsidRPr="00D621FE">
              <w:rPr>
                <w:rFonts w:eastAsia="Aptos" w:cs="Aptos"/>
                <w:kern w:val="0"/>
                <w:lang w:eastAsia="en-GB"/>
                <w14:ligatures w14:val="none"/>
              </w:rPr>
              <w:t xml:space="preserve"> </w:t>
            </w:r>
            <w:r w:rsidR="00622228" w:rsidRPr="00D621FE">
              <w:rPr>
                <w:rFonts w:eastAsia="Aptos" w:cs="Aptos"/>
                <w:kern w:val="0"/>
                <w:lang w:eastAsia="en-GB"/>
                <w14:ligatures w14:val="none"/>
              </w:rPr>
              <w:t>(Stewart, Frone et al. 2020).</w:t>
            </w:r>
            <w:sdt>
              <w:sdtPr>
                <w:rPr>
                  <w:rFonts w:eastAsia="Aptos" w:cs="Aptos"/>
                  <w:kern w:val="0"/>
                  <w:lang w:eastAsia="en-GB"/>
                  <w14:ligatures w14:val="none"/>
                </w:rPr>
                <w:tag w:val="goog_rdk_54"/>
                <w:id w:val="1099305493"/>
              </w:sdtPr>
              <w:sdtEndPr/>
              <w:sdtContent>
                <w:r w:rsidR="00622228" w:rsidRPr="00D621FE">
                  <w:rPr>
                    <w:rFonts w:eastAsia="Aptos" w:cs="Aptos"/>
                    <w:kern w:val="0"/>
                    <w:lang w:eastAsia="en-GB"/>
                    <w14:ligatures w14:val="none"/>
                  </w:rPr>
                  <w:t xml:space="preserve"> A recent study has suggested a lifetime risk of gastric cancer as low as 10% in CHD1 heterozygotes. If confirmed, this would have a major impact on the consideration of risks, benefits and timing of gastrectomy</w:t>
                </w:r>
                <w:r w:rsidR="002E2DA1" w:rsidRPr="00D621FE">
                  <w:rPr>
                    <w:rFonts w:eastAsia="Aptos" w:cs="Aptos"/>
                    <w:kern w:val="0"/>
                    <w:lang w:eastAsia="en-GB"/>
                    <w14:ligatures w14:val="none"/>
                  </w:rPr>
                  <w:fldChar w:fldCharType="begin">
                    <w:fldData xml:space="preserve">PEVuZE5vdGU+PENpdGU+PEF1dGhvcj5SeWFuPC9BdXRob3I+PFllYXI+MjAyNDwvWWVhcj48UmVj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</w:fldData>
                  </w:fldChar>
                </w:r>
                <w:r w:rsidR="00DF4AB6" w:rsidRPr="00D621FE">
                  <w:rPr>
                    <w:rFonts w:eastAsia="Aptos" w:cs="Aptos"/>
                    <w:kern w:val="0"/>
                    <w:lang w:eastAsia="en-GB"/>
                    <w14:ligatures w14:val="none"/>
                  </w:rPr>
                  <w:instrText xml:space="preserve"> ADDIN EN.CITE </w:instrText>
                </w:r>
                <w:r w:rsidR="00DF4AB6" w:rsidRPr="00D621FE">
                  <w:rPr>
                    <w:rFonts w:eastAsia="Aptos" w:cs="Aptos"/>
                    <w:kern w:val="0"/>
                    <w:lang w:eastAsia="en-GB"/>
                    <w14:ligatures w14:val="none"/>
                  </w:rPr>
                  <w:fldChar w:fldCharType="begin">
                    <w:fldData xml:space="preserve">PEVuZE5vdGU+PENpdGU+PEF1dGhvcj5SeWFuPC9BdXRob3I+PFllYXI+MjAyNDwvWWVhcj48UmVj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</w:fldData>
                  </w:fldChar>
                </w:r>
                <w:r w:rsidR="00DF4AB6" w:rsidRPr="00D621FE">
                  <w:rPr>
                    <w:rFonts w:eastAsia="Aptos" w:cs="Aptos"/>
                    <w:kern w:val="0"/>
                    <w:lang w:eastAsia="en-GB"/>
                    <w14:ligatures w14:val="none"/>
                  </w:rPr>
                  <w:instrText xml:space="preserve"> ADDIN EN.CITE.DATA </w:instrText>
                </w:r>
                <w:r w:rsidR="00DF4AB6" w:rsidRPr="00D621FE">
                  <w:rPr>
                    <w:rFonts w:eastAsia="Aptos" w:cs="Aptos"/>
                    <w:kern w:val="0"/>
                    <w:lang w:eastAsia="en-GB"/>
                    <w14:ligatures w14:val="none"/>
                  </w:rPr>
                </w:r>
                <w:r w:rsidR="00DF4AB6" w:rsidRPr="00D621FE">
                  <w:rPr>
                    <w:rFonts w:eastAsia="Aptos" w:cs="Aptos"/>
                    <w:kern w:val="0"/>
                    <w:lang w:eastAsia="en-GB"/>
                    <w14:ligatures w14:val="none"/>
                  </w:rPr>
                  <w:fldChar w:fldCharType="end"/>
                </w:r>
                <w:r w:rsidR="002E2DA1" w:rsidRPr="00D621FE">
                  <w:rPr>
                    <w:rFonts w:eastAsia="Aptos" w:cs="Aptos"/>
                    <w:kern w:val="0"/>
                    <w:lang w:eastAsia="en-GB"/>
                    <w14:ligatures w14:val="none"/>
                  </w:rPr>
                </w:r>
                <w:r w:rsidR="002E2DA1" w:rsidRPr="00D621FE">
                  <w:rPr>
                    <w:rFonts w:eastAsia="Aptos" w:cs="Aptos"/>
                    <w:kern w:val="0"/>
                    <w:lang w:eastAsia="en-GB"/>
                    <w14:ligatures w14:val="none"/>
                  </w:rPr>
                  <w:fldChar w:fldCharType="separate"/>
                </w:r>
                <w:r w:rsidR="00DF4AB6" w:rsidRPr="00D621FE">
                  <w:rPr>
                    <w:rFonts w:eastAsia="Aptos" w:cs="Aptos"/>
                    <w:noProof/>
                    <w:kern w:val="0"/>
                    <w:vertAlign w:val="superscript"/>
                    <w:lang w:eastAsia="en-GB"/>
                    <w14:ligatures w14:val="none"/>
                  </w:rPr>
                  <w:t>58</w:t>
                </w:r>
                <w:r w:rsidR="002E2DA1" w:rsidRPr="00D621FE">
                  <w:rPr>
                    <w:rFonts w:eastAsia="Aptos" w:cs="Aptos"/>
                    <w:kern w:val="0"/>
                    <w:lang w:eastAsia="en-GB"/>
                    <w14:ligatures w14:val="none"/>
                  </w:rPr>
                  <w:fldChar w:fldCharType="end"/>
                </w:r>
                <w:r w:rsidR="00622228" w:rsidRPr="00D621FE">
                  <w:rPr>
                    <w:rFonts w:eastAsia="Aptos" w:cs="Aptos"/>
                    <w:kern w:val="0"/>
                    <w:lang w:eastAsia="en-GB"/>
                    <w14:ligatures w14:val="none"/>
                  </w:rPr>
                  <w:t xml:space="preserve">. </w:t>
                </w:r>
              </w:sdtContent>
            </w:sdt>
          </w:p>
        </w:tc>
      </w:tr>
      <w:tr w:rsidR="00966918" w:rsidRPr="00D621FE" w14:paraId="152C142E" w14:textId="77777777" w:rsidTr="000A3056">
        <w:trPr>
          <w:trHeight w:val="1266"/>
        </w:trPr>
        <w:tc>
          <w:tcPr>
            <w:tcW w:w="10206" w:type="dxa"/>
          </w:tcPr>
          <w:p w14:paraId="6628C7D6" w14:textId="69D4E96A" w:rsidR="00DB61A1" w:rsidRPr="00D621FE" w:rsidRDefault="009447AA" w:rsidP="001A0070">
            <w:pPr>
              <w:pStyle w:val="ListParagraph"/>
              <w:numPr>
                <w:ilvl w:val="0"/>
                <w:numId w:val="4"/>
              </w:numPr>
              <w:rPr>
                <w:b/>
                <w:bCs/>
              </w:rPr>
            </w:pPr>
            <w:r w:rsidRPr="00D621FE">
              <w:rPr>
                <w:b/>
                <w:bCs/>
              </w:rPr>
              <w:lastRenderedPageBreak/>
              <w:t>The harms</w:t>
            </w:r>
            <w:r w:rsidR="00DB61A1" w:rsidRPr="00D621FE">
              <w:rPr>
                <w:b/>
                <w:bCs/>
              </w:rPr>
              <w:t xml:space="preserve"> from s</w:t>
            </w:r>
            <w:r w:rsidRPr="00D621FE">
              <w:rPr>
                <w:b/>
                <w:bCs/>
              </w:rPr>
              <w:t>urveillance (screening) due to false positive results, overdiagnosis and over</w:t>
            </w:r>
            <w:r w:rsidR="00BC00B0" w:rsidRPr="00D621FE">
              <w:rPr>
                <w:b/>
                <w:bCs/>
              </w:rPr>
              <w:t>treatment</w:t>
            </w:r>
            <w:r w:rsidRPr="00D621FE">
              <w:rPr>
                <w:b/>
                <w:bCs/>
              </w:rPr>
              <w:t xml:space="preserve"> </w:t>
            </w:r>
            <w:r w:rsidR="00DB61A1" w:rsidRPr="00D621FE">
              <w:rPr>
                <w:b/>
                <w:bCs/>
              </w:rPr>
              <w:t>are widely underappreciated</w:t>
            </w:r>
          </w:p>
          <w:p w14:paraId="02E8FFD2" w14:textId="7171A2DC" w:rsidR="00131626" w:rsidRPr="00D621FE" w:rsidRDefault="002C18A3" w:rsidP="001A0070">
            <w:pPr>
              <w:rPr>
                <w:rFonts w:eastAsia="Times New Roman" w:cs="Arial"/>
              </w:rPr>
            </w:pPr>
            <w:r w:rsidRPr="00D621FE">
              <w:rPr>
                <w:rFonts w:eastAsia="Times New Roman" w:cs="Arial"/>
              </w:rPr>
              <w:t xml:space="preserve">For individuals with CSG-GPVs, </w:t>
            </w:r>
            <w:r w:rsidR="00DD22DB" w:rsidRPr="00D621FE">
              <w:rPr>
                <w:rFonts w:eastAsia="Times New Roman" w:cs="Arial"/>
              </w:rPr>
              <w:t>follow-up</w:t>
            </w:r>
            <w:r w:rsidRPr="00D621FE">
              <w:rPr>
                <w:rFonts w:eastAsia="Times New Roman" w:cs="Arial"/>
              </w:rPr>
              <w:t xml:space="preserve"> regimens </w:t>
            </w:r>
            <w:r w:rsidR="00C36ABF" w:rsidRPr="00D621FE">
              <w:rPr>
                <w:rFonts w:eastAsia="Times New Roman" w:cs="Arial"/>
              </w:rPr>
              <w:t xml:space="preserve">typically </w:t>
            </w:r>
            <w:r w:rsidRPr="00D621FE">
              <w:rPr>
                <w:rFonts w:eastAsia="Times New Roman" w:cs="Arial"/>
              </w:rPr>
              <w:t xml:space="preserve">comprise </w:t>
            </w:r>
            <w:r w:rsidR="00DD22DB" w:rsidRPr="00D621FE">
              <w:rPr>
                <w:rFonts w:eastAsia="Times New Roman" w:cs="Arial"/>
              </w:rPr>
              <w:t>surveillance</w:t>
            </w:r>
            <w:r w:rsidRPr="00D621FE">
              <w:rPr>
                <w:rFonts w:eastAsia="Times New Roman" w:cs="Arial"/>
              </w:rPr>
              <w:t xml:space="preserve"> </w:t>
            </w:r>
            <w:r w:rsidR="00AD0DEE" w:rsidRPr="00D621FE">
              <w:rPr>
                <w:rFonts w:eastAsia="Times New Roman" w:cs="Arial"/>
              </w:rPr>
              <w:t xml:space="preserve">that is frequent </w:t>
            </w:r>
            <w:r w:rsidRPr="00D621FE">
              <w:rPr>
                <w:rFonts w:eastAsia="Times New Roman" w:cs="Arial"/>
              </w:rPr>
              <w:t>(</w:t>
            </w:r>
            <w:r w:rsidR="00AD0DEE" w:rsidRPr="00D621FE">
              <w:rPr>
                <w:rFonts w:eastAsia="Times New Roman" w:cs="Arial"/>
              </w:rPr>
              <w:t xml:space="preserve">often </w:t>
            </w:r>
            <w:r w:rsidRPr="00D621FE">
              <w:rPr>
                <w:rFonts w:eastAsia="Times New Roman" w:cs="Arial"/>
              </w:rPr>
              <w:t>annual), undertaken from a young age</w:t>
            </w:r>
            <w:r w:rsidR="00AD0DEE" w:rsidRPr="00D621FE">
              <w:rPr>
                <w:rFonts w:eastAsia="Times New Roman" w:cs="Arial"/>
              </w:rPr>
              <w:t xml:space="preserve">, extended often for life and with </w:t>
            </w:r>
            <w:r w:rsidRPr="00D621FE">
              <w:rPr>
                <w:rFonts w:eastAsia="Times New Roman" w:cs="Arial"/>
              </w:rPr>
              <w:t>multi-</w:t>
            </w:r>
            <w:r w:rsidR="00AD0DEE" w:rsidRPr="00D621FE">
              <w:rPr>
                <w:rFonts w:eastAsia="Times New Roman" w:cs="Arial"/>
              </w:rPr>
              <w:t>modal</w:t>
            </w:r>
            <w:r w:rsidR="00761CDB" w:rsidRPr="00D621FE">
              <w:rPr>
                <w:rFonts w:eastAsia="Times New Roman" w:cs="Arial"/>
              </w:rPr>
              <w:t>/multi-organ</w:t>
            </w:r>
            <w:r w:rsidR="00AD0DEE" w:rsidRPr="00D621FE">
              <w:rPr>
                <w:rFonts w:eastAsia="Times New Roman" w:cs="Arial"/>
              </w:rPr>
              <w:t xml:space="preserve"> </w:t>
            </w:r>
            <w:r w:rsidRPr="00D621FE">
              <w:rPr>
                <w:rFonts w:eastAsia="Times New Roman" w:cs="Arial"/>
              </w:rPr>
              <w:t>approaches</w:t>
            </w:r>
            <w:r w:rsidR="00AD0DEE" w:rsidRPr="00D621FE">
              <w:rPr>
                <w:rFonts w:eastAsia="Times New Roman" w:cs="Arial"/>
              </w:rPr>
              <w:t xml:space="preserve"> employed</w:t>
            </w:r>
            <w:r w:rsidRPr="00D621FE">
              <w:rPr>
                <w:rFonts w:eastAsia="Times New Roman" w:cs="Arial"/>
              </w:rPr>
              <w:t xml:space="preserve">, for example whole-body MRI or overlying of multiple screening </w:t>
            </w:r>
            <w:r w:rsidR="00AD0DEE" w:rsidRPr="00D621FE">
              <w:rPr>
                <w:rFonts w:eastAsia="Times New Roman" w:cs="Arial"/>
              </w:rPr>
              <w:t>technologies</w:t>
            </w:r>
            <w:r w:rsidRPr="00D621FE">
              <w:rPr>
                <w:rFonts w:eastAsia="Times New Roman" w:cs="Arial"/>
              </w:rPr>
              <w:t xml:space="preserve"> (for example imaging and complex biochemistry for monitoring for pheochromocytomas).  The more screening tests that are performed, the higher the likelihood of false positive results</w:t>
            </w:r>
            <w:r w:rsidR="00761CDB" w:rsidRPr="00D621FE">
              <w:rPr>
                <w:rFonts w:eastAsia="Times New Roman" w:cs="Arial"/>
              </w:rPr>
              <w:t>. These may n</w:t>
            </w:r>
            <w:r w:rsidRPr="00D621FE">
              <w:rPr>
                <w:rFonts w:eastAsia="Times New Roman" w:cs="Arial"/>
              </w:rPr>
              <w:t>ecessitat</w:t>
            </w:r>
            <w:r w:rsidR="00761CDB" w:rsidRPr="00D621FE">
              <w:rPr>
                <w:rFonts w:eastAsia="Times New Roman" w:cs="Arial"/>
              </w:rPr>
              <w:t>e</w:t>
            </w:r>
            <w:r w:rsidRPr="00D621FE">
              <w:rPr>
                <w:rFonts w:eastAsia="Times New Roman" w:cs="Arial"/>
              </w:rPr>
              <w:t xml:space="preserve"> follow-up investigations</w:t>
            </w:r>
            <w:r w:rsidR="00761CDB" w:rsidRPr="00D621FE">
              <w:rPr>
                <w:rFonts w:eastAsia="Times New Roman" w:cs="Arial"/>
              </w:rPr>
              <w:t xml:space="preserve"> (perhaps longitudinally)</w:t>
            </w:r>
            <w:r w:rsidRPr="00D621FE">
              <w:rPr>
                <w:rFonts w:eastAsia="Times New Roman" w:cs="Arial"/>
              </w:rPr>
              <w:t xml:space="preserve"> </w:t>
            </w:r>
            <w:r w:rsidR="00131626" w:rsidRPr="00D621FE">
              <w:rPr>
                <w:rFonts w:eastAsia="Times New Roman" w:cs="Arial"/>
              </w:rPr>
              <w:t xml:space="preserve">that are more invasive and/or </w:t>
            </w:r>
            <w:r w:rsidRPr="00D621FE">
              <w:rPr>
                <w:rFonts w:eastAsia="Times New Roman" w:cs="Arial"/>
              </w:rPr>
              <w:t xml:space="preserve">involve </w:t>
            </w:r>
            <w:r w:rsidR="00131626" w:rsidRPr="00D621FE">
              <w:rPr>
                <w:rFonts w:eastAsia="Times New Roman" w:cs="Arial"/>
              </w:rPr>
              <w:t xml:space="preserve">more </w:t>
            </w:r>
            <w:r w:rsidRPr="00D621FE">
              <w:rPr>
                <w:rFonts w:eastAsia="Times New Roman" w:cs="Arial"/>
              </w:rPr>
              <w:t>ionising radiation</w:t>
            </w:r>
            <w:r w:rsidR="00131626" w:rsidRPr="00D621FE">
              <w:rPr>
                <w:rFonts w:eastAsia="Times New Roman" w:cs="Arial"/>
              </w:rPr>
              <w:t>.</w:t>
            </w:r>
          </w:p>
          <w:p w14:paraId="3C308206" w14:textId="5633574B" w:rsidR="000403AC" w:rsidRPr="00D621FE" w:rsidRDefault="008E5344" w:rsidP="001A0070">
            <w:pPr>
              <w:rPr>
                <w:rFonts w:eastAsia="Times New Roman" w:cs="Arial"/>
              </w:rPr>
            </w:pPr>
            <w:r w:rsidRPr="00D621FE">
              <w:rPr>
                <w:rFonts w:eastAsia="Times New Roman" w:cs="Arial"/>
              </w:rPr>
              <w:t>Overdiagnosis refers to identification on screening</w:t>
            </w:r>
            <w:r w:rsidR="00CD72F0" w:rsidRPr="00D621FE">
              <w:rPr>
                <w:rFonts w:eastAsia="Times New Roman" w:cs="Arial"/>
              </w:rPr>
              <w:t>/surveillance</w:t>
            </w:r>
            <w:r w:rsidRPr="00D621FE">
              <w:rPr>
                <w:rFonts w:eastAsia="Times New Roman" w:cs="Arial"/>
              </w:rPr>
              <w:t xml:space="preserve"> of asymptomatic ‘cancers’ that would otherwise </w:t>
            </w:r>
            <w:r w:rsidR="00CD72F0" w:rsidRPr="00D621FE">
              <w:rPr>
                <w:rFonts w:eastAsia="Times New Roman" w:cs="Arial"/>
              </w:rPr>
              <w:t xml:space="preserve">have manifest or </w:t>
            </w:r>
            <w:r w:rsidRPr="00D621FE">
              <w:rPr>
                <w:rFonts w:eastAsia="Times New Roman" w:cs="Arial"/>
              </w:rPr>
              <w:t xml:space="preserve">caused harm to the patient </w:t>
            </w:r>
            <w:r w:rsidR="00D50178" w:rsidRPr="00D621FE">
              <w:rPr>
                <w:rFonts w:eastAsia="Times New Roman" w:cs="Arial"/>
              </w:rPr>
              <w:t xml:space="preserve">during their lifetime </w:t>
            </w:r>
            <w:r w:rsidR="00CD72F0" w:rsidRPr="00D621FE">
              <w:rPr>
                <w:rFonts w:eastAsia="Times New Roman" w:cs="Arial"/>
              </w:rPr>
              <w:t>(</w:t>
            </w:r>
            <w:r w:rsidRPr="00D621FE">
              <w:rPr>
                <w:rFonts w:eastAsia="Times New Roman" w:cs="Arial"/>
              </w:rPr>
              <w:t>because th</w:t>
            </w:r>
            <w:r w:rsidR="00D50178" w:rsidRPr="00D621FE">
              <w:rPr>
                <w:rFonts w:eastAsia="Times New Roman" w:cs="Arial"/>
              </w:rPr>
              <w:t xml:space="preserve">e </w:t>
            </w:r>
            <w:r w:rsidRPr="00D621FE">
              <w:rPr>
                <w:rFonts w:eastAsia="Times New Roman" w:cs="Arial"/>
              </w:rPr>
              <w:t>natural history</w:t>
            </w:r>
            <w:r w:rsidR="00D50178" w:rsidRPr="00D621FE">
              <w:rPr>
                <w:rFonts w:eastAsia="Times New Roman" w:cs="Arial"/>
              </w:rPr>
              <w:t xml:space="preserve"> of the lesions</w:t>
            </w:r>
            <w:r w:rsidRPr="00D621FE">
              <w:rPr>
                <w:rFonts w:eastAsia="Times New Roman" w:cs="Arial"/>
              </w:rPr>
              <w:t xml:space="preserve"> would have been to regress, remain static or grow extremely slowly</w:t>
            </w:r>
            <w:r w:rsidR="00D50178" w:rsidRPr="00D621FE">
              <w:rPr>
                <w:rFonts w:eastAsia="Times New Roman" w:cs="Arial"/>
              </w:rPr>
              <w:t>)</w:t>
            </w:r>
            <w:r w:rsidRPr="00D621FE">
              <w:rPr>
                <w:rFonts w:eastAsia="Times New Roman" w:cs="Arial"/>
              </w:rPr>
              <w:fldChar w:fldCharType="begin">
                <w:fldData xml:space="preserve">PEVuZE5vdGU+PENpdGU+PEF1dGhvcj5Ccm9kZXJzZW48L0F1dGhvcj48WWVhcj4yMDE4PC9ZZWFy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</w:fldData>
              </w:fldChar>
            </w:r>
            <w:r w:rsidR="00DF4AB6" w:rsidRPr="00D621FE">
              <w:rPr>
                <w:rFonts w:eastAsia="Times New Roman" w:cs="Arial"/>
              </w:rPr>
              <w:instrText xml:space="preserve"> ADDIN EN.CITE </w:instrText>
            </w:r>
            <w:r w:rsidR="00DF4AB6" w:rsidRPr="00D621FE">
              <w:rPr>
                <w:rFonts w:eastAsia="Times New Roman" w:cs="Arial"/>
              </w:rPr>
              <w:fldChar w:fldCharType="begin">
                <w:fldData xml:space="preserve">PEVuZE5vdGU+PENpdGU+PEF1dGhvcj5Ccm9kZXJzZW48L0F1dGhvcj48WWVhcj4yMDE4PC9ZZWFy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</w:fldData>
              </w:fldChar>
            </w:r>
            <w:r w:rsidR="00DF4AB6" w:rsidRPr="00D621FE">
              <w:rPr>
                <w:rFonts w:eastAsia="Times New Roman" w:cs="Arial"/>
              </w:rPr>
              <w:instrText xml:space="preserve"> ADDIN EN.CITE.DATA </w:instrText>
            </w:r>
            <w:r w:rsidR="00DF4AB6" w:rsidRPr="00D621FE">
              <w:rPr>
                <w:rFonts w:eastAsia="Times New Roman" w:cs="Arial"/>
              </w:rPr>
            </w:r>
            <w:r w:rsidR="00DF4AB6" w:rsidRPr="00D621FE">
              <w:rPr>
                <w:rFonts w:eastAsia="Times New Roman" w:cs="Arial"/>
              </w:rPr>
              <w:fldChar w:fldCharType="end"/>
            </w:r>
            <w:r w:rsidRPr="00D621FE">
              <w:rPr>
                <w:rFonts w:eastAsia="Times New Roman" w:cs="Arial"/>
              </w:rPr>
            </w:r>
            <w:r w:rsidRPr="00D621FE">
              <w:rPr>
                <w:rFonts w:eastAsia="Times New Roman" w:cs="Arial"/>
              </w:rPr>
              <w:fldChar w:fldCharType="separate"/>
            </w:r>
            <w:r w:rsidR="00DF4AB6" w:rsidRPr="00D621FE">
              <w:rPr>
                <w:rFonts w:eastAsia="Times New Roman" w:cs="Arial"/>
                <w:noProof/>
                <w:vertAlign w:val="superscript"/>
              </w:rPr>
              <w:t>59</w:t>
            </w:r>
            <w:r w:rsidRPr="00D621FE">
              <w:rPr>
                <w:rFonts w:eastAsia="Times New Roman" w:cs="Arial"/>
              </w:rPr>
              <w:fldChar w:fldCharType="end"/>
            </w:r>
            <w:r w:rsidRPr="00D621FE">
              <w:rPr>
                <w:rFonts w:eastAsia="Times New Roman" w:cs="Arial"/>
              </w:rPr>
              <w:t xml:space="preserve">. </w:t>
            </w:r>
            <w:r w:rsidR="000403AC" w:rsidRPr="00D621FE">
              <w:rPr>
                <w:rFonts w:eastAsia="Times New Roman" w:cs="Arial"/>
              </w:rPr>
              <w:t>Overdiagnosis typically leads to over</w:t>
            </w:r>
            <w:r w:rsidR="00BC00B0" w:rsidRPr="00D621FE">
              <w:rPr>
                <w:rFonts w:eastAsia="Times New Roman" w:cs="Arial"/>
              </w:rPr>
              <w:t>treatment</w:t>
            </w:r>
            <w:r w:rsidR="000403AC" w:rsidRPr="00D621FE">
              <w:rPr>
                <w:rFonts w:eastAsia="Times New Roman" w:cs="Arial"/>
              </w:rPr>
              <w:t xml:space="preserve">, with concomitant negative side-effects such as incontinence and impotence </w:t>
            </w:r>
            <w:r w:rsidR="0028555D" w:rsidRPr="00D621FE">
              <w:rPr>
                <w:rFonts w:eastAsia="Times New Roman" w:cs="Arial"/>
              </w:rPr>
              <w:t xml:space="preserve">consequent </w:t>
            </w:r>
            <w:r w:rsidR="000403AC" w:rsidRPr="00D621FE">
              <w:rPr>
                <w:rFonts w:eastAsia="Times New Roman" w:cs="Arial"/>
              </w:rPr>
              <w:t>from radical prostatectomy.</w:t>
            </w:r>
            <w:r w:rsidR="0028555D" w:rsidRPr="00D621FE">
              <w:rPr>
                <w:rFonts w:eastAsia="Times New Roman" w:cs="Arial"/>
              </w:rPr>
              <w:t xml:space="preserve"> Overdiagnosis and over</w:t>
            </w:r>
            <w:r w:rsidR="00BC00B0" w:rsidRPr="00D621FE">
              <w:rPr>
                <w:rFonts w:eastAsia="Times New Roman" w:cs="Arial"/>
              </w:rPr>
              <w:t>treatment</w:t>
            </w:r>
            <w:r w:rsidR="0028555D" w:rsidRPr="00D621FE">
              <w:rPr>
                <w:rFonts w:eastAsia="Times New Roman" w:cs="Arial"/>
              </w:rPr>
              <w:t xml:space="preserve"> are especially problematic </w:t>
            </w:r>
            <w:r w:rsidR="002C3A17" w:rsidRPr="00D621FE">
              <w:rPr>
                <w:rFonts w:eastAsia="Times New Roman" w:cs="Arial"/>
              </w:rPr>
              <w:t>following</w:t>
            </w:r>
            <w:r w:rsidR="0028555D" w:rsidRPr="00D621FE">
              <w:rPr>
                <w:rFonts w:eastAsia="Times New Roman" w:cs="Arial"/>
              </w:rPr>
              <w:t xml:space="preserve"> surveillance of organs in which indolent lesions are common, for example the prostate, thyroid and </w:t>
            </w:r>
            <w:r w:rsidR="00201534" w:rsidRPr="00D621FE">
              <w:rPr>
                <w:rFonts w:eastAsia="Times New Roman" w:cs="Arial"/>
              </w:rPr>
              <w:t>kidney</w:t>
            </w:r>
            <w:r w:rsidR="002E2DA1" w:rsidRPr="00D621FE">
              <w:rPr>
                <w:rFonts w:eastAsia="Times New Roman" w:cs="Arial"/>
              </w:rPr>
              <w:fldChar w:fldCharType="begin">
                <w:fldData xml:space="preserve">PEVuZE5vdGU+PENpdGU+PEF1dGhvcj5Tcml2YXN0YXZhPC9BdXRob3I+PFllYXI+MjAxOTwvWWVh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</w:fldData>
              </w:fldChar>
            </w:r>
            <w:r w:rsidR="00DF4AB6" w:rsidRPr="00D621FE">
              <w:rPr>
                <w:rFonts w:eastAsia="Times New Roman" w:cs="Arial"/>
              </w:rPr>
              <w:instrText xml:space="preserve"> ADDIN EN.CITE </w:instrText>
            </w:r>
            <w:r w:rsidR="00DF4AB6" w:rsidRPr="00D621FE">
              <w:rPr>
                <w:rFonts w:eastAsia="Times New Roman" w:cs="Arial"/>
              </w:rPr>
              <w:fldChar w:fldCharType="begin">
                <w:fldData xml:space="preserve">PEVuZE5vdGU+PENpdGU+PEF1dGhvcj5Tcml2YXN0YXZhPC9BdXRob3I+PFllYXI+MjAxOTwvWWVh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</w:fldData>
              </w:fldChar>
            </w:r>
            <w:r w:rsidR="00DF4AB6" w:rsidRPr="00D621FE">
              <w:rPr>
                <w:rFonts w:eastAsia="Times New Roman" w:cs="Arial"/>
              </w:rPr>
              <w:instrText xml:space="preserve"> ADDIN EN.CITE.DATA </w:instrText>
            </w:r>
            <w:r w:rsidR="00DF4AB6" w:rsidRPr="00D621FE">
              <w:rPr>
                <w:rFonts w:eastAsia="Times New Roman" w:cs="Arial"/>
              </w:rPr>
            </w:r>
            <w:r w:rsidR="00DF4AB6" w:rsidRPr="00D621FE">
              <w:rPr>
                <w:rFonts w:eastAsia="Times New Roman" w:cs="Arial"/>
              </w:rPr>
              <w:fldChar w:fldCharType="end"/>
            </w:r>
            <w:r w:rsidR="002E2DA1" w:rsidRPr="00D621FE">
              <w:rPr>
                <w:rFonts w:eastAsia="Times New Roman" w:cs="Arial"/>
              </w:rPr>
            </w:r>
            <w:r w:rsidR="002E2DA1" w:rsidRPr="00D621FE">
              <w:rPr>
                <w:rFonts w:eastAsia="Times New Roman" w:cs="Arial"/>
              </w:rPr>
              <w:fldChar w:fldCharType="separate"/>
            </w:r>
            <w:r w:rsidR="00DF4AB6" w:rsidRPr="00D621FE">
              <w:rPr>
                <w:rFonts w:eastAsia="Times New Roman" w:cs="Arial"/>
                <w:noProof/>
                <w:vertAlign w:val="superscript"/>
              </w:rPr>
              <w:t>60</w:t>
            </w:r>
            <w:r w:rsidR="002E2DA1" w:rsidRPr="00D621FE">
              <w:rPr>
                <w:rFonts w:eastAsia="Times New Roman" w:cs="Arial"/>
              </w:rPr>
              <w:fldChar w:fldCharType="end"/>
            </w:r>
            <w:r w:rsidR="0028555D" w:rsidRPr="00D621FE">
              <w:rPr>
                <w:rFonts w:eastAsia="Times New Roman" w:cs="Arial"/>
              </w:rPr>
              <w:t xml:space="preserve">.  </w:t>
            </w:r>
          </w:p>
          <w:p w14:paraId="5C1B0F70" w14:textId="1C2623B7" w:rsidR="00966918" w:rsidRPr="00D621FE" w:rsidRDefault="00073747" w:rsidP="001A0070">
            <w:r w:rsidRPr="00D621FE">
              <w:rPr>
                <w:rFonts w:eastAsia="Times New Roman" w:cs="Arial"/>
              </w:rPr>
              <w:t>Only with a randomised controlled trials (i) can it be demonstrated whether a surveillance/screening regimen results in genuine improvement in survival (beyond lead time) and (ii) can the impact of overdiagnosis and over-</w:t>
            </w:r>
            <w:r w:rsidR="00BC00B0" w:rsidRPr="00D621FE">
              <w:rPr>
                <w:rFonts w:eastAsia="Times New Roman" w:cs="Arial"/>
              </w:rPr>
              <w:t>treatment</w:t>
            </w:r>
            <w:r w:rsidRPr="00D621FE">
              <w:rPr>
                <w:rFonts w:eastAsia="Times New Roman" w:cs="Arial"/>
              </w:rPr>
              <w:t xml:space="preserve"> be quantified</w:t>
            </w:r>
            <w:r w:rsidR="002E2DA1" w:rsidRPr="00D621FE">
              <w:rPr>
                <w:rFonts w:eastAsia="Times New Roman" w:cs="Arial"/>
              </w:rPr>
              <w:fldChar w:fldCharType="begin"/>
            </w:r>
            <w:r w:rsidR="00DF4AB6" w:rsidRPr="00D621FE">
              <w:rPr>
                <w:rFonts w:eastAsia="Times New Roman" w:cs="Arial"/>
              </w:rPr>
              <w:instrText xml:space="preserve"> ADDIN EN.CITE &lt;EndNote&gt;&lt;Cite&gt;&lt;Author&gt;Kale&lt;/Author&gt;&lt;Year&gt;2018&lt;/Year&gt;&lt;RecNum&gt;3637&lt;/RecNum&gt;&lt;DisplayText&gt;&lt;style face="superscript"&gt;61&lt;/style&gt;&lt;/DisplayText&gt;&lt;record&gt;&lt;rec-number&gt;3637&lt;/rec-number&gt;&lt;foreign-keys&gt;&lt;key app="EN" db-id="2vdweaz2qr0xthe5rtrvfr55w9at55tdztw5" timestamp="1735922322"&gt;3637&lt;/key&gt;&lt;/foreign-keys&gt;&lt;ref-type name="Journal Article"&gt;17&lt;/ref-type&gt;&lt;contributors&gt;&lt;authors&gt;&lt;author&gt;Kale, M. S.&lt;/author&gt;&lt;author&gt;Korenstein, D.&lt;/author&gt;&lt;/authors&gt;&lt;/contributors&gt;&lt;auth-address&gt;Division of General Internal Medicine, Icahn School of Medicine at Mount Sinai, New York, USA.&amp;#xD;Department of Medicine and Center for Health Policy and Outcomes, Memorial Sloan Kettering Cancer Center, New York, NY 10017, USA.&lt;/auth-address&gt;&lt;titles&gt;&lt;title&gt;Overdiagnosis in primary care: framing the problem and finding solutions&lt;/title&gt;&lt;secondary-title&gt;Bmj&lt;/secondary-title&gt;&lt;/titles&gt;&lt;periodical&gt;&lt;full-title&gt;Bmj&lt;/full-title&gt;&lt;abbr-1&gt;BMJ (Clinical research ed.)&lt;/abbr-1&gt;&lt;/periodical&gt;&lt;pages&gt;k2820&lt;/pages&gt;&lt;volume&gt;362&lt;/volume&gt;&lt;edition&gt;20180814&lt;/edition&gt;&lt;keywords&gt;&lt;keyword&gt;Humans&lt;/keyword&gt;&lt;keyword&gt;Mass Screening/*adverse effects&lt;/keyword&gt;&lt;keyword&gt;*Medical Overuse&lt;/keyword&gt;&lt;keyword&gt;Primary Health Care/*trends&lt;/keyword&gt;&lt;/keywords&gt;&lt;dates&gt;&lt;year&gt;2018&lt;/year&gt;&lt;pub-dates&gt;&lt;date&gt;Aug 14&lt;/date&gt;&lt;/pub-dates&gt;&lt;/dates&gt;&lt;isbn&gt;0959-8138 (Print)&amp;#xD;0959-8138&lt;/isbn&gt;&lt;accession-num&gt;30108054&lt;/accession-num&gt;&lt;urls&gt;&lt;/urls&gt;&lt;custom1&gt;Competing interests: The authors have read and understood BMJ policy on declaration of interests and declare that we have no interests.&lt;/custom1&gt;&lt;custom2&gt;PMC6889862&lt;/custom2&gt;&lt;electronic-resource-num&gt;10.1136/bmj.k2820&lt;/electronic-resource-num&gt;&lt;remote-database-provider&gt;NLM&lt;/remote-database-provider&gt;&lt;language&gt;eng&lt;/language&gt;&lt;/record&gt;&lt;/Cite&gt;&lt;/EndNote&gt;</w:instrText>
            </w:r>
            <w:r w:rsidR="002E2DA1" w:rsidRPr="00D621FE">
              <w:rPr>
                <w:rFonts w:eastAsia="Times New Roman" w:cs="Arial"/>
              </w:rPr>
              <w:fldChar w:fldCharType="separate"/>
            </w:r>
            <w:r w:rsidR="00DF4AB6" w:rsidRPr="00D621FE">
              <w:rPr>
                <w:rFonts w:eastAsia="Times New Roman" w:cs="Arial"/>
                <w:noProof/>
                <w:vertAlign w:val="superscript"/>
              </w:rPr>
              <w:t>61</w:t>
            </w:r>
            <w:r w:rsidR="002E2DA1" w:rsidRPr="00D621FE">
              <w:rPr>
                <w:rFonts w:eastAsia="Times New Roman" w:cs="Arial"/>
              </w:rPr>
              <w:fldChar w:fldCharType="end"/>
            </w:r>
            <w:r w:rsidRPr="00D621FE">
              <w:rPr>
                <w:rFonts w:eastAsia="Times New Roman" w:cs="Arial"/>
              </w:rPr>
              <w:t xml:space="preserve">.  </w:t>
            </w:r>
          </w:p>
        </w:tc>
      </w:tr>
      <w:tr w:rsidR="00966918" w:rsidRPr="00D621FE" w14:paraId="731BACD6" w14:textId="77777777" w:rsidTr="000A3056">
        <w:tc>
          <w:tcPr>
            <w:tcW w:w="10206" w:type="dxa"/>
          </w:tcPr>
          <w:p w14:paraId="4B0380E1" w14:textId="61653796" w:rsidR="00966918" w:rsidRPr="00D621FE" w:rsidRDefault="004608F3" w:rsidP="001A0070">
            <w:pPr>
              <w:pStyle w:val="ListParagraph"/>
              <w:numPr>
                <w:ilvl w:val="0"/>
                <w:numId w:val="4"/>
              </w:numPr>
              <w:rPr>
                <w:b/>
                <w:bCs/>
              </w:rPr>
            </w:pPr>
            <w:r w:rsidRPr="00D621FE">
              <w:rPr>
                <w:b/>
                <w:bCs/>
              </w:rPr>
              <w:t>The p</w:t>
            </w:r>
            <w:r w:rsidR="00966918" w:rsidRPr="00D621FE">
              <w:rPr>
                <w:b/>
                <w:bCs/>
              </w:rPr>
              <w:t>sychological burden of genetic information</w:t>
            </w:r>
            <w:r w:rsidRPr="00D621FE">
              <w:rPr>
                <w:b/>
                <w:bCs/>
              </w:rPr>
              <w:t xml:space="preserve"> will vary by context</w:t>
            </w:r>
          </w:p>
          <w:p w14:paraId="5CE26E2C" w14:textId="2E745A0A" w:rsidR="004608F3" w:rsidRPr="00D621FE" w:rsidRDefault="004608F3" w:rsidP="001A0070">
            <w:r w:rsidRPr="00D621FE">
              <w:t xml:space="preserve">Whilst there can be a </w:t>
            </w:r>
            <w:r w:rsidR="00D03608" w:rsidRPr="00D621FE">
              <w:t xml:space="preserve">negative </w:t>
            </w:r>
            <w:r w:rsidRPr="00D621FE">
              <w:t xml:space="preserve">psychological burden associated with genetic information, this </w:t>
            </w:r>
            <w:r w:rsidR="00BA114E" w:rsidRPr="00D621FE">
              <w:t xml:space="preserve">will </w:t>
            </w:r>
            <w:r w:rsidR="00D03608" w:rsidRPr="00D621FE">
              <w:t xml:space="preserve">likely </w:t>
            </w:r>
            <w:r w:rsidR="007F42B2" w:rsidRPr="00D621FE">
              <w:t xml:space="preserve">vary according to the </w:t>
            </w:r>
            <w:r w:rsidR="00293453" w:rsidRPr="00D621FE">
              <w:t xml:space="preserve">clinical context of testing, the </w:t>
            </w:r>
            <w:r w:rsidR="007F42B2" w:rsidRPr="00D621FE">
              <w:t xml:space="preserve">nature of the genetic information and the </w:t>
            </w:r>
            <w:r w:rsidR="007F600E" w:rsidRPr="00D621FE">
              <w:t xml:space="preserve">downstream healthcare </w:t>
            </w:r>
            <w:r w:rsidR="00B55524" w:rsidRPr="00D621FE">
              <w:t>interventions</w:t>
            </w:r>
            <w:r w:rsidR="007F600E" w:rsidRPr="00D621FE">
              <w:t xml:space="preserve"> available. </w:t>
            </w:r>
          </w:p>
          <w:p w14:paraId="418D1ED2" w14:textId="6D190AC0" w:rsidR="0014494F" w:rsidRPr="00D621FE" w:rsidRDefault="00C80396" w:rsidP="001A0070">
            <w:pPr>
              <w:outlineLvl w:val="0"/>
            </w:pPr>
            <w:r w:rsidRPr="00D621FE">
              <w:t>Where there is robust evidence exist regarding (i) cancer risks being high and (ii) SPED interventions being effective</w:t>
            </w:r>
            <w:r w:rsidR="00894A64" w:rsidRPr="00D621FE">
              <w:t>, identification of a GPV in a proband and family members</w:t>
            </w:r>
            <w:r w:rsidR="007F600E" w:rsidRPr="00D621FE">
              <w:t xml:space="preserve"> is widely deemed as positive</w:t>
            </w:r>
            <w:r w:rsidR="00E244A9" w:rsidRPr="00D621FE">
              <w:t xml:space="preserve">, for example identification of a </w:t>
            </w:r>
            <w:r w:rsidR="008B372D" w:rsidRPr="00D621FE">
              <w:t xml:space="preserve">GPV in </w:t>
            </w:r>
            <w:r w:rsidR="00822B11" w:rsidRPr="00D621FE">
              <w:rPr>
                <w:i/>
                <w:iCs/>
              </w:rPr>
              <w:t>BRCA1</w:t>
            </w:r>
            <w:r w:rsidR="00A11B30" w:rsidRPr="00D621FE">
              <w:t xml:space="preserve"> in a woman with </w:t>
            </w:r>
            <w:r w:rsidR="009B619B" w:rsidRPr="00D621FE">
              <w:t>BC</w:t>
            </w:r>
            <w:r w:rsidR="00A11B30" w:rsidRPr="00D621FE">
              <w:t xml:space="preserve"> where </w:t>
            </w:r>
            <w:r w:rsidR="001D2757" w:rsidRPr="00D621FE">
              <w:t>subsequent RRBSO</w:t>
            </w:r>
            <w:r w:rsidR="00A11B30" w:rsidRPr="00D621FE">
              <w:t xml:space="preserve"> in the sister reveals an early in situ ovarian lesion</w:t>
            </w:r>
            <w:r w:rsidR="004207B9" w:rsidRPr="00D621FE">
              <w:t>.</w:t>
            </w:r>
            <w:r w:rsidR="00797FE3" w:rsidRPr="00D621FE">
              <w:t xml:space="preserve"> </w:t>
            </w:r>
          </w:p>
          <w:p w14:paraId="71F19563" w14:textId="1F3C4BD8" w:rsidR="00213C97" w:rsidRPr="00D621FE" w:rsidRDefault="00797FE3" w:rsidP="00382D55">
            <w:pPr>
              <w:outlineLvl w:val="0"/>
            </w:pPr>
            <w:r w:rsidRPr="00D621FE">
              <w:t xml:space="preserve">The psychological burden of </w:t>
            </w:r>
            <w:r w:rsidR="00B55524" w:rsidRPr="00D621FE">
              <w:t xml:space="preserve">genetic information is likely to be more problematic </w:t>
            </w:r>
            <w:r w:rsidR="00B74421" w:rsidRPr="00D621FE">
              <w:t>on identification of GPVs for</w:t>
            </w:r>
            <w:r w:rsidR="0091014C" w:rsidRPr="00D621FE">
              <w:t xml:space="preserve"> which</w:t>
            </w:r>
            <w:r w:rsidR="004207B9" w:rsidRPr="00D621FE">
              <w:t xml:space="preserve"> cancer risks are low and/or uncertain (especially meaning published data may change over time) </w:t>
            </w:r>
            <w:r w:rsidR="00B55524" w:rsidRPr="00D621FE">
              <w:t xml:space="preserve">and the downstream  interventions </w:t>
            </w:r>
            <w:r w:rsidR="0059720D" w:rsidRPr="00D621FE">
              <w:t xml:space="preserve">of uncertain efficacy and/or </w:t>
            </w:r>
            <w:r w:rsidR="00450EEE" w:rsidRPr="00D621FE">
              <w:t xml:space="preserve">incur </w:t>
            </w:r>
            <w:r w:rsidR="0059720D" w:rsidRPr="00D621FE">
              <w:t>substantive complications/side-effects</w:t>
            </w:r>
            <w:r w:rsidR="00BC47FA" w:rsidRPr="00D621FE">
              <w:t xml:space="preserve"> </w:t>
            </w:r>
            <w:r w:rsidR="00C80396" w:rsidRPr="00D621FE">
              <w:fldChar w:fldCharType="begin">
                <w:fldData xml:space="preserve">PEVuZE5vdGU+PENpdGU+PEF1dGhvcj5DYXJsc3NvbjwvQXV0aG9yPjxZZWFyPjIwMjI8L1llYXI+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</w:fldData>
              </w:fldChar>
            </w:r>
            <w:r w:rsidR="00DF4AB6" w:rsidRPr="00D621FE">
              <w:instrText xml:space="preserve"> ADDIN EN.CITE </w:instrText>
            </w:r>
            <w:r w:rsidR="00DF4AB6" w:rsidRPr="00D621FE">
              <w:fldChar w:fldCharType="begin">
                <w:fldData xml:space="preserve">PEVuZE5vdGU+PENpdGU+PEF1dGhvcj5DYXJsc3NvbjwvQXV0aG9yPjxZZWFyPjIwMjI8L1llYXI+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</w:fldData>
              </w:fldChar>
            </w:r>
            <w:r w:rsidR="00DF4AB6" w:rsidRPr="00D621FE">
              <w:instrText xml:space="preserve"> ADDIN EN.CITE.DATA </w:instrText>
            </w:r>
            <w:r w:rsidR="00DF4AB6" w:rsidRPr="00D621FE">
              <w:fldChar w:fldCharType="end"/>
            </w:r>
            <w:r w:rsidR="00C80396" w:rsidRPr="00D621FE">
              <w:fldChar w:fldCharType="separate"/>
            </w:r>
            <w:r w:rsidR="00DF4AB6" w:rsidRPr="00D621FE">
              <w:rPr>
                <w:noProof/>
                <w:vertAlign w:val="superscript"/>
              </w:rPr>
              <w:t>62-64</w:t>
            </w:r>
            <w:r w:rsidR="00C80396" w:rsidRPr="00D621FE">
              <w:fldChar w:fldCharType="end"/>
            </w:r>
            <w:r w:rsidR="00C80396" w:rsidRPr="00D621FE">
              <w:t xml:space="preserve">. </w:t>
            </w:r>
            <w:r w:rsidR="00612E40" w:rsidRPr="00D621FE">
              <w:t xml:space="preserve">Recent comparative analysis demonstrated </w:t>
            </w:r>
            <w:r w:rsidR="001B2DE2" w:rsidRPr="00D621FE">
              <w:t xml:space="preserve">individuals with a GPV in a moderate-penetrance gene </w:t>
            </w:r>
            <w:r w:rsidR="00E0366E" w:rsidRPr="00D621FE">
              <w:t>had</w:t>
            </w:r>
            <w:r w:rsidR="001B2DE2" w:rsidRPr="00D621FE">
              <w:t xml:space="preserve"> higher levels of genetic testing-related distress compared to those with a </w:t>
            </w:r>
            <w:r w:rsidR="00E0366E" w:rsidRPr="00D621FE">
              <w:t>G</w:t>
            </w:r>
            <w:r w:rsidR="008D0D48" w:rsidRPr="00D621FE">
              <w:t xml:space="preserve"> GPV</w:t>
            </w:r>
            <w:r w:rsidR="001B2DE2" w:rsidRPr="00D621FE">
              <w:t xml:space="preserve"> in a high-risk gene</w:t>
            </w:r>
            <w:r w:rsidR="008D2735" w:rsidRPr="00D621FE">
              <w:fldChar w:fldCharType="begin"/>
            </w:r>
            <w:r w:rsidR="00DF4AB6" w:rsidRPr="00D621FE">
              <w:instrText xml:space="preserve"> ADDIN EN.CITE &lt;EndNote&gt;&lt;Cite&gt;&lt;Author&gt;Carlsson&lt;/Author&gt;&lt;Year&gt;2024&lt;/Year&gt;&lt;RecNum&gt;3639&lt;/RecNum&gt;&lt;DisplayText&gt;&lt;style face="superscript"&gt;65&lt;/style&gt;&lt;/DisplayText&gt;&lt;record&gt;&lt;rec-number&gt;3639&lt;/rec-number&gt;&lt;foreign-keys&gt;&lt;key app="EN" db-id="2vdweaz2qr0xthe5rtrvfr55w9at55tdztw5" timestamp="1735923607"&gt;3639&lt;/key&gt;&lt;/foreign-keys&gt;&lt;ref-type name="Journal Article"&gt;17&lt;/ref-type&gt;&lt;contributors&gt;&lt;authors&gt;&lt;author&gt;Carlsson, L.&lt;/author&gt;&lt;author&gt;Bedard, P. L.&lt;/author&gt;&lt;author&gt;Kim, R. H.&lt;/author&gt;&lt;author&gt;Metcalfe, K.&lt;/author&gt;&lt;/authors&gt;&lt;/contributors&gt;&lt;auth-address&gt;Phase 1 Drug Development Program, Princess Margaret Cancer Centre, Toronto, Ontario, Canada.&amp;#xD;Lawrence S. Bloomberg Faculty of Nursing, University of Toronto, Toronto, Ontario, Canada.&amp;#xD;Division of Medical Oncology &amp;amp; Hematology, Princess Margaret Cancer Centre, Toronto, Ontario, Canada.&amp;#xD;Department of Medicine, University of Toronto, Toronto, Ontario, Canada.&amp;#xD;Sinai Health System, Toronto, Ontario, Canada.&amp;#xD;Hospital for Sick Children, Toronto, Ontario, Canada.&amp;#xD;Ontario Institute of Cancer Research, Toronto, Ontario, Canada.&amp;#xD;Women&amp;apos;s College Research Institute, Toronto, Ontario, Canada.&lt;/auth-address&gt;&lt;titles&gt;&lt;title&gt;Psychological distress following multi-gene panel testing for hereditary breast and ovarian cancer risk&lt;/title&gt;&lt;secondary-title&gt;J Genet Couns&lt;/secondary-title&gt;&lt;/titles&gt;&lt;periodical&gt;&lt;full-title&gt;J Genet Couns&lt;/full-title&gt;&lt;abbr-1&gt;Journal of genetic counseling&lt;/abbr-1&gt;&lt;/periodical&gt;&lt;edition&gt;20240723&lt;/edition&gt;&lt;keywords&gt;&lt;keyword&gt;breast cancer&lt;/keyword&gt;&lt;keyword&gt;genetic testing&lt;/keyword&gt;&lt;keyword&gt;hereditary cancer&lt;/keyword&gt;&lt;keyword&gt;multi</w:instrText>
            </w:r>
            <w:r w:rsidR="00DF4AB6" w:rsidRPr="00D621FE">
              <w:rPr>
                <w:rFonts w:ascii="Cambria Math" w:hAnsi="Cambria Math" w:cs="Cambria Math"/>
              </w:rPr>
              <w:instrText>‐</w:instrText>
            </w:r>
            <w:r w:rsidR="00DF4AB6" w:rsidRPr="00D621FE">
              <w:instrText>gene panels&lt;/keyword&gt;&lt;keyword&gt;ovarian cancer&lt;/keyword&gt;&lt;keyword&gt;psychological distress&lt;/keyword&gt;&lt;/keywords&gt;&lt;dates&gt;&lt;year&gt;2024&lt;/year&gt;&lt;pub-dates&gt;&lt;date&gt;Jul 23&lt;/date&gt;&lt;/pub-dates&gt;&lt;/dates&gt;&lt;isbn&gt;1059-7700&lt;/isbn&gt;&lt;accession-num&gt;39044246&lt;/accession-num&gt;&lt;urls&gt;&lt;/urls&gt;&lt;electronic-resource-num&gt;10.1002/jgc4.1940&lt;/electronic-resource-num&gt;&lt;remote-database-provider&gt;NLM&lt;/remote-database-provider&gt;&lt;language&gt;eng&lt;/language&gt;&lt;/record&gt;&lt;/Cite&gt;&lt;/EndNote&gt;</w:instrText>
            </w:r>
            <w:r w:rsidR="008D2735" w:rsidRPr="00D621FE">
              <w:fldChar w:fldCharType="separate"/>
            </w:r>
            <w:r w:rsidR="00DF4AB6" w:rsidRPr="00D621FE">
              <w:rPr>
                <w:noProof/>
                <w:vertAlign w:val="superscript"/>
              </w:rPr>
              <w:t>65</w:t>
            </w:r>
            <w:r w:rsidR="008D2735" w:rsidRPr="00D621FE">
              <w:fldChar w:fldCharType="end"/>
            </w:r>
            <w:r w:rsidR="00E0366E" w:rsidRPr="00D621FE">
              <w:t xml:space="preserve">. </w:t>
            </w:r>
            <w:r w:rsidR="00213C97" w:rsidRPr="00D621FE">
              <w:t xml:space="preserve">Variants of uncertain significance are common finding in germline genetic testing, and the </w:t>
            </w:r>
            <w:r w:rsidR="00213C97" w:rsidRPr="00D621FE">
              <w:lastRenderedPageBreak/>
              <w:t>prevalence of VUS is related to the number of genes which are tested. VUS can create uncertainty and anxiety in patients and providers</w:t>
            </w:r>
            <w:r w:rsidR="008D2735" w:rsidRPr="00D621FE">
              <w:fldChar w:fldCharType="begin">
                <w:fldData xml:space="preserve">PEVuZE5vdGU+PENpdGU+PEF1dGhvcj5DYXJsc3NvbjwvQXV0aG9yPjxZZWFyPjIwMjQ8L1llYXI+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</w:fldData>
              </w:fldChar>
            </w:r>
            <w:r w:rsidR="00DF4AB6" w:rsidRPr="00D621FE">
              <w:instrText xml:space="preserve"> ADDIN EN.CITE </w:instrText>
            </w:r>
            <w:r w:rsidR="00DF4AB6" w:rsidRPr="00D621FE">
              <w:fldChar w:fldCharType="begin">
                <w:fldData xml:space="preserve">PEVuZE5vdGU+PENpdGU+PEF1dGhvcj5DYXJsc3NvbjwvQXV0aG9yPjxZZWFyPjIwMjQ8L1llYXI+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</w:fldData>
              </w:fldChar>
            </w:r>
            <w:r w:rsidR="00DF4AB6" w:rsidRPr="00D621FE">
              <w:instrText xml:space="preserve"> ADDIN EN.CITE.DATA </w:instrText>
            </w:r>
            <w:r w:rsidR="00DF4AB6" w:rsidRPr="00D621FE">
              <w:fldChar w:fldCharType="end"/>
            </w:r>
            <w:r w:rsidR="008D2735" w:rsidRPr="00D621FE">
              <w:fldChar w:fldCharType="separate"/>
            </w:r>
            <w:r w:rsidR="00DF4AB6" w:rsidRPr="00D621FE">
              <w:rPr>
                <w:noProof/>
                <w:vertAlign w:val="superscript"/>
              </w:rPr>
              <w:t>62, 65</w:t>
            </w:r>
            <w:r w:rsidR="008D2735" w:rsidRPr="00D621FE">
              <w:fldChar w:fldCharType="end"/>
            </w:r>
            <w:r w:rsidR="00213C97" w:rsidRPr="00D621FE">
              <w:t>.</w:t>
            </w:r>
          </w:p>
          <w:p w14:paraId="0893A95D" w14:textId="36877B6B" w:rsidR="00382D55" w:rsidRPr="00D621FE" w:rsidRDefault="00D2226B" w:rsidP="00382D55">
            <w:pPr>
              <w:outlineLvl w:val="0"/>
            </w:pPr>
            <w:r w:rsidRPr="00D621FE">
              <w:t xml:space="preserve">Risk-reducing surgery in cancer-free individuals </w:t>
            </w:r>
            <w:r w:rsidR="00D03608" w:rsidRPr="00D621FE">
              <w:t>has potential to</w:t>
            </w:r>
            <w:r w:rsidRPr="00D621FE">
              <w:t xml:space="preserve"> incur decisional regret, particularly where there are </w:t>
            </w:r>
            <w:r w:rsidR="00D03608" w:rsidRPr="00D621FE">
              <w:t xml:space="preserve">surgical </w:t>
            </w:r>
            <w:r w:rsidRPr="00D621FE">
              <w:t>complications, poor aesthetic outcomes and/or long-term morbidity</w:t>
            </w:r>
            <w:r w:rsidR="00D03608" w:rsidRPr="00D621FE">
              <w:t xml:space="preserve">. The potential for regret may be greater </w:t>
            </w:r>
            <w:r w:rsidRPr="00D621FE">
              <w:t xml:space="preserve">in the context of the concomitant cancer risk being </w:t>
            </w:r>
            <w:r w:rsidR="00D03608" w:rsidRPr="00D621FE">
              <w:t>modest</w:t>
            </w:r>
            <w:r w:rsidRPr="00D621FE">
              <w:t xml:space="preserve"> or uncertain (meaning there had been a sizeable likelihood that the cancer may never have arisen). </w:t>
            </w:r>
            <w:r w:rsidR="00D03608" w:rsidRPr="00D621FE">
              <w:t>In addition to the issue of overdiagnosis and over</w:t>
            </w:r>
            <w:r w:rsidR="00BC00B0" w:rsidRPr="00D621FE">
              <w:t>treatment</w:t>
            </w:r>
            <w:r w:rsidR="00D03608" w:rsidRPr="00D621FE">
              <w:t>, r</w:t>
            </w:r>
            <w:r w:rsidR="001D328B" w:rsidRPr="00D621FE">
              <w:t xml:space="preserve">egimens of surveillance impose significant medicalisation upon well, cancer-free family-members, as well as financial costs, opportunity costs and the recurrent anxiety of awaiting surveillance results.   </w:t>
            </w:r>
          </w:p>
          <w:p w14:paraId="570EF00B" w14:textId="7BB03FB0" w:rsidR="00D5105D" w:rsidRPr="00D621FE" w:rsidRDefault="00D03608" w:rsidP="001A0070">
            <w:pPr>
              <w:outlineLvl w:val="0"/>
            </w:pPr>
            <w:r w:rsidRPr="00D621FE">
              <w:t xml:space="preserve">The psychological impact of returning genetic information will also be influenced by the familial experience of the individual. </w:t>
            </w:r>
            <w:r w:rsidR="00B54FC5" w:rsidRPr="00D621FE">
              <w:t xml:space="preserve">Returning of a GPV in a ‘syndromic’ BCSG (such as </w:t>
            </w:r>
            <w:r w:rsidR="002D5B23" w:rsidRPr="00D621FE">
              <w:rPr>
                <w:i/>
                <w:iCs/>
              </w:rPr>
              <w:t>CDH1</w:t>
            </w:r>
            <w:r w:rsidR="00B54FC5" w:rsidRPr="00D621FE">
              <w:rPr>
                <w:i/>
                <w:iCs/>
              </w:rPr>
              <w:t xml:space="preserve"> </w:t>
            </w:r>
            <w:r w:rsidR="00B54FC5" w:rsidRPr="00D621FE">
              <w:t xml:space="preserve">or </w:t>
            </w:r>
            <w:r w:rsidR="002D5B23" w:rsidRPr="00D621FE">
              <w:rPr>
                <w:i/>
                <w:iCs/>
              </w:rPr>
              <w:t>NF1</w:t>
            </w:r>
            <w:r w:rsidR="00B54FC5" w:rsidRPr="00D621FE">
              <w:t>) to a family in which there are already multiple relevant cases of severe</w:t>
            </w:r>
            <w:r w:rsidR="00C702D0" w:rsidRPr="00D621FE">
              <w:t xml:space="preserve">, </w:t>
            </w:r>
            <w:r w:rsidR="00B54FC5" w:rsidRPr="00D621FE">
              <w:t>young onset cancers</w:t>
            </w:r>
            <w:r w:rsidR="00033749" w:rsidRPr="00D621FE">
              <w:t xml:space="preserve"> is quite different to t</w:t>
            </w:r>
            <w:r w:rsidR="00B54FC5" w:rsidRPr="00D621FE">
              <w:t xml:space="preserve">his result coming “out-of-the-blue” into a family in which testing was performed in an unremarkable isolated case of </w:t>
            </w:r>
            <w:r w:rsidR="000A7BCA" w:rsidRPr="00D621FE">
              <w:t>routine</w:t>
            </w:r>
            <w:r w:rsidR="00B54FC5" w:rsidRPr="00D621FE">
              <w:t xml:space="preserve"> BC</w:t>
            </w:r>
            <w:r w:rsidR="00B0314F" w:rsidRPr="00D621FE">
              <w:fldChar w:fldCharType="begin"/>
            </w:r>
            <w:r w:rsidR="00DF4AB6" w:rsidRPr="00D621FE">
              <w:instrText xml:space="preserve"> ADDIN EN.CITE &lt;EndNote&gt;&lt;Cite&gt;&lt;Author&gt;Chaillet&lt;/Author&gt;&lt;Year&gt;2024&lt;/Year&gt;&lt;RecNum&gt;3638&lt;/RecNum&gt;&lt;DisplayText&gt;&lt;style face="superscript"&gt;66&lt;/style&gt;&lt;/DisplayText&gt;&lt;record&gt;&lt;rec-number&gt;3638&lt;/rec-number&gt;&lt;foreign-keys&gt;&lt;key app="EN" db-id="2vdweaz2qr0xthe5rtrvfr55w9at55tdztw5" timestamp="1735923044"&gt;3638&lt;/key&gt;&lt;/foreign-keys&gt;&lt;ref-type name="Journal Article"&gt;17&lt;/ref-type&gt;&lt;contributors&gt;&lt;authors&gt;&lt;author&gt;Chaillet, K. S.&lt;/author&gt;&lt;author&gt;Sleiman, M. M., Jr.&lt;/author&gt;&lt;author&gt;Yockel, M. R.&lt;/author&gt;&lt;author&gt;Peshkin, B. N.&lt;/author&gt;&lt;author&gt;Chiang, J. J.&lt;/author&gt;&lt;author&gt;Isaacs, C.&lt;/author&gt;&lt;author&gt;Tercyak, K. P.&lt;/author&gt;&lt;/authors&gt;&lt;/contributors&gt;&lt;auth-address&gt;Lombardi Comprehensive Cancer Center, Georgetown University Medical Center, Washington, DC, USA.&amp;#xD;Department of Psychology, Georgetown University, Washington, DC, USA.&lt;/auth-address&gt;&lt;titles&gt;&lt;title&gt;Effects of personal cancer history and genomic risk information on mothers&amp;apos; psychological adaptation to inherited breast/ovarian cancer syndrome&lt;/title&gt;&lt;secondary-title&gt;Psychol Health Med&lt;/secondary-title&gt;&lt;/titles&gt;&lt;periodical&gt;&lt;full-title&gt;Psychol Health Med&lt;/full-title&gt;&lt;/periodical&gt;&lt;pages&gt;1-12&lt;/pages&gt;&lt;edition&gt;20241021&lt;/edition&gt;&lt;keywords&gt;&lt;keyword&gt;Coping&lt;/keyword&gt;&lt;keyword&gt;breast/ovarian cancer&lt;/keyword&gt;&lt;keyword&gt;cancer risk&lt;/keyword&gt;&lt;keyword&gt;genetic counseling and testing&lt;/keyword&gt;&lt;keyword&gt;stress&lt;/keyword&gt;&lt;/keywords&gt;&lt;dates&gt;&lt;year&gt;2024&lt;/year&gt;&lt;pub-dates&gt;&lt;date&gt;Oct 21&lt;/date&gt;&lt;/pub-dates&gt;&lt;/dates&gt;&lt;isbn&gt;1354-8506&lt;/isbn&gt;&lt;accession-num&gt;39433288&lt;/accession-num&gt;&lt;urls&gt;&lt;/urls&gt;&lt;electronic-resource-num&gt;10.1080/13548506.2024.2417311&lt;/electronic-resource-num&gt;&lt;remote-database-provider&gt;NLM&lt;/remote-database-provider&gt;&lt;language&gt;eng&lt;/language&gt;&lt;/record&gt;&lt;/Cite&gt;&lt;/EndNote&gt;</w:instrText>
            </w:r>
            <w:r w:rsidR="00B0314F" w:rsidRPr="00D621FE">
              <w:fldChar w:fldCharType="separate"/>
            </w:r>
            <w:r w:rsidR="00DF4AB6" w:rsidRPr="00D621FE">
              <w:rPr>
                <w:noProof/>
                <w:vertAlign w:val="superscript"/>
              </w:rPr>
              <w:t>66</w:t>
            </w:r>
            <w:r w:rsidR="00B0314F" w:rsidRPr="00D621FE">
              <w:fldChar w:fldCharType="end"/>
            </w:r>
            <w:r w:rsidR="00B54FC5" w:rsidRPr="00D621FE">
              <w:t xml:space="preserve">. </w:t>
            </w:r>
          </w:p>
        </w:tc>
      </w:tr>
      <w:tr w:rsidR="00966918" w:rsidRPr="00D621FE" w14:paraId="4B0C0E6C" w14:textId="77777777" w:rsidTr="000A3056">
        <w:tc>
          <w:tcPr>
            <w:tcW w:w="10206" w:type="dxa"/>
          </w:tcPr>
          <w:p w14:paraId="0802A365" w14:textId="43FB0BDD" w:rsidR="00717B35" w:rsidRPr="00D621FE" w:rsidRDefault="00717B35" w:rsidP="001A0070">
            <w:pPr>
              <w:pStyle w:val="ListParagraph"/>
              <w:numPr>
                <w:ilvl w:val="0"/>
                <w:numId w:val="4"/>
              </w:numPr>
              <w:rPr>
                <w:b/>
                <w:bCs/>
              </w:rPr>
            </w:pPr>
            <w:r w:rsidRPr="00D621FE">
              <w:rPr>
                <w:b/>
                <w:bCs/>
              </w:rPr>
              <w:lastRenderedPageBreak/>
              <w:t>For testing ‘syndromic’ genes in breast cancer cases, the phenotypic context influences cancer risks and net benefit-harm</w:t>
            </w:r>
          </w:p>
          <w:p w14:paraId="616C9799" w14:textId="2EFACCF8" w:rsidR="00C110DD" w:rsidRPr="00D621FE" w:rsidRDefault="00717B35" w:rsidP="001A0070">
            <w:pPr>
              <w:pStyle w:val="NoSpacing"/>
              <w:numPr>
                <w:ilvl w:val="0"/>
                <w:numId w:val="0"/>
              </w:numPr>
              <w:jc w:val="left"/>
            </w:pPr>
            <w:r w:rsidRPr="00D621FE">
              <w:t xml:space="preserve">For ‘syndromic’ BCSGs, metrics for </w:t>
            </w:r>
            <w:r w:rsidR="009B619B" w:rsidRPr="00D621FE">
              <w:t>BC</w:t>
            </w:r>
            <w:r w:rsidRPr="00D621FE">
              <w:t xml:space="preserve"> risk were </w:t>
            </w:r>
            <w:r w:rsidR="00881E42" w:rsidRPr="00D621FE">
              <w:t xml:space="preserve">until recently </w:t>
            </w:r>
            <w:r w:rsidRPr="00D621FE">
              <w:t xml:space="preserve">derived from analyses within families ascertained on the basis of having multiple cases of rare/young-onset/severe disease. </w:t>
            </w:r>
            <w:r w:rsidR="00483FE5" w:rsidRPr="00D621FE">
              <w:t>Recent analyses</w:t>
            </w:r>
            <w:r w:rsidR="00C110DD" w:rsidRPr="00D621FE">
              <w:t xml:space="preserve"> in population-ascertained </w:t>
            </w:r>
            <w:r w:rsidR="009B619B" w:rsidRPr="00D621FE">
              <w:t>BC</w:t>
            </w:r>
            <w:r w:rsidR="00C110DD" w:rsidRPr="00D621FE">
              <w:t xml:space="preserve"> series have revealed</w:t>
            </w:r>
            <w:r w:rsidR="00932092" w:rsidRPr="00D621FE">
              <w:t xml:space="preserve"> significantly lower risks</w:t>
            </w:r>
            <w:r w:rsidR="00D93AC3" w:rsidRPr="00D621FE">
              <w:t xml:space="preserve"> for the ‘syndromic’ BCSGs</w:t>
            </w:r>
            <w:r w:rsidR="0073136F" w:rsidRPr="00D621FE">
              <w:t>. In part this may reflect</w:t>
            </w:r>
            <w:r w:rsidR="00D93AC3" w:rsidRPr="00D621FE">
              <w:t xml:space="preserve"> </w:t>
            </w:r>
            <w:r w:rsidR="005533C1" w:rsidRPr="00D621FE">
              <w:t xml:space="preserve">mitigation of </w:t>
            </w:r>
            <w:r w:rsidR="00C110DD" w:rsidRPr="00D621FE">
              <w:t xml:space="preserve">recruitment biases and methodological </w:t>
            </w:r>
            <w:r w:rsidR="005533C1" w:rsidRPr="00D621FE">
              <w:t xml:space="preserve">issues inherent to familial risk analyses </w:t>
            </w:r>
            <w:r w:rsidR="00C110DD" w:rsidRPr="00D621FE">
              <w:fldChar w:fldCharType="begin">
                <w:fldData xml:space="preserve">PEVuZE5vdGU+PENpdGU+PEF1dGhvcj5FYXN0b248L0F1dGhvcj48WWVhcj4yMDE1PC9ZZWFyPjxS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yNDMtNTc8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</w:fldData>
              </w:fldChar>
            </w:r>
            <w:r w:rsidR="00DF4AB6" w:rsidRPr="00D621FE">
              <w:instrText xml:space="preserve"> ADDIN EN.CITE </w:instrText>
            </w:r>
            <w:r w:rsidR="00DF4AB6" w:rsidRPr="00D621FE">
              <w:fldChar w:fldCharType="begin">
                <w:fldData xml:space="preserve">PEVuZE5vdGU+PENpdGU+PEF1dGhvcj5FYXN0b248L0F1dGhvcj48WWVhcj4yMDE1PC9ZZWFyPjxS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yNDMtNTc8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</w:fldData>
              </w:fldChar>
            </w:r>
            <w:r w:rsidR="00DF4AB6" w:rsidRPr="00D621FE">
              <w:instrText xml:space="preserve"> ADDIN EN.CITE.DATA </w:instrText>
            </w:r>
            <w:r w:rsidR="00DF4AB6" w:rsidRPr="00D621FE">
              <w:fldChar w:fldCharType="end"/>
            </w:r>
            <w:r w:rsidR="00C110DD" w:rsidRPr="00D621FE">
              <w:fldChar w:fldCharType="separate"/>
            </w:r>
            <w:r w:rsidR="00DF4AB6" w:rsidRPr="00D621FE">
              <w:rPr>
                <w:noProof/>
                <w:vertAlign w:val="superscript"/>
              </w:rPr>
              <w:t>67</w:t>
            </w:r>
            <w:r w:rsidR="00C110DD" w:rsidRPr="00D621FE">
              <w:fldChar w:fldCharType="end"/>
            </w:r>
            <w:r w:rsidR="00C110DD" w:rsidRPr="00D621FE">
              <w:t xml:space="preserve">. </w:t>
            </w:r>
            <w:r w:rsidR="005533C1" w:rsidRPr="00D621FE">
              <w:t xml:space="preserve">It may also reflect </w:t>
            </w:r>
            <w:r w:rsidR="00260B3A" w:rsidRPr="00D621FE">
              <w:t>underrepresentation of extreme, young-onset, syndromic and lethal disease within population cancer cohorts.</w:t>
            </w:r>
            <w:r w:rsidR="00644743" w:rsidRPr="00D621FE">
              <w:t xml:space="preserve"> </w:t>
            </w:r>
          </w:p>
          <w:p w14:paraId="71735CBF" w14:textId="7AA8D804" w:rsidR="00F65263" w:rsidRPr="00D621FE" w:rsidRDefault="001D0F63" w:rsidP="001A0070">
            <w:pPr>
              <w:pStyle w:val="NoSpacing"/>
              <w:numPr>
                <w:ilvl w:val="0"/>
                <w:numId w:val="0"/>
              </w:numPr>
              <w:jc w:val="left"/>
            </w:pPr>
            <w:r w:rsidRPr="00D621FE">
              <w:t>M</w:t>
            </w:r>
            <w:r w:rsidR="00717B35" w:rsidRPr="00D621FE">
              <w:t>anifestation of extreme phenotypes and/or multiplex familial disease also likely reflect familial clustering of polygenic and/or non-genetic factors, as well as selection for specific variants of higher variant-specific risks</w:t>
            </w:r>
            <w:r w:rsidRPr="00D621FE">
              <w:t xml:space="preserve">, with concomitant elevation of risk to unaffected carriers of the familial GPV. </w:t>
            </w:r>
            <w:r w:rsidR="00717B35" w:rsidRPr="00D621FE">
              <w:t>Empirical analyses</w:t>
            </w:r>
            <w:r w:rsidR="00744101" w:rsidRPr="00D621FE">
              <w:t xml:space="preserve"> </w:t>
            </w:r>
            <w:r w:rsidR="00717B35" w:rsidRPr="00D621FE">
              <w:t>are consistent with this</w:t>
            </w:r>
            <w:r w:rsidR="00194DA5" w:rsidRPr="00D621FE">
              <w:t xml:space="preserve"> hypothesis</w:t>
            </w:r>
            <w:r w:rsidR="00717B35" w:rsidRPr="00D621FE">
              <w:t>, illustrating</w:t>
            </w:r>
            <w:r w:rsidR="00CA31A6" w:rsidRPr="00D621FE">
              <w:t xml:space="preserve"> substantially</w:t>
            </w:r>
            <w:r w:rsidR="00717B35" w:rsidRPr="00D621FE">
              <w:t xml:space="preserve"> higher prospective cancer risks in the context of ascertainment with a relevant strong family history than in individuals ascertained by population testing</w:t>
            </w:r>
            <w:r w:rsidR="00744101" w:rsidRPr="00D621FE">
              <w:t xml:space="preserve">, as recently illustrated for </w:t>
            </w:r>
            <w:r w:rsidR="002D5B23" w:rsidRPr="00D621FE">
              <w:rPr>
                <w:i/>
                <w:iCs/>
              </w:rPr>
              <w:t>CDH1</w:t>
            </w:r>
            <w:r w:rsidR="00744101" w:rsidRPr="00D621FE">
              <w:t xml:space="preserve"> </w:t>
            </w:r>
            <w:r w:rsidR="002D7CA4" w:rsidRPr="00D621FE">
              <w:fldChar w:fldCharType="begin">
                <w:fldData xml:space="preserve">PEVuZE5vdGU+PENpdGU+PEF1dGhvcj5SeWFuPC9BdXRob3I+PFllYXI+MjAyNDwvWWVhcj48UmVj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</w:fldData>
              </w:fldChar>
            </w:r>
            <w:r w:rsidR="00DF4AB6" w:rsidRPr="00D621FE">
              <w:instrText xml:space="preserve"> ADDIN EN.CITE </w:instrText>
            </w:r>
            <w:r w:rsidR="00DF4AB6" w:rsidRPr="00D621FE">
              <w:fldChar w:fldCharType="begin">
                <w:fldData xml:space="preserve">PEVuZE5vdGU+PENpdGU+PEF1dGhvcj5SeWFuPC9BdXRob3I+PFllYXI+MjAyNDwvWWVhcj48UmVj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</w:fldData>
              </w:fldChar>
            </w:r>
            <w:r w:rsidR="00DF4AB6" w:rsidRPr="00D621FE">
              <w:instrText xml:space="preserve"> ADDIN EN.CITE.DATA </w:instrText>
            </w:r>
            <w:r w:rsidR="00DF4AB6" w:rsidRPr="00D621FE">
              <w:fldChar w:fldCharType="end"/>
            </w:r>
            <w:r w:rsidR="002D7CA4" w:rsidRPr="00D621FE">
              <w:fldChar w:fldCharType="separate"/>
            </w:r>
            <w:r w:rsidR="00DF4AB6" w:rsidRPr="00D621FE">
              <w:rPr>
                <w:noProof/>
                <w:vertAlign w:val="superscript"/>
              </w:rPr>
              <w:t>58</w:t>
            </w:r>
            <w:r w:rsidR="002D7CA4" w:rsidRPr="00D621FE">
              <w:fldChar w:fldCharType="end"/>
            </w:r>
            <w:r w:rsidR="00717B35" w:rsidRPr="00D621FE">
              <w:t xml:space="preserve">.  </w:t>
            </w:r>
          </w:p>
          <w:p w14:paraId="07C27B97" w14:textId="13F7DAC6" w:rsidR="00923428" w:rsidRPr="00D621FE" w:rsidRDefault="00744101" w:rsidP="001A0070">
            <w:pPr>
              <w:pStyle w:val="NoSpacing"/>
              <w:numPr>
                <w:ilvl w:val="0"/>
                <w:numId w:val="0"/>
              </w:numPr>
              <w:jc w:val="left"/>
            </w:pPr>
            <w:r w:rsidRPr="00D621FE">
              <w:t>Overall</w:t>
            </w:r>
            <w:r w:rsidR="00C839C1" w:rsidRPr="00D621FE">
              <w:t>,</w:t>
            </w:r>
            <w:r w:rsidR="00717B35" w:rsidRPr="00D621FE">
              <w:t xml:space="preserve"> for </w:t>
            </w:r>
            <w:r w:rsidR="00CA31A6" w:rsidRPr="00D621FE">
              <w:t xml:space="preserve">most </w:t>
            </w:r>
            <w:r w:rsidR="00717B35" w:rsidRPr="00D621FE">
              <w:t>syndromic BCSG</w:t>
            </w:r>
            <w:r w:rsidR="001B27E6" w:rsidRPr="00D621FE">
              <w:t>s</w:t>
            </w:r>
            <w:r w:rsidR="00CA31A6" w:rsidRPr="00D621FE">
              <w:t>,</w:t>
            </w:r>
            <w:r w:rsidR="00717B35" w:rsidRPr="00D621FE">
              <w:t xml:space="preserve"> </w:t>
            </w:r>
            <w:r w:rsidR="008B5C42" w:rsidRPr="00D621FE">
              <w:t xml:space="preserve">we lack </w:t>
            </w:r>
            <w:r w:rsidR="00717B35" w:rsidRPr="00D621FE">
              <w:t xml:space="preserve">robust prospective estimates </w:t>
            </w:r>
            <w:r w:rsidR="00F65263" w:rsidRPr="00D621FE">
              <w:t>for the</w:t>
            </w:r>
            <w:r w:rsidR="00717B35" w:rsidRPr="00D621FE">
              <w:t xml:space="preserve"> risk </w:t>
            </w:r>
            <w:r w:rsidR="00F65263" w:rsidRPr="00D621FE">
              <w:t xml:space="preserve">of other associated cancers </w:t>
            </w:r>
            <w:r w:rsidR="00C839C1" w:rsidRPr="00D621FE">
              <w:t xml:space="preserve">in particular </w:t>
            </w:r>
            <w:r w:rsidR="00761CDB" w:rsidRPr="00D621FE">
              <w:t xml:space="preserve">for GPVs </w:t>
            </w:r>
            <w:r w:rsidR="00C839C1" w:rsidRPr="00D621FE">
              <w:t>ascertain</w:t>
            </w:r>
            <w:r w:rsidR="00761CDB" w:rsidRPr="00D621FE">
              <w:t xml:space="preserve">ed </w:t>
            </w:r>
            <w:r w:rsidR="001F58F6" w:rsidRPr="00D621FE">
              <w:t>away from the classical syndromic/familial presentation</w:t>
            </w:r>
            <w:r w:rsidR="006E53D4" w:rsidRPr="00D621FE">
              <w:t xml:space="preserve"> (</w:t>
            </w:r>
            <w:r w:rsidR="00761CDB" w:rsidRPr="00D621FE">
              <w:t>for example in</w:t>
            </w:r>
            <w:r w:rsidR="006E53D4" w:rsidRPr="00D621FE">
              <w:t xml:space="preserve"> </w:t>
            </w:r>
            <w:r w:rsidR="001F58F6" w:rsidRPr="00D621FE">
              <w:t xml:space="preserve">“routine-mainstream” </w:t>
            </w:r>
            <w:r w:rsidR="006521F6" w:rsidRPr="00D621FE">
              <w:t>cases of BC)</w:t>
            </w:r>
            <w:r w:rsidR="00717B35" w:rsidRPr="00D621FE">
              <w:t xml:space="preserve">. </w:t>
            </w:r>
            <w:r w:rsidR="00210ED6" w:rsidRPr="00D621FE">
              <w:t>In such c</w:t>
            </w:r>
            <w:r w:rsidR="003C63C3" w:rsidRPr="00D621FE">
              <w:t>ontexts</w:t>
            </w:r>
            <w:r w:rsidR="00210ED6" w:rsidRPr="00D621FE">
              <w:t xml:space="preserve">, </w:t>
            </w:r>
            <w:r w:rsidR="003C63C3" w:rsidRPr="00D621FE">
              <w:t xml:space="preserve">not only are we uncertain as to the </w:t>
            </w:r>
            <w:r w:rsidR="00717B35" w:rsidRPr="00D621FE">
              <w:t xml:space="preserve">cancer risks </w:t>
            </w:r>
            <w:r w:rsidR="003C63C3" w:rsidRPr="00D621FE">
              <w:t xml:space="preserve">appropriate </w:t>
            </w:r>
            <w:r w:rsidR="00717B35" w:rsidRPr="00D621FE">
              <w:t>to communicate to the patient</w:t>
            </w:r>
            <w:r w:rsidR="00CA31A6" w:rsidRPr="00D621FE">
              <w:t>,</w:t>
            </w:r>
            <w:r w:rsidR="00717B35" w:rsidRPr="00D621FE">
              <w:t xml:space="preserve"> </w:t>
            </w:r>
            <w:r w:rsidR="003C63C3" w:rsidRPr="00D621FE">
              <w:t>the</w:t>
            </w:r>
            <w:r w:rsidR="00717B35" w:rsidRPr="00D621FE">
              <w:t xml:space="preserve"> benefit-harm </w:t>
            </w:r>
            <w:r w:rsidR="00CA31A6" w:rsidRPr="00D621FE">
              <w:t>balance</w:t>
            </w:r>
            <w:r w:rsidR="00717B35" w:rsidRPr="00D621FE">
              <w:t xml:space="preserve"> </w:t>
            </w:r>
            <w:r w:rsidR="003C63C3" w:rsidRPr="00D621FE">
              <w:t xml:space="preserve">is shifted regarding </w:t>
            </w:r>
            <w:r w:rsidR="00717B35" w:rsidRPr="00D621FE">
              <w:t>interventions such as risk-reducing surgery or surveillance</w:t>
            </w:r>
            <w:r w:rsidR="00052FA6" w:rsidRPr="00D621FE">
              <w:t>, thus potentially increasing the likelihood of psychological har</w:t>
            </w:r>
            <w:r w:rsidR="004C7ABB" w:rsidRPr="00D621FE">
              <w:t>ms.</w:t>
            </w:r>
          </w:p>
        </w:tc>
      </w:tr>
    </w:tbl>
    <w:p w14:paraId="029A93C7" w14:textId="77777777" w:rsidR="00A170EF" w:rsidRPr="00D621FE" w:rsidRDefault="00A170EF" w:rsidP="001A0070"/>
    <w:p w14:paraId="1F47837D" w14:textId="606FFA2D" w:rsidR="00F93DD9" w:rsidRPr="00D621FE" w:rsidRDefault="0064621F" w:rsidP="000A3056">
      <w:pPr>
        <w:ind w:left="-567" w:right="-613"/>
        <w:rPr>
          <w:b/>
          <w:bCs/>
        </w:rPr>
      </w:pPr>
      <w:r w:rsidRPr="00D621FE">
        <w:rPr>
          <w:b/>
          <w:bCs/>
        </w:rPr>
        <w:t>Appendix</w:t>
      </w:r>
      <w:r w:rsidR="000B3B62" w:rsidRPr="00D621FE">
        <w:rPr>
          <w:b/>
          <w:bCs/>
        </w:rPr>
        <w:t xml:space="preserve"> Table </w:t>
      </w:r>
      <w:r w:rsidR="008E68AC" w:rsidRPr="00D621FE">
        <w:rPr>
          <w:b/>
          <w:bCs/>
        </w:rPr>
        <w:t>3</w:t>
      </w:r>
      <w:r w:rsidRPr="00D621FE">
        <w:rPr>
          <w:b/>
          <w:bCs/>
        </w:rPr>
        <w:t xml:space="preserve">: </w:t>
      </w:r>
      <w:r w:rsidR="00C60ACA" w:rsidRPr="00D621FE">
        <w:rPr>
          <w:b/>
          <w:bCs/>
        </w:rPr>
        <w:t>ESMO Precision Oncology Working Group germline expert group</w:t>
      </w:r>
      <w:r w:rsidRPr="00D621FE">
        <w:rPr>
          <w:b/>
          <w:bCs/>
        </w:rPr>
        <w:t xml:space="preserve"> considerations </w:t>
      </w:r>
      <w:r w:rsidR="00B4512C" w:rsidRPr="00D621FE">
        <w:rPr>
          <w:b/>
          <w:bCs/>
        </w:rPr>
        <w:t xml:space="preserve">for </w:t>
      </w:r>
      <w:r w:rsidR="00A46981" w:rsidRPr="00D621FE">
        <w:rPr>
          <w:b/>
          <w:bCs/>
        </w:rPr>
        <w:t xml:space="preserve">testing </w:t>
      </w:r>
      <w:r w:rsidR="00AA5719" w:rsidRPr="00D621FE">
        <w:rPr>
          <w:b/>
          <w:bCs/>
        </w:rPr>
        <w:t xml:space="preserve">of </w:t>
      </w:r>
      <w:r w:rsidR="00B4512C" w:rsidRPr="00D621FE">
        <w:rPr>
          <w:b/>
          <w:bCs/>
        </w:rPr>
        <w:t>1</w:t>
      </w:r>
      <w:r w:rsidR="007F50D3" w:rsidRPr="00D621FE">
        <w:rPr>
          <w:b/>
          <w:bCs/>
        </w:rPr>
        <w:t>4</w:t>
      </w:r>
      <w:r w:rsidR="00B4512C" w:rsidRPr="00D621FE">
        <w:rPr>
          <w:b/>
          <w:bCs/>
        </w:rPr>
        <w:t xml:space="preserve"> </w:t>
      </w:r>
      <w:r w:rsidR="009F6334" w:rsidRPr="00D621FE">
        <w:rPr>
          <w:b/>
          <w:bCs/>
        </w:rPr>
        <w:t>gene</w:t>
      </w:r>
      <w:r w:rsidR="00AA5719" w:rsidRPr="00D621FE">
        <w:rPr>
          <w:b/>
          <w:bCs/>
        </w:rPr>
        <w:t>s</w:t>
      </w:r>
      <w:r w:rsidR="00B4512C" w:rsidRPr="00D621FE">
        <w:rPr>
          <w:b/>
          <w:bCs/>
        </w:rPr>
        <w:t xml:space="preserve"> </w:t>
      </w:r>
      <w:r w:rsidR="009F6334" w:rsidRPr="00D621FE">
        <w:rPr>
          <w:b/>
          <w:bCs/>
        </w:rPr>
        <w:t>against</w:t>
      </w:r>
      <w:r w:rsidR="00A46981" w:rsidRPr="00D621FE">
        <w:rPr>
          <w:b/>
          <w:bCs/>
        </w:rPr>
        <w:t xml:space="preserve"> </w:t>
      </w:r>
      <w:r w:rsidR="003B119A" w:rsidRPr="00D621FE">
        <w:rPr>
          <w:b/>
          <w:bCs/>
        </w:rPr>
        <w:t>specified</w:t>
      </w:r>
      <w:r w:rsidR="00B4512C" w:rsidRPr="00D621FE">
        <w:rPr>
          <w:b/>
          <w:bCs/>
        </w:rPr>
        <w:t xml:space="preserve"> parameters of </w:t>
      </w:r>
      <w:r w:rsidRPr="00D621FE">
        <w:rPr>
          <w:b/>
          <w:bCs/>
        </w:rPr>
        <w:t>utility</w:t>
      </w:r>
      <w:r w:rsidR="00296F6A" w:rsidRPr="00D621FE">
        <w:rPr>
          <w:b/>
          <w:bCs/>
        </w:rPr>
        <w:t xml:space="preserve"> and arguments for inclusion on a BC-MGPT</w:t>
      </w:r>
      <w:r w:rsidR="00807F12" w:rsidRPr="00D621FE">
        <w:rPr>
          <w:b/>
          <w:bCs/>
        </w:rPr>
        <w:t xml:space="preserve"> for clinical-public-health utility</w:t>
      </w:r>
      <w:r w:rsidR="00F93DD9" w:rsidRPr="00D621FE">
        <w:rPr>
          <w:b/>
          <w:bCs/>
        </w:rPr>
        <w:t>.</w:t>
      </w:r>
    </w:p>
    <w:p w14:paraId="6E26D648" w14:textId="5613E026" w:rsidR="00A710BC" w:rsidRPr="00D621FE" w:rsidRDefault="00930A37" w:rsidP="000A3056">
      <w:pPr>
        <w:ind w:left="-567" w:right="-613"/>
      </w:pPr>
      <w:r w:rsidRPr="00D621FE">
        <w:t xml:space="preserve">The </w:t>
      </w:r>
      <w:r w:rsidR="00C60ACA" w:rsidRPr="00D621FE">
        <w:t>expert</w:t>
      </w:r>
      <w:r w:rsidRPr="00D621FE">
        <w:t xml:space="preserve"> group assignations </w:t>
      </w:r>
      <w:r w:rsidR="00A1021B" w:rsidRPr="00D621FE">
        <w:t xml:space="preserve">of utility correspond to classifications from </w:t>
      </w:r>
      <w:r w:rsidRPr="00D621FE">
        <w:t>mean scores</w:t>
      </w:r>
      <w:r w:rsidR="00152AAD" w:rsidRPr="00D621FE">
        <w:t xml:space="preserve"> in the WG poll </w:t>
      </w:r>
      <w:r w:rsidR="00F93DD9" w:rsidRPr="00D621FE">
        <w:t xml:space="preserve"> </w:t>
      </w:r>
      <w:bookmarkStart w:id="1" w:name="_Hlk186877378"/>
      <w:r w:rsidR="00A1021B" w:rsidRPr="00D621FE">
        <w:t>[</w:t>
      </w:r>
      <w:r w:rsidR="00F93DD9" w:rsidRPr="00D621FE">
        <w:t>4-5</w:t>
      </w:r>
      <w:r w:rsidR="00D068B7" w:rsidRPr="00D621FE">
        <w:t xml:space="preserve"> (very high), 3-3.99 (high), 2-2.99 (moderate), 1-1.99 (low), 0-</w:t>
      </w:r>
      <w:r w:rsidRPr="00D621FE">
        <w:t>0.99 (very low)</w:t>
      </w:r>
      <w:r w:rsidR="00A1021B" w:rsidRPr="00D621FE">
        <w:t>]</w:t>
      </w:r>
      <w:bookmarkEnd w:id="1"/>
    </w:p>
    <w:tbl>
      <w:tblPr>
        <w:tblStyle w:val="TableGrid"/>
        <w:tblW w:w="10206" w:type="dxa"/>
        <w:tblInd w:w="-572" w:type="dxa"/>
        <w:tblLook w:val="04A0" w:firstRow="1" w:lastRow="0" w:firstColumn="1" w:lastColumn="0" w:noHBand="0" w:noVBand="1"/>
      </w:tblPr>
      <w:tblGrid>
        <w:gridCol w:w="10206"/>
      </w:tblGrid>
      <w:tr w:rsidR="0015739E" w:rsidRPr="00D621FE" w14:paraId="4F181CA0" w14:textId="77777777" w:rsidTr="000A3056">
        <w:tc>
          <w:tcPr>
            <w:tcW w:w="10206" w:type="dxa"/>
          </w:tcPr>
          <w:p w14:paraId="4BEC69A9" w14:textId="7CBC2505" w:rsidR="0015739E" w:rsidRPr="00D621FE" w:rsidRDefault="00822B11" w:rsidP="00AB424C">
            <w:pPr>
              <w:pStyle w:val="ListParagraph"/>
              <w:numPr>
                <w:ilvl w:val="0"/>
                <w:numId w:val="7"/>
              </w:numPr>
              <w:rPr>
                <w:b/>
                <w:bCs/>
              </w:rPr>
            </w:pPr>
            <w:r w:rsidRPr="00D621FE">
              <w:rPr>
                <w:b/>
                <w:bCs/>
                <w:i/>
                <w:iCs/>
              </w:rPr>
              <w:t>BRCA1</w:t>
            </w:r>
            <w:r w:rsidR="00277542" w:rsidRPr="00D621FE">
              <w:rPr>
                <w:b/>
                <w:bCs/>
              </w:rPr>
              <w:t xml:space="preserve">, </w:t>
            </w:r>
            <w:r w:rsidR="006B6972" w:rsidRPr="00D621FE">
              <w:rPr>
                <w:b/>
                <w:bCs/>
                <w:i/>
                <w:iCs/>
              </w:rPr>
              <w:t>BRCA2</w:t>
            </w:r>
          </w:p>
          <w:p w14:paraId="5B858ACE" w14:textId="77777777" w:rsidR="0078297C" w:rsidRPr="00D621FE" w:rsidRDefault="0078297C" w:rsidP="0078297C">
            <w:r w:rsidRPr="00D621FE">
              <w:t xml:space="preserve">The expert group noted that for </w:t>
            </w:r>
            <w:r w:rsidRPr="00D621FE">
              <w:rPr>
                <w:i/>
                <w:iCs/>
              </w:rPr>
              <w:t>BRCA1</w:t>
            </w:r>
            <w:r w:rsidRPr="00D621FE">
              <w:t xml:space="preserve"> and </w:t>
            </w:r>
            <w:r w:rsidRPr="00D621FE">
              <w:rPr>
                <w:i/>
                <w:iCs/>
              </w:rPr>
              <w:t>BRCA2</w:t>
            </w:r>
            <w:r w:rsidRPr="00D621FE">
              <w:t xml:space="preserve"> the combination of (i) the magnitude of BC risk and enriched association with TNBC (in particular of </w:t>
            </w:r>
            <w:r w:rsidRPr="00D621FE">
              <w:rPr>
                <w:i/>
                <w:iCs/>
              </w:rPr>
              <w:t>BRCA1</w:t>
            </w:r>
            <w:r w:rsidRPr="00D621FE">
              <w:t xml:space="preserve">),(ii) the strong association with HGSOC (in particular of </w:t>
            </w:r>
            <w:r w:rsidRPr="00D621FE">
              <w:rPr>
                <w:i/>
                <w:iCs/>
              </w:rPr>
              <w:t>BRCA1</w:t>
            </w:r>
            <w:r w:rsidRPr="00D621FE">
              <w:t xml:space="preserve">) and (iii) the evidenced survival benefit in stratified systemic BC oncological management placed these genes in a distinct stratum compared to all other BCSGs.   </w:t>
            </w:r>
          </w:p>
          <w:p w14:paraId="0C23A907" w14:textId="4A2C3C17" w:rsidR="0032027B" w:rsidRPr="00D621FE" w:rsidRDefault="00822B11" w:rsidP="005912FB">
            <w:r w:rsidRPr="00D621FE">
              <w:t>BRCA1</w:t>
            </w:r>
            <w:r w:rsidR="00F04BD8" w:rsidRPr="00D621FE">
              <w:t xml:space="preserve"> and </w:t>
            </w:r>
            <w:r w:rsidR="006B6972" w:rsidRPr="00D621FE">
              <w:rPr>
                <w:i/>
                <w:iCs/>
              </w:rPr>
              <w:t>BRCA2</w:t>
            </w:r>
            <w:r w:rsidR="00F04BD8" w:rsidRPr="00D621FE">
              <w:t xml:space="preserve"> </w:t>
            </w:r>
            <w:r w:rsidR="008D2D38" w:rsidRPr="00D621FE">
              <w:t>w</w:t>
            </w:r>
            <w:r w:rsidR="00F04BD8" w:rsidRPr="00D621FE">
              <w:t>ere evaluated</w:t>
            </w:r>
            <w:r w:rsidR="008D2D38" w:rsidRPr="00D621FE">
              <w:t xml:space="preserve"> by the WG to </w:t>
            </w:r>
            <w:r w:rsidR="00F04BD8" w:rsidRPr="00D621FE">
              <w:t>be</w:t>
            </w:r>
            <w:r w:rsidR="008D2D38" w:rsidRPr="00D621FE">
              <w:t xml:space="preserve"> </w:t>
            </w:r>
            <w:r w:rsidR="00F04BD8" w:rsidRPr="00D621FE">
              <w:t xml:space="preserve">of </w:t>
            </w:r>
            <w:r w:rsidR="00F04BD8" w:rsidRPr="00D621FE">
              <w:rPr>
                <w:b/>
                <w:bCs/>
              </w:rPr>
              <w:t>very high</w:t>
            </w:r>
            <w:r w:rsidR="00F04BD8" w:rsidRPr="00D621FE">
              <w:t xml:space="preserve"> </w:t>
            </w:r>
            <w:r w:rsidR="00E31C16" w:rsidRPr="00D621FE">
              <w:t>impact</w:t>
            </w:r>
            <w:r w:rsidR="008D2D38" w:rsidRPr="00D621FE">
              <w:t xml:space="preserve"> </w:t>
            </w:r>
            <w:r w:rsidR="00A2392D" w:rsidRPr="00D621FE">
              <w:t>across</w:t>
            </w:r>
            <w:r w:rsidR="005912FB" w:rsidRPr="00D621FE">
              <w:t xml:space="preserve"> all categories </w:t>
            </w:r>
            <w:r w:rsidR="00E31C16" w:rsidRPr="00D621FE">
              <w:t>of utility</w:t>
            </w:r>
            <w:r w:rsidR="00940AA8" w:rsidRPr="00D621FE">
              <w:t>, including net clinical-public health utility.</w:t>
            </w:r>
          </w:p>
        </w:tc>
      </w:tr>
      <w:tr w:rsidR="0015739E" w:rsidRPr="00D621FE" w14:paraId="3C0AFB0C" w14:textId="77777777" w:rsidTr="000A3056">
        <w:tc>
          <w:tcPr>
            <w:tcW w:w="10206" w:type="dxa"/>
          </w:tcPr>
          <w:p w14:paraId="591BD622" w14:textId="64716D89" w:rsidR="0015739E" w:rsidRPr="00D621FE" w:rsidRDefault="006B6972" w:rsidP="00AB424C">
            <w:pPr>
              <w:pStyle w:val="ListParagraph"/>
              <w:numPr>
                <w:ilvl w:val="0"/>
                <w:numId w:val="7"/>
              </w:numPr>
              <w:rPr>
                <w:b/>
                <w:bCs/>
              </w:rPr>
            </w:pPr>
            <w:r w:rsidRPr="00D621FE">
              <w:rPr>
                <w:b/>
                <w:bCs/>
                <w:i/>
                <w:iCs/>
              </w:rPr>
              <w:t>PALB2</w:t>
            </w:r>
          </w:p>
          <w:p w14:paraId="7DC0688D" w14:textId="77777777" w:rsidR="0078297C" w:rsidRPr="00D621FE" w:rsidRDefault="00600B60" w:rsidP="0078297C">
            <w:r w:rsidRPr="00D621FE">
              <w:lastRenderedPageBreak/>
              <w:t xml:space="preserve">The </w:t>
            </w:r>
            <w:r w:rsidR="00704527" w:rsidRPr="00D621FE">
              <w:t>expert group</w:t>
            </w:r>
            <w:r w:rsidRPr="00D621FE">
              <w:t xml:space="preserve"> noted </w:t>
            </w:r>
            <w:r w:rsidR="00F727A2" w:rsidRPr="00D621FE">
              <w:t xml:space="preserve">the </w:t>
            </w:r>
            <w:r w:rsidR="00A42F21" w:rsidRPr="00D621FE">
              <w:t xml:space="preserve">high-risk </w:t>
            </w:r>
            <w:r w:rsidR="008A0134" w:rsidRPr="00D621FE">
              <w:t xml:space="preserve">association </w:t>
            </w:r>
            <w:r w:rsidR="00F727A2" w:rsidRPr="00D621FE">
              <w:t xml:space="preserve">of </w:t>
            </w:r>
            <w:r w:rsidR="006B6972" w:rsidRPr="00D621FE">
              <w:rPr>
                <w:i/>
                <w:iCs/>
              </w:rPr>
              <w:t>PALB2</w:t>
            </w:r>
            <w:r w:rsidR="008D0D48" w:rsidRPr="00D621FE">
              <w:t xml:space="preserve"> GPV</w:t>
            </w:r>
            <w:r w:rsidR="00F727A2" w:rsidRPr="00D621FE">
              <w:t xml:space="preserve">s </w:t>
            </w:r>
            <w:r w:rsidR="00376463" w:rsidRPr="00D621FE">
              <w:t>with unselected</w:t>
            </w:r>
            <w:r w:rsidR="008A0134" w:rsidRPr="00D621FE">
              <w:t xml:space="preserve"> </w:t>
            </w:r>
            <w:r w:rsidR="007F36A5" w:rsidRPr="00D621FE">
              <w:t xml:space="preserve">(population-type) </w:t>
            </w:r>
            <w:r w:rsidR="008A0134" w:rsidRPr="00D621FE">
              <w:t xml:space="preserve">BC of </w:t>
            </w:r>
            <w:r w:rsidR="00D273E7" w:rsidRPr="00D621FE">
              <w:t xml:space="preserve">OR= </w:t>
            </w:r>
            <w:r w:rsidR="008A0134" w:rsidRPr="00D621FE">
              <w:t>4.30 (</w:t>
            </w:r>
            <w:r w:rsidR="00D273E7" w:rsidRPr="00D621FE">
              <w:t xml:space="preserve">95%CI </w:t>
            </w:r>
            <w:r w:rsidR="008A0134" w:rsidRPr="00D621FE">
              <w:t>3.68-5.03</w:t>
            </w:r>
            <w:r w:rsidR="00D273E7" w:rsidRPr="00D621FE">
              <w:t>, Table 1</w:t>
            </w:r>
            <w:r w:rsidR="008A0134" w:rsidRPr="00D621FE">
              <w:t>)</w:t>
            </w:r>
            <w:r w:rsidR="00376463" w:rsidRPr="00D621FE">
              <w:t>, with</w:t>
            </w:r>
            <w:r w:rsidR="0078297C" w:rsidRPr="00D621FE">
              <w:t xml:space="preserve"> some enriched association with TNBC</w:t>
            </w:r>
            <w:r w:rsidR="0078297C" w:rsidRPr="00D621FE">
              <w:fldChar w:fldCharType="begin">
                <w:fldData xml:space="preserve">PEVuZE5vdGU+PENpdGU+PEF1dGhvcj5Xb29kd2FyZDwvQXV0aG9yPjxZZWFyPjIwMjE8L1llYXI+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=
</w:fldData>
              </w:fldChar>
            </w:r>
            <w:r w:rsidR="0078297C" w:rsidRPr="00D621FE">
              <w:instrText xml:space="preserve"> ADDIN EN.CITE </w:instrText>
            </w:r>
            <w:r w:rsidR="0078297C" w:rsidRPr="00D621FE">
              <w:fldChar w:fldCharType="begin">
                <w:fldData xml:space="preserve">PEVuZE5vdGU+PENpdGU+PEF1dGhvcj5Xb29kd2FyZDwvQXV0aG9yPjxZZWFyPjIwMjE8L1llYXI+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=
</w:fldData>
              </w:fldChar>
            </w:r>
            <w:r w:rsidR="0078297C" w:rsidRPr="00D621FE">
              <w:instrText xml:space="preserve"> ADDIN EN.CITE.DATA </w:instrText>
            </w:r>
            <w:r w:rsidR="0078297C" w:rsidRPr="00D621FE">
              <w:fldChar w:fldCharType="end"/>
            </w:r>
            <w:r w:rsidR="0078297C" w:rsidRPr="00D621FE">
              <w:fldChar w:fldCharType="separate"/>
            </w:r>
            <w:r w:rsidR="0078297C" w:rsidRPr="00D621FE">
              <w:rPr>
                <w:vertAlign w:val="superscript"/>
              </w:rPr>
              <w:t>68, 69</w:t>
            </w:r>
            <w:r w:rsidR="0078297C" w:rsidRPr="00D621FE">
              <w:fldChar w:fldCharType="end"/>
            </w:r>
            <w:r w:rsidR="0078297C" w:rsidRPr="00D621FE">
              <w:t xml:space="preserve">. Given the BC risk and enrichment for TNBC are broadly similar to those of BRCA2, it was deemed that the mortality impact from BRRM and MRI surveillance will be likewise similar </w:t>
            </w:r>
            <w:r w:rsidR="0078297C" w:rsidRPr="00D621FE">
              <w:fldChar w:fldCharType="begin">
                <w:fldData xml:space="preserve">PEVuZE5vdGU+PENpdGU+PEF1dGhvcj5UaXNjaGtvd2l0ejwvQXV0aG9yPjxZZWFyPjIwMjE8L1ll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</w:fldData>
              </w:fldChar>
            </w:r>
            <w:r w:rsidR="0078297C" w:rsidRPr="00D621FE">
              <w:instrText xml:space="preserve"> ADDIN EN.CITE </w:instrText>
            </w:r>
            <w:r w:rsidR="0078297C" w:rsidRPr="00D621FE">
              <w:fldChar w:fldCharType="begin">
                <w:fldData xml:space="preserve">PEVuZE5vdGU+PENpdGU+PEF1dGhvcj5UaXNjaGtvd2l0ejwvQXV0aG9yPjxZZWFyPjIwMjE8L1ll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</w:fldData>
              </w:fldChar>
            </w:r>
            <w:r w:rsidR="0078297C" w:rsidRPr="00D621FE">
              <w:instrText xml:space="preserve"> ADDIN EN.CITE.DATA </w:instrText>
            </w:r>
            <w:r w:rsidR="0078297C" w:rsidRPr="00D621FE">
              <w:fldChar w:fldCharType="end"/>
            </w:r>
            <w:r w:rsidR="0078297C" w:rsidRPr="00D621FE">
              <w:fldChar w:fldCharType="separate"/>
            </w:r>
            <w:r w:rsidR="0078297C" w:rsidRPr="00D621FE">
              <w:rPr>
                <w:vertAlign w:val="superscript"/>
              </w:rPr>
              <w:t>70</w:t>
            </w:r>
            <w:r w:rsidR="0078297C" w:rsidRPr="00D621FE">
              <w:fldChar w:fldCharType="end"/>
            </w:r>
            <w:r w:rsidR="0078297C" w:rsidRPr="00D621FE">
              <w:t xml:space="preserve">. </w:t>
            </w:r>
          </w:p>
          <w:p w14:paraId="15AB058F" w14:textId="2F97F726" w:rsidR="00B81645" w:rsidRPr="00D621FE" w:rsidRDefault="0078297C" w:rsidP="0078297C">
            <w:r w:rsidRPr="00D621FE">
              <w:t>The expert group also noted clinical trial data supporting clinical benefit in stratified systemic BC oncological management</w:t>
            </w:r>
            <w:r w:rsidRPr="00D621FE">
              <w:fldChar w:fldCharType="begin">
                <w:fldData xml:space="preserve">PEVuZE5vdGU+PENpdGU+PEF1dGhvcj5UdW5nPC9BdXRob3I+PFllYXI+MjAyMDwvWWVhcj48UmVj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</w:fldData>
              </w:fldChar>
            </w:r>
            <w:r w:rsidRPr="00D621FE">
              <w:instrText xml:space="preserve"> ADDIN EN.CITE </w:instrText>
            </w:r>
            <w:r w:rsidRPr="00D621FE">
              <w:fldChar w:fldCharType="begin">
                <w:fldData xml:space="preserve">PEVuZE5vdGU+PENpdGU+PEF1dGhvcj5UdW5nPC9BdXRob3I+PFllYXI+MjAyMDwvWWVhcj48UmVj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</w:fldData>
              </w:fldChar>
            </w:r>
            <w:r w:rsidRPr="00D621FE">
              <w:instrText xml:space="preserve"> ADDIN EN.CITE.DATA </w:instrText>
            </w:r>
            <w:r w:rsidRPr="00D621FE">
              <w:fldChar w:fldCharType="end"/>
            </w:r>
            <w:r w:rsidRPr="00D621FE">
              <w:fldChar w:fldCharType="separate"/>
            </w:r>
            <w:r w:rsidRPr="00D621FE">
              <w:rPr>
                <w:vertAlign w:val="superscript"/>
              </w:rPr>
              <w:t>70-72</w:t>
            </w:r>
            <w:r w:rsidRPr="00D621FE">
              <w:fldChar w:fldCharType="end"/>
            </w:r>
            <w:r w:rsidRPr="00D621FE">
              <w:t xml:space="preserve">. </w:t>
            </w:r>
            <w:r w:rsidR="00376463" w:rsidRPr="00D621FE">
              <w:t xml:space="preserve"> </w:t>
            </w:r>
            <w:r w:rsidR="00A42F21" w:rsidRPr="00D621FE">
              <w:t xml:space="preserve">The </w:t>
            </w:r>
            <w:r w:rsidR="00151E52" w:rsidRPr="00D621FE">
              <w:t>expert group</w:t>
            </w:r>
            <w:r w:rsidR="00A42F21" w:rsidRPr="00D621FE">
              <w:t xml:space="preserve"> noted </w:t>
            </w:r>
            <w:r w:rsidR="00B73724" w:rsidRPr="00D621FE">
              <w:t>th</w:t>
            </w:r>
            <w:r w:rsidR="00481FCF" w:rsidRPr="00D621FE">
              <w:t>at</w:t>
            </w:r>
            <w:r w:rsidR="00B73724" w:rsidRPr="00D621FE">
              <w:t xml:space="preserve"> association of </w:t>
            </w:r>
            <w:r w:rsidR="006B6972" w:rsidRPr="00D621FE">
              <w:rPr>
                <w:i/>
                <w:iCs/>
              </w:rPr>
              <w:t>PALB2</w:t>
            </w:r>
            <w:r w:rsidR="008D0D48" w:rsidRPr="00D621FE">
              <w:t xml:space="preserve"> GPV</w:t>
            </w:r>
            <w:r w:rsidR="00B73724" w:rsidRPr="00D621FE">
              <w:t xml:space="preserve">s with ovarian cancer </w:t>
            </w:r>
            <w:r w:rsidR="00F126E4" w:rsidRPr="00D621FE">
              <w:t>of</w:t>
            </w:r>
            <w:r w:rsidR="00617C58" w:rsidRPr="00D621FE">
              <w:t xml:space="preserve"> OR 2-4 </w:t>
            </w:r>
            <w:r w:rsidR="00F861B4" w:rsidRPr="00D621FE">
              <w:t xml:space="preserve">has </w:t>
            </w:r>
            <w:r w:rsidR="00B73724" w:rsidRPr="00D621FE">
              <w:t>be</w:t>
            </w:r>
            <w:r w:rsidR="00F861B4" w:rsidRPr="00D621FE">
              <w:t>en</w:t>
            </w:r>
            <w:r w:rsidR="00B73724" w:rsidRPr="00D621FE">
              <w:t xml:space="preserve"> </w:t>
            </w:r>
            <w:r w:rsidR="00481FCF" w:rsidRPr="00D621FE">
              <w:t xml:space="preserve">variably reported, </w:t>
            </w:r>
            <w:r w:rsidR="00617C58" w:rsidRPr="00D621FE">
              <w:t xml:space="preserve">thus equating to a risk to age 80 </w:t>
            </w:r>
            <w:r w:rsidR="00C666F0" w:rsidRPr="00D621FE">
              <w:t>of 3-6%</w:t>
            </w:r>
            <w:r w:rsidR="00C666F0" w:rsidRPr="00D621FE">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D621FE">
              <w:instrText xml:space="preserve"> ADDIN EN.CITE </w:instrText>
            </w:r>
            <w:r w:rsidR="00687675" w:rsidRPr="00D621FE">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D621FE">
              <w:instrText xml:space="preserve"> ADDIN EN.CITE.DATA </w:instrText>
            </w:r>
            <w:r w:rsidR="00687675" w:rsidRPr="00D621FE">
              <w:fldChar w:fldCharType="end"/>
            </w:r>
            <w:r w:rsidR="00C666F0" w:rsidRPr="00D621FE">
              <w:fldChar w:fldCharType="separate"/>
            </w:r>
            <w:r w:rsidR="00687675" w:rsidRPr="00D621FE">
              <w:rPr>
                <w:noProof/>
                <w:vertAlign w:val="superscript"/>
              </w:rPr>
              <w:t>5</w:t>
            </w:r>
            <w:r w:rsidR="00C666F0" w:rsidRPr="00D621FE">
              <w:fldChar w:fldCharType="end"/>
            </w:r>
            <w:r w:rsidR="00B73724" w:rsidRPr="00D621FE">
              <w:t xml:space="preserve">. </w:t>
            </w:r>
            <w:r w:rsidR="008639D4" w:rsidRPr="00D621FE">
              <w:t xml:space="preserve">The </w:t>
            </w:r>
            <w:r w:rsidR="00151E52" w:rsidRPr="00D621FE">
              <w:t>expert group</w:t>
            </w:r>
            <w:r w:rsidR="008639D4" w:rsidRPr="00D621FE">
              <w:t xml:space="preserve"> noted reported </w:t>
            </w:r>
            <w:r w:rsidR="00686338" w:rsidRPr="00D621FE">
              <w:t>analyses</w:t>
            </w:r>
            <w:r w:rsidR="008639D4" w:rsidRPr="00D621FE">
              <w:t xml:space="preserve"> of </w:t>
            </w:r>
            <w:r w:rsidR="006B6972" w:rsidRPr="00D621FE">
              <w:rPr>
                <w:i/>
                <w:iCs/>
              </w:rPr>
              <w:t>PALB2</w:t>
            </w:r>
            <w:r w:rsidR="008D0D48" w:rsidRPr="00D621FE">
              <w:t xml:space="preserve"> GPV</w:t>
            </w:r>
            <w:r w:rsidR="008639D4" w:rsidRPr="00D621FE">
              <w:t xml:space="preserve">s </w:t>
            </w:r>
            <w:r w:rsidR="00686338" w:rsidRPr="00D621FE">
              <w:t>in</w:t>
            </w:r>
            <w:r w:rsidR="008639D4" w:rsidRPr="00D621FE">
              <w:t xml:space="preserve"> other cancers</w:t>
            </w:r>
            <w:r w:rsidR="00715535" w:rsidRPr="00D621FE">
              <w:t xml:space="preserve">, with </w:t>
            </w:r>
            <w:r w:rsidR="00C63F75" w:rsidRPr="00D621FE">
              <w:t>pancreatic</w:t>
            </w:r>
            <w:r w:rsidR="00CD7842" w:rsidRPr="00D621FE">
              <w:t xml:space="preserve"> </w:t>
            </w:r>
            <w:r w:rsidR="000F473D" w:rsidRPr="00D621FE">
              <w:t xml:space="preserve">and </w:t>
            </w:r>
            <w:r w:rsidR="00715535" w:rsidRPr="00D621FE">
              <w:t xml:space="preserve">male </w:t>
            </w:r>
            <w:r w:rsidR="009B619B" w:rsidRPr="00D621FE">
              <w:t>BC</w:t>
            </w:r>
            <w:r w:rsidR="00C63F75" w:rsidRPr="00D621FE">
              <w:t xml:space="preserve"> </w:t>
            </w:r>
            <w:r w:rsidR="00715535" w:rsidRPr="00D621FE">
              <w:t xml:space="preserve">most </w:t>
            </w:r>
            <w:r w:rsidR="00300F92" w:rsidRPr="00D621FE">
              <w:t>consist</w:t>
            </w:r>
            <w:r w:rsidR="00715535" w:rsidRPr="00D621FE">
              <w:t>ently associated</w:t>
            </w:r>
            <w:r w:rsidR="0036253C" w:rsidRPr="00D621FE">
              <w:t xml:space="preserve"> (see Appendix Table</w:t>
            </w:r>
            <w:r w:rsidR="00F970E0" w:rsidRPr="00D621FE">
              <w:t xml:space="preserve"> 5b)</w:t>
            </w:r>
            <w:r w:rsidR="003F7CA1" w:rsidRPr="00D621FE">
              <w:fldChar w:fldCharType="begin">
                <w:fldData xml:space="preserve">PEVuZE5vdGU+PENpdGU+PEF1dGhvcj5UaXNjaGtvd2l0ejwvQXV0aG9yPjxZZWFyPjIwMjE8L1ll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</w:fldData>
              </w:fldChar>
            </w:r>
            <w:r w:rsidRPr="00D621FE">
              <w:instrText xml:space="preserve"> ADDIN EN.CITE </w:instrText>
            </w:r>
            <w:r w:rsidRPr="00D621FE">
              <w:fldChar w:fldCharType="begin">
                <w:fldData xml:space="preserve">PEVuZE5vdGU+PENpdGU+PEF1dGhvcj5UaXNjaGtvd2l0ejwvQXV0aG9yPjxZZWFyPjIwMjE8L1ll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</w:fldData>
              </w:fldChar>
            </w:r>
            <w:r w:rsidRPr="00D621FE">
              <w:instrText xml:space="preserve"> ADDIN EN.CITE.DATA </w:instrText>
            </w:r>
            <w:r w:rsidRPr="00D621FE">
              <w:fldChar w:fldCharType="end"/>
            </w:r>
            <w:r w:rsidR="003F7CA1" w:rsidRPr="00D621FE">
              <w:fldChar w:fldCharType="separate"/>
            </w:r>
            <w:r w:rsidRPr="00D621FE">
              <w:rPr>
                <w:noProof/>
                <w:vertAlign w:val="superscript"/>
              </w:rPr>
              <w:t>70, 73</w:t>
            </w:r>
            <w:r w:rsidR="003F7CA1" w:rsidRPr="00D621FE">
              <w:fldChar w:fldCharType="end"/>
            </w:r>
            <w:r w:rsidR="00B81645" w:rsidRPr="00D621FE">
              <w:t>.</w:t>
            </w:r>
          </w:p>
          <w:p w14:paraId="6B0F10F8" w14:textId="06CFDA1A" w:rsidR="001366D8" w:rsidRPr="00D621FE" w:rsidRDefault="006B6972" w:rsidP="001A0070">
            <w:r w:rsidRPr="00D621FE">
              <w:rPr>
                <w:i/>
                <w:iCs/>
              </w:rPr>
              <w:t>PALB2</w:t>
            </w:r>
            <w:r w:rsidR="00B81645" w:rsidRPr="00D621FE">
              <w:t xml:space="preserve"> was </w:t>
            </w:r>
            <w:r w:rsidR="002B5107" w:rsidRPr="00D621FE">
              <w:t>scored</w:t>
            </w:r>
            <w:r w:rsidR="00B81645" w:rsidRPr="00D621FE">
              <w:t xml:space="preserve"> by the WG </w:t>
            </w:r>
            <w:r w:rsidR="002B5107" w:rsidRPr="00D621FE">
              <w:t>as being of</w:t>
            </w:r>
            <w:r w:rsidR="00B81645" w:rsidRPr="00D621FE">
              <w:t xml:space="preserve"> </w:t>
            </w:r>
            <w:r w:rsidR="00802566" w:rsidRPr="00D621FE">
              <w:rPr>
                <w:b/>
                <w:bCs/>
              </w:rPr>
              <w:t>very</w:t>
            </w:r>
            <w:r w:rsidR="00802566" w:rsidRPr="00D621FE">
              <w:t xml:space="preserve"> </w:t>
            </w:r>
            <w:r w:rsidR="00B81645" w:rsidRPr="00D621FE">
              <w:rPr>
                <w:b/>
                <w:bCs/>
              </w:rPr>
              <w:t xml:space="preserve">high </w:t>
            </w:r>
            <w:r w:rsidR="00B81645" w:rsidRPr="00D621FE">
              <w:t xml:space="preserve">impact </w:t>
            </w:r>
            <w:r w:rsidR="00E76988" w:rsidRPr="00D621FE">
              <w:t>for</w:t>
            </w:r>
            <w:r w:rsidR="00B81645" w:rsidRPr="00D621FE">
              <w:t xml:space="preserve"> informing </w:t>
            </w:r>
            <w:r w:rsidR="009B619B" w:rsidRPr="00D621FE">
              <w:t>BC</w:t>
            </w:r>
            <w:r w:rsidR="00B81645" w:rsidRPr="00D621FE">
              <w:t xml:space="preserve"> risk estimation</w:t>
            </w:r>
            <w:r w:rsidR="00802566" w:rsidRPr="00D621FE">
              <w:t xml:space="preserve"> and for</w:t>
            </w:r>
            <w:r w:rsidR="00B81645" w:rsidRPr="00D621FE">
              <w:t xml:space="preserve"> </w:t>
            </w:r>
            <w:r w:rsidR="004218AE" w:rsidRPr="00D621FE">
              <w:t>alter</w:t>
            </w:r>
            <w:r w:rsidR="00B81645" w:rsidRPr="00D621FE">
              <w:t>ing clinical management</w:t>
            </w:r>
            <w:r w:rsidR="000D51E7" w:rsidRPr="00D621FE">
              <w:t xml:space="preserve"> </w:t>
            </w:r>
            <w:r w:rsidR="00425A83" w:rsidRPr="00D621FE">
              <w:t>(</w:t>
            </w:r>
            <w:r w:rsidR="000D51E7" w:rsidRPr="00D621FE">
              <w:t>in both probands and relatives)</w:t>
            </w:r>
            <w:r w:rsidR="00802566" w:rsidRPr="00D621FE">
              <w:t>,</w:t>
            </w:r>
            <w:r w:rsidR="00E875AF" w:rsidRPr="00D621FE">
              <w:t xml:space="preserve"> and was</w:t>
            </w:r>
            <w:r w:rsidR="00425A83" w:rsidRPr="00D621FE">
              <w:t xml:space="preserve"> evaluated</w:t>
            </w:r>
            <w:r w:rsidR="00E875AF" w:rsidRPr="00D621FE">
              <w:t xml:space="preserve"> </w:t>
            </w:r>
            <w:r w:rsidR="00425A83" w:rsidRPr="00D621FE">
              <w:t xml:space="preserve">to provide </w:t>
            </w:r>
            <w:r w:rsidR="00144B0A" w:rsidRPr="00D621FE">
              <w:rPr>
                <w:b/>
                <w:bCs/>
              </w:rPr>
              <w:t>high</w:t>
            </w:r>
            <w:r w:rsidR="00E875AF" w:rsidRPr="00D621FE">
              <w:t xml:space="preserve"> </w:t>
            </w:r>
            <w:r w:rsidR="00940AA8" w:rsidRPr="00D621FE">
              <w:t>net clinical-public health utility</w:t>
            </w:r>
            <w:r w:rsidR="00425A83" w:rsidRPr="00D621FE">
              <w:t xml:space="preserve"> (evidenced cancer mortality benefit)</w:t>
            </w:r>
            <w:r w:rsidR="00B81645" w:rsidRPr="00D621FE">
              <w:t>.</w:t>
            </w:r>
          </w:p>
        </w:tc>
      </w:tr>
      <w:tr w:rsidR="008A67F4" w:rsidRPr="00D621FE" w14:paraId="2CC90E03" w14:textId="77777777" w:rsidTr="000A3056">
        <w:tc>
          <w:tcPr>
            <w:tcW w:w="10206" w:type="dxa"/>
          </w:tcPr>
          <w:p w14:paraId="3F3F77F2" w14:textId="461AF261" w:rsidR="008A67F4" w:rsidRPr="00D621FE" w:rsidRDefault="006B6972" w:rsidP="00AB424C">
            <w:pPr>
              <w:pStyle w:val="ListParagraph"/>
              <w:numPr>
                <w:ilvl w:val="0"/>
                <w:numId w:val="7"/>
              </w:numPr>
              <w:rPr>
                <w:b/>
                <w:bCs/>
              </w:rPr>
            </w:pPr>
            <w:r w:rsidRPr="00D621FE">
              <w:rPr>
                <w:b/>
                <w:bCs/>
                <w:i/>
                <w:iCs/>
              </w:rPr>
              <w:lastRenderedPageBreak/>
              <w:t>TP53</w:t>
            </w:r>
          </w:p>
          <w:p w14:paraId="14306B2E" w14:textId="1B6720C4" w:rsidR="002C50AC" w:rsidRPr="00D621FE" w:rsidRDefault="008A67F4" w:rsidP="00AA2AA1">
            <w:r w:rsidRPr="00D621FE">
              <w:t xml:space="preserve">The </w:t>
            </w:r>
            <w:r w:rsidR="00151E52" w:rsidRPr="00D621FE">
              <w:t>expert group</w:t>
            </w:r>
            <w:r w:rsidR="0050788D" w:rsidRPr="00D621FE">
              <w:t xml:space="preserve"> noted the </w:t>
            </w:r>
            <w:r w:rsidRPr="00D621FE">
              <w:t xml:space="preserve">low frequency of </w:t>
            </w:r>
            <w:r w:rsidR="006B6972" w:rsidRPr="00D621FE">
              <w:rPr>
                <w:i/>
                <w:iCs/>
              </w:rPr>
              <w:t>TP53</w:t>
            </w:r>
            <w:r w:rsidR="008D0D48" w:rsidRPr="00D621FE">
              <w:t xml:space="preserve"> GPV</w:t>
            </w:r>
            <w:r w:rsidRPr="00D621FE">
              <w:t xml:space="preserve">s in the </w:t>
            </w:r>
            <w:r w:rsidR="00BA58A2" w:rsidRPr="00D621FE">
              <w:t>unselected (</w:t>
            </w:r>
            <w:r w:rsidR="0050788D" w:rsidRPr="00D621FE">
              <w:t>population-based</w:t>
            </w:r>
            <w:r w:rsidR="00BA58A2" w:rsidRPr="00D621FE">
              <w:t>)</w:t>
            </w:r>
            <w:r w:rsidR="0050788D" w:rsidRPr="00D621FE">
              <w:t xml:space="preserve"> </w:t>
            </w:r>
            <w:r w:rsidR="009B619B" w:rsidRPr="00D621FE">
              <w:t>BC</w:t>
            </w:r>
            <w:r w:rsidRPr="00D621FE">
              <w:t xml:space="preserve"> series (</w:t>
            </w:r>
            <w:r w:rsidR="0050788D" w:rsidRPr="00D621FE">
              <w:t>BRIDGES, CARRIERS, UK Biobank</w:t>
            </w:r>
            <w:r w:rsidRPr="00D621FE">
              <w:t>)</w:t>
            </w:r>
            <w:r w:rsidR="00BA382E" w:rsidRPr="00D621FE">
              <w:t xml:space="preserve"> (1 in 1844, see Table 1) </w:t>
            </w:r>
            <w:r w:rsidR="0050788D" w:rsidRPr="00D621FE">
              <w:fldChar w:fldCharType="begin">
                <w:fldData xml:space="preserve">PEVuZE5vdGU+PENpdGU+PEF1dGhvcj5Sb3dsYW5kczwvQXV0aG9yPjxZZWFyPjIwMjQ8L1llYXI+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</w:fldData>
              </w:fldChar>
            </w:r>
            <w:r w:rsidR="0078297C" w:rsidRPr="00D621FE">
              <w:instrText xml:space="preserve"> ADDIN EN.CITE </w:instrText>
            </w:r>
            <w:r w:rsidR="0078297C" w:rsidRPr="00D621FE">
              <w:fldChar w:fldCharType="begin">
                <w:fldData xml:space="preserve">PEVuZE5vdGU+PENpdGU+PEF1dGhvcj5Sb3dsYW5kczwvQXV0aG9yPjxZZWFyPjIwMjQ8L1llYXI+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</w:fldData>
              </w:fldChar>
            </w:r>
            <w:r w:rsidR="0078297C" w:rsidRPr="00D621FE">
              <w:instrText xml:space="preserve"> ADDIN EN.CITE.DATA </w:instrText>
            </w:r>
            <w:r w:rsidR="0078297C" w:rsidRPr="00D621FE">
              <w:fldChar w:fldCharType="end"/>
            </w:r>
            <w:r w:rsidR="0050788D" w:rsidRPr="00D621FE">
              <w:fldChar w:fldCharType="separate"/>
            </w:r>
            <w:r w:rsidR="0078297C" w:rsidRPr="00D621FE">
              <w:rPr>
                <w:noProof/>
                <w:vertAlign w:val="superscript"/>
              </w:rPr>
              <w:t>69</w:t>
            </w:r>
            <w:r w:rsidR="0050788D" w:rsidRPr="00D621FE">
              <w:fldChar w:fldCharType="end"/>
            </w:r>
            <w:r w:rsidRPr="00D621FE">
              <w:t xml:space="preserve">. This observation was recognised by the </w:t>
            </w:r>
            <w:r w:rsidR="00BA48FA" w:rsidRPr="00D621FE">
              <w:t>expert group</w:t>
            </w:r>
            <w:r w:rsidRPr="00D621FE">
              <w:t xml:space="preserve"> to be consistent with </w:t>
            </w:r>
            <w:r w:rsidR="009B619B" w:rsidRPr="00D621FE">
              <w:t>BC</w:t>
            </w:r>
            <w:r w:rsidRPr="00D621FE">
              <w:t xml:space="preserve">s in </w:t>
            </w:r>
            <w:r w:rsidR="006B6972" w:rsidRPr="00D621FE">
              <w:rPr>
                <w:i/>
                <w:iCs/>
              </w:rPr>
              <w:t>TP53</w:t>
            </w:r>
            <w:r w:rsidR="008D0D48" w:rsidRPr="00D621FE">
              <w:t xml:space="preserve"> GPV</w:t>
            </w:r>
            <w:r w:rsidRPr="00D621FE">
              <w:t xml:space="preserve">-carriers more typically occurring at </w:t>
            </w:r>
            <w:r w:rsidR="00E27A9F" w:rsidRPr="00D621FE">
              <w:t>very</w:t>
            </w:r>
            <w:r w:rsidRPr="00D621FE">
              <w:t xml:space="preserve"> young age (&lt;40 and even &lt;30) and thus </w:t>
            </w:r>
            <w:r w:rsidR="00464661" w:rsidRPr="00D621FE">
              <w:t xml:space="preserve">potentially </w:t>
            </w:r>
            <w:r w:rsidRPr="00D621FE">
              <w:t xml:space="preserve">being under-represented in </w:t>
            </w:r>
            <w:r w:rsidR="00D273E7" w:rsidRPr="00D621FE">
              <w:t xml:space="preserve">population-based </w:t>
            </w:r>
            <w:r w:rsidR="009B619B" w:rsidRPr="00D621FE">
              <w:t>BC</w:t>
            </w:r>
            <w:r w:rsidR="00D273E7" w:rsidRPr="00D621FE">
              <w:t xml:space="preserve"> </w:t>
            </w:r>
            <w:r w:rsidRPr="00D621FE">
              <w:t>series</w:t>
            </w:r>
            <w:r w:rsidR="00EF7DB1" w:rsidRPr="00D621FE">
              <w:fldChar w:fldCharType="begin">
                <w:fldData xml:space="preserve">PEVuZE5vdGU+PENpdGU+PEF1dGhvcj5FdmFuczwvQXV0aG9yPjxZZWFyPjIwMTg8L1llYXI+PFJl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</w:fldData>
              </w:fldChar>
            </w:r>
            <w:r w:rsidR="0078297C" w:rsidRPr="00D621FE">
              <w:instrText xml:space="preserve"> ADDIN EN.CITE </w:instrText>
            </w:r>
            <w:r w:rsidR="0078297C" w:rsidRPr="00D621FE">
              <w:fldChar w:fldCharType="begin">
                <w:fldData xml:space="preserve">PEVuZE5vdGU+PENpdGU+PEF1dGhvcj5FdmFuczwvQXV0aG9yPjxZZWFyPjIwMTg8L1llYXI+PFJl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</w:fldData>
              </w:fldChar>
            </w:r>
            <w:r w:rsidR="0078297C" w:rsidRPr="00D621FE">
              <w:instrText xml:space="preserve"> ADDIN EN.CITE.DATA </w:instrText>
            </w:r>
            <w:r w:rsidR="0078297C" w:rsidRPr="00D621FE">
              <w:fldChar w:fldCharType="end"/>
            </w:r>
            <w:r w:rsidR="00EF7DB1" w:rsidRPr="00D621FE">
              <w:fldChar w:fldCharType="separate"/>
            </w:r>
            <w:r w:rsidR="0078297C" w:rsidRPr="00D621FE">
              <w:rPr>
                <w:noProof/>
                <w:vertAlign w:val="superscript"/>
              </w:rPr>
              <w:t>74</w:t>
            </w:r>
            <w:r w:rsidR="00EF7DB1" w:rsidRPr="00D621FE">
              <w:fldChar w:fldCharType="end"/>
            </w:r>
            <w:r w:rsidR="00AE5641" w:rsidRPr="00D621FE">
              <w:t xml:space="preserve">. </w:t>
            </w:r>
            <w:r w:rsidR="00EF7DB1" w:rsidRPr="00D621FE">
              <w:t>Elevated</w:t>
            </w:r>
            <w:r w:rsidR="00334A6F" w:rsidRPr="00D621FE">
              <w:t xml:space="preserve"> </w:t>
            </w:r>
            <w:r w:rsidR="00AE5641" w:rsidRPr="00D621FE">
              <w:t xml:space="preserve">age-specific </w:t>
            </w:r>
            <w:r w:rsidR="00EF7DB1" w:rsidRPr="00D621FE">
              <w:t>risks for early BCs</w:t>
            </w:r>
            <w:r w:rsidR="00AE5641" w:rsidRPr="00D621FE">
              <w:t xml:space="preserve"> </w:t>
            </w:r>
            <w:r w:rsidR="00334A6F" w:rsidRPr="00D621FE">
              <w:t xml:space="preserve">are </w:t>
            </w:r>
            <w:r w:rsidR="00CC466A" w:rsidRPr="00D621FE">
              <w:t>supported by</w:t>
            </w:r>
            <w:r w:rsidRPr="00D621FE">
              <w:t xml:space="preserve"> recent </w:t>
            </w:r>
            <w:r w:rsidR="0038437B" w:rsidRPr="00D621FE">
              <w:t>demonstrati</w:t>
            </w:r>
            <w:r w:rsidR="00A87FD0" w:rsidRPr="00D621FE">
              <w:t>on of</w:t>
            </w:r>
            <w:r w:rsidR="0038437B" w:rsidRPr="00D621FE">
              <w:t xml:space="preserve"> </w:t>
            </w:r>
            <w:r w:rsidRPr="00D621FE">
              <w:t xml:space="preserve">a </w:t>
            </w:r>
            <w:r w:rsidR="006932C0" w:rsidRPr="00D621FE">
              <w:t xml:space="preserve">47.7% (23.9%-64.0%) </w:t>
            </w:r>
            <w:r w:rsidRPr="00D621FE">
              <w:t xml:space="preserve">deficit </w:t>
            </w:r>
            <w:r w:rsidR="006932C0" w:rsidRPr="00D621FE">
              <w:t xml:space="preserve">of </w:t>
            </w:r>
            <w:r w:rsidR="006B6972" w:rsidRPr="00D621FE">
              <w:rPr>
                <w:i/>
                <w:iCs/>
              </w:rPr>
              <w:t>TP53</w:t>
            </w:r>
            <w:r w:rsidRPr="00D621FE">
              <w:t>-PVs in females</w:t>
            </w:r>
            <w:r w:rsidR="00CC466A" w:rsidRPr="00D621FE">
              <w:t xml:space="preserve"> </w:t>
            </w:r>
            <w:r w:rsidR="00334A6F" w:rsidRPr="00D621FE">
              <w:t xml:space="preserve">compared to males </w:t>
            </w:r>
            <w:r w:rsidR="00A87FD0" w:rsidRPr="00D621FE">
              <w:t>in UK Biobank</w:t>
            </w:r>
            <w:r w:rsidR="00E06DEB" w:rsidRPr="00D621FE">
              <w:t xml:space="preserve"> (a cohort </w:t>
            </w:r>
            <w:r w:rsidR="0043049D" w:rsidRPr="00D621FE">
              <w:t xml:space="preserve">that only </w:t>
            </w:r>
            <w:r w:rsidR="00E06DEB" w:rsidRPr="00D621FE">
              <w:t>recruit</w:t>
            </w:r>
            <w:r w:rsidR="0043049D" w:rsidRPr="00D621FE">
              <w:t>ed</w:t>
            </w:r>
            <w:r w:rsidR="006932C0" w:rsidRPr="00D621FE">
              <w:t xml:space="preserve"> individuals </w:t>
            </w:r>
            <w:r w:rsidR="00E06DEB" w:rsidRPr="00D621FE">
              <w:t>age</w:t>
            </w:r>
            <w:r w:rsidR="0043049D" w:rsidRPr="00D621FE">
              <w:t>d</w:t>
            </w:r>
            <w:r w:rsidR="00E06DEB" w:rsidRPr="00D621FE">
              <w:t xml:space="preserve"> 40-69)</w:t>
            </w:r>
            <w:r w:rsidR="009F5A61" w:rsidRPr="00D621FE">
              <w:t xml:space="preserve">, </w:t>
            </w:r>
            <w:r w:rsidR="004B1255" w:rsidRPr="00D621FE">
              <w:t xml:space="preserve">a figure thus arguably reflective of </w:t>
            </w:r>
            <w:r w:rsidR="009F5A61" w:rsidRPr="00D621FE">
              <w:t>the penetrance for early</w:t>
            </w:r>
            <w:r w:rsidR="00883C0E" w:rsidRPr="00D621FE">
              <w:t xml:space="preserve">-onset female-specific cancers in female </w:t>
            </w:r>
            <w:r w:rsidR="006B6972" w:rsidRPr="00D621FE">
              <w:rPr>
                <w:i/>
                <w:iCs/>
              </w:rPr>
              <w:t>TP53</w:t>
            </w:r>
            <w:r w:rsidR="00883C0E" w:rsidRPr="00D621FE">
              <w:t xml:space="preserve">-GPV carriers </w:t>
            </w:r>
            <w:r w:rsidR="005B6DCF" w:rsidRPr="00D621FE">
              <w:fldChar w:fldCharType="begin">
                <w:fldData xml:space="preserve">PEVuZE5vdGU+PENpdGU+PEF1dGhvcj5XYWRlPC9BdXRob3I+PFllYXI+MjAyNDwvWWVhcj48UmVj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=
</w:fldData>
              </w:fldChar>
            </w:r>
            <w:r w:rsidR="0078297C" w:rsidRPr="00D621FE">
              <w:instrText xml:space="preserve"> ADDIN EN.CITE </w:instrText>
            </w:r>
            <w:r w:rsidR="0078297C" w:rsidRPr="00D621FE">
              <w:fldChar w:fldCharType="begin">
                <w:fldData xml:space="preserve">PEVuZE5vdGU+PENpdGU+PEF1dGhvcj5XYWRlPC9BdXRob3I+PFllYXI+MjAyNDwvWWVhcj48UmVj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=
</w:fldData>
              </w:fldChar>
            </w:r>
            <w:r w:rsidR="0078297C" w:rsidRPr="00D621FE">
              <w:instrText xml:space="preserve"> ADDIN EN.CITE.DATA </w:instrText>
            </w:r>
            <w:r w:rsidR="0078297C" w:rsidRPr="00D621FE">
              <w:fldChar w:fldCharType="end"/>
            </w:r>
            <w:r w:rsidR="005B6DCF" w:rsidRPr="00D621FE">
              <w:fldChar w:fldCharType="separate"/>
            </w:r>
            <w:r w:rsidR="0078297C" w:rsidRPr="00D621FE">
              <w:rPr>
                <w:noProof/>
                <w:vertAlign w:val="superscript"/>
              </w:rPr>
              <w:t>75</w:t>
            </w:r>
            <w:r w:rsidR="005B6DCF" w:rsidRPr="00D621FE">
              <w:fldChar w:fldCharType="end"/>
            </w:r>
            <w:r w:rsidRPr="00D621FE">
              <w:t xml:space="preserve">. </w:t>
            </w:r>
            <w:r w:rsidR="00217C7F" w:rsidRPr="00D621FE">
              <w:t xml:space="preserve">Thus, it was deemed by the WG that </w:t>
            </w:r>
            <w:r w:rsidR="00CE15D4" w:rsidRPr="00D621FE">
              <w:t xml:space="preserve">the mortality benefits for BRRM and MRI for </w:t>
            </w:r>
            <w:r w:rsidR="00D02D7F" w:rsidRPr="00D621FE">
              <w:t xml:space="preserve">female </w:t>
            </w:r>
            <w:r w:rsidR="00822B11" w:rsidRPr="00D621FE">
              <w:rPr>
                <w:i/>
                <w:iCs/>
              </w:rPr>
              <w:t>BRCA1</w:t>
            </w:r>
            <w:r w:rsidR="008D0D48" w:rsidRPr="00D621FE">
              <w:t xml:space="preserve"> GPV</w:t>
            </w:r>
            <w:r w:rsidR="00CE15D4" w:rsidRPr="00D621FE">
              <w:t xml:space="preserve">-carriers </w:t>
            </w:r>
            <w:r w:rsidR="001E7309" w:rsidRPr="00D621FE">
              <w:t>may well be</w:t>
            </w:r>
            <w:r w:rsidR="00D16280" w:rsidRPr="00D621FE">
              <w:t xml:space="preserve"> extensible to </w:t>
            </w:r>
            <w:r w:rsidR="006B6972" w:rsidRPr="00D621FE">
              <w:rPr>
                <w:i/>
                <w:iCs/>
              </w:rPr>
              <w:t>TP53</w:t>
            </w:r>
            <w:r w:rsidR="00D16280" w:rsidRPr="00D621FE">
              <w:t>.</w:t>
            </w:r>
            <w:r w:rsidR="00DF535C" w:rsidRPr="00D621FE">
              <w:t xml:space="preserve"> There may </w:t>
            </w:r>
            <w:r w:rsidR="00906C84" w:rsidRPr="00D621FE">
              <w:t xml:space="preserve">in addition </w:t>
            </w:r>
            <w:r w:rsidR="00DF535C" w:rsidRPr="00D621FE">
              <w:t xml:space="preserve">be mortality benefit from whole body MRI on </w:t>
            </w:r>
            <w:r w:rsidR="00906C84" w:rsidRPr="00D621FE">
              <w:t xml:space="preserve">risk of </w:t>
            </w:r>
            <w:r w:rsidR="00DF535C" w:rsidRPr="00D621FE">
              <w:t>other cancer</w:t>
            </w:r>
            <w:r w:rsidR="00906C84" w:rsidRPr="00D621FE">
              <w:t>s</w:t>
            </w:r>
            <w:r w:rsidR="00780ABA" w:rsidRPr="00D621FE">
              <w:t>, although no randomised studies have been performed</w:t>
            </w:r>
            <w:r w:rsidR="007D6C2A" w:rsidRPr="00D621FE">
              <w:fldChar w:fldCharType="begin">
                <w:fldData xml:space="preserve">PEVuZE5vdGU+PENpdGU+PEF1dGhvcj5CYWxsaW5nZXI8L0F1dGhvcj48WWVhcj4yMDE3PC9ZZWFy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</w:fldData>
              </w:fldChar>
            </w:r>
            <w:r w:rsidR="0078297C" w:rsidRPr="00D621FE">
              <w:instrText xml:space="preserve"> ADDIN EN.CITE </w:instrText>
            </w:r>
            <w:r w:rsidR="0078297C" w:rsidRPr="00D621FE">
              <w:fldChar w:fldCharType="begin">
                <w:fldData xml:space="preserve">PEVuZE5vdGU+PENpdGU+PEF1dGhvcj5CYWxsaW5nZXI8L0F1dGhvcj48WWVhcj4yMDE3PC9ZZWFy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</w:fldData>
              </w:fldChar>
            </w:r>
            <w:r w:rsidR="0078297C" w:rsidRPr="00D621FE">
              <w:instrText xml:space="preserve"> ADDIN EN.CITE.DATA </w:instrText>
            </w:r>
            <w:r w:rsidR="0078297C" w:rsidRPr="00D621FE">
              <w:fldChar w:fldCharType="end"/>
            </w:r>
            <w:r w:rsidR="007D6C2A" w:rsidRPr="00D621FE">
              <w:fldChar w:fldCharType="separate"/>
            </w:r>
            <w:r w:rsidR="0078297C" w:rsidRPr="00D621FE">
              <w:rPr>
                <w:noProof/>
                <w:vertAlign w:val="superscript"/>
              </w:rPr>
              <w:t>52, 76</w:t>
            </w:r>
            <w:r w:rsidR="007D6C2A" w:rsidRPr="00D621FE">
              <w:fldChar w:fldCharType="end"/>
            </w:r>
            <w:r w:rsidR="00A13EC0" w:rsidRPr="00D621FE">
              <w:t>.</w:t>
            </w:r>
          </w:p>
          <w:p w14:paraId="1C4D8922" w14:textId="17801A6B" w:rsidR="00BC12F7" w:rsidRPr="00D621FE" w:rsidRDefault="007605EC" w:rsidP="00BC12F7">
            <w:r w:rsidRPr="00D621FE">
              <w:t>T</w:t>
            </w:r>
            <w:r w:rsidR="009949CD" w:rsidRPr="00D621FE">
              <w:t xml:space="preserve">here was universal </w:t>
            </w:r>
            <w:r w:rsidR="00BA48FA" w:rsidRPr="00D621FE">
              <w:t>expert group</w:t>
            </w:r>
            <w:r w:rsidR="009949CD" w:rsidRPr="00D621FE">
              <w:t xml:space="preserve"> agreement that </w:t>
            </w:r>
            <w:r w:rsidR="00FF4E86" w:rsidRPr="00D621FE">
              <w:t xml:space="preserve">testing of </w:t>
            </w:r>
            <w:r w:rsidR="006B6972" w:rsidRPr="00D621FE">
              <w:rPr>
                <w:i/>
                <w:iCs/>
              </w:rPr>
              <w:t>TP53</w:t>
            </w:r>
            <w:r w:rsidR="009949CD" w:rsidRPr="00D621FE">
              <w:t xml:space="preserve"> should be restricted to </w:t>
            </w:r>
            <w:r w:rsidR="009B619B" w:rsidRPr="00D621FE">
              <w:t>BC</w:t>
            </w:r>
            <w:r w:rsidR="009949CD" w:rsidRPr="00D621FE">
              <w:t xml:space="preserve">s of </w:t>
            </w:r>
            <w:r w:rsidR="00FF4E86" w:rsidRPr="00D621FE">
              <w:t>young onset</w:t>
            </w:r>
            <w:r w:rsidR="00776E29" w:rsidRPr="00D621FE">
              <w:t>, with debate around a threshold of &lt;40, &lt;35 or even &lt;30 years</w:t>
            </w:r>
            <w:r w:rsidR="00FF4E86" w:rsidRPr="00D621FE">
              <w:t xml:space="preserve">.  </w:t>
            </w:r>
            <w:r w:rsidR="00BC12F7" w:rsidRPr="00D621FE">
              <w:t xml:space="preserve">Even in the context of restricting testing to young-onset </w:t>
            </w:r>
            <w:r w:rsidR="009B619B" w:rsidRPr="00D621FE">
              <w:t>BC</w:t>
            </w:r>
            <w:r w:rsidR="00BC12F7" w:rsidRPr="00D621FE">
              <w:t xml:space="preserve">, there remained concern within the WG regarding uncertainty for cancer risks in GPV-positive families ascertained in the absence of family history, in particular regarding childhood cancers (see </w:t>
            </w:r>
            <w:r w:rsidR="002319A6" w:rsidRPr="00D621FE">
              <w:t>Appendix Table 3d</w:t>
            </w:r>
            <w:r w:rsidR="00BC12F7" w:rsidRPr="00D621FE">
              <w:t xml:space="preserve">). There was related debate as to whether </w:t>
            </w:r>
            <w:r w:rsidR="00BC12F7" w:rsidRPr="00D621FE">
              <w:rPr>
                <w:i/>
                <w:iCs/>
              </w:rPr>
              <w:t>TP53</w:t>
            </w:r>
            <w:r w:rsidR="00BC12F7" w:rsidRPr="00D621FE">
              <w:t xml:space="preserve"> testing should advised only following consultation with Clinical Genetics. Whilst this was agreed to be a preferable pathway, it was deemed infeasible in the context of dramatically-expanded mainstream testing and was agreed that net-benefit would be achieved by mainstream upfront testing in young women.</w:t>
            </w:r>
          </w:p>
          <w:p w14:paraId="472F5658" w14:textId="2A368EA2" w:rsidR="0087116F" w:rsidRPr="00D621FE" w:rsidRDefault="003F302B" w:rsidP="008A67F4">
            <w:r w:rsidRPr="00D621FE">
              <w:t xml:space="preserve">An additional and </w:t>
            </w:r>
            <w:r w:rsidR="00FF4E86" w:rsidRPr="00D621FE">
              <w:t>important factor in this decision was</w:t>
            </w:r>
            <w:r w:rsidR="00675E29" w:rsidRPr="00D621FE">
              <w:t xml:space="preserve"> the strong corelation of </w:t>
            </w:r>
            <w:r w:rsidR="007B6396" w:rsidRPr="00D621FE">
              <w:t xml:space="preserve">Clonal Haematopoiesis of indeterminate potential (CHIP) with </w:t>
            </w:r>
            <w:r w:rsidR="00B91407" w:rsidRPr="00D621FE">
              <w:t xml:space="preserve">advancing </w:t>
            </w:r>
            <w:r w:rsidR="007B6396" w:rsidRPr="00D621FE">
              <w:t xml:space="preserve">age. </w:t>
            </w:r>
            <w:r w:rsidR="006B6972" w:rsidRPr="00D621FE">
              <w:rPr>
                <w:i/>
                <w:iCs/>
              </w:rPr>
              <w:t>TP53</w:t>
            </w:r>
            <w:r w:rsidR="00DF372E" w:rsidRPr="00D621FE">
              <w:t xml:space="preserve"> is </w:t>
            </w:r>
            <w:r w:rsidR="0087116F" w:rsidRPr="00D621FE">
              <w:t xml:space="preserve">particularly </w:t>
            </w:r>
            <w:r w:rsidR="00DF372E" w:rsidRPr="00D621FE">
              <w:t xml:space="preserve">subject to being detected at low level in blood </w:t>
            </w:r>
            <w:r w:rsidR="003302D3" w:rsidRPr="00D621FE">
              <w:t xml:space="preserve">or saliva </w:t>
            </w:r>
            <w:r w:rsidR="00DF372E" w:rsidRPr="00D621FE">
              <w:t>due to CHIP in older people and after chemotherapy or radiotherapy</w:t>
            </w:r>
            <w:r w:rsidR="00192F60" w:rsidRPr="00D621FE">
              <w:fldChar w:fldCharType="begin">
                <w:fldData xml:space="preserve">PEVuZE5vdGU+PENpdGU+PEF1dGhvcj5Db2ZmZWU8L0F1dGhvcj48WWVhcj4yMDIwPC9ZZWFyPjxS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</w:fldData>
              </w:fldChar>
            </w:r>
            <w:r w:rsidR="0078297C" w:rsidRPr="00D621FE">
              <w:instrText xml:space="preserve"> ADDIN EN.CITE </w:instrText>
            </w:r>
            <w:r w:rsidR="0078297C" w:rsidRPr="00D621FE">
              <w:fldChar w:fldCharType="begin">
                <w:fldData xml:space="preserve">PEVuZE5vdGU+PENpdGU+PEF1dGhvcj5Db2ZmZWU8L0F1dGhvcj48WWVhcj4yMDIwPC9ZZWFyPjxS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</w:fldData>
              </w:fldChar>
            </w:r>
            <w:r w:rsidR="0078297C" w:rsidRPr="00D621FE">
              <w:instrText xml:space="preserve"> ADDIN EN.CITE.DATA </w:instrText>
            </w:r>
            <w:r w:rsidR="0078297C" w:rsidRPr="00D621FE">
              <w:fldChar w:fldCharType="end"/>
            </w:r>
            <w:r w:rsidR="00192F60" w:rsidRPr="00D621FE">
              <w:fldChar w:fldCharType="separate"/>
            </w:r>
            <w:r w:rsidR="0078297C" w:rsidRPr="00D621FE">
              <w:rPr>
                <w:noProof/>
                <w:vertAlign w:val="superscript"/>
              </w:rPr>
              <w:t>77, 78</w:t>
            </w:r>
            <w:r w:rsidR="00192F60" w:rsidRPr="00D621FE">
              <w:fldChar w:fldCharType="end"/>
            </w:r>
            <w:r w:rsidR="003302D3" w:rsidRPr="00D621FE">
              <w:t>. Th</w:t>
            </w:r>
            <w:r w:rsidR="00257166" w:rsidRPr="00D621FE">
              <w:t>ere are</w:t>
            </w:r>
            <w:r w:rsidR="003302D3" w:rsidRPr="00D621FE">
              <w:t xml:space="preserve"> substantial diagnostic difficulties in </w:t>
            </w:r>
            <w:r w:rsidR="00257166" w:rsidRPr="00D621FE">
              <w:t>distinguishing</w:t>
            </w:r>
            <w:r w:rsidR="003302D3" w:rsidRPr="00D621FE">
              <w:t xml:space="preserve"> CHIP from tissue mosaicism</w:t>
            </w:r>
            <w:r w:rsidR="002C3BAF" w:rsidRPr="00D621FE">
              <w:t xml:space="preserve">, which then </w:t>
            </w:r>
            <w:r w:rsidR="003302D3" w:rsidRPr="00D621FE">
              <w:t>necessit</w:t>
            </w:r>
            <w:r w:rsidR="002C3BAF" w:rsidRPr="00D621FE">
              <w:t xml:space="preserve">ates </w:t>
            </w:r>
            <w:r w:rsidR="003302D3" w:rsidRPr="00D621FE">
              <w:t xml:space="preserve">obtaining </w:t>
            </w:r>
            <w:r w:rsidR="002C3BAF" w:rsidRPr="00D621FE">
              <w:t xml:space="preserve">multiple </w:t>
            </w:r>
            <w:r w:rsidR="003302D3" w:rsidRPr="00D621FE">
              <w:t xml:space="preserve">further </w:t>
            </w:r>
            <w:r w:rsidR="002C3BAF" w:rsidRPr="00D621FE">
              <w:t>clinical samples</w:t>
            </w:r>
            <w:r w:rsidR="00A3588A" w:rsidRPr="00D621FE">
              <w:t xml:space="preserve">; </w:t>
            </w:r>
            <w:r w:rsidR="003302D3" w:rsidRPr="00D621FE">
              <w:t xml:space="preserve">guidelines </w:t>
            </w:r>
            <w:r w:rsidR="00A3588A" w:rsidRPr="00D621FE">
              <w:t xml:space="preserve">thus </w:t>
            </w:r>
            <w:r w:rsidR="001072B5" w:rsidRPr="00D621FE">
              <w:t xml:space="preserve">largely </w:t>
            </w:r>
            <w:r w:rsidR="003302D3" w:rsidRPr="00D621FE">
              <w:t>advocat</w:t>
            </w:r>
            <w:r w:rsidR="00A3588A" w:rsidRPr="00D621FE">
              <w:t>e</w:t>
            </w:r>
            <w:r w:rsidR="003302D3" w:rsidRPr="00D621FE">
              <w:t xml:space="preserve"> against testing </w:t>
            </w:r>
            <w:r w:rsidR="006B6972" w:rsidRPr="00D621FE">
              <w:rPr>
                <w:i/>
                <w:iCs/>
              </w:rPr>
              <w:t>TP53</w:t>
            </w:r>
            <w:r w:rsidR="003302D3" w:rsidRPr="00D621FE">
              <w:t xml:space="preserve"> at older ages</w:t>
            </w:r>
            <w:r w:rsidR="00A3588A" w:rsidRPr="00D621FE">
              <w:fldChar w:fldCharType="begin">
                <w:fldData xml:space="preserve">PEVuZE5vdGU+PENpdGU+PEF1dGhvcj5GcmVib3VyZzwvQXV0aG9yPjxZZWFyPjIwMjA8L1llYXI+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</w:fldData>
              </w:fldChar>
            </w:r>
            <w:r w:rsidR="0078297C" w:rsidRPr="00D621FE">
              <w:instrText xml:space="preserve"> ADDIN EN.CITE </w:instrText>
            </w:r>
            <w:r w:rsidR="0078297C" w:rsidRPr="00D621FE">
              <w:fldChar w:fldCharType="begin">
                <w:fldData xml:space="preserve">PEVuZE5vdGU+PENpdGU+PEF1dGhvcj5GcmVib3VyZzwvQXV0aG9yPjxZZWFyPjIwMjA8L1llYXI+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</w:fldData>
              </w:fldChar>
            </w:r>
            <w:r w:rsidR="0078297C" w:rsidRPr="00D621FE">
              <w:instrText xml:space="preserve"> ADDIN EN.CITE.DATA </w:instrText>
            </w:r>
            <w:r w:rsidR="0078297C" w:rsidRPr="00D621FE">
              <w:fldChar w:fldCharType="end"/>
            </w:r>
            <w:r w:rsidR="00A3588A" w:rsidRPr="00D621FE">
              <w:fldChar w:fldCharType="separate"/>
            </w:r>
            <w:r w:rsidR="0078297C" w:rsidRPr="00D621FE">
              <w:rPr>
                <w:noProof/>
                <w:vertAlign w:val="superscript"/>
              </w:rPr>
              <w:t>79, 80</w:t>
            </w:r>
            <w:r w:rsidR="00A3588A" w:rsidRPr="00D621FE">
              <w:fldChar w:fldCharType="end"/>
            </w:r>
            <w:r w:rsidR="003302D3" w:rsidRPr="00D621FE">
              <w:t>.</w:t>
            </w:r>
          </w:p>
          <w:p w14:paraId="2BC48257" w14:textId="77D80AF5" w:rsidR="008A67F4" w:rsidRPr="00D621FE" w:rsidRDefault="008A67F4" w:rsidP="00776E29">
            <w:pPr>
              <w:rPr>
                <w:b/>
                <w:bCs/>
              </w:rPr>
            </w:pPr>
            <w:r w:rsidRPr="00D621FE">
              <w:t xml:space="preserve">Scored specifically regarding the context of testing </w:t>
            </w:r>
            <w:r w:rsidR="006B6972" w:rsidRPr="00D621FE">
              <w:rPr>
                <w:i/>
                <w:iCs/>
              </w:rPr>
              <w:t>TP53</w:t>
            </w:r>
            <w:r w:rsidRPr="00D621FE">
              <w:t xml:space="preserve"> in BC cases presenting at age &lt;40, identifying a </w:t>
            </w:r>
            <w:r w:rsidR="006B6972" w:rsidRPr="00D621FE">
              <w:rPr>
                <w:i/>
                <w:iCs/>
              </w:rPr>
              <w:t>TP53</w:t>
            </w:r>
            <w:r w:rsidR="008D0D48" w:rsidRPr="00D621FE">
              <w:t xml:space="preserve"> GPV</w:t>
            </w:r>
            <w:r w:rsidRPr="00D621FE">
              <w:t xml:space="preserve"> was judged </w:t>
            </w:r>
            <w:r w:rsidR="00425A83" w:rsidRPr="00D621FE">
              <w:t xml:space="preserve">by the WG </w:t>
            </w:r>
            <w:r w:rsidRPr="00D621FE">
              <w:t xml:space="preserve">to be of </w:t>
            </w:r>
            <w:r w:rsidRPr="00D621FE">
              <w:rPr>
                <w:b/>
                <w:bCs/>
              </w:rPr>
              <w:t>very high</w:t>
            </w:r>
            <w:r w:rsidRPr="00D621FE">
              <w:t xml:space="preserve"> impact for informing </w:t>
            </w:r>
            <w:r w:rsidR="009B619B" w:rsidRPr="00D621FE">
              <w:t>BC</w:t>
            </w:r>
            <w:r w:rsidRPr="00D621FE">
              <w:t xml:space="preserve"> risk estimation </w:t>
            </w:r>
            <w:r w:rsidR="00EE3259" w:rsidRPr="00D621FE">
              <w:t>and for</w:t>
            </w:r>
            <w:r w:rsidRPr="00D621FE">
              <w:t xml:space="preserve"> </w:t>
            </w:r>
            <w:r w:rsidR="004218AE" w:rsidRPr="00D621FE">
              <w:t>alter</w:t>
            </w:r>
            <w:r w:rsidRPr="00D621FE">
              <w:t xml:space="preserve">ing </w:t>
            </w:r>
            <w:r w:rsidR="004218AE" w:rsidRPr="00D621FE">
              <w:t xml:space="preserve">clinical </w:t>
            </w:r>
            <w:r w:rsidRPr="00D621FE">
              <w:t>management</w:t>
            </w:r>
            <w:r w:rsidR="00327648" w:rsidRPr="00D621FE">
              <w:t xml:space="preserve"> </w:t>
            </w:r>
            <w:r w:rsidR="000F7F7E" w:rsidRPr="00D621FE">
              <w:t>(in both probands and relatives)</w:t>
            </w:r>
            <w:r w:rsidR="00BA48FA" w:rsidRPr="00D621FE">
              <w:t>,</w:t>
            </w:r>
            <w:r w:rsidR="00327648" w:rsidRPr="00D621FE">
              <w:t xml:space="preserve"> and</w:t>
            </w:r>
            <w:r w:rsidR="000F7F7E" w:rsidRPr="00D621FE">
              <w:t xml:space="preserve"> to provide </w:t>
            </w:r>
            <w:r w:rsidR="000F7F7E" w:rsidRPr="00D621FE">
              <w:rPr>
                <w:b/>
                <w:bCs/>
              </w:rPr>
              <w:t>high</w:t>
            </w:r>
            <w:r w:rsidR="000F7F7E" w:rsidRPr="00D621FE">
              <w:t xml:space="preserve"> net clinical-public health utility (evidenced cancer mortality benefit).</w:t>
            </w:r>
          </w:p>
        </w:tc>
      </w:tr>
      <w:tr w:rsidR="008A67F4" w:rsidRPr="00D621FE" w14:paraId="1EB43153" w14:textId="77777777" w:rsidTr="000A3056">
        <w:tc>
          <w:tcPr>
            <w:tcW w:w="10206" w:type="dxa"/>
          </w:tcPr>
          <w:p w14:paraId="61E5AE6B" w14:textId="7E8A9D26" w:rsidR="008A67F4" w:rsidRPr="00D621FE" w:rsidRDefault="006B6972" w:rsidP="00AB424C">
            <w:pPr>
              <w:pStyle w:val="ListParagraph"/>
              <w:numPr>
                <w:ilvl w:val="0"/>
                <w:numId w:val="7"/>
              </w:numPr>
              <w:rPr>
                <w:b/>
                <w:bCs/>
              </w:rPr>
            </w:pPr>
            <w:r w:rsidRPr="00D621FE">
              <w:rPr>
                <w:b/>
                <w:bCs/>
                <w:i/>
                <w:iCs/>
              </w:rPr>
              <w:t>CHEK2</w:t>
            </w:r>
          </w:p>
          <w:p w14:paraId="127EE06D" w14:textId="584D40CF" w:rsidR="00C84CE7" w:rsidRPr="00D621FE" w:rsidRDefault="008A67F4" w:rsidP="008A67F4">
            <w:r w:rsidRPr="00D621FE">
              <w:t xml:space="preserve">The </w:t>
            </w:r>
            <w:r w:rsidR="00A617E1" w:rsidRPr="00D621FE">
              <w:t>expert group</w:t>
            </w:r>
            <w:r w:rsidRPr="00D621FE">
              <w:t xml:space="preserve"> noted the ~2-fold </w:t>
            </w:r>
            <w:r w:rsidR="009B619B" w:rsidRPr="00D621FE">
              <w:t>BC</w:t>
            </w:r>
            <w:r w:rsidRPr="00D621FE">
              <w:t xml:space="preserve"> risk for </w:t>
            </w:r>
            <w:r w:rsidR="006B6972" w:rsidRPr="00D621FE">
              <w:rPr>
                <w:i/>
                <w:iCs/>
              </w:rPr>
              <w:t>CHEK2</w:t>
            </w:r>
            <w:r w:rsidR="008D0D48" w:rsidRPr="00D621FE">
              <w:t xml:space="preserve"> GPV</w:t>
            </w:r>
            <w:r w:rsidRPr="00D621FE">
              <w:t>s, noting</w:t>
            </w:r>
            <w:r w:rsidR="008D0D48" w:rsidRPr="00D621FE">
              <w:t xml:space="preserve"> GPV</w:t>
            </w:r>
            <w:r w:rsidRPr="00D621FE">
              <w:t>s to be near wholly associated with ER+ disease</w:t>
            </w:r>
            <w:r w:rsidR="00211910" w:rsidRPr="00D621FE">
              <w:fldChar w:fldCharType="begin">
                <w:fldData xml:space="preserve">PEVuZE5vdGU+PENpdGU+PEF1dGhvcj5Sb3dsYW5kczwvQXV0aG9yPjxZZWFyPjIwMjQ8L1llYXI+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</w:fldData>
              </w:fldChar>
            </w:r>
            <w:r w:rsidR="0078297C" w:rsidRPr="00D621FE">
              <w:instrText xml:space="preserve"> ADDIN EN.CITE </w:instrText>
            </w:r>
            <w:r w:rsidR="0078297C" w:rsidRPr="00D621FE">
              <w:fldChar w:fldCharType="begin">
                <w:fldData xml:space="preserve">PEVuZE5vdGU+PENpdGU+PEF1dGhvcj5Sb3dsYW5kczwvQXV0aG9yPjxZZWFyPjIwMjQ8L1llYXI+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</w:fldData>
              </w:fldChar>
            </w:r>
            <w:r w:rsidR="0078297C" w:rsidRPr="00D621FE">
              <w:instrText xml:space="preserve"> ADDIN EN.CITE.DATA </w:instrText>
            </w:r>
            <w:r w:rsidR="0078297C" w:rsidRPr="00D621FE">
              <w:fldChar w:fldCharType="end"/>
            </w:r>
            <w:r w:rsidR="00211910" w:rsidRPr="00D621FE">
              <w:fldChar w:fldCharType="separate"/>
            </w:r>
            <w:r w:rsidR="0078297C" w:rsidRPr="00D621FE">
              <w:rPr>
                <w:noProof/>
                <w:vertAlign w:val="superscript"/>
              </w:rPr>
              <w:t>69, 81, 82</w:t>
            </w:r>
            <w:r w:rsidR="00211910" w:rsidRPr="00D621FE">
              <w:fldChar w:fldCharType="end"/>
            </w:r>
            <w:r w:rsidRPr="00D621FE">
              <w:t xml:space="preserve">.  </w:t>
            </w:r>
          </w:p>
          <w:p w14:paraId="7E893545" w14:textId="54CC1999" w:rsidR="00C84CE7" w:rsidRPr="00D621FE" w:rsidRDefault="00C84CE7" w:rsidP="00C84CE7">
            <w:r w:rsidRPr="00D621FE">
              <w:t xml:space="preserve">The </w:t>
            </w:r>
            <w:r w:rsidR="00A617E1" w:rsidRPr="00D621FE">
              <w:t>expert group</w:t>
            </w:r>
            <w:r w:rsidRPr="00D621FE">
              <w:t xml:space="preserve"> noted that </w:t>
            </w:r>
            <w:r w:rsidR="006B6972" w:rsidRPr="00D621FE">
              <w:rPr>
                <w:i/>
                <w:iCs/>
              </w:rPr>
              <w:t>CHEK2</w:t>
            </w:r>
            <w:r w:rsidRPr="00D621FE">
              <w:t xml:space="preserve"> status was</w:t>
            </w:r>
            <w:r w:rsidR="00D273E7" w:rsidRPr="00D621FE">
              <w:t xml:space="preserve"> </w:t>
            </w:r>
            <w:r w:rsidRPr="00D621FE">
              <w:t xml:space="preserve">used </w:t>
            </w:r>
            <w:r w:rsidR="00D273E7" w:rsidRPr="00D621FE">
              <w:t>for</w:t>
            </w:r>
            <w:r w:rsidRPr="00D621FE">
              <w:t xml:space="preserve"> contralateral </w:t>
            </w:r>
            <w:r w:rsidR="009B619B" w:rsidRPr="00D621FE">
              <w:t>BC</w:t>
            </w:r>
            <w:r w:rsidR="00D273E7" w:rsidRPr="00D621FE">
              <w:t xml:space="preserve"> </w:t>
            </w:r>
            <w:r w:rsidRPr="00D621FE">
              <w:t xml:space="preserve">risk estimation for the proband but that estimates for contralateral risk </w:t>
            </w:r>
            <w:r w:rsidR="00B96D59" w:rsidRPr="00D621FE">
              <w:t xml:space="preserve">have </w:t>
            </w:r>
            <w:r w:rsidRPr="00D621FE">
              <w:t>varied widely</w:t>
            </w:r>
            <w:r w:rsidR="00A72A90" w:rsidRPr="00D621FE">
              <w:fldChar w:fldCharType="begin">
                <w:fldData xml:space="preserve">PEVuZE5vdGU+PENpdGU+PEF1dGhvcj5Nb3JyYTwvQXV0aG9yPjxZZWFyPjIwMjM8L1llYXI+PFJl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</w:fldData>
              </w:fldChar>
            </w:r>
            <w:r w:rsidR="0078297C" w:rsidRPr="00D621FE">
              <w:instrText xml:space="preserve"> ADDIN EN.CITE </w:instrText>
            </w:r>
            <w:r w:rsidR="0078297C" w:rsidRPr="00D621FE">
              <w:fldChar w:fldCharType="begin">
                <w:fldData xml:space="preserve">PEVuZE5vdGU+PENpdGU+PEF1dGhvcj5Nb3JyYTwvQXV0aG9yPjxZZWFyPjIwMjM8L1llYXI+PFJl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</w:fldData>
              </w:fldChar>
            </w:r>
            <w:r w:rsidR="0078297C" w:rsidRPr="00D621FE">
              <w:instrText xml:space="preserve"> ADDIN EN.CITE.DATA </w:instrText>
            </w:r>
            <w:r w:rsidR="0078297C" w:rsidRPr="00D621FE">
              <w:fldChar w:fldCharType="end"/>
            </w:r>
            <w:r w:rsidR="00A72A90" w:rsidRPr="00D621FE">
              <w:fldChar w:fldCharType="separate"/>
            </w:r>
            <w:r w:rsidR="0078297C" w:rsidRPr="00D621FE">
              <w:rPr>
                <w:noProof/>
                <w:vertAlign w:val="superscript"/>
              </w:rPr>
              <w:t>83, 84</w:t>
            </w:r>
            <w:r w:rsidR="00A72A90" w:rsidRPr="00D621FE">
              <w:fldChar w:fldCharType="end"/>
            </w:r>
            <w:r w:rsidR="00C24F0A" w:rsidRPr="00D621FE">
              <w:t xml:space="preserve">. Nevertheless, </w:t>
            </w:r>
            <w:r w:rsidRPr="00D621FE">
              <w:t xml:space="preserve">in particular given the association </w:t>
            </w:r>
            <w:r w:rsidR="002E4518" w:rsidRPr="00D621FE">
              <w:t xml:space="preserve">is near exclusively </w:t>
            </w:r>
            <w:r w:rsidRPr="00D621FE">
              <w:t xml:space="preserve">with ER+ disease, </w:t>
            </w:r>
            <w:r w:rsidR="00F52E4E" w:rsidRPr="00D621FE">
              <w:t xml:space="preserve">ipsi- or contralateral </w:t>
            </w:r>
            <w:r w:rsidR="00160D74" w:rsidRPr="00D621FE">
              <w:t xml:space="preserve">breast </w:t>
            </w:r>
            <w:r w:rsidRPr="00D621FE">
              <w:t xml:space="preserve">management </w:t>
            </w:r>
            <w:r w:rsidR="00160D74" w:rsidRPr="00D621FE">
              <w:t xml:space="preserve">on the basis </w:t>
            </w:r>
            <w:r w:rsidRPr="00D621FE">
              <w:t>o</w:t>
            </w:r>
            <w:r w:rsidR="00160D74" w:rsidRPr="00D621FE">
              <w:t>f</w:t>
            </w:r>
            <w:r w:rsidRPr="00D621FE">
              <w:t xml:space="preserve"> </w:t>
            </w:r>
            <w:r w:rsidR="006B6972" w:rsidRPr="00D621FE">
              <w:rPr>
                <w:i/>
                <w:iCs/>
              </w:rPr>
              <w:t>CHEK2</w:t>
            </w:r>
            <w:r w:rsidRPr="00D621FE">
              <w:t xml:space="preserve"> status</w:t>
            </w:r>
            <w:r w:rsidR="00F52E4E" w:rsidRPr="00D621FE">
              <w:t xml:space="preserve"> is</w:t>
            </w:r>
            <w:r w:rsidRPr="00D621FE">
              <w:t xml:space="preserve"> likely </w:t>
            </w:r>
            <w:r w:rsidR="00F52E4E" w:rsidRPr="00D621FE">
              <w:t xml:space="preserve">to be of </w:t>
            </w:r>
            <w:r w:rsidRPr="00D621FE">
              <w:t>negligible impact on cancer</w:t>
            </w:r>
            <w:r w:rsidR="00D273E7" w:rsidRPr="00D621FE">
              <w:t>-specific</w:t>
            </w:r>
            <w:r w:rsidRPr="00D621FE">
              <w:t xml:space="preserve"> mortality</w:t>
            </w:r>
            <w:r w:rsidR="00D273E7" w:rsidRPr="00D621FE">
              <w:t xml:space="preserve"> for the proband</w:t>
            </w:r>
            <w:r w:rsidRPr="00D621FE">
              <w:t>.</w:t>
            </w:r>
            <w:r w:rsidR="00F77B02" w:rsidRPr="00D621FE">
              <w:fldChar w:fldCharType="begin">
                <w:fldData xml:space="preserve">PEVuZE5vdGU+PENpdGU+PEF1dGhvcj5IYW5zb248L0F1dGhvcj48WWVhcj4yMDIzPC9ZZWFyPjxS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</w:fldData>
              </w:fldChar>
            </w:r>
            <w:r w:rsidR="0078297C" w:rsidRPr="00D621FE">
              <w:instrText xml:space="preserve"> ADDIN EN.CITE </w:instrText>
            </w:r>
            <w:r w:rsidR="0078297C" w:rsidRPr="00D621FE">
              <w:fldChar w:fldCharType="begin">
                <w:fldData xml:space="preserve">PEVuZE5vdGU+PENpdGU+PEF1dGhvcj5IYW5zb248L0F1dGhvcj48WWVhcj4yMDIzPC9ZZWFyPjxS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</w:fldData>
              </w:fldChar>
            </w:r>
            <w:r w:rsidR="0078297C" w:rsidRPr="00D621FE">
              <w:instrText xml:space="preserve"> ADDIN EN.CITE.DATA </w:instrText>
            </w:r>
            <w:r w:rsidR="0078297C" w:rsidRPr="00D621FE">
              <w:fldChar w:fldCharType="end"/>
            </w:r>
            <w:r w:rsidR="00F77B02" w:rsidRPr="00D621FE">
              <w:fldChar w:fldCharType="separate"/>
            </w:r>
            <w:r w:rsidR="0078297C" w:rsidRPr="00D621FE">
              <w:rPr>
                <w:noProof/>
                <w:vertAlign w:val="superscript"/>
              </w:rPr>
              <w:t>85</w:t>
            </w:r>
            <w:r w:rsidR="00F77B02" w:rsidRPr="00D621FE">
              <w:fldChar w:fldCharType="end"/>
            </w:r>
            <w:r w:rsidRPr="00D621FE">
              <w:t xml:space="preserve"> </w:t>
            </w:r>
          </w:p>
          <w:p w14:paraId="4F7FE10D" w14:textId="2B1B1679" w:rsidR="00BA725C" w:rsidRPr="00D621FE" w:rsidRDefault="008A67F4" w:rsidP="008A67F4">
            <w:r w:rsidRPr="00D621FE">
              <w:t xml:space="preserve">The </w:t>
            </w:r>
            <w:r w:rsidR="00A617E1" w:rsidRPr="00D621FE">
              <w:t>expert group</w:t>
            </w:r>
            <w:r w:rsidRPr="00D621FE">
              <w:t xml:space="preserve"> agreed that a </w:t>
            </w:r>
            <w:r w:rsidR="006B6972" w:rsidRPr="00D621FE">
              <w:rPr>
                <w:i/>
                <w:iCs/>
              </w:rPr>
              <w:t>CHEK2</w:t>
            </w:r>
            <w:r w:rsidR="008D0D48" w:rsidRPr="00D621FE">
              <w:t xml:space="preserve"> GPV</w:t>
            </w:r>
            <w:r w:rsidRPr="00D621FE">
              <w:t xml:space="preserve"> can be informative to </w:t>
            </w:r>
            <w:r w:rsidR="009B619B" w:rsidRPr="00D621FE">
              <w:t>BC</w:t>
            </w:r>
            <w:r w:rsidRPr="00D621FE">
              <w:t xml:space="preserve"> risk assessment in the unaffected female relative (especially when combined with other risk factors, family history and PRS in multimodal risk assessment)</w:t>
            </w:r>
            <w:r w:rsidR="00B719FB" w:rsidRPr="00D621FE">
              <w:fldChar w:fldCharType="begin"/>
            </w:r>
            <w:r w:rsidR="0078297C" w:rsidRPr="00D621FE">
              <w:instrText xml:space="preserve"> ADDIN EN.CITE &lt;EndNote&gt;&lt;Cite&gt;&lt;Author&gt;Hanson&lt;/Author&gt;&lt;Year&gt;2023&lt;/Year&gt;&lt;RecNum&gt;3648&lt;/RecNum&gt;&lt;DisplayText&gt;&lt;style face="superscript"&gt;86&lt;/style&gt;&lt;/DisplayText&gt;&lt;record&gt;&lt;rec-number&gt;3648&lt;/rec-number&gt;&lt;foreign-keys&gt;&lt;key app="EN" db-id="2vdweaz2qr0xthe5rtrvfr55w9at55tdztw5" timestamp="1735928265"&gt;3648&lt;/key&gt;&lt;/foreign-keys&gt;&lt;ref-type name="Journal Article"&gt;17&lt;/ref-type&gt;&lt;contributors&gt;&lt;authors&gt;&lt;author&gt;Hanson, Helen&lt;/author&gt;&lt;author&gt;Astiazaran-Symonds, Esteban&lt;/author&gt;&lt;author&gt;Amendola, Laura M.&lt;/author&gt;&lt;author&gt;Balmaña, Judith&lt;/author&gt;&lt;author&gt;Foulkes, William D.&lt;/author&gt;&lt;author&gt;James, Paul&lt;/author&gt;&lt;author&gt;Klugman, Susan&lt;/author&gt;&lt;author&gt;Ngeow, Joanne&lt;/author&gt;&lt;author&gt;Schmutzler, Rita&lt;/author&gt;&lt;author&gt;Voian, Nicoleta&lt;/author&gt;&lt;author&gt;Wick, Myra J.&lt;/author&gt;&lt;author&gt;Pal, Tuya&lt;/author&gt;&lt;author&gt;Tischkowitz, Marc&lt;/author&gt;&lt;author&gt;Stewart, Douglas R.&lt;/author&gt;&lt;/authors&gt;&lt;/contributors&gt;&lt;titles&gt;&lt;title&gt;Management of individuals with germline pathogenic/likely pathogenic variants in CHEK2: A clinical practice resource of the American College of Medical Genetics and Genomics (ACMG)&lt;/title&gt;&lt;secondary-title&gt;Genetics in Medicine&lt;/secondary-title&gt;&lt;/titles&gt;&lt;periodical&gt;&lt;full-title&gt;Genetics in Medicine&lt;/full-title&gt;&lt;/periodical&gt;&lt;pages&gt;100870&lt;/pages&gt;&lt;volume&gt;25&lt;/volume&gt;&lt;number&gt;10&lt;/number&gt;&lt;keywords&gt;&lt;keyword&gt;Cancer predisposition&lt;/keyword&gt;&lt;keyword&gt;Cancer risk&lt;/keyword&gt;&lt;keyword&gt;Cancer surveillance&lt;/keyword&gt;&lt;keyword&gt;Inherited cancer&lt;/keyword&gt;&lt;/keywords&gt;&lt;dates&gt;&lt;year&gt;2023&lt;/year&gt;&lt;pub-dates&gt;&lt;date&gt;2023/10/01/&lt;/date&gt;&lt;/pub-dates&gt;&lt;/dates&gt;&lt;isbn&gt;1098-3600&lt;/isbn&gt;&lt;urls&gt;&lt;related-urls&gt;&lt;url&gt;https://www.sciencedirect.com/science/article/pii/S1098360023008833&lt;/url&gt;&lt;/related-urls&gt;&lt;/urls&gt;&lt;electronic-resource-num&gt;https://doi.org/10.1016/j.gim.2023.100870&lt;/electronic-resource-num&gt;&lt;/record&gt;&lt;/Cite&gt;&lt;/EndNote&gt;</w:instrText>
            </w:r>
            <w:r w:rsidR="00B719FB" w:rsidRPr="00D621FE">
              <w:fldChar w:fldCharType="separate"/>
            </w:r>
            <w:r w:rsidR="0078297C" w:rsidRPr="00D621FE">
              <w:rPr>
                <w:noProof/>
                <w:vertAlign w:val="superscript"/>
              </w:rPr>
              <w:t>86</w:t>
            </w:r>
            <w:r w:rsidR="00B719FB" w:rsidRPr="00D621FE">
              <w:fldChar w:fldCharType="end"/>
            </w:r>
            <w:r w:rsidRPr="00D621FE">
              <w:t xml:space="preserve">. However, the </w:t>
            </w:r>
            <w:r w:rsidR="00A617E1" w:rsidRPr="00D621FE">
              <w:t>expert group</w:t>
            </w:r>
            <w:r w:rsidRPr="00D621FE">
              <w:t xml:space="preserve"> noted that in the context of </w:t>
            </w:r>
            <w:r w:rsidR="00D273E7" w:rsidRPr="00D621FE">
              <w:t>a</w:t>
            </w:r>
            <w:r w:rsidRPr="00D621FE">
              <w:t xml:space="preserve"> family history</w:t>
            </w:r>
            <w:r w:rsidR="00D273E7" w:rsidRPr="00D621FE">
              <w:t xml:space="preserve"> of BC</w:t>
            </w:r>
            <w:r w:rsidRPr="00D621FE">
              <w:t xml:space="preserve">, </w:t>
            </w:r>
            <w:r w:rsidR="00E208D3" w:rsidRPr="00D621FE">
              <w:lastRenderedPageBreak/>
              <w:t xml:space="preserve">presence/absence of the </w:t>
            </w:r>
            <w:r w:rsidRPr="00D621FE">
              <w:t xml:space="preserve">familial </w:t>
            </w:r>
            <w:r w:rsidR="006B6972" w:rsidRPr="00D621FE">
              <w:rPr>
                <w:i/>
                <w:iCs/>
              </w:rPr>
              <w:t>CHEK2</w:t>
            </w:r>
            <w:r w:rsidR="008D0D48" w:rsidRPr="00D621FE">
              <w:t xml:space="preserve"> GPV</w:t>
            </w:r>
            <w:r w:rsidRPr="00D621FE">
              <w:t xml:space="preserve"> </w:t>
            </w:r>
            <w:r w:rsidR="006A01B0" w:rsidRPr="00D621FE">
              <w:t>often</w:t>
            </w:r>
            <w:r w:rsidR="00BE244C" w:rsidRPr="00D621FE">
              <w:t xml:space="preserve"> </w:t>
            </w:r>
            <w:r w:rsidRPr="00D621FE">
              <w:t>did not dichotomise risk</w:t>
            </w:r>
            <w:r w:rsidR="00E208D3" w:rsidRPr="00D621FE">
              <w:t xml:space="preserve"> sufficient to alter management</w:t>
            </w:r>
            <w:r w:rsidR="006256BD" w:rsidRPr="00D621FE">
              <w:t xml:space="preserve"> beyond that </w:t>
            </w:r>
            <w:r w:rsidR="00E337F9" w:rsidRPr="00D621FE">
              <w:t>dictated on the basis of family history</w:t>
            </w:r>
            <w:r w:rsidR="00D75649" w:rsidRPr="00D621FE">
              <w:t xml:space="preserve">. </w:t>
            </w:r>
            <w:r w:rsidRPr="00D621FE">
              <w:t>Th</w:t>
            </w:r>
            <w:r w:rsidR="003B48B9" w:rsidRPr="00D621FE">
              <w:t xml:space="preserve">e </w:t>
            </w:r>
            <w:r w:rsidR="000B252F" w:rsidRPr="00D621FE">
              <w:t xml:space="preserve">impact on management determined by the combination of </w:t>
            </w:r>
            <w:r w:rsidR="006B6972" w:rsidRPr="00D621FE">
              <w:rPr>
                <w:i/>
                <w:iCs/>
              </w:rPr>
              <w:t>CHEK2</w:t>
            </w:r>
            <w:r w:rsidR="003B48B9" w:rsidRPr="00D621FE">
              <w:t xml:space="preserve"> status and family history </w:t>
            </w:r>
            <w:r w:rsidRPr="00D621FE">
              <w:t xml:space="preserve">was noted to depend on </w:t>
            </w:r>
            <w:r w:rsidR="006173E8" w:rsidRPr="00D621FE">
              <w:t>local</w:t>
            </w:r>
            <w:r w:rsidRPr="00D621FE">
              <w:t xml:space="preserve"> risk thresholds by which MRI screening was implemented</w:t>
            </w:r>
            <w:r w:rsidR="000B252F" w:rsidRPr="00D621FE">
              <w:fldChar w:fldCharType="begin">
                <w:fldData xml:space="preserve">PEVuZE5vdGU+PENpdGU+PEF1dGhvcj5IYW5zb248L0F1dGhvcj48WWVhcj4yMDIzPC9ZZWFyPjxS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</w:fldData>
              </w:fldChar>
            </w:r>
            <w:r w:rsidR="0078297C" w:rsidRPr="00D621FE">
              <w:instrText xml:space="preserve"> ADDIN EN.CITE </w:instrText>
            </w:r>
            <w:r w:rsidR="0078297C" w:rsidRPr="00D621FE">
              <w:fldChar w:fldCharType="begin">
                <w:fldData xml:space="preserve">PEVuZE5vdGU+PENpdGU+PEF1dGhvcj5IYW5zb248L0F1dGhvcj48WWVhcj4yMDIzPC9ZZWFyPjxS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</w:fldData>
              </w:fldChar>
            </w:r>
            <w:r w:rsidR="0078297C" w:rsidRPr="00D621FE">
              <w:instrText xml:space="preserve"> ADDIN EN.CITE.DATA </w:instrText>
            </w:r>
            <w:r w:rsidR="0078297C" w:rsidRPr="00D621FE">
              <w:fldChar w:fldCharType="end"/>
            </w:r>
            <w:r w:rsidR="000B252F" w:rsidRPr="00D621FE">
              <w:fldChar w:fldCharType="separate"/>
            </w:r>
            <w:r w:rsidR="0078297C" w:rsidRPr="00D621FE">
              <w:rPr>
                <w:noProof/>
                <w:vertAlign w:val="superscript"/>
              </w:rPr>
              <w:t>85</w:t>
            </w:r>
            <w:r w:rsidR="000B252F" w:rsidRPr="00D621FE">
              <w:fldChar w:fldCharType="end"/>
            </w:r>
            <w:r w:rsidR="00266342" w:rsidRPr="00D621FE">
              <w:t>.</w:t>
            </w:r>
            <w:r w:rsidR="00711ED3" w:rsidRPr="00D621FE">
              <w:t xml:space="preserve">  </w:t>
            </w:r>
          </w:p>
          <w:p w14:paraId="40C5DB21" w14:textId="498E7542" w:rsidR="008A67F4" w:rsidRPr="00D621FE" w:rsidRDefault="008A67F4" w:rsidP="008A67F4">
            <w:r w:rsidRPr="00D621FE">
              <w:t xml:space="preserve">The </w:t>
            </w:r>
            <w:r w:rsidR="00055108" w:rsidRPr="00D621FE">
              <w:t>expert group</w:t>
            </w:r>
            <w:r w:rsidRPr="00D621FE">
              <w:t xml:space="preserve"> concurred that</w:t>
            </w:r>
            <w:r w:rsidR="006B2731" w:rsidRPr="00D621FE">
              <w:t>,</w:t>
            </w:r>
            <w:r w:rsidRPr="00D621FE">
              <w:t xml:space="preserve"> </w:t>
            </w:r>
            <w:r w:rsidR="0008265A" w:rsidRPr="00D621FE">
              <w:t xml:space="preserve">on </w:t>
            </w:r>
            <w:r w:rsidR="006B2731" w:rsidRPr="00D621FE">
              <w:t xml:space="preserve">the basis of </w:t>
            </w:r>
            <w:r w:rsidRPr="00D621FE">
              <w:t xml:space="preserve">prospective data from </w:t>
            </w:r>
            <w:r w:rsidR="00822B11" w:rsidRPr="00D621FE">
              <w:rPr>
                <w:i/>
                <w:iCs/>
              </w:rPr>
              <w:t>BRCA1</w:t>
            </w:r>
            <w:r w:rsidRPr="00D621FE">
              <w:t>/</w:t>
            </w:r>
            <w:r w:rsidR="006B6972" w:rsidRPr="00D621FE">
              <w:rPr>
                <w:i/>
                <w:iCs/>
              </w:rPr>
              <w:t>BRCA2</w:t>
            </w:r>
            <w:r w:rsidR="008D0D48" w:rsidRPr="00D621FE">
              <w:t xml:space="preserve"> GPV</w:t>
            </w:r>
            <w:r w:rsidR="0008265A" w:rsidRPr="00D621FE">
              <w:t>-</w:t>
            </w:r>
            <w:r w:rsidRPr="00D621FE">
              <w:t xml:space="preserve">carriers, the impact on BC mortality in </w:t>
            </w:r>
            <w:r w:rsidR="006B6972" w:rsidRPr="00D621FE">
              <w:rPr>
                <w:i/>
                <w:iCs/>
              </w:rPr>
              <w:t>CHEK2</w:t>
            </w:r>
            <w:r w:rsidR="008D0D48" w:rsidRPr="00D621FE">
              <w:t xml:space="preserve"> GPV</w:t>
            </w:r>
            <w:r w:rsidRPr="00D621FE">
              <w:t xml:space="preserve">-carriers from enhanced surveillance protocols (MRI or mammograms) or RRM was likely to be </w:t>
            </w:r>
            <w:r w:rsidR="00E82A28" w:rsidRPr="00D621FE">
              <w:t xml:space="preserve">very modest </w:t>
            </w:r>
            <w:r w:rsidR="00453895" w:rsidRPr="00D621FE">
              <w:t>(see Appendix Table 2d)</w:t>
            </w:r>
            <w:r w:rsidRPr="00D621FE">
              <w:t>.</w:t>
            </w:r>
            <w:r w:rsidR="00E82A28" w:rsidRPr="00D621FE">
              <w:t xml:space="preserve"> </w:t>
            </w:r>
            <w:r w:rsidR="00E82A28" w:rsidRPr="00D621FE">
              <w:rPr>
                <w:rFonts w:eastAsiaTheme="minorEastAsia"/>
                <w:kern w:val="0"/>
                <w:lang w:eastAsia="it-IT"/>
                <w14:ligatures w14:val="none"/>
              </w:rPr>
              <w:t xml:space="preserve">The </w:t>
            </w:r>
            <w:r w:rsidR="00055108" w:rsidRPr="00D621FE">
              <w:rPr>
                <w:rFonts w:eastAsiaTheme="minorEastAsia"/>
                <w:kern w:val="0"/>
                <w:lang w:eastAsia="it-IT"/>
                <w14:ligatures w14:val="none"/>
              </w:rPr>
              <w:t>expert group</w:t>
            </w:r>
            <w:r w:rsidR="00E82A28" w:rsidRPr="00D621FE">
              <w:rPr>
                <w:rFonts w:eastAsiaTheme="minorEastAsia"/>
                <w:kern w:val="0"/>
                <w:lang w:eastAsia="it-IT"/>
                <w14:ligatures w14:val="none"/>
              </w:rPr>
              <w:t xml:space="preserve"> noted that multifactorial risk analysis offered opportunity for identification of a subset of </w:t>
            </w:r>
            <w:r w:rsidR="00E82A28" w:rsidRPr="00D621FE">
              <w:rPr>
                <w:rFonts w:eastAsiaTheme="minorEastAsia"/>
                <w:i/>
                <w:iCs/>
                <w:kern w:val="0"/>
                <w:lang w:eastAsia="it-IT"/>
                <w14:ligatures w14:val="none"/>
              </w:rPr>
              <w:t>CHEK2</w:t>
            </w:r>
            <w:r w:rsidR="00E82A28" w:rsidRPr="00D621FE">
              <w:rPr>
                <w:rFonts w:eastAsiaTheme="minorEastAsia"/>
                <w:kern w:val="0"/>
                <w:lang w:eastAsia="it-IT"/>
                <w14:ligatures w14:val="none"/>
              </w:rPr>
              <w:t>/ATM PV-carriers for whom their PRS and/or mammographic density would place them at very high (&gt;50% lifetime) risk of ER-positive BC; enhanced surveillance or preventive surgery might in this group offer significant mitigation of cancer-related morbidity, even if not impacting on mortality.</w:t>
            </w:r>
          </w:p>
          <w:p w14:paraId="41F51F4F" w14:textId="1C1E24B4" w:rsidR="00E17F41" w:rsidRPr="00D621FE" w:rsidRDefault="008A67F4" w:rsidP="006B2731">
            <w:r w:rsidRPr="00D621FE">
              <w:t xml:space="preserve">The </w:t>
            </w:r>
            <w:r w:rsidR="00055108" w:rsidRPr="00D621FE">
              <w:t>expert group</w:t>
            </w:r>
            <w:r w:rsidRPr="00D621FE">
              <w:t xml:space="preserve"> </w:t>
            </w:r>
            <w:r w:rsidR="00D25D8D" w:rsidRPr="00D621FE">
              <w:t xml:space="preserve">also </w:t>
            </w:r>
            <w:r w:rsidRPr="00D621FE">
              <w:t xml:space="preserve">noted </w:t>
            </w:r>
            <w:r w:rsidR="00D25D8D" w:rsidRPr="00D621FE">
              <w:t xml:space="preserve">for </w:t>
            </w:r>
            <w:r w:rsidR="006B6972" w:rsidRPr="00D621FE">
              <w:rPr>
                <w:i/>
                <w:iCs/>
              </w:rPr>
              <w:t>CHEK2</w:t>
            </w:r>
            <w:r w:rsidRPr="00D621FE">
              <w:t xml:space="preserve"> the multiple reported associations </w:t>
            </w:r>
            <w:r w:rsidR="00D25D8D" w:rsidRPr="00D621FE">
              <w:t xml:space="preserve">of modest magnitude </w:t>
            </w:r>
            <w:r w:rsidRPr="00D621FE">
              <w:t xml:space="preserve">with other cancers , </w:t>
            </w:r>
            <w:r w:rsidR="00D25D8D" w:rsidRPr="00D621FE">
              <w:t>albeit</w:t>
            </w:r>
            <w:r w:rsidRPr="00D621FE">
              <w:t xml:space="preserve"> with</w:t>
            </w:r>
            <w:r w:rsidR="006B2731" w:rsidRPr="00D621FE">
              <w:t xml:space="preserve"> </w:t>
            </w:r>
            <w:r w:rsidRPr="00D621FE">
              <w:t>inconsistency between studies</w:t>
            </w:r>
            <w:r w:rsidR="006B2731" w:rsidRPr="00D621FE">
              <w:t xml:space="preserve"> and over time </w:t>
            </w:r>
            <w:r w:rsidR="006B2731" w:rsidRPr="00D621FE">
              <w:fldChar w:fldCharType="begin">
                <w:fldData xml:space="preserve">PEVuZE5vdGU+PENpdGU+PEF1dGhvcj5IYW5zb248L0F1dGhvcj48WWVhcj4yMDIzPC9ZZWFyPjxS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</w:fldData>
              </w:fldChar>
            </w:r>
            <w:r w:rsidR="0078297C" w:rsidRPr="00D621FE">
              <w:instrText xml:space="preserve"> ADDIN EN.CITE </w:instrText>
            </w:r>
            <w:r w:rsidR="0078297C" w:rsidRPr="00D621FE">
              <w:fldChar w:fldCharType="begin">
                <w:fldData xml:space="preserve">PEVuZE5vdGU+PENpdGU+PEF1dGhvcj5IYW5zb248L0F1dGhvcj48WWVhcj4yMDIzPC9ZZWFyPjxS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</w:fldData>
              </w:fldChar>
            </w:r>
            <w:r w:rsidR="0078297C" w:rsidRPr="00D621FE">
              <w:instrText xml:space="preserve"> ADDIN EN.CITE.DATA </w:instrText>
            </w:r>
            <w:r w:rsidR="0078297C" w:rsidRPr="00D621FE">
              <w:fldChar w:fldCharType="end"/>
            </w:r>
            <w:r w:rsidR="006B2731" w:rsidRPr="00D621FE">
              <w:fldChar w:fldCharType="separate"/>
            </w:r>
            <w:r w:rsidR="0078297C" w:rsidRPr="00D621FE">
              <w:rPr>
                <w:noProof/>
                <w:vertAlign w:val="superscript"/>
              </w:rPr>
              <w:t>85</w:t>
            </w:r>
            <w:r w:rsidR="006B2731" w:rsidRPr="00D621FE">
              <w:fldChar w:fldCharType="end"/>
            </w:r>
            <w:r w:rsidRPr="00D621FE">
              <w:t xml:space="preserve">.  </w:t>
            </w:r>
            <w:r w:rsidR="006B2731" w:rsidRPr="00D621FE">
              <w:t xml:space="preserve">For example, colorectal cancer surveillance was recommended </w:t>
            </w:r>
            <w:r w:rsidR="003266D4" w:rsidRPr="00D621FE">
              <w:t xml:space="preserve">by the NCCN </w:t>
            </w:r>
            <w:r w:rsidR="006B2731" w:rsidRPr="00D621FE">
              <w:t xml:space="preserve">on the basis of initial reported associations of </w:t>
            </w:r>
            <w:r w:rsidR="006B6972" w:rsidRPr="00D621FE">
              <w:rPr>
                <w:i/>
                <w:iCs/>
              </w:rPr>
              <w:t>CHEK2</w:t>
            </w:r>
            <w:r w:rsidR="006B2731" w:rsidRPr="00D621FE">
              <w:t xml:space="preserve"> c.1100delC with colorectal cancer (OR=1.8 (95% CI: 1.2–2.7) and OR=1.88 (95% CI: 1.29–2.73)</w:t>
            </w:r>
            <w:r w:rsidR="00553511" w:rsidRPr="00D621FE">
              <w:fldChar w:fldCharType="begin">
                <w:fldData xml:space="preserve">PEVuZE5vdGU+PENpdGU+PEF1dGhvcj5YaWFuZzwvQXV0aG9yPjxZZWFyPjIwMTE8L1llYXI+PFJl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</w:fldData>
              </w:fldChar>
            </w:r>
            <w:r w:rsidR="0078297C" w:rsidRPr="00D621FE">
              <w:instrText xml:space="preserve"> ADDIN EN.CITE </w:instrText>
            </w:r>
            <w:r w:rsidR="0078297C" w:rsidRPr="00D621FE">
              <w:fldChar w:fldCharType="begin">
                <w:fldData xml:space="preserve">PEVuZE5vdGU+PENpdGU+PEF1dGhvcj5YaWFuZzwvQXV0aG9yPjxZZWFyPjIwMTE8L1llYXI+PFJl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</w:fldData>
              </w:fldChar>
            </w:r>
            <w:r w:rsidR="0078297C" w:rsidRPr="00D621FE">
              <w:instrText xml:space="preserve"> ADDIN EN.CITE.DATA </w:instrText>
            </w:r>
            <w:r w:rsidR="0078297C" w:rsidRPr="00D621FE">
              <w:fldChar w:fldCharType="end"/>
            </w:r>
            <w:r w:rsidR="00553511" w:rsidRPr="00D621FE">
              <w:fldChar w:fldCharType="separate"/>
            </w:r>
            <w:r w:rsidR="0078297C" w:rsidRPr="00D621FE">
              <w:rPr>
                <w:noProof/>
                <w:vertAlign w:val="superscript"/>
              </w:rPr>
              <w:t>87-89</w:t>
            </w:r>
            <w:r w:rsidR="00553511" w:rsidRPr="00D621FE">
              <w:fldChar w:fldCharType="end"/>
            </w:r>
            <w:r w:rsidR="006B2731" w:rsidRPr="00D621FE">
              <w:t xml:space="preserve">; </w:t>
            </w:r>
            <w:r w:rsidR="00E17F41" w:rsidRPr="00D621FE">
              <w:t xml:space="preserve">this recommendation was subsequently reversed on the basis of subsequent large retrospective studies demonstrating </w:t>
            </w:r>
            <w:r w:rsidR="00553511" w:rsidRPr="00D621FE">
              <w:t>absence of significant</w:t>
            </w:r>
            <w:r w:rsidR="00E17F41" w:rsidRPr="00D621FE">
              <w:t xml:space="preserve"> association of CHEKs GPVs with colorectal cancer</w:t>
            </w:r>
            <w:r w:rsidR="003D49DE" w:rsidRPr="00D621FE">
              <w:t xml:space="preserve"> (see Appendix Table 5</w:t>
            </w:r>
            <w:r w:rsidR="009218DD" w:rsidRPr="00D621FE">
              <w:t>d</w:t>
            </w:r>
            <w:r w:rsidR="003D49DE" w:rsidRPr="00D621FE">
              <w:t xml:space="preserve">) </w:t>
            </w:r>
            <w:r w:rsidR="00553511" w:rsidRPr="00D621FE">
              <w:fldChar w:fldCharType="begin">
                <w:fldData xml:space="preserve">PEVuZE5vdGU+PENpdGU+PEF1dGhvcj5NdW5kdDwvQXV0aG9yPjxZZWFyPjIwMjM8L1llYXI+PFJl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</w:fldData>
              </w:fldChar>
            </w:r>
            <w:r w:rsidR="0078297C" w:rsidRPr="00D621FE">
              <w:instrText xml:space="preserve"> ADDIN EN.CITE </w:instrText>
            </w:r>
            <w:r w:rsidR="0078297C" w:rsidRPr="00D621FE">
              <w:fldChar w:fldCharType="begin">
                <w:fldData xml:space="preserve">PEVuZE5vdGU+PENpdGU+PEF1dGhvcj5NdW5kdDwvQXV0aG9yPjxZZWFyPjIwMjM8L1llYXI+PFJl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</w:fldData>
              </w:fldChar>
            </w:r>
            <w:r w:rsidR="0078297C" w:rsidRPr="00D621FE">
              <w:instrText xml:space="preserve"> ADDIN EN.CITE.DATA </w:instrText>
            </w:r>
            <w:r w:rsidR="0078297C" w:rsidRPr="00D621FE">
              <w:fldChar w:fldCharType="end"/>
            </w:r>
            <w:r w:rsidR="00553511" w:rsidRPr="00D621FE">
              <w:fldChar w:fldCharType="separate"/>
            </w:r>
            <w:r w:rsidR="0078297C" w:rsidRPr="00D621FE">
              <w:rPr>
                <w:noProof/>
                <w:vertAlign w:val="superscript"/>
              </w:rPr>
              <w:t>90, 91</w:t>
            </w:r>
            <w:r w:rsidR="00553511" w:rsidRPr="00D621FE">
              <w:fldChar w:fldCharType="end"/>
            </w:r>
            <w:r w:rsidR="00E17F41" w:rsidRPr="00D621FE">
              <w:t>.</w:t>
            </w:r>
          </w:p>
          <w:p w14:paraId="15A45553" w14:textId="39BC0B6D" w:rsidR="008A67F4" w:rsidRPr="00D621FE" w:rsidRDefault="008A67F4" w:rsidP="008A67F4">
            <w:r w:rsidRPr="00D621FE">
              <w:t xml:space="preserve">The </w:t>
            </w:r>
            <w:r w:rsidR="00DD5D48" w:rsidRPr="00D621FE">
              <w:t>expert group</w:t>
            </w:r>
            <w:r w:rsidRPr="00D621FE">
              <w:t xml:space="preserve"> also noted missense variants in </w:t>
            </w:r>
            <w:r w:rsidR="006B6972" w:rsidRPr="00D621FE">
              <w:rPr>
                <w:i/>
                <w:iCs/>
              </w:rPr>
              <w:t>CHEK2</w:t>
            </w:r>
            <w:r w:rsidRPr="00D621FE">
              <w:t xml:space="preserve"> </w:t>
            </w:r>
            <w:r w:rsidR="00553511" w:rsidRPr="00D621FE">
              <w:t>to be</w:t>
            </w:r>
            <w:r w:rsidRPr="00D621FE">
              <w:t xml:space="preserve"> problematic; </w:t>
            </w:r>
            <w:r w:rsidR="00D16D2B" w:rsidRPr="00D621FE">
              <w:t>whilst</w:t>
            </w:r>
            <w:r w:rsidRPr="00D621FE">
              <w:t xml:space="preserve"> for most there is insufficient data to quantify the magnitude of association with BC</w:t>
            </w:r>
            <w:r w:rsidR="00D16D2B" w:rsidRPr="00D621FE">
              <w:t xml:space="preserve">, for the </w:t>
            </w:r>
            <w:r w:rsidRPr="00D621FE">
              <w:t xml:space="preserve">more common </w:t>
            </w:r>
            <w:r w:rsidR="00D16D2B" w:rsidRPr="00D621FE">
              <w:t>missense variants</w:t>
            </w:r>
            <w:r w:rsidRPr="00D621FE">
              <w:t xml:space="preserve"> (for example p.I157T, p.S428F, and p.T476M), the magnitude of association </w:t>
            </w:r>
            <w:r w:rsidR="00553511" w:rsidRPr="00D621FE">
              <w:t xml:space="preserve">with </w:t>
            </w:r>
            <w:r w:rsidR="009B619B" w:rsidRPr="00D621FE">
              <w:t>BC</w:t>
            </w:r>
            <w:r w:rsidR="00553511" w:rsidRPr="00D621FE">
              <w:t xml:space="preserve"> </w:t>
            </w:r>
            <w:r w:rsidRPr="00D621FE">
              <w:t>lies substantially below OR=2</w:t>
            </w:r>
            <w:r w:rsidR="00553511" w:rsidRPr="00D621FE">
              <w:fldChar w:fldCharType="begin">
                <w:fldData xml:space="preserve">PEVuZE5vdGU+PENpdGU+PEF1dGhvcj5CeWNoa292c2t5PC9BdXRob3I+PFllYXI+MjAyMjwvWWVh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</w:fldData>
              </w:fldChar>
            </w:r>
            <w:r w:rsidR="0078297C" w:rsidRPr="00D621FE">
              <w:instrText xml:space="preserve"> ADDIN EN.CITE </w:instrText>
            </w:r>
            <w:r w:rsidR="0078297C" w:rsidRPr="00D621FE">
              <w:fldChar w:fldCharType="begin">
                <w:fldData xml:space="preserve">PEVuZE5vdGU+PENpdGU+PEF1dGhvcj5CeWNoa292c2t5PC9BdXRob3I+PFllYXI+MjAyMjwvWWVh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</w:fldData>
              </w:fldChar>
            </w:r>
            <w:r w:rsidR="0078297C" w:rsidRPr="00D621FE">
              <w:instrText xml:space="preserve"> ADDIN EN.CITE.DATA </w:instrText>
            </w:r>
            <w:r w:rsidR="0078297C" w:rsidRPr="00D621FE">
              <w:fldChar w:fldCharType="end"/>
            </w:r>
            <w:r w:rsidR="00553511" w:rsidRPr="00D621FE">
              <w:fldChar w:fldCharType="separate"/>
            </w:r>
            <w:r w:rsidR="0078297C" w:rsidRPr="00D621FE">
              <w:rPr>
                <w:noProof/>
                <w:vertAlign w:val="superscript"/>
              </w:rPr>
              <w:t>82, 86, 90, 91</w:t>
            </w:r>
            <w:r w:rsidR="00553511" w:rsidRPr="00D621FE">
              <w:fldChar w:fldCharType="end"/>
            </w:r>
            <w:r w:rsidRPr="00D621FE">
              <w:t xml:space="preserve">.  </w:t>
            </w:r>
          </w:p>
          <w:p w14:paraId="0C4DC611" w14:textId="120779BB" w:rsidR="00A109FF" w:rsidRPr="00D621FE" w:rsidRDefault="008A67F4" w:rsidP="00DB0A2C">
            <w:pPr>
              <w:jc w:val="left"/>
            </w:pPr>
            <w:r w:rsidRPr="00D621FE">
              <w:t xml:space="preserve">The </w:t>
            </w:r>
            <w:r w:rsidR="00DD5D48" w:rsidRPr="00D621FE">
              <w:t>expert group</w:t>
            </w:r>
            <w:r w:rsidRPr="00D621FE">
              <w:t xml:space="preserve"> noted that</w:t>
            </w:r>
            <w:r w:rsidR="008D0D48" w:rsidRPr="00D621FE">
              <w:t xml:space="preserve"> GPV</w:t>
            </w:r>
            <w:r w:rsidRPr="00D621FE">
              <w:t xml:space="preserve">s in </w:t>
            </w:r>
            <w:r w:rsidR="006B6972" w:rsidRPr="00D621FE">
              <w:rPr>
                <w:i/>
                <w:iCs/>
              </w:rPr>
              <w:t>CHEK2</w:t>
            </w:r>
            <w:r w:rsidRPr="00D621FE">
              <w:t xml:space="preserve"> were comparatively frequent (1 in 73 in </w:t>
            </w:r>
            <w:r w:rsidR="007E0C9F" w:rsidRPr="00D621FE">
              <w:t>unselected (population-type)</w:t>
            </w:r>
            <w:r w:rsidR="00FE17FA" w:rsidRPr="00D621FE">
              <w:t xml:space="preserve"> </w:t>
            </w:r>
            <w:r w:rsidR="009B619B" w:rsidRPr="00D621FE">
              <w:t>BC</w:t>
            </w:r>
            <w:r w:rsidR="00FE17FA" w:rsidRPr="00D621FE">
              <w:t xml:space="preserve">, 1 in 172 </w:t>
            </w:r>
            <w:r w:rsidR="00895A6D" w:rsidRPr="00D621FE">
              <w:t>in controls</w:t>
            </w:r>
            <w:r w:rsidR="00553511" w:rsidRPr="00D621FE">
              <w:t>, see Table 1</w:t>
            </w:r>
            <w:r w:rsidRPr="00D621FE">
              <w:t>)</w:t>
            </w:r>
            <w:r w:rsidR="00895A6D" w:rsidRPr="00D621FE">
              <w:t xml:space="preserve">. The </w:t>
            </w:r>
            <w:r w:rsidR="00DD5D48" w:rsidRPr="00D621FE">
              <w:t>expert group</w:t>
            </w:r>
            <w:r w:rsidR="00553511" w:rsidRPr="00D621FE">
              <w:t xml:space="preserve"> noted that this comparatively high frequency necessitated particularly considered scrutiny as to</w:t>
            </w:r>
            <w:r w:rsidRPr="00D621FE">
              <w:t xml:space="preserve"> clinical public health utility on account of </w:t>
            </w:r>
            <w:r w:rsidR="00553511" w:rsidRPr="00D621FE">
              <w:t xml:space="preserve">the </w:t>
            </w:r>
            <w:r w:rsidRPr="00D621FE">
              <w:t>projected detection rates in probands, with consequent volumes of cascade-identified relatives.</w:t>
            </w:r>
            <w:r w:rsidRPr="00D621FE">
              <w:br/>
            </w:r>
            <w:r w:rsidR="006B6972" w:rsidRPr="00D621FE">
              <w:rPr>
                <w:i/>
                <w:iCs/>
              </w:rPr>
              <w:t>CHEK2</w:t>
            </w:r>
            <w:r w:rsidRPr="00D621FE">
              <w:t xml:space="preserve"> </w:t>
            </w:r>
            <w:r w:rsidR="00A109FF" w:rsidRPr="00D621FE">
              <w:t xml:space="preserve">was scored by the WG as being of </w:t>
            </w:r>
            <w:r w:rsidRPr="00D621FE">
              <w:rPr>
                <w:b/>
                <w:bCs/>
              </w:rPr>
              <w:t>moderate</w:t>
            </w:r>
            <w:r w:rsidR="001B7D9E" w:rsidRPr="00D621FE">
              <w:rPr>
                <w:b/>
                <w:bCs/>
              </w:rPr>
              <w:t>/high</w:t>
            </w:r>
            <w:r w:rsidRPr="00D621FE">
              <w:t xml:space="preserve"> impact for informing </w:t>
            </w:r>
            <w:r w:rsidR="009B619B" w:rsidRPr="00D621FE">
              <w:t>BC</w:t>
            </w:r>
            <w:r w:rsidRPr="00D621FE">
              <w:t xml:space="preserve"> risk estimation (in probands and relatives</w:t>
            </w:r>
            <w:r w:rsidR="001B7D9E" w:rsidRPr="00D621FE">
              <w:t xml:space="preserve"> respectively</w:t>
            </w:r>
            <w:r w:rsidRPr="00D621FE">
              <w:t xml:space="preserve">) and </w:t>
            </w:r>
            <w:r w:rsidRPr="00D621FE">
              <w:rPr>
                <w:b/>
                <w:bCs/>
              </w:rPr>
              <w:t xml:space="preserve">moderate </w:t>
            </w:r>
            <w:r w:rsidR="004218AE" w:rsidRPr="00D621FE">
              <w:t>for impact regarding alteration in clinical management</w:t>
            </w:r>
            <w:r w:rsidRPr="00D621FE">
              <w:t xml:space="preserve"> (in both probands and relatives). </w:t>
            </w:r>
            <w:r w:rsidR="00A109FF" w:rsidRPr="00D621FE">
              <w:t xml:space="preserve">But was evaluated to provide </w:t>
            </w:r>
            <w:r w:rsidR="00A109FF" w:rsidRPr="00D621FE">
              <w:rPr>
                <w:b/>
                <w:bCs/>
              </w:rPr>
              <w:t>low</w:t>
            </w:r>
            <w:r w:rsidR="00A109FF" w:rsidRPr="00D621FE">
              <w:t xml:space="preserve"> net clinical-public health utility (evidenced cancer mortality benefit).</w:t>
            </w:r>
          </w:p>
        </w:tc>
      </w:tr>
      <w:tr w:rsidR="008A67F4" w:rsidRPr="00D621FE" w14:paraId="6513F4A3" w14:textId="77777777" w:rsidTr="000A3056">
        <w:tc>
          <w:tcPr>
            <w:tcW w:w="10206" w:type="dxa"/>
          </w:tcPr>
          <w:p w14:paraId="44E03F59" w14:textId="14BDA23B" w:rsidR="008A67F4" w:rsidRPr="00D621FE" w:rsidRDefault="006B6972" w:rsidP="00C30926">
            <w:pPr>
              <w:pStyle w:val="ListParagraph"/>
              <w:numPr>
                <w:ilvl w:val="0"/>
                <w:numId w:val="7"/>
              </w:numPr>
              <w:rPr>
                <w:b/>
                <w:bCs/>
              </w:rPr>
            </w:pPr>
            <w:r w:rsidRPr="00D621FE">
              <w:rPr>
                <w:b/>
                <w:bCs/>
                <w:i/>
                <w:iCs/>
              </w:rPr>
              <w:lastRenderedPageBreak/>
              <w:t>ATM</w:t>
            </w:r>
          </w:p>
          <w:p w14:paraId="488B7629" w14:textId="195FC864" w:rsidR="008A67F4" w:rsidRPr="00D621FE" w:rsidRDefault="008A67F4" w:rsidP="008A67F4">
            <w:r w:rsidRPr="00D621FE">
              <w:t xml:space="preserve">The </w:t>
            </w:r>
            <w:r w:rsidR="00954EE4" w:rsidRPr="00D621FE">
              <w:t>expert group</w:t>
            </w:r>
            <w:r w:rsidRPr="00D621FE">
              <w:t xml:space="preserve"> noted the moderate BC risk for </w:t>
            </w:r>
            <w:r w:rsidR="006B6972" w:rsidRPr="00D621FE">
              <w:rPr>
                <w:i/>
                <w:iCs/>
              </w:rPr>
              <w:t>ATM</w:t>
            </w:r>
            <w:r w:rsidR="008D0D48" w:rsidRPr="00D621FE">
              <w:t xml:space="preserve"> GPV</w:t>
            </w:r>
            <w:r w:rsidRPr="00D621FE">
              <w:t xml:space="preserve">s, again near wholly associated with ER+ disease, with </w:t>
            </w:r>
            <w:r w:rsidR="00DF535C" w:rsidRPr="00D621FE">
              <w:t xml:space="preserve">broadly </w:t>
            </w:r>
            <w:r w:rsidRPr="00D621FE">
              <w:t xml:space="preserve">similar implications as for </w:t>
            </w:r>
            <w:r w:rsidR="006B6972" w:rsidRPr="00D621FE">
              <w:rPr>
                <w:i/>
                <w:iCs/>
              </w:rPr>
              <w:t>CHEK2</w:t>
            </w:r>
            <w:r w:rsidRPr="00D621FE">
              <w:t xml:space="preserve"> in both the proband and relatives regarding both for BC risk assessment and impact upon </w:t>
            </w:r>
            <w:r w:rsidR="009B619B" w:rsidRPr="00D621FE">
              <w:t>BC</w:t>
            </w:r>
            <w:r w:rsidRPr="00D621FE">
              <w:t xml:space="preserve"> mortality</w:t>
            </w:r>
            <w:r w:rsidR="001D529C" w:rsidRPr="00D621FE">
              <w:t xml:space="preserve"> for the proband and female relative </w:t>
            </w:r>
            <w:r w:rsidR="001D529C" w:rsidRPr="00D621FE">
              <w:fldChar w:fldCharType="begin">
                <w:fldData xml:space="preserve">PEVuZE5vdGU+PENpdGU+PEF1dGhvcj5QYWw8L0F1dGhvcj48WWVhcj4yMDI0PC9ZZWFyPjxSZWNO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</w:fldData>
              </w:fldChar>
            </w:r>
            <w:r w:rsidR="0078297C" w:rsidRPr="00D621FE">
              <w:instrText xml:space="preserve"> ADDIN EN.CITE </w:instrText>
            </w:r>
            <w:r w:rsidR="0078297C" w:rsidRPr="00D621FE">
              <w:fldChar w:fldCharType="begin">
                <w:fldData xml:space="preserve">PEVuZE5vdGU+PENpdGU+PEF1dGhvcj5QYWw8L0F1dGhvcj48WWVhcj4yMDI0PC9ZZWFyPjxSZWNO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</w:fldData>
              </w:fldChar>
            </w:r>
            <w:r w:rsidR="0078297C" w:rsidRPr="00D621FE">
              <w:instrText xml:space="preserve"> ADDIN EN.CITE.DATA </w:instrText>
            </w:r>
            <w:r w:rsidR="0078297C" w:rsidRPr="00D621FE">
              <w:fldChar w:fldCharType="end"/>
            </w:r>
            <w:r w:rsidR="001D529C" w:rsidRPr="00D621FE">
              <w:fldChar w:fldCharType="separate"/>
            </w:r>
            <w:r w:rsidR="0078297C" w:rsidRPr="00D621FE">
              <w:rPr>
                <w:noProof/>
                <w:vertAlign w:val="superscript"/>
              </w:rPr>
              <w:t>92</w:t>
            </w:r>
            <w:r w:rsidR="001D529C" w:rsidRPr="00D621FE">
              <w:fldChar w:fldCharType="end"/>
            </w:r>
            <w:r w:rsidRPr="00D621FE">
              <w:t>.</w:t>
            </w:r>
            <w:r w:rsidR="00DF535C" w:rsidRPr="00D621FE">
              <w:t xml:space="preserve"> </w:t>
            </w:r>
            <w:r w:rsidR="00947876" w:rsidRPr="00D621FE">
              <w:t xml:space="preserve">The </w:t>
            </w:r>
            <w:r w:rsidR="00954EE4" w:rsidRPr="00D621FE">
              <w:t>expert group</w:t>
            </w:r>
            <w:r w:rsidR="00947876" w:rsidRPr="00D621FE">
              <w:t xml:space="preserve"> noted additional contention </w:t>
            </w:r>
            <w:r w:rsidR="001D529C" w:rsidRPr="00D621FE">
              <w:t xml:space="preserve">as </w:t>
            </w:r>
            <w:r w:rsidR="00947876" w:rsidRPr="00D621FE">
              <w:t xml:space="preserve">compared to </w:t>
            </w:r>
            <w:r w:rsidR="006B6972" w:rsidRPr="00D621FE">
              <w:rPr>
                <w:i/>
                <w:iCs/>
              </w:rPr>
              <w:t>CHEK2</w:t>
            </w:r>
            <w:r w:rsidR="00947876" w:rsidRPr="00D621FE">
              <w:t xml:space="preserve"> </w:t>
            </w:r>
            <w:r w:rsidR="001D529C" w:rsidRPr="00D621FE">
              <w:t>in regard of</w:t>
            </w:r>
            <w:r w:rsidR="00947876" w:rsidRPr="00D621FE">
              <w:t xml:space="preserve"> the degree to which </w:t>
            </w:r>
            <w:r w:rsidR="006B6972" w:rsidRPr="00D621FE">
              <w:rPr>
                <w:i/>
                <w:iCs/>
              </w:rPr>
              <w:t>ATM</w:t>
            </w:r>
            <w:r w:rsidR="00947876" w:rsidRPr="00D621FE">
              <w:t xml:space="preserve"> GPV conferred </w:t>
            </w:r>
            <w:r w:rsidR="00DF535C" w:rsidRPr="00D621FE">
              <w:t xml:space="preserve">increased contralateral </w:t>
            </w:r>
            <w:r w:rsidR="009B619B" w:rsidRPr="00D621FE">
              <w:t>BC</w:t>
            </w:r>
            <w:r w:rsidR="00DF535C" w:rsidRPr="00D621FE">
              <w:t xml:space="preserve"> in </w:t>
            </w:r>
            <w:r w:rsidR="001D529C" w:rsidRPr="00D621FE">
              <w:t xml:space="preserve">the </w:t>
            </w:r>
            <w:r w:rsidR="00947876" w:rsidRPr="00D621FE">
              <w:t>proband</w:t>
            </w:r>
            <w:r w:rsidR="00947876" w:rsidRPr="00D621FE">
              <w:fldChar w:fldCharType="begin">
                <w:fldData xml:space="preserve">PEVuZE5vdGU+PENpdGU+PEF1dGhvcj5ZYWRhdjwvQXV0aG9yPjxZZWFyPjIwMjM8L1llYXI+PFJl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</w:fldData>
              </w:fldChar>
            </w:r>
            <w:r w:rsidR="0078297C" w:rsidRPr="00D621FE">
              <w:instrText xml:space="preserve"> ADDIN EN.CITE </w:instrText>
            </w:r>
            <w:r w:rsidR="0078297C" w:rsidRPr="00D621FE">
              <w:fldChar w:fldCharType="begin">
                <w:fldData xml:space="preserve">PEVuZE5vdGU+PENpdGU+PEF1dGhvcj5ZYWRhdjwvQXV0aG9yPjxZZWFyPjIwMjM8L1llYXI+PFJl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</w:fldData>
              </w:fldChar>
            </w:r>
            <w:r w:rsidR="0078297C" w:rsidRPr="00D621FE">
              <w:instrText xml:space="preserve"> ADDIN EN.CITE.DATA </w:instrText>
            </w:r>
            <w:r w:rsidR="0078297C" w:rsidRPr="00D621FE">
              <w:fldChar w:fldCharType="end"/>
            </w:r>
            <w:r w:rsidR="00947876" w:rsidRPr="00D621FE">
              <w:fldChar w:fldCharType="separate"/>
            </w:r>
            <w:r w:rsidR="0078297C" w:rsidRPr="00D621FE">
              <w:rPr>
                <w:noProof/>
                <w:vertAlign w:val="superscript"/>
              </w:rPr>
              <w:t>84</w:t>
            </w:r>
            <w:r w:rsidR="00947876" w:rsidRPr="00D621FE">
              <w:fldChar w:fldCharType="end"/>
            </w:r>
            <w:r w:rsidR="00947876" w:rsidRPr="00D621FE">
              <w:t>.</w:t>
            </w:r>
          </w:p>
          <w:p w14:paraId="51335276" w14:textId="71B31DD1" w:rsidR="00D9151D" w:rsidRPr="00D621FE" w:rsidRDefault="008A67F4" w:rsidP="008A67F4">
            <w:r w:rsidRPr="00D621FE">
              <w:t xml:space="preserve">Similar to </w:t>
            </w:r>
            <w:r w:rsidR="006B6972" w:rsidRPr="00D621FE">
              <w:rPr>
                <w:i/>
                <w:iCs/>
              </w:rPr>
              <w:t>CHEK2</w:t>
            </w:r>
            <w:r w:rsidRPr="00D621FE">
              <w:t xml:space="preserve">, </w:t>
            </w:r>
            <w:r w:rsidR="006B6972" w:rsidRPr="00D621FE">
              <w:rPr>
                <w:i/>
                <w:iCs/>
              </w:rPr>
              <w:t>ATM</w:t>
            </w:r>
            <w:r w:rsidRPr="00D621FE">
              <w:t xml:space="preserve"> missense variants are problematic: as a group they are likely to have lower </w:t>
            </w:r>
            <w:r w:rsidR="00082968" w:rsidRPr="00D621FE">
              <w:t xml:space="preserve">BC </w:t>
            </w:r>
            <w:r w:rsidRPr="00D621FE">
              <w:t>risks than PTVs and for most there is insufficient data by which to quantify the magnitude of association</w:t>
            </w:r>
            <w:r w:rsidR="00F621BD" w:rsidRPr="00D621FE">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D621FE">
              <w:instrText xml:space="preserve"> ADDIN EN.CITE </w:instrText>
            </w:r>
            <w:r w:rsidR="00DF4AB6" w:rsidRPr="00D621FE">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D621FE">
              <w:instrText xml:space="preserve"> ADDIN EN.CITE.DATA </w:instrText>
            </w:r>
            <w:r w:rsidR="00DF4AB6" w:rsidRPr="00D621FE">
              <w:fldChar w:fldCharType="end"/>
            </w:r>
            <w:r w:rsidR="00F621BD" w:rsidRPr="00D621FE">
              <w:fldChar w:fldCharType="separate"/>
            </w:r>
            <w:r w:rsidR="00DF4AB6" w:rsidRPr="00D621FE">
              <w:rPr>
                <w:noProof/>
                <w:vertAlign w:val="superscript"/>
              </w:rPr>
              <w:t>43</w:t>
            </w:r>
            <w:r w:rsidR="00F621BD" w:rsidRPr="00D621FE">
              <w:fldChar w:fldCharType="end"/>
            </w:r>
            <w:r w:rsidR="00947876" w:rsidRPr="00D621FE">
              <w:t xml:space="preserve">. </w:t>
            </w:r>
            <w:r w:rsidR="00F621BD" w:rsidRPr="00D621FE">
              <w:t xml:space="preserve">The exception to this is </w:t>
            </w:r>
            <w:r w:rsidR="006B6972" w:rsidRPr="00D621FE">
              <w:rPr>
                <w:i/>
                <w:iCs/>
              </w:rPr>
              <w:t>ATM</w:t>
            </w:r>
            <w:r w:rsidR="00F621BD" w:rsidRPr="00D621FE">
              <w:t xml:space="preserve"> </w:t>
            </w:r>
            <w:r w:rsidR="00947876" w:rsidRPr="00D621FE">
              <w:t>c.7271T&gt;G (p.Val2424Gly)</w:t>
            </w:r>
            <w:r w:rsidR="00F621BD" w:rsidRPr="00D621FE">
              <w:t xml:space="preserve">, for which </w:t>
            </w:r>
            <w:r w:rsidR="00947876" w:rsidRPr="00D621FE">
              <w:t xml:space="preserve">early </w:t>
            </w:r>
            <w:r w:rsidR="00F621BD" w:rsidRPr="00D621FE">
              <w:t xml:space="preserve">segregation </w:t>
            </w:r>
            <w:r w:rsidR="00947876" w:rsidRPr="00D621FE">
              <w:t>studies</w:t>
            </w:r>
            <w:r w:rsidR="00F621BD" w:rsidRPr="00D621FE">
              <w:t xml:space="preserve"> </w:t>
            </w:r>
            <w:r w:rsidR="001D529C" w:rsidRPr="00D621FE">
              <w:t xml:space="preserve">and subsequent case control analyses have </w:t>
            </w:r>
            <w:r w:rsidR="00F621BD" w:rsidRPr="00D621FE">
              <w:t xml:space="preserve">demonstrated higher </w:t>
            </w:r>
            <w:r w:rsidR="009B619B" w:rsidRPr="00D621FE">
              <w:t>BC</w:t>
            </w:r>
            <w:r w:rsidR="00F621BD" w:rsidRPr="00D621FE">
              <w:t xml:space="preserve"> risks than for PTVs</w:t>
            </w:r>
            <w:r w:rsidR="001D529C" w:rsidRPr="00D621FE">
              <w:t xml:space="preserve"> </w:t>
            </w:r>
            <w:r w:rsidR="003266D4" w:rsidRPr="00D621FE">
              <w:fldChar w:fldCharType="begin">
                <w:fldData xml:space="preserve">TWlsYW4sIEl0YWx5LiYjeEQ7RGVwYXJ0bWVudCBvZiBFeHBlcmltZW50YWwgT25jb2xvZ3ksIElz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</w:fldData>
              </w:fldChar>
            </w:r>
            <w:r w:rsidR="0078297C" w:rsidRPr="00D621FE">
              <w:instrText xml:space="preserve"> ADDIN EN.CITE </w:instrText>
            </w:r>
            <w:r w:rsidR="0078297C" w:rsidRPr="00D621FE">
              <w:fldChar w:fldCharType="begin">
                <w:fldData xml:space="preserve">PEVuZE5vdGU+PENpdGU+PEF1dGhvcj5Hb2xkZ2FyPC9BdXRob3I+PFllYXI+MjAxMTwvWWVhcj48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==
</w:fldData>
              </w:fldChar>
            </w:r>
            <w:r w:rsidR="0078297C" w:rsidRPr="00D621FE">
              <w:instrText xml:space="preserve"> ADDIN EN.CITE.DATA </w:instrText>
            </w:r>
            <w:r w:rsidR="0078297C" w:rsidRPr="00D621FE">
              <w:fldChar w:fldCharType="end"/>
            </w:r>
            <w:r w:rsidR="0078297C" w:rsidRPr="00D621FE">
              <w:fldChar w:fldCharType="begin">
                <w:fldData xml:space="preserve">TWlsYW4sIEl0YWx5LiYjeEQ7RGVwYXJ0bWVudCBvZiBFeHBlcmltZW50YWwgT25jb2xvZ3ksIElz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</w:fldData>
              </w:fldChar>
            </w:r>
            <w:r w:rsidR="0078297C" w:rsidRPr="00D621FE">
              <w:instrText xml:space="preserve"> ADDIN EN.CITE.DATA </w:instrText>
            </w:r>
            <w:r w:rsidR="0078297C" w:rsidRPr="00D621FE">
              <w:fldChar w:fldCharType="end"/>
            </w:r>
            <w:r w:rsidR="003266D4" w:rsidRPr="00D621FE">
              <w:fldChar w:fldCharType="separate"/>
            </w:r>
            <w:r w:rsidR="0078297C" w:rsidRPr="00D621FE">
              <w:rPr>
                <w:noProof/>
                <w:vertAlign w:val="superscript"/>
              </w:rPr>
              <w:t>93, 94</w:t>
            </w:r>
            <w:r w:rsidR="003266D4" w:rsidRPr="00D621FE">
              <w:fldChar w:fldCharType="end"/>
            </w:r>
            <w:r w:rsidRPr="00D621FE">
              <w:t>.</w:t>
            </w:r>
            <w:r w:rsidR="009D56B0" w:rsidRPr="00D621FE">
              <w:t xml:space="preserve"> </w:t>
            </w:r>
          </w:p>
          <w:p w14:paraId="4BEE8E77" w14:textId="60E52C3B" w:rsidR="008A67F4" w:rsidRPr="00D621FE" w:rsidRDefault="003266D4" w:rsidP="008A67F4">
            <w:r w:rsidRPr="00D621FE">
              <w:t xml:space="preserve">As for </w:t>
            </w:r>
            <w:r w:rsidR="006B6972" w:rsidRPr="00D621FE">
              <w:rPr>
                <w:i/>
                <w:iCs/>
              </w:rPr>
              <w:t>CHEK2</w:t>
            </w:r>
            <w:r w:rsidRPr="00D621FE">
              <w:t>, the modest magnitude</w:t>
            </w:r>
            <w:r w:rsidR="0015329C" w:rsidRPr="00D621FE">
              <w:t>s</w:t>
            </w:r>
            <w:r w:rsidRPr="00D621FE">
              <w:t xml:space="preserve"> and </w:t>
            </w:r>
            <w:r w:rsidR="00D9151D" w:rsidRPr="00D621FE">
              <w:t xml:space="preserve">wide </w:t>
            </w:r>
            <w:r w:rsidRPr="00D621FE">
              <w:t xml:space="preserve">variability over time of published risk estimates for associations of </w:t>
            </w:r>
            <w:r w:rsidR="006B6972" w:rsidRPr="00D621FE">
              <w:rPr>
                <w:i/>
                <w:iCs/>
              </w:rPr>
              <w:t>ATM</w:t>
            </w:r>
            <w:r w:rsidRPr="00D621FE">
              <w:t xml:space="preserve"> with </w:t>
            </w:r>
            <w:r w:rsidR="00DC0FEA" w:rsidRPr="00D621FE">
              <w:t>multiple</w:t>
            </w:r>
            <w:r w:rsidRPr="00D621FE">
              <w:t xml:space="preserve"> cancers ha</w:t>
            </w:r>
            <w:r w:rsidR="005737FB" w:rsidRPr="00D621FE">
              <w:t>ve</w:t>
            </w:r>
            <w:r w:rsidRPr="00D621FE">
              <w:t xml:space="preserve"> resulted in varia</w:t>
            </w:r>
            <w:r w:rsidR="00DC0FEA" w:rsidRPr="00D621FE">
              <w:t xml:space="preserve">bly extensive </w:t>
            </w:r>
            <w:r w:rsidR="00094A62" w:rsidRPr="00D621FE">
              <w:t xml:space="preserve">and </w:t>
            </w:r>
            <w:r w:rsidR="00DC0FEA" w:rsidRPr="00D621FE">
              <w:t xml:space="preserve">frequently </w:t>
            </w:r>
            <w:r w:rsidR="00094A62" w:rsidRPr="00D621FE">
              <w:t xml:space="preserve">changing </w:t>
            </w:r>
            <w:r w:rsidRPr="00D621FE">
              <w:t xml:space="preserve">screening recommendations for </w:t>
            </w:r>
            <w:r w:rsidR="006B6972" w:rsidRPr="00D621FE">
              <w:rPr>
                <w:i/>
                <w:iCs/>
              </w:rPr>
              <w:t>ATM</w:t>
            </w:r>
            <w:r w:rsidRPr="00D621FE">
              <w:t xml:space="preserve"> GPV-carriers. </w:t>
            </w:r>
            <w:r w:rsidR="00B94EA3" w:rsidRPr="00D621FE">
              <w:t xml:space="preserve">For example, the NCCN has recently expanded their recommendations for ATM PV-carriers </w:t>
            </w:r>
            <w:r w:rsidR="00094A62" w:rsidRPr="00D621FE">
              <w:t xml:space="preserve">for breast and prostate surveillance </w:t>
            </w:r>
            <w:r w:rsidR="00B94EA3" w:rsidRPr="00D621FE">
              <w:t xml:space="preserve">to </w:t>
            </w:r>
            <w:r w:rsidR="00094A62" w:rsidRPr="00D621FE">
              <w:t>now also</w:t>
            </w:r>
            <w:r w:rsidR="00B94EA3" w:rsidRPr="00D621FE">
              <w:t xml:space="preserve"> include annual screening from age 50 for pancreatic cancer using </w:t>
            </w:r>
            <w:r w:rsidR="00954EE4" w:rsidRPr="00D621FE">
              <w:t>c</w:t>
            </w:r>
            <w:r w:rsidR="00B94EA3" w:rsidRPr="00D621FE">
              <w:t xml:space="preserve">ontrast-enhanced magnetic resonance cholangiopancreatography (MRCP) or </w:t>
            </w:r>
            <w:r w:rsidR="00954EE4" w:rsidRPr="00D621FE">
              <w:t>e</w:t>
            </w:r>
            <w:r w:rsidR="00B94EA3" w:rsidRPr="00D621FE">
              <w:t>ndoscopic ultrasound (EUS) or both</w:t>
            </w:r>
            <w:r w:rsidR="00B94EA3" w:rsidRPr="00D621FE">
              <w:fldChar w:fldCharType="begin"/>
            </w:r>
            <w:r w:rsidR="00687675" w:rsidRPr="00D621FE">
              <w:instrText xml:space="preserve"> ADDIN EN.CITE &lt;EndNote&gt;&lt;Cite&gt;&lt;Author&gt;Daly&lt;/Author&gt;&lt;Year&gt;2024&lt;/Year&gt;&lt;RecNum&gt;3617&lt;/RecNum&gt;&lt;DisplayText&gt;&lt;style face="superscript"&gt;26&lt;/style&gt;&lt;/DisplayText&gt;&lt;record&gt;&lt;rec-number&gt;3617&lt;/rec-number&gt;&lt;foreign-keys&gt;&lt;key app="EN" db-id="2vdweaz2qr0xthe5rtrvfr55w9at55tdztw5" timestamp="1735837526"&gt;3617&lt;/key&gt;&lt;/foreign-keys&gt;&lt;ref-type name="Report"&gt;27&lt;/ref-type&gt;&lt;contributors&gt;&lt;authors&gt;&lt;author&gt;Daly, M.B.&lt;/author&gt;&lt;/authors&gt;&lt;/contributors&gt;&lt;titles&gt;&lt;title&gt;Genetic/Familial High-Risk Assessment: Breast, Ovarian, Pancreatic, and Prostate Version 2.2025&lt;/title&gt;&lt;/titles&gt;&lt;dates&gt;&lt;year&gt;2024&lt;/year&gt;&lt;/dates&gt;&lt;publisher&gt;NCCN National Comprehensive Cancer Network&lt;/publisher&gt;&lt;urls&gt;&lt;related-urls&gt;&lt;url&gt;https://www.nccn.org/professionals/physician_gls/pdf/genetics_bopp.pdf&lt;/url&gt;&lt;/related-urls&gt;&lt;/urls&gt;&lt;/record&gt;&lt;/Cite&gt;&lt;/EndNote&gt;</w:instrText>
            </w:r>
            <w:r w:rsidR="00B94EA3" w:rsidRPr="00D621FE">
              <w:fldChar w:fldCharType="separate"/>
            </w:r>
            <w:r w:rsidR="00687675" w:rsidRPr="00D621FE">
              <w:rPr>
                <w:noProof/>
                <w:vertAlign w:val="superscript"/>
              </w:rPr>
              <w:t>26</w:t>
            </w:r>
            <w:r w:rsidR="00B94EA3" w:rsidRPr="00D621FE">
              <w:fldChar w:fldCharType="end"/>
            </w:r>
            <w:r w:rsidR="00B94EA3" w:rsidRPr="00D621FE">
              <w:t xml:space="preserve">. </w:t>
            </w:r>
          </w:p>
          <w:p w14:paraId="1982979B" w14:textId="52DEB3CA" w:rsidR="003266D4" w:rsidRPr="00D621FE" w:rsidRDefault="003266D4" w:rsidP="003266D4">
            <w:r w:rsidRPr="00D621FE">
              <w:t>The frequency of</w:t>
            </w:r>
            <w:r w:rsidR="008D0D48" w:rsidRPr="00D621FE">
              <w:t xml:space="preserve"> GPV</w:t>
            </w:r>
            <w:r w:rsidRPr="00D621FE">
              <w:t xml:space="preserve">s in </w:t>
            </w:r>
            <w:r w:rsidR="006B6972" w:rsidRPr="00D621FE">
              <w:rPr>
                <w:i/>
                <w:iCs/>
              </w:rPr>
              <w:t>ATM</w:t>
            </w:r>
            <w:r w:rsidR="008D0D48" w:rsidRPr="00D621FE">
              <w:t xml:space="preserve"> GPV</w:t>
            </w:r>
            <w:r w:rsidRPr="00D621FE">
              <w:t xml:space="preserve">s was noted by the </w:t>
            </w:r>
            <w:r w:rsidR="00954EE4" w:rsidRPr="00D621FE">
              <w:t>expert group</w:t>
            </w:r>
            <w:r w:rsidRPr="00D621FE">
              <w:t xml:space="preserve"> as 1 in 132 in </w:t>
            </w:r>
            <w:r w:rsidR="006B7864" w:rsidRPr="00D621FE">
              <w:t>unselected (</w:t>
            </w:r>
            <w:r w:rsidRPr="00D621FE">
              <w:t>population-type</w:t>
            </w:r>
            <w:r w:rsidR="006B7864" w:rsidRPr="00D621FE">
              <w:t>)</w:t>
            </w:r>
            <w:r w:rsidRPr="00D621FE">
              <w:t xml:space="preserve"> </w:t>
            </w:r>
            <w:r w:rsidR="009B619B" w:rsidRPr="00D621FE">
              <w:t>BC</w:t>
            </w:r>
            <w:r w:rsidRPr="00D621FE">
              <w:t xml:space="preserve"> and 1 in 287 in controls, see Table 1), being thus lower than for </w:t>
            </w:r>
            <w:r w:rsidR="006B6972" w:rsidRPr="00D621FE">
              <w:rPr>
                <w:i/>
                <w:iCs/>
              </w:rPr>
              <w:t>CHEK2</w:t>
            </w:r>
            <w:r w:rsidRPr="00D621FE">
              <w:t xml:space="preserve"> but still sizeable with regard to projected rates of detection in probands and family members.</w:t>
            </w:r>
          </w:p>
          <w:p w14:paraId="01D50B02" w14:textId="23868F9C" w:rsidR="00A109FF" w:rsidRPr="00D621FE" w:rsidRDefault="00062101" w:rsidP="008A67F4">
            <w:r w:rsidRPr="00D621FE">
              <w:rPr>
                <w:i/>
                <w:iCs/>
              </w:rPr>
              <w:t xml:space="preserve">ATM </w:t>
            </w:r>
            <w:r w:rsidR="00A109FF" w:rsidRPr="00D621FE">
              <w:t xml:space="preserve">was scored by the </w:t>
            </w:r>
            <w:r w:rsidR="00954EE4" w:rsidRPr="00D621FE">
              <w:t>expert group</w:t>
            </w:r>
            <w:r w:rsidR="00A109FF" w:rsidRPr="00D621FE">
              <w:t xml:space="preserve"> as being of </w:t>
            </w:r>
            <w:r w:rsidR="00A109FF" w:rsidRPr="00D621FE">
              <w:rPr>
                <w:b/>
                <w:bCs/>
              </w:rPr>
              <w:t>moderate</w:t>
            </w:r>
            <w:r w:rsidR="00A109FF" w:rsidRPr="00D621FE">
              <w:t xml:space="preserve"> impact for informing </w:t>
            </w:r>
            <w:r w:rsidR="009B619B" w:rsidRPr="00D621FE">
              <w:t>BC</w:t>
            </w:r>
            <w:r w:rsidR="00A109FF" w:rsidRPr="00D621FE">
              <w:t xml:space="preserve"> risk estimation (in probands and relatives respectively) and</w:t>
            </w:r>
            <w:r w:rsidR="00A109FF" w:rsidRPr="00D621FE">
              <w:rPr>
                <w:b/>
                <w:bCs/>
              </w:rPr>
              <w:t xml:space="preserve"> low</w:t>
            </w:r>
            <w:r w:rsidR="00A109FF" w:rsidRPr="00D621FE">
              <w:t>/</w:t>
            </w:r>
            <w:r w:rsidR="00A109FF" w:rsidRPr="00D621FE">
              <w:rPr>
                <w:b/>
                <w:bCs/>
              </w:rPr>
              <w:t xml:space="preserve">moderate </w:t>
            </w:r>
            <w:r w:rsidR="00A109FF" w:rsidRPr="00D621FE">
              <w:t xml:space="preserve">for impact regarding alteration in clinical </w:t>
            </w:r>
            <w:r w:rsidR="00A109FF" w:rsidRPr="00D621FE">
              <w:lastRenderedPageBreak/>
              <w:t xml:space="preserve">management (in both probands and relatives). But was evaluated to provide </w:t>
            </w:r>
            <w:r w:rsidR="00A109FF" w:rsidRPr="00D621FE">
              <w:rPr>
                <w:b/>
                <w:bCs/>
              </w:rPr>
              <w:t>low</w:t>
            </w:r>
            <w:r w:rsidR="00A109FF" w:rsidRPr="00D621FE">
              <w:t xml:space="preserve"> net clinical-public health utility (evidenced cancer mortality benefit).</w:t>
            </w:r>
          </w:p>
        </w:tc>
      </w:tr>
      <w:tr w:rsidR="009B78F1" w:rsidRPr="00D621FE" w14:paraId="6ADE159D" w14:textId="77777777" w:rsidTr="000A3056">
        <w:tc>
          <w:tcPr>
            <w:tcW w:w="10206" w:type="dxa"/>
          </w:tcPr>
          <w:p w14:paraId="12124EF8" w14:textId="2ADB4BC1" w:rsidR="002C68B9" w:rsidRPr="00D621FE" w:rsidRDefault="002C68B9" w:rsidP="002C68B9">
            <w:pPr>
              <w:pStyle w:val="ListParagraph"/>
              <w:numPr>
                <w:ilvl w:val="0"/>
                <w:numId w:val="7"/>
              </w:numPr>
              <w:rPr>
                <w:b/>
                <w:bCs/>
                <w:i/>
                <w:iCs/>
              </w:rPr>
            </w:pPr>
            <w:r w:rsidRPr="00D621FE">
              <w:rPr>
                <w:b/>
                <w:bCs/>
                <w:i/>
                <w:iCs/>
              </w:rPr>
              <w:lastRenderedPageBreak/>
              <w:t>BARD1</w:t>
            </w:r>
          </w:p>
          <w:p w14:paraId="636C4B18" w14:textId="2492D2F0" w:rsidR="002C68B9" w:rsidRPr="00D621FE" w:rsidRDefault="002C68B9" w:rsidP="002C68B9">
            <w:pPr>
              <w:rPr>
                <w:rFonts w:cs="Arial"/>
              </w:rPr>
            </w:pPr>
            <w:r w:rsidRPr="00D621FE">
              <w:t xml:space="preserve">The expert group noted </w:t>
            </w:r>
            <w:r w:rsidRPr="00D621FE">
              <w:rPr>
                <w:rFonts w:cs="Arial"/>
              </w:rPr>
              <w:t>the modest odds ratio (OR=2.34 (1.85-2.97) in conjunction with low frequency of GPVs in unselected BCs (1 in 672).  The WG noted enrichment for association with TNBC (OR=6.26 (3.57- 10.99)), but that GPVs were still infrequent in women with TNBC (1 in 239).  The WG noted absence of reproduceable associations with other cancers</w:t>
            </w:r>
            <w:r w:rsidR="000A3056" w:rsidRPr="00D621FE">
              <w:rPr>
                <w:rFonts w:cs="Arial"/>
              </w:rPr>
              <w:t>, notably ovarian cancer</w:t>
            </w:r>
            <w:r w:rsidRPr="00D621FE">
              <w:rPr>
                <w:rFonts w:cs="Arial"/>
              </w:rPr>
              <w:t>.</w:t>
            </w:r>
          </w:p>
          <w:p w14:paraId="6E0C59CE" w14:textId="44BA3B7C" w:rsidR="00013C90" w:rsidRPr="00D621FE" w:rsidRDefault="002C68B9" w:rsidP="002C68B9">
            <w:r w:rsidRPr="00D621FE">
              <w:rPr>
                <w:rFonts w:cs="Arial"/>
              </w:rPr>
              <w:t xml:space="preserve">The expert group judged </w:t>
            </w:r>
            <w:r w:rsidRPr="00D621FE">
              <w:rPr>
                <w:rFonts w:cs="Arial"/>
                <w:i/>
                <w:iCs/>
              </w:rPr>
              <w:t>B</w:t>
            </w:r>
            <w:r w:rsidR="002F0825" w:rsidRPr="00D621FE">
              <w:rPr>
                <w:rFonts w:cs="Arial"/>
                <w:i/>
                <w:iCs/>
              </w:rPr>
              <w:t>ARD</w:t>
            </w:r>
            <w:r w:rsidRPr="00D621FE">
              <w:rPr>
                <w:rFonts w:cs="Arial"/>
                <w:i/>
                <w:iCs/>
              </w:rPr>
              <w:t>1</w:t>
            </w:r>
            <w:r w:rsidRPr="00D621FE">
              <w:rPr>
                <w:rFonts w:cs="Arial"/>
              </w:rPr>
              <w:t xml:space="preserve"> to be of </w:t>
            </w:r>
            <w:r w:rsidRPr="00D621FE">
              <w:rPr>
                <w:rFonts w:cs="Arial"/>
                <w:b/>
                <w:bCs/>
              </w:rPr>
              <w:t>low/moderate</w:t>
            </w:r>
            <w:r w:rsidRPr="00D621FE">
              <w:rPr>
                <w:rFonts w:cs="Arial"/>
              </w:rPr>
              <w:t xml:space="preserve"> impact for informing BC risk estimation (in probands/female relatives respectively), of low impact with r</w:t>
            </w:r>
            <w:r w:rsidRPr="00D621FE">
              <w:t xml:space="preserve">egarding to alteration in clinical management.  </w:t>
            </w:r>
            <w:r w:rsidRPr="00D621FE">
              <w:rPr>
                <w:rFonts w:cs="Arial"/>
                <w:i/>
                <w:iCs/>
              </w:rPr>
              <w:t xml:space="preserve">BARD1 </w:t>
            </w:r>
            <w:r w:rsidRPr="00D621FE">
              <w:rPr>
                <w:rFonts w:cs="Arial"/>
              </w:rPr>
              <w:t>was</w:t>
            </w:r>
            <w:r w:rsidRPr="00D621FE">
              <w:t xml:space="preserve"> evaluated to provide </w:t>
            </w:r>
            <w:r w:rsidRPr="00D621FE">
              <w:rPr>
                <w:b/>
                <w:bCs/>
              </w:rPr>
              <w:t>low</w:t>
            </w:r>
            <w:r w:rsidRPr="00D621FE">
              <w:t xml:space="preserve"> net clinical-public health utility (evidenced cancer mortality benefit).</w:t>
            </w:r>
          </w:p>
        </w:tc>
      </w:tr>
      <w:tr w:rsidR="008A67F4" w:rsidRPr="00D621FE" w14:paraId="24F51520" w14:textId="77777777" w:rsidTr="000A3056">
        <w:tc>
          <w:tcPr>
            <w:tcW w:w="10206" w:type="dxa"/>
          </w:tcPr>
          <w:p w14:paraId="3E7DC095" w14:textId="4EF7838F" w:rsidR="008A67F4" w:rsidRPr="00D621FE" w:rsidRDefault="006B6972" w:rsidP="00C30926">
            <w:pPr>
              <w:pStyle w:val="ListParagraph"/>
              <w:numPr>
                <w:ilvl w:val="0"/>
                <w:numId w:val="7"/>
              </w:numPr>
              <w:rPr>
                <w:b/>
                <w:bCs/>
              </w:rPr>
            </w:pPr>
            <w:r w:rsidRPr="00D621FE">
              <w:rPr>
                <w:b/>
                <w:bCs/>
                <w:i/>
                <w:iCs/>
              </w:rPr>
              <w:t>RAD51C</w:t>
            </w:r>
            <w:r w:rsidR="008A67F4" w:rsidRPr="00D621FE">
              <w:rPr>
                <w:b/>
                <w:bCs/>
              </w:rPr>
              <w:t xml:space="preserve">, </w:t>
            </w:r>
            <w:r w:rsidRPr="00D621FE">
              <w:rPr>
                <w:b/>
                <w:bCs/>
                <w:i/>
                <w:iCs/>
              </w:rPr>
              <w:t>RAD51D</w:t>
            </w:r>
          </w:p>
          <w:p w14:paraId="435195B2" w14:textId="400C8B8F" w:rsidR="008A67F4" w:rsidRPr="00D621FE" w:rsidRDefault="008A67F4" w:rsidP="008A67F4">
            <w:pPr>
              <w:rPr>
                <w:rFonts w:cs="Arial"/>
              </w:rPr>
            </w:pPr>
            <w:r w:rsidRPr="00D621FE">
              <w:rPr>
                <w:rFonts w:cs="Arial"/>
              </w:rPr>
              <w:t xml:space="preserve">The </w:t>
            </w:r>
            <w:r w:rsidR="007E65E9" w:rsidRPr="00D621FE">
              <w:rPr>
                <w:rFonts w:cs="Arial"/>
              </w:rPr>
              <w:t>expert group</w:t>
            </w:r>
            <w:r w:rsidRPr="00D621FE">
              <w:rPr>
                <w:rFonts w:cs="Arial"/>
              </w:rPr>
              <w:t xml:space="preserve"> noted the low frequency of</w:t>
            </w:r>
            <w:r w:rsidR="008D0D48" w:rsidRPr="00D621FE">
              <w:rPr>
                <w:rFonts w:cs="Arial"/>
              </w:rPr>
              <w:t xml:space="preserve"> GPV</w:t>
            </w:r>
            <w:r w:rsidRPr="00D621FE">
              <w:rPr>
                <w:rFonts w:cs="Arial"/>
              </w:rPr>
              <w:t xml:space="preserve">s in unselected </w:t>
            </w:r>
            <w:r w:rsidR="009B619B" w:rsidRPr="00D621FE">
              <w:rPr>
                <w:rFonts w:cs="Arial"/>
              </w:rPr>
              <w:t>BC</w:t>
            </w:r>
            <w:r w:rsidRPr="00D621FE">
              <w:rPr>
                <w:rFonts w:cs="Arial"/>
              </w:rPr>
              <w:t>s (</w:t>
            </w:r>
            <w:r w:rsidR="006B6972" w:rsidRPr="00D621FE">
              <w:rPr>
                <w:rFonts w:cs="Arial"/>
                <w:i/>
                <w:iCs/>
              </w:rPr>
              <w:t>RAD51C</w:t>
            </w:r>
            <w:r w:rsidRPr="00D621FE">
              <w:rPr>
                <w:rFonts w:cs="Arial"/>
              </w:rPr>
              <w:t xml:space="preserve">: 1 in 913, </w:t>
            </w:r>
            <w:r w:rsidR="006B6972" w:rsidRPr="00D621FE">
              <w:rPr>
                <w:rFonts w:cs="Arial"/>
                <w:i/>
                <w:iCs/>
              </w:rPr>
              <w:t>RAD51D</w:t>
            </w:r>
            <w:r w:rsidRPr="00D621FE">
              <w:rPr>
                <w:rFonts w:cs="Arial"/>
              </w:rPr>
              <w:t xml:space="preserve"> 1 in 1079</w:t>
            </w:r>
            <w:r w:rsidR="002274E2" w:rsidRPr="00D621FE">
              <w:rPr>
                <w:rFonts w:cs="Arial"/>
              </w:rPr>
              <w:t>, see Table 1</w:t>
            </w:r>
            <w:r w:rsidRPr="00D621FE">
              <w:rPr>
                <w:rFonts w:cs="Arial"/>
              </w:rPr>
              <w:t>) and modest-sized BC association in this context (</w:t>
            </w:r>
            <w:r w:rsidR="006B6972" w:rsidRPr="00D621FE">
              <w:rPr>
                <w:rFonts w:cs="Arial"/>
                <w:i/>
                <w:iCs/>
              </w:rPr>
              <w:t>RAD51C</w:t>
            </w:r>
            <w:r w:rsidRPr="00D621FE">
              <w:rPr>
                <w:rFonts w:cs="Arial"/>
              </w:rPr>
              <w:t xml:space="preserve">: OR= </w:t>
            </w:r>
            <w:r w:rsidRPr="00D621FE">
              <w:rPr>
                <w:rFonts w:cs="Arial"/>
                <w:kern w:val="0"/>
              </w:rPr>
              <w:t xml:space="preserve">1.53 (1.15-2.04)) </w:t>
            </w:r>
            <w:r w:rsidRPr="00D621FE">
              <w:rPr>
                <w:rFonts w:cs="Arial"/>
              </w:rPr>
              <w:t xml:space="preserve">and </w:t>
            </w:r>
            <w:r w:rsidR="006B6972" w:rsidRPr="00D621FE">
              <w:rPr>
                <w:rFonts w:cs="Arial"/>
                <w:i/>
                <w:iCs/>
              </w:rPr>
              <w:t>RAD51D</w:t>
            </w:r>
            <w:r w:rsidRPr="00D621FE">
              <w:rPr>
                <w:rFonts w:cs="Arial"/>
              </w:rPr>
              <w:t>: OR=</w:t>
            </w:r>
            <w:r w:rsidRPr="00D621FE">
              <w:rPr>
                <w:rFonts w:cs="Arial"/>
                <w:kern w:val="0"/>
              </w:rPr>
              <w:t>1.76 (1.29-2.41)</w:t>
            </w:r>
            <w:r w:rsidR="002274E2" w:rsidRPr="00D621FE">
              <w:rPr>
                <w:rFonts w:cs="Arial"/>
                <w:kern w:val="0"/>
              </w:rPr>
              <w:t xml:space="preserve">, </w:t>
            </w:r>
            <w:r w:rsidR="002274E2" w:rsidRPr="00D621FE">
              <w:rPr>
                <w:rFonts w:cs="Arial"/>
              </w:rPr>
              <w:t>see Table 1</w:t>
            </w:r>
            <w:r w:rsidRPr="00D621FE">
              <w:rPr>
                <w:rFonts w:cs="Arial"/>
                <w:kern w:val="0"/>
              </w:rPr>
              <w:t>)</w:t>
            </w:r>
            <w:r w:rsidRPr="00D621FE">
              <w:rPr>
                <w:rFonts w:cs="Arial"/>
              </w:rPr>
              <w:t xml:space="preserve">. The </w:t>
            </w:r>
            <w:r w:rsidR="002450E7" w:rsidRPr="00D621FE">
              <w:rPr>
                <w:rFonts w:cs="Arial"/>
              </w:rPr>
              <w:t>expert group</w:t>
            </w:r>
            <w:r w:rsidRPr="00D621FE">
              <w:rPr>
                <w:rFonts w:cs="Arial"/>
              </w:rPr>
              <w:t xml:space="preserve"> noted enriched association with TNBC, but that</w:t>
            </w:r>
            <w:r w:rsidR="008D0D48" w:rsidRPr="00D621FE">
              <w:rPr>
                <w:rFonts w:cs="Arial"/>
              </w:rPr>
              <w:t xml:space="preserve"> GPV</w:t>
            </w:r>
            <w:r w:rsidRPr="00D621FE">
              <w:rPr>
                <w:rFonts w:cs="Arial"/>
              </w:rPr>
              <w:t xml:space="preserve">s were still infrequent in TNBC (1 in 307 for </w:t>
            </w:r>
            <w:r w:rsidR="006B6972" w:rsidRPr="00D621FE">
              <w:rPr>
                <w:rFonts w:cs="Arial"/>
                <w:i/>
                <w:iCs/>
              </w:rPr>
              <w:t>RAD51C</w:t>
            </w:r>
            <w:r w:rsidRPr="00D621FE">
              <w:rPr>
                <w:rFonts w:cs="Arial"/>
              </w:rPr>
              <w:t xml:space="preserve">, 1 in 430 for </w:t>
            </w:r>
            <w:r w:rsidR="006B6972" w:rsidRPr="00D621FE">
              <w:rPr>
                <w:rFonts w:cs="Arial"/>
                <w:i/>
                <w:iCs/>
              </w:rPr>
              <w:t>RAD51D</w:t>
            </w:r>
            <w:r w:rsidRPr="00D621FE">
              <w:rPr>
                <w:rFonts w:cs="Arial"/>
              </w:rPr>
              <w:t xml:space="preserve">).  </w:t>
            </w:r>
          </w:p>
          <w:p w14:paraId="381EDA26" w14:textId="3C52D267" w:rsidR="008A67F4" w:rsidRPr="00D621FE" w:rsidRDefault="008A67F4" w:rsidP="008A67F4">
            <w:pPr>
              <w:rPr>
                <w:rFonts w:cs="Arial"/>
              </w:rPr>
            </w:pPr>
            <w:r w:rsidRPr="00D621FE">
              <w:rPr>
                <w:rFonts w:cs="Arial"/>
              </w:rPr>
              <w:t xml:space="preserve">The </w:t>
            </w:r>
            <w:r w:rsidR="002450E7" w:rsidRPr="00D621FE">
              <w:rPr>
                <w:rFonts w:cs="Arial"/>
              </w:rPr>
              <w:t>expert group</w:t>
            </w:r>
            <w:r w:rsidRPr="00D621FE">
              <w:rPr>
                <w:rFonts w:cs="Arial"/>
              </w:rPr>
              <w:t xml:space="preserve"> noted the well-established ~6-</w:t>
            </w:r>
            <w:r w:rsidR="00EC0A61" w:rsidRPr="00D621FE">
              <w:rPr>
                <w:rFonts w:cs="Arial"/>
              </w:rPr>
              <w:t xml:space="preserve">8 </w:t>
            </w:r>
            <w:r w:rsidRPr="00D621FE">
              <w:rPr>
                <w:rFonts w:cs="Arial"/>
              </w:rPr>
              <w:t>fold risk of</w:t>
            </w:r>
            <w:r w:rsidR="008D0D48" w:rsidRPr="00D621FE">
              <w:rPr>
                <w:rFonts w:cs="Arial"/>
              </w:rPr>
              <w:t xml:space="preserve"> GPV</w:t>
            </w:r>
            <w:r w:rsidRPr="00D621FE">
              <w:rPr>
                <w:rFonts w:cs="Arial"/>
              </w:rPr>
              <w:t xml:space="preserve">s in </w:t>
            </w:r>
            <w:r w:rsidR="006B6972" w:rsidRPr="00D621FE">
              <w:rPr>
                <w:rFonts w:cs="Arial"/>
                <w:i/>
                <w:iCs/>
              </w:rPr>
              <w:t>RAD51C</w:t>
            </w:r>
            <w:r w:rsidRPr="00D621FE">
              <w:rPr>
                <w:rFonts w:cs="Arial"/>
              </w:rPr>
              <w:t>/</w:t>
            </w:r>
            <w:r w:rsidR="006B6972" w:rsidRPr="00D621FE">
              <w:rPr>
                <w:rFonts w:cs="Arial"/>
                <w:i/>
                <w:iCs/>
              </w:rPr>
              <w:t>RAD51D</w:t>
            </w:r>
            <w:r w:rsidRPr="00D621FE">
              <w:rPr>
                <w:rFonts w:cs="Arial"/>
              </w:rPr>
              <w:t xml:space="preserve"> with HGSOC, corresponding to lifetime OC risks of ~</w:t>
            </w:r>
            <w:r w:rsidR="000148A3" w:rsidRPr="00D621FE">
              <w:rPr>
                <w:rFonts w:cs="Arial"/>
              </w:rPr>
              <w:t>8-</w:t>
            </w:r>
            <w:r w:rsidR="001D529C" w:rsidRPr="00D621FE">
              <w:rPr>
                <w:rFonts w:cs="Arial"/>
              </w:rPr>
              <w:t>13</w:t>
            </w:r>
            <w:r w:rsidRPr="00D621FE">
              <w:rPr>
                <w:rFonts w:cs="Arial"/>
              </w:rPr>
              <w:t>%</w:t>
            </w:r>
            <w:r w:rsidR="001D529C" w:rsidRPr="00D621FE">
              <w:rPr>
                <w:rFonts w:cs="Arial"/>
              </w:rPr>
              <w:t xml:space="preserve"> (see </w:t>
            </w:r>
            <w:r w:rsidR="00332075" w:rsidRPr="00D621FE">
              <w:rPr>
                <w:rFonts w:cs="Arial"/>
              </w:rPr>
              <w:t>Appendix Table 5</w:t>
            </w:r>
            <w:r w:rsidR="001D529C" w:rsidRPr="00D621FE">
              <w:rPr>
                <w:rFonts w:cs="Arial"/>
              </w:rPr>
              <w:t>)</w:t>
            </w:r>
            <w:r w:rsidRPr="00D621FE">
              <w:rPr>
                <w:rFonts w:cs="Arial"/>
              </w:rPr>
              <w:t xml:space="preserve">, for which RRBSO would be </w:t>
            </w:r>
            <w:r w:rsidR="00114593" w:rsidRPr="00D621FE">
              <w:rPr>
                <w:rFonts w:cs="Arial"/>
              </w:rPr>
              <w:t xml:space="preserve">safely </w:t>
            </w:r>
            <w:r w:rsidRPr="00D621FE">
              <w:rPr>
                <w:rFonts w:cs="Arial"/>
              </w:rPr>
              <w:t xml:space="preserve">predicted impactful.  </w:t>
            </w:r>
          </w:p>
          <w:p w14:paraId="499CF1CD" w14:textId="505E9102" w:rsidR="00062101" w:rsidRPr="00D621FE" w:rsidRDefault="00114593" w:rsidP="008A67F4">
            <w:r w:rsidRPr="00D621FE">
              <w:rPr>
                <w:rFonts w:cs="Arial"/>
              </w:rPr>
              <w:t xml:space="preserve">The </w:t>
            </w:r>
            <w:r w:rsidR="002450E7" w:rsidRPr="00D621FE">
              <w:rPr>
                <w:rFonts w:cs="Arial"/>
              </w:rPr>
              <w:t>expert group</w:t>
            </w:r>
            <w:r w:rsidRPr="00D621FE">
              <w:rPr>
                <w:rFonts w:cs="Arial"/>
              </w:rPr>
              <w:t xml:space="preserve"> judged </w:t>
            </w:r>
            <w:r w:rsidR="006B6972" w:rsidRPr="00D621FE">
              <w:rPr>
                <w:rFonts w:cs="Arial"/>
                <w:i/>
                <w:iCs/>
              </w:rPr>
              <w:t>RAD51C</w:t>
            </w:r>
            <w:r w:rsidR="008A67F4" w:rsidRPr="00D621FE">
              <w:rPr>
                <w:rFonts w:cs="Arial"/>
              </w:rPr>
              <w:t xml:space="preserve"> and </w:t>
            </w:r>
            <w:r w:rsidR="006B6972" w:rsidRPr="00D621FE">
              <w:rPr>
                <w:rFonts w:cs="Arial"/>
                <w:i/>
                <w:iCs/>
              </w:rPr>
              <w:t>RAD51D</w:t>
            </w:r>
            <w:r w:rsidR="008A67F4" w:rsidRPr="00D621FE">
              <w:rPr>
                <w:rFonts w:cs="Arial"/>
              </w:rPr>
              <w:t xml:space="preserve"> </w:t>
            </w:r>
            <w:r w:rsidRPr="00D621FE">
              <w:rPr>
                <w:rFonts w:cs="Arial"/>
              </w:rPr>
              <w:t xml:space="preserve">to be </w:t>
            </w:r>
            <w:r w:rsidR="008A67F4" w:rsidRPr="00D621FE">
              <w:rPr>
                <w:rFonts w:cs="Arial"/>
              </w:rPr>
              <w:t xml:space="preserve">of </w:t>
            </w:r>
            <w:r w:rsidR="008A67F4" w:rsidRPr="00D621FE">
              <w:rPr>
                <w:rFonts w:cs="Arial"/>
                <w:b/>
                <w:bCs/>
              </w:rPr>
              <w:t>low</w:t>
            </w:r>
            <w:r w:rsidRPr="00D621FE">
              <w:rPr>
                <w:rFonts w:cs="Arial"/>
                <w:b/>
                <w:bCs/>
              </w:rPr>
              <w:t>/</w:t>
            </w:r>
            <w:r w:rsidR="000148A3" w:rsidRPr="00D621FE">
              <w:rPr>
                <w:rFonts w:cs="Arial"/>
                <w:b/>
                <w:bCs/>
              </w:rPr>
              <w:t>moderate</w:t>
            </w:r>
            <w:r w:rsidR="008A67F4" w:rsidRPr="00D621FE">
              <w:rPr>
                <w:rFonts w:cs="Arial"/>
              </w:rPr>
              <w:t xml:space="preserve"> impact </w:t>
            </w:r>
            <w:r w:rsidR="000148A3" w:rsidRPr="00D621FE">
              <w:rPr>
                <w:rFonts w:cs="Arial"/>
              </w:rPr>
              <w:t>for</w:t>
            </w:r>
            <w:r w:rsidR="008A67F4" w:rsidRPr="00D621FE">
              <w:rPr>
                <w:rFonts w:cs="Arial"/>
              </w:rPr>
              <w:t xml:space="preserve"> informing </w:t>
            </w:r>
            <w:r w:rsidR="009B619B" w:rsidRPr="00D621FE">
              <w:rPr>
                <w:rFonts w:cs="Arial"/>
              </w:rPr>
              <w:t>BC</w:t>
            </w:r>
            <w:r w:rsidR="008A67F4" w:rsidRPr="00D621FE">
              <w:rPr>
                <w:rFonts w:cs="Arial"/>
              </w:rPr>
              <w:t xml:space="preserve"> risk estimation</w:t>
            </w:r>
            <w:r w:rsidRPr="00D621FE">
              <w:rPr>
                <w:rFonts w:cs="Arial"/>
              </w:rPr>
              <w:t xml:space="preserve"> (in probands/female relatives respectively)</w:t>
            </w:r>
            <w:r w:rsidR="00D37A76" w:rsidRPr="00D621FE">
              <w:rPr>
                <w:rFonts w:cs="Arial"/>
              </w:rPr>
              <w:t xml:space="preserve">, </w:t>
            </w:r>
            <w:r w:rsidRPr="00D621FE">
              <w:rPr>
                <w:rFonts w:cs="Arial"/>
              </w:rPr>
              <w:t xml:space="preserve">of </w:t>
            </w:r>
            <w:r w:rsidR="00D37A76" w:rsidRPr="00D621FE">
              <w:rPr>
                <w:rFonts w:cs="Arial"/>
                <w:b/>
                <w:bCs/>
              </w:rPr>
              <w:t>high</w:t>
            </w:r>
            <w:r w:rsidR="008A67F4" w:rsidRPr="00D621FE">
              <w:rPr>
                <w:rFonts w:cs="Arial"/>
              </w:rPr>
              <w:t xml:space="preserve"> </w:t>
            </w:r>
            <w:r w:rsidRPr="00D621FE">
              <w:rPr>
                <w:rFonts w:cs="Arial"/>
              </w:rPr>
              <w:t>impact with r</w:t>
            </w:r>
            <w:r w:rsidR="000A5484" w:rsidRPr="00D621FE">
              <w:t xml:space="preserve">egarding </w:t>
            </w:r>
            <w:r w:rsidRPr="00D621FE">
              <w:t xml:space="preserve">to </w:t>
            </w:r>
            <w:r w:rsidR="000A5484" w:rsidRPr="00D621FE">
              <w:t>alteration in clinical management</w:t>
            </w:r>
            <w:r w:rsidR="00062101" w:rsidRPr="00D621FE">
              <w:t xml:space="preserve">.  </w:t>
            </w:r>
            <w:r w:rsidR="00062101" w:rsidRPr="00D621FE">
              <w:rPr>
                <w:rFonts w:cs="Arial"/>
                <w:i/>
                <w:iCs/>
              </w:rPr>
              <w:t>RAD51C</w:t>
            </w:r>
            <w:r w:rsidR="00062101" w:rsidRPr="00D621FE">
              <w:rPr>
                <w:rFonts w:cs="Arial"/>
              </w:rPr>
              <w:t xml:space="preserve"> and </w:t>
            </w:r>
            <w:r w:rsidR="00062101" w:rsidRPr="00D621FE">
              <w:rPr>
                <w:rFonts w:cs="Arial"/>
                <w:i/>
                <w:iCs/>
              </w:rPr>
              <w:t>RAD51D</w:t>
            </w:r>
            <w:r w:rsidR="00062101" w:rsidRPr="00D621FE">
              <w:rPr>
                <w:rFonts w:cs="Arial"/>
              </w:rPr>
              <w:t xml:space="preserve"> </w:t>
            </w:r>
            <w:r w:rsidR="00062101" w:rsidRPr="00D621FE">
              <w:t xml:space="preserve">were evaluated to provide </w:t>
            </w:r>
            <w:r w:rsidR="006E7844" w:rsidRPr="00D621FE">
              <w:rPr>
                <w:b/>
                <w:bCs/>
              </w:rPr>
              <w:t>moderate</w:t>
            </w:r>
            <w:r w:rsidR="00062101" w:rsidRPr="00D621FE">
              <w:t xml:space="preserve"> net clinical-public health utility (evidenced cancer mortality benefit).</w:t>
            </w:r>
          </w:p>
        </w:tc>
      </w:tr>
      <w:tr w:rsidR="008A67F4" w:rsidRPr="00D621FE" w14:paraId="7899A4D3" w14:textId="77777777" w:rsidTr="000A3056">
        <w:tc>
          <w:tcPr>
            <w:tcW w:w="10206" w:type="dxa"/>
          </w:tcPr>
          <w:p w14:paraId="4B577C55" w14:textId="3637267F" w:rsidR="008A67F4" w:rsidRPr="00D621FE" w:rsidRDefault="002D5B23" w:rsidP="00C30926">
            <w:pPr>
              <w:pStyle w:val="NoSpacing"/>
              <w:numPr>
                <w:ilvl w:val="0"/>
                <w:numId w:val="7"/>
              </w:numPr>
              <w:jc w:val="left"/>
              <w:rPr>
                <w:b/>
                <w:bCs/>
              </w:rPr>
            </w:pPr>
            <w:r w:rsidRPr="00D621FE">
              <w:rPr>
                <w:b/>
                <w:bCs/>
                <w:i/>
                <w:iCs/>
              </w:rPr>
              <w:t>CDH1</w:t>
            </w:r>
          </w:p>
          <w:p w14:paraId="1FA2A360" w14:textId="56142CDD" w:rsidR="008A67F4" w:rsidRPr="00D621FE" w:rsidRDefault="008A67F4" w:rsidP="008A67F4">
            <w:pPr>
              <w:pStyle w:val="NoSpacing"/>
              <w:numPr>
                <w:ilvl w:val="0"/>
                <w:numId w:val="0"/>
              </w:numPr>
              <w:jc w:val="left"/>
            </w:pPr>
            <w:r w:rsidRPr="00D621FE">
              <w:t xml:space="preserve">The </w:t>
            </w:r>
            <w:r w:rsidR="001915C9" w:rsidRPr="00D621FE">
              <w:t>expert group</w:t>
            </w:r>
            <w:r w:rsidRPr="00D621FE">
              <w:t xml:space="preserve"> noted the very low</w:t>
            </w:r>
            <w:r w:rsidR="008D0D48" w:rsidRPr="00D621FE">
              <w:t xml:space="preserve"> GPV</w:t>
            </w:r>
            <w:r w:rsidRPr="00D621FE">
              <w:t xml:space="preserve"> frequency for </w:t>
            </w:r>
            <w:r w:rsidR="002D5B23" w:rsidRPr="00D621FE">
              <w:rPr>
                <w:i/>
                <w:iCs/>
              </w:rPr>
              <w:t>CDH1</w:t>
            </w:r>
            <w:r w:rsidRPr="00D621FE">
              <w:t xml:space="preserve"> in unselected </w:t>
            </w:r>
            <w:r w:rsidR="009B619B" w:rsidRPr="00D621FE">
              <w:t>BC</w:t>
            </w:r>
            <w:r w:rsidRPr="00D621FE">
              <w:t xml:space="preserve">s (1 in 2688). The </w:t>
            </w:r>
            <w:r w:rsidR="001B703F" w:rsidRPr="00D621FE">
              <w:t>expert group</w:t>
            </w:r>
            <w:r w:rsidRPr="00D621FE">
              <w:t xml:space="preserve"> noted also that </w:t>
            </w:r>
            <w:r w:rsidR="002D5B23" w:rsidRPr="00D621FE">
              <w:rPr>
                <w:i/>
                <w:iCs/>
              </w:rPr>
              <w:t>CDH1</w:t>
            </w:r>
            <w:r w:rsidRPr="00D621FE">
              <w:t xml:space="preserve"> exemplified the problematic paradigm of uncertain risks and problematic benefit-risk balance for</w:t>
            </w:r>
            <w:r w:rsidR="008D0D48" w:rsidRPr="00D621FE">
              <w:t xml:space="preserve"> GPV</w:t>
            </w:r>
            <w:r w:rsidRPr="00D621FE">
              <w:t xml:space="preserve">s ascertained in the absence of the relevant syndromic multi-system phenotypic features. </w:t>
            </w:r>
            <w:r w:rsidR="00284EA4" w:rsidRPr="00D621FE">
              <w:t xml:space="preserve">The </w:t>
            </w:r>
            <w:r w:rsidR="001B703F" w:rsidRPr="00D621FE">
              <w:t>expert group</w:t>
            </w:r>
            <w:r w:rsidR="00284EA4" w:rsidRPr="00D621FE">
              <w:t xml:space="preserve"> noted the recent analysis of risk of diffuse gastric cancer associated with </w:t>
            </w:r>
            <w:r w:rsidR="002D5B23" w:rsidRPr="00D621FE">
              <w:rPr>
                <w:i/>
                <w:iCs/>
              </w:rPr>
              <w:t>CDH1</w:t>
            </w:r>
            <w:r w:rsidR="00284EA4" w:rsidRPr="00D621FE">
              <w:t xml:space="preserve"> GPV stratified by mechanism of ascertainment: this risk was estimated to be ~10% in the absence of family history</w:t>
            </w:r>
            <w:r w:rsidR="00284EA4" w:rsidRPr="00D621FE">
              <w:fldChar w:fldCharType="begin">
                <w:fldData xml:space="preserve">PEVuZE5vdGU+PENpdGU+PEF1dGhvcj5SeWFuPC9BdXRob3I+PFllYXI+MjAyNDwvWWVhcj48UmVj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</w:fldData>
              </w:fldChar>
            </w:r>
            <w:r w:rsidR="0078297C" w:rsidRPr="00D621FE">
              <w:instrText xml:space="preserve"> ADDIN EN.CITE </w:instrText>
            </w:r>
            <w:r w:rsidR="0078297C" w:rsidRPr="00D621FE">
              <w:fldChar w:fldCharType="begin">
                <w:fldData xml:space="preserve">PEVuZE5vdGU+PENpdGU+PEF1dGhvcj5SeWFuPC9BdXRob3I+PFllYXI+MjAyNDwvWWVhcj48UmVj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</w:fldData>
              </w:fldChar>
            </w:r>
            <w:r w:rsidR="0078297C" w:rsidRPr="00D621FE">
              <w:instrText xml:space="preserve"> ADDIN EN.CITE.DATA </w:instrText>
            </w:r>
            <w:r w:rsidR="0078297C" w:rsidRPr="00D621FE">
              <w:fldChar w:fldCharType="end"/>
            </w:r>
            <w:r w:rsidR="00284EA4" w:rsidRPr="00D621FE">
              <w:fldChar w:fldCharType="separate"/>
            </w:r>
            <w:r w:rsidR="0078297C" w:rsidRPr="00D621FE">
              <w:rPr>
                <w:noProof/>
                <w:vertAlign w:val="superscript"/>
              </w:rPr>
              <w:t>58, 95</w:t>
            </w:r>
            <w:r w:rsidR="00284EA4" w:rsidRPr="00D621FE">
              <w:fldChar w:fldCharType="end"/>
            </w:r>
            <w:r w:rsidR="00284EA4" w:rsidRPr="00D621FE">
              <w:t>.</w:t>
            </w:r>
          </w:p>
          <w:p w14:paraId="605C8110" w14:textId="661D58D6" w:rsidR="008A67F4" w:rsidRPr="00D621FE" w:rsidRDefault="00284EA4" w:rsidP="008A67F4">
            <w:pPr>
              <w:pStyle w:val="NoSpacing"/>
              <w:numPr>
                <w:ilvl w:val="0"/>
                <w:numId w:val="0"/>
              </w:numPr>
              <w:jc w:val="left"/>
            </w:pPr>
            <w:r w:rsidRPr="00D621FE">
              <w:t xml:space="preserve">The </w:t>
            </w:r>
            <w:r w:rsidR="001B703F" w:rsidRPr="00D621FE">
              <w:t>expert group</w:t>
            </w:r>
            <w:r w:rsidRPr="00D621FE">
              <w:t xml:space="preserve"> judged </w:t>
            </w:r>
            <w:r w:rsidR="002D5B23" w:rsidRPr="00D621FE">
              <w:rPr>
                <w:i/>
                <w:iCs/>
              </w:rPr>
              <w:t>CDH1</w:t>
            </w:r>
            <w:r w:rsidR="008A67F4" w:rsidRPr="00D621FE">
              <w:t xml:space="preserve"> </w:t>
            </w:r>
            <w:r w:rsidRPr="00D621FE">
              <w:t xml:space="preserve">as </w:t>
            </w:r>
            <w:r w:rsidR="008A67F4" w:rsidRPr="00D621FE">
              <w:rPr>
                <w:b/>
                <w:bCs/>
              </w:rPr>
              <w:t>moderate</w:t>
            </w:r>
            <w:r w:rsidR="008A67F4" w:rsidRPr="00D621FE">
              <w:t xml:space="preserve"> impact for informing </w:t>
            </w:r>
            <w:r w:rsidR="009B619B" w:rsidRPr="00D621FE">
              <w:t>BC</w:t>
            </w:r>
            <w:r w:rsidR="008A67F4" w:rsidRPr="00D621FE">
              <w:t xml:space="preserve"> risk estimation, </w:t>
            </w:r>
            <w:r w:rsidR="009269B1" w:rsidRPr="00D621FE">
              <w:t xml:space="preserve">of </w:t>
            </w:r>
            <w:r w:rsidR="00235841" w:rsidRPr="00D621FE">
              <w:rPr>
                <w:rFonts w:cs="Arial"/>
                <w:b/>
                <w:bCs/>
              </w:rPr>
              <w:t>high</w:t>
            </w:r>
            <w:r w:rsidR="00235841" w:rsidRPr="00D621FE">
              <w:rPr>
                <w:rFonts w:cs="Arial"/>
              </w:rPr>
              <w:t xml:space="preserve"> impact </w:t>
            </w:r>
            <w:r w:rsidR="00235841" w:rsidRPr="00D621FE">
              <w:t>regarding alteration in clinical management</w:t>
            </w:r>
            <w:r w:rsidR="00550E3F" w:rsidRPr="00D621FE">
              <w:t xml:space="preserve"> but </w:t>
            </w:r>
            <w:r w:rsidR="00550E3F" w:rsidRPr="00D621FE">
              <w:rPr>
                <w:b/>
                <w:bCs/>
              </w:rPr>
              <w:t xml:space="preserve">low </w:t>
            </w:r>
            <w:r w:rsidR="008A67F4" w:rsidRPr="00D621FE">
              <w:t>regarding evidenced impact on cancer mortality for</w:t>
            </w:r>
            <w:r w:rsidR="008D0D48" w:rsidRPr="00D621FE">
              <w:t xml:space="preserve"> GPV</w:t>
            </w:r>
            <w:r w:rsidR="008A67F4" w:rsidRPr="00D621FE">
              <w:t xml:space="preserve">s ascertained in the context of </w:t>
            </w:r>
            <w:r w:rsidR="00471D18" w:rsidRPr="00D621FE">
              <w:t>routine-mainstream</w:t>
            </w:r>
            <w:r w:rsidR="008A67F4" w:rsidRPr="00D621FE">
              <w:t xml:space="preserve"> </w:t>
            </w:r>
            <w:r w:rsidR="009B619B" w:rsidRPr="00D621FE">
              <w:t>BC</w:t>
            </w:r>
            <w:r w:rsidR="008A67F4" w:rsidRPr="00D621FE">
              <w:t xml:space="preserve">.  </w:t>
            </w:r>
          </w:p>
          <w:p w14:paraId="5DD2BC96" w14:textId="0EE5FC89" w:rsidR="008A67F4" w:rsidRPr="00D621FE" w:rsidRDefault="008A67F4" w:rsidP="008A67F4">
            <w:pPr>
              <w:pStyle w:val="NoSpacing"/>
              <w:numPr>
                <w:ilvl w:val="0"/>
                <w:numId w:val="0"/>
              </w:numPr>
              <w:jc w:val="left"/>
            </w:pPr>
            <w:r w:rsidRPr="00D621FE">
              <w:t xml:space="preserve">The </w:t>
            </w:r>
            <w:r w:rsidR="001B703F" w:rsidRPr="00D621FE">
              <w:t>expert group</w:t>
            </w:r>
            <w:r w:rsidRPr="00D621FE">
              <w:t xml:space="preserve"> recommended that testing for</w:t>
            </w:r>
            <w:r w:rsidRPr="00D621FE">
              <w:rPr>
                <w:b/>
                <w:bCs/>
              </w:rPr>
              <w:t xml:space="preserve"> </w:t>
            </w:r>
            <w:r w:rsidR="002D5B23" w:rsidRPr="00D621FE">
              <w:rPr>
                <w:i/>
                <w:iCs/>
              </w:rPr>
              <w:t>CDH1</w:t>
            </w:r>
            <w:r w:rsidRPr="00D621FE">
              <w:t xml:space="preserve"> (i) should be restricted to the very small proportion of </w:t>
            </w:r>
            <w:r w:rsidR="009B619B" w:rsidRPr="00D621FE">
              <w:t>BC</w:t>
            </w:r>
            <w:r w:rsidRPr="00D621FE">
              <w:t xml:space="preserve"> cases in which </w:t>
            </w:r>
            <w:r w:rsidR="009B619B" w:rsidRPr="00D621FE">
              <w:t>BC</w:t>
            </w:r>
            <w:r w:rsidR="007B643F" w:rsidRPr="00D621FE">
              <w:t xml:space="preserve"> </w:t>
            </w:r>
            <w:r w:rsidRPr="00D621FE">
              <w:t>histology is consistent AND other characteristic syndromic features are present in the proband OR a strong family history of gastric cancer has been documented and verified (ii) required patient review by clinical genetics (iii) need not be undertaken urgently at BC diagnosis</w:t>
            </w:r>
            <w:r w:rsidR="001B703F" w:rsidRPr="00D621FE">
              <w:t>.</w:t>
            </w:r>
          </w:p>
        </w:tc>
      </w:tr>
      <w:tr w:rsidR="008A67F4" w:rsidRPr="00D621FE" w14:paraId="12BE0234" w14:textId="77777777" w:rsidTr="000A3056">
        <w:tc>
          <w:tcPr>
            <w:tcW w:w="10206" w:type="dxa"/>
          </w:tcPr>
          <w:p w14:paraId="7BECED45" w14:textId="5DFE63BB" w:rsidR="008A67F4" w:rsidRPr="00D621FE" w:rsidRDefault="002D5B23" w:rsidP="00C30926">
            <w:pPr>
              <w:pStyle w:val="NoSpacing"/>
              <w:numPr>
                <w:ilvl w:val="0"/>
                <w:numId w:val="7"/>
              </w:numPr>
              <w:jc w:val="left"/>
              <w:rPr>
                <w:b/>
                <w:bCs/>
              </w:rPr>
            </w:pPr>
            <w:r w:rsidRPr="00D621FE">
              <w:rPr>
                <w:b/>
                <w:bCs/>
                <w:i/>
                <w:iCs/>
              </w:rPr>
              <w:t>NF1</w:t>
            </w:r>
            <w:r w:rsidR="008A67F4" w:rsidRPr="00D621FE">
              <w:rPr>
                <w:b/>
                <w:bCs/>
              </w:rPr>
              <w:t xml:space="preserve">, </w:t>
            </w:r>
            <w:r w:rsidR="006B6972" w:rsidRPr="00D621FE">
              <w:rPr>
                <w:b/>
                <w:bCs/>
                <w:i/>
                <w:iCs/>
              </w:rPr>
              <w:t>STK11</w:t>
            </w:r>
          </w:p>
          <w:p w14:paraId="51DD8BC6" w14:textId="7B96453A" w:rsidR="00C43908" w:rsidRPr="00D621FE" w:rsidRDefault="008A67F4" w:rsidP="008A67F4">
            <w:pPr>
              <w:pStyle w:val="NoSpacing"/>
              <w:numPr>
                <w:ilvl w:val="0"/>
                <w:numId w:val="0"/>
              </w:numPr>
              <w:jc w:val="left"/>
            </w:pPr>
            <w:r w:rsidRPr="00D621FE">
              <w:t xml:space="preserve">The </w:t>
            </w:r>
            <w:r w:rsidR="00AD3D98" w:rsidRPr="00D621FE">
              <w:t>expert group</w:t>
            </w:r>
            <w:r w:rsidRPr="00D621FE">
              <w:t xml:space="preserve"> noted the</w:t>
            </w:r>
            <w:r w:rsidR="008D0D48" w:rsidRPr="00D621FE">
              <w:t xml:space="preserve"> GPV</w:t>
            </w:r>
            <w:r w:rsidRPr="00D621FE">
              <w:t xml:space="preserve"> frequency in unselected </w:t>
            </w:r>
            <w:r w:rsidR="009B619B" w:rsidRPr="00D621FE">
              <w:t>BC</w:t>
            </w:r>
            <w:r w:rsidRPr="00D621FE">
              <w:t xml:space="preserve">s </w:t>
            </w:r>
            <w:r w:rsidR="00C43908" w:rsidRPr="00D621FE">
              <w:t xml:space="preserve">as low </w:t>
            </w:r>
            <w:r w:rsidRPr="00D621FE">
              <w:t xml:space="preserve">for </w:t>
            </w:r>
            <w:r w:rsidR="002D5B23" w:rsidRPr="00D621FE">
              <w:rPr>
                <w:i/>
                <w:iCs/>
              </w:rPr>
              <w:t>NF1</w:t>
            </w:r>
            <w:r w:rsidRPr="00D621FE">
              <w:t xml:space="preserve"> (1 in </w:t>
            </w:r>
            <w:r w:rsidR="003A5649" w:rsidRPr="00D621FE">
              <w:t>1,470</w:t>
            </w:r>
            <w:r w:rsidRPr="00D621FE">
              <w:t xml:space="preserve">) and </w:t>
            </w:r>
            <w:r w:rsidR="00DF372E" w:rsidRPr="00D621FE">
              <w:t xml:space="preserve">very low </w:t>
            </w:r>
            <w:r w:rsidRPr="00D621FE">
              <w:t xml:space="preserve">for </w:t>
            </w:r>
            <w:r w:rsidR="006B6972" w:rsidRPr="00D621FE">
              <w:rPr>
                <w:i/>
                <w:iCs/>
              </w:rPr>
              <w:t>STK11</w:t>
            </w:r>
            <w:r w:rsidRPr="00D621FE">
              <w:t xml:space="preserve"> (1 in </w:t>
            </w:r>
            <w:r w:rsidR="0067135E" w:rsidRPr="00D621FE">
              <w:t>11,525</w:t>
            </w:r>
            <w:r w:rsidRPr="00D621FE">
              <w:t xml:space="preserve">). The </w:t>
            </w:r>
            <w:r w:rsidR="00AD3D98" w:rsidRPr="00D621FE">
              <w:t>expert group</w:t>
            </w:r>
            <w:r w:rsidRPr="00D621FE">
              <w:t xml:space="preserve"> noted that for both these genes</w:t>
            </w:r>
            <w:r w:rsidR="00C43908" w:rsidRPr="00D621FE">
              <w:t>,</w:t>
            </w:r>
            <w:r w:rsidRPr="00D621FE">
              <w:t xml:space="preserve"> </w:t>
            </w:r>
            <w:r w:rsidR="00C43908" w:rsidRPr="00D621FE">
              <w:t xml:space="preserve">the pathognomonic </w:t>
            </w:r>
            <w:r w:rsidRPr="00D621FE">
              <w:t xml:space="preserve">dermatological features are typically penetrant from young age. The </w:t>
            </w:r>
            <w:r w:rsidR="00AD3D98" w:rsidRPr="00D621FE">
              <w:t>expert group</w:t>
            </w:r>
            <w:r w:rsidRPr="00D621FE">
              <w:t xml:space="preserve"> noted there to be substantial uncertainty regarding cancer risks</w:t>
            </w:r>
            <w:r w:rsidR="00C43908" w:rsidRPr="00D621FE">
              <w:t>,</w:t>
            </w:r>
            <w:r w:rsidRPr="00D621FE">
              <w:t xml:space="preserve"> </w:t>
            </w:r>
            <w:r w:rsidR="00DF372E" w:rsidRPr="00D621FE">
              <w:t xml:space="preserve">especially for </w:t>
            </w:r>
            <w:r w:rsidR="006B6972" w:rsidRPr="00D621FE">
              <w:rPr>
                <w:i/>
                <w:iCs/>
              </w:rPr>
              <w:t>STK11</w:t>
            </w:r>
            <w:r w:rsidR="00C43908" w:rsidRPr="00D621FE">
              <w:t>,</w:t>
            </w:r>
            <w:r w:rsidR="00DF372E" w:rsidRPr="00D621FE">
              <w:t xml:space="preserve"> </w:t>
            </w:r>
            <w:r w:rsidRPr="00D621FE">
              <w:t xml:space="preserve">and </w:t>
            </w:r>
            <w:r w:rsidR="00483CE1" w:rsidRPr="00D621FE">
              <w:t xml:space="preserve">thus also uncertainty regarding </w:t>
            </w:r>
            <w:r w:rsidRPr="00D621FE">
              <w:t xml:space="preserve">the benefit-harm balance of </w:t>
            </w:r>
            <w:r w:rsidR="00483CE1" w:rsidRPr="00D621FE">
              <w:t xml:space="preserve">implementation of surveillance </w:t>
            </w:r>
            <w:r w:rsidRPr="00D621FE">
              <w:t xml:space="preserve">for a </w:t>
            </w:r>
            <w:r w:rsidR="00C43908" w:rsidRPr="00D621FE">
              <w:t>G</w:t>
            </w:r>
            <w:r w:rsidRPr="00D621FE">
              <w:t xml:space="preserve">PV </w:t>
            </w:r>
            <w:r w:rsidR="00C43908" w:rsidRPr="00D621FE">
              <w:t xml:space="preserve">when </w:t>
            </w:r>
            <w:r w:rsidRPr="00D621FE">
              <w:t xml:space="preserve">ascertained in the absence of the relevant syndromic phenotypic features.  </w:t>
            </w:r>
          </w:p>
          <w:p w14:paraId="565E9A8E" w14:textId="1B5114A8" w:rsidR="00C43908" w:rsidRPr="00D621FE" w:rsidRDefault="002D5B23" w:rsidP="008A67F4">
            <w:pPr>
              <w:pStyle w:val="NoSpacing"/>
              <w:numPr>
                <w:ilvl w:val="0"/>
                <w:numId w:val="0"/>
              </w:numPr>
              <w:jc w:val="left"/>
            </w:pPr>
            <w:r w:rsidRPr="00D621FE">
              <w:rPr>
                <w:i/>
                <w:iCs/>
              </w:rPr>
              <w:t>NF1</w:t>
            </w:r>
            <w:r w:rsidR="00DF372E" w:rsidRPr="00D621FE">
              <w:t xml:space="preserve"> is also subject to being detected at low level in blood </w:t>
            </w:r>
            <w:r w:rsidR="00C43908" w:rsidRPr="00D621FE">
              <w:t xml:space="preserve">in older probands </w:t>
            </w:r>
            <w:r w:rsidR="00DF372E" w:rsidRPr="00D621FE">
              <w:t>due to CHIP</w:t>
            </w:r>
            <w:r w:rsidR="00C43908" w:rsidRPr="00D621FE">
              <w:t xml:space="preserve"> (</w:t>
            </w:r>
            <w:r w:rsidR="00DF372E" w:rsidRPr="00D621FE">
              <w:t xml:space="preserve">similar to </w:t>
            </w:r>
            <w:r w:rsidR="006B6972" w:rsidRPr="00D621FE">
              <w:rPr>
                <w:i/>
                <w:iCs/>
              </w:rPr>
              <w:t>TP53</w:t>
            </w:r>
            <w:r w:rsidR="00C43908" w:rsidRPr="00D621FE">
              <w:t>)</w:t>
            </w:r>
            <w:r w:rsidR="008804A7" w:rsidRPr="00D621FE">
              <w:fldChar w:fldCharType="begin"/>
            </w:r>
            <w:r w:rsidR="0078297C" w:rsidRPr="00D621FE">
              <w:instrText xml:space="preserve"> ADDIN EN.CITE &lt;EndNote&gt;&lt;Cite&gt;&lt;Author&gt;Safonov&lt;/Author&gt;&lt;Year&gt;2018&lt;/Year&gt;&lt;RecNum&gt;3663&lt;/RecNum&gt;&lt;DisplayText&gt;&lt;style face="superscript"&gt;96&lt;/style&gt;&lt;/DisplayText&gt;&lt;record&gt;&lt;rec-number&gt;3663&lt;/rec-number&gt;&lt;foreign-keys&gt;&lt;key app="EN" db-id="2vdweaz2qr0xthe5rtrvfr55w9at55tdztw5" timestamp="1735989594"&gt;3663&lt;/key&gt;&lt;/foreign-keys&gt;&lt;ref-type name="Journal Article"&gt;17&lt;/ref-type&gt;&lt;contributors&gt;&lt;authors&gt;&lt;author&gt;Anton Mikhailovich Safonov&lt;/author&gt;&lt;author&gt;Virginia Speare&lt;/author&gt;&lt;author&gt;Jill S. Dolinsky&lt;/author&gt;&lt;author&gt;Amal Yussuf&lt;/author&gt;&lt;author&gt;Chia-Ling Gau&lt;/author&gt;&lt;author&gt;Katherine Nathanson&lt;/author&gt;&lt;/authors&gt;&lt;/contributors&gt;&lt;titles&gt;&lt;title&gt;Clinical and molecular characteristics of NF1 mutations identified on hereditary cancer multi-gene panels&lt;/title&gt;&lt;secondary-title&gt;Journal of Clinical Oncology&lt;/secondary-title&gt;&lt;/titles&gt;&lt;periodical&gt;&lt;full-title&gt;Journal of Clinical Oncology&lt;/full-title&gt;&lt;/periodical&gt;&lt;pages&gt;e13612-e13612&lt;/pages&gt;&lt;volume&gt;36&lt;/volume&gt;&lt;number&gt;15_suppl&lt;/number&gt;&lt;dates&gt;&lt;year&gt;2018&lt;/year&gt;&lt;/dates&gt;&lt;urls&gt;&lt;related-urls&gt;&lt;url&gt;https://ascopubs.org/doi/abs/10.1200/JCO.2018.36.15_suppl.e13612&lt;/url&gt;&lt;/related-urls&gt;&lt;/urls&gt;&lt;electronic-resource-num&gt;10.1200/JCO.2018.36.15_suppl.e13612&lt;/electronic-resource-num&gt;&lt;/record&gt;&lt;/Cite&gt;&lt;/EndNote&gt;</w:instrText>
            </w:r>
            <w:r w:rsidR="008804A7" w:rsidRPr="00D621FE">
              <w:fldChar w:fldCharType="separate"/>
            </w:r>
            <w:r w:rsidR="0078297C" w:rsidRPr="00D621FE">
              <w:rPr>
                <w:noProof/>
                <w:vertAlign w:val="superscript"/>
              </w:rPr>
              <w:t>96</w:t>
            </w:r>
            <w:r w:rsidR="008804A7" w:rsidRPr="00D621FE">
              <w:fldChar w:fldCharType="end"/>
            </w:r>
            <w:r w:rsidR="005A59B6" w:rsidRPr="00D621FE">
              <w:t>.</w:t>
            </w:r>
            <w:r w:rsidR="005D29B1" w:rsidRPr="00D621FE">
              <w:t xml:space="preserve"> </w:t>
            </w:r>
          </w:p>
          <w:p w14:paraId="3A530FC0" w14:textId="4EEAC305" w:rsidR="008A67F4" w:rsidRPr="00D621FE" w:rsidRDefault="008A67F4" w:rsidP="008A67F4">
            <w:pPr>
              <w:pStyle w:val="NoSpacing"/>
              <w:numPr>
                <w:ilvl w:val="0"/>
                <w:numId w:val="0"/>
              </w:numPr>
              <w:jc w:val="left"/>
            </w:pPr>
            <w:r w:rsidRPr="00D621FE">
              <w:t xml:space="preserve">Considering </w:t>
            </w:r>
            <w:r w:rsidR="002D5B23" w:rsidRPr="00D621FE">
              <w:rPr>
                <w:i/>
                <w:iCs/>
              </w:rPr>
              <w:t>NF1</w:t>
            </w:r>
            <w:r w:rsidRPr="00D621FE">
              <w:t xml:space="preserve"> and </w:t>
            </w:r>
            <w:r w:rsidR="006B6972" w:rsidRPr="00D621FE">
              <w:rPr>
                <w:i/>
                <w:iCs/>
              </w:rPr>
              <w:t>STK11</w:t>
            </w:r>
            <w:r w:rsidRPr="00D621FE">
              <w:rPr>
                <w:b/>
                <w:bCs/>
              </w:rPr>
              <w:t xml:space="preserve"> </w:t>
            </w:r>
            <w:r w:rsidRPr="00D621FE">
              <w:t xml:space="preserve">in the context of </w:t>
            </w:r>
            <w:r w:rsidR="008804A7" w:rsidRPr="00D621FE">
              <w:t>G</w:t>
            </w:r>
            <w:r w:rsidRPr="00D621FE">
              <w:t xml:space="preserve">PVs identified on testing in </w:t>
            </w:r>
            <w:r w:rsidR="007E0C9F" w:rsidRPr="00D621FE">
              <w:t>“</w:t>
            </w:r>
            <w:r w:rsidR="00F46217" w:rsidRPr="00D621FE">
              <w:t>routine</w:t>
            </w:r>
            <w:r w:rsidR="007E0C9F" w:rsidRPr="00D621FE">
              <w:t>-mainstream”</w:t>
            </w:r>
            <w:r w:rsidRPr="00D621FE">
              <w:t xml:space="preserve"> </w:t>
            </w:r>
            <w:r w:rsidR="009B619B" w:rsidRPr="00D621FE">
              <w:t>BC</w:t>
            </w:r>
            <w:r w:rsidRPr="00D621FE">
              <w:t>,</w:t>
            </w:r>
            <w:r w:rsidRPr="00D621FE">
              <w:rPr>
                <w:b/>
                <w:bCs/>
              </w:rPr>
              <w:t xml:space="preserve"> </w:t>
            </w:r>
            <w:r w:rsidRPr="00D621FE">
              <w:t>the mean of</w:t>
            </w:r>
            <w:r w:rsidR="008804A7" w:rsidRPr="00D621FE">
              <w:t xml:space="preserve"> </w:t>
            </w:r>
            <w:r w:rsidRPr="00D621FE">
              <w:t xml:space="preserve">score was </w:t>
            </w:r>
            <w:r w:rsidRPr="00D621FE">
              <w:rPr>
                <w:b/>
                <w:bCs/>
              </w:rPr>
              <w:t>low</w:t>
            </w:r>
            <w:r w:rsidRPr="00D621FE">
              <w:t xml:space="preserve"> for informing cancer risk estimation</w:t>
            </w:r>
            <w:r w:rsidR="007677D3" w:rsidRPr="00D621FE">
              <w:t xml:space="preserve"> and</w:t>
            </w:r>
            <w:r w:rsidRPr="00D621FE">
              <w:t xml:space="preserve"> </w:t>
            </w:r>
            <w:r w:rsidRPr="00D621FE">
              <w:rPr>
                <w:b/>
                <w:bCs/>
              </w:rPr>
              <w:t>moderate</w:t>
            </w:r>
            <w:r w:rsidRPr="00D621FE">
              <w:t xml:space="preserve"> </w:t>
            </w:r>
            <w:r w:rsidR="00C622B8" w:rsidRPr="00D621FE">
              <w:rPr>
                <w:rFonts w:cs="Arial"/>
              </w:rPr>
              <w:t xml:space="preserve">with regard to impact </w:t>
            </w:r>
            <w:r w:rsidR="00C622B8" w:rsidRPr="00D621FE">
              <w:t>regarding alteration in clinical management</w:t>
            </w:r>
            <w:r w:rsidR="007677D3" w:rsidRPr="00D621FE">
              <w:t xml:space="preserve">. </w:t>
            </w:r>
            <w:r w:rsidRPr="00D621FE">
              <w:t xml:space="preserve">In the context of testing in </w:t>
            </w:r>
            <w:r w:rsidR="001F58F6" w:rsidRPr="00D621FE">
              <w:t>“</w:t>
            </w:r>
            <w:r w:rsidRPr="00D621FE">
              <w:t>routine</w:t>
            </w:r>
            <w:r w:rsidR="001F58F6" w:rsidRPr="00D621FE">
              <w:t>-mainstream”</w:t>
            </w:r>
            <w:r w:rsidRPr="00D621FE">
              <w:t xml:space="preserve"> BC, </w:t>
            </w:r>
            <w:r w:rsidR="002D5B23" w:rsidRPr="00D621FE">
              <w:rPr>
                <w:i/>
                <w:iCs/>
              </w:rPr>
              <w:t>NF1</w:t>
            </w:r>
            <w:r w:rsidRPr="00D621FE">
              <w:t xml:space="preserve"> and </w:t>
            </w:r>
            <w:r w:rsidR="006B6972" w:rsidRPr="00D621FE">
              <w:rPr>
                <w:i/>
                <w:iCs/>
              </w:rPr>
              <w:t>STK11</w:t>
            </w:r>
            <w:r w:rsidRPr="00D621FE">
              <w:t xml:space="preserve"> scored as </w:t>
            </w:r>
            <w:r w:rsidRPr="00D621FE">
              <w:rPr>
                <w:b/>
                <w:bCs/>
              </w:rPr>
              <w:t>very low</w:t>
            </w:r>
            <w:r w:rsidRPr="00D621FE">
              <w:t xml:space="preserve"> </w:t>
            </w:r>
            <w:r w:rsidR="00A668FF" w:rsidRPr="00D621FE">
              <w:t xml:space="preserve">and </w:t>
            </w:r>
            <w:r w:rsidR="00A668FF" w:rsidRPr="00D621FE">
              <w:rPr>
                <w:b/>
                <w:bCs/>
              </w:rPr>
              <w:t>low</w:t>
            </w:r>
            <w:r w:rsidR="00A668FF" w:rsidRPr="00D621FE">
              <w:t xml:space="preserve"> respectively </w:t>
            </w:r>
            <w:r w:rsidRPr="00D621FE">
              <w:t xml:space="preserve">regarding evidenced impact on cancer mortality.  </w:t>
            </w:r>
          </w:p>
          <w:p w14:paraId="395526CB" w14:textId="1F4887E3" w:rsidR="008A67F4" w:rsidRPr="00D621FE" w:rsidRDefault="008A67F4" w:rsidP="008A67F4">
            <w:pPr>
              <w:pStyle w:val="NoSpacing"/>
              <w:numPr>
                <w:ilvl w:val="0"/>
                <w:numId w:val="0"/>
              </w:numPr>
              <w:jc w:val="left"/>
            </w:pPr>
            <w:r w:rsidRPr="00D621FE">
              <w:t xml:space="preserve">The </w:t>
            </w:r>
            <w:r w:rsidR="00AD3D98" w:rsidRPr="00D621FE">
              <w:t>expert group</w:t>
            </w:r>
            <w:r w:rsidRPr="00D621FE">
              <w:t xml:space="preserve"> recommended that testing for</w:t>
            </w:r>
            <w:r w:rsidRPr="00D621FE">
              <w:rPr>
                <w:b/>
                <w:bCs/>
              </w:rPr>
              <w:t xml:space="preserve"> </w:t>
            </w:r>
            <w:r w:rsidR="002D5B23" w:rsidRPr="00D621FE">
              <w:rPr>
                <w:i/>
                <w:iCs/>
              </w:rPr>
              <w:t>NF1</w:t>
            </w:r>
            <w:r w:rsidRPr="00D621FE">
              <w:t xml:space="preserve">, </w:t>
            </w:r>
            <w:r w:rsidR="006B6972" w:rsidRPr="00D621FE">
              <w:rPr>
                <w:i/>
                <w:iCs/>
              </w:rPr>
              <w:t>STK11</w:t>
            </w:r>
            <w:r w:rsidRPr="00D621FE">
              <w:t xml:space="preserve"> (i) should be restricted to the very small number of </w:t>
            </w:r>
            <w:r w:rsidR="009B619B" w:rsidRPr="00D621FE">
              <w:t>BC</w:t>
            </w:r>
            <w:r w:rsidRPr="00D621FE">
              <w:t xml:space="preserve"> cases in which there are other characteristic syndromic features present in the proband (+/- </w:t>
            </w:r>
            <w:r w:rsidRPr="00D621FE">
              <w:lastRenderedPageBreak/>
              <w:t>relevant familial manifestations) (ii) required patient review by clinical genetics (iii) need not be undertaken urgently at BC diagnosis</w:t>
            </w:r>
            <w:r w:rsidR="00AD3D98" w:rsidRPr="00D621FE">
              <w:t>.</w:t>
            </w:r>
          </w:p>
        </w:tc>
      </w:tr>
      <w:tr w:rsidR="008A67F4" w:rsidRPr="00D621FE" w14:paraId="5ACFE5FC" w14:textId="77777777" w:rsidTr="000A3056">
        <w:tc>
          <w:tcPr>
            <w:tcW w:w="10206" w:type="dxa"/>
          </w:tcPr>
          <w:p w14:paraId="4FD1F232" w14:textId="5A30A11B" w:rsidR="008A67F4" w:rsidRPr="00D621FE" w:rsidRDefault="002D5B23" w:rsidP="00C30926">
            <w:pPr>
              <w:pStyle w:val="NoSpacing"/>
              <w:numPr>
                <w:ilvl w:val="0"/>
                <w:numId w:val="7"/>
              </w:numPr>
              <w:jc w:val="left"/>
              <w:rPr>
                <w:b/>
                <w:bCs/>
              </w:rPr>
            </w:pPr>
            <w:r w:rsidRPr="00D621FE">
              <w:rPr>
                <w:b/>
                <w:bCs/>
                <w:i/>
                <w:iCs/>
              </w:rPr>
              <w:lastRenderedPageBreak/>
              <w:t>PTEN</w:t>
            </w:r>
          </w:p>
          <w:p w14:paraId="3BC789BB" w14:textId="385C5DBE" w:rsidR="008804A7" w:rsidRPr="00D621FE" w:rsidRDefault="008804A7" w:rsidP="008A67F4">
            <w:pPr>
              <w:pStyle w:val="NoSpacing"/>
              <w:numPr>
                <w:ilvl w:val="0"/>
                <w:numId w:val="0"/>
              </w:numPr>
              <w:jc w:val="left"/>
            </w:pPr>
            <w:r w:rsidRPr="00D621FE">
              <w:t xml:space="preserve">The </w:t>
            </w:r>
            <w:r w:rsidR="008E1230" w:rsidRPr="00D621FE">
              <w:t>expert group</w:t>
            </w:r>
            <w:r w:rsidRPr="00D621FE">
              <w:t xml:space="preserve"> noted </w:t>
            </w:r>
            <w:r w:rsidR="008A67F4" w:rsidRPr="00D621FE">
              <w:t xml:space="preserve">the very low frequency </w:t>
            </w:r>
            <w:r w:rsidRPr="00D621FE">
              <w:t xml:space="preserve">of </w:t>
            </w:r>
            <w:r w:rsidR="002D5B23" w:rsidRPr="00D621FE">
              <w:rPr>
                <w:i/>
                <w:iCs/>
              </w:rPr>
              <w:t>PTEN</w:t>
            </w:r>
            <w:r w:rsidRPr="00D621FE">
              <w:t xml:space="preserve"> GPVs </w:t>
            </w:r>
            <w:r w:rsidR="008A67F4" w:rsidRPr="00D621FE">
              <w:t xml:space="preserve">in </w:t>
            </w:r>
            <w:r w:rsidR="007E0C9F" w:rsidRPr="00D621FE">
              <w:t xml:space="preserve">unselected (population-type) </w:t>
            </w:r>
            <w:r w:rsidR="009B619B" w:rsidRPr="00D621FE">
              <w:t>BC</w:t>
            </w:r>
            <w:r w:rsidR="008A67F4" w:rsidRPr="00D621FE">
              <w:t xml:space="preserve">s </w:t>
            </w:r>
            <w:r w:rsidR="006F1413" w:rsidRPr="00D621FE">
              <w:t>(</w:t>
            </w:r>
            <w:r w:rsidRPr="00D621FE">
              <w:t>1 in 3,755</w:t>
            </w:r>
            <w:r w:rsidR="006F1413" w:rsidRPr="00D621FE">
              <w:t>)</w:t>
            </w:r>
            <w:r w:rsidRPr="00D621FE">
              <w:t xml:space="preserve">. The </w:t>
            </w:r>
            <w:r w:rsidR="00AD3D98" w:rsidRPr="00D621FE">
              <w:t>expert group</w:t>
            </w:r>
            <w:r w:rsidRPr="00D621FE">
              <w:t xml:space="preserve"> also noted, as for </w:t>
            </w:r>
            <w:r w:rsidR="006B6972" w:rsidRPr="00D621FE">
              <w:rPr>
                <w:i/>
                <w:iCs/>
              </w:rPr>
              <w:t>STK11</w:t>
            </w:r>
            <w:r w:rsidRPr="00D621FE">
              <w:t xml:space="preserve"> and </w:t>
            </w:r>
            <w:r w:rsidR="002D5B23" w:rsidRPr="00D621FE">
              <w:rPr>
                <w:i/>
                <w:iCs/>
              </w:rPr>
              <w:t>NF1</w:t>
            </w:r>
            <w:r w:rsidRPr="00D621FE">
              <w:t xml:space="preserve">, </w:t>
            </w:r>
            <w:r w:rsidR="008A67F4" w:rsidRPr="00D621FE">
              <w:t xml:space="preserve">the uncertainty regarding risks and management when </w:t>
            </w:r>
            <w:r w:rsidRPr="00D621FE">
              <w:t xml:space="preserve">a </w:t>
            </w:r>
            <w:r w:rsidR="002D5B23" w:rsidRPr="00D621FE">
              <w:rPr>
                <w:i/>
                <w:iCs/>
              </w:rPr>
              <w:t>PTEN</w:t>
            </w:r>
            <w:r w:rsidRPr="00D621FE">
              <w:t xml:space="preserve"> GPV was </w:t>
            </w:r>
            <w:r w:rsidR="008A67F4" w:rsidRPr="00D621FE">
              <w:t>ascertained in the absence of the relevant syndromic multi-system phenotypic features (ie macrocephaly, dermatological features)</w:t>
            </w:r>
            <w:r w:rsidR="004D6AAF" w:rsidRPr="00D621FE">
              <w:fldChar w:fldCharType="begin">
                <w:fldData xml:space="preserve">PEVuZE5vdGU+PENpdGU+PEF1dGhvcj5IZW5kcmlja3M8L0F1dGhvcj48WWVhcj4yMDIzPC9ZZWFy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</w:fldData>
              </w:fldChar>
            </w:r>
            <w:r w:rsidR="0078297C" w:rsidRPr="00D621FE">
              <w:instrText xml:space="preserve"> ADDIN EN.CITE </w:instrText>
            </w:r>
            <w:r w:rsidR="0078297C" w:rsidRPr="00D621FE">
              <w:fldChar w:fldCharType="begin">
                <w:fldData xml:space="preserve">PEVuZE5vdGU+PENpdGU+PEF1dGhvcj5IZW5kcmlja3M8L0F1dGhvcj48WWVhcj4yMDIzPC9ZZWFy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</w:fldData>
              </w:fldChar>
            </w:r>
            <w:r w:rsidR="0078297C" w:rsidRPr="00D621FE">
              <w:instrText xml:space="preserve"> ADDIN EN.CITE.DATA </w:instrText>
            </w:r>
            <w:r w:rsidR="0078297C" w:rsidRPr="00D621FE">
              <w:fldChar w:fldCharType="end"/>
            </w:r>
            <w:r w:rsidR="004D6AAF" w:rsidRPr="00D621FE">
              <w:fldChar w:fldCharType="separate"/>
            </w:r>
            <w:r w:rsidR="0078297C" w:rsidRPr="00D621FE">
              <w:rPr>
                <w:noProof/>
                <w:vertAlign w:val="superscript"/>
              </w:rPr>
              <w:t>97</w:t>
            </w:r>
            <w:r w:rsidR="004D6AAF" w:rsidRPr="00D621FE">
              <w:fldChar w:fldCharType="end"/>
            </w:r>
            <w:r w:rsidR="006C16BB" w:rsidRPr="00D621FE">
              <w:t xml:space="preserve">.  </w:t>
            </w:r>
          </w:p>
          <w:p w14:paraId="4831C595" w14:textId="0B27B89A" w:rsidR="008A67F4" w:rsidRPr="00D621FE" w:rsidRDefault="002D5B23" w:rsidP="008A67F4">
            <w:pPr>
              <w:pStyle w:val="NoSpacing"/>
              <w:numPr>
                <w:ilvl w:val="0"/>
                <w:numId w:val="0"/>
              </w:numPr>
              <w:jc w:val="left"/>
            </w:pPr>
            <w:r w:rsidRPr="00D621FE">
              <w:rPr>
                <w:i/>
                <w:iCs/>
              </w:rPr>
              <w:t>PTEN</w:t>
            </w:r>
            <w:r w:rsidR="008A67F4" w:rsidRPr="00D621FE">
              <w:t xml:space="preserve"> was judged overall to be of </w:t>
            </w:r>
            <w:r w:rsidR="008A67F4" w:rsidRPr="00D621FE">
              <w:rPr>
                <w:b/>
                <w:bCs/>
              </w:rPr>
              <w:t>moderate</w:t>
            </w:r>
            <w:r w:rsidR="008A67F4" w:rsidRPr="00D621FE">
              <w:t xml:space="preserve"> impact for informing cancer risk estimation</w:t>
            </w:r>
            <w:r w:rsidR="006C16BB" w:rsidRPr="00D621FE">
              <w:t xml:space="preserve">, </w:t>
            </w:r>
            <w:r w:rsidR="00A62BDD" w:rsidRPr="00D621FE">
              <w:t xml:space="preserve">of </w:t>
            </w:r>
            <w:r w:rsidR="006C16BB" w:rsidRPr="00D621FE">
              <w:rPr>
                <w:b/>
                <w:bCs/>
              </w:rPr>
              <w:t xml:space="preserve">high </w:t>
            </w:r>
            <w:r w:rsidR="006C16BB" w:rsidRPr="00D621FE">
              <w:rPr>
                <w:rFonts w:cs="Arial"/>
              </w:rPr>
              <w:t xml:space="preserve">impact </w:t>
            </w:r>
            <w:r w:rsidR="006C16BB" w:rsidRPr="00D621FE">
              <w:t>regarding alteration in clinical management but</w:t>
            </w:r>
            <w:r w:rsidR="008A67F4" w:rsidRPr="00D621FE">
              <w:t xml:space="preserve"> scored </w:t>
            </w:r>
            <w:r w:rsidR="00A62BDD" w:rsidRPr="00D621FE">
              <w:t xml:space="preserve">the gene as </w:t>
            </w:r>
            <w:r w:rsidR="008A67F4" w:rsidRPr="00D621FE">
              <w:rPr>
                <w:b/>
                <w:bCs/>
              </w:rPr>
              <w:t>low</w:t>
            </w:r>
            <w:r w:rsidR="008A67F4" w:rsidRPr="00D621FE">
              <w:t xml:space="preserve"> regarding evidenced impact on cancer mortality when tested in the context of </w:t>
            </w:r>
            <w:r w:rsidR="00A62BDD" w:rsidRPr="00D621FE">
              <w:t>routine</w:t>
            </w:r>
            <w:r w:rsidR="00466660" w:rsidRPr="00D621FE">
              <w:t xml:space="preserve">-mainstream </w:t>
            </w:r>
            <w:r w:rsidR="009B619B" w:rsidRPr="00D621FE">
              <w:t>BC</w:t>
            </w:r>
            <w:r w:rsidR="008A67F4" w:rsidRPr="00D621FE">
              <w:t xml:space="preserve">.  </w:t>
            </w:r>
          </w:p>
          <w:p w14:paraId="300C16B5" w14:textId="7F90AC3D" w:rsidR="008A67F4" w:rsidRPr="00D621FE" w:rsidRDefault="008A67F4" w:rsidP="008A67F4">
            <w:pPr>
              <w:pStyle w:val="NoSpacing"/>
              <w:numPr>
                <w:ilvl w:val="0"/>
                <w:numId w:val="0"/>
              </w:numPr>
              <w:jc w:val="left"/>
              <w:rPr>
                <w:b/>
                <w:bCs/>
              </w:rPr>
            </w:pPr>
            <w:r w:rsidRPr="00D621FE">
              <w:t xml:space="preserve">The </w:t>
            </w:r>
            <w:r w:rsidR="008E1230" w:rsidRPr="00D621FE">
              <w:t>expert group</w:t>
            </w:r>
            <w:r w:rsidRPr="00D621FE">
              <w:t xml:space="preserve"> recommended that testing for</w:t>
            </w:r>
            <w:r w:rsidRPr="00D621FE">
              <w:rPr>
                <w:b/>
                <w:bCs/>
              </w:rPr>
              <w:t xml:space="preserve"> </w:t>
            </w:r>
            <w:r w:rsidR="002D5B23" w:rsidRPr="00D621FE">
              <w:rPr>
                <w:i/>
                <w:iCs/>
              </w:rPr>
              <w:t>PTEN</w:t>
            </w:r>
            <w:r w:rsidRPr="00D621FE">
              <w:t xml:space="preserve"> (i) should be restricted to the very small number of </w:t>
            </w:r>
            <w:r w:rsidR="009B619B" w:rsidRPr="00D621FE">
              <w:t>BC</w:t>
            </w:r>
            <w:r w:rsidRPr="00D621FE">
              <w:t xml:space="preserve"> cases in which there are other characteristic syndromic features present in the proband (+/- relevant familial manifestations) (ii) required patient review by clinical genetics (iii) need not be undertaken urgently at BC diagnosis</w:t>
            </w:r>
          </w:p>
        </w:tc>
      </w:tr>
      <w:tr w:rsidR="002C3620" w:rsidRPr="00D621FE" w14:paraId="6B2D112A" w14:textId="77777777" w:rsidTr="000A3056">
        <w:tc>
          <w:tcPr>
            <w:tcW w:w="10206" w:type="dxa"/>
          </w:tcPr>
          <w:p w14:paraId="218FDF3B" w14:textId="1B73126A" w:rsidR="002C3620" w:rsidRPr="00D621FE" w:rsidRDefault="006B6972" w:rsidP="00C30926">
            <w:pPr>
              <w:pStyle w:val="NoSpacing"/>
              <w:numPr>
                <w:ilvl w:val="0"/>
                <w:numId w:val="7"/>
              </w:numPr>
              <w:jc w:val="left"/>
              <w:rPr>
                <w:b/>
                <w:bCs/>
              </w:rPr>
            </w:pPr>
            <w:r w:rsidRPr="00D621FE">
              <w:rPr>
                <w:b/>
                <w:bCs/>
                <w:i/>
                <w:iCs/>
              </w:rPr>
              <w:t>BRIP1</w:t>
            </w:r>
          </w:p>
          <w:p w14:paraId="52D819D7" w14:textId="42DD6A56" w:rsidR="003B07A7" w:rsidRPr="00D621FE" w:rsidRDefault="002C3620" w:rsidP="008A67F4">
            <w:pPr>
              <w:pStyle w:val="NoSpacing"/>
              <w:numPr>
                <w:ilvl w:val="0"/>
                <w:numId w:val="0"/>
              </w:numPr>
              <w:jc w:val="left"/>
            </w:pPr>
            <w:r w:rsidRPr="00D621FE">
              <w:t>Th</w:t>
            </w:r>
            <w:r w:rsidR="00D5455F" w:rsidRPr="00D621FE">
              <w:t>e</w:t>
            </w:r>
            <w:r w:rsidRPr="00D621FE">
              <w:t xml:space="preserve"> </w:t>
            </w:r>
            <w:r w:rsidR="00E6109C" w:rsidRPr="00D621FE">
              <w:t>expert</w:t>
            </w:r>
            <w:r w:rsidRPr="00D621FE">
              <w:t xml:space="preserve"> group did not originally include </w:t>
            </w:r>
            <w:r w:rsidR="006B6972" w:rsidRPr="00D621FE">
              <w:rPr>
                <w:i/>
                <w:iCs/>
              </w:rPr>
              <w:t>BRIP1</w:t>
            </w:r>
            <w:r w:rsidRPr="00D621FE">
              <w:t xml:space="preserve"> in its </w:t>
            </w:r>
            <w:r w:rsidR="00F62C51" w:rsidRPr="00D621FE">
              <w:t>review but undertook evaluation</w:t>
            </w:r>
            <w:r w:rsidR="00E31ACA" w:rsidRPr="00D621FE">
              <w:t xml:space="preserve"> as part of the </w:t>
            </w:r>
            <w:r w:rsidR="0033491B" w:rsidRPr="00D621FE">
              <w:t>expert</w:t>
            </w:r>
            <w:r w:rsidR="00E31ACA" w:rsidRPr="00D621FE">
              <w:t xml:space="preserve"> group evolution</w:t>
            </w:r>
            <w:r w:rsidR="00D5455F" w:rsidRPr="00D621FE">
              <w:t xml:space="preserve">.  </w:t>
            </w:r>
          </w:p>
          <w:p w14:paraId="1E7B2A30" w14:textId="4371B427" w:rsidR="00B42B78" w:rsidRPr="00D621FE" w:rsidRDefault="003B07A7" w:rsidP="008A67F4">
            <w:pPr>
              <w:pStyle w:val="NoSpacing"/>
              <w:numPr>
                <w:ilvl w:val="0"/>
                <w:numId w:val="0"/>
              </w:numPr>
              <w:jc w:val="left"/>
            </w:pPr>
            <w:r w:rsidRPr="00D621FE">
              <w:t xml:space="preserve">The </w:t>
            </w:r>
            <w:r w:rsidR="00731352" w:rsidRPr="00D621FE">
              <w:t>expert group</w:t>
            </w:r>
            <w:r w:rsidRPr="00D621FE">
              <w:t xml:space="preserve"> noted that </w:t>
            </w:r>
            <w:r w:rsidR="006B6972" w:rsidRPr="00D621FE">
              <w:rPr>
                <w:i/>
                <w:iCs/>
              </w:rPr>
              <w:t>BRIP1</w:t>
            </w:r>
            <w:r w:rsidRPr="00D621FE">
              <w:t xml:space="preserve"> as </w:t>
            </w:r>
            <w:r w:rsidR="002B5E34" w:rsidRPr="00D621FE">
              <w:t xml:space="preserve">having been </w:t>
            </w:r>
            <w:r w:rsidR="00D5455F" w:rsidRPr="00D621FE">
              <w:t>original</w:t>
            </w:r>
            <w:r w:rsidRPr="00D621FE">
              <w:t xml:space="preserve">ly </w:t>
            </w:r>
            <w:r w:rsidR="00D5455F" w:rsidRPr="00D621FE">
              <w:t xml:space="preserve">reported as a </w:t>
            </w:r>
            <w:r w:rsidR="009B619B" w:rsidRPr="00D621FE">
              <w:t>BC</w:t>
            </w:r>
            <w:r w:rsidR="00D5455F" w:rsidRPr="00D621FE">
              <w:t xml:space="preserve"> susceptibility gene</w:t>
            </w:r>
            <w:r w:rsidR="002B5E34" w:rsidRPr="00D621FE">
              <w:t>, but</w:t>
            </w:r>
            <w:r w:rsidRPr="00D621FE">
              <w:t xml:space="preserve"> with subsequent analyses refuting this association </w:t>
            </w:r>
            <w:r w:rsidR="002B5E34" w:rsidRPr="00D621FE">
              <w:t>(</w:t>
            </w:r>
            <w:r w:rsidRPr="00D621FE">
              <w:t>or finding only marginal subtype specific association with triple-negative disease</w:t>
            </w:r>
            <w:r w:rsidR="002B5E34" w:rsidRPr="00D621FE">
              <w:t>)</w:t>
            </w:r>
            <w:r w:rsidR="00EF7DB1" w:rsidRPr="00D621FE">
              <w:fldChar w:fldCharType="begin">
                <w:fldData xml:space="preserve">PEVuZE5vdGU+PENpdGU+PEF1dGhvcj5Db3VjaDwvQXV0aG9yPjxZZWFyPjIwMTc8L1llYXI+PFJl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</w:fldData>
              </w:fldChar>
            </w:r>
            <w:r w:rsidR="0078297C" w:rsidRPr="00D621FE">
              <w:instrText xml:space="preserve"> ADDIN EN.CITE </w:instrText>
            </w:r>
            <w:r w:rsidR="0078297C" w:rsidRPr="00D621FE">
              <w:fldChar w:fldCharType="begin">
                <w:fldData xml:space="preserve">PEVuZE5vdGU+PENpdGU+PEF1dGhvcj5Db3VjaDwvQXV0aG9yPjxZZWFyPjIwMTc8L1llYXI+PFJl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</w:fldData>
              </w:fldChar>
            </w:r>
            <w:r w:rsidR="0078297C" w:rsidRPr="00D621FE">
              <w:instrText xml:space="preserve"> ADDIN EN.CITE.DATA </w:instrText>
            </w:r>
            <w:r w:rsidR="0078297C" w:rsidRPr="00D621FE">
              <w:fldChar w:fldCharType="end"/>
            </w:r>
            <w:r w:rsidR="00EF7DB1" w:rsidRPr="00D621FE">
              <w:fldChar w:fldCharType="separate"/>
            </w:r>
            <w:r w:rsidR="0078297C" w:rsidRPr="00D621FE">
              <w:rPr>
                <w:noProof/>
                <w:vertAlign w:val="superscript"/>
              </w:rPr>
              <w:t>98, 99</w:t>
            </w:r>
            <w:r w:rsidR="00EF7DB1" w:rsidRPr="00D621FE">
              <w:fldChar w:fldCharType="end"/>
            </w:r>
            <w:r w:rsidRPr="00D621FE">
              <w:t xml:space="preserve">. Notably, </w:t>
            </w:r>
            <w:r w:rsidR="00B42B78" w:rsidRPr="00D621FE">
              <w:t xml:space="preserve">association </w:t>
            </w:r>
            <w:r w:rsidR="00AB15FB" w:rsidRPr="00D621FE">
              <w:t xml:space="preserve">for BRIP1 was </w:t>
            </w:r>
            <w:r w:rsidR="00B42B78" w:rsidRPr="00D621FE">
              <w:t xml:space="preserve">non-significant </w:t>
            </w:r>
            <w:r w:rsidR="00AB15FB" w:rsidRPr="00D621FE">
              <w:t xml:space="preserve">for all </w:t>
            </w:r>
            <w:r w:rsidR="009B619B" w:rsidRPr="00D621FE">
              <w:t>BC</w:t>
            </w:r>
            <w:r w:rsidR="00AB15FB" w:rsidRPr="00D621FE">
              <w:t xml:space="preserve"> </w:t>
            </w:r>
            <w:r w:rsidR="00B42B78" w:rsidRPr="00D621FE">
              <w:t xml:space="preserve">in each of BRIDGES, CARRIERS and UK Biobank for all BC and </w:t>
            </w:r>
            <w:r w:rsidR="00FD1778" w:rsidRPr="00D621FE">
              <w:t xml:space="preserve">in BRIDGES and CARRIERS </w:t>
            </w:r>
            <w:r w:rsidR="00B42B78" w:rsidRPr="00D621FE">
              <w:t>for TNBC</w:t>
            </w:r>
            <w:r w:rsidR="00FD1778" w:rsidRPr="00D621FE">
              <w:t xml:space="preserve">. </w:t>
            </w:r>
            <w:r w:rsidR="007F3EB6" w:rsidRPr="00D621FE">
              <w:t>O</w:t>
            </w:r>
            <w:r w:rsidR="00B42B78" w:rsidRPr="00D621FE">
              <w:t>n meta-analysis across the three studies</w:t>
            </w:r>
            <w:r w:rsidR="007F3EB6" w:rsidRPr="00D621FE">
              <w:t>, with correction for multiple testing,</w:t>
            </w:r>
            <w:r w:rsidR="00B42B78" w:rsidRPr="00D621FE">
              <w:t xml:space="preserve"> </w:t>
            </w:r>
            <w:r w:rsidR="007F3EB6" w:rsidRPr="00D621FE">
              <w:t xml:space="preserve">association for BRIP1 was non-significant </w:t>
            </w:r>
            <w:r w:rsidR="00B42B78" w:rsidRPr="00D621FE">
              <w:t xml:space="preserve">for all BC </w:t>
            </w:r>
            <w:r w:rsidR="00777C00" w:rsidRPr="00D621FE">
              <w:t>(OR=</w:t>
            </w:r>
            <w:r w:rsidR="007D71DC" w:rsidRPr="00D621FE">
              <w:t>1.22 (1.01-1.47</w:t>
            </w:r>
            <w:r w:rsidR="00C75A40" w:rsidRPr="00D621FE">
              <w:t>), p=</w:t>
            </w:r>
            <w:r w:rsidR="007D71DC" w:rsidRPr="00D621FE">
              <w:t>0.04</w:t>
            </w:r>
            <w:r w:rsidR="00C75A40" w:rsidRPr="00D621FE">
              <w:t>)</w:t>
            </w:r>
            <w:r w:rsidR="00B42B78" w:rsidRPr="00D621FE">
              <w:t xml:space="preserve"> </w:t>
            </w:r>
            <w:r w:rsidR="007F3EB6" w:rsidRPr="00D621FE">
              <w:t>(</w:t>
            </w:r>
            <w:r w:rsidR="00B42B78" w:rsidRPr="00D621FE">
              <w:t>and also for TNBC</w:t>
            </w:r>
            <w:r w:rsidR="007F3EB6" w:rsidRPr="00D621FE">
              <w:t>)</w:t>
            </w:r>
            <w:r w:rsidR="00C75A40" w:rsidRPr="00D621FE">
              <w:t xml:space="preserve">.  </w:t>
            </w:r>
          </w:p>
          <w:p w14:paraId="6A7B71BC" w14:textId="5F29BC8D" w:rsidR="002C3620" w:rsidRPr="00D621FE" w:rsidRDefault="00C75A40" w:rsidP="008A67F4">
            <w:pPr>
              <w:pStyle w:val="NoSpacing"/>
              <w:numPr>
                <w:ilvl w:val="0"/>
                <w:numId w:val="0"/>
              </w:numPr>
              <w:jc w:val="left"/>
            </w:pPr>
            <w:r w:rsidRPr="00D621FE">
              <w:t xml:space="preserve">Association of </w:t>
            </w:r>
            <w:r w:rsidR="006B6972" w:rsidRPr="00D621FE">
              <w:rPr>
                <w:i/>
                <w:iCs/>
              </w:rPr>
              <w:t>BRIP1</w:t>
            </w:r>
            <w:r w:rsidRPr="00D621FE">
              <w:t xml:space="preserve"> with ovarian cancer is however well-established</w:t>
            </w:r>
            <w:r w:rsidR="007F3EB6" w:rsidRPr="00D621FE">
              <w:t xml:space="preserve"> and reproduceable</w:t>
            </w:r>
            <w:r w:rsidR="00F31C85" w:rsidRPr="00D621FE">
              <w:t xml:space="preserve">, with a </w:t>
            </w:r>
            <w:r w:rsidR="006323F6" w:rsidRPr="00D621FE">
              <w:t xml:space="preserve">magnitude of association of OR=~9 and </w:t>
            </w:r>
            <w:r w:rsidR="00F31C85" w:rsidRPr="00D621FE">
              <w:t>rate of</w:t>
            </w:r>
            <w:r w:rsidR="008D0D48" w:rsidRPr="00D621FE">
              <w:t xml:space="preserve"> GPV</w:t>
            </w:r>
            <w:r w:rsidR="00F31C85" w:rsidRPr="00D621FE">
              <w:t xml:space="preserve">s in unselected ovarian cancer substantially greater than RAC51C and </w:t>
            </w:r>
            <w:r w:rsidR="006B6972" w:rsidRPr="00D621FE">
              <w:rPr>
                <w:i/>
                <w:iCs/>
              </w:rPr>
              <w:t>RAD51D</w:t>
            </w:r>
            <w:r w:rsidR="00F31C85" w:rsidRPr="00D621FE">
              <w:t xml:space="preserve"> combined</w:t>
            </w:r>
            <w:r w:rsidR="00FA779D" w:rsidRPr="00D621FE">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D621FE">
              <w:instrText xml:space="preserve"> ADDIN EN.CITE </w:instrText>
            </w:r>
            <w:r w:rsidR="00687675" w:rsidRPr="00D621FE">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D621FE">
              <w:instrText xml:space="preserve"> ADDIN EN.CITE.DATA </w:instrText>
            </w:r>
            <w:r w:rsidR="00687675" w:rsidRPr="00D621FE">
              <w:fldChar w:fldCharType="end"/>
            </w:r>
            <w:r w:rsidR="00FA779D" w:rsidRPr="00D621FE">
              <w:fldChar w:fldCharType="separate"/>
            </w:r>
            <w:r w:rsidR="00687675" w:rsidRPr="00D621FE">
              <w:rPr>
                <w:noProof/>
                <w:vertAlign w:val="superscript"/>
              </w:rPr>
              <w:t>5</w:t>
            </w:r>
            <w:r w:rsidR="00FA779D" w:rsidRPr="00D621FE">
              <w:fldChar w:fldCharType="end"/>
            </w:r>
            <w:r w:rsidR="00FA779D" w:rsidRPr="00D621FE">
              <w:t>.</w:t>
            </w:r>
          </w:p>
          <w:p w14:paraId="74BBFEDB" w14:textId="1E03E35B" w:rsidR="00FA779D" w:rsidRPr="00D621FE" w:rsidRDefault="00FA779D" w:rsidP="00C84C87">
            <w:pPr>
              <w:pStyle w:val="NoSpacing"/>
              <w:numPr>
                <w:ilvl w:val="0"/>
                <w:numId w:val="0"/>
              </w:numPr>
              <w:jc w:val="left"/>
            </w:pPr>
            <w:r w:rsidRPr="00D621FE">
              <w:t xml:space="preserve">On additional polling of the </w:t>
            </w:r>
            <w:r w:rsidR="00400E0F" w:rsidRPr="00D621FE">
              <w:t>expert group</w:t>
            </w:r>
            <w:r w:rsidRPr="00D621FE">
              <w:t xml:space="preserve"> in regard to its potential inclusion on a gene panel for testing in </w:t>
            </w:r>
            <w:r w:rsidR="001F58F6" w:rsidRPr="00D621FE">
              <w:t xml:space="preserve">“routine-mainstream” </w:t>
            </w:r>
            <w:r w:rsidR="009B619B" w:rsidRPr="00D621FE">
              <w:t>BC</w:t>
            </w:r>
            <w:r w:rsidR="008B55DB" w:rsidRPr="00D621FE">
              <w:t xml:space="preserve">, </w:t>
            </w:r>
            <w:r w:rsidR="006B6972" w:rsidRPr="00D621FE">
              <w:rPr>
                <w:i/>
                <w:iCs/>
              </w:rPr>
              <w:t>BRIP1</w:t>
            </w:r>
            <w:r w:rsidRPr="00D621FE">
              <w:t xml:space="preserve"> was judged overall to be of </w:t>
            </w:r>
            <w:r w:rsidR="00773091" w:rsidRPr="00D621FE">
              <w:rPr>
                <w:b/>
                <w:bCs/>
              </w:rPr>
              <w:t>very low/low</w:t>
            </w:r>
            <w:r w:rsidRPr="00D621FE">
              <w:t xml:space="preserve"> impact for informing cancer risk estimation, </w:t>
            </w:r>
            <w:r w:rsidRPr="00D621FE">
              <w:rPr>
                <w:b/>
                <w:bCs/>
              </w:rPr>
              <w:t xml:space="preserve">high </w:t>
            </w:r>
            <w:r w:rsidRPr="00D621FE">
              <w:rPr>
                <w:rFonts w:cs="Arial"/>
              </w:rPr>
              <w:t xml:space="preserve">with regard to impact </w:t>
            </w:r>
            <w:r w:rsidRPr="00D621FE">
              <w:t xml:space="preserve">regarding alteration in clinical management </w:t>
            </w:r>
            <w:r w:rsidR="00773091" w:rsidRPr="00D621FE">
              <w:t>and</w:t>
            </w:r>
            <w:r w:rsidRPr="00D621FE">
              <w:t xml:space="preserve"> scored </w:t>
            </w:r>
            <w:r w:rsidR="00A82C21" w:rsidRPr="00D621FE">
              <w:rPr>
                <w:b/>
                <w:bCs/>
              </w:rPr>
              <w:t>moderat</w:t>
            </w:r>
            <w:r w:rsidR="00A82C21" w:rsidRPr="00D621FE">
              <w:t>e</w:t>
            </w:r>
            <w:r w:rsidRPr="00D621FE">
              <w:t xml:space="preserve"> regarding evidenced impact on cancer mortality.  </w:t>
            </w:r>
          </w:p>
        </w:tc>
      </w:tr>
      <w:tr w:rsidR="0026678B" w:rsidRPr="00D621FE" w14:paraId="13B2EB63" w14:textId="77777777" w:rsidTr="000A3056">
        <w:tc>
          <w:tcPr>
            <w:tcW w:w="10206" w:type="dxa"/>
          </w:tcPr>
          <w:p w14:paraId="44A624E5" w14:textId="77777777" w:rsidR="0026678B" w:rsidRPr="00D621FE" w:rsidRDefault="0026678B" w:rsidP="00B64F2D">
            <w:pPr>
              <w:pStyle w:val="NoSpacing"/>
              <w:numPr>
                <w:ilvl w:val="0"/>
                <w:numId w:val="0"/>
              </w:numPr>
              <w:ind w:left="360" w:hanging="360"/>
              <w:jc w:val="left"/>
              <w:rPr>
                <w:b/>
                <w:bCs/>
                <w:i/>
                <w:iCs/>
              </w:rPr>
            </w:pPr>
            <w:r w:rsidRPr="00D621FE">
              <w:rPr>
                <w:b/>
                <w:bCs/>
                <w:i/>
                <w:iCs/>
              </w:rPr>
              <w:t>Founder variants</w:t>
            </w:r>
          </w:p>
          <w:p w14:paraId="3832E61E" w14:textId="1635E6B7" w:rsidR="0026678B" w:rsidRPr="00D621FE" w:rsidRDefault="0026678B" w:rsidP="0026678B">
            <w:pPr>
              <w:pStyle w:val="NoSpacing"/>
              <w:numPr>
                <w:ilvl w:val="0"/>
                <w:numId w:val="0"/>
              </w:numPr>
              <w:jc w:val="left"/>
              <w:rPr>
                <w:b/>
                <w:bCs/>
                <w:i/>
                <w:iCs/>
              </w:rPr>
            </w:pPr>
            <w:r w:rsidRPr="00D621FE">
              <w:t xml:space="preserve">The </w:t>
            </w:r>
            <w:r w:rsidR="00A51BBE" w:rsidRPr="00D621FE">
              <w:t>expert group</w:t>
            </w:r>
            <w:r w:rsidRPr="00D621FE">
              <w:t xml:space="preserve"> noted the frequency of founder variants </w:t>
            </w:r>
            <w:r w:rsidR="00565DB3" w:rsidRPr="00D621FE">
              <w:t>can</w:t>
            </w:r>
            <w:r w:rsidRPr="00D621FE">
              <w:t xml:space="preserve"> vary </w:t>
            </w:r>
            <w:r w:rsidR="00565DB3" w:rsidRPr="00D621FE">
              <w:t xml:space="preserve">markedly </w:t>
            </w:r>
            <w:r w:rsidRPr="00D621FE">
              <w:t>between populations and countries</w:t>
            </w:r>
            <w:r w:rsidR="00565DB3" w:rsidRPr="00D621FE">
              <w:t xml:space="preserve">; there may be </w:t>
            </w:r>
            <w:r w:rsidR="00AC353C" w:rsidRPr="00D621FE">
              <w:t xml:space="preserve">accordant justification for </w:t>
            </w:r>
            <w:r w:rsidRPr="00D621FE">
              <w:t xml:space="preserve">local variation in testing protocols </w:t>
            </w:r>
            <w:r w:rsidR="00AC353C" w:rsidRPr="00D621FE">
              <w:t>dictated by common local f</w:t>
            </w:r>
            <w:r w:rsidR="00B64F2D" w:rsidRPr="00D621FE">
              <w:t>o</w:t>
            </w:r>
            <w:r w:rsidR="00AC353C" w:rsidRPr="00D621FE">
              <w:t>under variants</w:t>
            </w:r>
            <w:r w:rsidRPr="00D621FE">
              <w:t>.</w:t>
            </w:r>
            <w:r w:rsidR="008A3F4D" w:rsidRPr="00D621FE">
              <w:t xml:space="preserve">  </w:t>
            </w:r>
          </w:p>
        </w:tc>
      </w:tr>
    </w:tbl>
    <w:p w14:paraId="4E8706F7" w14:textId="77777777" w:rsidR="00546FA8" w:rsidRPr="00D621FE" w:rsidRDefault="00546FA8" w:rsidP="001A0070"/>
    <w:p w14:paraId="0FADE54D" w14:textId="77777777" w:rsidR="00BB6B80" w:rsidRPr="00D621FE" w:rsidRDefault="00BB6B80">
      <w:pPr>
        <w:rPr>
          <w:b/>
          <w:bCs/>
        </w:rPr>
      </w:pPr>
      <w:r w:rsidRPr="00D621FE">
        <w:rPr>
          <w:b/>
          <w:bCs/>
        </w:rPr>
        <w:br w:type="page"/>
      </w:r>
    </w:p>
    <w:p w14:paraId="3B0070E8" w14:textId="77777777" w:rsidR="00BB6B80" w:rsidRPr="00D621FE" w:rsidRDefault="00BB6B80" w:rsidP="001A0070">
      <w:pPr>
        <w:rPr>
          <w:b/>
          <w:bCs/>
        </w:rPr>
        <w:sectPr w:rsidR="00BB6B80" w:rsidRPr="00D621FE" w:rsidSect="00FD40F5">
          <w:pgSz w:w="11906" w:h="16838"/>
          <w:pgMar w:top="1440" w:right="1440" w:bottom="1440" w:left="1440" w:header="708" w:footer="708" w:gutter="0"/>
          <w:cols w:space="708"/>
          <w:docGrid w:linePitch="360"/>
        </w:sectPr>
      </w:pPr>
    </w:p>
    <w:p w14:paraId="6A3F2CF6" w14:textId="434544DA" w:rsidR="006C5758" w:rsidRPr="00D621FE" w:rsidRDefault="00546FA8" w:rsidP="001A0070">
      <w:pPr>
        <w:rPr>
          <w:b/>
          <w:bCs/>
        </w:rPr>
      </w:pPr>
      <w:r w:rsidRPr="00D621FE">
        <w:rPr>
          <w:b/>
          <w:bCs/>
        </w:rPr>
        <w:lastRenderedPageBreak/>
        <w:t xml:space="preserve">Appendix Table </w:t>
      </w:r>
      <w:r w:rsidR="008E68AC" w:rsidRPr="00D621FE">
        <w:rPr>
          <w:b/>
          <w:bCs/>
        </w:rPr>
        <w:t>4</w:t>
      </w:r>
      <w:r w:rsidRPr="00D621FE">
        <w:rPr>
          <w:b/>
          <w:bCs/>
        </w:rPr>
        <w:t xml:space="preserve">: </w:t>
      </w:r>
      <w:r w:rsidR="00307BC8" w:rsidRPr="00D621FE">
        <w:rPr>
          <w:b/>
          <w:bCs/>
        </w:rPr>
        <w:t>Reference s</w:t>
      </w:r>
      <w:r w:rsidRPr="00D621FE">
        <w:rPr>
          <w:b/>
          <w:bCs/>
        </w:rPr>
        <w:t xml:space="preserve">ources </w:t>
      </w:r>
      <w:r w:rsidR="00307BC8" w:rsidRPr="00D621FE">
        <w:rPr>
          <w:b/>
          <w:bCs/>
        </w:rPr>
        <w:t xml:space="preserve">for </w:t>
      </w:r>
      <w:r w:rsidR="00E62132" w:rsidRPr="00D621FE">
        <w:rPr>
          <w:b/>
          <w:bCs/>
        </w:rPr>
        <w:t>cancer associations for breast cancer susceptibility genes</w:t>
      </w:r>
    </w:p>
    <w:p w14:paraId="46E32AB0" w14:textId="1E145395" w:rsidR="00546FA8" w:rsidRPr="00D621FE" w:rsidRDefault="00B934D2" w:rsidP="001A0070">
      <w:r w:rsidRPr="00D621FE">
        <w:t>Appendix T</w:t>
      </w:r>
      <w:r w:rsidR="006C5758" w:rsidRPr="00D621FE">
        <w:t xml:space="preserve">able </w:t>
      </w:r>
      <w:r w:rsidR="007D655F" w:rsidRPr="00D621FE">
        <w:t>4</w:t>
      </w:r>
      <w:r w:rsidRPr="00D621FE">
        <w:t xml:space="preserve"> summarises</w:t>
      </w:r>
      <w:r w:rsidR="001E6202" w:rsidRPr="00D621FE">
        <w:t xml:space="preserve"> </w:t>
      </w:r>
      <w:r w:rsidR="00BA1438" w:rsidRPr="00D621FE">
        <w:t xml:space="preserve">non-systematic </w:t>
      </w:r>
      <w:r w:rsidR="001E6202" w:rsidRPr="00D621FE">
        <w:t xml:space="preserve">assembly </w:t>
      </w:r>
      <w:r w:rsidR="00BA1438" w:rsidRPr="00D621FE">
        <w:t xml:space="preserve">of </w:t>
      </w:r>
      <w:r w:rsidRPr="00D621FE">
        <w:t xml:space="preserve">references </w:t>
      </w:r>
      <w:r w:rsidR="001E6202" w:rsidRPr="00D621FE">
        <w:t>sources considered</w:t>
      </w:r>
      <w:r w:rsidR="003F2E77" w:rsidRPr="00D621FE">
        <w:t xml:space="preserve"> by the </w:t>
      </w:r>
      <w:r w:rsidR="00F12B81" w:rsidRPr="00D621FE">
        <w:t xml:space="preserve">ESMO Precision Oncology </w:t>
      </w:r>
      <w:r w:rsidR="003F2E77" w:rsidRPr="00D621FE">
        <w:t>Working Group</w:t>
      </w:r>
      <w:r w:rsidR="00F12B81" w:rsidRPr="00D621FE">
        <w:t xml:space="preserve"> germline expert group</w:t>
      </w:r>
      <w:r w:rsidR="003F2E77" w:rsidRPr="00D621FE">
        <w:t xml:space="preserve"> </w:t>
      </w:r>
      <w:r w:rsidR="00BA1438" w:rsidRPr="00D621FE">
        <w:t xml:space="preserve">relating to </w:t>
      </w:r>
      <w:r w:rsidR="000B4D9E" w:rsidRPr="00D621FE">
        <w:t xml:space="preserve">studies of </w:t>
      </w:r>
      <w:r w:rsidR="00BA1438" w:rsidRPr="00D621FE">
        <w:t>the association of cancers with BCSGs</w:t>
      </w:r>
      <w:r w:rsidR="004A1AEB" w:rsidRPr="00D621FE">
        <w:t xml:space="preserve"> </w:t>
      </w:r>
      <w:r w:rsidR="000B4D9E" w:rsidRPr="00D621FE">
        <w:t>.</w:t>
      </w:r>
    </w:p>
    <w:tbl>
      <w:tblPr>
        <w:tblStyle w:val="TableGrid"/>
        <w:tblW w:w="0" w:type="auto"/>
        <w:tblInd w:w="-5" w:type="dxa"/>
        <w:tblLook w:val="04A0" w:firstRow="1" w:lastRow="0" w:firstColumn="1" w:lastColumn="0" w:noHBand="0" w:noVBand="1"/>
      </w:tblPr>
      <w:tblGrid>
        <w:gridCol w:w="1017"/>
        <w:gridCol w:w="1426"/>
        <w:gridCol w:w="3369"/>
        <w:gridCol w:w="1701"/>
        <w:gridCol w:w="6440"/>
      </w:tblGrid>
      <w:tr w:rsidR="00E35F77" w:rsidRPr="00B129F4" w14:paraId="24C47DF2" w14:textId="77777777" w:rsidTr="00AD2E53">
        <w:tc>
          <w:tcPr>
            <w:tcW w:w="1017" w:type="dxa"/>
            <w:shd w:val="clear" w:color="auto" w:fill="D1D1D1" w:themeFill="background2" w:themeFillShade="E6"/>
          </w:tcPr>
          <w:p w14:paraId="3E04270D" w14:textId="77777777" w:rsidR="00E35F77" w:rsidRPr="00B129F4" w:rsidRDefault="00E35F77" w:rsidP="000524EE">
            <w:pPr>
              <w:rPr>
                <w:rFonts w:cs="Arial"/>
                <w:b/>
                <w:bCs/>
                <w:sz w:val="20"/>
                <w:szCs w:val="20"/>
              </w:rPr>
            </w:pPr>
            <w:r w:rsidRPr="00B129F4">
              <w:rPr>
                <w:rFonts w:cs="Arial"/>
                <w:b/>
                <w:bCs/>
                <w:sz w:val="20"/>
                <w:szCs w:val="20"/>
              </w:rPr>
              <w:t>Gene</w:t>
            </w:r>
          </w:p>
        </w:tc>
        <w:tc>
          <w:tcPr>
            <w:tcW w:w="1426" w:type="dxa"/>
            <w:shd w:val="clear" w:color="auto" w:fill="D1D1D1" w:themeFill="background2" w:themeFillShade="E6"/>
          </w:tcPr>
          <w:p w14:paraId="405AF22B" w14:textId="77777777" w:rsidR="00E35F77" w:rsidRPr="00B129F4" w:rsidRDefault="00E35F77" w:rsidP="000524EE">
            <w:pPr>
              <w:rPr>
                <w:rFonts w:cs="Arial"/>
                <w:b/>
                <w:bCs/>
                <w:sz w:val="20"/>
                <w:szCs w:val="20"/>
              </w:rPr>
            </w:pPr>
            <w:r w:rsidRPr="00B129F4">
              <w:rPr>
                <w:rFonts w:cs="Arial"/>
                <w:b/>
                <w:bCs/>
                <w:sz w:val="20"/>
                <w:szCs w:val="20"/>
              </w:rPr>
              <w:t>Cancer Type</w:t>
            </w:r>
          </w:p>
        </w:tc>
        <w:tc>
          <w:tcPr>
            <w:tcW w:w="3369" w:type="dxa"/>
            <w:shd w:val="clear" w:color="auto" w:fill="D1D1D1" w:themeFill="background2" w:themeFillShade="E6"/>
          </w:tcPr>
          <w:p w14:paraId="7C092A4B" w14:textId="77777777" w:rsidR="00E35F77" w:rsidRPr="00B129F4" w:rsidRDefault="00E35F77" w:rsidP="000524EE">
            <w:pPr>
              <w:rPr>
                <w:rFonts w:cs="Arial"/>
                <w:b/>
                <w:bCs/>
                <w:sz w:val="20"/>
                <w:szCs w:val="20"/>
              </w:rPr>
            </w:pPr>
            <w:r w:rsidRPr="00B129F4">
              <w:rPr>
                <w:rFonts w:cs="Arial"/>
                <w:b/>
                <w:bCs/>
                <w:sz w:val="20"/>
                <w:szCs w:val="20"/>
              </w:rPr>
              <w:t>Relative risk</w:t>
            </w:r>
          </w:p>
        </w:tc>
        <w:tc>
          <w:tcPr>
            <w:tcW w:w="1701" w:type="dxa"/>
            <w:shd w:val="clear" w:color="auto" w:fill="D1D1D1" w:themeFill="background2" w:themeFillShade="E6"/>
          </w:tcPr>
          <w:p w14:paraId="06A874D0" w14:textId="77777777" w:rsidR="00E35F77" w:rsidRPr="00B129F4" w:rsidRDefault="00E35F77" w:rsidP="000524EE">
            <w:pPr>
              <w:rPr>
                <w:rFonts w:cs="Arial"/>
                <w:b/>
                <w:bCs/>
                <w:sz w:val="20"/>
                <w:szCs w:val="20"/>
              </w:rPr>
            </w:pPr>
            <w:r w:rsidRPr="00B129F4">
              <w:rPr>
                <w:rFonts w:cs="Arial"/>
                <w:b/>
                <w:bCs/>
                <w:sz w:val="20"/>
                <w:szCs w:val="20"/>
              </w:rPr>
              <w:t xml:space="preserve">Absolute risk </w:t>
            </w:r>
          </w:p>
          <w:p w14:paraId="079602E4" w14:textId="77777777" w:rsidR="00E35F77" w:rsidRPr="00B129F4" w:rsidRDefault="00E35F77" w:rsidP="000524EE">
            <w:pPr>
              <w:rPr>
                <w:rFonts w:cs="Arial"/>
                <w:b/>
                <w:bCs/>
                <w:sz w:val="20"/>
                <w:szCs w:val="20"/>
              </w:rPr>
            </w:pPr>
            <w:r w:rsidRPr="00B129F4">
              <w:rPr>
                <w:rFonts w:cs="Arial"/>
                <w:b/>
                <w:bCs/>
                <w:sz w:val="20"/>
                <w:szCs w:val="20"/>
              </w:rPr>
              <w:t>(to age 80)</w:t>
            </w:r>
          </w:p>
        </w:tc>
        <w:tc>
          <w:tcPr>
            <w:tcW w:w="6440" w:type="dxa"/>
            <w:shd w:val="clear" w:color="auto" w:fill="D1D1D1" w:themeFill="background2" w:themeFillShade="E6"/>
          </w:tcPr>
          <w:p w14:paraId="20F9A891" w14:textId="77777777" w:rsidR="00E35F77" w:rsidRPr="00B129F4" w:rsidRDefault="00E35F77" w:rsidP="000524EE">
            <w:pPr>
              <w:rPr>
                <w:rFonts w:cs="Arial"/>
                <w:b/>
                <w:bCs/>
                <w:sz w:val="20"/>
                <w:szCs w:val="20"/>
              </w:rPr>
            </w:pPr>
            <w:r w:rsidRPr="00B129F4">
              <w:rPr>
                <w:rFonts w:cs="Arial"/>
                <w:b/>
                <w:bCs/>
                <w:sz w:val="20"/>
                <w:szCs w:val="20"/>
              </w:rPr>
              <w:t>Reference; Notes</w:t>
            </w:r>
          </w:p>
        </w:tc>
      </w:tr>
      <w:tr w:rsidR="00E35F77" w:rsidRPr="00B129F4" w14:paraId="4F62279B" w14:textId="77777777" w:rsidTr="00AD2E53">
        <w:tc>
          <w:tcPr>
            <w:tcW w:w="1017" w:type="dxa"/>
            <w:vMerge w:val="restart"/>
          </w:tcPr>
          <w:p w14:paraId="21207A64" w14:textId="502B964C" w:rsidR="00E35F77" w:rsidRPr="00B129F4" w:rsidRDefault="00822B11" w:rsidP="000524EE">
            <w:pPr>
              <w:rPr>
                <w:rFonts w:cs="Arial"/>
                <w:b/>
                <w:bCs/>
                <w:i/>
                <w:iCs/>
                <w:sz w:val="20"/>
                <w:szCs w:val="20"/>
              </w:rPr>
            </w:pPr>
            <w:r w:rsidRPr="00B129F4">
              <w:rPr>
                <w:rFonts w:cs="Arial"/>
                <w:b/>
                <w:bCs/>
                <w:i/>
                <w:iCs/>
                <w:sz w:val="20"/>
                <w:szCs w:val="20"/>
              </w:rPr>
              <w:t>BRCA1</w:t>
            </w:r>
          </w:p>
        </w:tc>
        <w:tc>
          <w:tcPr>
            <w:tcW w:w="1426" w:type="dxa"/>
          </w:tcPr>
          <w:p w14:paraId="7604211F" w14:textId="77777777" w:rsidR="00E35F77" w:rsidRPr="00B129F4" w:rsidRDefault="00E35F77" w:rsidP="000524EE">
            <w:pPr>
              <w:rPr>
                <w:rFonts w:cs="Arial"/>
                <w:sz w:val="20"/>
                <w:szCs w:val="20"/>
              </w:rPr>
            </w:pPr>
            <w:r w:rsidRPr="00B129F4">
              <w:rPr>
                <w:rFonts w:cs="Arial"/>
                <w:sz w:val="20"/>
                <w:szCs w:val="20"/>
              </w:rPr>
              <w:t>Ovary</w:t>
            </w:r>
          </w:p>
        </w:tc>
        <w:tc>
          <w:tcPr>
            <w:tcW w:w="3369" w:type="dxa"/>
          </w:tcPr>
          <w:p w14:paraId="17779774" w14:textId="77777777" w:rsidR="00E35F77" w:rsidRPr="00B129F4" w:rsidRDefault="00E35F77" w:rsidP="000524EE">
            <w:pPr>
              <w:autoSpaceDE w:val="0"/>
              <w:autoSpaceDN w:val="0"/>
              <w:adjustRightInd w:val="0"/>
              <w:rPr>
                <w:rFonts w:eastAsia="GuardianTextEgypGR-Regular" w:cs="Arial"/>
                <w:kern w:val="0"/>
                <w:sz w:val="20"/>
                <w:szCs w:val="20"/>
              </w:rPr>
            </w:pPr>
            <w:r w:rsidRPr="00B129F4">
              <w:rPr>
                <w:rFonts w:eastAsia="GuardianTextEgypGR-Regular" w:cs="Arial"/>
                <w:kern w:val="0"/>
                <w:sz w:val="20"/>
                <w:szCs w:val="20"/>
              </w:rPr>
              <w:t>SIR=49.6 [95%CI,40.0-</w:t>
            </w:r>
          </w:p>
          <w:p w14:paraId="61F9F3E9" w14:textId="77777777" w:rsidR="00E35F77" w:rsidRPr="00B129F4" w:rsidRDefault="00E35F77" w:rsidP="000524EE">
            <w:pPr>
              <w:rPr>
                <w:rFonts w:cs="Arial"/>
                <w:sz w:val="20"/>
                <w:szCs w:val="20"/>
              </w:rPr>
            </w:pPr>
            <w:r w:rsidRPr="00B129F4">
              <w:rPr>
                <w:rFonts w:eastAsia="GuardianTextEgypGR-Regular" w:cs="Arial"/>
                <w:kern w:val="0"/>
                <w:sz w:val="20"/>
                <w:szCs w:val="20"/>
              </w:rPr>
              <w:t>61.5]</w:t>
            </w:r>
          </w:p>
        </w:tc>
        <w:tc>
          <w:tcPr>
            <w:tcW w:w="1701" w:type="dxa"/>
          </w:tcPr>
          <w:p w14:paraId="4D0F2961" w14:textId="77777777" w:rsidR="00E35F77" w:rsidRPr="00B129F4" w:rsidRDefault="00E35F77" w:rsidP="000524EE">
            <w:pPr>
              <w:rPr>
                <w:rFonts w:cs="Arial"/>
                <w:sz w:val="20"/>
                <w:szCs w:val="20"/>
              </w:rPr>
            </w:pPr>
            <w:r w:rsidRPr="00B129F4">
              <w:rPr>
                <w:rFonts w:cs="Arial"/>
                <w:sz w:val="20"/>
                <w:szCs w:val="20"/>
              </w:rPr>
              <w:t>44% to age 80</w:t>
            </w:r>
          </w:p>
        </w:tc>
        <w:tc>
          <w:tcPr>
            <w:tcW w:w="6440" w:type="dxa"/>
          </w:tcPr>
          <w:p w14:paraId="59B3521E" w14:textId="39F5F24C" w:rsidR="00E35F77" w:rsidRPr="00B129F4" w:rsidRDefault="00E35F77" w:rsidP="00BF5646">
            <w:pPr>
              <w:jc w:val="left"/>
              <w:rPr>
                <w:rFonts w:cs="Arial"/>
                <w:sz w:val="20"/>
                <w:szCs w:val="20"/>
              </w:rPr>
            </w:pPr>
            <w:r w:rsidRPr="00B129F4">
              <w:rPr>
                <w:rFonts w:cs="Arial"/>
                <w:sz w:val="20"/>
                <w:szCs w:val="20"/>
              </w:rPr>
              <w:fldChar w:fldCharType="begin">
                <w:fldData xml:space="preserve">PEVuZE5vdGU+PENpdGU+PEF1dGhvcj5LdWNoZW5iYWVja2VyPC9BdXRob3I+PFllYXI+MjAxNzwv
WWVhcj48UmVjTnVtPjg2NjwvUmVjTnVtPjxEaXNwbGF5VGV4dD48c3R5bGUgZmFjZT0ic3VwZXJz
Y3JpcHQiPjQ8L3N0eWxlPjwvRGlzcGxheVRleHQ+PHJlY29yZD48cmVjLW51bWJlcj44NjY8L3Jl
Yy1udW1iZXI+PGZvcmVpZ24ta2V5cz48a2V5IGFwcD0iRU4iIGRiLWlkPSIydmR3ZWF6MnFyMHh0
aGU1cnRydmZyNTV3OWF0NTV0ZHp0dzUiIHRpbWVzdGFtcD0iMTUyNDc3NjE0NiI+ODY2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ZW5ldGlxdWUgQ2xpbmlxdWUsIEhv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L0VuZE5vdGU+AG==
</w:fldData>
              </w:fldChar>
            </w:r>
            <w:r w:rsidR="00687675" w:rsidRPr="00B129F4">
              <w:rPr>
                <w:rFonts w:cs="Arial"/>
                <w:sz w:val="20"/>
                <w:szCs w:val="20"/>
              </w:rPr>
              <w:instrText xml:space="preserve"> ADDIN EN.CITE </w:instrText>
            </w:r>
            <w:r w:rsidR="00687675" w:rsidRPr="00B129F4">
              <w:rPr>
                <w:rFonts w:cs="Arial"/>
                <w:sz w:val="20"/>
                <w:szCs w:val="20"/>
              </w:rPr>
              <w:fldChar w:fldCharType="begin">
                <w:fldData xml:space="preserve">PEVuZE5vdGU+PENpdGU+PEF1dGhvcj5LdWNoZW5iYWVja2VyPC9BdXRob3I+PFllYXI+MjAxNzwv
WWVhcj48UmVjTnVtPjg2NjwvUmVjTnVtPjxEaXNwbGF5VGV4dD48c3R5bGUgZmFjZT0ic3VwZXJz
Y3JpcHQiPjQ8L3N0eWxlPjwvRGlzcGxheVRleHQ+PHJlY29yZD48cmVjLW51bWJlcj44NjY8L3Jl
Yy1udW1iZXI+PGZvcmVpZ24ta2V5cz48a2V5IGFwcD0iRU4iIGRiLWlkPSIydmR3ZWF6MnFyMHh0
aGU1cnRydmZyNTV3OWF0NTV0ZHp0dzUiIHRpbWVzdGFtcD0iMTUyNDc3NjE0NiI+ODY2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ZW5ldGlxdWUgQ2xpbmlxdWUsIEhv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L0VuZE5vdGU+AG==
</w:fldData>
              </w:fldChar>
            </w:r>
            <w:r w:rsidR="00687675" w:rsidRPr="00B129F4">
              <w:rPr>
                <w:rFonts w:cs="Arial"/>
                <w:sz w:val="20"/>
                <w:szCs w:val="20"/>
              </w:rPr>
              <w:instrText xml:space="preserve"> ADDIN EN.CITE.DATA </w:instrText>
            </w:r>
            <w:r w:rsidR="00687675" w:rsidRPr="00B129F4">
              <w:rPr>
                <w:rFonts w:cs="Arial"/>
                <w:sz w:val="20"/>
                <w:szCs w:val="20"/>
              </w:rPr>
            </w:r>
            <w:r w:rsidR="00687675"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687675" w:rsidRPr="00B129F4">
              <w:rPr>
                <w:rFonts w:cs="Arial"/>
                <w:noProof/>
                <w:sz w:val="20"/>
                <w:szCs w:val="20"/>
                <w:vertAlign w:val="superscript"/>
              </w:rPr>
              <w:t>4</w:t>
            </w:r>
            <w:r w:rsidRPr="00B129F4">
              <w:rPr>
                <w:rFonts w:cs="Arial"/>
                <w:sz w:val="20"/>
                <w:szCs w:val="20"/>
              </w:rPr>
              <w:fldChar w:fldCharType="end"/>
            </w:r>
            <w:r w:rsidRPr="00B129F4">
              <w:rPr>
                <w:rFonts w:cs="Arial"/>
                <w:sz w:val="20"/>
                <w:szCs w:val="20"/>
              </w:rPr>
              <w:t xml:space="preserve"> </w:t>
            </w:r>
            <w:r w:rsidRPr="00B129F4">
              <w:rPr>
                <w:rFonts w:cs="Arial"/>
                <w:kern w:val="0"/>
                <w:sz w:val="20"/>
                <w:szCs w:val="20"/>
              </w:rPr>
              <w:t xml:space="preserve">Prospective international cohort study of 6036 </w:t>
            </w:r>
            <w:r w:rsidR="00822B11" w:rsidRPr="00B129F4">
              <w:rPr>
                <w:rFonts w:cs="Arial"/>
                <w:i/>
                <w:iCs/>
                <w:kern w:val="0"/>
                <w:sz w:val="20"/>
                <w:szCs w:val="20"/>
              </w:rPr>
              <w:t>BRCA1</w:t>
            </w:r>
            <w:r w:rsidRPr="00B129F4">
              <w:rPr>
                <w:rFonts w:cs="Arial"/>
                <w:kern w:val="0"/>
                <w:sz w:val="20"/>
                <w:szCs w:val="20"/>
              </w:rPr>
              <w:t xml:space="preserve"> and 3820 </w:t>
            </w:r>
            <w:r w:rsidR="006B6972" w:rsidRPr="00B129F4">
              <w:rPr>
                <w:rFonts w:cs="Arial"/>
                <w:i/>
                <w:iCs/>
                <w:kern w:val="0"/>
                <w:sz w:val="20"/>
                <w:szCs w:val="20"/>
              </w:rPr>
              <w:t>BRCA2</w:t>
            </w:r>
            <w:r w:rsidRPr="00B129F4">
              <w:rPr>
                <w:rFonts w:cs="Arial"/>
                <w:kern w:val="0"/>
                <w:sz w:val="20"/>
                <w:szCs w:val="20"/>
              </w:rPr>
              <w:t xml:space="preserve"> female carriers</w:t>
            </w:r>
            <w:r w:rsidR="00BA668E" w:rsidRPr="00B129F4">
              <w:rPr>
                <w:rFonts w:cs="Arial"/>
                <w:kern w:val="0"/>
                <w:sz w:val="20"/>
                <w:szCs w:val="20"/>
              </w:rPr>
              <w:t xml:space="preserve"> (CIMBA)</w:t>
            </w:r>
          </w:p>
        </w:tc>
      </w:tr>
      <w:tr w:rsidR="00E35F77" w:rsidRPr="00B129F4" w14:paraId="1117C6BF" w14:textId="77777777" w:rsidTr="00AD2E53">
        <w:tc>
          <w:tcPr>
            <w:tcW w:w="1017" w:type="dxa"/>
            <w:vMerge/>
          </w:tcPr>
          <w:p w14:paraId="039655EE" w14:textId="77777777" w:rsidR="00E35F77" w:rsidRPr="00B129F4" w:rsidRDefault="00E35F77" w:rsidP="000524EE">
            <w:pPr>
              <w:rPr>
                <w:rFonts w:cs="Arial"/>
                <w:b/>
                <w:bCs/>
                <w:i/>
                <w:iCs/>
                <w:sz w:val="20"/>
                <w:szCs w:val="20"/>
              </w:rPr>
            </w:pPr>
          </w:p>
        </w:tc>
        <w:tc>
          <w:tcPr>
            <w:tcW w:w="1426" w:type="dxa"/>
          </w:tcPr>
          <w:p w14:paraId="396B3F2A" w14:textId="77777777" w:rsidR="00E35F77" w:rsidRPr="00B129F4" w:rsidRDefault="00E35F77" w:rsidP="000524EE">
            <w:pPr>
              <w:rPr>
                <w:rFonts w:cs="Arial"/>
                <w:sz w:val="20"/>
                <w:szCs w:val="20"/>
              </w:rPr>
            </w:pPr>
            <w:r w:rsidRPr="00B129F4">
              <w:rPr>
                <w:rFonts w:cs="Arial"/>
                <w:sz w:val="20"/>
                <w:szCs w:val="20"/>
              </w:rPr>
              <w:t>Male Breast</w:t>
            </w:r>
          </w:p>
        </w:tc>
        <w:tc>
          <w:tcPr>
            <w:tcW w:w="3369" w:type="dxa"/>
          </w:tcPr>
          <w:p w14:paraId="6262EE78" w14:textId="77777777" w:rsidR="00E35F77" w:rsidRPr="00B129F4" w:rsidRDefault="00E35F77" w:rsidP="000524EE">
            <w:pPr>
              <w:rPr>
                <w:rFonts w:cs="Arial"/>
                <w:sz w:val="20"/>
                <w:szCs w:val="20"/>
              </w:rPr>
            </w:pPr>
            <w:r w:rsidRPr="00B129F4">
              <w:rPr>
                <w:rFonts w:cs="Arial"/>
                <w:kern w:val="0"/>
                <w:sz w:val="20"/>
                <w:szCs w:val="20"/>
              </w:rPr>
              <w:t>RR=4.30; 95% CI, 1.09 to 16.96),</w:t>
            </w:r>
          </w:p>
        </w:tc>
        <w:tc>
          <w:tcPr>
            <w:tcW w:w="1701" w:type="dxa"/>
          </w:tcPr>
          <w:p w14:paraId="086364FD" w14:textId="77777777" w:rsidR="00E35F77" w:rsidRPr="00B129F4" w:rsidRDefault="00E35F77" w:rsidP="000524EE">
            <w:pPr>
              <w:rPr>
                <w:rFonts w:cs="Arial"/>
                <w:sz w:val="20"/>
                <w:szCs w:val="20"/>
              </w:rPr>
            </w:pPr>
            <w:r w:rsidRPr="00B129F4">
              <w:rPr>
                <w:rFonts w:cs="Arial"/>
                <w:sz w:val="20"/>
                <w:szCs w:val="20"/>
              </w:rPr>
              <w:t>0.4% to age 80</w:t>
            </w:r>
          </w:p>
        </w:tc>
        <w:tc>
          <w:tcPr>
            <w:tcW w:w="6440" w:type="dxa"/>
          </w:tcPr>
          <w:p w14:paraId="6825E6E5" w14:textId="2B5D1684" w:rsidR="00E35F77" w:rsidRPr="00B129F4" w:rsidRDefault="00E35F77" w:rsidP="00BF5646">
            <w:pPr>
              <w:jc w:val="left"/>
              <w:rPr>
                <w:rFonts w:cs="Arial"/>
                <w:sz w:val="20"/>
                <w:szCs w:val="20"/>
              </w:rPr>
            </w:pPr>
            <w:r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4</w:t>
            </w:r>
            <w:r w:rsidRPr="00B129F4">
              <w:rPr>
                <w:rFonts w:cs="Arial"/>
                <w:sz w:val="20"/>
                <w:szCs w:val="20"/>
              </w:rPr>
              <w:fldChar w:fldCharType="end"/>
            </w:r>
            <w:r w:rsidRPr="00B129F4">
              <w:rPr>
                <w:rFonts w:cs="Arial"/>
                <w:sz w:val="20"/>
                <w:szCs w:val="20"/>
              </w:rPr>
              <w:t xml:space="preserve"> Prospective cohort study of </w:t>
            </w:r>
            <w:r w:rsidRPr="00B129F4">
              <w:rPr>
                <w:rFonts w:cs="Arial"/>
                <w:kern w:val="0"/>
                <w:sz w:val="20"/>
                <w:szCs w:val="20"/>
              </w:rPr>
              <w:t xml:space="preserve">3,184 </w:t>
            </w:r>
            <w:r w:rsidR="00822B11" w:rsidRPr="00B129F4">
              <w:rPr>
                <w:rFonts w:cs="Arial"/>
                <w:i/>
                <w:iCs/>
                <w:kern w:val="0"/>
                <w:sz w:val="20"/>
                <w:szCs w:val="20"/>
              </w:rPr>
              <w:t>BRCA1</w:t>
            </w:r>
            <w:r w:rsidRPr="00B129F4">
              <w:rPr>
                <w:rFonts w:cs="Arial"/>
                <w:kern w:val="0"/>
                <w:sz w:val="20"/>
                <w:szCs w:val="20"/>
              </w:rPr>
              <w:t xml:space="preserve"> and 2,157 </w:t>
            </w:r>
            <w:r w:rsidR="006B6972" w:rsidRPr="00B129F4">
              <w:rPr>
                <w:rFonts w:cs="Arial"/>
                <w:i/>
                <w:iCs/>
                <w:kern w:val="0"/>
                <w:sz w:val="20"/>
                <w:szCs w:val="20"/>
              </w:rPr>
              <w:t>BRCA2</w:t>
            </w:r>
            <w:r w:rsidRPr="00B129F4">
              <w:rPr>
                <w:rFonts w:cs="Arial"/>
                <w:kern w:val="0"/>
                <w:sz w:val="20"/>
                <w:szCs w:val="20"/>
              </w:rPr>
              <w:t xml:space="preserve"> families</w:t>
            </w:r>
            <w:r w:rsidR="00BA668E" w:rsidRPr="00B129F4">
              <w:rPr>
                <w:rFonts w:cs="Arial"/>
                <w:kern w:val="0"/>
                <w:sz w:val="20"/>
                <w:szCs w:val="20"/>
              </w:rPr>
              <w:t xml:space="preserve"> (CIMBA)</w:t>
            </w:r>
          </w:p>
        </w:tc>
      </w:tr>
      <w:tr w:rsidR="00E35F77" w:rsidRPr="00B129F4" w14:paraId="1A7DB609" w14:textId="77777777" w:rsidTr="00AD2E53">
        <w:tc>
          <w:tcPr>
            <w:tcW w:w="1017" w:type="dxa"/>
            <w:vMerge/>
          </w:tcPr>
          <w:p w14:paraId="583041E9" w14:textId="77777777" w:rsidR="00E35F77" w:rsidRPr="00B129F4" w:rsidRDefault="00E35F77" w:rsidP="000524EE">
            <w:pPr>
              <w:rPr>
                <w:rFonts w:cs="Arial"/>
                <w:b/>
                <w:bCs/>
                <w:i/>
                <w:iCs/>
                <w:sz w:val="20"/>
                <w:szCs w:val="20"/>
              </w:rPr>
            </w:pPr>
          </w:p>
        </w:tc>
        <w:tc>
          <w:tcPr>
            <w:tcW w:w="1426" w:type="dxa"/>
          </w:tcPr>
          <w:p w14:paraId="4E5D6E25"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71576DDC" w14:textId="77777777" w:rsidR="00E35F77" w:rsidRPr="00B129F4" w:rsidRDefault="00E35F77" w:rsidP="000524EE">
            <w:pPr>
              <w:rPr>
                <w:rFonts w:cs="Arial"/>
                <w:sz w:val="20"/>
                <w:szCs w:val="20"/>
              </w:rPr>
            </w:pPr>
            <w:r w:rsidRPr="00B129F4">
              <w:rPr>
                <w:rFonts w:cs="Arial"/>
                <w:kern w:val="0"/>
                <w:sz w:val="20"/>
                <w:szCs w:val="20"/>
              </w:rPr>
              <w:t>RR=2.36; 95% CI, 1.51 to 3.68),</w:t>
            </w:r>
          </w:p>
        </w:tc>
        <w:tc>
          <w:tcPr>
            <w:tcW w:w="1701" w:type="dxa"/>
          </w:tcPr>
          <w:p w14:paraId="421E8AC1" w14:textId="77777777" w:rsidR="00E35F77" w:rsidRPr="00B129F4" w:rsidRDefault="00E35F77" w:rsidP="000524EE">
            <w:pPr>
              <w:rPr>
                <w:rFonts w:cs="Arial"/>
                <w:sz w:val="20"/>
                <w:szCs w:val="20"/>
              </w:rPr>
            </w:pPr>
            <w:r w:rsidRPr="00B129F4">
              <w:rPr>
                <w:rFonts w:cs="Arial"/>
                <w:sz w:val="20"/>
                <w:szCs w:val="20"/>
              </w:rPr>
              <w:t>2.5% to age 80</w:t>
            </w:r>
          </w:p>
        </w:tc>
        <w:tc>
          <w:tcPr>
            <w:tcW w:w="6440" w:type="dxa"/>
          </w:tcPr>
          <w:p w14:paraId="28BDF571" w14:textId="289F3183"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4</w:t>
            </w:r>
            <w:r w:rsidRPr="00B129F4">
              <w:rPr>
                <w:rFonts w:cs="Arial"/>
                <w:sz w:val="20"/>
                <w:szCs w:val="20"/>
              </w:rPr>
              <w:fldChar w:fldCharType="end"/>
            </w:r>
            <w:r w:rsidR="00D61908" w:rsidRPr="00B129F4">
              <w:rPr>
                <w:rFonts w:cs="Arial"/>
                <w:sz w:val="20"/>
                <w:szCs w:val="20"/>
              </w:rPr>
              <w:t xml:space="preserve"> Prospective cohort study of </w:t>
            </w:r>
            <w:r w:rsidR="00D61908" w:rsidRPr="00B129F4">
              <w:rPr>
                <w:rFonts w:cs="Arial"/>
                <w:kern w:val="0"/>
                <w:sz w:val="20"/>
                <w:szCs w:val="20"/>
              </w:rPr>
              <w:t xml:space="preserve">3,184 </w:t>
            </w:r>
            <w:r w:rsidR="00D61908" w:rsidRPr="00B129F4">
              <w:rPr>
                <w:rFonts w:cs="Arial"/>
                <w:i/>
                <w:iCs/>
                <w:kern w:val="0"/>
                <w:sz w:val="20"/>
                <w:szCs w:val="20"/>
              </w:rPr>
              <w:t>BRCA1</w:t>
            </w:r>
            <w:r w:rsidR="00D61908" w:rsidRPr="00B129F4">
              <w:rPr>
                <w:rFonts w:cs="Arial"/>
                <w:kern w:val="0"/>
                <w:sz w:val="20"/>
                <w:szCs w:val="20"/>
              </w:rPr>
              <w:t xml:space="preserve"> and 2,157 </w:t>
            </w:r>
            <w:r w:rsidR="00D61908" w:rsidRPr="00B129F4">
              <w:rPr>
                <w:rFonts w:cs="Arial"/>
                <w:i/>
                <w:iCs/>
                <w:kern w:val="0"/>
                <w:sz w:val="20"/>
                <w:szCs w:val="20"/>
              </w:rPr>
              <w:t>BRCA2</w:t>
            </w:r>
            <w:r w:rsidR="00D61908" w:rsidRPr="00B129F4">
              <w:rPr>
                <w:rFonts w:cs="Arial"/>
                <w:kern w:val="0"/>
                <w:sz w:val="20"/>
                <w:szCs w:val="20"/>
              </w:rPr>
              <w:t xml:space="preserve"> families (CIMBA)</w:t>
            </w:r>
          </w:p>
        </w:tc>
      </w:tr>
      <w:tr w:rsidR="00E35F77" w:rsidRPr="00B129F4" w14:paraId="1DA168C4" w14:textId="77777777" w:rsidTr="00AD2E53">
        <w:tc>
          <w:tcPr>
            <w:tcW w:w="1017" w:type="dxa"/>
            <w:vMerge/>
          </w:tcPr>
          <w:p w14:paraId="63BD43C5" w14:textId="77777777" w:rsidR="00E35F77" w:rsidRPr="00B129F4" w:rsidRDefault="00E35F77" w:rsidP="000524EE">
            <w:pPr>
              <w:rPr>
                <w:rFonts w:cs="Arial"/>
                <w:b/>
                <w:bCs/>
                <w:i/>
                <w:iCs/>
                <w:sz w:val="20"/>
                <w:szCs w:val="20"/>
              </w:rPr>
            </w:pPr>
          </w:p>
        </w:tc>
        <w:tc>
          <w:tcPr>
            <w:tcW w:w="1426" w:type="dxa"/>
          </w:tcPr>
          <w:p w14:paraId="6EDDC7DC" w14:textId="77777777" w:rsidR="00E35F77" w:rsidRPr="00B129F4" w:rsidRDefault="00E35F77" w:rsidP="000524EE">
            <w:pPr>
              <w:rPr>
                <w:rFonts w:cs="Arial"/>
                <w:sz w:val="20"/>
                <w:szCs w:val="20"/>
              </w:rPr>
            </w:pPr>
            <w:r w:rsidRPr="00B129F4">
              <w:rPr>
                <w:rFonts w:cs="Arial"/>
                <w:sz w:val="20"/>
                <w:szCs w:val="20"/>
              </w:rPr>
              <w:t>Stomach</w:t>
            </w:r>
          </w:p>
        </w:tc>
        <w:tc>
          <w:tcPr>
            <w:tcW w:w="3369" w:type="dxa"/>
          </w:tcPr>
          <w:p w14:paraId="4D494752" w14:textId="77777777" w:rsidR="00E35F77" w:rsidRPr="00B129F4" w:rsidRDefault="00E35F77" w:rsidP="000524EE">
            <w:pPr>
              <w:rPr>
                <w:rFonts w:cs="Arial"/>
                <w:sz w:val="20"/>
                <w:szCs w:val="20"/>
              </w:rPr>
            </w:pPr>
            <w:r w:rsidRPr="00B129F4">
              <w:rPr>
                <w:rFonts w:cs="Arial"/>
                <w:kern w:val="0"/>
                <w:sz w:val="20"/>
                <w:szCs w:val="20"/>
              </w:rPr>
              <w:t>RR=2.17; 95% CI, 1.25 to 3.77)</w:t>
            </w:r>
          </w:p>
        </w:tc>
        <w:tc>
          <w:tcPr>
            <w:tcW w:w="1701" w:type="dxa"/>
          </w:tcPr>
          <w:p w14:paraId="0F41ED22" w14:textId="5CD748CB" w:rsidR="00E35F77" w:rsidRPr="00B129F4" w:rsidRDefault="00E35F77" w:rsidP="000524EE">
            <w:pPr>
              <w:autoSpaceDE w:val="0"/>
              <w:autoSpaceDN w:val="0"/>
              <w:adjustRightInd w:val="0"/>
              <w:rPr>
                <w:rFonts w:cs="Arial"/>
                <w:kern w:val="0"/>
                <w:sz w:val="20"/>
                <w:szCs w:val="20"/>
              </w:rPr>
            </w:pPr>
            <w:r w:rsidRPr="00B129F4">
              <w:rPr>
                <w:rFonts w:cs="Arial"/>
                <w:kern w:val="0"/>
                <w:sz w:val="20"/>
                <w:szCs w:val="20"/>
              </w:rPr>
              <w:t xml:space="preserve">1.6% </w:t>
            </w:r>
            <w:r w:rsidR="00E949D8" w:rsidRPr="00B129F4">
              <w:rPr>
                <w:rFonts w:cs="Arial"/>
                <w:kern w:val="0"/>
                <w:sz w:val="20"/>
                <w:szCs w:val="20"/>
              </w:rPr>
              <w:t>(</w:t>
            </w:r>
            <w:r w:rsidRPr="00B129F4">
              <w:rPr>
                <w:rFonts w:cs="Arial"/>
                <w:kern w:val="0"/>
                <w:sz w:val="20"/>
                <w:szCs w:val="20"/>
              </w:rPr>
              <w:t>male</w:t>
            </w:r>
            <w:r w:rsidR="00E949D8" w:rsidRPr="00B129F4">
              <w:rPr>
                <w:rFonts w:cs="Arial"/>
                <w:kern w:val="0"/>
                <w:sz w:val="20"/>
                <w:szCs w:val="20"/>
              </w:rPr>
              <w:t>)</w:t>
            </w:r>
            <w:r w:rsidRPr="00B129F4">
              <w:rPr>
                <w:rFonts w:cs="Arial"/>
                <w:kern w:val="0"/>
                <w:sz w:val="20"/>
                <w:szCs w:val="20"/>
              </w:rPr>
              <w:t xml:space="preserve"> </w:t>
            </w:r>
          </w:p>
          <w:p w14:paraId="6F32EABE" w14:textId="4B98FC45" w:rsidR="00E35F77" w:rsidRPr="00B129F4" w:rsidRDefault="00E35F77" w:rsidP="000524EE">
            <w:pPr>
              <w:rPr>
                <w:rFonts w:cs="Arial"/>
                <w:sz w:val="20"/>
                <w:szCs w:val="20"/>
              </w:rPr>
            </w:pPr>
            <w:r w:rsidRPr="00B129F4">
              <w:rPr>
                <w:rFonts w:cs="Arial"/>
                <w:kern w:val="0"/>
                <w:sz w:val="20"/>
                <w:szCs w:val="20"/>
              </w:rPr>
              <w:t xml:space="preserve">0.7% </w:t>
            </w:r>
            <w:r w:rsidR="00E949D8" w:rsidRPr="00B129F4">
              <w:rPr>
                <w:rFonts w:cs="Arial"/>
                <w:kern w:val="0"/>
                <w:sz w:val="20"/>
                <w:szCs w:val="20"/>
              </w:rPr>
              <w:t>(female)</w:t>
            </w:r>
          </w:p>
        </w:tc>
        <w:tc>
          <w:tcPr>
            <w:tcW w:w="6440" w:type="dxa"/>
          </w:tcPr>
          <w:p w14:paraId="0F648079" w14:textId="2D3595AE" w:rsidR="00E35F77" w:rsidRPr="00B129F4" w:rsidRDefault="00235AD9" w:rsidP="000524EE">
            <w:pPr>
              <w:rPr>
                <w:rFonts w:cs="Arial"/>
                <w:sz w:val="20"/>
                <w:szCs w:val="20"/>
              </w:rPr>
            </w:pPr>
            <w:r w:rsidRPr="00B129F4">
              <w:rPr>
                <w:rFonts w:cs="Arial"/>
                <w:noProof/>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Pr="00B129F4">
              <w:rPr>
                <w:rFonts w:cs="Arial"/>
                <w:noProof/>
                <w:sz w:val="20"/>
                <w:szCs w:val="20"/>
              </w:rPr>
              <w:instrText xml:space="preserve"> ADDIN EN.CITE </w:instrText>
            </w:r>
            <w:r w:rsidRPr="00B129F4">
              <w:rPr>
                <w:rFonts w:cs="Arial"/>
                <w:noProof/>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Pr="00B129F4">
              <w:rPr>
                <w:rFonts w:cs="Arial"/>
                <w:noProof/>
                <w:sz w:val="20"/>
                <w:szCs w:val="20"/>
              </w:rPr>
              <w:instrText xml:space="preserve"> ADDIN EN.CITE.DATA </w:instrText>
            </w:r>
            <w:r w:rsidRPr="00B129F4">
              <w:rPr>
                <w:rFonts w:cs="Arial"/>
                <w:noProof/>
                <w:sz w:val="20"/>
                <w:szCs w:val="20"/>
              </w:rPr>
            </w:r>
            <w:r w:rsidRPr="00B129F4">
              <w:rPr>
                <w:rFonts w:cs="Arial"/>
                <w:noProof/>
                <w:sz w:val="20"/>
                <w:szCs w:val="20"/>
              </w:rPr>
              <w:fldChar w:fldCharType="end"/>
            </w:r>
            <w:r w:rsidRPr="00B129F4">
              <w:rPr>
                <w:rFonts w:cs="Arial"/>
                <w:noProof/>
                <w:sz w:val="20"/>
                <w:szCs w:val="20"/>
              </w:rPr>
            </w:r>
            <w:r w:rsidRPr="00B129F4">
              <w:rPr>
                <w:rFonts w:cs="Arial"/>
                <w:noProof/>
                <w:sz w:val="20"/>
                <w:szCs w:val="20"/>
              </w:rPr>
              <w:fldChar w:fldCharType="separate"/>
            </w:r>
            <w:r w:rsidRPr="00B129F4">
              <w:rPr>
                <w:rFonts w:cs="Arial"/>
                <w:noProof/>
                <w:sz w:val="20"/>
                <w:szCs w:val="20"/>
                <w:vertAlign w:val="superscript"/>
              </w:rPr>
              <w:t>34</w:t>
            </w:r>
            <w:r w:rsidRPr="00B129F4">
              <w:rPr>
                <w:rFonts w:cs="Arial"/>
                <w:noProof/>
                <w:sz w:val="20"/>
                <w:szCs w:val="20"/>
              </w:rPr>
              <w:fldChar w:fldCharType="end"/>
            </w:r>
            <w:r w:rsidR="00D61908" w:rsidRPr="00B129F4">
              <w:rPr>
                <w:rFonts w:cs="Arial"/>
                <w:noProof/>
                <w:sz w:val="20"/>
                <w:szCs w:val="20"/>
              </w:rPr>
              <w:t xml:space="preserve"> </w:t>
            </w:r>
            <w:r w:rsidR="00D61908" w:rsidRPr="00B129F4">
              <w:rPr>
                <w:rFonts w:cs="Arial"/>
                <w:sz w:val="20"/>
                <w:szCs w:val="20"/>
              </w:rPr>
              <w:t xml:space="preserve">Prospective cohort study of </w:t>
            </w:r>
            <w:r w:rsidR="00D61908" w:rsidRPr="00B129F4">
              <w:rPr>
                <w:rFonts w:cs="Arial"/>
                <w:kern w:val="0"/>
                <w:sz w:val="20"/>
                <w:szCs w:val="20"/>
              </w:rPr>
              <w:t xml:space="preserve">3,184 </w:t>
            </w:r>
            <w:r w:rsidR="00D61908" w:rsidRPr="00B129F4">
              <w:rPr>
                <w:rFonts w:cs="Arial"/>
                <w:i/>
                <w:iCs/>
                <w:kern w:val="0"/>
                <w:sz w:val="20"/>
                <w:szCs w:val="20"/>
              </w:rPr>
              <w:t>BRCA1</w:t>
            </w:r>
            <w:r w:rsidR="00D61908" w:rsidRPr="00B129F4">
              <w:rPr>
                <w:rFonts w:cs="Arial"/>
                <w:kern w:val="0"/>
                <w:sz w:val="20"/>
                <w:szCs w:val="20"/>
              </w:rPr>
              <w:t xml:space="preserve"> and 2,157 </w:t>
            </w:r>
            <w:r w:rsidR="00D61908" w:rsidRPr="00B129F4">
              <w:rPr>
                <w:rFonts w:cs="Arial"/>
                <w:i/>
                <w:iCs/>
                <w:kern w:val="0"/>
                <w:sz w:val="20"/>
                <w:szCs w:val="20"/>
              </w:rPr>
              <w:t>BRCA2</w:t>
            </w:r>
            <w:r w:rsidR="00D61908" w:rsidRPr="00B129F4">
              <w:rPr>
                <w:rFonts w:cs="Arial"/>
                <w:kern w:val="0"/>
                <w:sz w:val="20"/>
                <w:szCs w:val="20"/>
              </w:rPr>
              <w:t xml:space="preserve"> families (CIMBA)</w:t>
            </w:r>
          </w:p>
        </w:tc>
      </w:tr>
      <w:tr w:rsidR="00E35F77" w:rsidRPr="00B129F4" w14:paraId="079337F0" w14:textId="77777777" w:rsidTr="00AD2E53">
        <w:tc>
          <w:tcPr>
            <w:tcW w:w="1017" w:type="dxa"/>
            <w:vMerge/>
          </w:tcPr>
          <w:p w14:paraId="543CF3A1" w14:textId="77777777" w:rsidR="00E35F77" w:rsidRPr="00B129F4" w:rsidRDefault="00E35F77" w:rsidP="000524EE">
            <w:pPr>
              <w:rPr>
                <w:rFonts w:cs="Arial"/>
                <w:b/>
                <w:bCs/>
                <w:i/>
                <w:iCs/>
                <w:sz w:val="20"/>
                <w:szCs w:val="20"/>
              </w:rPr>
            </w:pPr>
          </w:p>
        </w:tc>
        <w:tc>
          <w:tcPr>
            <w:tcW w:w="1426" w:type="dxa"/>
          </w:tcPr>
          <w:p w14:paraId="415B4BD1" w14:textId="77777777" w:rsidR="00E35F77" w:rsidRPr="00B129F4" w:rsidRDefault="00E35F77" w:rsidP="000524EE">
            <w:pPr>
              <w:rPr>
                <w:rFonts w:cs="Arial"/>
                <w:sz w:val="20"/>
                <w:szCs w:val="20"/>
              </w:rPr>
            </w:pPr>
            <w:r w:rsidRPr="00B129F4">
              <w:rPr>
                <w:rFonts w:cs="Arial"/>
                <w:sz w:val="20"/>
                <w:szCs w:val="20"/>
              </w:rPr>
              <w:t>melanoma</w:t>
            </w:r>
          </w:p>
        </w:tc>
        <w:tc>
          <w:tcPr>
            <w:tcW w:w="3369" w:type="dxa"/>
          </w:tcPr>
          <w:p w14:paraId="66787314" w14:textId="77777777" w:rsidR="00E35F77" w:rsidRPr="00B129F4" w:rsidRDefault="00E35F77" w:rsidP="000524EE">
            <w:pPr>
              <w:rPr>
                <w:rFonts w:cs="Arial"/>
                <w:sz w:val="20"/>
                <w:szCs w:val="20"/>
              </w:rPr>
            </w:pPr>
            <w:r w:rsidRPr="00B129F4">
              <w:rPr>
                <w:rFonts w:cs="Arial"/>
                <w:sz w:val="20"/>
                <w:szCs w:val="20"/>
              </w:rPr>
              <w:t>OR&lt;2</w:t>
            </w:r>
          </w:p>
        </w:tc>
        <w:tc>
          <w:tcPr>
            <w:tcW w:w="1701" w:type="dxa"/>
          </w:tcPr>
          <w:p w14:paraId="35E3C485" w14:textId="77777777" w:rsidR="00E35F77" w:rsidRPr="00B129F4" w:rsidRDefault="00E35F77" w:rsidP="000524EE">
            <w:pPr>
              <w:rPr>
                <w:rFonts w:cs="Arial"/>
                <w:sz w:val="20"/>
                <w:szCs w:val="20"/>
              </w:rPr>
            </w:pPr>
            <w:r w:rsidRPr="00B129F4">
              <w:rPr>
                <w:rFonts w:cs="Arial"/>
                <w:sz w:val="20"/>
                <w:szCs w:val="20"/>
              </w:rPr>
              <w:t>2.5% to age 80</w:t>
            </w:r>
          </w:p>
        </w:tc>
        <w:tc>
          <w:tcPr>
            <w:tcW w:w="6440" w:type="dxa"/>
          </w:tcPr>
          <w:p w14:paraId="7DF6FEA0" w14:textId="7BBBF1E0"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OYXJvZDwvQXV0aG9yPjxZZWFyPjIwMjQ8L1llYXI+PFJl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OYXJvZDwvQXV0aG9yPjxZZWFyPjIwMjQ8L1llYXI+PFJl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0</w:t>
            </w:r>
            <w:r w:rsidRPr="00B129F4">
              <w:rPr>
                <w:rFonts w:cs="Arial"/>
                <w:sz w:val="20"/>
                <w:szCs w:val="20"/>
              </w:rPr>
              <w:fldChar w:fldCharType="end"/>
            </w:r>
            <w:r w:rsidRPr="00B129F4">
              <w:rPr>
                <w:rFonts w:cs="Arial"/>
                <w:sz w:val="20"/>
                <w:szCs w:val="20"/>
              </w:rPr>
              <w:t xml:space="preserve"> </w:t>
            </w:r>
            <w:r w:rsidR="00DF48EF" w:rsidRPr="00B129F4">
              <w:rPr>
                <w:rFonts w:cs="Arial"/>
                <w:sz w:val="20"/>
                <w:szCs w:val="20"/>
              </w:rPr>
              <w:t>P</w:t>
            </w:r>
            <w:r w:rsidRPr="00B129F4">
              <w:rPr>
                <w:rFonts w:cs="Arial"/>
                <w:sz w:val="20"/>
                <w:szCs w:val="20"/>
              </w:rPr>
              <w:t xml:space="preserve">rospective cohort study of 6,207 North American female </w:t>
            </w:r>
            <w:r w:rsidR="00822B11" w:rsidRPr="00B129F4">
              <w:rPr>
                <w:rFonts w:cs="Arial"/>
                <w:i/>
                <w:iCs/>
                <w:sz w:val="20"/>
                <w:szCs w:val="20"/>
              </w:rPr>
              <w:t>BRCA1</w:t>
            </w:r>
            <w:r w:rsidRPr="00B129F4">
              <w:rPr>
                <w:rFonts w:cs="Arial"/>
                <w:sz w:val="20"/>
                <w:szCs w:val="20"/>
              </w:rPr>
              <w:t xml:space="preserve"> or </w:t>
            </w:r>
            <w:r w:rsidR="006B6972" w:rsidRPr="00B129F4">
              <w:rPr>
                <w:rFonts w:cs="Arial"/>
                <w:i/>
                <w:iCs/>
                <w:sz w:val="20"/>
                <w:szCs w:val="20"/>
              </w:rPr>
              <w:t>BRCA2</w:t>
            </w:r>
            <w:r w:rsidRPr="00B129F4">
              <w:rPr>
                <w:rFonts w:cs="Arial"/>
                <w:sz w:val="20"/>
                <w:szCs w:val="20"/>
              </w:rPr>
              <w:t xml:space="preserve"> mutation carriers (c.f. population rate </w:t>
            </w:r>
            <w:r w:rsidR="00DF48EF" w:rsidRPr="00B129F4">
              <w:rPr>
                <w:rFonts w:cs="Arial"/>
                <w:sz w:val="20"/>
                <w:szCs w:val="20"/>
              </w:rPr>
              <w:t xml:space="preserve">of melanoma of </w:t>
            </w:r>
            <w:r w:rsidRPr="00B129F4">
              <w:rPr>
                <w:rFonts w:cs="Arial"/>
                <w:sz w:val="20"/>
                <w:szCs w:val="20"/>
              </w:rPr>
              <w:t xml:space="preserve">1.5%) </w:t>
            </w:r>
          </w:p>
        </w:tc>
      </w:tr>
      <w:tr w:rsidR="00E35F77" w:rsidRPr="00B129F4" w14:paraId="586EC20E" w14:textId="77777777" w:rsidTr="00AD2E53">
        <w:tc>
          <w:tcPr>
            <w:tcW w:w="1017" w:type="dxa"/>
            <w:vMerge/>
          </w:tcPr>
          <w:p w14:paraId="35D5B6BF" w14:textId="77777777" w:rsidR="00E35F77" w:rsidRPr="00B129F4" w:rsidRDefault="00E35F77" w:rsidP="000524EE">
            <w:pPr>
              <w:rPr>
                <w:rFonts w:cs="Arial"/>
                <w:b/>
                <w:bCs/>
                <w:i/>
                <w:iCs/>
                <w:sz w:val="20"/>
                <w:szCs w:val="20"/>
              </w:rPr>
            </w:pPr>
          </w:p>
        </w:tc>
        <w:tc>
          <w:tcPr>
            <w:tcW w:w="1426" w:type="dxa"/>
          </w:tcPr>
          <w:p w14:paraId="62D09EF1"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786E706B" w14:textId="7EDAE1A2" w:rsidR="00E35F77" w:rsidRPr="00B129F4" w:rsidRDefault="00E35F77" w:rsidP="000524EE">
            <w:pPr>
              <w:rPr>
                <w:rFonts w:cs="Arial"/>
                <w:sz w:val="20"/>
                <w:szCs w:val="20"/>
              </w:rPr>
            </w:pPr>
            <w:r w:rsidRPr="00B129F4">
              <w:rPr>
                <w:rFonts w:cs="Arial"/>
                <w:kern w:val="0"/>
                <w:sz w:val="20"/>
                <w:szCs w:val="20"/>
              </w:rPr>
              <w:t>OR</w:t>
            </w:r>
            <w:r w:rsidR="000040D4">
              <w:rPr>
                <w:rFonts w:cs="Arial"/>
                <w:kern w:val="0"/>
                <w:sz w:val="20"/>
                <w:szCs w:val="20"/>
              </w:rPr>
              <w:t>=</w:t>
            </w:r>
            <w:r w:rsidRPr="00B129F4">
              <w:rPr>
                <w:rFonts w:cs="Arial"/>
                <w:kern w:val="0"/>
                <w:sz w:val="20"/>
                <w:szCs w:val="20"/>
              </w:rPr>
              <w:t xml:space="preserve">2.58; 95% CI, 1.54-4.05). </w:t>
            </w:r>
          </w:p>
        </w:tc>
        <w:tc>
          <w:tcPr>
            <w:tcW w:w="1701" w:type="dxa"/>
          </w:tcPr>
          <w:p w14:paraId="3FDBB627" w14:textId="77777777" w:rsidR="00E35F77" w:rsidRPr="00B129F4" w:rsidRDefault="00E35F77" w:rsidP="000524EE">
            <w:pPr>
              <w:rPr>
                <w:rFonts w:cs="Arial"/>
                <w:sz w:val="20"/>
                <w:szCs w:val="20"/>
              </w:rPr>
            </w:pPr>
          </w:p>
        </w:tc>
        <w:tc>
          <w:tcPr>
            <w:tcW w:w="6440" w:type="dxa"/>
          </w:tcPr>
          <w:p w14:paraId="6AE7C49E" w14:textId="1822A758"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1</w:t>
            </w:r>
            <w:r w:rsidRPr="00B129F4">
              <w:rPr>
                <w:rFonts w:cs="Arial"/>
                <w:sz w:val="20"/>
                <w:szCs w:val="20"/>
              </w:rPr>
              <w:fldChar w:fldCharType="end"/>
            </w:r>
            <w:r w:rsidR="00D61908" w:rsidRPr="00B129F4">
              <w:rPr>
                <w:rFonts w:cs="Arial"/>
                <w:sz w:val="20"/>
                <w:szCs w:val="20"/>
              </w:rPr>
              <w:t xml:space="preserve"> </w:t>
            </w:r>
            <w:r w:rsidRPr="00B129F4">
              <w:rPr>
                <w:rFonts w:cs="Arial"/>
                <w:sz w:val="20"/>
                <w:szCs w:val="20"/>
              </w:rPr>
              <w:t xml:space="preserve">Comparison of </w:t>
            </w:r>
            <w:r w:rsidRPr="00B129F4">
              <w:rPr>
                <w:rFonts w:cs="Arial"/>
                <w:kern w:val="0"/>
                <w:sz w:val="20"/>
                <w:szCs w:val="20"/>
              </w:rPr>
              <w:t>3030 North American pancreatic cancer cases sequenced with custom multiplex PCR-based panel compared to publicly available WES/WGS data for 123</w:t>
            </w:r>
            <w:r w:rsidRPr="00B129F4">
              <w:rPr>
                <w:rFonts w:ascii="Arial" w:hAnsi="Arial" w:cs="Arial"/>
                <w:kern w:val="0"/>
                <w:sz w:val="20"/>
                <w:szCs w:val="20"/>
              </w:rPr>
              <w:t> </w:t>
            </w:r>
            <w:r w:rsidRPr="00B129F4">
              <w:rPr>
                <w:rFonts w:cs="Arial"/>
                <w:kern w:val="0"/>
                <w:sz w:val="20"/>
                <w:szCs w:val="20"/>
              </w:rPr>
              <w:t>136/53</w:t>
            </w:r>
            <w:r w:rsidRPr="00B129F4">
              <w:rPr>
                <w:rFonts w:ascii="Arial" w:hAnsi="Arial" w:cs="Arial"/>
                <w:kern w:val="0"/>
                <w:sz w:val="20"/>
                <w:szCs w:val="20"/>
              </w:rPr>
              <w:t> </w:t>
            </w:r>
            <w:r w:rsidRPr="00B129F4">
              <w:rPr>
                <w:rFonts w:cs="Arial"/>
                <w:kern w:val="0"/>
                <w:sz w:val="20"/>
                <w:szCs w:val="20"/>
              </w:rPr>
              <w:t>105 in the individuals with exome sequence data in the public Genome Aggregation Database/Exome Aggregation Consortium database</w:t>
            </w:r>
          </w:p>
        </w:tc>
      </w:tr>
      <w:tr w:rsidR="00E35F77" w:rsidRPr="00B129F4" w14:paraId="224A7147" w14:textId="77777777" w:rsidTr="00AD2E53">
        <w:tc>
          <w:tcPr>
            <w:tcW w:w="1017" w:type="dxa"/>
            <w:vMerge/>
          </w:tcPr>
          <w:p w14:paraId="2C177937" w14:textId="77777777" w:rsidR="00E35F77" w:rsidRPr="00B129F4" w:rsidRDefault="00E35F77" w:rsidP="000524EE">
            <w:pPr>
              <w:rPr>
                <w:rFonts w:cs="Arial"/>
                <w:b/>
                <w:bCs/>
                <w:i/>
                <w:iCs/>
                <w:sz w:val="20"/>
                <w:szCs w:val="20"/>
              </w:rPr>
            </w:pPr>
          </w:p>
        </w:tc>
        <w:tc>
          <w:tcPr>
            <w:tcW w:w="1426" w:type="dxa"/>
          </w:tcPr>
          <w:p w14:paraId="1B91FC90"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4A92E206" w14:textId="77777777" w:rsidR="00E35F77" w:rsidRPr="00B129F4" w:rsidRDefault="00E35F77" w:rsidP="000524EE">
            <w:pPr>
              <w:rPr>
                <w:rFonts w:cs="Arial"/>
                <w:sz w:val="20"/>
                <w:szCs w:val="20"/>
              </w:rPr>
            </w:pPr>
            <w:r w:rsidRPr="00B129F4">
              <w:rPr>
                <w:rFonts w:cs="Arial"/>
                <w:sz w:val="20"/>
                <w:szCs w:val="20"/>
              </w:rPr>
              <w:t>OR=2.95 (1.49-5.6)</w:t>
            </w:r>
          </w:p>
        </w:tc>
        <w:tc>
          <w:tcPr>
            <w:tcW w:w="1701" w:type="dxa"/>
          </w:tcPr>
          <w:p w14:paraId="7FF5E57B" w14:textId="77777777" w:rsidR="00E35F77" w:rsidRPr="00B129F4" w:rsidRDefault="00E35F77" w:rsidP="000524EE">
            <w:pPr>
              <w:rPr>
                <w:rFonts w:cs="Arial"/>
                <w:sz w:val="20"/>
                <w:szCs w:val="20"/>
              </w:rPr>
            </w:pPr>
          </w:p>
        </w:tc>
        <w:tc>
          <w:tcPr>
            <w:tcW w:w="6440" w:type="dxa"/>
          </w:tcPr>
          <w:p w14:paraId="4F0C3497" w14:textId="228D4A50" w:rsidR="00E35F77" w:rsidRPr="00B129F4" w:rsidRDefault="00E35F77" w:rsidP="0098523E">
            <w:pPr>
              <w:rPr>
                <w:rFonts w:cs="Arial"/>
                <w:sz w:val="20"/>
                <w:szCs w:val="20"/>
              </w:rPr>
            </w:pPr>
            <w:r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2</w:t>
            </w:r>
            <w:r w:rsidRPr="00B129F4">
              <w:rPr>
                <w:rFonts w:cs="Arial"/>
                <w:sz w:val="20"/>
                <w:szCs w:val="20"/>
              </w:rPr>
              <w:fldChar w:fldCharType="end"/>
            </w:r>
            <w:r w:rsidRPr="00B129F4">
              <w:rPr>
                <w:rFonts w:cs="Arial"/>
                <w:sz w:val="20"/>
                <w:szCs w:val="20"/>
              </w:rPr>
              <w:t xml:space="preserve"> Comparison of 1,652 patients with pancreatic cancer sequenced using Ambry multigene panel testing compared to publicly available control data from Exome Aggregation Consortium and Genome Aggregation Database reference controls were assessed</w:t>
            </w:r>
          </w:p>
        </w:tc>
      </w:tr>
      <w:tr w:rsidR="00E35F77" w:rsidRPr="00B129F4" w14:paraId="2F726503" w14:textId="77777777" w:rsidTr="00AD2E53">
        <w:tc>
          <w:tcPr>
            <w:tcW w:w="1017" w:type="dxa"/>
            <w:vMerge/>
          </w:tcPr>
          <w:p w14:paraId="1CE88444" w14:textId="77777777" w:rsidR="00E35F77" w:rsidRPr="00B129F4" w:rsidRDefault="00E35F77" w:rsidP="000524EE">
            <w:pPr>
              <w:rPr>
                <w:rFonts w:cs="Arial"/>
                <w:b/>
                <w:bCs/>
                <w:i/>
                <w:iCs/>
                <w:sz w:val="20"/>
                <w:szCs w:val="20"/>
              </w:rPr>
            </w:pPr>
          </w:p>
        </w:tc>
        <w:tc>
          <w:tcPr>
            <w:tcW w:w="1426" w:type="dxa"/>
          </w:tcPr>
          <w:p w14:paraId="1F26E585"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323FD75D" w14:textId="58EAC4C6" w:rsidR="00E35F77" w:rsidRPr="00B129F4" w:rsidRDefault="00E35F77" w:rsidP="000524EE">
            <w:pPr>
              <w:rPr>
                <w:rFonts w:cs="Arial"/>
                <w:sz w:val="20"/>
                <w:szCs w:val="20"/>
              </w:rPr>
            </w:pPr>
            <w:r w:rsidRPr="00B129F4">
              <w:rPr>
                <w:rFonts w:cs="Arial"/>
                <w:kern w:val="0"/>
                <w:sz w:val="20"/>
                <w:szCs w:val="20"/>
              </w:rPr>
              <w:t>SIR</w:t>
            </w:r>
            <w:r w:rsidR="000040D4">
              <w:rPr>
                <w:rFonts w:cs="Arial"/>
                <w:kern w:val="0"/>
                <w:sz w:val="20"/>
                <w:szCs w:val="20"/>
              </w:rPr>
              <w:t>=</w:t>
            </w:r>
            <w:r w:rsidRPr="00B129F4">
              <w:rPr>
                <w:rFonts w:cs="Arial"/>
                <w:kern w:val="0"/>
                <w:sz w:val="20"/>
                <w:szCs w:val="20"/>
              </w:rPr>
              <w:t>2.35 (95% CI 1.43–3.88)</w:t>
            </w:r>
          </w:p>
        </w:tc>
        <w:tc>
          <w:tcPr>
            <w:tcW w:w="1701" w:type="dxa"/>
          </w:tcPr>
          <w:p w14:paraId="5635DF87" w14:textId="77777777" w:rsidR="00E35F77" w:rsidRPr="00B129F4" w:rsidRDefault="00E35F77" w:rsidP="000524EE">
            <w:pPr>
              <w:rPr>
                <w:rFonts w:cs="Arial"/>
                <w:sz w:val="20"/>
                <w:szCs w:val="20"/>
              </w:rPr>
            </w:pPr>
          </w:p>
        </w:tc>
        <w:tc>
          <w:tcPr>
            <w:tcW w:w="6440" w:type="dxa"/>
          </w:tcPr>
          <w:p w14:paraId="389B0DEF" w14:textId="441DE60E" w:rsidR="00E35F77" w:rsidRPr="00B129F4" w:rsidRDefault="00E35F77" w:rsidP="00DF48EF">
            <w:pPr>
              <w:autoSpaceDE w:val="0"/>
              <w:autoSpaceDN w:val="0"/>
              <w:adjustRightInd w:val="0"/>
              <w:rPr>
                <w:rFonts w:cs="Arial"/>
                <w:sz w:val="20"/>
                <w:szCs w:val="20"/>
              </w:rPr>
            </w:pPr>
            <w:r w:rsidRPr="00B129F4">
              <w:rPr>
                <w:rFonts w:cs="Arial"/>
                <w:sz w:val="20"/>
                <w:szCs w:val="20"/>
              </w:rPr>
              <w:fldChar w:fldCharType="begin">
                <w:fldData xml:space="preserve">PEVuZE5vdGU+PENpdGU+PEF1dGhvcj5OeWJlcmc8L0F1dGhvcj48WWVhcj4yMDIwPC9ZZWFyPjxS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OeWJlcmc8L0F1dGhvcj48WWVhcj4yMDIwPC9ZZWFyPjxS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5</w:t>
            </w:r>
            <w:r w:rsidRPr="00B129F4">
              <w:rPr>
                <w:rFonts w:cs="Arial"/>
                <w:sz w:val="20"/>
                <w:szCs w:val="20"/>
              </w:rPr>
              <w:fldChar w:fldCharType="end"/>
            </w:r>
            <w:r w:rsidRPr="00B129F4">
              <w:rPr>
                <w:rFonts w:cs="Arial"/>
                <w:sz w:val="20"/>
                <w:szCs w:val="20"/>
              </w:rPr>
              <w:t xml:space="preserve"> </w:t>
            </w:r>
            <w:r w:rsidRPr="00B129F4">
              <w:rPr>
                <w:rFonts w:cs="Arial"/>
                <w:kern w:val="0"/>
                <w:sz w:val="20"/>
                <w:szCs w:val="20"/>
              </w:rPr>
              <w:t xml:space="preserve">prospective UK cohort study of male </w:t>
            </w:r>
            <w:r w:rsidR="00822B11" w:rsidRPr="00B129F4">
              <w:rPr>
                <w:rFonts w:cs="Arial"/>
                <w:i/>
                <w:iCs/>
                <w:kern w:val="0"/>
                <w:sz w:val="20"/>
                <w:szCs w:val="20"/>
              </w:rPr>
              <w:t>BRCA1</w:t>
            </w:r>
            <w:r w:rsidRPr="00B129F4">
              <w:rPr>
                <w:rFonts w:cs="Arial"/>
                <w:kern w:val="0"/>
                <w:sz w:val="20"/>
                <w:szCs w:val="20"/>
              </w:rPr>
              <w:t xml:space="preserve"> (n =</w:t>
            </w:r>
            <w:r w:rsidR="00DF48EF" w:rsidRPr="00B129F4">
              <w:rPr>
                <w:rFonts w:cs="Arial"/>
                <w:kern w:val="0"/>
                <w:sz w:val="20"/>
                <w:szCs w:val="20"/>
              </w:rPr>
              <w:t xml:space="preserve"> </w:t>
            </w:r>
            <w:r w:rsidRPr="00B129F4">
              <w:rPr>
                <w:rFonts w:cs="Arial"/>
                <w:kern w:val="0"/>
                <w:sz w:val="20"/>
                <w:szCs w:val="20"/>
              </w:rPr>
              <w:t xml:space="preserve">376) and </w:t>
            </w:r>
            <w:r w:rsidR="006B6972" w:rsidRPr="00B129F4">
              <w:rPr>
                <w:rFonts w:cs="Arial"/>
                <w:i/>
                <w:iCs/>
                <w:kern w:val="0"/>
                <w:sz w:val="20"/>
                <w:szCs w:val="20"/>
              </w:rPr>
              <w:t>BRCA2</w:t>
            </w:r>
            <w:r w:rsidRPr="00B129F4">
              <w:rPr>
                <w:rFonts w:cs="Arial"/>
                <w:kern w:val="0"/>
                <w:sz w:val="20"/>
                <w:szCs w:val="20"/>
              </w:rPr>
              <w:t xml:space="preserve"> carriers (n = 447); Sixteen </w:t>
            </w:r>
            <w:r w:rsidR="00822B11" w:rsidRPr="00B129F4">
              <w:rPr>
                <w:rFonts w:cs="Arial"/>
                <w:i/>
                <w:iCs/>
                <w:kern w:val="0"/>
                <w:sz w:val="20"/>
                <w:szCs w:val="20"/>
              </w:rPr>
              <w:t>BRCA1</w:t>
            </w:r>
            <w:r w:rsidRPr="00B129F4">
              <w:rPr>
                <w:rFonts w:cs="Arial"/>
                <w:kern w:val="0"/>
                <w:sz w:val="20"/>
                <w:szCs w:val="20"/>
              </w:rPr>
              <w:t xml:space="preserve"> and 26 </w:t>
            </w:r>
            <w:r w:rsidR="006B6972" w:rsidRPr="00B129F4">
              <w:rPr>
                <w:rFonts w:cs="Arial"/>
                <w:i/>
                <w:iCs/>
                <w:kern w:val="0"/>
                <w:sz w:val="20"/>
                <w:szCs w:val="20"/>
              </w:rPr>
              <w:t>BRCA2</w:t>
            </w:r>
            <w:r w:rsidRPr="00B129F4">
              <w:rPr>
                <w:rFonts w:cs="Arial"/>
                <w:kern w:val="0"/>
                <w:sz w:val="20"/>
                <w:szCs w:val="20"/>
              </w:rPr>
              <w:t xml:space="preserve"> carriers were diagnosed with PCa during follow-up</w:t>
            </w:r>
          </w:p>
        </w:tc>
      </w:tr>
      <w:tr w:rsidR="00E35F77" w:rsidRPr="00B129F4" w14:paraId="02501A49" w14:textId="77777777" w:rsidTr="00AD2E53">
        <w:tc>
          <w:tcPr>
            <w:tcW w:w="1017" w:type="dxa"/>
            <w:vMerge/>
          </w:tcPr>
          <w:p w14:paraId="529A001A" w14:textId="77777777" w:rsidR="00E35F77" w:rsidRPr="00B129F4" w:rsidRDefault="00E35F77" w:rsidP="000524EE">
            <w:pPr>
              <w:rPr>
                <w:rFonts w:cs="Arial"/>
                <w:b/>
                <w:bCs/>
                <w:i/>
                <w:iCs/>
                <w:sz w:val="20"/>
                <w:szCs w:val="20"/>
              </w:rPr>
            </w:pPr>
          </w:p>
        </w:tc>
        <w:tc>
          <w:tcPr>
            <w:tcW w:w="1426" w:type="dxa"/>
          </w:tcPr>
          <w:p w14:paraId="7902C161"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00DBD71B" w14:textId="77777777" w:rsidR="00E35F77" w:rsidRPr="00B129F4" w:rsidRDefault="002A65E4" w:rsidP="000524EE">
            <w:pPr>
              <w:rPr>
                <w:rFonts w:eastAsia="OTNEJMScalaSansLF" w:cs="Arial"/>
                <w:kern w:val="0"/>
                <w:sz w:val="20"/>
                <w:szCs w:val="20"/>
              </w:rPr>
            </w:pPr>
            <w:r w:rsidRPr="00B129F4">
              <w:rPr>
                <w:rFonts w:eastAsia="OTNEJMScalaSansLF" w:cs="Arial"/>
                <w:kern w:val="0"/>
                <w:sz w:val="20"/>
                <w:szCs w:val="20"/>
              </w:rPr>
              <w:t xml:space="preserve">OR= </w:t>
            </w:r>
            <w:r w:rsidR="00E35F77" w:rsidRPr="00B129F4">
              <w:rPr>
                <w:rFonts w:eastAsia="OTNEJMScalaSansLF" w:cs="Arial"/>
                <w:kern w:val="0"/>
                <w:sz w:val="20"/>
                <w:szCs w:val="20"/>
              </w:rPr>
              <w:t>3.9 (1.4–8.5)</w:t>
            </w:r>
          </w:p>
          <w:p w14:paraId="79C1A191" w14:textId="1C32748E" w:rsidR="002A65E4" w:rsidRPr="00B129F4" w:rsidRDefault="002A65E4" w:rsidP="000524EE">
            <w:pPr>
              <w:rPr>
                <w:rFonts w:cs="Arial"/>
                <w:kern w:val="0"/>
                <w:sz w:val="20"/>
                <w:szCs w:val="20"/>
              </w:rPr>
            </w:pPr>
            <w:r w:rsidRPr="00B129F4">
              <w:rPr>
                <w:rFonts w:cs="Arial"/>
                <w:i/>
                <w:iCs/>
                <w:kern w:val="0"/>
                <w:sz w:val="20"/>
                <w:szCs w:val="20"/>
              </w:rPr>
              <w:t xml:space="preserve"> </w:t>
            </w:r>
            <w:r w:rsidRPr="00B129F4">
              <w:rPr>
                <w:rFonts w:eastAsia="OTNEJMScalaSansLF" w:cs="Arial"/>
                <w:kern w:val="0"/>
                <w:sz w:val="20"/>
                <w:szCs w:val="20"/>
              </w:rPr>
              <w:t xml:space="preserve">6/692 (0.87) in cases </w:t>
            </w:r>
            <w:r w:rsidR="0039680F" w:rsidRPr="00B129F4">
              <w:rPr>
                <w:rFonts w:eastAsia="OTNEJMScalaSansLF" w:cs="Arial"/>
                <w:kern w:val="0"/>
                <w:sz w:val="20"/>
                <w:szCs w:val="20"/>
              </w:rPr>
              <w:t xml:space="preserve">versus </w:t>
            </w:r>
            <w:r w:rsidRPr="00B129F4">
              <w:rPr>
                <w:rFonts w:eastAsia="OTNEJMScalaSansLF" w:cs="Arial"/>
                <w:kern w:val="0"/>
                <w:sz w:val="20"/>
                <w:szCs w:val="20"/>
              </w:rPr>
              <w:t>104</w:t>
            </w:r>
            <w:r w:rsidR="0039680F" w:rsidRPr="00B129F4">
              <w:rPr>
                <w:rFonts w:eastAsia="OTNEJMScalaSansLF" w:cs="Arial"/>
                <w:kern w:val="0"/>
                <w:sz w:val="20"/>
                <w:szCs w:val="20"/>
              </w:rPr>
              <w:t>/53,105</w:t>
            </w:r>
            <w:r w:rsidRPr="00B129F4">
              <w:rPr>
                <w:rFonts w:eastAsia="OTNEJMScalaSansLF" w:cs="Arial"/>
                <w:kern w:val="0"/>
                <w:sz w:val="20"/>
                <w:szCs w:val="20"/>
              </w:rPr>
              <w:t xml:space="preserve"> (0.22</w:t>
            </w:r>
            <w:r w:rsidR="00AD2E53" w:rsidRPr="00B129F4">
              <w:rPr>
                <w:rFonts w:eastAsia="OTNEJMScalaSansLF" w:cs="Arial"/>
                <w:kern w:val="0"/>
                <w:sz w:val="20"/>
                <w:szCs w:val="20"/>
              </w:rPr>
              <w:t>%</w:t>
            </w:r>
            <w:r w:rsidRPr="00B129F4">
              <w:rPr>
                <w:rFonts w:eastAsia="OTNEJMScalaSansLF" w:cs="Arial"/>
                <w:kern w:val="0"/>
                <w:sz w:val="20"/>
                <w:szCs w:val="20"/>
              </w:rPr>
              <w:t>)</w:t>
            </w:r>
            <w:r w:rsidR="00AD2E53" w:rsidRPr="00B129F4">
              <w:rPr>
                <w:rFonts w:eastAsia="OTNEJMScalaSansLF" w:cs="Arial"/>
                <w:kern w:val="0"/>
                <w:sz w:val="20"/>
                <w:szCs w:val="20"/>
              </w:rPr>
              <w:t xml:space="preserve"> in controls</w:t>
            </w:r>
            <w:r w:rsidRPr="00B129F4">
              <w:rPr>
                <w:rFonts w:eastAsia="OTNEJMScalaSansLF" w:cs="Arial"/>
                <w:kern w:val="0"/>
                <w:sz w:val="20"/>
                <w:szCs w:val="20"/>
              </w:rPr>
              <w:t xml:space="preserve"> </w:t>
            </w:r>
          </w:p>
        </w:tc>
        <w:tc>
          <w:tcPr>
            <w:tcW w:w="1701" w:type="dxa"/>
          </w:tcPr>
          <w:p w14:paraId="14603748" w14:textId="77777777" w:rsidR="00E35F77" w:rsidRPr="00B129F4" w:rsidRDefault="00E35F77" w:rsidP="000524EE">
            <w:pPr>
              <w:rPr>
                <w:rFonts w:cs="Arial"/>
                <w:sz w:val="20"/>
                <w:szCs w:val="20"/>
              </w:rPr>
            </w:pPr>
          </w:p>
        </w:tc>
        <w:tc>
          <w:tcPr>
            <w:tcW w:w="6440" w:type="dxa"/>
          </w:tcPr>
          <w:p w14:paraId="4A358585" w14:textId="13B19C3F" w:rsidR="00E35F77" w:rsidRPr="00B129F4" w:rsidRDefault="00E35F77" w:rsidP="000524EE">
            <w:pPr>
              <w:autoSpaceDE w:val="0"/>
              <w:autoSpaceDN w:val="0"/>
              <w:adjustRightInd w:val="0"/>
              <w:rPr>
                <w:rFonts w:cs="Arial"/>
                <w:sz w:val="20"/>
                <w:szCs w:val="20"/>
              </w:rPr>
            </w:pPr>
            <w:r w:rsidRPr="00B129F4">
              <w:rPr>
                <w:rFonts w:cs="Arial"/>
                <w:kern w:val="0"/>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kern w:val="0"/>
                <w:sz w:val="20"/>
                <w:szCs w:val="20"/>
              </w:rPr>
              <w:instrText xml:space="preserve"> ADDIN EN.CITE </w:instrText>
            </w:r>
            <w:r w:rsidR="00DF4AB6" w:rsidRPr="00B129F4">
              <w:rPr>
                <w:rFonts w:cs="Arial"/>
                <w:kern w:val="0"/>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kern w:val="0"/>
                <w:sz w:val="20"/>
                <w:szCs w:val="20"/>
              </w:rPr>
              <w:instrText xml:space="preserve"> ADDIN EN.CITE.DATA </w:instrText>
            </w:r>
            <w:r w:rsidR="00DF4AB6" w:rsidRPr="00B129F4">
              <w:rPr>
                <w:rFonts w:cs="Arial"/>
                <w:kern w:val="0"/>
                <w:sz w:val="20"/>
                <w:szCs w:val="20"/>
              </w:rPr>
            </w:r>
            <w:r w:rsidR="00DF4AB6"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DF4AB6" w:rsidRPr="00B129F4">
              <w:rPr>
                <w:rFonts w:cs="Arial"/>
                <w:noProof/>
                <w:kern w:val="0"/>
                <w:sz w:val="20"/>
                <w:szCs w:val="20"/>
                <w:vertAlign w:val="superscript"/>
              </w:rPr>
              <w:t>36</w:t>
            </w:r>
            <w:r w:rsidRPr="00B129F4">
              <w:rPr>
                <w:rFonts w:cs="Arial"/>
                <w:kern w:val="0"/>
                <w:sz w:val="20"/>
                <w:szCs w:val="20"/>
              </w:rPr>
              <w:fldChar w:fldCharType="end"/>
            </w:r>
            <w:r w:rsidRPr="00B129F4">
              <w:rPr>
                <w:rFonts w:cs="Arial"/>
                <w:kern w:val="0"/>
                <w:sz w:val="20"/>
                <w:szCs w:val="20"/>
              </w:rPr>
              <w:t xml:space="preserve"> 692 unselected men with metastatic prostate cancer; comparison to publicly available ExAC population data</w:t>
            </w:r>
          </w:p>
        </w:tc>
      </w:tr>
      <w:tr w:rsidR="00E35F77" w:rsidRPr="00B129F4" w14:paraId="16996DB9" w14:textId="77777777" w:rsidTr="00AD2E53">
        <w:tc>
          <w:tcPr>
            <w:tcW w:w="1017" w:type="dxa"/>
            <w:vMerge w:val="restart"/>
          </w:tcPr>
          <w:p w14:paraId="560D0343" w14:textId="143B18C3" w:rsidR="00E35F77" w:rsidRPr="00B129F4" w:rsidRDefault="006B6972" w:rsidP="000524EE">
            <w:pPr>
              <w:rPr>
                <w:rFonts w:cs="Arial"/>
                <w:b/>
                <w:bCs/>
                <w:i/>
                <w:iCs/>
                <w:sz w:val="20"/>
                <w:szCs w:val="20"/>
              </w:rPr>
            </w:pPr>
            <w:r w:rsidRPr="00B129F4">
              <w:rPr>
                <w:rFonts w:cs="Arial"/>
                <w:b/>
                <w:bCs/>
                <w:i/>
                <w:iCs/>
                <w:sz w:val="20"/>
                <w:szCs w:val="20"/>
              </w:rPr>
              <w:t>BRCA2</w:t>
            </w:r>
          </w:p>
        </w:tc>
        <w:tc>
          <w:tcPr>
            <w:tcW w:w="1426" w:type="dxa"/>
          </w:tcPr>
          <w:p w14:paraId="4C4309A4" w14:textId="77777777" w:rsidR="00E35F77" w:rsidRPr="00B129F4" w:rsidRDefault="00E35F77" w:rsidP="000524EE">
            <w:pPr>
              <w:rPr>
                <w:rFonts w:cs="Arial"/>
                <w:sz w:val="20"/>
                <w:szCs w:val="20"/>
              </w:rPr>
            </w:pPr>
            <w:r w:rsidRPr="00B129F4">
              <w:rPr>
                <w:rFonts w:cs="Arial"/>
                <w:sz w:val="20"/>
                <w:szCs w:val="20"/>
              </w:rPr>
              <w:t>Ovary</w:t>
            </w:r>
          </w:p>
        </w:tc>
        <w:tc>
          <w:tcPr>
            <w:tcW w:w="3369" w:type="dxa"/>
          </w:tcPr>
          <w:p w14:paraId="42D5C36D" w14:textId="77777777" w:rsidR="00E35F77" w:rsidRPr="00B129F4" w:rsidRDefault="00E35F77" w:rsidP="000524EE">
            <w:pPr>
              <w:rPr>
                <w:rFonts w:cs="Arial"/>
                <w:sz w:val="20"/>
                <w:szCs w:val="20"/>
              </w:rPr>
            </w:pPr>
            <w:r w:rsidRPr="00CC755C">
              <w:rPr>
                <w:rFonts w:cs="Arial"/>
                <w:kern w:val="0"/>
                <w:sz w:val="20"/>
                <w:szCs w:val="20"/>
              </w:rPr>
              <w:t>SIR=</w:t>
            </w:r>
            <w:r w:rsidRPr="00B129F4">
              <w:rPr>
                <w:rFonts w:eastAsia="GuardianTextEgypGR-Regular" w:cs="Arial"/>
                <w:kern w:val="0"/>
                <w:sz w:val="20"/>
                <w:szCs w:val="20"/>
              </w:rPr>
              <w:t>13.7 (95%CI, 9.1-20.7)</w:t>
            </w:r>
          </w:p>
        </w:tc>
        <w:tc>
          <w:tcPr>
            <w:tcW w:w="1701" w:type="dxa"/>
          </w:tcPr>
          <w:p w14:paraId="1DB70730" w14:textId="77777777" w:rsidR="00E35F77" w:rsidRPr="00B129F4" w:rsidRDefault="00E35F77" w:rsidP="000524EE">
            <w:pPr>
              <w:rPr>
                <w:rFonts w:cs="Arial"/>
                <w:sz w:val="20"/>
                <w:szCs w:val="20"/>
              </w:rPr>
            </w:pPr>
            <w:r w:rsidRPr="00B129F4">
              <w:rPr>
                <w:rFonts w:cs="Arial"/>
                <w:sz w:val="20"/>
                <w:szCs w:val="20"/>
              </w:rPr>
              <w:t>17% to age 80</w:t>
            </w:r>
          </w:p>
        </w:tc>
        <w:tc>
          <w:tcPr>
            <w:tcW w:w="6440" w:type="dxa"/>
          </w:tcPr>
          <w:p w14:paraId="119B8712" w14:textId="5D3CFDCA"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LdWNoZW5iYWVja2VyPC9BdXRob3I+PFllYXI+MjAxNzwv
WWVhcj48UmVjTnVtPjg2NjwvUmVjTnVtPjxEaXNwbGF5VGV4dD48c3R5bGUgZmFjZT0ic3VwZXJz
Y3JpcHQiPjQ8L3N0eWxlPjwvRGlzcGxheVRleHQ+PHJlY29yZD48cmVjLW51bWJlcj44NjY8L3Jl
Yy1udW1iZXI+PGZvcmVpZ24ta2V5cz48a2V5IGFwcD0iRU4iIGRiLWlkPSIydmR3ZWF6MnFyMHh0
aGU1cnRydmZyNTV3OWF0NTV0ZHp0dzUiIHRpbWVzdGFtcD0iMTUyNDc3NjE0NiI+ODY2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ZW5ldGlxdWUgQ2xpbmlxdWUsIEhv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L0VuZE5vdGU+AG==
</w:fldData>
              </w:fldChar>
            </w:r>
            <w:r w:rsidR="00687675" w:rsidRPr="00B129F4">
              <w:rPr>
                <w:rFonts w:cs="Arial"/>
                <w:sz w:val="20"/>
                <w:szCs w:val="20"/>
              </w:rPr>
              <w:instrText xml:space="preserve"> ADDIN EN.CITE </w:instrText>
            </w:r>
            <w:r w:rsidR="00687675" w:rsidRPr="00B129F4">
              <w:rPr>
                <w:rFonts w:cs="Arial"/>
                <w:sz w:val="20"/>
                <w:szCs w:val="20"/>
              </w:rPr>
              <w:fldChar w:fldCharType="begin">
                <w:fldData xml:space="preserve">PEVuZE5vdGU+PENpdGU+PEF1dGhvcj5LdWNoZW5iYWVja2VyPC9BdXRob3I+PFllYXI+MjAxNzwv
WWVhcj48UmVjTnVtPjg2NjwvUmVjTnVtPjxEaXNwbGF5VGV4dD48c3R5bGUgZmFjZT0ic3VwZXJz
Y3JpcHQiPjQ8L3N0eWxlPjwvRGlzcGxheVRleHQ+PHJlY29yZD48cmVjLW51bWJlcj44NjY8L3Jl
Yy1udW1iZXI+PGZvcmVpZ24ta2V5cz48a2V5IGFwcD0iRU4iIGRiLWlkPSIydmR3ZWF6MnFyMHh0
aGU1cnRydmZyNTV3OWF0NTV0ZHp0dzUiIHRpbWVzdGFtcD0iMTUyNDc3NjE0NiI+ODY2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ZW5ldGlxdWUgQ2xpbmlxdWUsIEhv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L0VuZE5vdGU+AG==
</w:fldData>
              </w:fldChar>
            </w:r>
            <w:r w:rsidR="00687675" w:rsidRPr="00B129F4">
              <w:rPr>
                <w:rFonts w:cs="Arial"/>
                <w:sz w:val="20"/>
                <w:szCs w:val="20"/>
              </w:rPr>
              <w:instrText xml:space="preserve"> ADDIN EN.CITE.DATA </w:instrText>
            </w:r>
            <w:r w:rsidR="00687675" w:rsidRPr="00B129F4">
              <w:rPr>
                <w:rFonts w:cs="Arial"/>
                <w:sz w:val="20"/>
                <w:szCs w:val="20"/>
              </w:rPr>
            </w:r>
            <w:r w:rsidR="00687675"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687675" w:rsidRPr="00B129F4">
              <w:rPr>
                <w:rFonts w:cs="Arial"/>
                <w:noProof/>
                <w:sz w:val="20"/>
                <w:szCs w:val="20"/>
                <w:vertAlign w:val="superscript"/>
              </w:rPr>
              <w:t>4</w:t>
            </w:r>
            <w:r w:rsidRPr="00B129F4">
              <w:rPr>
                <w:rFonts w:cs="Arial"/>
                <w:sz w:val="20"/>
                <w:szCs w:val="20"/>
              </w:rPr>
              <w:fldChar w:fldCharType="end"/>
            </w:r>
            <w:r w:rsidR="006857BA" w:rsidRPr="00B129F4">
              <w:rPr>
                <w:rFonts w:cs="Arial"/>
                <w:sz w:val="20"/>
                <w:szCs w:val="20"/>
              </w:rPr>
              <w:t xml:space="preserve"> </w:t>
            </w:r>
            <w:r w:rsidR="006857BA" w:rsidRPr="00B129F4">
              <w:rPr>
                <w:rFonts w:cs="Arial"/>
                <w:kern w:val="0"/>
                <w:sz w:val="20"/>
                <w:szCs w:val="20"/>
              </w:rPr>
              <w:t xml:space="preserve">Prospective international cohort study of 6036 </w:t>
            </w:r>
            <w:r w:rsidR="006857BA" w:rsidRPr="00B129F4">
              <w:rPr>
                <w:rFonts w:cs="Arial"/>
                <w:i/>
                <w:iCs/>
                <w:kern w:val="0"/>
                <w:sz w:val="20"/>
                <w:szCs w:val="20"/>
              </w:rPr>
              <w:t>BRCA1</w:t>
            </w:r>
            <w:r w:rsidR="006857BA" w:rsidRPr="00B129F4">
              <w:rPr>
                <w:rFonts w:cs="Arial"/>
                <w:kern w:val="0"/>
                <w:sz w:val="20"/>
                <w:szCs w:val="20"/>
              </w:rPr>
              <w:t xml:space="preserve"> and 3820 </w:t>
            </w:r>
            <w:r w:rsidR="006857BA" w:rsidRPr="00B129F4">
              <w:rPr>
                <w:rFonts w:cs="Arial"/>
                <w:i/>
                <w:iCs/>
                <w:kern w:val="0"/>
                <w:sz w:val="20"/>
                <w:szCs w:val="20"/>
              </w:rPr>
              <w:t>BRCA2</w:t>
            </w:r>
            <w:r w:rsidR="006857BA" w:rsidRPr="00B129F4">
              <w:rPr>
                <w:rFonts w:cs="Arial"/>
                <w:kern w:val="0"/>
                <w:sz w:val="20"/>
                <w:szCs w:val="20"/>
              </w:rPr>
              <w:t xml:space="preserve"> female carriers (CIMBA)</w:t>
            </w:r>
          </w:p>
        </w:tc>
      </w:tr>
      <w:tr w:rsidR="00E35F77" w:rsidRPr="00B129F4" w14:paraId="4C282AB6" w14:textId="77777777" w:rsidTr="00AD2E53">
        <w:tc>
          <w:tcPr>
            <w:tcW w:w="1017" w:type="dxa"/>
            <w:vMerge/>
          </w:tcPr>
          <w:p w14:paraId="1712FDD1" w14:textId="77777777" w:rsidR="00E35F77" w:rsidRPr="00B129F4" w:rsidRDefault="00E35F77" w:rsidP="000524EE">
            <w:pPr>
              <w:rPr>
                <w:rFonts w:cs="Arial"/>
                <w:b/>
                <w:bCs/>
                <w:i/>
                <w:iCs/>
                <w:sz w:val="20"/>
                <w:szCs w:val="20"/>
              </w:rPr>
            </w:pPr>
          </w:p>
        </w:tc>
        <w:tc>
          <w:tcPr>
            <w:tcW w:w="1426" w:type="dxa"/>
          </w:tcPr>
          <w:p w14:paraId="4EA009D3" w14:textId="77777777" w:rsidR="00E35F77" w:rsidRPr="00B129F4" w:rsidRDefault="00E35F77" w:rsidP="000524EE">
            <w:pPr>
              <w:rPr>
                <w:rFonts w:cs="Arial"/>
                <w:sz w:val="20"/>
                <w:szCs w:val="20"/>
              </w:rPr>
            </w:pPr>
            <w:r w:rsidRPr="00B129F4">
              <w:rPr>
                <w:rFonts w:cs="Arial"/>
                <w:sz w:val="20"/>
                <w:szCs w:val="20"/>
              </w:rPr>
              <w:t>Male Breast</w:t>
            </w:r>
          </w:p>
        </w:tc>
        <w:tc>
          <w:tcPr>
            <w:tcW w:w="3369" w:type="dxa"/>
          </w:tcPr>
          <w:p w14:paraId="6CA5C7C1" w14:textId="77777777" w:rsidR="00E35F77" w:rsidRPr="00B129F4" w:rsidRDefault="00E35F77" w:rsidP="000524EE">
            <w:pPr>
              <w:rPr>
                <w:rFonts w:cs="Arial"/>
                <w:kern w:val="0"/>
                <w:sz w:val="20"/>
                <w:szCs w:val="20"/>
              </w:rPr>
            </w:pPr>
            <w:r w:rsidRPr="00B129F4">
              <w:rPr>
                <w:rFonts w:cs="Arial"/>
                <w:kern w:val="0"/>
                <w:sz w:val="20"/>
                <w:szCs w:val="20"/>
              </w:rPr>
              <w:t>RR=44.0; 95% CI, 21.3 - 90.9),</w:t>
            </w:r>
          </w:p>
        </w:tc>
        <w:tc>
          <w:tcPr>
            <w:tcW w:w="1701" w:type="dxa"/>
          </w:tcPr>
          <w:p w14:paraId="2EED2ABB" w14:textId="77777777" w:rsidR="00E35F77" w:rsidRPr="00B129F4" w:rsidRDefault="00E35F77" w:rsidP="000524EE">
            <w:pPr>
              <w:rPr>
                <w:rFonts w:cs="Arial"/>
                <w:sz w:val="20"/>
                <w:szCs w:val="20"/>
              </w:rPr>
            </w:pPr>
            <w:r w:rsidRPr="00B129F4">
              <w:rPr>
                <w:rFonts w:cs="Arial"/>
                <w:kern w:val="0"/>
                <w:sz w:val="20"/>
                <w:szCs w:val="20"/>
              </w:rPr>
              <w:t xml:space="preserve">3.8% </w:t>
            </w:r>
            <w:r w:rsidRPr="00B129F4">
              <w:rPr>
                <w:rFonts w:cs="Arial"/>
                <w:sz w:val="20"/>
                <w:szCs w:val="20"/>
              </w:rPr>
              <w:t>to age 80</w:t>
            </w:r>
          </w:p>
        </w:tc>
        <w:tc>
          <w:tcPr>
            <w:tcW w:w="6440" w:type="dxa"/>
          </w:tcPr>
          <w:p w14:paraId="5B8D05E6" w14:textId="167F1A6B"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4</w:t>
            </w:r>
            <w:r w:rsidRPr="00B129F4">
              <w:rPr>
                <w:rFonts w:cs="Arial"/>
                <w:sz w:val="20"/>
                <w:szCs w:val="20"/>
              </w:rPr>
              <w:fldChar w:fldCharType="end"/>
            </w:r>
            <w:r w:rsidR="0098523E" w:rsidRPr="00B129F4">
              <w:rPr>
                <w:rFonts w:cs="Arial"/>
                <w:sz w:val="20"/>
                <w:szCs w:val="20"/>
              </w:rPr>
              <w:t xml:space="preserve"> Prospective cohort study of </w:t>
            </w:r>
            <w:r w:rsidR="0098523E" w:rsidRPr="00B129F4">
              <w:rPr>
                <w:rFonts w:cs="Arial"/>
                <w:kern w:val="0"/>
                <w:sz w:val="20"/>
                <w:szCs w:val="20"/>
              </w:rPr>
              <w:t xml:space="preserve">3,184 </w:t>
            </w:r>
            <w:r w:rsidR="0098523E" w:rsidRPr="00B129F4">
              <w:rPr>
                <w:rFonts w:cs="Arial"/>
                <w:i/>
                <w:iCs/>
                <w:kern w:val="0"/>
                <w:sz w:val="20"/>
                <w:szCs w:val="20"/>
              </w:rPr>
              <w:t>BRCA1</w:t>
            </w:r>
            <w:r w:rsidR="0098523E" w:rsidRPr="00B129F4">
              <w:rPr>
                <w:rFonts w:cs="Arial"/>
                <w:kern w:val="0"/>
                <w:sz w:val="20"/>
                <w:szCs w:val="20"/>
              </w:rPr>
              <w:t xml:space="preserve"> and 2,157 </w:t>
            </w:r>
            <w:r w:rsidR="0098523E" w:rsidRPr="00B129F4">
              <w:rPr>
                <w:rFonts w:cs="Arial"/>
                <w:i/>
                <w:iCs/>
                <w:kern w:val="0"/>
                <w:sz w:val="20"/>
                <w:szCs w:val="20"/>
              </w:rPr>
              <w:t>BRCA2</w:t>
            </w:r>
            <w:r w:rsidR="0098523E" w:rsidRPr="00B129F4">
              <w:rPr>
                <w:rFonts w:cs="Arial"/>
                <w:kern w:val="0"/>
                <w:sz w:val="20"/>
                <w:szCs w:val="20"/>
              </w:rPr>
              <w:t xml:space="preserve"> families (CIMBA)</w:t>
            </w:r>
          </w:p>
        </w:tc>
      </w:tr>
      <w:tr w:rsidR="00E35F77" w:rsidRPr="00B129F4" w14:paraId="7028C540" w14:textId="77777777" w:rsidTr="00AD2E53">
        <w:tc>
          <w:tcPr>
            <w:tcW w:w="1017" w:type="dxa"/>
            <w:vMerge/>
          </w:tcPr>
          <w:p w14:paraId="3BFB6002" w14:textId="77777777" w:rsidR="00E35F77" w:rsidRPr="00B129F4" w:rsidRDefault="00E35F77" w:rsidP="000524EE">
            <w:pPr>
              <w:rPr>
                <w:rFonts w:cs="Arial"/>
                <w:b/>
                <w:bCs/>
                <w:i/>
                <w:iCs/>
                <w:sz w:val="20"/>
                <w:szCs w:val="20"/>
              </w:rPr>
            </w:pPr>
          </w:p>
        </w:tc>
        <w:tc>
          <w:tcPr>
            <w:tcW w:w="1426" w:type="dxa"/>
          </w:tcPr>
          <w:p w14:paraId="359F090A" w14:textId="77777777" w:rsidR="00E35F77" w:rsidRPr="00B129F4" w:rsidRDefault="00E35F77" w:rsidP="000524EE">
            <w:pPr>
              <w:rPr>
                <w:rFonts w:cs="Arial"/>
                <w:sz w:val="20"/>
                <w:szCs w:val="20"/>
              </w:rPr>
            </w:pPr>
            <w:r w:rsidRPr="00B129F4">
              <w:rPr>
                <w:rFonts w:cs="Arial"/>
                <w:sz w:val="20"/>
                <w:szCs w:val="20"/>
              </w:rPr>
              <w:t>Stomach</w:t>
            </w:r>
          </w:p>
        </w:tc>
        <w:tc>
          <w:tcPr>
            <w:tcW w:w="3369" w:type="dxa"/>
          </w:tcPr>
          <w:p w14:paraId="312A9615" w14:textId="77777777" w:rsidR="00E35F77" w:rsidRPr="00B129F4" w:rsidRDefault="00E35F77" w:rsidP="000524EE">
            <w:pPr>
              <w:rPr>
                <w:rFonts w:cs="Arial"/>
                <w:sz w:val="20"/>
                <w:szCs w:val="20"/>
              </w:rPr>
            </w:pPr>
            <w:r w:rsidRPr="00B129F4">
              <w:rPr>
                <w:rFonts w:cs="Arial"/>
                <w:kern w:val="0"/>
                <w:sz w:val="20"/>
                <w:szCs w:val="20"/>
              </w:rPr>
              <w:t>RR=3.69; (95% CI, 2.40 - 5.67),</w:t>
            </w:r>
          </w:p>
        </w:tc>
        <w:tc>
          <w:tcPr>
            <w:tcW w:w="1701" w:type="dxa"/>
          </w:tcPr>
          <w:p w14:paraId="49CC681D" w14:textId="77777777" w:rsidR="00E35F77" w:rsidRPr="00B129F4" w:rsidRDefault="00E35F77" w:rsidP="000524EE">
            <w:pPr>
              <w:rPr>
                <w:rFonts w:cs="Arial"/>
                <w:sz w:val="20"/>
                <w:szCs w:val="20"/>
              </w:rPr>
            </w:pPr>
            <w:r w:rsidRPr="00B129F4">
              <w:rPr>
                <w:rFonts w:cs="Arial"/>
                <w:kern w:val="0"/>
                <w:sz w:val="20"/>
                <w:szCs w:val="20"/>
              </w:rPr>
              <w:t>3.5% to age 80</w:t>
            </w:r>
          </w:p>
        </w:tc>
        <w:tc>
          <w:tcPr>
            <w:tcW w:w="6440" w:type="dxa"/>
          </w:tcPr>
          <w:p w14:paraId="41C2FB20" w14:textId="0878902A"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4</w:t>
            </w:r>
            <w:r w:rsidRPr="00B129F4">
              <w:rPr>
                <w:rFonts w:cs="Arial"/>
                <w:sz w:val="20"/>
                <w:szCs w:val="20"/>
              </w:rPr>
              <w:fldChar w:fldCharType="end"/>
            </w:r>
            <w:r w:rsidR="0098523E" w:rsidRPr="00B129F4">
              <w:rPr>
                <w:rFonts w:cs="Arial"/>
                <w:sz w:val="20"/>
                <w:szCs w:val="20"/>
              </w:rPr>
              <w:t xml:space="preserve"> Prospective cohort study of </w:t>
            </w:r>
            <w:r w:rsidR="0098523E" w:rsidRPr="00B129F4">
              <w:rPr>
                <w:rFonts w:cs="Arial"/>
                <w:kern w:val="0"/>
                <w:sz w:val="20"/>
                <w:szCs w:val="20"/>
              </w:rPr>
              <w:t xml:space="preserve">3,184 </w:t>
            </w:r>
            <w:r w:rsidR="0098523E" w:rsidRPr="00B129F4">
              <w:rPr>
                <w:rFonts w:cs="Arial"/>
                <w:i/>
                <w:iCs/>
                <w:kern w:val="0"/>
                <w:sz w:val="20"/>
                <w:szCs w:val="20"/>
              </w:rPr>
              <w:t>BRCA1</w:t>
            </w:r>
            <w:r w:rsidR="0098523E" w:rsidRPr="00B129F4">
              <w:rPr>
                <w:rFonts w:cs="Arial"/>
                <w:kern w:val="0"/>
                <w:sz w:val="20"/>
                <w:szCs w:val="20"/>
              </w:rPr>
              <w:t xml:space="preserve"> and 2,157 </w:t>
            </w:r>
            <w:r w:rsidR="0098523E" w:rsidRPr="00B129F4">
              <w:rPr>
                <w:rFonts w:cs="Arial"/>
                <w:i/>
                <w:iCs/>
                <w:kern w:val="0"/>
                <w:sz w:val="20"/>
                <w:szCs w:val="20"/>
              </w:rPr>
              <w:t>BRCA2</w:t>
            </w:r>
            <w:r w:rsidR="0098523E" w:rsidRPr="00B129F4">
              <w:rPr>
                <w:rFonts w:cs="Arial"/>
                <w:kern w:val="0"/>
                <w:sz w:val="20"/>
                <w:szCs w:val="20"/>
              </w:rPr>
              <w:t xml:space="preserve"> families (CIMBA)</w:t>
            </w:r>
          </w:p>
        </w:tc>
      </w:tr>
      <w:tr w:rsidR="00E35F77" w:rsidRPr="00B129F4" w14:paraId="4BFCCF20" w14:textId="77777777" w:rsidTr="00AD2E53">
        <w:tc>
          <w:tcPr>
            <w:tcW w:w="1017" w:type="dxa"/>
            <w:vMerge/>
          </w:tcPr>
          <w:p w14:paraId="67242527" w14:textId="77777777" w:rsidR="00E35F77" w:rsidRPr="00B129F4" w:rsidRDefault="00E35F77" w:rsidP="000524EE">
            <w:pPr>
              <w:rPr>
                <w:rFonts w:cs="Arial"/>
                <w:b/>
                <w:bCs/>
                <w:i/>
                <w:iCs/>
                <w:sz w:val="20"/>
                <w:szCs w:val="20"/>
              </w:rPr>
            </w:pPr>
          </w:p>
        </w:tc>
        <w:tc>
          <w:tcPr>
            <w:tcW w:w="1426" w:type="dxa"/>
          </w:tcPr>
          <w:p w14:paraId="70B24193"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018AA0A3" w14:textId="77777777" w:rsidR="00E35F77" w:rsidRPr="00B129F4" w:rsidRDefault="00E35F77" w:rsidP="000524EE">
            <w:pPr>
              <w:rPr>
                <w:rFonts w:cs="Arial"/>
                <w:sz w:val="20"/>
                <w:szCs w:val="20"/>
              </w:rPr>
            </w:pPr>
            <w:r w:rsidRPr="00B129F4">
              <w:rPr>
                <w:rFonts w:cs="Arial"/>
                <w:kern w:val="0"/>
                <w:sz w:val="20"/>
                <w:szCs w:val="20"/>
              </w:rPr>
              <w:t>RR=2.22; (95% CI, 1.63 - 3.03)</w:t>
            </w:r>
          </w:p>
        </w:tc>
        <w:tc>
          <w:tcPr>
            <w:tcW w:w="1701" w:type="dxa"/>
          </w:tcPr>
          <w:p w14:paraId="3E4146FC" w14:textId="77777777" w:rsidR="00E35F77" w:rsidRPr="00B129F4" w:rsidRDefault="00E35F77" w:rsidP="000524EE">
            <w:pPr>
              <w:rPr>
                <w:rFonts w:cs="Arial"/>
                <w:sz w:val="20"/>
                <w:szCs w:val="20"/>
              </w:rPr>
            </w:pPr>
            <w:r w:rsidRPr="00B129F4">
              <w:rPr>
                <w:rFonts w:cs="Arial"/>
                <w:sz w:val="20"/>
                <w:szCs w:val="20"/>
              </w:rPr>
              <w:t>27% to age 80</w:t>
            </w:r>
          </w:p>
        </w:tc>
        <w:tc>
          <w:tcPr>
            <w:tcW w:w="6440" w:type="dxa"/>
          </w:tcPr>
          <w:p w14:paraId="694D0D1C" w14:textId="3679147C"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4</w:t>
            </w:r>
            <w:r w:rsidRPr="00B129F4">
              <w:rPr>
                <w:rFonts w:cs="Arial"/>
                <w:sz w:val="20"/>
                <w:szCs w:val="20"/>
              </w:rPr>
              <w:fldChar w:fldCharType="end"/>
            </w:r>
            <w:r w:rsidR="0098523E" w:rsidRPr="00B129F4">
              <w:rPr>
                <w:rFonts w:cs="Arial"/>
                <w:sz w:val="20"/>
                <w:szCs w:val="20"/>
              </w:rPr>
              <w:t xml:space="preserve"> Prospective cohort study of </w:t>
            </w:r>
            <w:r w:rsidR="0098523E" w:rsidRPr="00B129F4">
              <w:rPr>
                <w:rFonts w:cs="Arial"/>
                <w:kern w:val="0"/>
                <w:sz w:val="20"/>
                <w:szCs w:val="20"/>
              </w:rPr>
              <w:t xml:space="preserve">3,184 </w:t>
            </w:r>
            <w:r w:rsidR="0098523E" w:rsidRPr="00B129F4">
              <w:rPr>
                <w:rFonts w:cs="Arial"/>
                <w:i/>
                <w:iCs/>
                <w:kern w:val="0"/>
                <w:sz w:val="20"/>
                <w:szCs w:val="20"/>
              </w:rPr>
              <w:t>BRCA1</w:t>
            </w:r>
            <w:r w:rsidR="0098523E" w:rsidRPr="00B129F4">
              <w:rPr>
                <w:rFonts w:cs="Arial"/>
                <w:kern w:val="0"/>
                <w:sz w:val="20"/>
                <w:szCs w:val="20"/>
              </w:rPr>
              <w:t xml:space="preserve"> and 2,157 </w:t>
            </w:r>
            <w:r w:rsidR="0098523E" w:rsidRPr="00B129F4">
              <w:rPr>
                <w:rFonts w:cs="Arial"/>
                <w:i/>
                <w:iCs/>
                <w:kern w:val="0"/>
                <w:sz w:val="20"/>
                <w:szCs w:val="20"/>
              </w:rPr>
              <w:t>BRCA2</w:t>
            </w:r>
            <w:r w:rsidR="0098523E" w:rsidRPr="00B129F4">
              <w:rPr>
                <w:rFonts w:cs="Arial"/>
                <w:kern w:val="0"/>
                <w:sz w:val="20"/>
                <w:szCs w:val="20"/>
              </w:rPr>
              <w:t xml:space="preserve"> families (CIMBA)</w:t>
            </w:r>
          </w:p>
        </w:tc>
      </w:tr>
      <w:tr w:rsidR="00E35F77" w:rsidRPr="00B129F4" w14:paraId="1E150A65" w14:textId="77777777" w:rsidTr="00AD2E53">
        <w:tc>
          <w:tcPr>
            <w:tcW w:w="1017" w:type="dxa"/>
            <w:vMerge/>
          </w:tcPr>
          <w:p w14:paraId="3CA2E44E" w14:textId="77777777" w:rsidR="00E35F77" w:rsidRPr="00B129F4" w:rsidRDefault="00E35F77" w:rsidP="000524EE">
            <w:pPr>
              <w:rPr>
                <w:rFonts w:cs="Arial"/>
                <w:b/>
                <w:bCs/>
                <w:i/>
                <w:iCs/>
                <w:sz w:val="20"/>
                <w:szCs w:val="20"/>
              </w:rPr>
            </w:pPr>
          </w:p>
        </w:tc>
        <w:tc>
          <w:tcPr>
            <w:tcW w:w="1426" w:type="dxa"/>
          </w:tcPr>
          <w:p w14:paraId="501D4A78"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77F86260" w14:textId="77777777" w:rsidR="0039680F" w:rsidRPr="00B129F4" w:rsidRDefault="0039680F" w:rsidP="000524EE">
            <w:pPr>
              <w:rPr>
                <w:rFonts w:eastAsia="OTNEJMScalaSansLF" w:cs="Arial"/>
                <w:kern w:val="0"/>
                <w:sz w:val="20"/>
                <w:szCs w:val="20"/>
              </w:rPr>
            </w:pPr>
            <w:r w:rsidRPr="00B129F4">
              <w:rPr>
                <w:rFonts w:eastAsia="OTNEJMScalaSansLF" w:cs="Arial"/>
                <w:kern w:val="0"/>
                <w:sz w:val="20"/>
                <w:szCs w:val="20"/>
              </w:rPr>
              <w:t>OR= 18.6 (13.2–25.3)</w:t>
            </w:r>
          </w:p>
          <w:p w14:paraId="0EBEB809" w14:textId="49AFC361" w:rsidR="00E35F77" w:rsidRPr="00B129F4" w:rsidRDefault="00E35F77" w:rsidP="000524EE">
            <w:pPr>
              <w:rPr>
                <w:rFonts w:cs="Arial"/>
                <w:kern w:val="0"/>
                <w:sz w:val="20"/>
                <w:szCs w:val="20"/>
              </w:rPr>
            </w:pPr>
            <w:r w:rsidRPr="00B129F4">
              <w:rPr>
                <w:rFonts w:eastAsia="OTNEJMScalaSansLF" w:cs="Arial"/>
                <w:kern w:val="0"/>
                <w:sz w:val="20"/>
                <w:szCs w:val="20"/>
              </w:rPr>
              <w:t xml:space="preserve">37/692 (5.35%) </w:t>
            </w:r>
            <w:r w:rsidR="0039680F" w:rsidRPr="00B129F4">
              <w:rPr>
                <w:rFonts w:eastAsia="OTNEJMScalaSansLF" w:cs="Arial"/>
                <w:kern w:val="0"/>
                <w:sz w:val="20"/>
                <w:szCs w:val="20"/>
              </w:rPr>
              <w:t xml:space="preserve">in cases </w:t>
            </w:r>
            <w:r w:rsidRPr="00B129F4">
              <w:rPr>
                <w:rFonts w:eastAsia="OTNEJMScalaSansLF" w:cs="Arial"/>
                <w:kern w:val="0"/>
                <w:sz w:val="20"/>
                <w:szCs w:val="20"/>
              </w:rPr>
              <w:t>versus 153/53,105 (0.29%)</w:t>
            </w:r>
            <w:r w:rsidR="0039680F" w:rsidRPr="00B129F4">
              <w:rPr>
                <w:rFonts w:eastAsia="OTNEJMScalaSansLF" w:cs="Arial"/>
                <w:kern w:val="0"/>
                <w:sz w:val="20"/>
                <w:szCs w:val="20"/>
              </w:rPr>
              <w:t xml:space="preserve"> in controls</w:t>
            </w:r>
          </w:p>
        </w:tc>
        <w:tc>
          <w:tcPr>
            <w:tcW w:w="1701" w:type="dxa"/>
          </w:tcPr>
          <w:p w14:paraId="45A6EDF6" w14:textId="77777777" w:rsidR="00E35F77" w:rsidRPr="00B129F4" w:rsidRDefault="00E35F77" w:rsidP="000524EE">
            <w:pPr>
              <w:rPr>
                <w:rFonts w:cs="Arial"/>
                <w:sz w:val="20"/>
                <w:szCs w:val="20"/>
              </w:rPr>
            </w:pPr>
          </w:p>
        </w:tc>
        <w:tc>
          <w:tcPr>
            <w:tcW w:w="6440" w:type="dxa"/>
          </w:tcPr>
          <w:p w14:paraId="3003D527" w14:textId="5FBD045C" w:rsidR="00E35F77" w:rsidRPr="00B129F4" w:rsidRDefault="00E35F77" w:rsidP="000524EE">
            <w:pPr>
              <w:rPr>
                <w:rFonts w:cs="Arial"/>
                <w:sz w:val="20"/>
                <w:szCs w:val="20"/>
              </w:rPr>
            </w:pPr>
            <w:r w:rsidRPr="00B129F4">
              <w:rPr>
                <w:rFonts w:cs="Arial"/>
                <w:kern w:val="0"/>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kern w:val="0"/>
                <w:sz w:val="20"/>
                <w:szCs w:val="20"/>
              </w:rPr>
              <w:instrText xml:space="preserve"> ADDIN EN.CITE </w:instrText>
            </w:r>
            <w:r w:rsidR="00DF4AB6" w:rsidRPr="00B129F4">
              <w:rPr>
                <w:rFonts w:cs="Arial"/>
                <w:kern w:val="0"/>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kern w:val="0"/>
                <w:sz w:val="20"/>
                <w:szCs w:val="20"/>
              </w:rPr>
              <w:instrText xml:space="preserve"> ADDIN EN.CITE.DATA </w:instrText>
            </w:r>
            <w:r w:rsidR="00DF4AB6" w:rsidRPr="00B129F4">
              <w:rPr>
                <w:rFonts w:cs="Arial"/>
                <w:kern w:val="0"/>
                <w:sz w:val="20"/>
                <w:szCs w:val="20"/>
              </w:rPr>
            </w:r>
            <w:r w:rsidR="00DF4AB6"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DF4AB6" w:rsidRPr="00B129F4">
              <w:rPr>
                <w:rFonts w:cs="Arial"/>
                <w:noProof/>
                <w:kern w:val="0"/>
                <w:sz w:val="20"/>
                <w:szCs w:val="20"/>
                <w:vertAlign w:val="superscript"/>
              </w:rPr>
              <w:t>36</w:t>
            </w:r>
            <w:r w:rsidRPr="00B129F4">
              <w:rPr>
                <w:rFonts w:cs="Arial"/>
                <w:kern w:val="0"/>
                <w:sz w:val="20"/>
                <w:szCs w:val="20"/>
              </w:rPr>
              <w:fldChar w:fldCharType="end"/>
            </w:r>
            <w:r w:rsidRPr="00B129F4">
              <w:rPr>
                <w:rFonts w:cs="Arial"/>
                <w:kern w:val="0"/>
                <w:sz w:val="20"/>
                <w:szCs w:val="20"/>
              </w:rPr>
              <w:t xml:space="preserve"> 692 unselected men with metastatic prostate cancer; comparison to publicly available ExAC population data</w:t>
            </w:r>
          </w:p>
        </w:tc>
      </w:tr>
      <w:tr w:rsidR="00E35F77" w:rsidRPr="00B129F4" w14:paraId="690B31AD" w14:textId="77777777" w:rsidTr="00AD2E53">
        <w:tc>
          <w:tcPr>
            <w:tcW w:w="1017" w:type="dxa"/>
            <w:vMerge/>
          </w:tcPr>
          <w:p w14:paraId="283C7446" w14:textId="77777777" w:rsidR="00E35F77" w:rsidRPr="00B129F4" w:rsidRDefault="00E35F77" w:rsidP="000524EE">
            <w:pPr>
              <w:rPr>
                <w:rFonts w:cs="Arial"/>
                <w:b/>
                <w:bCs/>
                <w:i/>
                <w:iCs/>
                <w:sz w:val="20"/>
                <w:szCs w:val="20"/>
              </w:rPr>
            </w:pPr>
          </w:p>
        </w:tc>
        <w:tc>
          <w:tcPr>
            <w:tcW w:w="1426" w:type="dxa"/>
          </w:tcPr>
          <w:p w14:paraId="32456205"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2ACE2353" w14:textId="6EEB99D3" w:rsidR="00E35F77" w:rsidRPr="00B129F4" w:rsidRDefault="00E35F77" w:rsidP="000524EE">
            <w:pPr>
              <w:autoSpaceDE w:val="0"/>
              <w:autoSpaceDN w:val="0"/>
              <w:adjustRightInd w:val="0"/>
              <w:rPr>
                <w:rFonts w:eastAsia="OTNEJMScalaSansLF" w:cs="Arial"/>
                <w:kern w:val="0"/>
                <w:sz w:val="20"/>
                <w:szCs w:val="20"/>
              </w:rPr>
            </w:pPr>
            <w:r w:rsidRPr="00B129F4">
              <w:rPr>
                <w:rFonts w:cs="Arial"/>
                <w:kern w:val="0"/>
                <w:sz w:val="20"/>
                <w:szCs w:val="20"/>
              </w:rPr>
              <w:t>SIR</w:t>
            </w:r>
            <w:r w:rsidR="00CC755C">
              <w:rPr>
                <w:rFonts w:cs="Arial"/>
                <w:kern w:val="0"/>
                <w:sz w:val="20"/>
                <w:szCs w:val="20"/>
              </w:rPr>
              <w:t>=</w:t>
            </w:r>
            <w:r w:rsidRPr="00B129F4">
              <w:rPr>
                <w:rFonts w:cs="Arial"/>
                <w:kern w:val="0"/>
                <w:sz w:val="20"/>
                <w:szCs w:val="20"/>
              </w:rPr>
              <w:t>4.45 (95% CI 2.99–6.61)</w:t>
            </w:r>
          </w:p>
        </w:tc>
        <w:tc>
          <w:tcPr>
            <w:tcW w:w="1701" w:type="dxa"/>
          </w:tcPr>
          <w:p w14:paraId="412DE1E5" w14:textId="77777777" w:rsidR="00E35F77" w:rsidRPr="00B129F4" w:rsidRDefault="00E35F77" w:rsidP="000524EE">
            <w:pPr>
              <w:rPr>
                <w:rFonts w:cs="Arial"/>
                <w:sz w:val="20"/>
                <w:szCs w:val="20"/>
              </w:rPr>
            </w:pPr>
          </w:p>
        </w:tc>
        <w:tc>
          <w:tcPr>
            <w:tcW w:w="6440" w:type="dxa"/>
          </w:tcPr>
          <w:p w14:paraId="183FF79E" w14:textId="03CEC03E" w:rsidR="00E35F77" w:rsidRPr="00B129F4" w:rsidRDefault="00E35F77" w:rsidP="000524EE">
            <w:pPr>
              <w:rPr>
                <w:rFonts w:cs="Arial"/>
                <w:kern w:val="0"/>
                <w:sz w:val="20"/>
                <w:szCs w:val="20"/>
              </w:rPr>
            </w:pPr>
            <w:r w:rsidRPr="00B129F4">
              <w:rPr>
                <w:rFonts w:cs="Arial"/>
                <w:kern w:val="0"/>
                <w:sz w:val="20"/>
                <w:szCs w:val="20"/>
              </w:rPr>
              <w:fldChar w:fldCharType="begin">
                <w:fldData xml:space="preserve">PEVuZE5vdGU+PENpdGU+PEF1dGhvcj5OeWJlcmc8L0F1dGhvcj48WWVhcj4yMDIwPC9ZZWFyPjxS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</w:fldData>
              </w:fldChar>
            </w:r>
            <w:r w:rsidR="00DF4AB6" w:rsidRPr="00B129F4">
              <w:rPr>
                <w:rFonts w:cs="Arial"/>
                <w:kern w:val="0"/>
                <w:sz w:val="20"/>
                <w:szCs w:val="20"/>
              </w:rPr>
              <w:instrText xml:space="preserve"> ADDIN EN.CITE </w:instrText>
            </w:r>
            <w:r w:rsidR="00DF4AB6" w:rsidRPr="00B129F4">
              <w:rPr>
                <w:rFonts w:cs="Arial"/>
                <w:kern w:val="0"/>
                <w:sz w:val="20"/>
                <w:szCs w:val="20"/>
              </w:rPr>
              <w:fldChar w:fldCharType="begin">
                <w:fldData xml:space="preserve">PEVuZE5vdGU+PENpdGU+PEF1dGhvcj5OeWJlcmc8L0F1dGhvcj48WWVhcj4yMDIwPC9ZZWFyPjxS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</w:fldData>
              </w:fldChar>
            </w:r>
            <w:r w:rsidR="00DF4AB6" w:rsidRPr="00B129F4">
              <w:rPr>
                <w:rFonts w:cs="Arial"/>
                <w:kern w:val="0"/>
                <w:sz w:val="20"/>
                <w:szCs w:val="20"/>
              </w:rPr>
              <w:instrText xml:space="preserve"> ADDIN EN.CITE.DATA </w:instrText>
            </w:r>
            <w:r w:rsidR="00DF4AB6" w:rsidRPr="00B129F4">
              <w:rPr>
                <w:rFonts w:cs="Arial"/>
                <w:kern w:val="0"/>
                <w:sz w:val="20"/>
                <w:szCs w:val="20"/>
              </w:rPr>
            </w:r>
            <w:r w:rsidR="00DF4AB6"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DF4AB6" w:rsidRPr="00B129F4">
              <w:rPr>
                <w:rFonts w:cs="Arial"/>
                <w:noProof/>
                <w:kern w:val="0"/>
                <w:sz w:val="20"/>
                <w:szCs w:val="20"/>
                <w:vertAlign w:val="superscript"/>
              </w:rPr>
              <w:t>35</w:t>
            </w:r>
            <w:r w:rsidRPr="00B129F4">
              <w:rPr>
                <w:rFonts w:cs="Arial"/>
                <w:kern w:val="0"/>
                <w:sz w:val="20"/>
                <w:szCs w:val="20"/>
              </w:rPr>
              <w:fldChar w:fldCharType="end"/>
            </w:r>
            <w:r w:rsidR="00EB178C" w:rsidRPr="00B129F4">
              <w:rPr>
                <w:rFonts w:cs="Arial"/>
                <w:kern w:val="0"/>
                <w:sz w:val="20"/>
                <w:szCs w:val="20"/>
              </w:rPr>
              <w:t xml:space="preserve"> prospective UK cohort study of male </w:t>
            </w:r>
            <w:r w:rsidR="00EB178C" w:rsidRPr="00B129F4">
              <w:rPr>
                <w:rFonts w:cs="Arial"/>
                <w:i/>
                <w:iCs/>
                <w:kern w:val="0"/>
                <w:sz w:val="20"/>
                <w:szCs w:val="20"/>
              </w:rPr>
              <w:t>BRCA1</w:t>
            </w:r>
            <w:r w:rsidR="00EB178C" w:rsidRPr="00B129F4">
              <w:rPr>
                <w:rFonts w:cs="Arial"/>
                <w:kern w:val="0"/>
                <w:sz w:val="20"/>
                <w:szCs w:val="20"/>
              </w:rPr>
              <w:t xml:space="preserve"> (n = 376) and </w:t>
            </w:r>
            <w:r w:rsidR="00EB178C" w:rsidRPr="00B129F4">
              <w:rPr>
                <w:rFonts w:cs="Arial"/>
                <w:i/>
                <w:iCs/>
                <w:kern w:val="0"/>
                <w:sz w:val="20"/>
                <w:szCs w:val="20"/>
              </w:rPr>
              <w:t>BRCA2</w:t>
            </w:r>
            <w:r w:rsidR="00EB178C" w:rsidRPr="00B129F4">
              <w:rPr>
                <w:rFonts w:cs="Arial"/>
                <w:kern w:val="0"/>
                <w:sz w:val="20"/>
                <w:szCs w:val="20"/>
              </w:rPr>
              <w:t xml:space="preserve"> carriers (n = 447); Sixteen </w:t>
            </w:r>
            <w:r w:rsidR="00EB178C" w:rsidRPr="00B129F4">
              <w:rPr>
                <w:rFonts w:cs="Arial"/>
                <w:i/>
                <w:iCs/>
                <w:kern w:val="0"/>
                <w:sz w:val="20"/>
                <w:szCs w:val="20"/>
              </w:rPr>
              <w:t>BRCA1</w:t>
            </w:r>
            <w:r w:rsidR="00EB178C" w:rsidRPr="00B129F4">
              <w:rPr>
                <w:rFonts w:cs="Arial"/>
                <w:kern w:val="0"/>
                <w:sz w:val="20"/>
                <w:szCs w:val="20"/>
              </w:rPr>
              <w:t xml:space="preserve"> and 26 </w:t>
            </w:r>
            <w:r w:rsidR="00EB178C" w:rsidRPr="00B129F4">
              <w:rPr>
                <w:rFonts w:cs="Arial"/>
                <w:i/>
                <w:iCs/>
                <w:kern w:val="0"/>
                <w:sz w:val="20"/>
                <w:szCs w:val="20"/>
              </w:rPr>
              <w:t>BRCA2</w:t>
            </w:r>
            <w:r w:rsidR="00EB178C" w:rsidRPr="00B129F4">
              <w:rPr>
                <w:rFonts w:cs="Arial"/>
                <w:kern w:val="0"/>
                <w:sz w:val="20"/>
                <w:szCs w:val="20"/>
              </w:rPr>
              <w:t xml:space="preserve"> carriers were diagnosed with PCa during follow-up.</w:t>
            </w:r>
          </w:p>
        </w:tc>
      </w:tr>
      <w:tr w:rsidR="00E35F77" w:rsidRPr="00B129F4" w14:paraId="58852E11" w14:textId="77777777" w:rsidTr="00AD2E53">
        <w:tc>
          <w:tcPr>
            <w:tcW w:w="1017" w:type="dxa"/>
            <w:vMerge/>
          </w:tcPr>
          <w:p w14:paraId="6D7DAC69" w14:textId="77777777" w:rsidR="00E35F77" w:rsidRPr="00B129F4" w:rsidRDefault="00E35F77" w:rsidP="000524EE">
            <w:pPr>
              <w:rPr>
                <w:rFonts w:cs="Arial"/>
                <w:b/>
                <w:bCs/>
                <w:i/>
                <w:iCs/>
                <w:sz w:val="20"/>
                <w:szCs w:val="20"/>
              </w:rPr>
            </w:pPr>
          </w:p>
        </w:tc>
        <w:tc>
          <w:tcPr>
            <w:tcW w:w="1426" w:type="dxa"/>
          </w:tcPr>
          <w:p w14:paraId="094C2DEF" w14:textId="77777777" w:rsidR="00E35F77" w:rsidRPr="00B129F4" w:rsidRDefault="00E35F77" w:rsidP="000524EE">
            <w:pPr>
              <w:rPr>
                <w:rFonts w:cs="Arial"/>
                <w:sz w:val="20"/>
                <w:szCs w:val="20"/>
              </w:rPr>
            </w:pPr>
            <w:r w:rsidRPr="00B129F4">
              <w:rPr>
                <w:rFonts w:cs="Arial"/>
                <w:sz w:val="20"/>
                <w:szCs w:val="20"/>
              </w:rPr>
              <w:t>Melanoma</w:t>
            </w:r>
          </w:p>
        </w:tc>
        <w:tc>
          <w:tcPr>
            <w:tcW w:w="3369" w:type="dxa"/>
          </w:tcPr>
          <w:p w14:paraId="4A8AF1FB" w14:textId="77777777" w:rsidR="00E35F77" w:rsidRPr="00B129F4" w:rsidRDefault="00E35F77" w:rsidP="000524EE">
            <w:pPr>
              <w:rPr>
                <w:rFonts w:cs="Arial"/>
                <w:sz w:val="20"/>
                <w:szCs w:val="20"/>
              </w:rPr>
            </w:pPr>
            <w:r w:rsidRPr="00B129F4">
              <w:rPr>
                <w:rFonts w:cs="Arial"/>
                <w:sz w:val="20"/>
                <w:szCs w:val="20"/>
              </w:rPr>
              <w:t>OR&lt;2</w:t>
            </w:r>
          </w:p>
        </w:tc>
        <w:tc>
          <w:tcPr>
            <w:tcW w:w="1701" w:type="dxa"/>
          </w:tcPr>
          <w:p w14:paraId="4F7200F3" w14:textId="77777777" w:rsidR="00E35F77" w:rsidRPr="00B129F4" w:rsidRDefault="00E35F77" w:rsidP="000524EE">
            <w:pPr>
              <w:rPr>
                <w:rFonts w:cs="Arial"/>
                <w:sz w:val="20"/>
                <w:szCs w:val="20"/>
              </w:rPr>
            </w:pPr>
            <w:r w:rsidRPr="00B129F4">
              <w:rPr>
                <w:rFonts w:cs="Arial"/>
                <w:sz w:val="20"/>
                <w:szCs w:val="20"/>
              </w:rPr>
              <w:t>2.3% to age 80</w:t>
            </w:r>
          </w:p>
        </w:tc>
        <w:tc>
          <w:tcPr>
            <w:tcW w:w="6440" w:type="dxa"/>
          </w:tcPr>
          <w:p w14:paraId="639B5127" w14:textId="3B3B7BD8"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OYXJvZDwvQXV0aG9yPjxZZWFyPjIwMjQ8L1llYXI+PFJl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OYXJvZDwvQXV0aG9yPjxZZWFyPjIwMjQ8L1llYXI+PFJl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0</w:t>
            </w:r>
            <w:r w:rsidRPr="00B129F4">
              <w:rPr>
                <w:rFonts w:cs="Arial"/>
                <w:sz w:val="20"/>
                <w:szCs w:val="20"/>
              </w:rPr>
              <w:fldChar w:fldCharType="end"/>
            </w:r>
            <w:r w:rsidR="0098523E" w:rsidRPr="00B129F4">
              <w:rPr>
                <w:rFonts w:cs="Arial"/>
                <w:sz w:val="20"/>
                <w:szCs w:val="20"/>
              </w:rPr>
              <w:t xml:space="preserve"> Prospective cohort study of 6,207 North American female </w:t>
            </w:r>
            <w:r w:rsidR="0098523E" w:rsidRPr="00B129F4">
              <w:rPr>
                <w:rFonts w:cs="Arial"/>
                <w:i/>
                <w:iCs/>
                <w:sz w:val="20"/>
                <w:szCs w:val="20"/>
              </w:rPr>
              <w:t>BRCA1</w:t>
            </w:r>
            <w:r w:rsidR="0098523E" w:rsidRPr="00B129F4">
              <w:rPr>
                <w:rFonts w:cs="Arial"/>
                <w:sz w:val="20"/>
                <w:szCs w:val="20"/>
              </w:rPr>
              <w:t xml:space="preserve"> or </w:t>
            </w:r>
            <w:r w:rsidR="0098523E" w:rsidRPr="00B129F4">
              <w:rPr>
                <w:rFonts w:cs="Arial"/>
                <w:i/>
                <w:iCs/>
                <w:sz w:val="20"/>
                <w:szCs w:val="20"/>
              </w:rPr>
              <w:t>BRCA2</w:t>
            </w:r>
            <w:r w:rsidR="0098523E" w:rsidRPr="00B129F4">
              <w:rPr>
                <w:rFonts w:cs="Arial"/>
                <w:sz w:val="20"/>
                <w:szCs w:val="20"/>
              </w:rPr>
              <w:t xml:space="preserve"> mutation carriers (c.f. population rate of melanoma of 1.5%) </w:t>
            </w:r>
          </w:p>
        </w:tc>
      </w:tr>
      <w:tr w:rsidR="00E35F77" w:rsidRPr="00B129F4" w14:paraId="51598E7C" w14:textId="77777777" w:rsidTr="00AD2E53">
        <w:tc>
          <w:tcPr>
            <w:tcW w:w="1017" w:type="dxa"/>
            <w:vMerge/>
          </w:tcPr>
          <w:p w14:paraId="08452768" w14:textId="77777777" w:rsidR="00E35F77" w:rsidRPr="00B129F4" w:rsidRDefault="00E35F77" w:rsidP="000524EE">
            <w:pPr>
              <w:rPr>
                <w:rFonts w:cs="Arial"/>
                <w:b/>
                <w:bCs/>
                <w:i/>
                <w:iCs/>
                <w:sz w:val="20"/>
                <w:szCs w:val="20"/>
              </w:rPr>
            </w:pPr>
          </w:p>
        </w:tc>
        <w:tc>
          <w:tcPr>
            <w:tcW w:w="1426" w:type="dxa"/>
          </w:tcPr>
          <w:p w14:paraId="60058377"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4E915F65" w14:textId="77777777" w:rsidR="00E35F77" w:rsidRPr="00B129F4" w:rsidRDefault="00E35F77" w:rsidP="000524EE">
            <w:pPr>
              <w:rPr>
                <w:rFonts w:cs="Arial"/>
                <w:sz w:val="20"/>
                <w:szCs w:val="20"/>
              </w:rPr>
            </w:pPr>
            <w:r w:rsidRPr="00B129F4">
              <w:rPr>
                <w:rFonts w:cs="Arial"/>
                <w:kern w:val="0"/>
                <w:sz w:val="20"/>
                <w:szCs w:val="20"/>
              </w:rPr>
              <w:t>RR=3.34; (95% CI, 2.21 - 5.06</w:t>
            </w:r>
          </w:p>
        </w:tc>
        <w:tc>
          <w:tcPr>
            <w:tcW w:w="1701" w:type="dxa"/>
          </w:tcPr>
          <w:p w14:paraId="3A058680" w14:textId="77777777" w:rsidR="00E35F77" w:rsidRPr="00B129F4" w:rsidRDefault="00E35F77" w:rsidP="000524EE">
            <w:pPr>
              <w:rPr>
                <w:rFonts w:cs="Arial"/>
                <w:sz w:val="20"/>
                <w:szCs w:val="20"/>
              </w:rPr>
            </w:pPr>
            <w:r w:rsidRPr="00B129F4">
              <w:rPr>
                <w:rFonts w:cs="Arial"/>
                <w:sz w:val="20"/>
                <w:szCs w:val="20"/>
              </w:rPr>
              <w:t>2.5% to age 80</w:t>
            </w:r>
          </w:p>
        </w:tc>
        <w:tc>
          <w:tcPr>
            <w:tcW w:w="6440" w:type="dxa"/>
          </w:tcPr>
          <w:p w14:paraId="0105AA0E" w14:textId="4A0F7C0E"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MaTwvQXV0aG9yPjxZZWFyPjIwMjI8L1llYXI+PFJlY051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4</w:t>
            </w:r>
            <w:r w:rsidRPr="00B129F4">
              <w:rPr>
                <w:rFonts w:cs="Arial"/>
                <w:sz w:val="20"/>
                <w:szCs w:val="20"/>
              </w:rPr>
              <w:fldChar w:fldCharType="end"/>
            </w:r>
            <w:r w:rsidR="0098523E" w:rsidRPr="00B129F4">
              <w:rPr>
                <w:rFonts w:cs="Arial"/>
                <w:sz w:val="20"/>
                <w:szCs w:val="20"/>
              </w:rPr>
              <w:t xml:space="preserve"> </w:t>
            </w:r>
            <w:r w:rsidRPr="00B129F4">
              <w:rPr>
                <w:rFonts w:cs="Arial"/>
                <w:sz w:val="20"/>
                <w:szCs w:val="20"/>
              </w:rPr>
              <w:t xml:space="preserve">Some evidence of age-stratified effects: </w:t>
            </w:r>
            <w:r w:rsidRPr="00B129F4">
              <w:rPr>
                <w:rFonts w:cs="Arial"/>
                <w:kern w:val="0"/>
                <w:sz w:val="20"/>
                <w:szCs w:val="20"/>
              </w:rPr>
              <w:t>RR=4.92 (95% CI, 2.96 to 7.80) for age&lt;65; RR&gt;1.77 (95% CI, 0.87 to 3.58) for Age&gt;65 years (P-heterogeneity=0.03).</w:t>
            </w:r>
          </w:p>
        </w:tc>
      </w:tr>
      <w:tr w:rsidR="00E35F77" w:rsidRPr="00B129F4" w14:paraId="01F6765B" w14:textId="77777777" w:rsidTr="00AD2E53">
        <w:tc>
          <w:tcPr>
            <w:tcW w:w="1017" w:type="dxa"/>
            <w:vMerge/>
          </w:tcPr>
          <w:p w14:paraId="73BC1C1D" w14:textId="77777777" w:rsidR="00E35F77" w:rsidRPr="00B129F4" w:rsidRDefault="00E35F77" w:rsidP="000524EE">
            <w:pPr>
              <w:rPr>
                <w:rFonts w:cs="Arial"/>
                <w:b/>
                <w:bCs/>
                <w:i/>
                <w:iCs/>
                <w:sz w:val="20"/>
                <w:szCs w:val="20"/>
              </w:rPr>
            </w:pPr>
          </w:p>
        </w:tc>
        <w:tc>
          <w:tcPr>
            <w:tcW w:w="1426" w:type="dxa"/>
          </w:tcPr>
          <w:p w14:paraId="128F6D83"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23690080" w14:textId="77777777" w:rsidR="00E35F77" w:rsidRPr="00B129F4" w:rsidRDefault="00E35F77" w:rsidP="000524EE">
            <w:pPr>
              <w:rPr>
                <w:rFonts w:cs="Arial"/>
                <w:sz w:val="20"/>
                <w:szCs w:val="20"/>
              </w:rPr>
            </w:pPr>
            <w:r w:rsidRPr="00B129F4">
              <w:rPr>
                <w:rFonts w:cs="Arial"/>
                <w:sz w:val="20"/>
                <w:szCs w:val="20"/>
              </w:rPr>
              <w:t>OR=9.07 (6.33-12.98)</w:t>
            </w:r>
          </w:p>
        </w:tc>
        <w:tc>
          <w:tcPr>
            <w:tcW w:w="1701" w:type="dxa"/>
          </w:tcPr>
          <w:p w14:paraId="0E44F409" w14:textId="77777777" w:rsidR="00E35F77" w:rsidRPr="00B129F4" w:rsidRDefault="00E35F77" w:rsidP="000524EE">
            <w:pPr>
              <w:rPr>
                <w:rFonts w:cs="Arial"/>
                <w:sz w:val="20"/>
                <w:szCs w:val="20"/>
              </w:rPr>
            </w:pPr>
          </w:p>
        </w:tc>
        <w:tc>
          <w:tcPr>
            <w:tcW w:w="6440" w:type="dxa"/>
          </w:tcPr>
          <w:p w14:paraId="0652C654" w14:textId="015829D7"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2</w:t>
            </w:r>
            <w:r w:rsidRPr="00B129F4">
              <w:rPr>
                <w:rFonts w:cs="Arial"/>
                <w:sz w:val="20"/>
                <w:szCs w:val="20"/>
              </w:rPr>
              <w:fldChar w:fldCharType="end"/>
            </w:r>
            <w:r w:rsidRPr="00B129F4">
              <w:rPr>
                <w:rFonts w:cs="Arial"/>
                <w:sz w:val="20"/>
                <w:szCs w:val="20"/>
              </w:rPr>
              <w:t xml:space="preserve"> </w:t>
            </w:r>
            <w:r w:rsidRPr="00B129F4">
              <w:rPr>
                <w:rFonts w:cs="Arial"/>
                <w:kern w:val="0"/>
                <w:sz w:val="20"/>
                <w:szCs w:val="20"/>
              </w:rPr>
              <w:t>Patients with pancreatic cancer (N = 1,652) were identified from a 140,000-patient cohort undergoing multigene panel testing; comparison to EXAC control data</w:t>
            </w:r>
          </w:p>
          <w:p w14:paraId="308F3BD0" w14:textId="77777777" w:rsidR="00E35F77" w:rsidRPr="00B129F4" w:rsidRDefault="00E35F77" w:rsidP="000524EE">
            <w:pPr>
              <w:rPr>
                <w:rFonts w:cs="Arial"/>
                <w:sz w:val="20"/>
                <w:szCs w:val="20"/>
              </w:rPr>
            </w:pPr>
          </w:p>
        </w:tc>
      </w:tr>
      <w:tr w:rsidR="00E35F77" w:rsidRPr="00B129F4" w14:paraId="56103902" w14:textId="77777777" w:rsidTr="00AD2E53">
        <w:trPr>
          <w:trHeight w:val="488"/>
        </w:trPr>
        <w:tc>
          <w:tcPr>
            <w:tcW w:w="1017" w:type="dxa"/>
            <w:vMerge/>
          </w:tcPr>
          <w:p w14:paraId="672721BA" w14:textId="77777777" w:rsidR="00E35F77" w:rsidRPr="00B129F4" w:rsidRDefault="00E35F77" w:rsidP="000524EE">
            <w:pPr>
              <w:rPr>
                <w:rFonts w:cs="Arial"/>
                <w:b/>
                <w:bCs/>
                <w:i/>
                <w:iCs/>
                <w:sz w:val="20"/>
                <w:szCs w:val="20"/>
              </w:rPr>
            </w:pPr>
          </w:p>
        </w:tc>
        <w:tc>
          <w:tcPr>
            <w:tcW w:w="1426" w:type="dxa"/>
          </w:tcPr>
          <w:p w14:paraId="6345BDE7"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059335E4" w14:textId="77777777" w:rsidR="00E35F77" w:rsidRPr="00B129F4" w:rsidRDefault="00E35F77" w:rsidP="000524EE">
            <w:pPr>
              <w:rPr>
                <w:rFonts w:cs="Arial"/>
                <w:sz w:val="20"/>
                <w:szCs w:val="20"/>
              </w:rPr>
            </w:pPr>
            <w:r w:rsidRPr="00B129F4">
              <w:rPr>
                <w:rFonts w:cs="Arial"/>
                <w:kern w:val="0"/>
                <w:sz w:val="20"/>
                <w:szCs w:val="20"/>
              </w:rPr>
              <w:t xml:space="preserve">OR=6.20 (95% CI, 4.62-8.17) </w:t>
            </w:r>
          </w:p>
        </w:tc>
        <w:tc>
          <w:tcPr>
            <w:tcW w:w="1701" w:type="dxa"/>
          </w:tcPr>
          <w:p w14:paraId="7B871FAD" w14:textId="77777777" w:rsidR="00E35F77" w:rsidRPr="00B129F4" w:rsidRDefault="00E35F77" w:rsidP="000524EE">
            <w:pPr>
              <w:rPr>
                <w:rFonts w:cs="Arial"/>
                <w:sz w:val="20"/>
                <w:szCs w:val="20"/>
              </w:rPr>
            </w:pPr>
          </w:p>
        </w:tc>
        <w:tc>
          <w:tcPr>
            <w:tcW w:w="6440" w:type="dxa"/>
          </w:tcPr>
          <w:p w14:paraId="1D9AC8A6" w14:textId="6E2A8B0C" w:rsidR="00E35F77" w:rsidRPr="00B129F4" w:rsidRDefault="00E35F77" w:rsidP="00BC03A8">
            <w:pPr>
              <w:rPr>
                <w:rFonts w:cs="Arial"/>
                <w:sz w:val="20"/>
                <w:szCs w:val="20"/>
              </w:rPr>
            </w:pPr>
            <w:r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1</w:t>
            </w:r>
            <w:r w:rsidRPr="00B129F4">
              <w:rPr>
                <w:rFonts w:cs="Arial"/>
                <w:sz w:val="20"/>
                <w:szCs w:val="20"/>
              </w:rPr>
              <w:fldChar w:fldCharType="end"/>
            </w:r>
            <w:r w:rsidRPr="00B129F4">
              <w:rPr>
                <w:rFonts w:cs="Arial"/>
                <w:sz w:val="20"/>
                <w:szCs w:val="20"/>
              </w:rPr>
              <w:t xml:space="preserve"> </w:t>
            </w:r>
            <w:r w:rsidR="00BC03A8" w:rsidRPr="00B129F4">
              <w:rPr>
                <w:rFonts w:cs="Arial"/>
                <w:sz w:val="20"/>
                <w:szCs w:val="20"/>
              </w:rPr>
              <w:t xml:space="preserve">Comparison of </w:t>
            </w:r>
            <w:r w:rsidR="00BC03A8" w:rsidRPr="00B129F4">
              <w:rPr>
                <w:rFonts w:cs="Arial"/>
                <w:kern w:val="0"/>
                <w:sz w:val="20"/>
                <w:szCs w:val="20"/>
              </w:rPr>
              <w:t>3030 North American pancreatic cancer cases sequenced with custom multiplex PCR-based panel compared to publicly available WES/WGS data for 123</w:t>
            </w:r>
            <w:r w:rsidR="00BC03A8" w:rsidRPr="00B129F4">
              <w:rPr>
                <w:rFonts w:ascii="Arial" w:hAnsi="Arial" w:cs="Arial"/>
                <w:kern w:val="0"/>
                <w:sz w:val="20"/>
                <w:szCs w:val="20"/>
              </w:rPr>
              <w:t> </w:t>
            </w:r>
            <w:r w:rsidR="00BC03A8" w:rsidRPr="00B129F4">
              <w:rPr>
                <w:rFonts w:cs="Arial"/>
                <w:kern w:val="0"/>
                <w:sz w:val="20"/>
                <w:szCs w:val="20"/>
              </w:rPr>
              <w:t>136/53</w:t>
            </w:r>
            <w:r w:rsidR="00BC03A8" w:rsidRPr="00B129F4">
              <w:rPr>
                <w:rFonts w:ascii="Arial" w:hAnsi="Arial" w:cs="Arial"/>
                <w:kern w:val="0"/>
                <w:sz w:val="20"/>
                <w:szCs w:val="20"/>
              </w:rPr>
              <w:t> </w:t>
            </w:r>
            <w:r w:rsidR="00BC03A8" w:rsidRPr="00B129F4">
              <w:rPr>
                <w:rFonts w:cs="Arial"/>
                <w:kern w:val="0"/>
                <w:sz w:val="20"/>
                <w:szCs w:val="20"/>
              </w:rPr>
              <w:t>105 in the individuals with exome sequence data in the public Genome Aggregation Database/Exome Aggregation Consortium database</w:t>
            </w:r>
          </w:p>
        </w:tc>
      </w:tr>
      <w:tr w:rsidR="00E35F77" w:rsidRPr="00B129F4" w14:paraId="572A02F4" w14:textId="77777777" w:rsidTr="00AD2E53">
        <w:tc>
          <w:tcPr>
            <w:tcW w:w="1017" w:type="dxa"/>
            <w:vMerge w:val="restart"/>
          </w:tcPr>
          <w:p w14:paraId="4767DE1D" w14:textId="732111E0" w:rsidR="00E35F77" w:rsidRPr="00B129F4" w:rsidRDefault="006B6972" w:rsidP="000524EE">
            <w:pPr>
              <w:rPr>
                <w:rFonts w:cs="Arial"/>
                <w:b/>
                <w:bCs/>
                <w:i/>
                <w:iCs/>
                <w:sz w:val="20"/>
                <w:szCs w:val="20"/>
              </w:rPr>
            </w:pPr>
            <w:r w:rsidRPr="00B129F4">
              <w:rPr>
                <w:rFonts w:cs="Arial"/>
                <w:b/>
                <w:bCs/>
                <w:i/>
                <w:iCs/>
                <w:sz w:val="20"/>
                <w:szCs w:val="20"/>
              </w:rPr>
              <w:t>PALB2</w:t>
            </w:r>
          </w:p>
        </w:tc>
        <w:tc>
          <w:tcPr>
            <w:tcW w:w="1426" w:type="dxa"/>
          </w:tcPr>
          <w:p w14:paraId="76C0D6F3" w14:textId="77777777" w:rsidR="00E35F77" w:rsidRPr="00B129F4" w:rsidRDefault="00E35F77" w:rsidP="000524EE">
            <w:pPr>
              <w:rPr>
                <w:rFonts w:cs="Arial"/>
                <w:sz w:val="20"/>
                <w:szCs w:val="20"/>
              </w:rPr>
            </w:pPr>
            <w:r w:rsidRPr="00B129F4">
              <w:rPr>
                <w:rFonts w:cs="Arial"/>
                <w:sz w:val="20"/>
                <w:szCs w:val="20"/>
              </w:rPr>
              <w:t>Ovary</w:t>
            </w:r>
          </w:p>
        </w:tc>
        <w:tc>
          <w:tcPr>
            <w:tcW w:w="3369" w:type="dxa"/>
          </w:tcPr>
          <w:p w14:paraId="5F030F01" w14:textId="77777777" w:rsidR="00E35F77" w:rsidRPr="00B129F4" w:rsidRDefault="00E35F77" w:rsidP="000524EE">
            <w:pPr>
              <w:rPr>
                <w:rFonts w:cs="Arial"/>
                <w:sz w:val="20"/>
                <w:szCs w:val="20"/>
              </w:rPr>
            </w:pPr>
            <w:r w:rsidRPr="00B129F4">
              <w:rPr>
                <w:rFonts w:cs="Arial"/>
                <w:sz w:val="20"/>
                <w:szCs w:val="20"/>
              </w:rPr>
              <w:t>OR = 3.9 (95% CI 1.5-10.3)</w:t>
            </w:r>
          </w:p>
        </w:tc>
        <w:tc>
          <w:tcPr>
            <w:tcW w:w="1701" w:type="dxa"/>
          </w:tcPr>
          <w:p w14:paraId="13637467" w14:textId="77777777" w:rsidR="00E35F77" w:rsidRPr="00B129F4" w:rsidRDefault="00E35F77" w:rsidP="000524EE">
            <w:pPr>
              <w:rPr>
                <w:rFonts w:cs="Arial"/>
                <w:sz w:val="20"/>
                <w:szCs w:val="20"/>
              </w:rPr>
            </w:pPr>
          </w:p>
        </w:tc>
        <w:tc>
          <w:tcPr>
            <w:tcW w:w="6440" w:type="dxa"/>
          </w:tcPr>
          <w:p w14:paraId="6975617E" w14:textId="05A27CD6"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 </w:instrText>
            </w:r>
            <w:r w:rsidR="00687675"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DATA </w:instrText>
            </w:r>
            <w:r w:rsidR="00687675" w:rsidRPr="00B129F4">
              <w:rPr>
                <w:rFonts w:cs="Arial"/>
                <w:sz w:val="20"/>
                <w:szCs w:val="20"/>
              </w:rPr>
            </w:r>
            <w:r w:rsidR="00687675"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687675" w:rsidRPr="00B129F4">
              <w:rPr>
                <w:rFonts w:cs="Arial"/>
                <w:noProof/>
                <w:sz w:val="20"/>
                <w:szCs w:val="20"/>
                <w:vertAlign w:val="superscript"/>
              </w:rPr>
              <w:t>5</w:t>
            </w:r>
            <w:r w:rsidRPr="00B129F4">
              <w:rPr>
                <w:rFonts w:cs="Arial"/>
                <w:sz w:val="20"/>
                <w:szCs w:val="20"/>
              </w:rPr>
              <w:fldChar w:fldCharType="end"/>
            </w:r>
            <w:r w:rsidRPr="00B129F4">
              <w:rPr>
                <w:rFonts w:cs="Arial"/>
                <w:sz w:val="20"/>
                <w:szCs w:val="20"/>
              </w:rPr>
              <w:t xml:space="preserve"> Panel testing of </w:t>
            </w:r>
            <w:r w:rsidR="00196EA0" w:rsidRPr="00B129F4">
              <w:rPr>
                <w:rFonts w:cs="Arial"/>
                <w:sz w:val="20"/>
                <w:szCs w:val="20"/>
              </w:rPr>
              <w:t xml:space="preserve">940 unselected OC cases </w:t>
            </w:r>
            <w:r w:rsidR="000423EC" w:rsidRPr="00B129F4">
              <w:rPr>
                <w:rFonts w:cs="Arial"/>
                <w:sz w:val="20"/>
                <w:szCs w:val="20"/>
              </w:rPr>
              <w:t>compared to 50,703 controls from the Breast Cancer Risk after Diagnostic Gene Sequencing study</w:t>
            </w:r>
          </w:p>
        </w:tc>
      </w:tr>
      <w:tr w:rsidR="00E35F77" w:rsidRPr="00B129F4" w14:paraId="261D7154" w14:textId="77777777" w:rsidTr="00AD2E53">
        <w:tc>
          <w:tcPr>
            <w:tcW w:w="1017" w:type="dxa"/>
            <w:vMerge/>
          </w:tcPr>
          <w:p w14:paraId="01C01EDD" w14:textId="77777777" w:rsidR="00E35F77" w:rsidRPr="00B129F4" w:rsidRDefault="00E35F77" w:rsidP="000524EE">
            <w:pPr>
              <w:rPr>
                <w:rFonts w:cs="Arial"/>
                <w:b/>
                <w:bCs/>
                <w:i/>
                <w:iCs/>
                <w:sz w:val="20"/>
                <w:szCs w:val="20"/>
              </w:rPr>
            </w:pPr>
          </w:p>
        </w:tc>
        <w:tc>
          <w:tcPr>
            <w:tcW w:w="1426" w:type="dxa"/>
          </w:tcPr>
          <w:p w14:paraId="426CBE0E" w14:textId="77777777" w:rsidR="00E35F77" w:rsidRPr="00B129F4" w:rsidRDefault="00E35F77" w:rsidP="000524EE">
            <w:pPr>
              <w:rPr>
                <w:rFonts w:cs="Arial"/>
                <w:sz w:val="20"/>
                <w:szCs w:val="20"/>
              </w:rPr>
            </w:pPr>
            <w:r w:rsidRPr="00B129F4">
              <w:rPr>
                <w:rFonts w:cs="Arial"/>
                <w:sz w:val="20"/>
                <w:szCs w:val="20"/>
              </w:rPr>
              <w:t>Ovary</w:t>
            </w:r>
          </w:p>
        </w:tc>
        <w:tc>
          <w:tcPr>
            <w:tcW w:w="3369" w:type="dxa"/>
          </w:tcPr>
          <w:p w14:paraId="60C3FAA6" w14:textId="608FB11F" w:rsidR="00E35F77" w:rsidRPr="00B129F4" w:rsidRDefault="00E35F77" w:rsidP="000524EE">
            <w:pPr>
              <w:rPr>
                <w:rFonts w:cs="Arial"/>
                <w:kern w:val="0"/>
                <w:sz w:val="20"/>
                <w:szCs w:val="20"/>
              </w:rPr>
            </w:pPr>
            <w:r w:rsidRPr="00B129F4">
              <w:rPr>
                <w:rFonts w:cs="Arial"/>
                <w:kern w:val="0"/>
                <w:sz w:val="20"/>
                <w:szCs w:val="20"/>
              </w:rPr>
              <w:t>RR</w:t>
            </w:r>
            <w:r w:rsidR="00CC755C">
              <w:rPr>
                <w:rFonts w:cs="Arial"/>
                <w:kern w:val="0"/>
                <w:sz w:val="20"/>
                <w:szCs w:val="20"/>
              </w:rPr>
              <w:t>=</w:t>
            </w:r>
            <w:r w:rsidRPr="00B129F4">
              <w:rPr>
                <w:rFonts w:cs="Arial"/>
                <w:kern w:val="0"/>
                <w:sz w:val="20"/>
                <w:szCs w:val="20"/>
              </w:rPr>
              <w:t>2.91 (95% CI, 1.40 to 6.04),</w:t>
            </w:r>
          </w:p>
        </w:tc>
        <w:tc>
          <w:tcPr>
            <w:tcW w:w="1701" w:type="dxa"/>
          </w:tcPr>
          <w:p w14:paraId="5973A1CC" w14:textId="77777777" w:rsidR="00E35F77" w:rsidRPr="00B129F4" w:rsidRDefault="00E35F77" w:rsidP="000524EE">
            <w:pPr>
              <w:rPr>
                <w:rFonts w:cs="Arial"/>
                <w:sz w:val="20"/>
                <w:szCs w:val="20"/>
              </w:rPr>
            </w:pPr>
            <w:r w:rsidRPr="00B129F4">
              <w:rPr>
                <w:rFonts w:cs="Arial"/>
                <w:kern w:val="0"/>
                <w:sz w:val="20"/>
                <w:szCs w:val="20"/>
              </w:rPr>
              <w:t>4.8% (95% CI: 2.4–9.7%) to age 80</w:t>
            </w:r>
          </w:p>
        </w:tc>
        <w:tc>
          <w:tcPr>
            <w:tcW w:w="6440" w:type="dxa"/>
          </w:tcPr>
          <w:p w14:paraId="4412F3BD" w14:textId="687734D0"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ZYW5nPC9BdXRob3I+PFllYXI+MjAyMDwvWWVhcj48UmVj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ZYW5nPC9BdXRob3I+PFllYXI+MjAyMDwvWWVhcj48UmVj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73</w:t>
            </w:r>
            <w:r w:rsidRPr="00B129F4">
              <w:rPr>
                <w:rFonts w:cs="Arial"/>
                <w:sz w:val="20"/>
                <w:szCs w:val="20"/>
              </w:rPr>
              <w:fldChar w:fldCharType="end"/>
            </w:r>
            <w:r w:rsidRPr="00B129F4">
              <w:rPr>
                <w:rFonts w:cs="Arial"/>
                <w:sz w:val="20"/>
                <w:szCs w:val="20"/>
              </w:rPr>
              <w:t xml:space="preserve"> analysis of 524 </w:t>
            </w:r>
            <w:r w:rsidR="006B6972" w:rsidRPr="00B129F4">
              <w:rPr>
                <w:rFonts w:cs="Arial"/>
                <w:i/>
                <w:iCs/>
                <w:sz w:val="20"/>
                <w:szCs w:val="20"/>
              </w:rPr>
              <w:t>PALB2</w:t>
            </w:r>
            <w:r w:rsidRPr="00B129F4">
              <w:rPr>
                <w:rFonts w:cs="Arial"/>
                <w:sz w:val="20"/>
                <w:szCs w:val="20"/>
              </w:rPr>
              <w:t>-positive families</w:t>
            </w:r>
          </w:p>
        </w:tc>
      </w:tr>
      <w:tr w:rsidR="00E35F77" w:rsidRPr="00B129F4" w14:paraId="62B18B44" w14:textId="77777777" w:rsidTr="00AD2E53">
        <w:tc>
          <w:tcPr>
            <w:tcW w:w="1017" w:type="dxa"/>
            <w:vMerge/>
          </w:tcPr>
          <w:p w14:paraId="52916AEC" w14:textId="77777777" w:rsidR="00E35F77" w:rsidRPr="00B129F4" w:rsidRDefault="00E35F77" w:rsidP="000524EE">
            <w:pPr>
              <w:rPr>
                <w:rFonts w:cs="Arial"/>
                <w:b/>
                <w:bCs/>
                <w:i/>
                <w:iCs/>
                <w:sz w:val="20"/>
                <w:szCs w:val="20"/>
              </w:rPr>
            </w:pPr>
          </w:p>
        </w:tc>
        <w:tc>
          <w:tcPr>
            <w:tcW w:w="1426" w:type="dxa"/>
          </w:tcPr>
          <w:p w14:paraId="2FBFBD8C" w14:textId="77777777" w:rsidR="00E35F77" w:rsidRPr="00B129F4" w:rsidRDefault="00E35F77" w:rsidP="000524EE">
            <w:pPr>
              <w:rPr>
                <w:rFonts w:cs="Arial"/>
                <w:sz w:val="20"/>
                <w:szCs w:val="20"/>
              </w:rPr>
            </w:pPr>
            <w:r w:rsidRPr="00B129F4">
              <w:rPr>
                <w:rFonts w:cs="Arial"/>
                <w:sz w:val="20"/>
                <w:szCs w:val="20"/>
              </w:rPr>
              <w:t>Ovary</w:t>
            </w:r>
          </w:p>
        </w:tc>
        <w:tc>
          <w:tcPr>
            <w:tcW w:w="3369" w:type="dxa"/>
          </w:tcPr>
          <w:p w14:paraId="69D76738" w14:textId="4887E939" w:rsidR="00E35F77" w:rsidRPr="00B129F4" w:rsidRDefault="00CC755C" w:rsidP="000524EE">
            <w:pPr>
              <w:rPr>
                <w:rFonts w:cs="Arial"/>
                <w:sz w:val="20"/>
                <w:szCs w:val="20"/>
              </w:rPr>
            </w:pPr>
            <w:r>
              <w:rPr>
                <w:rFonts w:cs="Arial"/>
                <w:kern w:val="0"/>
                <w:sz w:val="20"/>
                <w:szCs w:val="20"/>
              </w:rPr>
              <w:t>RR=</w:t>
            </w:r>
            <w:r w:rsidR="00E35F77" w:rsidRPr="00B129F4">
              <w:rPr>
                <w:rFonts w:cs="Arial"/>
                <w:kern w:val="0"/>
                <w:sz w:val="20"/>
                <w:szCs w:val="20"/>
              </w:rPr>
              <w:t>3.01 (95%</w:t>
            </w:r>
            <w:r w:rsidR="00E35F77" w:rsidRPr="00B129F4">
              <w:rPr>
                <w:rFonts w:ascii="Arial" w:hAnsi="Arial" w:cs="Arial"/>
                <w:kern w:val="0"/>
                <w:sz w:val="20"/>
                <w:szCs w:val="20"/>
              </w:rPr>
              <w:t> </w:t>
            </w:r>
            <w:r w:rsidR="00E35F77" w:rsidRPr="00B129F4">
              <w:rPr>
                <w:rFonts w:cs="Arial"/>
                <w:kern w:val="0"/>
                <w:sz w:val="20"/>
                <w:szCs w:val="20"/>
              </w:rPr>
              <w:t>CI 1.59 to 5.68;</w:t>
            </w:r>
          </w:p>
        </w:tc>
        <w:tc>
          <w:tcPr>
            <w:tcW w:w="1701" w:type="dxa"/>
          </w:tcPr>
          <w:p w14:paraId="079FB480" w14:textId="77777777" w:rsidR="00E35F77" w:rsidRPr="00B129F4" w:rsidRDefault="00E35F77" w:rsidP="000524EE">
            <w:pPr>
              <w:rPr>
                <w:rFonts w:cs="Arial"/>
                <w:kern w:val="0"/>
                <w:sz w:val="20"/>
                <w:szCs w:val="20"/>
              </w:rPr>
            </w:pPr>
            <w:r w:rsidRPr="00B129F4">
              <w:rPr>
                <w:rFonts w:cs="Arial"/>
                <w:kern w:val="0"/>
                <w:sz w:val="20"/>
                <w:szCs w:val="20"/>
              </w:rPr>
              <w:t>risk to age 80 to be 3.2% (95% CI: 1.8–5.7%).</w:t>
            </w:r>
          </w:p>
        </w:tc>
        <w:tc>
          <w:tcPr>
            <w:tcW w:w="6440" w:type="dxa"/>
          </w:tcPr>
          <w:p w14:paraId="14DC4E39" w14:textId="4746A857" w:rsidR="00E35F77" w:rsidRPr="00B129F4" w:rsidRDefault="00E35F77" w:rsidP="001B771A">
            <w:pPr>
              <w:rPr>
                <w:rFonts w:cs="Arial"/>
                <w:sz w:val="20"/>
                <w:szCs w:val="20"/>
              </w:rPr>
            </w:pPr>
            <w:r w:rsidRPr="00B129F4">
              <w:rPr>
                <w:rFonts w:cs="Arial"/>
                <w:sz w:val="20"/>
                <w:szCs w:val="20"/>
              </w:rPr>
              <w:fldChar w:fldCharType="begin">
                <w:fldData xml:space="preserve">PEVuZE5vdGU+PENpdGU+PEF1dGhvcj5Tb25nPC9BdXRob3I+PFllYXI+MjAyMTwvWWVhcj48UmVj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Tb25nPC9BdXRob3I+PFllYXI+MjAyMTwvWWVhcj48UmVj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3</w:t>
            </w:r>
            <w:r w:rsidRPr="00B129F4">
              <w:rPr>
                <w:rFonts w:cs="Arial"/>
                <w:sz w:val="20"/>
                <w:szCs w:val="20"/>
              </w:rPr>
              <w:fldChar w:fldCharType="end"/>
            </w:r>
            <w:r w:rsidR="00727EA1" w:rsidRPr="00B129F4">
              <w:rPr>
                <w:rFonts w:cs="Arial"/>
                <w:sz w:val="20"/>
                <w:szCs w:val="20"/>
              </w:rPr>
              <w:t xml:space="preserve"> sequencing of the coding region of 54 candidate genes in 6385 invasive EOC cases and 6115 controls of broad European ancestry collected through the OCAC consortium</w:t>
            </w:r>
            <w:r w:rsidR="001B771A" w:rsidRPr="00B129F4">
              <w:rPr>
                <w:rFonts w:cs="Arial"/>
                <w:sz w:val="20"/>
                <w:szCs w:val="20"/>
              </w:rPr>
              <w:t xml:space="preserve"> (inc targeted sequencing, exome and array-based genotyping). G</w:t>
            </w:r>
            <w:r w:rsidR="00C31F38" w:rsidRPr="00B129F4">
              <w:rPr>
                <w:rFonts w:cs="Arial"/>
                <w:sz w:val="20"/>
                <w:szCs w:val="20"/>
              </w:rPr>
              <w:t>enes with an increased frequency of putative deleterious variants in cases versus controls were further examined in an independent set of 14</w:t>
            </w:r>
            <w:r w:rsidR="00C31F38" w:rsidRPr="00B129F4">
              <w:rPr>
                <w:rFonts w:ascii="Arial" w:hAnsi="Arial" w:cs="Arial"/>
                <w:sz w:val="20"/>
                <w:szCs w:val="20"/>
              </w:rPr>
              <w:t> </w:t>
            </w:r>
            <w:r w:rsidR="00C31F38" w:rsidRPr="00B129F4">
              <w:rPr>
                <w:rFonts w:cs="Arial"/>
                <w:sz w:val="20"/>
                <w:szCs w:val="20"/>
              </w:rPr>
              <w:t>135 EOC cases and 28</w:t>
            </w:r>
            <w:r w:rsidR="00C31F38" w:rsidRPr="00B129F4">
              <w:rPr>
                <w:rFonts w:ascii="Arial" w:hAnsi="Arial" w:cs="Arial"/>
                <w:sz w:val="20"/>
                <w:szCs w:val="20"/>
              </w:rPr>
              <w:t> </w:t>
            </w:r>
            <w:r w:rsidR="00C31F38" w:rsidRPr="00B129F4">
              <w:rPr>
                <w:rFonts w:cs="Arial"/>
                <w:sz w:val="20"/>
                <w:szCs w:val="20"/>
              </w:rPr>
              <w:t>655 controls from the Ovarian Cancer Association Consortium and the UK Biobank</w:t>
            </w:r>
          </w:p>
        </w:tc>
      </w:tr>
      <w:tr w:rsidR="00E35F77" w:rsidRPr="00B129F4" w14:paraId="51565E74" w14:textId="77777777" w:rsidTr="00AD2E53">
        <w:tc>
          <w:tcPr>
            <w:tcW w:w="1017" w:type="dxa"/>
            <w:vMerge/>
          </w:tcPr>
          <w:p w14:paraId="50389023" w14:textId="77777777" w:rsidR="00E35F77" w:rsidRPr="00B129F4" w:rsidRDefault="00E35F77" w:rsidP="000524EE">
            <w:pPr>
              <w:rPr>
                <w:rFonts w:cs="Arial"/>
                <w:b/>
                <w:bCs/>
                <w:i/>
                <w:iCs/>
                <w:sz w:val="20"/>
                <w:szCs w:val="20"/>
              </w:rPr>
            </w:pPr>
          </w:p>
        </w:tc>
        <w:tc>
          <w:tcPr>
            <w:tcW w:w="1426" w:type="dxa"/>
          </w:tcPr>
          <w:p w14:paraId="24FE5FCA" w14:textId="77777777" w:rsidR="00E35F77" w:rsidRPr="00B129F4" w:rsidRDefault="00E35F77" w:rsidP="000524EE">
            <w:pPr>
              <w:rPr>
                <w:rFonts w:cs="Arial"/>
                <w:sz w:val="20"/>
                <w:szCs w:val="20"/>
              </w:rPr>
            </w:pPr>
            <w:r w:rsidRPr="00B129F4">
              <w:rPr>
                <w:rFonts w:cs="Arial"/>
                <w:sz w:val="20"/>
                <w:szCs w:val="20"/>
              </w:rPr>
              <w:t>Ovary</w:t>
            </w:r>
          </w:p>
        </w:tc>
        <w:tc>
          <w:tcPr>
            <w:tcW w:w="3369" w:type="dxa"/>
          </w:tcPr>
          <w:p w14:paraId="4DAD9063" w14:textId="77777777" w:rsidR="00E35F77" w:rsidRPr="00B129F4" w:rsidRDefault="00E35F77" w:rsidP="000524EE">
            <w:pPr>
              <w:rPr>
                <w:rFonts w:cs="Arial"/>
                <w:kern w:val="0"/>
                <w:sz w:val="20"/>
                <w:szCs w:val="20"/>
              </w:rPr>
            </w:pPr>
            <w:r w:rsidRPr="00B129F4">
              <w:rPr>
                <w:rFonts w:cs="Arial"/>
                <w:kern w:val="0"/>
                <w:sz w:val="20"/>
                <w:szCs w:val="20"/>
              </w:rPr>
              <w:t>NS</w:t>
            </w:r>
          </w:p>
        </w:tc>
        <w:tc>
          <w:tcPr>
            <w:tcW w:w="1701" w:type="dxa"/>
          </w:tcPr>
          <w:p w14:paraId="16891529" w14:textId="77777777" w:rsidR="00E35F77" w:rsidRPr="00B129F4" w:rsidRDefault="00E35F77" w:rsidP="000524EE">
            <w:pPr>
              <w:rPr>
                <w:rFonts w:cs="Arial"/>
                <w:kern w:val="0"/>
                <w:sz w:val="20"/>
                <w:szCs w:val="20"/>
              </w:rPr>
            </w:pPr>
          </w:p>
        </w:tc>
        <w:tc>
          <w:tcPr>
            <w:tcW w:w="6440" w:type="dxa"/>
          </w:tcPr>
          <w:p w14:paraId="23FD8EA7" w14:textId="71253C33"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SYW11czwvQXV0aG9yPjxZZWFyPjIwMTU8L1llYXI+PFJl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SYW11czwvQXV0aG9yPjxZZWFyPjIwMTU8L1llYXI+PFJl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4</w:t>
            </w:r>
            <w:r w:rsidRPr="00B129F4">
              <w:rPr>
                <w:rFonts w:cs="Arial"/>
                <w:sz w:val="20"/>
                <w:szCs w:val="20"/>
              </w:rPr>
              <w:fldChar w:fldCharType="end"/>
            </w:r>
            <w:r w:rsidRPr="00B129F4">
              <w:rPr>
                <w:rFonts w:cs="Arial"/>
                <w:sz w:val="20"/>
                <w:szCs w:val="20"/>
              </w:rPr>
              <w:t xml:space="preserve"> </w:t>
            </w:r>
            <w:r w:rsidR="00A7665A" w:rsidRPr="00B129F4">
              <w:rPr>
                <w:rFonts w:cs="Arial"/>
                <w:kern w:val="0"/>
                <w:sz w:val="20"/>
                <w:szCs w:val="20"/>
              </w:rPr>
              <w:t>Next generation sequencing was used to identify germline mutations in the coding regions of four candidate susceptibility genes-BRIP1, BARD1, PALB2 and NBN-in 3236 invasive EOC case patients and 3431 control patients of European origin, and in 2000 unaffected high-risk women from a clinical screening trial of ovarian cancer (UKFOCSS)</w:t>
            </w:r>
          </w:p>
        </w:tc>
      </w:tr>
      <w:tr w:rsidR="00E35F77" w:rsidRPr="00B129F4" w14:paraId="28F22FC1" w14:textId="77777777" w:rsidTr="00AD2E53">
        <w:tc>
          <w:tcPr>
            <w:tcW w:w="1017" w:type="dxa"/>
            <w:vMerge/>
          </w:tcPr>
          <w:p w14:paraId="79727469" w14:textId="77777777" w:rsidR="00E35F77" w:rsidRPr="00B129F4" w:rsidRDefault="00E35F77" w:rsidP="000524EE">
            <w:pPr>
              <w:rPr>
                <w:rFonts w:cs="Arial"/>
                <w:b/>
                <w:bCs/>
                <w:i/>
                <w:iCs/>
                <w:sz w:val="20"/>
                <w:szCs w:val="20"/>
              </w:rPr>
            </w:pPr>
          </w:p>
        </w:tc>
        <w:tc>
          <w:tcPr>
            <w:tcW w:w="1426" w:type="dxa"/>
          </w:tcPr>
          <w:p w14:paraId="36E8CC0B" w14:textId="77777777" w:rsidR="00E35F77" w:rsidRPr="00B129F4" w:rsidRDefault="00E35F77" w:rsidP="000524EE">
            <w:pPr>
              <w:rPr>
                <w:rFonts w:cs="Arial"/>
                <w:sz w:val="20"/>
                <w:szCs w:val="20"/>
              </w:rPr>
            </w:pPr>
            <w:r w:rsidRPr="00B129F4">
              <w:rPr>
                <w:rFonts w:cs="Arial"/>
                <w:sz w:val="20"/>
                <w:szCs w:val="20"/>
              </w:rPr>
              <w:t>Male Breast</w:t>
            </w:r>
          </w:p>
        </w:tc>
        <w:tc>
          <w:tcPr>
            <w:tcW w:w="3369" w:type="dxa"/>
          </w:tcPr>
          <w:p w14:paraId="1BE88B0E" w14:textId="58BE923A" w:rsidR="00E35F77" w:rsidRPr="00B129F4" w:rsidRDefault="00E35F77" w:rsidP="000524EE">
            <w:pPr>
              <w:rPr>
                <w:rFonts w:cs="Arial"/>
                <w:kern w:val="0"/>
                <w:sz w:val="20"/>
                <w:szCs w:val="20"/>
              </w:rPr>
            </w:pPr>
            <w:r w:rsidRPr="00B129F4">
              <w:rPr>
                <w:rFonts w:cs="Arial"/>
                <w:kern w:val="0"/>
                <w:sz w:val="20"/>
                <w:szCs w:val="20"/>
              </w:rPr>
              <w:t>RR</w:t>
            </w:r>
            <w:r w:rsidR="00CC755C">
              <w:rPr>
                <w:rFonts w:cs="Arial"/>
                <w:kern w:val="0"/>
                <w:sz w:val="20"/>
                <w:szCs w:val="20"/>
              </w:rPr>
              <w:t>=</w:t>
            </w:r>
            <w:r w:rsidRPr="00B129F4">
              <w:rPr>
                <w:rFonts w:cs="Arial"/>
                <w:kern w:val="0"/>
                <w:sz w:val="20"/>
                <w:szCs w:val="20"/>
              </w:rPr>
              <w:t>7.34; 95% CI, 1.28 to 42.18</w:t>
            </w:r>
          </w:p>
        </w:tc>
        <w:tc>
          <w:tcPr>
            <w:tcW w:w="1701" w:type="dxa"/>
          </w:tcPr>
          <w:p w14:paraId="432B4F62" w14:textId="77777777" w:rsidR="00E35F77" w:rsidRPr="00B129F4" w:rsidRDefault="00E35F77" w:rsidP="000524EE">
            <w:pPr>
              <w:autoSpaceDE w:val="0"/>
              <w:autoSpaceDN w:val="0"/>
              <w:adjustRightInd w:val="0"/>
              <w:rPr>
                <w:rFonts w:cs="Arial"/>
                <w:kern w:val="0"/>
                <w:sz w:val="20"/>
                <w:szCs w:val="20"/>
              </w:rPr>
            </w:pPr>
            <w:r w:rsidRPr="00B129F4">
              <w:rPr>
                <w:rFonts w:cs="Arial"/>
                <w:kern w:val="0"/>
                <w:sz w:val="20"/>
                <w:szCs w:val="20"/>
              </w:rPr>
              <w:t>1% (95% CI,</w:t>
            </w:r>
          </w:p>
          <w:p w14:paraId="6F913E63" w14:textId="7E8A9923" w:rsidR="00E35F77" w:rsidRPr="00B129F4" w:rsidRDefault="00E35F77" w:rsidP="000524EE">
            <w:pPr>
              <w:autoSpaceDE w:val="0"/>
              <w:autoSpaceDN w:val="0"/>
              <w:adjustRightInd w:val="0"/>
              <w:rPr>
                <w:rFonts w:cs="Arial"/>
                <w:kern w:val="0"/>
                <w:sz w:val="20"/>
                <w:szCs w:val="20"/>
              </w:rPr>
            </w:pPr>
            <w:r w:rsidRPr="00B129F4">
              <w:rPr>
                <w:rFonts w:cs="Arial"/>
                <w:kern w:val="0"/>
                <w:sz w:val="20"/>
                <w:szCs w:val="20"/>
              </w:rPr>
              <w:t xml:space="preserve">0.2% to 5%) </w:t>
            </w:r>
          </w:p>
        </w:tc>
        <w:tc>
          <w:tcPr>
            <w:tcW w:w="6440" w:type="dxa"/>
          </w:tcPr>
          <w:p w14:paraId="3213495C" w14:textId="08B5F070"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ZYW5nPC9BdXRob3I+PFllYXI+MjAyMDwvWWVhcj48UmVj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ZYW5nPC9BdXRob3I+PFllYXI+MjAyMDwvWWVhcj48UmVj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73</w:t>
            </w:r>
            <w:r w:rsidRPr="00B129F4">
              <w:rPr>
                <w:rFonts w:cs="Arial"/>
                <w:sz w:val="20"/>
                <w:szCs w:val="20"/>
              </w:rPr>
              <w:fldChar w:fldCharType="end"/>
            </w:r>
            <w:r w:rsidRPr="00B129F4">
              <w:rPr>
                <w:rFonts w:cs="Arial"/>
                <w:sz w:val="20"/>
                <w:szCs w:val="20"/>
              </w:rPr>
              <w:t xml:space="preserve"> </w:t>
            </w:r>
            <w:r w:rsidR="00E57B25" w:rsidRPr="00B129F4">
              <w:rPr>
                <w:rFonts w:cs="Arial"/>
                <w:sz w:val="20"/>
                <w:szCs w:val="20"/>
              </w:rPr>
              <w:t xml:space="preserve">analysis of 524 </w:t>
            </w:r>
            <w:r w:rsidR="00E57B25" w:rsidRPr="00B129F4">
              <w:rPr>
                <w:rFonts w:cs="Arial"/>
                <w:i/>
                <w:iCs/>
                <w:sz w:val="20"/>
                <w:szCs w:val="20"/>
              </w:rPr>
              <w:t>PALB2</w:t>
            </w:r>
            <w:r w:rsidR="00E57B25" w:rsidRPr="00B129F4">
              <w:rPr>
                <w:rFonts w:cs="Arial"/>
                <w:sz w:val="20"/>
                <w:szCs w:val="20"/>
              </w:rPr>
              <w:t>-positive families</w:t>
            </w:r>
          </w:p>
        </w:tc>
      </w:tr>
      <w:tr w:rsidR="00E35F77" w:rsidRPr="00B129F4" w14:paraId="257A8B95" w14:textId="77777777" w:rsidTr="00AD2E53">
        <w:tc>
          <w:tcPr>
            <w:tcW w:w="1017" w:type="dxa"/>
            <w:vMerge/>
          </w:tcPr>
          <w:p w14:paraId="6E1ED714" w14:textId="77777777" w:rsidR="00E35F77" w:rsidRPr="00B129F4" w:rsidRDefault="00E35F77" w:rsidP="000524EE">
            <w:pPr>
              <w:rPr>
                <w:rFonts w:cs="Arial"/>
                <w:b/>
                <w:bCs/>
                <w:i/>
                <w:iCs/>
                <w:sz w:val="20"/>
                <w:szCs w:val="20"/>
              </w:rPr>
            </w:pPr>
          </w:p>
        </w:tc>
        <w:tc>
          <w:tcPr>
            <w:tcW w:w="1426" w:type="dxa"/>
          </w:tcPr>
          <w:p w14:paraId="302DFD8C" w14:textId="77777777" w:rsidR="00E35F77" w:rsidRPr="00B129F4" w:rsidRDefault="00E35F77" w:rsidP="000524EE">
            <w:pPr>
              <w:rPr>
                <w:rFonts w:cs="Arial"/>
                <w:sz w:val="20"/>
                <w:szCs w:val="20"/>
              </w:rPr>
            </w:pPr>
            <w:r w:rsidRPr="00B129F4">
              <w:rPr>
                <w:rFonts w:cs="Arial"/>
                <w:sz w:val="20"/>
                <w:szCs w:val="20"/>
              </w:rPr>
              <w:t>Pancreatic</w:t>
            </w:r>
          </w:p>
        </w:tc>
        <w:tc>
          <w:tcPr>
            <w:tcW w:w="3369" w:type="dxa"/>
          </w:tcPr>
          <w:p w14:paraId="6F64B142" w14:textId="67CD3437" w:rsidR="00E35F77" w:rsidRPr="00B129F4" w:rsidRDefault="00E35F77" w:rsidP="000524EE">
            <w:pPr>
              <w:rPr>
                <w:rFonts w:cs="Arial"/>
                <w:kern w:val="0"/>
                <w:sz w:val="20"/>
                <w:szCs w:val="20"/>
              </w:rPr>
            </w:pPr>
            <w:r w:rsidRPr="00B129F4">
              <w:rPr>
                <w:rFonts w:cs="Arial"/>
                <w:kern w:val="0"/>
                <w:sz w:val="20"/>
                <w:szCs w:val="20"/>
              </w:rPr>
              <w:t>RR</w:t>
            </w:r>
            <w:r w:rsidR="00CC755C">
              <w:rPr>
                <w:rFonts w:cs="Arial"/>
                <w:kern w:val="0"/>
                <w:sz w:val="20"/>
                <w:szCs w:val="20"/>
              </w:rPr>
              <w:t>=</w:t>
            </w:r>
            <w:r w:rsidRPr="00B129F4">
              <w:rPr>
                <w:rFonts w:cs="Arial"/>
                <w:kern w:val="0"/>
                <w:sz w:val="20"/>
                <w:szCs w:val="20"/>
              </w:rPr>
              <w:t>2.37; 95% CI, 1.24 to 4.50;</w:t>
            </w:r>
          </w:p>
        </w:tc>
        <w:tc>
          <w:tcPr>
            <w:tcW w:w="1701" w:type="dxa"/>
          </w:tcPr>
          <w:p w14:paraId="04F1232C" w14:textId="77777777" w:rsidR="00E35F77" w:rsidRPr="00B129F4" w:rsidRDefault="00E35F77" w:rsidP="000524EE">
            <w:pPr>
              <w:autoSpaceDE w:val="0"/>
              <w:autoSpaceDN w:val="0"/>
              <w:adjustRightInd w:val="0"/>
              <w:rPr>
                <w:rFonts w:cs="Arial"/>
                <w:kern w:val="0"/>
                <w:sz w:val="20"/>
                <w:szCs w:val="20"/>
              </w:rPr>
            </w:pPr>
            <w:r w:rsidRPr="00B129F4">
              <w:rPr>
                <w:rFonts w:cs="Arial"/>
                <w:kern w:val="0"/>
                <w:sz w:val="20"/>
                <w:szCs w:val="20"/>
              </w:rPr>
              <w:t>2–3% (95% CI: females: 1–4%;</w:t>
            </w:r>
          </w:p>
          <w:p w14:paraId="31DEFB91" w14:textId="77777777" w:rsidR="00E35F77" w:rsidRPr="00B129F4" w:rsidRDefault="00E35F77" w:rsidP="000524EE">
            <w:pPr>
              <w:autoSpaceDE w:val="0"/>
              <w:autoSpaceDN w:val="0"/>
              <w:adjustRightInd w:val="0"/>
              <w:rPr>
                <w:rFonts w:cs="Arial"/>
                <w:kern w:val="0"/>
                <w:sz w:val="20"/>
                <w:szCs w:val="20"/>
              </w:rPr>
            </w:pPr>
            <w:r w:rsidRPr="00B129F4">
              <w:rPr>
                <w:rFonts w:cs="Arial"/>
                <w:kern w:val="0"/>
                <w:sz w:val="20"/>
                <w:szCs w:val="20"/>
              </w:rPr>
              <w:t xml:space="preserve">males: 2–5%) </w:t>
            </w:r>
          </w:p>
        </w:tc>
        <w:tc>
          <w:tcPr>
            <w:tcW w:w="6440" w:type="dxa"/>
          </w:tcPr>
          <w:p w14:paraId="5265C670" w14:textId="21968D22"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ZYW5nPC9BdXRob3I+PFllYXI+MjAyMDwvWWVhcj48UmVj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ZYW5nPC9BdXRob3I+PFllYXI+MjAyMDwvWWVhcj48UmVj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73</w:t>
            </w:r>
            <w:r w:rsidRPr="00B129F4">
              <w:rPr>
                <w:rFonts w:cs="Arial"/>
                <w:sz w:val="20"/>
                <w:szCs w:val="20"/>
              </w:rPr>
              <w:fldChar w:fldCharType="end"/>
            </w:r>
            <w:r w:rsidRPr="00B129F4">
              <w:rPr>
                <w:rFonts w:cs="Arial"/>
                <w:sz w:val="20"/>
                <w:szCs w:val="20"/>
              </w:rPr>
              <w:t xml:space="preserve"> </w:t>
            </w:r>
            <w:r w:rsidR="00E57B25" w:rsidRPr="00B129F4">
              <w:rPr>
                <w:rFonts w:cs="Arial"/>
                <w:sz w:val="20"/>
                <w:szCs w:val="20"/>
              </w:rPr>
              <w:t xml:space="preserve">analysis of 524 </w:t>
            </w:r>
            <w:r w:rsidR="00E57B25" w:rsidRPr="00B129F4">
              <w:rPr>
                <w:rFonts w:cs="Arial"/>
                <w:i/>
                <w:iCs/>
                <w:sz w:val="20"/>
                <w:szCs w:val="20"/>
              </w:rPr>
              <w:t>PALB2</w:t>
            </w:r>
            <w:r w:rsidR="00E57B25" w:rsidRPr="00B129F4">
              <w:rPr>
                <w:rFonts w:cs="Arial"/>
                <w:sz w:val="20"/>
                <w:szCs w:val="20"/>
              </w:rPr>
              <w:t>-positive families</w:t>
            </w:r>
          </w:p>
        </w:tc>
      </w:tr>
      <w:tr w:rsidR="00E35F77" w:rsidRPr="00B129F4" w14:paraId="59052B1B" w14:textId="77777777" w:rsidTr="00AD2E53">
        <w:tc>
          <w:tcPr>
            <w:tcW w:w="1017" w:type="dxa"/>
            <w:vMerge/>
          </w:tcPr>
          <w:p w14:paraId="6949A540" w14:textId="77777777" w:rsidR="00E35F77" w:rsidRPr="00B129F4" w:rsidRDefault="00E35F77" w:rsidP="000524EE">
            <w:pPr>
              <w:rPr>
                <w:rFonts w:cs="Arial"/>
                <w:b/>
                <w:bCs/>
                <w:i/>
                <w:iCs/>
                <w:sz w:val="20"/>
                <w:szCs w:val="20"/>
              </w:rPr>
            </w:pPr>
          </w:p>
        </w:tc>
        <w:tc>
          <w:tcPr>
            <w:tcW w:w="1426" w:type="dxa"/>
          </w:tcPr>
          <w:p w14:paraId="49556516" w14:textId="77777777" w:rsidR="00E35F77" w:rsidRPr="00B129F4" w:rsidRDefault="00E35F77" w:rsidP="000524EE">
            <w:pPr>
              <w:rPr>
                <w:rFonts w:cs="Arial"/>
                <w:sz w:val="20"/>
                <w:szCs w:val="20"/>
              </w:rPr>
            </w:pPr>
            <w:r w:rsidRPr="00B129F4">
              <w:rPr>
                <w:rFonts w:cs="Arial"/>
                <w:sz w:val="20"/>
                <w:szCs w:val="20"/>
              </w:rPr>
              <w:t>pancreatic</w:t>
            </w:r>
          </w:p>
        </w:tc>
        <w:tc>
          <w:tcPr>
            <w:tcW w:w="3369" w:type="dxa"/>
          </w:tcPr>
          <w:p w14:paraId="6C13D8DA" w14:textId="1B0D1061" w:rsidR="00E35F77" w:rsidRPr="00B129F4" w:rsidRDefault="00E35F77" w:rsidP="000524EE">
            <w:pPr>
              <w:rPr>
                <w:rFonts w:cs="Arial"/>
                <w:kern w:val="0"/>
                <w:sz w:val="20"/>
                <w:szCs w:val="20"/>
              </w:rPr>
            </w:pPr>
            <w:r w:rsidRPr="00B129F4">
              <w:rPr>
                <w:rFonts w:cs="Arial"/>
                <w:kern w:val="0"/>
                <w:sz w:val="20"/>
                <w:szCs w:val="20"/>
              </w:rPr>
              <w:t>OR=14.82 (8.12-26.22)</w:t>
            </w:r>
          </w:p>
        </w:tc>
        <w:tc>
          <w:tcPr>
            <w:tcW w:w="1701" w:type="dxa"/>
          </w:tcPr>
          <w:p w14:paraId="5073178F" w14:textId="77777777" w:rsidR="00E35F77" w:rsidRPr="00B129F4" w:rsidRDefault="00E35F77" w:rsidP="000524EE">
            <w:pPr>
              <w:rPr>
                <w:rFonts w:cs="Arial"/>
                <w:kern w:val="0"/>
                <w:sz w:val="20"/>
                <w:szCs w:val="20"/>
              </w:rPr>
            </w:pPr>
          </w:p>
        </w:tc>
        <w:tc>
          <w:tcPr>
            <w:tcW w:w="6440" w:type="dxa"/>
          </w:tcPr>
          <w:p w14:paraId="6A5BA63C" w14:textId="4CAFD65D"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2</w:t>
            </w:r>
            <w:r w:rsidRPr="00B129F4">
              <w:rPr>
                <w:rFonts w:cs="Arial"/>
                <w:sz w:val="20"/>
                <w:szCs w:val="20"/>
              </w:rPr>
              <w:fldChar w:fldCharType="end"/>
            </w:r>
            <w:r w:rsidRPr="00B129F4">
              <w:rPr>
                <w:rFonts w:cs="Arial"/>
                <w:sz w:val="20"/>
                <w:szCs w:val="20"/>
              </w:rPr>
              <w:t xml:space="preserve"> </w:t>
            </w:r>
            <w:r w:rsidR="00E57B25" w:rsidRPr="00B129F4">
              <w:rPr>
                <w:rFonts w:cs="Arial"/>
                <w:kern w:val="0"/>
                <w:sz w:val="20"/>
                <w:szCs w:val="20"/>
              </w:rPr>
              <w:t>Patients with pancreatic cancer (N = 1,652) were identified from a 140,000-patient cohort undergoing multigene panel testing; comparison to EXAC control data</w:t>
            </w:r>
          </w:p>
        </w:tc>
      </w:tr>
      <w:tr w:rsidR="00E35F77" w:rsidRPr="00B129F4" w14:paraId="1681F071" w14:textId="77777777" w:rsidTr="00AD2E53">
        <w:tc>
          <w:tcPr>
            <w:tcW w:w="1017" w:type="dxa"/>
            <w:vMerge/>
          </w:tcPr>
          <w:p w14:paraId="36538672" w14:textId="77777777" w:rsidR="00E35F77" w:rsidRPr="00B129F4" w:rsidRDefault="00E35F77" w:rsidP="000524EE">
            <w:pPr>
              <w:rPr>
                <w:rFonts w:cs="Arial"/>
                <w:b/>
                <w:bCs/>
                <w:i/>
                <w:iCs/>
                <w:sz w:val="20"/>
                <w:szCs w:val="20"/>
              </w:rPr>
            </w:pPr>
          </w:p>
        </w:tc>
        <w:tc>
          <w:tcPr>
            <w:tcW w:w="1426" w:type="dxa"/>
          </w:tcPr>
          <w:p w14:paraId="3D59A2E0"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32CA2E96" w14:textId="05166959" w:rsidR="00E35F77" w:rsidRPr="00B129F4" w:rsidRDefault="009B619B" w:rsidP="000524EE">
            <w:pPr>
              <w:rPr>
                <w:rFonts w:cs="Arial"/>
                <w:kern w:val="0"/>
                <w:sz w:val="20"/>
                <w:szCs w:val="20"/>
              </w:rPr>
            </w:pPr>
            <w:r w:rsidRPr="00B129F4">
              <w:rPr>
                <w:rFonts w:cs="Arial"/>
                <w:kern w:val="0"/>
                <w:sz w:val="20"/>
                <w:szCs w:val="20"/>
              </w:rPr>
              <w:t>OR=</w:t>
            </w:r>
            <w:r w:rsidR="00E35F77" w:rsidRPr="00B129F4">
              <w:rPr>
                <w:rFonts w:cs="Arial"/>
                <w:kern w:val="0"/>
                <w:sz w:val="20"/>
                <w:szCs w:val="20"/>
              </w:rPr>
              <w:t>2.33 (1.23-4.01) (N/S)</w:t>
            </w:r>
          </w:p>
        </w:tc>
        <w:tc>
          <w:tcPr>
            <w:tcW w:w="1701" w:type="dxa"/>
          </w:tcPr>
          <w:p w14:paraId="116A07B6" w14:textId="77777777" w:rsidR="00E35F77" w:rsidRPr="00B129F4" w:rsidRDefault="00E35F77" w:rsidP="000524EE">
            <w:pPr>
              <w:rPr>
                <w:rFonts w:cs="Arial"/>
                <w:kern w:val="0"/>
                <w:sz w:val="20"/>
                <w:szCs w:val="20"/>
              </w:rPr>
            </w:pPr>
          </w:p>
        </w:tc>
        <w:tc>
          <w:tcPr>
            <w:tcW w:w="6440" w:type="dxa"/>
          </w:tcPr>
          <w:p w14:paraId="2BB69514" w14:textId="71091DAD"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1</w:t>
            </w:r>
            <w:r w:rsidRPr="00B129F4">
              <w:rPr>
                <w:rFonts w:cs="Arial"/>
                <w:sz w:val="20"/>
                <w:szCs w:val="20"/>
              </w:rPr>
              <w:fldChar w:fldCharType="end"/>
            </w:r>
            <w:r w:rsidRPr="00B129F4">
              <w:rPr>
                <w:rFonts w:cs="Arial"/>
                <w:sz w:val="20"/>
                <w:szCs w:val="20"/>
              </w:rPr>
              <w:t xml:space="preserve"> </w:t>
            </w:r>
            <w:r w:rsidR="00CF00D9" w:rsidRPr="00B129F4">
              <w:rPr>
                <w:rFonts w:cs="Arial"/>
                <w:sz w:val="20"/>
                <w:szCs w:val="20"/>
              </w:rPr>
              <w:t xml:space="preserve">Comparison of </w:t>
            </w:r>
            <w:r w:rsidR="00CF00D9" w:rsidRPr="00B129F4">
              <w:rPr>
                <w:rFonts w:cs="Arial"/>
                <w:kern w:val="0"/>
                <w:sz w:val="20"/>
                <w:szCs w:val="20"/>
              </w:rPr>
              <w:t>3030 North American pancreatic cancer cases sequenced with custom multiplex PCR-based panel compared to publicly available WES/WGS data for 123</w:t>
            </w:r>
            <w:r w:rsidR="00CF00D9" w:rsidRPr="00B129F4">
              <w:rPr>
                <w:rFonts w:ascii="Arial" w:hAnsi="Arial" w:cs="Arial"/>
                <w:kern w:val="0"/>
                <w:sz w:val="20"/>
                <w:szCs w:val="20"/>
              </w:rPr>
              <w:t> </w:t>
            </w:r>
            <w:r w:rsidR="00CF00D9" w:rsidRPr="00B129F4">
              <w:rPr>
                <w:rFonts w:cs="Arial"/>
                <w:kern w:val="0"/>
                <w:sz w:val="20"/>
                <w:szCs w:val="20"/>
              </w:rPr>
              <w:t>136/53</w:t>
            </w:r>
            <w:r w:rsidR="00CF00D9" w:rsidRPr="00B129F4">
              <w:rPr>
                <w:rFonts w:ascii="Arial" w:hAnsi="Arial" w:cs="Arial"/>
                <w:kern w:val="0"/>
                <w:sz w:val="20"/>
                <w:szCs w:val="20"/>
              </w:rPr>
              <w:t> </w:t>
            </w:r>
            <w:r w:rsidR="00CF00D9" w:rsidRPr="00B129F4">
              <w:rPr>
                <w:rFonts w:cs="Arial"/>
                <w:kern w:val="0"/>
                <w:sz w:val="20"/>
                <w:szCs w:val="20"/>
              </w:rPr>
              <w:t>105 in the individuals with exome sequence data in the public Genome Aggregation Database/Exome Aggregation Consortium database</w:t>
            </w:r>
          </w:p>
        </w:tc>
      </w:tr>
      <w:tr w:rsidR="00E35F77" w:rsidRPr="00B129F4" w14:paraId="684C90F5" w14:textId="77777777" w:rsidTr="00AD2E53">
        <w:tc>
          <w:tcPr>
            <w:tcW w:w="1017" w:type="dxa"/>
            <w:vMerge w:val="restart"/>
          </w:tcPr>
          <w:p w14:paraId="11F1E02B" w14:textId="4E5612A2" w:rsidR="00E35F77" w:rsidRPr="00B129F4" w:rsidRDefault="006B6972" w:rsidP="000524EE">
            <w:pPr>
              <w:rPr>
                <w:rFonts w:cs="Arial"/>
                <w:b/>
                <w:bCs/>
                <w:i/>
                <w:iCs/>
                <w:sz w:val="20"/>
                <w:szCs w:val="20"/>
              </w:rPr>
            </w:pPr>
            <w:r w:rsidRPr="00B129F4">
              <w:rPr>
                <w:rFonts w:cs="Arial"/>
                <w:b/>
                <w:bCs/>
                <w:i/>
                <w:iCs/>
                <w:sz w:val="20"/>
                <w:szCs w:val="20"/>
              </w:rPr>
              <w:t>RAD51C</w:t>
            </w:r>
          </w:p>
        </w:tc>
        <w:tc>
          <w:tcPr>
            <w:tcW w:w="1426" w:type="dxa"/>
          </w:tcPr>
          <w:p w14:paraId="07317F2E"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10E8CBF9" w14:textId="0ABF88A9" w:rsidR="00E35F77" w:rsidRPr="00B129F4" w:rsidRDefault="00E35F77" w:rsidP="000524EE">
            <w:pPr>
              <w:autoSpaceDE w:val="0"/>
              <w:autoSpaceDN w:val="0"/>
              <w:adjustRightInd w:val="0"/>
              <w:rPr>
                <w:rFonts w:cs="Arial"/>
                <w:kern w:val="0"/>
                <w:sz w:val="20"/>
                <w:szCs w:val="20"/>
              </w:rPr>
            </w:pPr>
            <w:r w:rsidRPr="00B129F4">
              <w:rPr>
                <w:rFonts w:cs="Arial"/>
                <w:kern w:val="0"/>
                <w:sz w:val="20"/>
                <w:szCs w:val="20"/>
              </w:rPr>
              <w:t>RR=7.55, 95% CI 5.60 to 10.19;</w:t>
            </w:r>
          </w:p>
        </w:tc>
        <w:tc>
          <w:tcPr>
            <w:tcW w:w="1701" w:type="dxa"/>
          </w:tcPr>
          <w:p w14:paraId="4DE5D524" w14:textId="77777777" w:rsidR="00E35F77" w:rsidRPr="00B129F4" w:rsidRDefault="00E35F77" w:rsidP="000524EE">
            <w:pPr>
              <w:rPr>
                <w:rFonts w:cs="Arial"/>
                <w:sz w:val="20"/>
                <w:szCs w:val="20"/>
              </w:rPr>
            </w:pPr>
            <w:r w:rsidRPr="00B129F4">
              <w:rPr>
                <w:rFonts w:cs="Arial"/>
                <w:kern w:val="0"/>
                <w:sz w:val="20"/>
                <w:szCs w:val="20"/>
              </w:rPr>
              <w:t>11% (95% CI 6% to 21%)</w:t>
            </w:r>
          </w:p>
        </w:tc>
        <w:tc>
          <w:tcPr>
            <w:tcW w:w="6440" w:type="dxa"/>
          </w:tcPr>
          <w:p w14:paraId="052E9D13" w14:textId="3C835FA6"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ZYW5nPC9BdXRob3I+PFllYXI+MjAyMDwvWWVhcj48UmVj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ZYW5nPC9BdXRob3I+PFllYXI+MjAyMDwvWWVhcj48UmVj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5</w:t>
            </w:r>
            <w:r w:rsidRPr="00B129F4">
              <w:rPr>
                <w:rFonts w:cs="Arial"/>
                <w:sz w:val="20"/>
                <w:szCs w:val="20"/>
              </w:rPr>
              <w:fldChar w:fldCharType="end"/>
            </w:r>
            <w:r w:rsidRPr="00B129F4">
              <w:rPr>
                <w:rFonts w:cs="Arial"/>
                <w:sz w:val="20"/>
                <w:szCs w:val="20"/>
              </w:rPr>
              <w:t xml:space="preserve"> analysis of </w:t>
            </w:r>
            <w:r w:rsidRPr="00B129F4">
              <w:t xml:space="preserve">125 families with pathogenic variants in </w:t>
            </w:r>
            <w:r w:rsidR="006B6972" w:rsidRPr="00B129F4">
              <w:rPr>
                <w:i/>
                <w:iCs/>
              </w:rPr>
              <w:t>RAD51C</w:t>
            </w:r>
            <w:r w:rsidRPr="00B129F4">
              <w:t xml:space="preserve">, and 60 families with pathogenic variants in </w:t>
            </w:r>
            <w:r w:rsidR="006B6972" w:rsidRPr="00B129F4">
              <w:rPr>
                <w:i/>
                <w:iCs/>
              </w:rPr>
              <w:t>RAD51D</w:t>
            </w:r>
          </w:p>
        </w:tc>
      </w:tr>
      <w:tr w:rsidR="00E35F77" w:rsidRPr="00B129F4" w14:paraId="1E49259C" w14:textId="77777777" w:rsidTr="00AD2E53">
        <w:tc>
          <w:tcPr>
            <w:tcW w:w="1017" w:type="dxa"/>
            <w:vMerge/>
          </w:tcPr>
          <w:p w14:paraId="5C61E38A" w14:textId="77777777" w:rsidR="00E35F77" w:rsidRPr="00B129F4" w:rsidRDefault="00E35F77" w:rsidP="000524EE">
            <w:pPr>
              <w:rPr>
                <w:rFonts w:cs="Arial"/>
                <w:b/>
                <w:bCs/>
                <w:i/>
                <w:iCs/>
                <w:sz w:val="20"/>
                <w:szCs w:val="20"/>
              </w:rPr>
            </w:pPr>
          </w:p>
        </w:tc>
        <w:tc>
          <w:tcPr>
            <w:tcW w:w="1426" w:type="dxa"/>
          </w:tcPr>
          <w:p w14:paraId="32630B7C"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1CBC7289" w14:textId="78542E8F" w:rsidR="00E35F77" w:rsidRPr="00B129F4" w:rsidRDefault="00E35F77" w:rsidP="000524EE">
            <w:pPr>
              <w:rPr>
                <w:rFonts w:cs="Arial"/>
                <w:sz w:val="20"/>
                <w:szCs w:val="20"/>
              </w:rPr>
            </w:pPr>
            <w:r w:rsidRPr="00B129F4">
              <w:rPr>
                <w:rFonts w:cs="Arial"/>
                <w:sz w:val="20"/>
                <w:szCs w:val="20"/>
              </w:rPr>
              <w:t xml:space="preserve">OR = 8.3 </w:t>
            </w:r>
            <w:r w:rsidR="0042317B">
              <w:rPr>
                <w:rFonts w:cs="Arial"/>
                <w:sz w:val="20"/>
                <w:szCs w:val="20"/>
              </w:rPr>
              <w:t>(</w:t>
            </w:r>
            <w:r w:rsidRPr="00B129F4">
              <w:rPr>
                <w:rFonts w:cs="Arial"/>
                <w:sz w:val="20"/>
                <w:szCs w:val="20"/>
              </w:rPr>
              <w:t>95% CI 3.1-23.1)</w:t>
            </w:r>
          </w:p>
        </w:tc>
        <w:tc>
          <w:tcPr>
            <w:tcW w:w="1701" w:type="dxa"/>
          </w:tcPr>
          <w:p w14:paraId="0482A71F" w14:textId="77777777" w:rsidR="00E35F77" w:rsidRPr="00B129F4" w:rsidRDefault="00E35F77" w:rsidP="000524EE">
            <w:pPr>
              <w:rPr>
                <w:rFonts w:cs="Arial"/>
                <w:sz w:val="20"/>
                <w:szCs w:val="20"/>
              </w:rPr>
            </w:pPr>
          </w:p>
        </w:tc>
        <w:tc>
          <w:tcPr>
            <w:tcW w:w="6440" w:type="dxa"/>
          </w:tcPr>
          <w:p w14:paraId="23521054" w14:textId="09774436"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 </w:instrText>
            </w:r>
            <w:r w:rsidR="00687675"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DATA </w:instrText>
            </w:r>
            <w:r w:rsidR="00687675" w:rsidRPr="00B129F4">
              <w:rPr>
                <w:rFonts w:cs="Arial"/>
                <w:sz w:val="20"/>
                <w:szCs w:val="20"/>
              </w:rPr>
            </w:r>
            <w:r w:rsidR="00687675"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687675" w:rsidRPr="00B129F4">
              <w:rPr>
                <w:rFonts w:cs="Arial"/>
                <w:noProof/>
                <w:sz w:val="20"/>
                <w:szCs w:val="20"/>
                <w:vertAlign w:val="superscript"/>
              </w:rPr>
              <w:t>5</w:t>
            </w:r>
            <w:r w:rsidRPr="00B129F4">
              <w:rPr>
                <w:rFonts w:cs="Arial"/>
                <w:sz w:val="20"/>
                <w:szCs w:val="20"/>
              </w:rPr>
              <w:fldChar w:fldCharType="end"/>
            </w:r>
            <w:r w:rsidRPr="00B129F4">
              <w:rPr>
                <w:rFonts w:cs="Arial"/>
                <w:sz w:val="20"/>
                <w:szCs w:val="20"/>
              </w:rPr>
              <w:t xml:space="preserve"> </w:t>
            </w:r>
            <w:r w:rsidR="005504C4" w:rsidRPr="00B129F4">
              <w:rPr>
                <w:rFonts w:cs="Arial"/>
                <w:sz w:val="20"/>
                <w:szCs w:val="20"/>
              </w:rPr>
              <w:t>Panel testing of 940 unselected OC cases compared to 50,703 controls from the Breast Cancer Risk after Diagnostic Gene Sequencing study</w:t>
            </w:r>
          </w:p>
        </w:tc>
      </w:tr>
      <w:tr w:rsidR="00E35F77" w:rsidRPr="00B129F4" w14:paraId="749B49FD" w14:textId="77777777" w:rsidTr="00AD2E53">
        <w:tc>
          <w:tcPr>
            <w:tcW w:w="1017" w:type="dxa"/>
            <w:vMerge w:val="restart"/>
          </w:tcPr>
          <w:p w14:paraId="773482E6" w14:textId="1E8725D4" w:rsidR="00E35F77" w:rsidRPr="00B129F4" w:rsidRDefault="006B6972" w:rsidP="000524EE">
            <w:pPr>
              <w:rPr>
                <w:rFonts w:cs="Arial"/>
                <w:b/>
                <w:bCs/>
                <w:i/>
                <w:iCs/>
                <w:sz w:val="20"/>
                <w:szCs w:val="20"/>
              </w:rPr>
            </w:pPr>
            <w:r w:rsidRPr="00B129F4">
              <w:rPr>
                <w:rFonts w:cs="Arial"/>
                <w:b/>
                <w:bCs/>
                <w:i/>
                <w:iCs/>
                <w:sz w:val="20"/>
                <w:szCs w:val="20"/>
              </w:rPr>
              <w:t>RAD51D</w:t>
            </w:r>
          </w:p>
        </w:tc>
        <w:tc>
          <w:tcPr>
            <w:tcW w:w="1426" w:type="dxa"/>
          </w:tcPr>
          <w:p w14:paraId="348E985B"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5D77BCFD" w14:textId="6BB24C0D" w:rsidR="00E35F77" w:rsidRPr="00B129F4" w:rsidRDefault="00E35F77" w:rsidP="000524EE">
            <w:pPr>
              <w:rPr>
                <w:rFonts w:cs="Arial"/>
                <w:sz w:val="20"/>
                <w:szCs w:val="20"/>
              </w:rPr>
            </w:pPr>
            <w:r w:rsidRPr="00B129F4">
              <w:rPr>
                <w:rFonts w:cs="Arial"/>
                <w:kern w:val="0"/>
                <w:sz w:val="20"/>
                <w:szCs w:val="20"/>
              </w:rPr>
              <w:t>RR=7.60</w:t>
            </w:r>
            <w:r w:rsidR="0042317B">
              <w:rPr>
                <w:rFonts w:cs="Arial"/>
                <w:kern w:val="0"/>
                <w:sz w:val="20"/>
                <w:szCs w:val="20"/>
              </w:rPr>
              <w:t xml:space="preserve"> (</w:t>
            </w:r>
            <w:r w:rsidRPr="00B129F4">
              <w:rPr>
                <w:rFonts w:cs="Arial"/>
                <w:kern w:val="0"/>
                <w:sz w:val="20"/>
                <w:szCs w:val="20"/>
              </w:rPr>
              <w:t>95% CI</w:t>
            </w:r>
            <w:r w:rsidR="0042317B">
              <w:rPr>
                <w:rFonts w:cs="Arial"/>
                <w:kern w:val="0"/>
                <w:sz w:val="20"/>
                <w:szCs w:val="20"/>
              </w:rPr>
              <w:t xml:space="preserve"> </w:t>
            </w:r>
            <w:r w:rsidRPr="00B129F4">
              <w:rPr>
                <w:rFonts w:cs="Arial"/>
                <w:kern w:val="0"/>
                <w:sz w:val="20"/>
                <w:szCs w:val="20"/>
              </w:rPr>
              <w:t>5.61 to 10.30</w:t>
            </w:r>
            <w:r w:rsidR="0042317B">
              <w:rPr>
                <w:rFonts w:cs="Arial"/>
                <w:kern w:val="0"/>
                <w:sz w:val="20"/>
                <w:szCs w:val="20"/>
              </w:rPr>
              <w:t>)</w:t>
            </w:r>
          </w:p>
        </w:tc>
        <w:tc>
          <w:tcPr>
            <w:tcW w:w="1701" w:type="dxa"/>
          </w:tcPr>
          <w:p w14:paraId="559A1F42" w14:textId="77777777" w:rsidR="00E35F77" w:rsidRPr="00B129F4" w:rsidRDefault="00E35F77" w:rsidP="000524EE">
            <w:pPr>
              <w:rPr>
                <w:rFonts w:cs="Arial"/>
                <w:sz w:val="20"/>
                <w:szCs w:val="20"/>
              </w:rPr>
            </w:pPr>
            <w:r w:rsidRPr="00B129F4">
              <w:rPr>
                <w:rFonts w:cs="Arial"/>
                <w:kern w:val="0"/>
                <w:sz w:val="20"/>
                <w:szCs w:val="20"/>
              </w:rPr>
              <w:t>13% (95% CI =7% to 23%)</w:t>
            </w:r>
          </w:p>
        </w:tc>
        <w:tc>
          <w:tcPr>
            <w:tcW w:w="6440" w:type="dxa"/>
          </w:tcPr>
          <w:p w14:paraId="14AE0FA8" w14:textId="16838C63"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ZYW5nPC9BdXRob3I+PFllYXI+MjAyMDwvWWVhcj48UmVj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ZYW5nPC9BdXRob3I+PFllYXI+MjAyMDwvWWVhcj48UmVj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5</w:t>
            </w:r>
            <w:r w:rsidRPr="00B129F4">
              <w:rPr>
                <w:rFonts w:cs="Arial"/>
                <w:sz w:val="20"/>
                <w:szCs w:val="20"/>
              </w:rPr>
              <w:fldChar w:fldCharType="end"/>
            </w:r>
            <w:r w:rsidR="00D9073B" w:rsidRPr="00B129F4">
              <w:rPr>
                <w:rFonts w:cs="Arial"/>
                <w:sz w:val="20"/>
                <w:szCs w:val="20"/>
              </w:rPr>
              <w:t xml:space="preserve"> analysis of </w:t>
            </w:r>
            <w:r w:rsidR="00D9073B" w:rsidRPr="00B129F4">
              <w:t xml:space="preserve">125 families with pathogenic variants in </w:t>
            </w:r>
            <w:r w:rsidR="00D9073B" w:rsidRPr="00B129F4">
              <w:rPr>
                <w:i/>
                <w:iCs/>
              </w:rPr>
              <w:t>RAD51C</w:t>
            </w:r>
            <w:r w:rsidR="00D9073B" w:rsidRPr="00B129F4">
              <w:t xml:space="preserve">, and 60 families with pathogenic variants in </w:t>
            </w:r>
            <w:r w:rsidR="00D9073B" w:rsidRPr="00B129F4">
              <w:rPr>
                <w:i/>
                <w:iCs/>
              </w:rPr>
              <w:t>RAD51D</w:t>
            </w:r>
          </w:p>
        </w:tc>
      </w:tr>
      <w:tr w:rsidR="00E35F77" w:rsidRPr="00B129F4" w14:paraId="34B753B2" w14:textId="77777777" w:rsidTr="00AD2E53">
        <w:tc>
          <w:tcPr>
            <w:tcW w:w="1017" w:type="dxa"/>
            <w:vMerge/>
          </w:tcPr>
          <w:p w14:paraId="04726454" w14:textId="77777777" w:rsidR="00E35F77" w:rsidRPr="00B129F4" w:rsidRDefault="00E35F77" w:rsidP="000524EE">
            <w:pPr>
              <w:rPr>
                <w:rFonts w:cs="Arial"/>
                <w:b/>
                <w:bCs/>
                <w:i/>
                <w:iCs/>
                <w:sz w:val="20"/>
                <w:szCs w:val="20"/>
              </w:rPr>
            </w:pPr>
          </w:p>
        </w:tc>
        <w:tc>
          <w:tcPr>
            <w:tcW w:w="1426" w:type="dxa"/>
          </w:tcPr>
          <w:p w14:paraId="337F8FE8"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3FC08342" w14:textId="7CBD74F6" w:rsidR="00E35F77" w:rsidRPr="00B129F4" w:rsidRDefault="00E35F77" w:rsidP="000524EE">
            <w:pPr>
              <w:rPr>
                <w:rFonts w:cs="Arial"/>
                <w:sz w:val="20"/>
                <w:szCs w:val="20"/>
              </w:rPr>
            </w:pPr>
            <w:r w:rsidRPr="00B129F4">
              <w:rPr>
                <w:rFonts w:cs="Arial"/>
                <w:sz w:val="20"/>
                <w:szCs w:val="20"/>
              </w:rPr>
              <w:t xml:space="preserve">OR = 6.5 </w:t>
            </w:r>
            <w:r w:rsidR="00CC755C">
              <w:rPr>
                <w:rFonts w:cs="Arial"/>
                <w:sz w:val="20"/>
                <w:szCs w:val="20"/>
              </w:rPr>
              <w:t>(</w:t>
            </w:r>
            <w:r w:rsidRPr="00B129F4">
              <w:rPr>
                <w:rFonts w:cs="Arial"/>
                <w:sz w:val="20"/>
                <w:szCs w:val="20"/>
              </w:rPr>
              <w:t>95% CI 2.1-19.7),</w:t>
            </w:r>
          </w:p>
        </w:tc>
        <w:tc>
          <w:tcPr>
            <w:tcW w:w="1701" w:type="dxa"/>
          </w:tcPr>
          <w:p w14:paraId="57785BDC" w14:textId="77777777" w:rsidR="00E35F77" w:rsidRPr="00B129F4" w:rsidRDefault="00E35F77" w:rsidP="000524EE">
            <w:pPr>
              <w:rPr>
                <w:rFonts w:cs="Arial"/>
                <w:sz w:val="20"/>
                <w:szCs w:val="20"/>
              </w:rPr>
            </w:pPr>
          </w:p>
        </w:tc>
        <w:tc>
          <w:tcPr>
            <w:tcW w:w="6440" w:type="dxa"/>
          </w:tcPr>
          <w:p w14:paraId="3F68DB71" w14:textId="7D35AD38"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 </w:instrText>
            </w:r>
            <w:r w:rsidR="00687675"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DATA </w:instrText>
            </w:r>
            <w:r w:rsidR="00687675" w:rsidRPr="00B129F4">
              <w:rPr>
                <w:rFonts w:cs="Arial"/>
                <w:sz w:val="20"/>
                <w:szCs w:val="20"/>
              </w:rPr>
            </w:r>
            <w:r w:rsidR="00687675"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687675" w:rsidRPr="00B129F4">
              <w:rPr>
                <w:rFonts w:cs="Arial"/>
                <w:noProof/>
                <w:sz w:val="20"/>
                <w:szCs w:val="20"/>
                <w:vertAlign w:val="superscript"/>
              </w:rPr>
              <w:t>5</w:t>
            </w:r>
            <w:r w:rsidRPr="00B129F4">
              <w:rPr>
                <w:rFonts w:cs="Arial"/>
                <w:sz w:val="20"/>
                <w:szCs w:val="20"/>
              </w:rPr>
              <w:fldChar w:fldCharType="end"/>
            </w:r>
            <w:r w:rsidR="005504C4" w:rsidRPr="00B129F4">
              <w:rPr>
                <w:rFonts w:cs="Arial"/>
                <w:sz w:val="20"/>
                <w:szCs w:val="20"/>
              </w:rPr>
              <w:t xml:space="preserve"> Panel testing of 940 unselected OC cases compared to 50,703 controls from the Breast Cancer Risk after Diagnostic Gene Sequencing study</w:t>
            </w:r>
          </w:p>
        </w:tc>
      </w:tr>
      <w:tr w:rsidR="00E35F77" w:rsidRPr="00B129F4" w14:paraId="27A0A5F6" w14:textId="77777777" w:rsidTr="00AD2E53">
        <w:tc>
          <w:tcPr>
            <w:tcW w:w="1017" w:type="dxa"/>
            <w:vMerge w:val="restart"/>
          </w:tcPr>
          <w:p w14:paraId="78129EBD" w14:textId="6DFD2ADA" w:rsidR="00E35F77" w:rsidRPr="00B129F4" w:rsidRDefault="006B6972" w:rsidP="000524EE">
            <w:pPr>
              <w:rPr>
                <w:rFonts w:cs="Arial"/>
                <w:b/>
                <w:bCs/>
                <w:i/>
                <w:iCs/>
                <w:sz w:val="20"/>
                <w:szCs w:val="20"/>
              </w:rPr>
            </w:pPr>
            <w:r w:rsidRPr="00B129F4">
              <w:rPr>
                <w:rFonts w:cs="Arial"/>
                <w:b/>
                <w:bCs/>
                <w:i/>
                <w:iCs/>
                <w:sz w:val="20"/>
                <w:szCs w:val="20"/>
              </w:rPr>
              <w:t>BRIP1</w:t>
            </w:r>
          </w:p>
        </w:tc>
        <w:tc>
          <w:tcPr>
            <w:tcW w:w="1426" w:type="dxa"/>
          </w:tcPr>
          <w:p w14:paraId="7D60B902"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02A687C7" w14:textId="77777777" w:rsidR="00E35F77" w:rsidRPr="00B129F4" w:rsidRDefault="00E35F77" w:rsidP="000524EE">
            <w:pPr>
              <w:rPr>
                <w:rFonts w:cs="Arial"/>
                <w:sz w:val="20"/>
                <w:szCs w:val="20"/>
              </w:rPr>
            </w:pPr>
            <w:r w:rsidRPr="00B129F4">
              <w:rPr>
                <w:rFonts w:cs="Arial"/>
                <w:sz w:val="20"/>
                <w:szCs w:val="20"/>
              </w:rPr>
              <w:t>(OR = 8.7, 95% CI 4.6-15.8)</w:t>
            </w:r>
          </w:p>
        </w:tc>
        <w:tc>
          <w:tcPr>
            <w:tcW w:w="1701" w:type="dxa"/>
          </w:tcPr>
          <w:p w14:paraId="49B38F1F" w14:textId="77777777" w:rsidR="00E35F77" w:rsidRPr="00B129F4" w:rsidRDefault="00E35F77" w:rsidP="000524EE">
            <w:pPr>
              <w:rPr>
                <w:rFonts w:cs="Arial"/>
                <w:sz w:val="20"/>
                <w:szCs w:val="20"/>
              </w:rPr>
            </w:pPr>
          </w:p>
        </w:tc>
        <w:tc>
          <w:tcPr>
            <w:tcW w:w="6440" w:type="dxa"/>
          </w:tcPr>
          <w:p w14:paraId="08866A17" w14:textId="6C73C4C7"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 </w:instrText>
            </w:r>
            <w:r w:rsidR="00687675" w:rsidRPr="00B129F4">
              <w:rPr>
                <w:rFonts w:cs="Arial"/>
                <w:sz w:val="20"/>
                <w:szCs w:val="20"/>
              </w:rPr>
              <w:fldChar w:fldCharType="begin">
                <w:fldData xml:space="preserve">PEVuZE5vdGU+PENpdGU+PEF1dGhvcj5Nb3JnYW48L0F1dGhvcj48WWVhcj4yMDI0PC9ZZWFyPjxS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7IE1hbmNoZXN0ZXIgVW5pdmVyc2l0eSBOSFMgRm91bmRhdGlvbiBUcnVzdCwgTWFuY2hl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</w:fldData>
              </w:fldChar>
            </w:r>
            <w:r w:rsidR="00687675" w:rsidRPr="00B129F4">
              <w:rPr>
                <w:rFonts w:cs="Arial"/>
                <w:sz w:val="20"/>
                <w:szCs w:val="20"/>
              </w:rPr>
              <w:instrText xml:space="preserve"> ADDIN EN.CITE.DATA </w:instrText>
            </w:r>
            <w:r w:rsidR="00687675" w:rsidRPr="00B129F4">
              <w:rPr>
                <w:rFonts w:cs="Arial"/>
                <w:sz w:val="20"/>
                <w:szCs w:val="20"/>
              </w:rPr>
            </w:r>
            <w:r w:rsidR="00687675"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687675" w:rsidRPr="00B129F4">
              <w:rPr>
                <w:rFonts w:cs="Arial"/>
                <w:noProof/>
                <w:sz w:val="20"/>
                <w:szCs w:val="20"/>
                <w:vertAlign w:val="superscript"/>
              </w:rPr>
              <w:t>5</w:t>
            </w:r>
            <w:r w:rsidRPr="00B129F4">
              <w:rPr>
                <w:rFonts w:cs="Arial"/>
                <w:sz w:val="20"/>
                <w:szCs w:val="20"/>
              </w:rPr>
              <w:fldChar w:fldCharType="end"/>
            </w:r>
            <w:r w:rsidR="005504C4" w:rsidRPr="00B129F4">
              <w:rPr>
                <w:rFonts w:cs="Arial"/>
                <w:sz w:val="20"/>
                <w:szCs w:val="20"/>
              </w:rPr>
              <w:t xml:space="preserve"> Panel testing of 940 unselected OC cases compared to 50,703 controls from the Breast Cancer Risk after Diagnostic Gene Sequencing study</w:t>
            </w:r>
          </w:p>
        </w:tc>
      </w:tr>
      <w:tr w:rsidR="00E35F77" w:rsidRPr="00B129F4" w14:paraId="60E0C9CD" w14:textId="77777777" w:rsidTr="00AD2E53">
        <w:tc>
          <w:tcPr>
            <w:tcW w:w="1017" w:type="dxa"/>
            <w:vMerge/>
          </w:tcPr>
          <w:p w14:paraId="590B8B48" w14:textId="77777777" w:rsidR="00E35F77" w:rsidRPr="00B129F4" w:rsidRDefault="00E35F77" w:rsidP="000524EE">
            <w:pPr>
              <w:rPr>
                <w:rFonts w:cs="Arial"/>
                <w:b/>
                <w:bCs/>
                <w:i/>
                <w:iCs/>
                <w:sz w:val="20"/>
                <w:szCs w:val="20"/>
              </w:rPr>
            </w:pPr>
          </w:p>
        </w:tc>
        <w:tc>
          <w:tcPr>
            <w:tcW w:w="1426" w:type="dxa"/>
          </w:tcPr>
          <w:p w14:paraId="2AEB3CD9"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1D8A15B2" w14:textId="17F467CD" w:rsidR="00E35F77" w:rsidRPr="00B129F4" w:rsidRDefault="00DA5D3C" w:rsidP="000524EE">
            <w:pPr>
              <w:rPr>
                <w:rFonts w:cs="Arial"/>
                <w:kern w:val="0"/>
                <w:sz w:val="20"/>
                <w:szCs w:val="20"/>
              </w:rPr>
            </w:pPr>
            <w:r w:rsidRPr="00B129F4">
              <w:rPr>
                <w:rFonts w:cs="Arial"/>
                <w:kern w:val="0"/>
                <w:sz w:val="20"/>
                <w:szCs w:val="20"/>
              </w:rPr>
              <w:t>OR=</w:t>
            </w:r>
            <w:r w:rsidR="00E35F77" w:rsidRPr="00B129F4">
              <w:rPr>
                <w:rFonts w:cs="Arial"/>
                <w:kern w:val="0"/>
                <w:sz w:val="20"/>
                <w:szCs w:val="20"/>
              </w:rPr>
              <w:t xml:space="preserve">11.22 for invasive EOC (95% CI = 3.22 to 34.10, P = 1 x 10(-4)) and </w:t>
            </w:r>
            <w:r w:rsidRPr="00B129F4">
              <w:rPr>
                <w:rFonts w:cs="Arial"/>
                <w:kern w:val="0"/>
                <w:sz w:val="20"/>
                <w:szCs w:val="20"/>
              </w:rPr>
              <w:t>OR=</w:t>
            </w:r>
            <w:r w:rsidR="00E35F77" w:rsidRPr="00B129F4">
              <w:rPr>
                <w:rFonts w:cs="Arial"/>
                <w:kern w:val="0"/>
                <w:sz w:val="20"/>
                <w:szCs w:val="20"/>
              </w:rPr>
              <w:t xml:space="preserve">14.09 for high-grade serous disease (95% CI = 4.04 to 45.02, P = 2 x 10(-5)). </w:t>
            </w:r>
          </w:p>
          <w:p w14:paraId="556EFE5E" w14:textId="77777777" w:rsidR="00E35F77" w:rsidRPr="00B129F4" w:rsidRDefault="00E35F77" w:rsidP="000524EE">
            <w:pPr>
              <w:rPr>
                <w:rFonts w:cs="Arial"/>
                <w:sz w:val="20"/>
                <w:szCs w:val="20"/>
              </w:rPr>
            </w:pPr>
            <w:r w:rsidRPr="00B129F4">
              <w:rPr>
                <w:rFonts w:cs="Arial"/>
                <w:kern w:val="0"/>
                <w:sz w:val="20"/>
                <w:szCs w:val="20"/>
              </w:rPr>
              <w:t xml:space="preserve">Familial studies: RR: 3.41 (95% CI = 2.12 to 5.54, P = 7x10(-7)). </w:t>
            </w:r>
          </w:p>
        </w:tc>
        <w:tc>
          <w:tcPr>
            <w:tcW w:w="1701" w:type="dxa"/>
          </w:tcPr>
          <w:p w14:paraId="1E21388A" w14:textId="77777777" w:rsidR="00E35F77" w:rsidRPr="00B129F4" w:rsidRDefault="00E35F77" w:rsidP="000524EE">
            <w:pPr>
              <w:rPr>
                <w:rFonts w:cs="Arial"/>
                <w:sz w:val="20"/>
                <w:szCs w:val="20"/>
              </w:rPr>
            </w:pPr>
          </w:p>
        </w:tc>
        <w:tc>
          <w:tcPr>
            <w:tcW w:w="6440" w:type="dxa"/>
          </w:tcPr>
          <w:p w14:paraId="7B82B82E" w14:textId="28319FB6"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SYW11czwvQXV0aG9yPjxZZWFyPjIwMTU8L1llYXI+PFJl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</w:fldData>
              </w:fldChar>
            </w:r>
            <w:r w:rsidR="0078297C" w:rsidRPr="00B129F4">
              <w:rPr>
                <w:rFonts w:cs="Arial"/>
                <w:sz w:val="20"/>
                <w:szCs w:val="20"/>
              </w:rPr>
              <w:instrText xml:space="preserve"> ADDIN EN.CITE </w:instrText>
            </w:r>
            <w:r w:rsidR="0078297C" w:rsidRPr="00B129F4">
              <w:rPr>
                <w:rFonts w:cs="Arial"/>
                <w:sz w:val="20"/>
                <w:szCs w:val="20"/>
              </w:rPr>
              <w:fldChar w:fldCharType="begin">
                <w:fldData xml:space="preserve">PEVuZE5vdGU+PENpdGU+PEF1dGhvcj5SYW11czwvQXV0aG9yPjxZZWFyPjIwMTU8L1llYXI+PFJl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</w:fldData>
              </w:fldChar>
            </w:r>
            <w:r w:rsidR="0078297C" w:rsidRPr="00B129F4">
              <w:rPr>
                <w:rFonts w:cs="Arial"/>
                <w:sz w:val="20"/>
                <w:szCs w:val="20"/>
              </w:rPr>
              <w:instrText xml:space="preserve"> ADDIN EN.CITE.DATA </w:instrText>
            </w:r>
            <w:r w:rsidR="0078297C" w:rsidRPr="00B129F4">
              <w:rPr>
                <w:rFonts w:cs="Arial"/>
                <w:sz w:val="20"/>
                <w:szCs w:val="20"/>
              </w:rPr>
            </w:r>
            <w:r w:rsidR="0078297C"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78297C" w:rsidRPr="00B129F4">
              <w:rPr>
                <w:rFonts w:cs="Arial"/>
                <w:noProof/>
                <w:sz w:val="20"/>
                <w:szCs w:val="20"/>
                <w:vertAlign w:val="superscript"/>
              </w:rPr>
              <w:t>104</w:t>
            </w:r>
            <w:r w:rsidRPr="00B129F4">
              <w:rPr>
                <w:rFonts w:cs="Arial"/>
                <w:sz w:val="20"/>
                <w:szCs w:val="20"/>
              </w:rPr>
              <w:fldChar w:fldCharType="end"/>
            </w:r>
            <w:r w:rsidR="00B8503D" w:rsidRPr="00B129F4">
              <w:rPr>
                <w:rFonts w:cs="Arial"/>
                <w:sz w:val="20"/>
                <w:szCs w:val="20"/>
              </w:rPr>
              <w:t xml:space="preserve"> </w:t>
            </w:r>
            <w:r w:rsidR="00A7665A" w:rsidRPr="00B129F4">
              <w:rPr>
                <w:rFonts w:cs="Arial"/>
                <w:kern w:val="0"/>
                <w:sz w:val="20"/>
                <w:szCs w:val="20"/>
              </w:rPr>
              <w:t>Next generation sequencing was used to identify germline mutations in the coding regions of four candidate susceptibility genes-BRIP1, BARD1, PALB2 and NBN-in 3236 invasive EOC case patients and 3431 control patients of European origin, and in 2000 unaffected high-risk women from a clinical screening trial of ovarian cancer (UKFOCSS)</w:t>
            </w:r>
          </w:p>
        </w:tc>
      </w:tr>
      <w:tr w:rsidR="00E35F77" w:rsidRPr="00B129F4" w14:paraId="41736276" w14:textId="77777777" w:rsidTr="00AD2E53">
        <w:tc>
          <w:tcPr>
            <w:tcW w:w="1017" w:type="dxa"/>
            <w:vMerge w:val="restart"/>
          </w:tcPr>
          <w:p w14:paraId="2AAA9883" w14:textId="002519F0" w:rsidR="00E35F77" w:rsidRPr="00B129F4" w:rsidRDefault="006B6972" w:rsidP="000524EE">
            <w:pPr>
              <w:rPr>
                <w:rFonts w:cs="Arial"/>
                <w:b/>
                <w:bCs/>
                <w:i/>
                <w:iCs/>
                <w:sz w:val="20"/>
                <w:szCs w:val="20"/>
              </w:rPr>
            </w:pPr>
            <w:r w:rsidRPr="00B129F4">
              <w:rPr>
                <w:rFonts w:cs="Arial"/>
                <w:b/>
                <w:bCs/>
                <w:i/>
                <w:iCs/>
                <w:sz w:val="20"/>
                <w:szCs w:val="20"/>
              </w:rPr>
              <w:lastRenderedPageBreak/>
              <w:t>ATM</w:t>
            </w:r>
          </w:p>
        </w:tc>
        <w:tc>
          <w:tcPr>
            <w:tcW w:w="1426" w:type="dxa"/>
          </w:tcPr>
          <w:p w14:paraId="6DA9A7AA" w14:textId="77777777" w:rsidR="00E35F77" w:rsidRPr="00B129F4" w:rsidRDefault="00E35F77" w:rsidP="000524EE">
            <w:pPr>
              <w:rPr>
                <w:rFonts w:cs="Arial"/>
                <w:sz w:val="20"/>
                <w:szCs w:val="20"/>
              </w:rPr>
            </w:pPr>
            <w:r w:rsidRPr="00B129F4">
              <w:rPr>
                <w:rFonts w:cs="Arial"/>
                <w:sz w:val="20"/>
                <w:szCs w:val="20"/>
              </w:rPr>
              <w:t>Ovarian cancer</w:t>
            </w:r>
          </w:p>
        </w:tc>
        <w:tc>
          <w:tcPr>
            <w:tcW w:w="3369" w:type="dxa"/>
          </w:tcPr>
          <w:p w14:paraId="209208F0" w14:textId="2D5401FE" w:rsidR="00E35F77" w:rsidRPr="00B129F4" w:rsidRDefault="00837A66" w:rsidP="000524EE">
            <w:pPr>
              <w:rPr>
                <w:rFonts w:cs="Arial"/>
                <w:sz w:val="20"/>
                <w:szCs w:val="20"/>
              </w:rPr>
            </w:pPr>
            <w:r w:rsidRPr="00B129F4">
              <w:rPr>
                <w:rFonts w:cs="Arial"/>
                <w:sz w:val="20"/>
                <w:szCs w:val="20"/>
              </w:rPr>
              <w:t>OR=</w:t>
            </w:r>
            <w:r w:rsidR="00E35F77" w:rsidRPr="00B129F4">
              <w:rPr>
                <w:rFonts w:cs="Arial"/>
                <w:sz w:val="20"/>
                <w:szCs w:val="20"/>
              </w:rPr>
              <w:t>3.20 (</w:t>
            </w:r>
            <w:r w:rsidR="0042317B" w:rsidRPr="00B129F4">
              <w:rPr>
                <w:rFonts w:cs="Arial"/>
                <w:sz w:val="20"/>
                <w:szCs w:val="20"/>
              </w:rPr>
              <w:t>95%</w:t>
            </w:r>
            <w:r w:rsidR="0042317B">
              <w:rPr>
                <w:rFonts w:cs="Arial"/>
                <w:sz w:val="20"/>
                <w:szCs w:val="20"/>
              </w:rPr>
              <w:t xml:space="preserve"> </w:t>
            </w:r>
            <w:r w:rsidR="0042317B" w:rsidRPr="00B129F4">
              <w:rPr>
                <w:rFonts w:cs="Arial"/>
                <w:sz w:val="20"/>
                <w:szCs w:val="20"/>
              </w:rPr>
              <w:t>CI</w:t>
            </w:r>
            <w:r w:rsidR="0042317B">
              <w:rPr>
                <w:rFonts w:cs="Arial"/>
                <w:sz w:val="20"/>
                <w:szCs w:val="20"/>
              </w:rPr>
              <w:t xml:space="preserve"> </w:t>
            </w:r>
            <w:r w:rsidR="00E35F77" w:rsidRPr="00B129F4">
              <w:rPr>
                <w:rFonts w:cs="Arial"/>
                <w:sz w:val="20"/>
                <w:szCs w:val="20"/>
              </w:rPr>
              <w:t>1.66 to 6.16</w:t>
            </w:r>
            <w:r w:rsidRPr="00B129F4">
              <w:rPr>
                <w:rFonts w:cs="Arial"/>
                <w:sz w:val="20"/>
                <w:szCs w:val="20"/>
              </w:rPr>
              <w:t>)</w:t>
            </w:r>
          </w:p>
        </w:tc>
        <w:tc>
          <w:tcPr>
            <w:tcW w:w="1701" w:type="dxa"/>
          </w:tcPr>
          <w:p w14:paraId="1D6DB37C" w14:textId="77777777" w:rsidR="00E35F77" w:rsidRPr="00B129F4" w:rsidRDefault="00E35F77" w:rsidP="000524EE">
            <w:pPr>
              <w:rPr>
                <w:rFonts w:cs="Arial"/>
                <w:sz w:val="20"/>
                <w:szCs w:val="20"/>
              </w:rPr>
            </w:pPr>
          </w:p>
        </w:tc>
        <w:tc>
          <w:tcPr>
            <w:tcW w:w="6440" w:type="dxa"/>
          </w:tcPr>
          <w:p w14:paraId="148B5CCA" w14:textId="38FC4082"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43</w:t>
            </w:r>
            <w:r w:rsidRPr="00B129F4">
              <w:rPr>
                <w:rFonts w:cs="Arial"/>
                <w:sz w:val="20"/>
                <w:szCs w:val="20"/>
              </w:rPr>
              <w:fldChar w:fldCharType="end"/>
            </w:r>
            <w:r w:rsidRPr="00B129F4">
              <w:rPr>
                <w:rFonts w:cs="Arial"/>
                <w:sz w:val="20"/>
                <w:szCs w:val="20"/>
              </w:rPr>
              <w:t xml:space="preserve"> case control analysis in UK Biobank (PTVs only)</w:t>
            </w:r>
          </w:p>
        </w:tc>
      </w:tr>
      <w:tr w:rsidR="00E35F77" w:rsidRPr="00B129F4" w14:paraId="1115E82A" w14:textId="77777777" w:rsidTr="00AD2E53">
        <w:tc>
          <w:tcPr>
            <w:tcW w:w="1017" w:type="dxa"/>
            <w:vMerge/>
          </w:tcPr>
          <w:p w14:paraId="029521BC" w14:textId="77777777" w:rsidR="00E35F77" w:rsidRPr="00B129F4" w:rsidRDefault="00E35F77" w:rsidP="000524EE">
            <w:pPr>
              <w:rPr>
                <w:rFonts w:cs="Arial"/>
                <w:b/>
                <w:bCs/>
                <w:i/>
                <w:iCs/>
                <w:sz w:val="20"/>
                <w:szCs w:val="20"/>
              </w:rPr>
            </w:pPr>
          </w:p>
        </w:tc>
        <w:tc>
          <w:tcPr>
            <w:tcW w:w="1426" w:type="dxa"/>
          </w:tcPr>
          <w:p w14:paraId="2E3BED1C" w14:textId="77777777" w:rsidR="00E35F77" w:rsidRPr="00B129F4" w:rsidRDefault="00E35F77" w:rsidP="000524EE">
            <w:pPr>
              <w:rPr>
                <w:rFonts w:cs="Arial"/>
                <w:sz w:val="20"/>
                <w:szCs w:val="20"/>
              </w:rPr>
            </w:pPr>
            <w:r w:rsidRPr="00B129F4">
              <w:rPr>
                <w:rFonts w:cs="Arial"/>
                <w:sz w:val="20"/>
                <w:szCs w:val="20"/>
              </w:rPr>
              <w:t xml:space="preserve">pancreas </w:t>
            </w:r>
          </w:p>
        </w:tc>
        <w:tc>
          <w:tcPr>
            <w:tcW w:w="3369" w:type="dxa"/>
          </w:tcPr>
          <w:p w14:paraId="4C040D69" w14:textId="0ADD43BF" w:rsidR="00E35F77" w:rsidRPr="00B129F4" w:rsidRDefault="00E35F77" w:rsidP="000524EE">
            <w:pPr>
              <w:rPr>
                <w:rFonts w:cs="Arial"/>
                <w:sz w:val="20"/>
                <w:szCs w:val="20"/>
              </w:rPr>
            </w:pPr>
            <w:r w:rsidRPr="00B129F4">
              <w:rPr>
                <w:rFonts w:cs="Arial"/>
                <w:sz w:val="20"/>
                <w:szCs w:val="20"/>
              </w:rPr>
              <w:t>RR 7.35 (</w:t>
            </w:r>
            <w:r w:rsidR="0042317B" w:rsidRPr="00B129F4">
              <w:rPr>
                <w:rFonts w:cs="Arial"/>
                <w:sz w:val="20"/>
                <w:szCs w:val="20"/>
              </w:rPr>
              <w:t>95%</w:t>
            </w:r>
            <w:r w:rsidR="0042317B">
              <w:rPr>
                <w:rFonts w:cs="Arial"/>
                <w:sz w:val="20"/>
                <w:szCs w:val="20"/>
              </w:rPr>
              <w:t xml:space="preserve"> </w:t>
            </w:r>
            <w:r w:rsidR="0042317B" w:rsidRPr="00B129F4">
              <w:rPr>
                <w:rFonts w:cs="Arial"/>
                <w:sz w:val="20"/>
                <w:szCs w:val="20"/>
              </w:rPr>
              <w:t>CI</w:t>
            </w:r>
            <w:r w:rsidR="0042317B">
              <w:rPr>
                <w:rFonts w:cs="Arial"/>
                <w:sz w:val="20"/>
                <w:szCs w:val="20"/>
              </w:rPr>
              <w:t xml:space="preserve"> </w:t>
            </w:r>
            <w:r w:rsidRPr="00B129F4">
              <w:rPr>
                <w:rFonts w:cs="Arial"/>
                <w:sz w:val="20"/>
                <w:szCs w:val="20"/>
              </w:rPr>
              <w:t>4.27 to 12.66)</w:t>
            </w:r>
          </w:p>
          <w:p w14:paraId="52835580" w14:textId="77777777" w:rsidR="00E35F77" w:rsidRPr="00B129F4" w:rsidRDefault="00E35F77" w:rsidP="000524EE">
            <w:pPr>
              <w:rPr>
                <w:rFonts w:cs="Arial"/>
                <w:sz w:val="20"/>
                <w:szCs w:val="20"/>
              </w:rPr>
            </w:pPr>
          </w:p>
        </w:tc>
        <w:tc>
          <w:tcPr>
            <w:tcW w:w="1701" w:type="dxa"/>
          </w:tcPr>
          <w:p w14:paraId="1373FFF8" w14:textId="77777777" w:rsidR="00E35F77" w:rsidRPr="00B129F4" w:rsidRDefault="00E35F77" w:rsidP="000524EE">
            <w:pPr>
              <w:rPr>
                <w:rFonts w:cs="Arial"/>
                <w:sz w:val="20"/>
                <w:szCs w:val="20"/>
              </w:rPr>
            </w:pPr>
          </w:p>
        </w:tc>
        <w:tc>
          <w:tcPr>
            <w:tcW w:w="6440" w:type="dxa"/>
          </w:tcPr>
          <w:p w14:paraId="642F9938" w14:textId="7113FBEC"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43</w:t>
            </w:r>
            <w:r w:rsidRPr="00B129F4">
              <w:rPr>
                <w:rFonts w:cs="Arial"/>
                <w:sz w:val="20"/>
                <w:szCs w:val="20"/>
              </w:rPr>
              <w:fldChar w:fldCharType="end"/>
            </w:r>
            <w:r w:rsidR="006857BA" w:rsidRPr="00B129F4">
              <w:rPr>
                <w:rFonts w:cs="Arial"/>
                <w:sz w:val="20"/>
                <w:szCs w:val="20"/>
              </w:rPr>
              <w:t xml:space="preserve"> case control analysis in UK Biobank (PTVs only)</w:t>
            </w:r>
          </w:p>
        </w:tc>
      </w:tr>
      <w:tr w:rsidR="00E35F77" w:rsidRPr="00B129F4" w14:paraId="5CA80315" w14:textId="77777777" w:rsidTr="00AD2E53">
        <w:tc>
          <w:tcPr>
            <w:tcW w:w="1017" w:type="dxa"/>
            <w:vMerge/>
          </w:tcPr>
          <w:p w14:paraId="10785F8A" w14:textId="77777777" w:rsidR="00E35F77" w:rsidRPr="00B129F4" w:rsidRDefault="00E35F77" w:rsidP="000524EE">
            <w:pPr>
              <w:rPr>
                <w:rFonts w:cs="Arial"/>
                <w:b/>
                <w:bCs/>
                <w:i/>
                <w:iCs/>
                <w:sz w:val="20"/>
                <w:szCs w:val="20"/>
              </w:rPr>
            </w:pPr>
          </w:p>
        </w:tc>
        <w:tc>
          <w:tcPr>
            <w:tcW w:w="1426" w:type="dxa"/>
          </w:tcPr>
          <w:p w14:paraId="74F5E129"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17CBCC4C" w14:textId="25865412" w:rsidR="00E35F77" w:rsidRPr="00B129F4" w:rsidRDefault="00837A66" w:rsidP="000524EE">
            <w:pPr>
              <w:rPr>
                <w:rFonts w:cs="Arial"/>
                <w:sz w:val="20"/>
                <w:szCs w:val="20"/>
              </w:rPr>
            </w:pPr>
            <w:r w:rsidRPr="00B129F4">
              <w:rPr>
                <w:rFonts w:cs="Arial"/>
                <w:sz w:val="20"/>
                <w:szCs w:val="20"/>
              </w:rPr>
              <w:t>RR</w:t>
            </w:r>
            <w:r w:rsidR="00E75F99">
              <w:rPr>
                <w:rFonts w:cs="Arial"/>
                <w:sz w:val="20"/>
                <w:szCs w:val="20"/>
              </w:rPr>
              <w:t>=</w:t>
            </w:r>
            <w:r w:rsidR="00E35F77" w:rsidRPr="00B129F4">
              <w:rPr>
                <w:rFonts w:cs="Arial"/>
                <w:sz w:val="20"/>
                <w:szCs w:val="20"/>
              </w:rPr>
              <w:t>2.35 (</w:t>
            </w:r>
            <w:r w:rsidR="0042317B" w:rsidRPr="00B129F4">
              <w:rPr>
                <w:rFonts w:cs="Arial"/>
                <w:sz w:val="20"/>
                <w:szCs w:val="20"/>
              </w:rPr>
              <w:t>95%</w:t>
            </w:r>
            <w:r w:rsidR="0042317B">
              <w:rPr>
                <w:rFonts w:cs="Arial"/>
                <w:sz w:val="20"/>
                <w:szCs w:val="20"/>
              </w:rPr>
              <w:t xml:space="preserve"> </w:t>
            </w:r>
            <w:r w:rsidR="0042317B" w:rsidRPr="00B129F4">
              <w:rPr>
                <w:rFonts w:cs="Arial"/>
                <w:sz w:val="20"/>
                <w:szCs w:val="20"/>
              </w:rPr>
              <w:t>CI</w:t>
            </w:r>
            <w:r w:rsidR="0042317B">
              <w:rPr>
                <w:rFonts w:cs="Arial"/>
                <w:sz w:val="20"/>
                <w:szCs w:val="20"/>
              </w:rPr>
              <w:t xml:space="preserve"> </w:t>
            </w:r>
            <w:r w:rsidR="00E35F77" w:rsidRPr="00B129F4">
              <w:rPr>
                <w:rFonts w:cs="Arial"/>
                <w:sz w:val="20"/>
                <w:szCs w:val="20"/>
              </w:rPr>
              <w:t>1.78</w:t>
            </w:r>
            <w:r w:rsidR="00E75F99">
              <w:rPr>
                <w:rFonts w:cs="Arial"/>
                <w:sz w:val="20"/>
                <w:szCs w:val="20"/>
              </w:rPr>
              <w:t>-</w:t>
            </w:r>
            <w:r w:rsidR="00E35F77" w:rsidRPr="00B129F4">
              <w:rPr>
                <w:rFonts w:cs="Arial"/>
                <w:sz w:val="20"/>
                <w:szCs w:val="20"/>
              </w:rPr>
              <w:t>3.11)</w:t>
            </w:r>
          </w:p>
        </w:tc>
        <w:tc>
          <w:tcPr>
            <w:tcW w:w="1701" w:type="dxa"/>
          </w:tcPr>
          <w:p w14:paraId="00693064" w14:textId="77777777" w:rsidR="00E35F77" w:rsidRPr="00B129F4" w:rsidRDefault="00E35F77" w:rsidP="000524EE">
            <w:pPr>
              <w:rPr>
                <w:rFonts w:cs="Arial"/>
                <w:sz w:val="20"/>
                <w:szCs w:val="20"/>
              </w:rPr>
            </w:pPr>
          </w:p>
        </w:tc>
        <w:tc>
          <w:tcPr>
            <w:tcW w:w="6440" w:type="dxa"/>
          </w:tcPr>
          <w:p w14:paraId="5E722951" w14:textId="04CDF359"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43</w:t>
            </w:r>
            <w:r w:rsidRPr="00B129F4">
              <w:rPr>
                <w:rFonts w:cs="Arial"/>
                <w:sz w:val="20"/>
                <w:szCs w:val="20"/>
              </w:rPr>
              <w:fldChar w:fldCharType="end"/>
            </w:r>
            <w:r w:rsidR="006857BA" w:rsidRPr="00B129F4">
              <w:rPr>
                <w:rFonts w:cs="Arial"/>
                <w:sz w:val="20"/>
                <w:szCs w:val="20"/>
              </w:rPr>
              <w:t xml:space="preserve"> case control analysis in UK Biobank (PTVs only)</w:t>
            </w:r>
          </w:p>
        </w:tc>
      </w:tr>
      <w:tr w:rsidR="00E35F77" w:rsidRPr="00B129F4" w14:paraId="04EAB2F7" w14:textId="77777777" w:rsidTr="00AD2E53">
        <w:tc>
          <w:tcPr>
            <w:tcW w:w="1017" w:type="dxa"/>
            <w:vMerge/>
          </w:tcPr>
          <w:p w14:paraId="348B321E" w14:textId="77777777" w:rsidR="00E35F77" w:rsidRPr="00B129F4" w:rsidRDefault="00E35F77" w:rsidP="000524EE">
            <w:pPr>
              <w:rPr>
                <w:rFonts w:cs="Arial"/>
                <w:b/>
                <w:bCs/>
                <w:i/>
                <w:iCs/>
                <w:sz w:val="20"/>
                <w:szCs w:val="20"/>
              </w:rPr>
            </w:pPr>
          </w:p>
        </w:tc>
        <w:tc>
          <w:tcPr>
            <w:tcW w:w="1426" w:type="dxa"/>
          </w:tcPr>
          <w:p w14:paraId="5B0E7B8B" w14:textId="77777777" w:rsidR="00E35F77" w:rsidRPr="00B129F4" w:rsidRDefault="00E35F77" w:rsidP="000524EE">
            <w:pPr>
              <w:rPr>
                <w:rFonts w:cs="Arial"/>
                <w:sz w:val="20"/>
                <w:szCs w:val="20"/>
              </w:rPr>
            </w:pPr>
            <w:r w:rsidRPr="00B129F4">
              <w:rPr>
                <w:rFonts w:cs="Arial"/>
                <w:sz w:val="20"/>
                <w:szCs w:val="20"/>
              </w:rPr>
              <w:t>oesophagus</w:t>
            </w:r>
          </w:p>
        </w:tc>
        <w:tc>
          <w:tcPr>
            <w:tcW w:w="3369" w:type="dxa"/>
          </w:tcPr>
          <w:p w14:paraId="55A66ABF" w14:textId="5E3A83C0" w:rsidR="00E35F77" w:rsidRPr="00B129F4" w:rsidRDefault="00E35F77" w:rsidP="000524EE">
            <w:pPr>
              <w:rPr>
                <w:rFonts w:cs="Arial"/>
                <w:sz w:val="20"/>
                <w:szCs w:val="20"/>
              </w:rPr>
            </w:pPr>
            <w:r w:rsidRPr="00B129F4">
              <w:rPr>
                <w:rFonts w:cs="Arial"/>
                <w:sz w:val="20"/>
                <w:szCs w:val="20"/>
              </w:rPr>
              <w:t>RR</w:t>
            </w:r>
            <w:r w:rsidR="00E75F99">
              <w:rPr>
                <w:rFonts w:cs="Arial"/>
                <w:sz w:val="20"/>
                <w:szCs w:val="20"/>
              </w:rPr>
              <w:t>=</w:t>
            </w:r>
            <w:r w:rsidRPr="00B129F4">
              <w:rPr>
                <w:rFonts w:cs="Arial"/>
                <w:sz w:val="20"/>
                <w:szCs w:val="20"/>
              </w:rPr>
              <w:t>3.90 (95%</w:t>
            </w:r>
            <w:r w:rsidR="00E75F99">
              <w:rPr>
                <w:rFonts w:cs="Arial"/>
                <w:sz w:val="20"/>
                <w:szCs w:val="20"/>
              </w:rPr>
              <w:t xml:space="preserve"> </w:t>
            </w:r>
            <w:r w:rsidRPr="00B129F4">
              <w:rPr>
                <w:rFonts w:cs="Arial"/>
                <w:sz w:val="20"/>
                <w:szCs w:val="20"/>
              </w:rPr>
              <w:t>CI</w:t>
            </w:r>
            <w:r w:rsidR="00E75F99">
              <w:rPr>
                <w:rFonts w:cs="Arial"/>
                <w:sz w:val="20"/>
                <w:szCs w:val="20"/>
              </w:rPr>
              <w:t xml:space="preserve"> </w:t>
            </w:r>
            <w:r w:rsidRPr="00B129F4">
              <w:rPr>
                <w:rFonts w:cs="Arial"/>
                <w:sz w:val="20"/>
                <w:szCs w:val="20"/>
              </w:rPr>
              <w:t xml:space="preserve">1.85 </w:t>
            </w:r>
            <w:r w:rsidR="00E75F99">
              <w:rPr>
                <w:rFonts w:cs="Arial"/>
                <w:sz w:val="20"/>
                <w:szCs w:val="20"/>
              </w:rPr>
              <w:t>-</w:t>
            </w:r>
            <w:r w:rsidRPr="00B129F4">
              <w:rPr>
                <w:rFonts w:cs="Arial"/>
                <w:sz w:val="20"/>
                <w:szCs w:val="20"/>
              </w:rPr>
              <w:t>8.2</w:t>
            </w:r>
            <w:r w:rsidR="00837A66" w:rsidRPr="00B129F4">
              <w:rPr>
                <w:rFonts w:cs="Arial"/>
                <w:sz w:val="20"/>
                <w:szCs w:val="20"/>
              </w:rPr>
              <w:t>0</w:t>
            </w:r>
            <w:r w:rsidRPr="00B129F4">
              <w:rPr>
                <w:rFonts w:cs="Arial"/>
                <w:sz w:val="20"/>
                <w:szCs w:val="20"/>
              </w:rPr>
              <w:t>)</w:t>
            </w:r>
          </w:p>
          <w:p w14:paraId="6C5A06C3" w14:textId="77777777" w:rsidR="00E35F77" w:rsidRPr="00B129F4" w:rsidRDefault="00E35F77" w:rsidP="000524EE">
            <w:pPr>
              <w:rPr>
                <w:rFonts w:cs="Arial"/>
                <w:sz w:val="20"/>
                <w:szCs w:val="20"/>
              </w:rPr>
            </w:pPr>
          </w:p>
        </w:tc>
        <w:tc>
          <w:tcPr>
            <w:tcW w:w="1701" w:type="dxa"/>
          </w:tcPr>
          <w:p w14:paraId="54C25DD3" w14:textId="77777777" w:rsidR="00E35F77" w:rsidRPr="00B129F4" w:rsidRDefault="00E35F77" w:rsidP="000524EE">
            <w:pPr>
              <w:rPr>
                <w:rFonts w:cs="Arial"/>
                <w:sz w:val="20"/>
                <w:szCs w:val="20"/>
              </w:rPr>
            </w:pPr>
          </w:p>
        </w:tc>
        <w:tc>
          <w:tcPr>
            <w:tcW w:w="6440" w:type="dxa"/>
          </w:tcPr>
          <w:p w14:paraId="3F965293" w14:textId="483DA381"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43</w:t>
            </w:r>
            <w:r w:rsidRPr="00B129F4">
              <w:rPr>
                <w:rFonts w:cs="Arial"/>
                <w:sz w:val="20"/>
                <w:szCs w:val="20"/>
              </w:rPr>
              <w:fldChar w:fldCharType="end"/>
            </w:r>
            <w:r w:rsidR="00F94A63" w:rsidRPr="00B129F4">
              <w:rPr>
                <w:rFonts w:cs="Arial"/>
                <w:sz w:val="20"/>
                <w:szCs w:val="20"/>
              </w:rPr>
              <w:t xml:space="preserve"> case control analysis in UK Biobank (PTVs only)</w:t>
            </w:r>
          </w:p>
        </w:tc>
      </w:tr>
      <w:tr w:rsidR="00E35F77" w:rsidRPr="00B129F4" w14:paraId="366F7136" w14:textId="77777777" w:rsidTr="00AD2E53">
        <w:tc>
          <w:tcPr>
            <w:tcW w:w="1017" w:type="dxa"/>
            <w:vMerge/>
          </w:tcPr>
          <w:p w14:paraId="3AE04DE0" w14:textId="77777777" w:rsidR="00E35F77" w:rsidRPr="00B129F4" w:rsidRDefault="00E35F77" w:rsidP="000524EE">
            <w:pPr>
              <w:rPr>
                <w:rFonts w:cs="Arial"/>
                <w:b/>
                <w:bCs/>
                <w:i/>
                <w:iCs/>
                <w:sz w:val="20"/>
                <w:szCs w:val="20"/>
              </w:rPr>
            </w:pPr>
          </w:p>
        </w:tc>
        <w:tc>
          <w:tcPr>
            <w:tcW w:w="1426" w:type="dxa"/>
          </w:tcPr>
          <w:p w14:paraId="4A18614B"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245948B3" w14:textId="77777777" w:rsidR="00E35F77" w:rsidRPr="00B129F4" w:rsidRDefault="00E35F77" w:rsidP="000524EE">
            <w:pPr>
              <w:rPr>
                <w:rFonts w:cs="Arial"/>
                <w:sz w:val="20"/>
                <w:szCs w:val="20"/>
              </w:rPr>
            </w:pPr>
            <w:r w:rsidRPr="00B129F4">
              <w:rPr>
                <w:rFonts w:cs="Arial"/>
                <w:sz w:val="20"/>
                <w:szCs w:val="20"/>
              </w:rPr>
              <w:t xml:space="preserve">OR=4.21; 95% CI 3.24–5.47 </w:t>
            </w:r>
          </w:p>
        </w:tc>
        <w:tc>
          <w:tcPr>
            <w:tcW w:w="1701" w:type="dxa"/>
          </w:tcPr>
          <w:p w14:paraId="1046B553" w14:textId="77777777" w:rsidR="00E35F77" w:rsidRPr="00B129F4" w:rsidRDefault="00E35F77" w:rsidP="000524EE">
            <w:pPr>
              <w:rPr>
                <w:rFonts w:cs="Arial"/>
                <w:sz w:val="20"/>
                <w:szCs w:val="20"/>
              </w:rPr>
            </w:pPr>
          </w:p>
        </w:tc>
        <w:tc>
          <w:tcPr>
            <w:tcW w:w="6440" w:type="dxa"/>
          </w:tcPr>
          <w:p w14:paraId="03A6F0C5" w14:textId="637353DF"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42</w:t>
            </w:r>
            <w:r w:rsidRPr="00B129F4">
              <w:rPr>
                <w:rFonts w:cs="Arial"/>
                <w:sz w:val="20"/>
                <w:szCs w:val="20"/>
              </w:rPr>
              <w:fldChar w:fldCharType="end"/>
            </w:r>
            <w:r w:rsidRPr="00B129F4">
              <w:rPr>
                <w:rFonts w:cs="Arial"/>
                <w:sz w:val="20"/>
                <w:szCs w:val="20"/>
              </w:rPr>
              <w:t xml:space="preserve"> association analysis of </w:t>
            </w:r>
            <w:r w:rsidRPr="00B129F4">
              <w:rPr>
                <w:rFonts w:cs="Arial"/>
                <w:kern w:val="0"/>
                <w:sz w:val="20"/>
                <w:szCs w:val="20"/>
              </w:rPr>
              <w:t>627,742 individuals undertaking cancer panel testing, adjusted for family history at ascertainment</w:t>
            </w:r>
          </w:p>
        </w:tc>
      </w:tr>
      <w:tr w:rsidR="00F94A63" w:rsidRPr="00B129F4" w14:paraId="47386B4D" w14:textId="77777777" w:rsidTr="00AD2E53">
        <w:tc>
          <w:tcPr>
            <w:tcW w:w="1017" w:type="dxa"/>
            <w:vMerge/>
          </w:tcPr>
          <w:p w14:paraId="6C56EE92" w14:textId="77777777" w:rsidR="00F94A63" w:rsidRPr="00B129F4" w:rsidRDefault="00F94A63" w:rsidP="00F94A63">
            <w:pPr>
              <w:rPr>
                <w:rFonts w:cs="Arial"/>
                <w:b/>
                <w:bCs/>
                <w:i/>
                <w:iCs/>
                <w:sz w:val="20"/>
                <w:szCs w:val="20"/>
              </w:rPr>
            </w:pPr>
          </w:p>
        </w:tc>
        <w:tc>
          <w:tcPr>
            <w:tcW w:w="1426" w:type="dxa"/>
          </w:tcPr>
          <w:p w14:paraId="5E0B3B97" w14:textId="77777777" w:rsidR="00F94A63" w:rsidRPr="00B129F4" w:rsidRDefault="00F94A63" w:rsidP="00F94A63">
            <w:pPr>
              <w:rPr>
                <w:rFonts w:cs="Arial"/>
                <w:sz w:val="20"/>
                <w:szCs w:val="20"/>
              </w:rPr>
            </w:pPr>
            <w:r w:rsidRPr="00B129F4">
              <w:rPr>
                <w:rFonts w:cs="Arial"/>
                <w:sz w:val="20"/>
                <w:szCs w:val="20"/>
              </w:rPr>
              <w:t>prostate</w:t>
            </w:r>
          </w:p>
        </w:tc>
        <w:tc>
          <w:tcPr>
            <w:tcW w:w="3369" w:type="dxa"/>
          </w:tcPr>
          <w:p w14:paraId="6FFA0710" w14:textId="6BA942E4" w:rsidR="00F94A63" w:rsidRPr="00B129F4" w:rsidRDefault="00F94A63" w:rsidP="00F94A63">
            <w:pPr>
              <w:rPr>
                <w:rFonts w:cs="Arial"/>
                <w:sz w:val="20"/>
                <w:szCs w:val="20"/>
              </w:rPr>
            </w:pPr>
            <w:r w:rsidRPr="00B129F4">
              <w:rPr>
                <w:rFonts w:cs="Arial"/>
                <w:sz w:val="20"/>
                <w:szCs w:val="20"/>
              </w:rPr>
              <w:t>OR</w:t>
            </w:r>
            <w:r w:rsidR="00E75F99">
              <w:rPr>
                <w:rFonts w:cs="Arial"/>
                <w:sz w:val="20"/>
                <w:szCs w:val="20"/>
              </w:rPr>
              <w:t>=</w:t>
            </w:r>
            <w:r w:rsidRPr="00B129F4">
              <w:rPr>
                <w:rFonts w:cs="Arial"/>
                <w:sz w:val="20"/>
                <w:szCs w:val="20"/>
              </w:rPr>
              <w:t>2.58 (95% CI 1.93–3.44)</w:t>
            </w:r>
          </w:p>
        </w:tc>
        <w:tc>
          <w:tcPr>
            <w:tcW w:w="1701" w:type="dxa"/>
          </w:tcPr>
          <w:p w14:paraId="65EDF0A3" w14:textId="77777777" w:rsidR="00F94A63" w:rsidRPr="00B129F4" w:rsidRDefault="00F94A63" w:rsidP="00F94A63">
            <w:pPr>
              <w:rPr>
                <w:rFonts w:cs="Arial"/>
                <w:sz w:val="20"/>
                <w:szCs w:val="20"/>
              </w:rPr>
            </w:pPr>
          </w:p>
        </w:tc>
        <w:tc>
          <w:tcPr>
            <w:tcW w:w="6440" w:type="dxa"/>
          </w:tcPr>
          <w:p w14:paraId="743598EB" w14:textId="6F13AF7F"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2</w:t>
            </w:r>
            <w:r w:rsidRPr="00B129F4">
              <w:rPr>
                <w:rFonts w:cs="Arial"/>
                <w:sz w:val="20"/>
                <w:szCs w:val="20"/>
              </w:rPr>
              <w:fldChar w:fldCharType="end"/>
            </w:r>
            <w:r w:rsidRPr="00B129F4">
              <w:rPr>
                <w:rFonts w:cs="Arial"/>
                <w:sz w:val="20"/>
                <w:szCs w:val="20"/>
              </w:rPr>
              <w:t xml:space="preserve"> association analysis of </w:t>
            </w:r>
            <w:r w:rsidRPr="00B129F4">
              <w:rPr>
                <w:rFonts w:cs="Arial"/>
                <w:kern w:val="0"/>
                <w:sz w:val="20"/>
                <w:szCs w:val="20"/>
              </w:rPr>
              <w:t>627,742 individuals undertaking cancer panel testing, adjusted for family history at ascertainment</w:t>
            </w:r>
          </w:p>
        </w:tc>
      </w:tr>
      <w:tr w:rsidR="00F94A63" w:rsidRPr="00B129F4" w14:paraId="2DD08481" w14:textId="77777777" w:rsidTr="00AD2E53">
        <w:tc>
          <w:tcPr>
            <w:tcW w:w="1017" w:type="dxa"/>
            <w:vMerge/>
          </w:tcPr>
          <w:p w14:paraId="5A795398" w14:textId="77777777" w:rsidR="00F94A63" w:rsidRPr="00B129F4" w:rsidRDefault="00F94A63" w:rsidP="00F94A63">
            <w:pPr>
              <w:rPr>
                <w:rFonts w:cs="Arial"/>
                <w:b/>
                <w:bCs/>
                <w:i/>
                <w:iCs/>
                <w:sz w:val="20"/>
                <w:szCs w:val="20"/>
              </w:rPr>
            </w:pPr>
          </w:p>
        </w:tc>
        <w:tc>
          <w:tcPr>
            <w:tcW w:w="1426" w:type="dxa"/>
          </w:tcPr>
          <w:p w14:paraId="7B88DA43" w14:textId="77777777" w:rsidR="00F94A63" w:rsidRPr="00B129F4" w:rsidRDefault="00F94A63" w:rsidP="00F94A63">
            <w:pPr>
              <w:rPr>
                <w:rFonts w:cs="Arial"/>
                <w:sz w:val="20"/>
                <w:szCs w:val="20"/>
              </w:rPr>
            </w:pPr>
            <w:r w:rsidRPr="00B129F4">
              <w:rPr>
                <w:rFonts w:cs="Arial"/>
                <w:sz w:val="20"/>
                <w:szCs w:val="20"/>
              </w:rPr>
              <w:t>Stomach</w:t>
            </w:r>
          </w:p>
        </w:tc>
        <w:tc>
          <w:tcPr>
            <w:tcW w:w="3369" w:type="dxa"/>
          </w:tcPr>
          <w:p w14:paraId="4C2A39B2" w14:textId="15E82979" w:rsidR="00F94A63" w:rsidRPr="00B129F4" w:rsidRDefault="00F94A63" w:rsidP="00F94A63">
            <w:pPr>
              <w:rPr>
                <w:rFonts w:cs="Arial"/>
                <w:sz w:val="20"/>
                <w:szCs w:val="20"/>
              </w:rPr>
            </w:pPr>
            <w:r w:rsidRPr="00B129F4">
              <w:rPr>
                <w:rFonts w:cs="Arial"/>
                <w:kern w:val="0"/>
                <w:sz w:val="20"/>
                <w:szCs w:val="20"/>
              </w:rPr>
              <w:t>OR</w:t>
            </w:r>
            <w:r w:rsidR="00E75F99">
              <w:rPr>
                <w:rFonts w:cs="Arial"/>
                <w:kern w:val="0"/>
                <w:sz w:val="20"/>
                <w:szCs w:val="20"/>
              </w:rPr>
              <w:t>=</w:t>
            </w:r>
            <w:r w:rsidRPr="00B129F4">
              <w:rPr>
                <w:rFonts w:cs="Arial"/>
                <w:kern w:val="0"/>
                <w:sz w:val="20"/>
                <w:szCs w:val="20"/>
              </w:rPr>
              <w:t>2.97; 95% CI, 1.66-5.31)</w:t>
            </w:r>
          </w:p>
        </w:tc>
        <w:tc>
          <w:tcPr>
            <w:tcW w:w="1701" w:type="dxa"/>
          </w:tcPr>
          <w:p w14:paraId="0AF43729" w14:textId="77777777" w:rsidR="00F94A63" w:rsidRPr="00B129F4" w:rsidRDefault="00F94A63" w:rsidP="00F94A63">
            <w:pPr>
              <w:rPr>
                <w:rFonts w:cs="Arial"/>
                <w:sz w:val="20"/>
                <w:szCs w:val="20"/>
              </w:rPr>
            </w:pPr>
          </w:p>
        </w:tc>
        <w:tc>
          <w:tcPr>
            <w:tcW w:w="6440" w:type="dxa"/>
          </w:tcPr>
          <w:p w14:paraId="55F4DD09" w14:textId="614082E9"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2</w:t>
            </w:r>
            <w:r w:rsidRPr="00B129F4">
              <w:rPr>
                <w:rFonts w:cs="Arial"/>
                <w:sz w:val="20"/>
                <w:szCs w:val="20"/>
              </w:rPr>
              <w:fldChar w:fldCharType="end"/>
            </w:r>
            <w:r w:rsidRPr="00B129F4">
              <w:rPr>
                <w:rFonts w:cs="Arial"/>
                <w:sz w:val="20"/>
                <w:szCs w:val="20"/>
              </w:rPr>
              <w:t xml:space="preserve"> association analysis of </w:t>
            </w:r>
            <w:r w:rsidRPr="00B129F4">
              <w:rPr>
                <w:rFonts w:cs="Arial"/>
                <w:kern w:val="0"/>
                <w:sz w:val="20"/>
                <w:szCs w:val="20"/>
              </w:rPr>
              <w:t>627,742 individuals undertaking cancer panel testing, adjusted for family history at ascertainment</w:t>
            </w:r>
          </w:p>
        </w:tc>
      </w:tr>
      <w:tr w:rsidR="00F94A63" w:rsidRPr="00B129F4" w14:paraId="2DA5F848" w14:textId="77777777" w:rsidTr="00AD2E53">
        <w:tc>
          <w:tcPr>
            <w:tcW w:w="1017" w:type="dxa"/>
            <w:vMerge/>
          </w:tcPr>
          <w:p w14:paraId="3378015C" w14:textId="77777777" w:rsidR="00F94A63" w:rsidRPr="00B129F4" w:rsidRDefault="00F94A63" w:rsidP="00F94A63">
            <w:pPr>
              <w:rPr>
                <w:rFonts w:cs="Arial"/>
                <w:b/>
                <w:bCs/>
                <w:i/>
                <w:iCs/>
                <w:sz w:val="20"/>
                <w:szCs w:val="20"/>
              </w:rPr>
            </w:pPr>
          </w:p>
        </w:tc>
        <w:tc>
          <w:tcPr>
            <w:tcW w:w="1426" w:type="dxa"/>
          </w:tcPr>
          <w:p w14:paraId="1DD8FE9D" w14:textId="77777777" w:rsidR="00F94A63" w:rsidRPr="00B129F4" w:rsidRDefault="00F94A63" w:rsidP="00F94A63">
            <w:pPr>
              <w:rPr>
                <w:rFonts w:cs="Arial"/>
                <w:sz w:val="20"/>
                <w:szCs w:val="20"/>
              </w:rPr>
            </w:pPr>
            <w:r w:rsidRPr="00B129F4">
              <w:rPr>
                <w:rFonts w:cs="Arial"/>
                <w:sz w:val="20"/>
                <w:szCs w:val="20"/>
              </w:rPr>
              <w:t>ovary</w:t>
            </w:r>
          </w:p>
        </w:tc>
        <w:tc>
          <w:tcPr>
            <w:tcW w:w="3369" w:type="dxa"/>
          </w:tcPr>
          <w:p w14:paraId="28AC9EDC" w14:textId="3CA0E1C9" w:rsidR="00F94A63" w:rsidRPr="00B129F4" w:rsidRDefault="00F94A63" w:rsidP="00F94A63">
            <w:pPr>
              <w:rPr>
                <w:rFonts w:cs="Arial"/>
                <w:sz w:val="20"/>
                <w:szCs w:val="20"/>
              </w:rPr>
            </w:pPr>
            <w:r w:rsidRPr="00B129F4">
              <w:rPr>
                <w:rFonts w:cs="Arial"/>
                <w:kern w:val="0"/>
                <w:sz w:val="20"/>
                <w:szCs w:val="20"/>
              </w:rPr>
              <w:t>OR</w:t>
            </w:r>
            <w:r w:rsidR="00E75F99">
              <w:rPr>
                <w:rFonts w:cs="Arial"/>
                <w:kern w:val="0"/>
                <w:sz w:val="20"/>
                <w:szCs w:val="20"/>
              </w:rPr>
              <w:t>=</w:t>
            </w:r>
            <w:r w:rsidRPr="00B129F4">
              <w:rPr>
                <w:rFonts w:cs="Arial"/>
                <w:kern w:val="0"/>
                <w:sz w:val="20"/>
                <w:szCs w:val="20"/>
              </w:rPr>
              <w:t>1.57; 95% CI, 1.35-1.83)</w:t>
            </w:r>
          </w:p>
        </w:tc>
        <w:tc>
          <w:tcPr>
            <w:tcW w:w="1701" w:type="dxa"/>
          </w:tcPr>
          <w:p w14:paraId="01571EE4" w14:textId="77777777" w:rsidR="00F94A63" w:rsidRPr="00B129F4" w:rsidRDefault="00F94A63" w:rsidP="00F94A63">
            <w:pPr>
              <w:rPr>
                <w:rFonts w:cs="Arial"/>
                <w:sz w:val="20"/>
                <w:szCs w:val="20"/>
              </w:rPr>
            </w:pPr>
          </w:p>
        </w:tc>
        <w:tc>
          <w:tcPr>
            <w:tcW w:w="6440" w:type="dxa"/>
          </w:tcPr>
          <w:p w14:paraId="0648B074" w14:textId="02EB1484"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IYWxsPC9BdXRob3I+PFllYXI+MjAyMTwvWWVhcj48UmVj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2</w:t>
            </w:r>
            <w:r w:rsidRPr="00B129F4">
              <w:rPr>
                <w:rFonts w:cs="Arial"/>
                <w:sz w:val="20"/>
                <w:szCs w:val="20"/>
              </w:rPr>
              <w:fldChar w:fldCharType="end"/>
            </w:r>
            <w:r w:rsidRPr="00B129F4">
              <w:rPr>
                <w:rFonts w:cs="Arial"/>
                <w:sz w:val="20"/>
                <w:szCs w:val="20"/>
              </w:rPr>
              <w:t xml:space="preserve"> association analysis of </w:t>
            </w:r>
            <w:r w:rsidRPr="00B129F4">
              <w:rPr>
                <w:rFonts w:cs="Arial"/>
                <w:kern w:val="0"/>
                <w:sz w:val="20"/>
                <w:szCs w:val="20"/>
              </w:rPr>
              <w:t>627,742 individuals undertaking cancer panel testing, adjusted for family history at ascertainment</w:t>
            </w:r>
          </w:p>
        </w:tc>
      </w:tr>
      <w:tr w:rsidR="00E35F77" w:rsidRPr="00B129F4" w14:paraId="097512DD" w14:textId="77777777" w:rsidTr="00AD2E53">
        <w:tc>
          <w:tcPr>
            <w:tcW w:w="1017" w:type="dxa"/>
            <w:vMerge/>
          </w:tcPr>
          <w:p w14:paraId="5332B296" w14:textId="77777777" w:rsidR="00E35F77" w:rsidRPr="00B129F4" w:rsidRDefault="00E35F77" w:rsidP="000524EE">
            <w:pPr>
              <w:rPr>
                <w:rFonts w:cs="Arial"/>
                <w:b/>
                <w:bCs/>
                <w:i/>
                <w:iCs/>
                <w:sz w:val="20"/>
                <w:szCs w:val="20"/>
              </w:rPr>
            </w:pPr>
          </w:p>
        </w:tc>
        <w:tc>
          <w:tcPr>
            <w:tcW w:w="1426" w:type="dxa"/>
          </w:tcPr>
          <w:p w14:paraId="5AFA0988"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454C9141" w14:textId="0302B26A" w:rsidR="00E35F77" w:rsidRPr="00B129F4" w:rsidRDefault="00E35F77" w:rsidP="000524EE">
            <w:pPr>
              <w:rPr>
                <w:rFonts w:cs="Arial"/>
                <w:sz w:val="20"/>
                <w:szCs w:val="20"/>
              </w:rPr>
            </w:pPr>
            <w:r w:rsidRPr="00B129F4">
              <w:rPr>
                <w:rFonts w:cs="Arial"/>
                <w:kern w:val="0"/>
                <w:sz w:val="20"/>
                <w:szCs w:val="20"/>
              </w:rPr>
              <w:t>OR</w:t>
            </w:r>
            <w:r w:rsidR="00E75F99">
              <w:rPr>
                <w:rFonts w:cs="Arial"/>
                <w:kern w:val="0"/>
                <w:sz w:val="20"/>
                <w:szCs w:val="20"/>
              </w:rPr>
              <w:t>=</w:t>
            </w:r>
            <w:r w:rsidRPr="00B129F4">
              <w:rPr>
                <w:rFonts w:cs="Arial"/>
                <w:kern w:val="0"/>
                <w:sz w:val="20"/>
                <w:szCs w:val="20"/>
              </w:rPr>
              <w:t>4.4 (95%</w:t>
            </w:r>
            <w:r w:rsidR="00E75F99">
              <w:rPr>
                <w:rFonts w:cs="Arial"/>
                <w:kern w:val="0"/>
                <w:sz w:val="20"/>
                <w:szCs w:val="20"/>
              </w:rPr>
              <w:t xml:space="preserve"> CI: </w:t>
            </w:r>
            <w:r w:rsidRPr="00B129F4">
              <w:rPr>
                <w:rFonts w:cs="Arial"/>
                <w:kern w:val="0"/>
                <w:sz w:val="20"/>
                <w:szCs w:val="20"/>
              </w:rPr>
              <w:t>2.0-9.5)</w:t>
            </w:r>
          </w:p>
        </w:tc>
        <w:tc>
          <w:tcPr>
            <w:tcW w:w="1701" w:type="dxa"/>
          </w:tcPr>
          <w:p w14:paraId="256D4534" w14:textId="77777777" w:rsidR="00E35F77" w:rsidRPr="00B129F4" w:rsidRDefault="00E35F77" w:rsidP="000524EE">
            <w:pPr>
              <w:rPr>
                <w:rFonts w:cs="Arial"/>
                <w:sz w:val="20"/>
                <w:szCs w:val="20"/>
              </w:rPr>
            </w:pPr>
          </w:p>
        </w:tc>
        <w:tc>
          <w:tcPr>
            <w:tcW w:w="6440" w:type="dxa"/>
          </w:tcPr>
          <w:p w14:paraId="6C04A684" w14:textId="37003ABA"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LYXJsc3NvbjwvQXV0aG9yPjxZZWFyPjIwMjE8L1llYXI+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LYXJsc3NvbjwvQXV0aG9yPjxZZWFyPjIwMjE8L1llYXI+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8</w:t>
            </w:r>
            <w:r w:rsidRPr="00B129F4">
              <w:rPr>
                <w:rFonts w:cs="Arial"/>
                <w:sz w:val="20"/>
                <w:szCs w:val="20"/>
              </w:rPr>
              <w:fldChar w:fldCharType="end"/>
            </w:r>
            <w:r w:rsidRPr="00B129F4">
              <w:rPr>
                <w:rFonts w:cs="Arial"/>
                <w:sz w:val="20"/>
                <w:szCs w:val="20"/>
              </w:rPr>
              <w:t xml:space="preserve"> </w:t>
            </w:r>
            <w:r w:rsidRPr="00B129F4">
              <w:rPr>
                <w:rFonts w:cs="Arial"/>
                <w:kern w:val="0"/>
                <w:sz w:val="20"/>
                <w:szCs w:val="20"/>
              </w:rPr>
              <w:t>13 PRACTICAL study groups comprising 5560 cases and 3353 controls of European ancestry.</w:t>
            </w:r>
          </w:p>
        </w:tc>
      </w:tr>
      <w:tr w:rsidR="00E35F77" w:rsidRPr="00B129F4" w14:paraId="447E4E7C" w14:textId="77777777" w:rsidTr="00AD2E53">
        <w:tc>
          <w:tcPr>
            <w:tcW w:w="1017" w:type="dxa"/>
            <w:vMerge/>
          </w:tcPr>
          <w:p w14:paraId="6B6153F7" w14:textId="77777777" w:rsidR="00E35F77" w:rsidRPr="00B129F4" w:rsidRDefault="00E35F77" w:rsidP="000524EE">
            <w:pPr>
              <w:rPr>
                <w:rFonts w:cs="Arial"/>
                <w:b/>
                <w:bCs/>
                <w:i/>
                <w:iCs/>
                <w:sz w:val="20"/>
                <w:szCs w:val="20"/>
              </w:rPr>
            </w:pPr>
          </w:p>
        </w:tc>
        <w:tc>
          <w:tcPr>
            <w:tcW w:w="1426" w:type="dxa"/>
          </w:tcPr>
          <w:p w14:paraId="0FDF26F7"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1091564B" w14:textId="77777777" w:rsidR="00C9205A" w:rsidRDefault="00E35F77" w:rsidP="00C9205A">
            <w:pPr>
              <w:jc w:val="left"/>
              <w:rPr>
                <w:rFonts w:eastAsia="OTNEJMScalaSansLF" w:cs="OTNEJMScalaSansLF"/>
                <w:kern w:val="0"/>
                <w:sz w:val="20"/>
                <w:szCs w:val="20"/>
              </w:rPr>
            </w:pPr>
            <w:r w:rsidRPr="00B129F4">
              <w:rPr>
                <w:rFonts w:eastAsia="OTNEJMScalaSansLF" w:cs="OTNEJMScalaSansLF"/>
                <w:kern w:val="0"/>
                <w:sz w:val="20"/>
                <w:szCs w:val="20"/>
              </w:rPr>
              <w:t>11</w:t>
            </w:r>
            <w:r w:rsidR="003F3EB6">
              <w:rPr>
                <w:rFonts w:eastAsia="OTNEJMScalaSansLF" w:cs="OTNEJMScalaSansLF"/>
                <w:kern w:val="0"/>
                <w:sz w:val="20"/>
                <w:szCs w:val="20"/>
              </w:rPr>
              <w:t>/692</w:t>
            </w:r>
            <w:r w:rsidRPr="00B129F4">
              <w:rPr>
                <w:rFonts w:eastAsia="OTNEJMScalaSansLF" w:cs="OTNEJMScalaSansLF"/>
                <w:kern w:val="0"/>
                <w:sz w:val="20"/>
                <w:szCs w:val="20"/>
              </w:rPr>
              <w:t xml:space="preserve"> (1.59</w:t>
            </w:r>
            <w:r w:rsidR="003F3EB6">
              <w:rPr>
                <w:rFonts w:eastAsia="OTNEJMScalaSansLF" w:cs="OTNEJMScalaSansLF"/>
                <w:kern w:val="0"/>
                <w:sz w:val="20"/>
                <w:szCs w:val="20"/>
              </w:rPr>
              <w:t>%</w:t>
            </w:r>
            <w:r w:rsidRPr="00B129F4">
              <w:rPr>
                <w:rFonts w:eastAsia="OTNEJMScalaSansLF" w:cs="OTNEJMScalaSansLF"/>
                <w:kern w:val="0"/>
                <w:sz w:val="20"/>
                <w:szCs w:val="20"/>
              </w:rPr>
              <w:t xml:space="preserve">) </w:t>
            </w:r>
            <w:r w:rsidR="00C9205A">
              <w:rPr>
                <w:rFonts w:eastAsia="OTNEJMScalaSansLF" w:cs="OTNEJMScalaSansLF"/>
                <w:kern w:val="0"/>
                <w:sz w:val="20"/>
                <w:szCs w:val="20"/>
              </w:rPr>
              <w:t xml:space="preserve">in cases </w:t>
            </w:r>
          </w:p>
          <w:p w14:paraId="7EE68B7F" w14:textId="380A15E8" w:rsidR="00E35F77" w:rsidRPr="00B129F4" w:rsidRDefault="00E35F77" w:rsidP="00C9205A">
            <w:pPr>
              <w:jc w:val="left"/>
              <w:rPr>
                <w:rFonts w:cs="Arial"/>
                <w:kern w:val="0"/>
                <w:sz w:val="20"/>
                <w:szCs w:val="20"/>
              </w:rPr>
            </w:pPr>
            <w:r w:rsidRPr="00B129F4">
              <w:rPr>
                <w:rFonts w:eastAsia="OTNEJMScalaSansLF" w:cs="OTNEJMScalaSansLF"/>
                <w:kern w:val="0"/>
                <w:sz w:val="20"/>
                <w:szCs w:val="20"/>
              </w:rPr>
              <w:t>133</w:t>
            </w:r>
            <w:r w:rsidR="00C9205A">
              <w:rPr>
                <w:rFonts w:eastAsia="OTNEJMScalaSansLF" w:cs="OTNEJMScalaSansLF"/>
                <w:kern w:val="0"/>
                <w:sz w:val="20"/>
                <w:szCs w:val="20"/>
              </w:rPr>
              <w:t>/</w:t>
            </w:r>
            <w:r w:rsidR="00C9205A" w:rsidRPr="00B129F4">
              <w:rPr>
                <w:rFonts w:eastAsia="OTNEJMScalaSansLF" w:cs="Arial"/>
                <w:kern w:val="0"/>
                <w:sz w:val="20"/>
                <w:szCs w:val="20"/>
              </w:rPr>
              <w:t>53,105</w:t>
            </w:r>
            <w:r w:rsidRPr="00B129F4">
              <w:rPr>
                <w:rFonts w:eastAsia="OTNEJMScalaSansLF" w:cs="OTNEJMScalaSansLF"/>
                <w:kern w:val="0"/>
                <w:sz w:val="20"/>
                <w:szCs w:val="20"/>
              </w:rPr>
              <w:t>(0.25</w:t>
            </w:r>
            <w:r w:rsidR="003F3EB6">
              <w:rPr>
                <w:rFonts w:eastAsia="OTNEJMScalaSansLF" w:cs="OTNEJMScalaSansLF"/>
                <w:kern w:val="0"/>
                <w:sz w:val="20"/>
                <w:szCs w:val="20"/>
              </w:rPr>
              <w:t>%</w:t>
            </w:r>
            <w:r w:rsidRPr="00B129F4">
              <w:rPr>
                <w:rFonts w:eastAsia="OTNEJMScalaSansLF" w:cs="OTNEJMScalaSansLF"/>
                <w:kern w:val="0"/>
                <w:sz w:val="20"/>
                <w:szCs w:val="20"/>
              </w:rPr>
              <w:t xml:space="preserve">) </w:t>
            </w:r>
            <w:r w:rsidR="00C9205A">
              <w:rPr>
                <w:rFonts w:eastAsia="OTNEJMScalaSansLF" w:cs="OTNEJMScalaSansLF"/>
                <w:kern w:val="0"/>
                <w:sz w:val="20"/>
                <w:szCs w:val="20"/>
              </w:rPr>
              <w:t>in controls</w:t>
            </w:r>
            <w:r w:rsidRPr="00B129F4">
              <w:rPr>
                <w:rFonts w:eastAsia="OTNEJMScalaSansLF" w:cs="OTNEJMScalaSansLF"/>
                <w:kern w:val="0"/>
                <w:sz w:val="20"/>
                <w:szCs w:val="20"/>
              </w:rPr>
              <w:br/>
              <w:t>RR</w:t>
            </w:r>
            <w:r w:rsidR="00175A9B">
              <w:rPr>
                <w:rFonts w:eastAsia="OTNEJMScalaSansLF" w:cs="OTNEJMScalaSansLF"/>
                <w:kern w:val="0"/>
                <w:sz w:val="20"/>
                <w:szCs w:val="20"/>
              </w:rPr>
              <w:t>=</w:t>
            </w:r>
            <w:r w:rsidRPr="00B129F4">
              <w:rPr>
                <w:rFonts w:eastAsia="OTNEJMScalaSansLF" w:cs="OTNEJMScalaSansLF"/>
                <w:kern w:val="0"/>
                <w:sz w:val="20"/>
                <w:szCs w:val="20"/>
              </w:rPr>
              <w:t>6.3 (3.2–11.3)</w:t>
            </w:r>
          </w:p>
        </w:tc>
        <w:tc>
          <w:tcPr>
            <w:tcW w:w="1701" w:type="dxa"/>
          </w:tcPr>
          <w:p w14:paraId="6D82890F" w14:textId="77777777" w:rsidR="00E35F77" w:rsidRPr="00B129F4" w:rsidRDefault="00E35F77" w:rsidP="000524EE">
            <w:pPr>
              <w:rPr>
                <w:rFonts w:cs="Arial"/>
                <w:sz w:val="20"/>
                <w:szCs w:val="20"/>
              </w:rPr>
            </w:pPr>
          </w:p>
        </w:tc>
        <w:tc>
          <w:tcPr>
            <w:tcW w:w="6440" w:type="dxa"/>
          </w:tcPr>
          <w:p w14:paraId="43D10374" w14:textId="601F22CE"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6</w:t>
            </w:r>
            <w:r w:rsidRPr="00B129F4">
              <w:rPr>
                <w:rFonts w:cs="Arial"/>
                <w:sz w:val="20"/>
                <w:szCs w:val="20"/>
              </w:rPr>
              <w:fldChar w:fldCharType="end"/>
            </w:r>
            <w:r w:rsidR="00A923A7" w:rsidRPr="00B129F4">
              <w:rPr>
                <w:rFonts w:cs="Arial"/>
                <w:sz w:val="20"/>
                <w:szCs w:val="20"/>
              </w:rPr>
              <w:t xml:space="preserve"> </w:t>
            </w:r>
            <w:r w:rsidR="00A923A7" w:rsidRPr="00B129F4">
              <w:rPr>
                <w:rFonts w:cs="Arial"/>
                <w:kern w:val="0"/>
                <w:sz w:val="20"/>
                <w:szCs w:val="20"/>
              </w:rPr>
              <w:t>692 unselected men with metastatic prostate cancer; comparison to publicly available ExAC population data</w:t>
            </w:r>
          </w:p>
        </w:tc>
      </w:tr>
      <w:tr w:rsidR="00E35F77" w:rsidRPr="00B129F4" w14:paraId="471F097D" w14:textId="77777777" w:rsidTr="00AD2E53">
        <w:tc>
          <w:tcPr>
            <w:tcW w:w="1017" w:type="dxa"/>
            <w:vMerge/>
          </w:tcPr>
          <w:p w14:paraId="3C95C09E" w14:textId="77777777" w:rsidR="00E35F77" w:rsidRPr="00B129F4" w:rsidRDefault="00E35F77" w:rsidP="000524EE">
            <w:pPr>
              <w:rPr>
                <w:rFonts w:cs="Arial"/>
                <w:b/>
                <w:bCs/>
                <w:i/>
                <w:iCs/>
                <w:sz w:val="20"/>
                <w:szCs w:val="20"/>
              </w:rPr>
            </w:pPr>
          </w:p>
        </w:tc>
        <w:tc>
          <w:tcPr>
            <w:tcW w:w="1426" w:type="dxa"/>
          </w:tcPr>
          <w:p w14:paraId="580B3182"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40772656" w14:textId="77777777" w:rsidR="00E35F77" w:rsidRPr="00B129F4" w:rsidRDefault="00E35F77" w:rsidP="000524EE">
            <w:pPr>
              <w:rPr>
                <w:rFonts w:cs="Arial"/>
                <w:sz w:val="20"/>
                <w:szCs w:val="20"/>
              </w:rPr>
            </w:pPr>
          </w:p>
        </w:tc>
        <w:tc>
          <w:tcPr>
            <w:tcW w:w="1701" w:type="dxa"/>
          </w:tcPr>
          <w:p w14:paraId="3606907A" w14:textId="77777777" w:rsidR="00E35F77" w:rsidRPr="00B129F4" w:rsidRDefault="00E35F77" w:rsidP="000524EE">
            <w:pPr>
              <w:rPr>
                <w:rFonts w:cs="Arial"/>
                <w:sz w:val="20"/>
                <w:szCs w:val="20"/>
              </w:rPr>
            </w:pPr>
            <w:r w:rsidRPr="00B129F4">
              <w:rPr>
                <w:rFonts w:cs="Arial"/>
                <w:color w:val="333333"/>
                <w:sz w:val="20"/>
                <w:szCs w:val="20"/>
              </w:rPr>
              <w:t>9.5% by age 80 years.</w:t>
            </w:r>
          </w:p>
        </w:tc>
        <w:tc>
          <w:tcPr>
            <w:tcW w:w="6440" w:type="dxa"/>
          </w:tcPr>
          <w:p w14:paraId="34E16CFE" w14:textId="6B1DB7A8" w:rsidR="00E35F77" w:rsidRPr="00B129F4" w:rsidRDefault="00E35F77" w:rsidP="000524EE">
            <w:pPr>
              <w:rPr>
                <w:rFonts w:cs="Arial"/>
                <w:sz w:val="20"/>
                <w:szCs w:val="20"/>
              </w:rPr>
            </w:pPr>
            <w:r w:rsidRPr="00B129F4">
              <w:rPr>
                <w:rFonts w:cs="Arial"/>
                <w:sz w:val="20"/>
                <w:szCs w:val="20"/>
              </w:rPr>
              <w:fldChar w:fldCharType="begin"/>
            </w:r>
            <w:r w:rsidR="0078297C" w:rsidRPr="00B129F4">
              <w:rPr>
                <w:rFonts w:cs="Arial"/>
                <w:sz w:val="20"/>
                <w:szCs w:val="20"/>
              </w:rPr>
              <w:instrText xml:space="preserve"> ADDIN EN.CITE &lt;EndNote&gt;&lt;Cite&gt;&lt;Author&gt;Hsu&lt;/Author&gt;&lt;Year&gt;2021&lt;/Year&gt;&lt;RecNum&gt;3668&lt;/RecNum&gt;&lt;DisplayText&gt;&lt;style face="superscript"&gt;106&lt;/style&gt;&lt;/DisplayText&gt;&lt;record&gt;&lt;rec-number&gt;3668&lt;/rec-number&gt;&lt;foreign-keys&gt;&lt;key app="EN" db-id="2vdweaz2qr0xthe5rtrvfr55w9at55tdztw5" timestamp="1736015704"&gt;3668&lt;/key&gt;&lt;/foreign-keys&gt;&lt;ref-type name="Journal Article"&gt;17&lt;/ref-type&gt;&lt;contributors&gt;&lt;authors&gt;&lt;author&gt;Hsu, Fang-Chi&lt;/author&gt;&lt;author&gt;Roberts, Nicholas J.&lt;/author&gt;&lt;author&gt;Childs, Erica&lt;/author&gt;&lt;author&gt;Porter, Nancy&lt;/author&gt;&lt;author&gt;Rabe, Kari G.&lt;/author&gt;&lt;author&gt;Borgida, Ayelet&lt;/author&gt;&lt;author&gt;Ukaegbu, Chinedu&lt;/author&gt;&lt;author&gt;Goggins, Michael G.&lt;/author&gt;&lt;author&gt;Hruban, Ralph H.&lt;/author&gt;&lt;author&gt;Zogopoulos, George&lt;/author&gt;&lt;author&gt;Syngal, Sapna&lt;/author&gt;&lt;author&gt;Gallinger, Steven&lt;/author&gt;&lt;author&gt;Petersen, Gloria M.&lt;/author&gt;&lt;author&gt;Klein, Alison P.&lt;/author&gt;&lt;/authors&gt;&lt;/contributors&gt;&lt;titles&gt;&lt;title&gt;Risk of Pancreatic Cancer Among Individuals With Pathogenic Variants in the ATM Gene&lt;/title&gt;&lt;secondary-title&gt;JAMA Oncology&lt;/secondary-title&gt;&lt;/titles&gt;&lt;periodical&gt;&lt;full-title&gt;JAMA Oncol&lt;/full-title&gt;&lt;abbr-1&gt;JAMA oncology&lt;/abbr-1&gt;&lt;/periodical&gt;&lt;pages&gt;1664-1668&lt;/pages&gt;&lt;volume&gt;7&lt;/volume&gt;&lt;number&gt;11&lt;/number&gt;&lt;dates&gt;&lt;year&gt;2021&lt;/year&gt;&lt;/dates&gt;&lt;isbn&gt;2374-2437&lt;/isbn&gt;&lt;urls&gt;&lt;related-urls&gt;&lt;url&gt;https://doi.org/10.1001/jamaoncol.2021.3701&lt;/url&gt;&lt;/related-urls&gt;&lt;/urls&gt;&lt;electronic-resource-num&gt;10.1001/jamaoncol.2021.3701&lt;/electronic-resource-num&gt;&lt;access-date&gt;1/4/2025&lt;/access-date&gt;&lt;/record&gt;&lt;/Cite&gt;&lt;/EndNote&gt;</w:instrText>
            </w:r>
            <w:r w:rsidRPr="00B129F4">
              <w:rPr>
                <w:rFonts w:cs="Arial"/>
                <w:sz w:val="20"/>
                <w:szCs w:val="20"/>
              </w:rPr>
              <w:fldChar w:fldCharType="separate"/>
            </w:r>
            <w:r w:rsidR="0078297C" w:rsidRPr="00B129F4">
              <w:rPr>
                <w:rFonts w:cs="Arial"/>
                <w:noProof/>
                <w:sz w:val="20"/>
                <w:szCs w:val="20"/>
                <w:vertAlign w:val="superscript"/>
              </w:rPr>
              <w:t>106</w:t>
            </w:r>
            <w:r w:rsidRPr="00B129F4">
              <w:rPr>
                <w:rFonts w:cs="Arial"/>
                <w:sz w:val="20"/>
                <w:szCs w:val="20"/>
              </w:rPr>
              <w:fldChar w:fldCharType="end"/>
            </w:r>
            <w:r w:rsidRPr="00B129F4">
              <w:rPr>
                <w:rFonts w:cs="Arial"/>
                <w:sz w:val="20"/>
                <w:szCs w:val="20"/>
              </w:rPr>
              <w:t xml:space="preserve"> </w:t>
            </w:r>
            <w:r w:rsidRPr="00B129F4">
              <w:rPr>
                <w:rFonts w:cs="Arial"/>
                <w:kern w:val="0"/>
                <w:sz w:val="20"/>
                <w:szCs w:val="20"/>
              </w:rPr>
              <w:t xml:space="preserve">130 pancreatic cancer kindreds with pathogenic germline </w:t>
            </w:r>
            <w:r w:rsidR="006B6972" w:rsidRPr="00B129F4">
              <w:rPr>
                <w:rFonts w:cs="Arial"/>
                <w:i/>
                <w:iCs/>
                <w:kern w:val="0"/>
                <w:sz w:val="20"/>
                <w:szCs w:val="20"/>
              </w:rPr>
              <w:t>ATM</w:t>
            </w:r>
            <w:r w:rsidRPr="00B129F4">
              <w:rPr>
                <w:rFonts w:cs="Arial"/>
                <w:kern w:val="0"/>
                <w:sz w:val="20"/>
                <w:szCs w:val="20"/>
              </w:rPr>
              <w:t xml:space="preserve"> variants</w:t>
            </w:r>
          </w:p>
        </w:tc>
      </w:tr>
      <w:tr w:rsidR="00E35F77" w:rsidRPr="00B129F4" w14:paraId="2CEF9614" w14:textId="77777777" w:rsidTr="00AD2E53">
        <w:tc>
          <w:tcPr>
            <w:tcW w:w="1017" w:type="dxa"/>
            <w:vMerge/>
          </w:tcPr>
          <w:p w14:paraId="0CBBE99D" w14:textId="77777777" w:rsidR="00E35F77" w:rsidRPr="00B129F4" w:rsidRDefault="00E35F77" w:rsidP="000524EE">
            <w:pPr>
              <w:rPr>
                <w:rFonts w:cs="Arial"/>
                <w:b/>
                <w:bCs/>
                <w:i/>
                <w:iCs/>
                <w:sz w:val="20"/>
                <w:szCs w:val="20"/>
              </w:rPr>
            </w:pPr>
          </w:p>
        </w:tc>
        <w:tc>
          <w:tcPr>
            <w:tcW w:w="1426" w:type="dxa"/>
          </w:tcPr>
          <w:p w14:paraId="1FFDE06A"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6996F4B5" w14:textId="77777777" w:rsidR="00E35F77" w:rsidRPr="00B129F4" w:rsidRDefault="00E35F77" w:rsidP="000524EE">
            <w:pPr>
              <w:rPr>
                <w:rFonts w:cs="Arial"/>
                <w:sz w:val="20"/>
                <w:szCs w:val="20"/>
              </w:rPr>
            </w:pPr>
            <w:r w:rsidRPr="00B129F4">
              <w:rPr>
                <w:rFonts w:cs="Arial"/>
                <w:sz w:val="20"/>
                <w:szCs w:val="20"/>
              </w:rPr>
              <w:t>OR=8.96 (6.12-12.98)</w:t>
            </w:r>
          </w:p>
        </w:tc>
        <w:tc>
          <w:tcPr>
            <w:tcW w:w="1701" w:type="dxa"/>
          </w:tcPr>
          <w:p w14:paraId="5F36B86A" w14:textId="77777777" w:rsidR="00E35F77" w:rsidRPr="00B129F4" w:rsidRDefault="00E35F77" w:rsidP="000524EE">
            <w:pPr>
              <w:rPr>
                <w:rFonts w:cs="Arial"/>
                <w:sz w:val="20"/>
                <w:szCs w:val="20"/>
              </w:rPr>
            </w:pPr>
          </w:p>
        </w:tc>
        <w:tc>
          <w:tcPr>
            <w:tcW w:w="6440" w:type="dxa"/>
          </w:tcPr>
          <w:p w14:paraId="514DB397" w14:textId="0D998418" w:rsidR="00E35F77" w:rsidRPr="00B129F4" w:rsidRDefault="00430213" w:rsidP="00430213">
            <w:pPr>
              <w:rPr>
                <w:rFonts w:cs="Arial"/>
                <w:sz w:val="20"/>
                <w:szCs w:val="20"/>
              </w:rPr>
            </w:pPr>
            <w:r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IdTwvQXV0aG9yPjxZZWFyPjIwMTg8L1llYXI+PFJlY051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102</w:t>
            </w:r>
            <w:r w:rsidRPr="00B129F4">
              <w:rPr>
                <w:rFonts w:cs="Arial"/>
                <w:sz w:val="20"/>
                <w:szCs w:val="20"/>
              </w:rPr>
              <w:fldChar w:fldCharType="end"/>
            </w:r>
            <w:r w:rsidRPr="00B129F4">
              <w:rPr>
                <w:rFonts w:cs="Arial"/>
                <w:sz w:val="20"/>
                <w:szCs w:val="20"/>
              </w:rPr>
              <w:t xml:space="preserve"> </w:t>
            </w:r>
            <w:r w:rsidRPr="00B129F4">
              <w:rPr>
                <w:rFonts w:cs="Arial"/>
                <w:kern w:val="0"/>
                <w:sz w:val="20"/>
                <w:szCs w:val="20"/>
              </w:rPr>
              <w:t>Patients with pancreatic cancer (N = 1,652) were identified from a 140,000-patient cohort undergoing multigene panel testing; comparison to EXAC control data</w:t>
            </w:r>
          </w:p>
        </w:tc>
      </w:tr>
      <w:tr w:rsidR="00E35F77" w:rsidRPr="00B129F4" w14:paraId="045C5B2E" w14:textId="77777777" w:rsidTr="00AD2E53">
        <w:tc>
          <w:tcPr>
            <w:tcW w:w="1017" w:type="dxa"/>
          </w:tcPr>
          <w:p w14:paraId="7E5D3828" w14:textId="71E8DD9A" w:rsidR="00E35F77" w:rsidRPr="00B129F4" w:rsidRDefault="006B6972" w:rsidP="000524EE">
            <w:pPr>
              <w:rPr>
                <w:rFonts w:cs="Arial"/>
                <w:b/>
                <w:bCs/>
                <w:i/>
                <w:iCs/>
                <w:sz w:val="20"/>
                <w:szCs w:val="20"/>
              </w:rPr>
            </w:pPr>
            <w:r w:rsidRPr="00B129F4">
              <w:rPr>
                <w:rFonts w:cs="Arial"/>
                <w:b/>
                <w:bCs/>
                <w:i/>
                <w:iCs/>
                <w:sz w:val="20"/>
                <w:szCs w:val="20"/>
              </w:rPr>
              <w:t>ATM</w:t>
            </w:r>
            <w:r w:rsidR="00E35F77" w:rsidRPr="00B129F4">
              <w:rPr>
                <w:rFonts w:cs="Arial"/>
                <w:b/>
                <w:bCs/>
                <w:i/>
                <w:iCs/>
                <w:sz w:val="20"/>
                <w:szCs w:val="20"/>
              </w:rPr>
              <w:t xml:space="preserve"> </w:t>
            </w:r>
          </w:p>
        </w:tc>
        <w:tc>
          <w:tcPr>
            <w:tcW w:w="1426" w:type="dxa"/>
          </w:tcPr>
          <w:p w14:paraId="59404DE4" w14:textId="77777777" w:rsidR="00E35F77" w:rsidRPr="00B129F4" w:rsidRDefault="00E35F77" w:rsidP="000524EE">
            <w:pPr>
              <w:rPr>
                <w:rFonts w:cs="Arial"/>
                <w:sz w:val="20"/>
                <w:szCs w:val="20"/>
              </w:rPr>
            </w:pPr>
            <w:r w:rsidRPr="00B129F4">
              <w:rPr>
                <w:rFonts w:cs="Arial"/>
                <w:sz w:val="20"/>
                <w:szCs w:val="20"/>
              </w:rPr>
              <w:t>pancreas</w:t>
            </w:r>
          </w:p>
        </w:tc>
        <w:tc>
          <w:tcPr>
            <w:tcW w:w="3369" w:type="dxa"/>
          </w:tcPr>
          <w:p w14:paraId="12F90B4F" w14:textId="6AAD01C8" w:rsidR="00E35F77" w:rsidRPr="00B129F4" w:rsidRDefault="00175A9B" w:rsidP="000524EE">
            <w:pPr>
              <w:rPr>
                <w:rFonts w:cs="Arial"/>
                <w:sz w:val="20"/>
                <w:szCs w:val="20"/>
              </w:rPr>
            </w:pPr>
            <w:r>
              <w:rPr>
                <w:rFonts w:eastAsia="GuardianAgateSans1GR-Regular" w:cs="Arial"/>
                <w:kern w:val="0"/>
                <w:sz w:val="20"/>
                <w:szCs w:val="20"/>
              </w:rPr>
              <w:t>OR=</w:t>
            </w:r>
            <w:r w:rsidR="00E35F77" w:rsidRPr="00B129F4">
              <w:rPr>
                <w:rFonts w:eastAsia="GuardianAgateSans1GR-Regular" w:cs="Arial"/>
                <w:kern w:val="0"/>
                <w:sz w:val="20"/>
                <w:szCs w:val="20"/>
              </w:rPr>
              <w:t>5.71 (4.38-7.33)</w:t>
            </w:r>
          </w:p>
        </w:tc>
        <w:tc>
          <w:tcPr>
            <w:tcW w:w="1701" w:type="dxa"/>
          </w:tcPr>
          <w:p w14:paraId="77338341" w14:textId="77777777" w:rsidR="00E35F77" w:rsidRPr="00B129F4" w:rsidRDefault="00E35F77" w:rsidP="000524EE">
            <w:pPr>
              <w:rPr>
                <w:rFonts w:cs="Arial"/>
                <w:sz w:val="20"/>
                <w:szCs w:val="20"/>
              </w:rPr>
            </w:pPr>
          </w:p>
        </w:tc>
        <w:tc>
          <w:tcPr>
            <w:tcW w:w="6440" w:type="dxa"/>
          </w:tcPr>
          <w:p w14:paraId="14E73156" w14:textId="6B92974C" w:rsidR="00E35F77" w:rsidRPr="00B129F4" w:rsidRDefault="00430213" w:rsidP="000524EE">
            <w:pPr>
              <w:rPr>
                <w:rFonts w:cs="Arial"/>
                <w:sz w:val="20"/>
                <w:szCs w:val="20"/>
              </w:rPr>
            </w:pPr>
            <w:r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IdTwvQXV0aG9yPjxZZWFyPjIwMTg8L1llYXI+PFJlY051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lBh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101</w:t>
            </w:r>
            <w:r w:rsidRPr="00B129F4">
              <w:rPr>
                <w:rFonts w:cs="Arial"/>
                <w:sz w:val="20"/>
                <w:szCs w:val="20"/>
              </w:rPr>
              <w:fldChar w:fldCharType="end"/>
            </w:r>
            <w:r w:rsidRPr="00B129F4">
              <w:rPr>
                <w:rFonts w:cs="Arial"/>
                <w:sz w:val="20"/>
                <w:szCs w:val="20"/>
              </w:rPr>
              <w:t xml:space="preserve"> Comparison of </w:t>
            </w:r>
            <w:r w:rsidRPr="00B129F4">
              <w:rPr>
                <w:rFonts w:cs="Arial"/>
                <w:kern w:val="0"/>
                <w:sz w:val="20"/>
                <w:szCs w:val="20"/>
              </w:rPr>
              <w:t>3030 North American pancreatic cancer cases sequenced with custom multiplex PCR-based panel compared to publicly available WES/WGS data for 123</w:t>
            </w:r>
            <w:r w:rsidRPr="00B129F4">
              <w:rPr>
                <w:rFonts w:ascii="Arial" w:hAnsi="Arial" w:cs="Arial"/>
                <w:kern w:val="0"/>
                <w:sz w:val="20"/>
                <w:szCs w:val="20"/>
              </w:rPr>
              <w:t> </w:t>
            </w:r>
            <w:r w:rsidRPr="00B129F4">
              <w:rPr>
                <w:rFonts w:cs="Arial"/>
                <w:kern w:val="0"/>
                <w:sz w:val="20"/>
                <w:szCs w:val="20"/>
              </w:rPr>
              <w:t>136/53</w:t>
            </w:r>
            <w:r w:rsidRPr="00B129F4">
              <w:rPr>
                <w:rFonts w:ascii="Arial" w:hAnsi="Arial" w:cs="Arial"/>
                <w:kern w:val="0"/>
                <w:sz w:val="20"/>
                <w:szCs w:val="20"/>
              </w:rPr>
              <w:t> </w:t>
            </w:r>
            <w:r w:rsidRPr="00B129F4">
              <w:rPr>
                <w:rFonts w:cs="Arial"/>
                <w:kern w:val="0"/>
                <w:sz w:val="20"/>
                <w:szCs w:val="20"/>
              </w:rPr>
              <w:t>105 in the individuals with exome sequence data in the public Genome Aggregation Database/Exome Aggregation Consortium database</w:t>
            </w:r>
          </w:p>
        </w:tc>
      </w:tr>
      <w:tr w:rsidR="00F94A63" w:rsidRPr="00B129F4" w14:paraId="493B938D" w14:textId="77777777" w:rsidTr="00AD2E53">
        <w:tc>
          <w:tcPr>
            <w:tcW w:w="1017" w:type="dxa"/>
            <w:vMerge w:val="restart"/>
          </w:tcPr>
          <w:p w14:paraId="6622AA42" w14:textId="6F331443" w:rsidR="00F94A63" w:rsidRPr="00B129F4" w:rsidRDefault="00F94A63" w:rsidP="00F94A63">
            <w:pPr>
              <w:rPr>
                <w:rFonts w:cs="Arial"/>
                <w:b/>
                <w:bCs/>
                <w:i/>
                <w:iCs/>
                <w:sz w:val="20"/>
                <w:szCs w:val="20"/>
              </w:rPr>
            </w:pPr>
            <w:r w:rsidRPr="00B129F4">
              <w:rPr>
                <w:rFonts w:cs="Arial"/>
                <w:b/>
                <w:bCs/>
                <w:i/>
                <w:iCs/>
                <w:sz w:val="20"/>
                <w:szCs w:val="20"/>
              </w:rPr>
              <w:t>CHEK2</w:t>
            </w:r>
          </w:p>
        </w:tc>
        <w:tc>
          <w:tcPr>
            <w:tcW w:w="1426" w:type="dxa"/>
          </w:tcPr>
          <w:p w14:paraId="5AEA88CE" w14:textId="77777777" w:rsidR="00F94A63" w:rsidRPr="00B129F4" w:rsidRDefault="00F94A63" w:rsidP="00F94A63">
            <w:pPr>
              <w:rPr>
                <w:rFonts w:cs="Arial"/>
                <w:sz w:val="20"/>
                <w:szCs w:val="20"/>
              </w:rPr>
            </w:pPr>
            <w:r w:rsidRPr="00B129F4">
              <w:rPr>
                <w:rFonts w:cs="Arial"/>
                <w:sz w:val="20"/>
                <w:szCs w:val="20"/>
              </w:rPr>
              <w:t>prostate</w:t>
            </w:r>
          </w:p>
        </w:tc>
        <w:tc>
          <w:tcPr>
            <w:tcW w:w="3369" w:type="dxa"/>
          </w:tcPr>
          <w:p w14:paraId="728F3713" w14:textId="579B8FE4" w:rsidR="00F94A63" w:rsidRPr="00B129F4" w:rsidRDefault="00175A9B" w:rsidP="00F94A63">
            <w:pPr>
              <w:rPr>
                <w:rFonts w:cs="Arial"/>
                <w:sz w:val="20"/>
                <w:szCs w:val="20"/>
              </w:rPr>
            </w:pPr>
            <w:r>
              <w:rPr>
                <w:rFonts w:cs="Arial"/>
                <w:sz w:val="20"/>
                <w:szCs w:val="20"/>
              </w:rPr>
              <w:t>R</w:t>
            </w:r>
            <w:r w:rsidR="00A10B2A">
              <w:rPr>
                <w:rFonts w:cs="Arial"/>
                <w:sz w:val="20"/>
                <w:szCs w:val="20"/>
              </w:rPr>
              <w:t>R=</w:t>
            </w:r>
            <w:r w:rsidR="00F94A63" w:rsidRPr="00B129F4">
              <w:rPr>
                <w:rFonts w:cs="Arial"/>
                <w:sz w:val="20"/>
                <w:szCs w:val="20"/>
              </w:rPr>
              <w:t>1.92 (1.59</w:t>
            </w:r>
            <w:r>
              <w:rPr>
                <w:rFonts w:cs="Arial"/>
                <w:sz w:val="20"/>
                <w:szCs w:val="20"/>
              </w:rPr>
              <w:t>-</w:t>
            </w:r>
            <w:r w:rsidR="00F94A63" w:rsidRPr="00B129F4">
              <w:rPr>
                <w:rFonts w:cs="Arial"/>
                <w:sz w:val="20"/>
                <w:szCs w:val="20"/>
              </w:rPr>
              <w:t>2.32, p=1.18×10−11)</w:t>
            </w:r>
          </w:p>
        </w:tc>
        <w:tc>
          <w:tcPr>
            <w:tcW w:w="1701" w:type="dxa"/>
          </w:tcPr>
          <w:p w14:paraId="7B40D7D9" w14:textId="77777777" w:rsidR="00F94A63" w:rsidRPr="00B129F4" w:rsidRDefault="00F94A63" w:rsidP="00F94A63">
            <w:pPr>
              <w:rPr>
                <w:rFonts w:cs="Arial"/>
                <w:sz w:val="20"/>
                <w:szCs w:val="20"/>
              </w:rPr>
            </w:pPr>
          </w:p>
        </w:tc>
        <w:tc>
          <w:tcPr>
            <w:tcW w:w="6440" w:type="dxa"/>
          </w:tcPr>
          <w:p w14:paraId="01A59B18" w14:textId="71C33538"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3</w:t>
            </w:r>
            <w:r w:rsidRPr="00B129F4">
              <w:rPr>
                <w:rFonts w:cs="Arial"/>
                <w:sz w:val="20"/>
                <w:szCs w:val="20"/>
              </w:rPr>
              <w:fldChar w:fldCharType="end"/>
            </w:r>
            <w:r w:rsidRPr="00B129F4">
              <w:rPr>
                <w:rFonts w:cs="Arial"/>
                <w:sz w:val="20"/>
                <w:szCs w:val="20"/>
              </w:rPr>
              <w:t xml:space="preserve"> case control analysis in UK Biobank (PTVs only)</w:t>
            </w:r>
          </w:p>
        </w:tc>
      </w:tr>
      <w:tr w:rsidR="00F94A63" w:rsidRPr="00B129F4" w14:paraId="2593F7D5" w14:textId="77777777" w:rsidTr="00AD2E53">
        <w:tc>
          <w:tcPr>
            <w:tcW w:w="1017" w:type="dxa"/>
            <w:vMerge/>
          </w:tcPr>
          <w:p w14:paraId="0D986C08" w14:textId="77777777" w:rsidR="00F94A63" w:rsidRPr="00B129F4" w:rsidRDefault="00F94A63" w:rsidP="00F94A63">
            <w:pPr>
              <w:rPr>
                <w:rFonts w:cs="Arial"/>
                <w:sz w:val="20"/>
                <w:szCs w:val="20"/>
              </w:rPr>
            </w:pPr>
          </w:p>
        </w:tc>
        <w:tc>
          <w:tcPr>
            <w:tcW w:w="1426" w:type="dxa"/>
          </w:tcPr>
          <w:p w14:paraId="2B752BC0" w14:textId="77777777" w:rsidR="00F94A63" w:rsidRPr="00B129F4" w:rsidRDefault="00F94A63" w:rsidP="00F94A63">
            <w:pPr>
              <w:rPr>
                <w:rFonts w:cs="Arial"/>
                <w:sz w:val="20"/>
                <w:szCs w:val="20"/>
              </w:rPr>
            </w:pPr>
            <w:r w:rsidRPr="00B129F4">
              <w:rPr>
                <w:rFonts w:cs="Arial"/>
                <w:sz w:val="20"/>
                <w:szCs w:val="20"/>
              </w:rPr>
              <w:t>kidney</w:t>
            </w:r>
          </w:p>
        </w:tc>
        <w:tc>
          <w:tcPr>
            <w:tcW w:w="3369" w:type="dxa"/>
          </w:tcPr>
          <w:p w14:paraId="491C2B1C" w14:textId="476C9999" w:rsidR="00F94A63" w:rsidRPr="00B129F4" w:rsidRDefault="00F94A63" w:rsidP="00F94A63">
            <w:pPr>
              <w:rPr>
                <w:rFonts w:cs="Arial"/>
                <w:sz w:val="20"/>
                <w:szCs w:val="20"/>
              </w:rPr>
            </w:pPr>
            <w:r w:rsidRPr="00B129F4">
              <w:rPr>
                <w:rFonts w:cs="Arial"/>
                <w:sz w:val="20"/>
                <w:szCs w:val="20"/>
              </w:rPr>
              <w:t>RR=1.83 (1.06 to 3.18, p=0.032)</w:t>
            </w:r>
          </w:p>
        </w:tc>
        <w:tc>
          <w:tcPr>
            <w:tcW w:w="1701" w:type="dxa"/>
          </w:tcPr>
          <w:p w14:paraId="58AE9A27" w14:textId="77777777" w:rsidR="00F94A63" w:rsidRPr="00B129F4" w:rsidRDefault="00F94A63" w:rsidP="00F94A63">
            <w:pPr>
              <w:rPr>
                <w:rFonts w:cs="Arial"/>
                <w:sz w:val="20"/>
                <w:szCs w:val="20"/>
              </w:rPr>
            </w:pPr>
          </w:p>
        </w:tc>
        <w:tc>
          <w:tcPr>
            <w:tcW w:w="6440" w:type="dxa"/>
          </w:tcPr>
          <w:p w14:paraId="3D5CA0DC" w14:textId="68DD93DC"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3</w:t>
            </w:r>
            <w:r w:rsidRPr="00B129F4">
              <w:rPr>
                <w:rFonts w:cs="Arial"/>
                <w:sz w:val="20"/>
                <w:szCs w:val="20"/>
              </w:rPr>
              <w:fldChar w:fldCharType="end"/>
            </w:r>
            <w:r w:rsidRPr="00B129F4">
              <w:rPr>
                <w:rFonts w:cs="Arial"/>
                <w:sz w:val="20"/>
                <w:szCs w:val="20"/>
              </w:rPr>
              <w:t xml:space="preserve"> case control analysis in UK Biobank (PTVs only)</w:t>
            </w:r>
          </w:p>
        </w:tc>
      </w:tr>
      <w:tr w:rsidR="00F94A63" w:rsidRPr="00B129F4" w14:paraId="7B93E0CC" w14:textId="77777777" w:rsidTr="00AD2E53">
        <w:tc>
          <w:tcPr>
            <w:tcW w:w="1017" w:type="dxa"/>
            <w:vMerge/>
          </w:tcPr>
          <w:p w14:paraId="38976D09" w14:textId="77777777" w:rsidR="00F94A63" w:rsidRPr="00B129F4" w:rsidRDefault="00F94A63" w:rsidP="00F94A63">
            <w:pPr>
              <w:rPr>
                <w:rFonts w:cs="Arial"/>
                <w:sz w:val="20"/>
                <w:szCs w:val="20"/>
              </w:rPr>
            </w:pPr>
          </w:p>
        </w:tc>
        <w:tc>
          <w:tcPr>
            <w:tcW w:w="1426" w:type="dxa"/>
          </w:tcPr>
          <w:p w14:paraId="243ED720" w14:textId="77777777" w:rsidR="00F94A63" w:rsidRPr="00B129F4" w:rsidRDefault="00F94A63" w:rsidP="00F94A63">
            <w:pPr>
              <w:rPr>
                <w:rFonts w:cs="Arial"/>
                <w:sz w:val="20"/>
                <w:szCs w:val="20"/>
              </w:rPr>
            </w:pPr>
            <w:r w:rsidRPr="00B129F4">
              <w:rPr>
                <w:rFonts w:cs="Arial"/>
                <w:sz w:val="20"/>
                <w:szCs w:val="20"/>
              </w:rPr>
              <w:t>oesophagus</w:t>
            </w:r>
          </w:p>
        </w:tc>
        <w:tc>
          <w:tcPr>
            <w:tcW w:w="3369" w:type="dxa"/>
          </w:tcPr>
          <w:p w14:paraId="19CFACD6" w14:textId="2CB4A5DE" w:rsidR="00F94A63" w:rsidRPr="00B129F4" w:rsidRDefault="00F94A63" w:rsidP="00F94A63">
            <w:pPr>
              <w:rPr>
                <w:rFonts w:cs="Arial"/>
                <w:sz w:val="20"/>
                <w:szCs w:val="20"/>
              </w:rPr>
            </w:pPr>
            <w:r w:rsidRPr="00B129F4">
              <w:rPr>
                <w:rFonts w:cs="Arial"/>
                <w:sz w:val="20"/>
                <w:szCs w:val="20"/>
              </w:rPr>
              <w:t>RR</w:t>
            </w:r>
            <w:r w:rsidR="00A10B2A">
              <w:rPr>
                <w:rFonts w:cs="Arial"/>
                <w:sz w:val="20"/>
                <w:szCs w:val="20"/>
              </w:rPr>
              <w:t>=</w:t>
            </w:r>
            <w:r w:rsidRPr="00B129F4">
              <w:rPr>
                <w:rFonts w:cs="Arial"/>
                <w:sz w:val="20"/>
                <w:szCs w:val="20"/>
              </w:rPr>
              <w:t xml:space="preserve"> 2.13 (95% CI 1.10</w:t>
            </w:r>
            <w:r w:rsidR="00175A9B">
              <w:rPr>
                <w:rFonts w:cs="Arial"/>
                <w:sz w:val="20"/>
                <w:szCs w:val="20"/>
              </w:rPr>
              <w:t>-</w:t>
            </w:r>
            <w:r w:rsidRPr="00B129F4">
              <w:rPr>
                <w:rFonts w:cs="Arial"/>
                <w:sz w:val="20"/>
                <w:szCs w:val="20"/>
              </w:rPr>
              <w:t>4.10, p=0.025)</w:t>
            </w:r>
          </w:p>
        </w:tc>
        <w:tc>
          <w:tcPr>
            <w:tcW w:w="1701" w:type="dxa"/>
          </w:tcPr>
          <w:p w14:paraId="4F2648C9" w14:textId="77777777" w:rsidR="00F94A63" w:rsidRPr="00B129F4" w:rsidRDefault="00F94A63" w:rsidP="00F94A63">
            <w:pPr>
              <w:rPr>
                <w:rFonts w:cs="Arial"/>
                <w:sz w:val="20"/>
                <w:szCs w:val="20"/>
              </w:rPr>
            </w:pPr>
          </w:p>
        </w:tc>
        <w:tc>
          <w:tcPr>
            <w:tcW w:w="6440" w:type="dxa"/>
          </w:tcPr>
          <w:p w14:paraId="0AC325F5" w14:textId="177E5C21"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3</w:t>
            </w:r>
            <w:r w:rsidRPr="00B129F4">
              <w:rPr>
                <w:rFonts w:cs="Arial"/>
                <w:sz w:val="20"/>
                <w:szCs w:val="20"/>
              </w:rPr>
              <w:fldChar w:fldCharType="end"/>
            </w:r>
            <w:r w:rsidRPr="00B129F4">
              <w:rPr>
                <w:rFonts w:cs="Arial"/>
                <w:sz w:val="20"/>
                <w:szCs w:val="20"/>
              </w:rPr>
              <w:t xml:space="preserve"> case control analysis in UK Biobank (PTVs only)</w:t>
            </w:r>
          </w:p>
        </w:tc>
      </w:tr>
      <w:tr w:rsidR="00F94A63" w:rsidRPr="00B129F4" w14:paraId="172CD9E0" w14:textId="77777777" w:rsidTr="00AD2E53">
        <w:tc>
          <w:tcPr>
            <w:tcW w:w="1017" w:type="dxa"/>
            <w:vMerge/>
          </w:tcPr>
          <w:p w14:paraId="7323E62C" w14:textId="77777777" w:rsidR="00F94A63" w:rsidRPr="00B129F4" w:rsidRDefault="00F94A63" w:rsidP="00F94A63">
            <w:pPr>
              <w:rPr>
                <w:rFonts w:cs="Arial"/>
                <w:sz w:val="20"/>
                <w:szCs w:val="20"/>
              </w:rPr>
            </w:pPr>
          </w:p>
        </w:tc>
        <w:tc>
          <w:tcPr>
            <w:tcW w:w="1426" w:type="dxa"/>
          </w:tcPr>
          <w:p w14:paraId="43420DC3" w14:textId="77777777" w:rsidR="00F94A63" w:rsidRPr="00B129F4" w:rsidRDefault="00F94A63" w:rsidP="00F94A63">
            <w:pPr>
              <w:rPr>
                <w:rFonts w:cs="Arial"/>
                <w:sz w:val="20"/>
                <w:szCs w:val="20"/>
              </w:rPr>
            </w:pPr>
            <w:r w:rsidRPr="00B129F4">
              <w:rPr>
                <w:rFonts w:cs="Arial"/>
                <w:sz w:val="20"/>
                <w:szCs w:val="20"/>
              </w:rPr>
              <w:t>ovary</w:t>
            </w:r>
          </w:p>
        </w:tc>
        <w:tc>
          <w:tcPr>
            <w:tcW w:w="3369" w:type="dxa"/>
          </w:tcPr>
          <w:p w14:paraId="5816BB58" w14:textId="65712741" w:rsidR="00F94A63" w:rsidRPr="00B129F4" w:rsidRDefault="00207F17" w:rsidP="00F94A63">
            <w:pPr>
              <w:rPr>
                <w:rFonts w:cs="Arial"/>
                <w:sz w:val="20"/>
                <w:szCs w:val="20"/>
              </w:rPr>
            </w:pPr>
            <w:r>
              <w:rPr>
                <w:rFonts w:cs="Arial"/>
                <w:sz w:val="20"/>
                <w:szCs w:val="20"/>
              </w:rPr>
              <w:t>RR=</w:t>
            </w:r>
            <w:r w:rsidR="00F94A63" w:rsidRPr="00B129F4">
              <w:rPr>
                <w:rFonts w:cs="Arial"/>
                <w:sz w:val="20"/>
                <w:szCs w:val="20"/>
              </w:rPr>
              <w:t>2.33 (1.37 to 3.97, p=1.73×10−3)</w:t>
            </w:r>
          </w:p>
        </w:tc>
        <w:tc>
          <w:tcPr>
            <w:tcW w:w="1701" w:type="dxa"/>
          </w:tcPr>
          <w:p w14:paraId="7B1E0013" w14:textId="77777777" w:rsidR="00F94A63" w:rsidRPr="00B129F4" w:rsidRDefault="00F94A63" w:rsidP="00F94A63">
            <w:pPr>
              <w:rPr>
                <w:rFonts w:cs="Arial"/>
                <w:sz w:val="20"/>
                <w:szCs w:val="20"/>
              </w:rPr>
            </w:pPr>
          </w:p>
        </w:tc>
        <w:tc>
          <w:tcPr>
            <w:tcW w:w="6440" w:type="dxa"/>
          </w:tcPr>
          <w:p w14:paraId="48F5C254" w14:textId="65A12578" w:rsidR="00F94A63" w:rsidRPr="00B129F4" w:rsidRDefault="00F94A63" w:rsidP="00F94A63">
            <w:pPr>
              <w:rPr>
                <w:rFonts w:cs="Arial"/>
                <w:sz w:val="20"/>
                <w:szCs w:val="20"/>
              </w:rPr>
            </w:pP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 </w:instrText>
            </w:r>
            <w:r w:rsidRPr="00B129F4">
              <w:rPr>
                <w:rFonts w:cs="Arial"/>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Pr="00B129F4">
              <w:rPr>
                <w:rFonts w:cs="Arial"/>
                <w:sz w:val="20"/>
                <w:szCs w:val="20"/>
              </w:rPr>
              <w:instrText xml:space="preserve"> ADDIN EN.CITE.DATA </w:instrText>
            </w:r>
            <w:r w:rsidRPr="00B129F4">
              <w:rPr>
                <w:rFonts w:cs="Arial"/>
                <w:sz w:val="20"/>
                <w:szCs w:val="20"/>
              </w:rPr>
            </w:r>
            <w:r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Pr="00B129F4">
              <w:rPr>
                <w:rFonts w:cs="Arial"/>
                <w:noProof/>
                <w:sz w:val="20"/>
                <w:szCs w:val="20"/>
                <w:vertAlign w:val="superscript"/>
              </w:rPr>
              <w:t>43</w:t>
            </w:r>
            <w:r w:rsidRPr="00B129F4">
              <w:rPr>
                <w:rFonts w:cs="Arial"/>
                <w:sz w:val="20"/>
                <w:szCs w:val="20"/>
              </w:rPr>
              <w:fldChar w:fldCharType="end"/>
            </w:r>
            <w:r w:rsidRPr="00B129F4">
              <w:rPr>
                <w:rFonts w:cs="Arial"/>
                <w:sz w:val="20"/>
                <w:szCs w:val="20"/>
              </w:rPr>
              <w:t xml:space="preserve"> case control analysis in UK Biobank (PTVs only)</w:t>
            </w:r>
          </w:p>
        </w:tc>
      </w:tr>
      <w:tr w:rsidR="00E35F77" w:rsidRPr="00B129F4" w14:paraId="4A422AA0" w14:textId="77777777" w:rsidTr="00AD2E53">
        <w:tc>
          <w:tcPr>
            <w:tcW w:w="1017" w:type="dxa"/>
            <w:vMerge/>
          </w:tcPr>
          <w:p w14:paraId="2EAF132F" w14:textId="77777777" w:rsidR="00E35F77" w:rsidRPr="00B129F4" w:rsidRDefault="00E35F77" w:rsidP="000524EE">
            <w:pPr>
              <w:rPr>
                <w:rFonts w:cs="Arial"/>
                <w:sz w:val="20"/>
                <w:szCs w:val="20"/>
              </w:rPr>
            </w:pPr>
          </w:p>
        </w:tc>
        <w:tc>
          <w:tcPr>
            <w:tcW w:w="1426" w:type="dxa"/>
          </w:tcPr>
          <w:p w14:paraId="0D7FBD61"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7890FAC4" w14:textId="7480069A" w:rsidR="00E35F77" w:rsidRPr="00B129F4" w:rsidRDefault="006B6972" w:rsidP="000524EE">
            <w:pPr>
              <w:rPr>
                <w:rFonts w:cs="Arial"/>
                <w:sz w:val="20"/>
                <w:szCs w:val="20"/>
              </w:rPr>
            </w:pPr>
            <w:r w:rsidRPr="00B129F4">
              <w:rPr>
                <w:rFonts w:cs="Arial"/>
                <w:i/>
                <w:iCs/>
                <w:kern w:val="0"/>
                <w:sz w:val="20"/>
                <w:szCs w:val="20"/>
              </w:rPr>
              <w:t>CHEK2</w:t>
            </w:r>
            <w:r w:rsidR="00E35F77" w:rsidRPr="00B129F4">
              <w:rPr>
                <w:rFonts w:cs="Arial"/>
                <w:kern w:val="0"/>
                <w:sz w:val="20"/>
                <w:szCs w:val="20"/>
              </w:rPr>
              <w:t xml:space="preserve"> 1100delC mutation (OR 3.29; 95% </w:t>
            </w:r>
            <w:r w:rsidR="00207F17">
              <w:rPr>
                <w:rFonts w:cs="Arial"/>
                <w:kern w:val="0"/>
                <w:sz w:val="20"/>
                <w:szCs w:val="20"/>
              </w:rPr>
              <w:t>CI</w:t>
            </w:r>
            <w:r w:rsidR="00E35F77" w:rsidRPr="00B129F4">
              <w:rPr>
                <w:rFonts w:cs="Arial"/>
                <w:kern w:val="0"/>
                <w:sz w:val="20"/>
                <w:szCs w:val="20"/>
              </w:rPr>
              <w:t xml:space="preserve"> 1.85-5.85; P = 0.00)</w:t>
            </w:r>
          </w:p>
        </w:tc>
        <w:tc>
          <w:tcPr>
            <w:tcW w:w="1701" w:type="dxa"/>
          </w:tcPr>
          <w:p w14:paraId="6CF12ACF" w14:textId="77777777" w:rsidR="00E35F77" w:rsidRPr="00B129F4" w:rsidRDefault="00E35F77" w:rsidP="000524EE">
            <w:pPr>
              <w:rPr>
                <w:rFonts w:cs="Arial"/>
                <w:sz w:val="20"/>
                <w:szCs w:val="20"/>
              </w:rPr>
            </w:pPr>
          </w:p>
        </w:tc>
        <w:tc>
          <w:tcPr>
            <w:tcW w:w="6440" w:type="dxa"/>
          </w:tcPr>
          <w:p w14:paraId="6D149918" w14:textId="4F92ED85" w:rsidR="00E35F77" w:rsidRPr="00B129F4" w:rsidRDefault="00E35F77" w:rsidP="000524EE">
            <w:pPr>
              <w:rPr>
                <w:rFonts w:cs="Arial"/>
                <w:sz w:val="20"/>
                <w:szCs w:val="20"/>
              </w:rPr>
            </w:pPr>
            <w:r w:rsidRPr="00B129F4">
              <w:rPr>
                <w:rFonts w:cs="Arial"/>
                <w:sz w:val="20"/>
                <w:szCs w:val="20"/>
              </w:rPr>
              <w:fldChar w:fldCharType="begin"/>
            </w:r>
            <w:r w:rsidR="00DF4AB6" w:rsidRPr="00B129F4">
              <w:rPr>
                <w:rFonts w:cs="Arial"/>
                <w:sz w:val="20"/>
                <w:szCs w:val="20"/>
              </w:rPr>
              <w:instrText xml:space="preserve"> ADDIN EN.CITE &lt;EndNote&gt;&lt;Cite&gt;&lt;Author&gt;Wang&lt;/Author&gt;&lt;Year&gt;2015&lt;/Year&gt;&lt;RecNum&gt;3623&lt;/RecNum&gt;&lt;DisplayText&gt;&lt;style face="superscript"&gt;37&lt;/style&gt;&lt;/DisplayText&gt;&lt;record&gt;&lt;rec-number&gt;3623&lt;/rec-number&gt;&lt;foreign-keys&gt;&lt;key app="EN" db-id="2vdweaz2qr0xthe5rtrvfr55w9at55tdztw5" timestamp="1735843409"&gt;3623&lt;/key&gt;&lt;/foreign-keys&gt;&lt;ref-type name="Journal Article"&gt;17&lt;/ref-type&gt;&lt;contributors&gt;&lt;authors&gt;&lt;author&gt;Wang, Y.&lt;/author&gt;&lt;author&gt;Dai, B.&lt;/author&gt;&lt;author&gt;Ye, D.&lt;/author&gt;&lt;/authors&gt;&lt;/contributors&gt;&lt;auth-address&gt;Department of Urology, Fudan University Shanghai Cancer Center Shanghai 20032, China ; Department of Oncology, Shanghai Medical College, Fudan University Shanghai 20032, China.&lt;/auth-address&gt;&lt;titles&gt;&lt;title&gt;CHEK2 mutation and risk of prostate cancer: a systematic review and meta-analysis&lt;/title&gt;&lt;secondary-title&gt;Int J Clin Exp Med&lt;/secondary-title&gt;&lt;/titles&gt;&lt;periodical&gt;&lt;full-title&gt;International Journal of Clinical and Experimental Medicine&lt;/full-title&gt;&lt;abbr-1&gt;Int J Clin Exp Med&lt;/abbr-1&gt;&lt;/periodical&gt;&lt;pages&gt;15708-15&lt;/pages&gt;&lt;volume&gt;8&lt;/volume&gt;&lt;number&gt;9&lt;/number&gt;&lt;edition&gt;20150915&lt;/edition&gt;&lt;keywords&gt;&lt;keyword&gt;CHEK2 mutation&lt;/keyword&gt;&lt;keyword&gt;Prostate cancer&lt;/keyword&gt;&lt;keyword&gt;risk of prostate cancer&lt;/keyword&gt;&lt;/keywords&gt;&lt;dates&gt;&lt;year&gt;2015&lt;/year&gt;&lt;/dates&gt;&lt;isbn&gt;1940-5901 (Print)&amp;#xD;1940-5901&lt;/isbn&gt;&lt;accession-num&gt;26629066&lt;/accession-num&gt;&lt;urls&gt;&lt;/urls&gt;&lt;custom2&gt;PMC4658955&lt;/custom2&gt;&lt;remote-database-provider&gt;NLM&lt;/remote-database-provider&gt;&lt;language&gt;eng&lt;/language&gt;&lt;/record&gt;&lt;/Cite&gt;&lt;/EndNote&gt;</w:instrText>
            </w:r>
            <w:r w:rsidRPr="00B129F4">
              <w:rPr>
                <w:rFonts w:cs="Arial"/>
                <w:sz w:val="20"/>
                <w:szCs w:val="20"/>
              </w:rPr>
              <w:fldChar w:fldCharType="separate"/>
            </w:r>
            <w:r w:rsidR="00DF4AB6" w:rsidRPr="00B129F4">
              <w:rPr>
                <w:rFonts w:cs="Arial"/>
                <w:noProof/>
                <w:sz w:val="20"/>
                <w:szCs w:val="20"/>
                <w:vertAlign w:val="superscript"/>
              </w:rPr>
              <w:t>37</w:t>
            </w:r>
            <w:r w:rsidRPr="00B129F4">
              <w:rPr>
                <w:rFonts w:cs="Arial"/>
                <w:sz w:val="20"/>
                <w:szCs w:val="20"/>
              </w:rPr>
              <w:fldChar w:fldCharType="end"/>
            </w:r>
            <w:r w:rsidR="00D3684C" w:rsidRPr="00B129F4">
              <w:rPr>
                <w:rFonts w:cs="Arial"/>
                <w:sz w:val="20"/>
                <w:szCs w:val="20"/>
              </w:rPr>
              <w:t xml:space="preserve"> Systematic review and metanalysis; 1100delC only</w:t>
            </w:r>
          </w:p>
        </w:tc>
      </w:tr>
      <w:tr w:rsidR="00E35F77" w:rsidRPr="00B129F4" w14:paraId="3E0A8067" w14:textId="77777777" w:rsidTr="00AD2E53">
        <w:tc>
          <w:tcPr>
            <w:tcW w:w="1017" w:type="dxa"/>
            <w:vMerge/>
          </w:tcPr>
          <w:p w14:paraId="676A0E2B" w14:textId="77777777" w:rsidR="00E35F77" w:rsidRPr="00B129F4" w:rsidRDefault="00E35F77" w:rsidP="000524EE">
            <w:pPr>
              <w:rPr>
                <w:rFonts w:cs="Arial"/>
                <w:sz w:val="20"/>
                <w:szCs w:val="20"/>
              </w:rPr>
            </w:pPr>
          </w:p>
        </w:tc>
        <w:tc>
          <w:tcPr>
            <w:tcW w:w="1426" w:type="dxa"/>
          </w:tcPr>
          <w:p w14:paraId="6AAE83DA"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4405222E" w14:textId="62FB115F" w:rsidR="00E35F77" w:rsidRPr="00B129F4" w:rsidRDefault="00E35F77" w:rsidP="000524EE">
            <w:pPr>
              <w:rPr>
                <w:rFonts w:cs="Arial"/>
                <w:kern w:val="0"/>
                <w:sz w:val="20"/>
                <w:szCs w:val="20"/>
              </w:rPr>
            </w:pPr>
            <w:r w:rsidRPr="00B129F4">
              <w:rPr>
                <w:sz w:val="20"/>
                <w:szCs w:val="20"/>
              </w:rPr>
              <w:t xml:space="preserve">28 (4.8%) germline </w:t>
            </w:r>
            <w:r w:rsidR="006B6972" w:rsidRPr="00B129F4">
              <w:rPr>
                <w:i/>
                <w:iCs/>
                <w:sz w:val="20"/>
                <w:szCs w:val="20"/>
              </w:rPr>
              <w:t>CHEK2</w:t>
            </w:r>
            <w:r w:rsidRPr="00B129F4">
              <w:rPr>
                <w:sz w:val="20"/>
                <w:szCs w:val="20"/>
              </w:rPr>
              <w:t xml:space="preserve"> mutations (16 of which were unique) </w:t>
            </w:r>
          </w:p>
        </w:tc>
        <w:tc>
          <w:tcPr>
            <w:tcW w:w="1701" w:type="dxa"/>
          </w:tcPr>
          <w:p w14:paraId="13FD0C57" w14:textId="77777777" w:rsidR="00E35F77" w:rsidRPr="00B129F4" w:rsidRDefault="00E35F77" w:rsidP="000524EE">
            <w:pPr>
              <w:rPr>
                <w:rFonts w:cs="Arial"/>
                <w:sz w:val="20"/>
                <w:szCs w:val="20"/>
              </w:rPr>
            </w:pPr>
          </w:p>
        </w:tc>
        <w:tc>
          <w:tcPr>
            <w:tcW w:w="6440" w:type="dxa"/>
          </w:tcPr>
          <w:p w14:paraId="6DCF1FF9" w14:textId="54D64C31" w:rsidR="00E35F77" w:rsidRPr="00B129F4" w:rsidRDefault="00E35F77" w:rsidP="000524EE">
            <w:pPr>
              <w:rPr>
                <w:rFonts w:cs="Arial"/>
                <w:sz w:val="20"/>
                <w:szCs w:val="20"/>
              </w:rPr>
            </w:pPr>
            <w:r w:rsidRPr="00B129F4">
              <w:rPr>
                <w:rFonts w:cs="Arial"/>
                <w:sz w:val="20"/>
                <w:szCs w:val="20"/>
              </w:rPr>
              <w:fldChar w:fldCharType="begin">
                <w:fldData xml:space="preserve">PEVuZE5vdGU+PENpdGU+PEF1dGhvcj5Eb25nPC9BdXRob3I+PFllYXI+MjAwMzwvWWVhcj48UmVj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Eb25nPC9BdXRob3I+PFllYXI+MjAwMzwvWWVhcj48UmVj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9</w:t>
            </w:r>
            <w:r w:rsidRPr="00B129F4">
              <w:rPr>
                <w:rFonts w:cs="Arial"/>
                <w:sz w:val="20"/>
                <w:szCs w:val="20"/>
              </w:rPr>
              <w:fldChar w:fldCharType="end"/>
            </w:r>
            <w:r w:rsidRPr="00B129F4">
              <w:rPr>
                <w:rFonts w:cs="Arial"/>
                <w:sz w:val="20"/>
                <w:szCs w:val="20"/>
              </w:rPr>
              <w:t xml:space="preserve"> </w:t>
            </w:r>
            <w:r w:rsidR="000E38E1" w:rsidRPr="00B129F4">
              <w:rPr>
                <w:rFonts w:cs="Arial"/>
                <w:sz w:val="20"/>
                <w:szCs w:val="20"/>
              </w:rPr>
              <w:t>Analysis of CHEK2 in several groups of patients with prostate cancer</w:t>
            </w:r>
            <w:r w:rsidR="00BF4D9C" w:rsidRPr="00B129F4">
              <w:rPr>
                <w:rFonts w:cs="Arial"/>
                <w:sz w:val="20"/>
                <w:szCs w:val="20"/>
              </w:rPr>
              <w:t xml:space="preserve">, comprising </w:t>
            </w:r>
            <w:r w:rsidR="000E38E1" w:rsidRPr="00B129F4">
              <w:rPr>
                <w:rFonts w:cs="Arial"/>
                <w:sz w:val="20"/>
                <w:szCs w:val="20"/>
              </w:rPr>
              <w:t>578 patients</w:t>
            </w:r>
          </w:p>
        </w:tc>
      </w:tr>
      <w:tr w:rsidR="00E35F77" w:rsidRPr="00B129F4" w14:paraId="354C5857" w14:textId="77777777" w:rsidTr="00AD2E53">
        <w:tc>
          <w:tcPr>
            <w:tcW w:w="1017" w:type="dxa"/>
            <w:vMerge/>
          </w:tcPr>
          <w:p w14:paraId="33ECCD74" w14:textId="77777777" w:rsidR="00E35F77" w:rsidRPr="00B129F4" w:rsidRDefault="00E35F77" w:rsidP="000524EE">
            <w:pPr>
              <w:rPr>
                <w:rFonts w:cs="Arial"/>
                <w:sz w:val="20"/>
                <w:szCs w:val="20"/>
              </w:rPr>
            </w:pPr>
          </w:p>
        </w:tc>
        <w:tc>
          <w:tcPr>
            <w:tcW w:w="1426" w:type="dxa"/>
          </w:tcPr>
          <w:p w14:paraId="1E92B369"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3C27DBE4" w14:textId="77777777" w:rsidR="008D20D4" w:rsidRPr="00B173B2" w:rsidRDefault="00E35F77" w:rsidP="000524EE">
            <w:pPr>
              <w:rPr>
                <w:rFonts w:eastAsia="OTNEJMScalaSansLF" w:cs="OTNEJMScalaSansLF"/>
                <w:kern w:val="0"/>
                <w:sz w:val="20"/>
                <w:szCs w:val="20"/>
              </w:rPr>
            </w:pPr>
            <w:r w:rsidRPr="00B173B2">
              <w:rPr>
                <w:rFonts w:eastAsia="OTNEJMScalaSansLF" w:cs="OTNEJMScalaSansLF"/>
                <w:kern w:val="0"/>
                <w:sz w:val="20"/>
                <w:szCs w:val="20"/>
              </w:rPr>
              <w:t>10/692 (1.87</w:t>
            </w:r>
            <w:r w:rsidR="008D20D4" w:rsidRPr="00B173B2">
              <w:rPr>
                <w:rFonts w:eastAsia="OTNEJMScalaSansLF" w:cs="OTNEJMScalaSansLF"/>
                <w:kern w:val="0"/>
                <w:sz w:val="20"/>
                <w:szCs w:val="20"/>
              </w:rPr>
              <w:t>%</w:t>
            </w:r>
            <w:r w:rsidRPr="00B173B2">
              <w:rPr>
                <w:rFonts w:eastAsia="OTNEJMScalaSansLF" w:cs="OTNEJMScalaSansLF"/>
                <w:kern w:val="0"/>
                <w:sz w:val="20"/>
                <w:szCs w:val="20"/>
              </w:rPr>
              <w:t xml:space="preserve">) </w:t>
            </w:r>
            <w:r w:rsidR="008D20D4" w:rsidRPr="00B173B2">
              <w:rPr>
                <w:rFonts w:eastAsia="OTNEJMScalaSansLF" w:cs="OTNEJMScalaSansLF"/>
                <w:kern w:val="0"/>
                <w:sz w:val="20"/>
                <w:szCs w:val="20"/>
              </w:rPr>
              <w:t>in cases</w:t>
            </w:r>
          </w:p>
          <w:p w14:paraId="7CF97591" w14:textId="1C9CFCCA" w:rsidR="00E35F77" w:rsidRPr="00B173B2" w:rsidRDefault="00E35F77" w:rsidP="000524EE">
            <w:pPr>
              <w:rPr>
                <w:rFonts w:eastAsia="OTNEJMScalaSansLF" w:cs="OTNEJMScalaSansLF"/>
                <w:kern w:val="0"/>
                <w:sz w:val="20"/>
                <w:szCs w:val="20"/>
              </w:rPr>
            </w:pPr>
            <w:r w:rsidRPr="00B173B2">
              <w:rPr>
                <w:rFonts w:eastAsia="OTNEJMScalaSansLF" w:cs="OTNEJMScalaSansLF"/>
                <w:kern w:val="0"/>
                <w:sz w:val="20"/>
                <w:szCs w:val="20"/>
              </w:rPr>
              <w:t>314</w:t>
            </w:r>
            <w:r w:rsidR="00DB0D04">
              <w:rPr>
                <w:rFonts w:eastAsia="OTNEJMScalaSansLF" w:cs="OTNEJMScalaSansLF"/>
                <w:kern w:val="0"/>
                <w:sz w:val="20"/>
                <w:szCs w:val="20"/>
              </w:rPr>
              <w:t>/</w:t>
            </w:r>
            <w:r w:rsidR="00DB0D04" w:rsidRPr="00B129F4">
              <w:rPr>
                <w:rFonts w:eastAsia="OTNEJMScalaSansLF" w:cs="Arial"/>
                <w:kern w:val="0"/>
                <w:sz w:val="20"/>
                <w:szCs w:val="20"/>
              </w:rPr>
              <w:t xml:space="preserve">53,105 </w:t>
            </w:r>
            <w:r w:rsidR="00196288" w:rsidRPr="00B173B2">
              <w:rPr>
                <w:rFonts w:eastAsia="OTNEJMScalaSansLF" w:cs="OTNEJMScalaSansLF"/>
                <w:kern w:val="0"/>
                <w:sz w:val="20"/>
                <w:szCs w:val="20"/>
              </w:rPr>
              <w:t xml:space="preserve"> </w:t>
            </w:r>
            <w:r w:rsidRPr="00B173B2">
              <w:rPr>
                <w:rFonts w:eastAsia="OTNEJMScalaSansLF" w:cs="OTNEJMScalaSansLF"/>
                <w:kern w:val="0"/>
                <w:sz w:val="20"/>
                <w:szCs w:val="20"/>
              </w:rPr>
              <w:t>(0.61</w:t>
            </w:r>
            <w:r w:rsidR="00F74CA7" w:rsidRPr="00B173B2">
              <w:rPr>
                <w:rFonts w:eastAsia="OTNEJMScalaSansLF" w:cs="OTNEJMScalaSansLF"/>
                <w:kern w:val="0"/>
                <w:sz w:val="20"/>
                <w:szCs w:val="20"/>
              </w:rPr>
              <w:t>%</w:t>
            </w:r>
            <w:r w:rsidRPr="00B173B2">
              <w:rPr>
                <w:rFonts w:eastAsia="OTNEJMScalaSansLF" w:cs="OTNEJMScalaSansLF"/>
                <w:kern w:val="0"/>
                <w:sz w:val="20"/>
                <w:szCs w:val="20"/>
              </w:rPr>
              <w:t>)</w:t>
            </w:r>
            <w:r w:rsidR="00196288" w:rsidRPr="00B173B2">
              <w:rPr>
                <w:rFonts w:eastAsia="OTNEJMScalaSansLF" w:cs="OTNEJMScalaSansLF"/>
                <w:kern w:val="0"/>
                <w:sz w:val="20"/>
                <w:szCs w:val="20"/>
              </w:rPr>
              <w:t xml:space="preserve"> </w:t>
            </w:r>
            <w:r w:rsidR="00DB0D04">
              <w:rPr>
                <w:rFonts w:eastAsia="OTNEJMScalaSansLF" w:cs="OTNEJMScalaSansLF"/>
                <w:kern w:val="0"/>
                <w:sz w:val="20"/>
                <w:szCs w:val="20"/>
              </w:rPr>
              <w:t>i</w:t>
            </w:r>
            <w:r w:rsidR="00196288" w:rsidRPr="00B173B2">
              <w:rPr>
                <w:rFonts w:eastAsia="OTNEJMScalaSansLF" w:cs="OTNEJMScalaSansLF"/>
                <w:kern w:val="0"/>
                <w:sz w:val="20"/>
                <w:szCs w:val="20"/>
              </w:rPr>
              <w:t>n controls</w:t>
            </w:r>
          </w:p>
          <w:p w14:paraId="0920453F" w14:textId="0914D76E" w:rsidR="00E35F77" w:rsidRPr="00B173B2" w:rsidRDefault="00196288" w:rsidP="000524EE">
            <w:pPr>
              <w:rPr>
                <w:rFonts w:cs="Arial"/>
                <w:kern w:val="0"/>
                <w:sz w:val="20"/>
                <w:szCs w:val="20"/>
              </w:rPr>
            </w:pPr>
            <w:r w:rsidRPr="00B173B2">
              <w:rPr>
                <w:rFonts w:eastAsia="OTNEJMScalaSansLF" w:cs="OTNEJMScalaSansLF"/>
                <w:kern w:val="0"/>
                <w:sz w:val="20"/>
                <w:szCs w:val="20"/>
              </w:rPr>
              <w:t>OR</w:t>
            </w:r>
            <w:r w:rsidR="00A10B2A">
              <w:rPr>
                <w:rFonts w:eastAsia="OTNEJMScalaSansLF" w:cs="OTNEJMScalaSansLF"/>
                <w:kern w:val="0"/>
                <w:sz w:val="20"/>
                <w:szCs w:val="20"/>
              </w:rPr>
              <w:t>=</w:t>
            </w:r>
            <w:r w:rsidR="00E35F77" w:rsidRPr="00B173B2">
              <w:rPr>
                <w:rFonts w:eastAsia="OTNEJMScalaSansLF" w:cs="OTNEJMScalaSansLF"/>
                <w:kern w:val="0"/>
                <w:sz w:val="20"/>
                <w:szCs w:val="20"/>
              </w:rPr>
              <w:t>3.1 (1.5–5.6)</w:t>
            </w:r>
          </w:p>
        </w:tc>
        <w:tc>
          <w:tcPr>
            <w:tcW w:w="1701" w:type="dxa"/>
          </w:tcPr>
          <w:p w14:paraId="360D483F" w14:textId="77777777" w:rsidR="00E35F77" w:rsidRPr="00B129F4" w:rsidRDefault="00E35F77" w:rsidP="000524EE">
            <w:pPr>
              <w:rPr>
                <w:rFonts w:cs="Arial"/>
                <w:sz w:val="20"/>
                <w:szCs w:val="20"/>
              </w:rPr>
            </w:pPr>
          </w:p>
        </w:tc>
        <w:tc>
          <w:tcPr>
            <w:tcW w:w="6440" w:type="dxa"/>
          </w:tcPr>
          <w:p w14:paraId="369961DE" w14:textId="323FD58F" w:rsidR="00E35F77" w:rsidRPr="00B129F4" w:rsidRDefault="00E35F77" w:rsidP="000524EE">
            <w:pPr>
              <w:rPr>
                <w:rFonts w:cs="Arial"/>
                <w:b/>
                <w:bCs/>
                <w:sz w:val="20"/>
                <w:szCs w:val="20"/>
              </w:rPr>
            </w:pPr>
            <w:r w:rsidRPr="00B129F4">
              <w:rPr>
                <w:rFonts w:cs="Arial"/>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sz w:val="20"/>
                <w:szCs w:val="20"/>
              </w:rPr>
              <w:instrText xml:space="preserve"> ADDIN EN.CITE </w:instrText>
            </w:r>
            <w:r w:rsidR="00DF4AB6" w:rsidRPr="00B129F4">
              <w:rPr>
                <w:rFonts w:cs="Arial"/>
                <w:sz w:val="20"/>
                <w:szCs w:val="20"/>
              </w:rPr>
              <w:fldChar w:fldCharType="begin">
                <w:fldData xml:space="preserve">PEVuZE5vdGU+PENpdGU+PEF1dGhvcj5Qcml0Y2hhcmQ8L0F1dGhvcj48WWVhcj4yMDE2PC9ZZWFy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DQzLTUzPC9wYWdlcz48dm9sdW1lPjM3NTwvdm9s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</w:fldData>
              </w:fldChar>
            </w:r>
            <w:r w:rsidR="00DF4AB6" w:rsidRPr="00B129F4">
              <w:rPr>
                <w:rFonts w:cs="Arial"/>
                <w:sz w:val="20"/>
                <w:szCs w:val="20"/>
              </w:rPr>
              <w:instrText xml:space="preserve"> ADDIN EN.CITE.DATA </w:instrText>
            </w:r>
            <w:r w:rsidR="00DF4AB6" w:rsidRPr="00B129F4">
              <w:rPr>
                <w:rFonts w:cs="Arial"/>
                <w:sz w:val="20"/>
                <w:szCs w:val="20"/>
              </w:rPr>
            </w:r>
            <w:r w:rsidR="00DF4AB6" w:rsidRPr="00B129F4">
              <w:rPr>
                <w:rFonts w:cs="Arial"/>
                <w:sz w:val="20"/>
                <w:szCs w:val="20"/>
              </w:rPr>
              <w:fldChar w:fldCharType="end"/>
            </w:r>
            <w:r w:rsidRPr="00B129F4">
              <w:rPr>
                <w:rFonts w:cs="Arial"/>
                <w:sz w:val="20"/>
                <w:szCs w:val="20"/>
              </w:rPr>
            </w:r>
            <w:r w:rsidRPr="00B129F4">
              <w:rPr>
                <w:rFonts w:cs="Arial"/>
                <w:sz w:val="20"/>
                <w:szCs w:val="20"/>
              </w:rPr>
              <w:fldChar w:fldCharType="separate"/>
            </w:r>
            <w:r w:rsidR="00DF4AB6" w:rsidRPr="00B129F4">
              <w:rPr>
                <w:rFonts w:cs="Arial"/>
                <w:noProof/>
                <w:sz w:val="20"/>
                <w:szCs w:val="20"/>
                <w:vertAlign w:val="superscript"/>
              </w:rPr>
              <w:t>36</w:t>
            </w:r>
            <w:r w:rsidRPr="00B129F4">
              <w:rPr>
                <w:rFonts w:cs="Arial"/>
                <w:sz w:val="20"/>
                <w:szCs w:val="20"/>
              </w:rPr>
              <w:fldChar w:fldCharType="end"/>
            </w:r>
            <w:r w:rsidR="00A923A7" w:rsidRPr="00B129F4">
              <w:rPr>
                <w:rFonts w:cs="Arial"/>
                <w:sz w:val="20"/>
                <w:szCs w:val="20"/>
              </w:rPr>
              <w:t xml:space="preserve"> </w:t>
            </w:r>
            <w:r w:rsidR="00A923A7" w:rsidRPr="00B129F4">
              <w:rPr>
                <w:rFonts w:cs="Arial"/>
                <w:kern w:val="0"/>
                <w:sz w:val="20"/>
                <w:szCs w:val="20"/>
              </w:rPr>
              <w:t>692 unselected men with metastatic prostate cancer; comparison to publicly available ExAC population data</w:t>
            </w:r>
          </w:p>
        </w:tc>
      </w:tr>
      <w:tr w:rsidR="00E35F77" w:rsidRPr="00B129F4" w14:paraId="5D2700F7" w14:textId="77777777" w:rsidTr="00AD2E53">
        <w:tc>
          <w:tcPr>
            <w:tcW w:w="1017" w:type="dxa"/>
            <w:vMerge/>
          </w:tcPr>
          <w:p w14:paraId="4CE5E183" w14:textId="77777777" w:rsidR="00E35F77" w:rsidRPr="00B129F4" w:rsidRDefault="00E35F77" w:rsidP="000524EE">
            <w:pPr>
              <w:rPr>
                <w:rFonts w:cs="Arial"/>
                <w:sz w:val="20"/>
                <w:szCs w:val="20"/>
              </w:rPr>
            </w:pPr>
          </w:p>
        </w:tc>
        <w:tc>
          <w:tcPr>
            <w:tcW w:w="1426" w:type="dxa"/>
          </w:tcPr>
          <w:p w14:paraId="2A094B9D" w14:textId="77777777" w:rsidR="00E35F77" w:rsidRPr="00B129F4" w:rsidRDefault="00E35F77" w:rsidP="000524EE">
            <w:pPr>
              <w:rPr>
                <w:rFonts w:cs="Arial"/>
                <w:sz w:val="20"/>
                <w:szCs w:val="20"/>
              </w:rPr>
            </w:pPr>
            <w:r w:rsidRPr="00B129F4">
              <w:rPr>
                <w:rFonts w:cs="Arial"/>
                <w:sz w:val="20"/>
                <w:szCs w:val="20"/>
              </w:rPr>
              <w:t>prostate</w:t>
            </w:r>
          </w:p>
        </w:tc>
        <w:tc>
          <w:tcPr>
            <w:tcW w:w="3369" w:type="dxa"/>
          </w:tcPr>
          <w:p w14:paraId="41A68487" w14:textId="77777777" w:rsidR="00E35F77" w:rsidRPr="00B173B2" w:rsidRDefault="00E35F77" w:rsidP="000524EE">
            <w:pPr>
              <w:rPr>
                <w:rFonts w:cs="Arial"/>
                <w:kern w:val="0"/>
                <w:sz w:val="20"/>
                <w:szCs w:val="20"/>
              </w:rPr>
            </w:pPr>
          </w:p>
        </w:tc>
        <w:tc>
          <w:tcPr>
            <w:tcW w:w="1701" w:type="dxa"/>
          </w:tcPr>
          <w:p w14:paraId="2C36F541" w14:textId="77777777" w:rsidR="00E35F77" w:rsidRPr="00B129F4" w:rsidRDefault="00E35F77" w:rsidP="000524EE">
            <w:pPr>
              <w:rPr>
                <w:rFonts w:cs="Arial"/>
                <w:sz w:val="20"/>
                <w:szCs w:val="20"/>
              </w:rPr>
            </w:pPr>
          </w:p>
        </w:tc>
        <w:tc>
          <w:tcPr>
            <w:tcW w:w="6440" w:type="dxa"/>
          </w:tcPr>
          <w:p w14:paraId="536B79A8" w14:textId="23787C4D" w:rsidR="00E35F77" w:rsidRPr="00B129F4" w:rsidRDefault="00E35F77" w:rsidP="000524EE">
            <w:pPr>
              <w:rPr>
                <w:rFonts w:cs="Arial"/>
                <w:sz w:val="20"/>
                <w:szCs w:val="20"/>
              </w:rPr>
            </w:pPr>
            <w:r w:rsidRPr="00B129F4">
              <w:rPr>
                <w:rFonts w:cs="Arial"/>
                <w:kern w:val="0"/>
                <w:sz w:val="20"/>
                <w:szCs w:val="20"/>
              </w:rPr>
              <w:fldChar w:fldCharType="begin">
                <w:fldData xml:space="preserve">PEVuZE5vdGU+PENpdGU+PEF1dGhvcj5OZ3V5ZW4tRHVtb250PC9BdXRob3I+PFllYXI+MjAyMDwv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</w:fldData>
              </w:fldChar>
            </w:r>
            <w:r w:rsidR="00DF4AB6" w:rsidRPr="00B129F4">
              <w:rPr>
                <w:rFonts w:cs="Arial"/>
                <w:kern w:val="0"/>
                <w:sz w:val="20"/>
                <w:szCs w:val="20"/>
              </w:rPr>
              <w:instrText xml:space="preserve"> ADDIN EN.CITE </w:instrText>
            </w:r>
            <w:r w:rsidR="00DF4AB6" w:rsidRPr="00B129F4">
              <w:rPr>
                <w:rFonts w:cs="Arial"/>
                <w:kern w:val="0"/>
                <w:sz w:val="20"/>
                <w:szCs w:val="20"/>
              </w:rPr>
              <w:fldChar w:fldCharType="begin">
                <w:fldData xml:space="preserve">PEVuZE5vdGU+PENpdGU+PEF1dGhvcj5OZ3V5ZW4tRHVtb250PC9BdXRob3I+PFllYXI+MjAyMDwv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</w:fldData>
              </w:fldChar>
            </w:r>
            <w:r w:rsidR="00DF4AB6" w:rsidRPr="00B129F4">
              <w:rPr>
                <w:rFonts w:cs="Arial"/>
                <w:kern w:val="0"/>
                <w:sz w:val="20"/>
                <w:szCs w:val="20"/>
              </w:rPr>
              <w:instrText xml:space="preserve"> ADDIN EN.CITE.DATA </w:instrText>
            </w:r>
            <w:r w:rsidR="00DF4AB6" w:rsidRPr="00B129F4">
              <w:rPr>
                <w:rFonts w:cs="Arial"/>
                <w:kern w:val="0"/>
                <w:sz w:val="20"/>
                <w:szCs w:val="20"/>
              </w:rPr>
            </w:r>
            <w:r w:rsidR="00DF4AB6"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DF4AB6" w:rsidRPr="00B129F4">
              <w:rPr>
                <w:rFonts w:cs="Arial"/>
                <w:noProof/>
                <w:kern w:val="0"/>
                <w:sz w:val="20"/>
                <w:szCs w:val="20"/>
                <w:vertAlign w:val="superscript"/>
              </w:rPr>
              <w:t>40</w:t>
            </w:r>
            <w:r w:rsidRPr="00B129F4">
              <w:rPr>
                <w:rFonts w:cs="Arial"/>
                <w:kern w:val="0"/>
                <w:sz w:val="20"/>
                <w:szCs w:val="20"/>
              </w:rPr>
              <w:fldChar w:fldCharType="end"/>
            </w:r>
            <w:r w:rsidRPr="00B129F4">
              <w:rPr>
                <w:rFonts w:cs="Arial"/>
                <w:kern w:val="0"/>
                <w:sz w:val="20"/>
                <w:szCs w:val="20"/>
              </w:rPr>
              <w:t xml:space="preserve">787 men with aggressive disease and 769 with nonaggressive disease. </w:t>
            </w:r>
          </w:p>
        </w:tc>
      </w:tr>
      <w:tr w:rsidR="00E35F77" w:rsidRPr="00B129F4" w14:paraId="31A4DBAD" w14:textId="77777777" w:rsidTr="00AD2E53">
        <w:tc>
          <w:tcPr>
            <w:tcW w:w="1017" w:type="dxa"/>
            <w:vMerge/>
          </w:tcPr>
          <w:p w14:paraId="3C5CE2E4" w14:textId="77777777" w:rsidR="00E35F77" w:rsidRPr="00B129F4" w:rsidRDefault="00E35F77" w:rsidP="000524EE">
            <w:pPr>
              <w:rPr>
                <w:rFonts w:cs="Arial"/>
                <w:sz w:val="20"/>
                <w:szCs w:val="20"/>
              </w:rPr>
            </w:pPr>
          </w:p>
        </w:tc>
        <w:tc>
          <w:tcPr>
            <w:tcW w:w="1426" w:type="dxa"/>
          </w:tcPr>
          <w:p w14:paraId="52791287" w14:textId="77777777" w:rsidR="00E35F77" w:rsidRPr="00B129F4" w:rsidRDefault="00E35F77" w:rsidP="000524EE">
            <w:pPr>
              <w:rPr>
                <w:rFonts w:cs="Arial"/>
                <w:sz w:val="20"/>
                <w:szCs w:val="20"/>
              </w:rPr>
            </w:pPr>
            <w:r w:rsidRPr="00B129F4">
              <w:rPr>
                <w:rFonts w:cs="Arial"/>
                <w:sz w:val="20"/>
                <w:szCs w:val="20"/>
              </w:rPr>
              <w:t>colon</w:t>
            </w:r>
          </w:p>
        </w:tc>
        <w:tc>
          <w:tcPr>
            <w:tcW w:w="3369" w:type="dxa"/>
          </w:tcPr>
          <w:p w14:paraId="09C8ACBF" w14:textId="1DD1317F" w:rsidR="00E35F77" w:rsidRPr="00B173B2" w:rsidRDefault="00CC6349" w:rsidP="000524EE">
            <w:pPr>
              <w:pStyle w:val="pf0"/>
              <w:rPr>
                <w:rStyle w:val="cf01"/>
                <w:rFonts w:asciiTheme="minorHAnsi" w:eastAsiaTheme="majorEastAsia" w:hAnsiTheme="minorHAnsi" w:cs="Arial"/>
                <w:sz w:val="20"/>
                <w:szCs w:val="20"/>
              </w:rPr>
            </w:pPr>
            <w:r w:rsidRPr="00B173B2">
              <w:rPr>
                <w:rStyle w:val="cf01"/>
                <w:rFonts w:asciiTheme="minorHAnsi" w:eastAsiaTheme="majorEastAsia" w:hAnsiTheme="minorHAnsi" w:cs="Arial"/>
                <w:sz w:val="20"/>
                <w:szCs w:val="20"/>
              </w:rPr>
              <w:t>OR=</w:t>
            </w:r>
            <w:r w:rsidR="00E35F77" w:rsidRPr="00B173B2">
              <w:rPr>
                <w:rStyle w:val="cf01"/>
                <w:rFonts w:asciiTheme="minorHAnsi" w:eastAsiaTheme="majorEastAsia" w:hAnsiTheme="minorHAnsi" w:cs="Arial"/>
                <w:sz w:val="20"/>
                <w:szCs w:val="20"/>
              </w:rPr>
              <w:t>0.99 (0.62-1.57</w:t>
            </w:r>
            <w:r w:rsidRPr="00B173B2">
              <w:rPr>
                <w:rStyle w:val="cf01"/>
                <w:rFonts w:asciiTheme="minorHAnsi" w:eastAsiaTheme="majorEastAsia" w:hAnsiTheme="minorHAnsi" w:cs="Arial"/>
                <w:sz w:val="20"/>
                <w:szCs w:val="20"/>
              </w:rPr>
              <w:t>)</w:t>
            </w:r>
          </w:p>
        </w:tc>
        <w:tc>
          <w:tcPr>
            <w:tcW w:w="1701" w:type="dxa"/>
          </w:tcPr>
          <w:p w14:paraId="7297DDD8" w14:textId="77777777" w:rsidR="00E35F77" w:rsidRPr="00B129F4" w:rsidRDefault="00E35F77" w:rsidP="000524EE">
            <w:pPr>
              <w:rPr>
                <w:rFonts w:cs="Arial"/>
                <w:sz w:val="20"/>
                <w:szCs w:val="20"/>
              </w:rPr>
            </w:pPr>
          </w:p>
        </w:tc>
        <w:tc>
          <w:tcPr>
            <w:tcW w:w="6440" w:type="dxa"/>
          </w:tcPr>
          <w:p w14:paraId="4726AC17" w14:textId="1E12C0F2" w:rsidR="00E35F77" w:rsidRPr="00B129F4" w:rsidRDefault="00E35F77" w:rsidP="000524EE">
            <w:pPr>
              <w:rPr>
                <w:rFonts w:cs="Arial"/>
                <w:kern w:val="0"/>
                <w:sz w:val="20"/>
                <w:szCs w:val="20"/>
              </w:rPr>
            </w:pPr>
            <w:r w:rsidRPr="00B129F4">
              <w:rPr>
                <w:rFonts w:cs="Arial"/>
                <w:kern w:val="0"/>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kern w:val="0"/>
                <w:sz w:val="20"/>
                <w:szCs w:val="20"/>
              </w:rPr>
              <w:instrText xml:space="preserve"> ADDIN EN.CITE </w:instrText>
            </w:r>
            <w:r w:rsidR="00DF4AB6" w:rsidRPr="00B129F4">
              <w:rPr>
                <w:rFonts w:cs="Arial"/>
                <w:kern w:val="0"/>
                <w:sz w:val="20"/>
                <w:szCs w:val="20"/>
              </w:rPr>
              <w:fldChar w:fldCharType="begin">
                <w:fldData xml:space="preserve">PEVuZE5vdGU+PENpdGU+PEF1dGhvcj5NdWtodGFyPC9BdXRob3I+PFllYXI+MjAyNDwvWWVhcj48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=
</w:fldData>
              </w:fldChar>
            </w:r>
            <w:r w:rsidR="00DF4AB6" w:rsidRPr="00B129F4">
              <w:rPr>
                <w:rFonts w:cs="Arial"/>
                <w:kern w:val="0"/>
                <w:sz w:val="20"/>
                <w:szCs w:val="20"/>
              </w:rPr>
              <w:instrText xml:space="preserve"> ADDIN EN.CITE.DATA </w:instrText>
            </w:r>
            <w:r w:rsidR="00DF4AB6" w:rsidRPr="00B129F4">
              <w:rPr>
                <w:rFonts w:cs="Arial"/>
                <w:kern w:val="0"/>
                <w:sz w:val="20"/>
                <w:szCs w:val="20"/>
              </w:rPr>
            </w:r>
            <w:r w:rsidR="00DF4AB6"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DF4AB6" w:rsidRPr="00B129F4">
              <w:rPr>
                <w:rFonts w:cs="Arial"/>
                <w:noProof/>
                <w:kern w:val="0"/>
                <w:sz w:val="20"/>
                <w:szCs w:val="20"/>
                <w:vertAlign w:val="superscript"/>
              </w:rPr>
              <w:t>43</w:t>
            </w:r>
            <w:r w:rsidRPr="00B129F4">
              <w:rPr>
                <w:rFonts w:cs="Arial"/>
                <w:kern w:val="0"/>
                <w:sz w:val="20"/>
                <w:szCs w:val="20"/>
              </w:rPr>
              <w:fldChar w:fldCharType="end"/>
            </w:r>
            <w:r w:rsidR="00E64D1F" w:rsidRPr="00B129F4">
              <w:rPr>
                <w:rFonts w:cs="Arial"/>
                <w:kern w:val="0"/>
                <w:sz w:val="20"/>
                <w:szCs w:val="20"/>
              </w:rPr>
              <w:t xml:space="preserve"> </w:t>
            </w:r>
            <w:r w:rsidR="00E64D1F" w:rsidRPr="00B129F4">
              <w:rPr>
                <w:rFonts w:cs="Arial"/>
                <w:sz w:val="20"/>
                <w:szCs w:val="20"/>
              </w:rPr>
              <w:t>case control analysis in UK Biobank (PTVs only)</w:t>
            </w:r>
          </w:p>
        </w:tc>
      </w:tr>
      <w:tr w:rsidR="00E35F77" w:rsidRPr="00B129F4" w14:paraId="1D2D6742" w14:textId="77777777" w:rsidTr="00AD2E53">
        <w:tc>
          <w:tcPr>
            <w:tcW w:w="1017" w:type="dxa"/>
            <w:vMerge/>
          </w:tcPr>
          <w:p w14:paraId="1C8C5637" w14:textId="77777777" w:rsidR="00E35F77" w:rsidRPr="00B129F4" w:rsidRDefault="00E35F77" w:rsidP="000524EE">
            <w:pPr>
              <w:rPr>
                <w:rFonts w:cs="Arial"/>
                <w:sz w:val="20"/>
                <w:szCs w:val="20"/>
              </w:rPr>
            </w:pPr>
          </w:p>
        </w:tc>
        <w:tc>
          <w:tcPr>
            <w:tcW w:w="1426" w:type="dxa"/>
          </w:tcPr>
          <w:p w14:paraId="4ED431B4" w14:textId="77777777" w:rsidR="00E35F77" w:rsidRPr="00B129F4" w:rsidRDefault="00E35F77" w:rsidP="000524EE">
            <w:pPr>
              <w:rPr>
                <w:rFonts w:cs="Arial"/>
                <w:sz w:val="20"/>
                <w:szCs w:val="20"/>
              </w:rPr>
            </w:pPr>
            <w:r w:rsidRPr="00B129F4">
              <w:rPr>
                <w:rFonts w:cs="Arial"/>
                <w:sz w:val="20"/>
                <w:szCs w:val="20"/>
              </w:rPr>
              <w:t>colorectal</w:t>
            </w:r>
          </w:p>
        </w:tc>
        <w:tc>
          <w:tcPr>
            <w:tcW w:w="3369" w:type="dxa"/>
          </w:tcPr>
          <w:p w14:paraId="3D83A94C" w14:textId="77777777" w:rsidR="00E35F77" w:rsidRPr="00B173B2" w:rsidRDefault="00E35F77" w:rsidP="000524EE">
            <w:pPr>
              <w:pStyle w:val="pf0"/>
              <w:rPr>
                <w:rFonts w:asciiTheme="minorHAnsi" w:hAnsiTheme="minorHAnsi" w:cs="Arial"/>
                <w:sz w:val="20"/>
                <w:szCs w:val="20"/>
              </w:rPr>
            </w:pPr>
            <w:r w:rsidRPr="00B173B2">
              <w:rPr>
                <w:rStyle w:val="cf01"/>
                <w:rFonts w:asciiTheme="minorHAnsi" w:eastAsiaTheme="majorEastAsia" w:hAnsiTheme="minorHAnsi" w:cs="Arial"/>
                <w:sz w:val="20"/>
                <w:szCs w:val="20"/>
              </w:rPr>
              <w:t xml:space="preserve">OR=2.11 (95% CI: 1.41–3.16) </w:t>
            </w:r>
          </w:p>
          <w:p w14:paraId="7F029974" w14:textId="77777777" w:rsidR="00E35F77" w:rsidRPr="00B173B2" w:rsidRDefault="00E35F77" w:rsidP="000524EE">
            <w:pPr>
              <w:rPr>
                <w:rFonts w:cs="Arial"/>
                <w:sz w:val="20"/>
                <w:szCs w:val="20"/>
              </w:rPr>
            </w:pPr>
          </w:p>
        </w:tc>
        <w:tc>
          <w:tcPr>
            <w:tcW w:w="1701" w:type="dxa"/>
          </w:tcPr>
          <w:p w14:paraId="21C5F6F8" w14:textId="77777777" w:rsidR="00E35F77" w:rsidRPr="00B129F4" w:rsidRDefault="00E35F77" w:rsidP="000524EE">
            <w:pPr>
              <w:rPr>
                <w:rFonts w:cs="Arial"/>
                <w:sz w:val="20"/>
                <w:szCs w:val="20"/>
              </w:rPr>
            </w:pPr>
          </w:p>
        </w:tc>
        <w:tc>
          <w:tcPr>
            <w:tcW w:w="6440" w:type="dxa"/>
          </w:tcPr>
          <w:p w14:paraId="42A05D70" w14:textId="700E198D" w:rsidR="00E35F77" w:rsidRPr="00B129F4" w:rsidRDefault="00E35F77" w:rsidP="000524EE">
            <w:pPr>
              <w:rPr>
                <w:rFonts w:cs="Arial"/>
                <w:kern w:val="0"/>
                <w:sz w:val="20"/>
                <w:szCs w:val="20"/>
              </w:rPr>
            </w:pPr>
            <w:r w:rsidRPr="00B129F4">
              <w:rPr>
                <w:rFonts w:cs="Arial"/>
                <w:kern w:val="0"/>
                <w:sz w:val="20"/>
                <w:szCs w:val="20"/>
              </w:rPr>
              <w:fldChar w:fldCharType="begin"/>
            </w:r>
            <w:r w:rsidR="0078297C" w:rsidRPr="00B129F4">
              <w:rPr>
                <w:rFonts w:cs="Arial"/>
                <w:kern w:val="0"/>
                <w:sz w:val="20"/>
                <w:szCs w:val="20"/>
              </w:rPr>
              <w:instrText xml:space="preserve"> ADDIN EN.CITE &lt;EndNote&gt;&lt;Cite&gt;&lt;Author&gt;Xiang&lt;/Author&gt;&lt;Year&gt;2011&lt;/Year&gt;&lt;RecNum&gt;3653&lt;/RecNum&gt;&lt;DisplayText&gt;&lt;style face="superscript"&gt;87&lt;/style&gt;&lt;/DisplayText&gt;&lt;record&gt;&lt;rec-number&gt;3653&lt;/rec-number&gt;&lt;foreign-keys&gt;&lt;key app="EN" db-id="2vdweaz2qr0xthe5rtrvfr55w9at55tdztw5" timestamp="1735984178"&gt;3653&lt;/key&gt;&lt;/foreign-keys&gt;&lt;ref-type name="Journal Article"&gt;17&lt;/ref-type&gt;&lt;contributors&gt;&lt;authors&gt;&lt;author&gt;Xiang, He-ping&lt;/author&gt;&lt;author&gt;Geng, Xiao-ping&lt;/author&gt;&lt;author&gt;Ge, Wei-wei&lt;/author&gt;&lt;author&gt;Li, He&lt;/author&gt;&lt;/authors&gt;&lt;/contributors&gt;&lt;titles&gt;&lt;title&gt;Meta-analysis of CHEK2 1100delC variant and colorectal cancer susceptibility&lt;/title&gt;&lt;secondary-title&gt;European Journal of Cancer&lt;/secondary-title&gt;&lt;/titles&gt;&lt;periodical&gt;&lt;full-title&gt;European Journal of Cancer&lt;/full-title&gt;&lt;/periodical&gt;&lt;pages&gt;2546-2551&lt;/pages&gt;&lt;volume&gt;47&lt;/volume&gt;&lt;number&gt;17&lt;/number&gt;&lt;keywords&gt;&lt;keyword&gt;Meta-analysis&lt;/keyword&gt;&lt;keyword&gt;Colorectal cancer&lt;/keyword&gt;&lt;keyword&gt;CHEK2&lt;/keyword&gt;&lt;/keywords&gt;&lt;dates&gt;&lt;year&gt;2011&lt;/year&gt;&lt;pub-dates&gt;&lt;date&gt;2011/11/01/&lt;/date&gt;&lt;/pub-dates&gt;&lt;/dates&gt;&lt;isbn&gt;0959-8049&lt;/isbn&gt;&lt;urls&gt;&lt;related-urls&gt;&lt;url&gt;https://www.sciencedirect.com/science/article/pii/S0959804911002073&lt;/url&gt;&lt;/related-urls&gt;&lt;/urls&gt;&lt;electronic-resource-num&gt;https://doi.org/10.1016/j.ejca.2011.03.025&lt;/electronic-resource-num&gt;&lt;/record&gt;&lt;/Cite&gt;&lt;/EndNote&gt;</w:instrText>
            </w:r>
            <w:r w:rsidRPr="00B129F4">
              <w:rPr>
                <w:rFonts w:cs="Arial"/>
                <w:kern w:val="0"/>
                <w:sz w:val="20"/>
                <w:szCs w:val="20"/>
              </w:rPr>
              <w:fldChar w:fldCharType="separate"/>
            </w:r>
            <w:r w:rsidR="0078297C" w:rsidRPr="00B129F4">
              <w:rPr>
                <w:rFonts w:cs="Arial"/>
                <w:noProof/>
                <w:kern w:val="0"/>
                <w:sz w:val="20"/>
                <w:szCs w:val="20"/>
                <w:vertAlign w:val="superscript"/>
              </w:rPr>
              <w:t>87</w:t>
            </w:r>
            <w:r w:rsidRPr="00B129F4">
              <w:rPr>
                <w:rFonts w:cs="Arial"/>
                <w:kern w:val="0"/>
                <w:sz w:val="20"/>
                <w:szCs w:val="20"/>
              </w:rPr>
              <w:fldChar w:fldCharType="end"/>
            </w:r>
            <w:r w:rsidRPr="00B129F4">
              <w:rPr>
                <w:rFonts w:cs="Arial"/>
                <w:kern w:val="0"/>
                <w:sz w:val="20"/>
                <w:szCs w:val="20"/>
              </w:rPr>
              <w:t xml:space="preserve"> Meta-analysis of six studies including 4194 CRC cases and 10,010 controls based on the search criteria were involved in this meta-analysis. A significant association of the </w:t>
            </w:r>
            <w:r w:rsidR="006B6972" w:rsidRPr="00B129F4">
              <w:rPr>
                <w:rFonts w:cs="Arial"/>
                <w:i/>
                <w:iCs/>
                <w:kern w:val="0"/>
                <w:sz w:val="20"/>
                <w:szCs w:val="20"/>
              </w:rPr>
              <w:t>CHEK2</w:t>
            </w:r>
            <w:r w:rsidRPr="00B129F4">
              <w:rPr>
                <w:rFonts w:cs="Arial"/>
                <w:kern w:val="0"/>
                <w:sz w:val="20"/>
                <w:szCs w:val="20"/>
              </w:rPr>
              <w:t xml:space="preserve"> 1100delC variant with unselected CRC was found (OR=2.11, 95% CI=1.41–3.16, P=0.0003). </w:t>
            </w:r>
          </w:p>
        </w:tc>
      </w:tr>
      <w:tr w:rsidR="00E35F77" w:rsidRPr="00B129F4" w14:paraId="76246F9F" w14:textId="77777777" w:rsidTr="00AD2E53">
        <w:tc>
          <w:tcPr>
            <w:tcW w:w="1017" w:type="dxa"/>
            <w:vMerge/>
          </w:tcPr>
          <w:p w14:paraId="71DF1315" w14:textId="77777777" w:rsidR="00E35F77" w:rsidRPr="00B129F4" w:rsidRDefault="00E35F77" w:rsidP="000524EE">
            <w:pPr>
              <w:rPr>
                <w:rFonts w:cs="Arial"/>
                <w:sz w:val="20"/>
                <w:szCs w:val="20"/>
              </w:rPr>
            </w:pPr>
          </w:p>
        </w:tc>
        <w:tc>
          <w:tcPr>
            <w:tcW w:w="1426" w:type="dxa"/>
          </w:tcPr>
          <w:p w14:paraId="15EC111B" w14:textId="77777777" w:rsidR="00E35F77" w:rsidRPr="00B129F4" w:rsidRDefault="00E35F77" w:rsidP="000524EE">
            <w:pPr>
              <w:rPr>
                <w:rFonts w:cs="Arial"/>
                <w:sz w:val="20"/>
                <w:szCs w:val="20"/>
              </w:rPr>
            </w:pPr>
            <w:r w:rsidRPr="00B129F4">
              <w:rPr>
                <w:rFonts w:cs="Arial"/>
                <w:sz w:val="20"/>
                <w:szCs w:val="20"/>
              </w:rPr>
              <w:t>colorectal</w:t>
            </w:r>
          </w:p>
        </w:tc>
        <w:tc>
          <w:tcPr>
            <w:tcW w:w="3369" w:type="dxa"/>
          </w:tcPr>
          <w:p w14:paraId="1C58F1AF" w14:textId="77777777" w:rsidR="00E35F77" w:rsidRPr="00B129F4" w:rsidRDefault="00E35F77" w:rsidP="000524EE">
            <w:pPr>
              <w:rPr>
                <w:rFonts w:cs="Arial"/>
                <w:kern w:val="0"/>
                <w:sz w:val="20"/>
                <w:szCs w:val="20"/>
              </w:rPr>
            </w:pPr>
            <w:r w:rsidRPr="00B129F4">
              <w:rPr>
                <w:rFonts w:cs="Arial"/>
                <w:sz w:val="20"/>
                <w:szCs w:val="20"/>
              </w:rPr>
              <w:t>OR=1.8 (95% CI: 1.2–2.7)</w:t>
            </w:r>
          </w:p>
        </w:tc>
        <w:tc>
          <w:tcPr>
            <w:tcW w:w="1701" w:type="dxa"/>
          </w:tcPr>
          <w:p w14:paraId="1B3C74E2" w14:textId="77777777" w:rsidR="00E35F77" w:rsidRPr="00B129F4" w:rsidRDefault="00E35F77" w:rsidP="000524EE">
            <w:pPr>
              <w:rPr>
                <w:rFonts w:cs="Arial"/>
                <w:sz w:val="20"/>
                <w:szCs w:val="20"/>
              </w:rPr>
            </w:pPr>
          </w:p>
        </w:tc>
        <w:tc>
          <w:tcPr>
            <w:tcW w:w="6440" w:type="dxa"/>
          </w:tcPr>
          <w:p w14:paraId="795CBF51" w14:textId="0FD16BF8" w:rsidR="00E35F77" w:rsidRPr="00B129F4" w:rsidRDefault="00E35F77" w:rsidP="000524EE">
            <w:pPr>
              <w:rPr>
                <w:rFonts w:cs="Arial"/>
                <w:kern w:val="0"/>
                <w:sz w:val="20"/>
                <w:szCs w:val="20"/>
              </w:rPr>
            </w:pPr>
            <w:r w:rsidRPr="00B129F4">
              <w:rPr>
                <w:rFonts w:cs="Arial"/>
                <w:kern w:val="0"/>
                <w:sz w:val="20"/>
                <w:szCs w:val="20"/>
              </w:rPr>
              <w:fldChar w:fldCharType="begin"/>
            </w:r>
            <w:r w:rsidR="0078297C" w:rsidRPr="00B129F4">
              <w:rPr>
                <w:rFonts w:cs="Arial"/>
                <w:kern w:val="0"/>
                <w:sz w:val="20"/>
                <w:szCs w:val="20"/>
              </w:rPr>
              <w:instrText xml:space="preserve"> ADDIN EN.CITE &lt;EndNote&gt;&lt;Cite&gt;&lt;Author&gt;Katona&lt;/Author&gt;&lt;Year&gt;2017&lt;/Year&gt;&lt;RecNum&gt;3655&lt;/RecNum&gt;&lt;DisplayText&gt;&lt;style face="superscript"&gt;88&lt;/style&gt;&lt;/DisplayText&gt;&lt;record&gt;&lt;rec-number&gt;3655&lt;/rec-number&gt;&lt;foreign-keys&gt;&lt;key app="EN" db-id="2vdweaz2qr0xthe5rtrvfr55w9at55tdztw5" timestamp="1735984203"&gt;3655&lt;/key&gt;&lt;/foreign-keys&gt;&lt;ref-type name="Journal Article"&gt;17&lt;/ref-type&gt;&lt;contributors&gt;&lt;authors&gt;&lt;author&gt;Katona, Bryson W.&lt;/author&gt;&lt;author&gt;Yang, Yu-Xiao&lt;/author&gt;&lt;/authors&gt;&lt;/contributors&gt;&lt;titles&gt;&lt;title&gt;Colorectal cancer risk associated with the CHEK2 1100delC variant&lt;/title&gt;&lt;secondary-title&gt;European Journal of Cancer&lt;/secondary-title&gt;&lt;/titles&gt;&lt;periodical&gt;&lt;full-title&gt;European Journal of Cancer&lt;/full-title&gt;&lt;/periodical&gt;&lt;pages&gt;103-105&lt;/pages&gt;&lt;volume&gt;83&lt;/volume&gt;&lt;dates&gt;&lt;year&gt;2017&lt;/year&gt;&lt;pub-dates&gt;&lt;date&gt;2017/09/01/&lt;/date&gt;&lt;/pub-dates&gt;&lt;/dates&gt;&lt;isbn&gt;0959-8049&lt;/isbn&gt;&lt;urls&gt;&lt;related-urls&gt;&lt;url&gt;https://www.sciencedirect.com/science/article/pii/S0959804917310651&lt;/url&gt;&lt;/related-urls&gt;&lt;/urls&gt;&lt;electronic-resource-num&gt;https://doi.org/10.1016/j.ejca.2017.05.045&lt;/electronic-resource-num&gt;&lt;/record&gt;&lt;/Cite&gt;&lt;/EndNote&gt;</w:instrText>
            </w:r>
            <w:r w:rsidRPr="00B129F4">
              <w:rPr>
                <w:rFonts w:cs="Arial"/>
                <w:kern w:val="0"/>
                <w:sz w:val="20"/>
                <w:szCs w:val="20"/>
              </w:rPr>
              <w:fldChar w:fldCharType="separate"/>
            </w:r>
            <w:r w:rsidR="0078297C" w:rsidRPr="00B129F4">
              <w:rPr>
                <w:rFonts w:cs="Arial"/>
                <w:noProof/>
                <w:kern w:val="0"/>
                <w:sz w:val="20"/>
                <w:szCs w:val="20"/>
                <w:vertAlign w:val="superscript"/>
              </w:rPr>
              <w:t>88</w:t>
            </w:r>
            <w:r w:rsidRPr="00B129F4">
              <w:rPr>
                <w:rFonts w:cs="Arial"/>
                <w:kern w:val="0"/>
                <w:sz w:val="20"/>
                <w:szCs w:val="20"/>
              </w:rPr>
              <w:fldChar w:fldCharType="end"/>
            </w:r>
            <w:r w:rsidRPr="00B129F4">
              <w:rPr>
                <w:rFonts w:cs="Arial"/>
                <w:kern w:val="0"/>
                <w:sz w:val="20"/>
                <w:szCs w:val="20"/>
              </w:rPr>
              <w:t xml:space="preserve"> </w:t>
            </w:r>
            <w:r w:rsidR="006B6972" w:rsidRPr="00B129F4">
              <w:rPr>
                <w:rFonts w:cs="Arial"/>
                <w:i/>
                <w:iCs/>
                <w:kern w:val="0"/>
                <w:sz w:val="20"/>
                <w:szCs w:val="20"/>
              </w:rPr>
              <w:t>CHEK2</w:t>
            </w:r>
            <w:r w:rsidRPr="00B129F4">
              <w:rPr>
                <w:rFonts w:cs="Arial"/>
                <w:kern w:val="0"/>
                <w:sz w:val="20"/>
                <w:szCs w:val="20"/>
              </w:rPr>
              <w:t xml:space="preserve"> 1100delC; revised analysis of Xiang et al </w:t>
            </w:r>
          </w:p>
        </w:tc>
      </w:tr>
      <w:tr w:rsidR="00E35F77" w:rsidRPr="00B129F4" w14:paraId="1076B633" w14:textId="77777777" w:rsidTr="00AD2E53">
        <w:tc>
          <w:tcPr>
            <w:tcW w:w="1017" w:type="dxa"/>
            <w:vMerge/>
          </w:tcPr>
          <w:p w14:paraId="6EDB27DC" w14:textId="77777777" w:rsidR="00E35F77" w:rsidRPr="00B129F4" w:rsidRDefault="00E35F77" w:rsidP="000524EE">
            <w:pPr>
              <w:rPr>
                <w:rFonts w:cs="Arial"/>
                <w:sz w:val="20"/>
                <w:szCs w:val="20"/>
              </w:rPr>
            </w:pPr>
          </w:p>
        </w:tc>
        <w:tc>
          <w:tcPr>
            <w:tcW w:w="1426" w:type="dxa"/>
          </w:tcPr>
          <w:p w14:paraId="689521EC" w14:textId="77777777" w:rsidR="00E35F77" w:rsidRPr="00B129F4" w:rsidRDefault="00E35F77" w:rsidP="000524EE">
            <w:pPr>
              <w:rPr>
                <w:rFonts w:cs="Arial"/>
                <w:sz w:val="20"/>
                <w:szCs w:val="20"/>
              </w:rPr>
            </w:pPr>
            <w:r w:rsidRPr="00B129F4">
              <w:rPr>
                <w:rFonts w:cs="Arial"/>
                <w:sz w:val="20"/>
                <w:szCs w:val="20"/>
              </w:rPr>
              <w:t>colorectal</w:t>
            </w:r>
          </w:p>
        </w:tc>
        <w:tc>
          <w:tcPr>
            <w:tcW w:w="3369" w:type="dxa"/>
          </w:tcPr>
          <w:p w14:paraId="3C435671" w14:textId="77777777" w:rsidR="00E35F77" w:rsidRPr="00B129F4" w:rsidRDefault="00E35F77" w:rsidP="000524EE">
            <w:pPr>
              <w:rPr>
                <w:rFonts w:cs="Arial"/>
                <w:kern w:val="0"/>
                <w:sz w:val="20"/>
                <w:szCs w:val="20"/>
              </w:rPr>
            </w:pPr>
            <w:r w:rsidRPr="00B129F4">
              <w:rPr>
                <w:rFonts w:cs="Arial"/>
                <w:sz w:val="20"/>
                <w:szCs w:val="20"/>
              </w:rPr>
              <w:t>OR=1.88 (95% CI: 1.29–2.73</w:t>
            </w:r>
          </w:p>
        </w:tc>
        <w:tc>
          <w:tcPr>
            <w:tcW w:w="1701" w:type="dxa"/>
          </w:tcPr>
          <w:p w14:paraId="7E58029E" w14:textId="77777777" w:rsidR="00E35F77" w:rsidRPr="00B129F4" w:rsidRDefault="00E35F77" w:rsidP="000524EE">
            <w:pPr>
              <w:rPr>
                <w:rFonts w:cs="Arial"/>
                <w:sz w:val="20"/>
                <w:szCs w:val="20"/>
              </w:rPr>
            </w:pPr>
          </w:p>
        </w:tc>
        <w:tc>
          <w:tcPr>
            <w:tcW w:w="6440" w:type="dxa"/>
          </w:tcPr>
          <w:p w14:paraId="116951E0" w14:textId="0A1D8823" w:rsidR="00E35F77" w:rsidRPr="00B129F4" w:rsidRDefault="00E35F77" w:rsidP="000524EE">
            <w:pPr>
              <w:rPr>
                <w:rFonts w:cs="Arial"/>
                <w:kern w:val="0"/>
                <w:sz w:val="20"/>
                <w:szCs w:val="20"/>
              </w:rPr>
            </w:pPr>
            <w:r w:rsidRPr="00B129F4">
              <w:rPr>
                <w:rFonts w:cs="Arial"/>
                <w:kern w:val="0"/>
                <w:sz w:val="20"/>
                <w:szCs w:val="20"/>
              </w:rPr>
              <w:fldChar w:fldCharType="begin"/>
            </w:r>
            <w:r w:rsidR="0078297C" w:rsidRPr="00B129F4">
              <w:rPr>
                <w:rFonts w:cs="Arial"/>
                <w:kern w:val="0"/>
                <w:sz w:val="20"/>
                <w:szCs w:val="20"/>
              </w:rPr>
              <w:instrText xml:space="preserve"> ADDIN EN.CITE &lt;EndNote&gt;&lt;Cite&gt;&lt;Author&gt;Ma&lt;/Author&gt;&lt;Year&gt;2014&lt;/Year&gt;&lt;RecNum&gt;3654&lt;/RecNum&gt;&lt;DisplayText&gt;&lt;style face="superscript"&gt;89&lt;/style&gt;&lt;/DisplayText&gt;&lt;record&gt;&lt;rec-number&gt;3654&lt;/rec-number&gt;&lt;foreign-keys&gt;&lt;key app="EN" db-id="2vdweaz2qr0xthe5rtrvfr55w9at55tdztw5" timestamp="1735984189"&gt;3654&lt;/key&gt;&lt;/foreign-keys&gt;&lt;ref-type name="Journal Article"&gt;17&lt;/ref-type&gt;&lt;contributors&gt;&lt;authors&gt;&lt;author&gt;Ma, Xiangyu&lt;/author&gt;&lt;author&gt;Zhang, Ben&lt;/author&gt;&lt;author&gt;Zheng, Wei&lt;/author&gt;&lt;/authors&gt;&lt;/contributors&gt;&lt;titles&gt;&lt;title&gt;Genetic variants associated with colorectal cancer risk: comprehensive research synopsis, meta-analysis, and epidemiological evidence&lt;/title&gt;&lt;secondary-title&gt;Gut&lt;/secondary-title&gt;&lt;/titles&gt;&lt;periodical&gt;&lt;full-title&gt;Gut&lt;/full-title&gt;&lt;/periodical&gt;&lt;pages&gt;326&lt;/pages&gt;&lt;volume&gt;63&lt;/volume&gt;&lt;number&gt;2&lt;/number&gt;&lt;dates&gt;&lt;year&gt;2014&lt;/year&gt;&lt;/dates&gt;&lt;urls&gt;&lt;related-urls&gt;&lt;url&gt;http://gut.bmj.com/content/63/2/326.abstract&lt;/url&gt;&lt;/related-urls&gt;&lt;/urls&gt;&lt;electronic-resource-num&gt;10.1136/gutjnl-2012-304121&lt;/electronic-resource-num&gt;&lt;/record&gt;&lt;/Cite&gt;&lt;/EndNote&gt;</w:instrText>
            </w:r>
            <w:r w:rsidRPr="00B129F4">
              <w:rPr>
                <w:rFonts w:cs="Arial"/>
                <w:kern w:val="0"/>
                <w:sz w:val="20"/>
                <w:szCs w:val="20"/>
              </w:rPr>
              <w:fldChar w:fldCharType="separate"/>
            </w:r>
            <w:r w:rsidR="0078297C" w:rsidRPr="00B129F4">
              <w:rPr>
                <w:rFonts w:cs="Arial"/>
                <w:noProof/>
                <w:kern w:val="0"/>
                <w:sz w:val="20"/>
                <w:szCs w:val="20"/>
                <w:vertAlign w:val="superscript"/>
              </w:rPr>
              <w:t>89</w:t>
            </w:r>
            <w:r w:rsidRPr="00B129F4">
              <w:rPr>
                <w:rFonts w:cs="Arial"/>
                <w:kern w:val="0"/>
                <w:sz w:val="20"/>
                <w:szCs w:val="20"/>
              </w:rPr>
              <w:fldChar w:fldCharType="end"/>
            </w:r>
            <w:r w:rsidR="006B6972" w:rsidRPr="00B129F4">
              <w:rPr>
                <w:rFonts w:cs="Arial"/>
                <w:i/>
                <w:iCs/>
                <w:kern w:val="0"/>
                <w:sz w:val="20"/>
                <w:szCs w:val="20"/>
              </w:rPr>
              <w:t>CHEK2</w:t>
            </w:r>
            <w:r w:rsidRPr="00B129F4">
              <w:rPr>
                <w:rFonts w:cs="Arial"/>
                <w:kern w:val="0"/>
                <w:sz w:val="20"/>
                <w:szCs w:val="20"/>
              </w:rPr>
              <w:t xml:space="preserve"> 1100delC </w:t>
            </w:r>
          </w:p>
        </w:tc>
      </w:tr>
      <w:tr w:rsidR="00E35F77" w:rsidRPr="00B129F4" w14:paraId="38E3EF71" w14:textId="77777777" w:rsidTr="00AD2E53">
        <w:tc>
          <w:tcPr>
            <w:tcW w:w="1017" w:type="dxa"/>
            <w:vMerge/>
          </w:tcPr>
          <w:p w14:paraId="3538825E" w14:textId="77777777" w:rsidR="00E35F77" w:rsidRPr="00B129F4" w:rsidRDefault="00E35F77" w:rsidP="000524EE">
            <w:pPr>
              <w:rPr>
                <w:rFonts w:cs="Arial"/>
                <w:sz w:val="20"/>
                <w:szCs w:val="20"/>
              </w:rPr>
            </w:pPr>
          </w:p>
        </w:tc>
        <w:tc>
          <w:tcPr>
            <w:tcW w:w="1426" w:type="dxa"/>
          </w:tcPr>
          <w:p w14:paraId="53EE20B2" w14:textId="77777777" w:rsidR="00E35F77" w:rsidRPr="00B129F4" w:rsidRDefault="00E35F77" w:rsidP="000524EE">
            <w:pPr>
              <w:rPr>
                <w:rFonts w:cs="Arial"/>
                <w:sz w:val="20"/>
                <w:szCs w:val="20"/>
              </w:rPr>
            </w:pPr>
            <w:r w:rsidRPr="00B129F4">
              <w:rPr>
                <w:rFonts w:cs="Arial"/>
                <w:sz w:val="20"/>
                <w:szCs w:val="20"/>
              </w:rPr>
              <w:t>colorectal</w:t>
            </w:r>
          </w:p>
        </w:tc>
        <w:tc>
          <w:tcPr>
            <w:tcW w:w="3369" w:type="dxa"/>
          </w:tcPr>
          <w:p w14:paraId="7169309E" w14:textId="342D72E9" w:rsidR="00E35F77" w:rsidRPr="00B129F4" w:rsidRDefault="00E35F77" w:rsidP="000524EE">
            <w:pPr>
              <w:rPr>
                <w:rFonts w:cs="Arial"/>
                <w:kern w:val="0"/>
                <w:sz w:val="20"/>
                <w:szCs w:val="20"/>
              </w:rPr>
            </w:pPr>
            <w:r w:rsidRPr="00B129F4">
              <w:rPr>
                <w:rStyle w:val="cf01"/>
                <w:rFonts w:asciiTheme="minorHAnsi" w:hAnsiTheme="minorHAnsi" w:cs="Arial"/>
                <w:sz w:val="20"/>
                <w:szCs w:val="20"/>
              </w:rPr>
              <w:t>OR</w:t>
            </w:r>
            <w:r w:rsidR="00A10B2A">
              <w:rPr>
                <w:rStyle w:val="cf01"/>
                <w:rFonts w:asciiTheme="minorHAnsi" w:hAnsiTheme="minorHAnsi" w:cs="Arial"/>
                <w:sz w:val="20"/>
                <w:szCs w:val="20"/>
              </w:rPr>
              <w:t>=</w:t>
            </w:r>
            <w:r w:rsidRPr="00B129F4">
              <w:rPr>
                <w:rStyle w:val="cf01"/>
                <w:rFonts w:asciiTheme="minorHAnsi" w:hAnsiTheme="minorHAnsi" w:cs="Arial"/>
                <w:sz w:val="20"/>
                <w:szCs w:val="20"/>
              </w:rPr>
              <w:t>0.62, 95% CI 0.51-0.76; P &lt; .001</w:t>
            </w:r>
          </w:p>
        </w:tc>
        <w:tc>
          <w:tcPr>
            <w:tcW w:w="1701" w:type="dxa"/>
          </w:tcPr>
          <w:p w14:paraId="6B7B0313" w14:textId="77777777" w:rsidR="00E35F77" w:rsidRPr="00B129F4" w:rsidRDefault="00E35F77" w:rsidP="000524EE">
            <w:pPr>
              <w:rPr>
                <w:rFonts w:cs="Arial"/>
                <w:sz w:val="20"/>
                <w:szCs w:val="20"/>
              </w:rPr>
            </w:pPr>
          </w:p>
        </w:tc>
        <w:tc>
          <w:tcPr>
            <w:tcW w:w="6440" w:type="dxa"/>
          </w:tcPr>
          <w:p w14:paraId="6931DC79" w14:textId="1E29BF8E" w:rsidR="00E35F77" w:rsidRPr="00B129F4" w:rsidRDefault="00E35F77" w:rsidP="000524EE">
            <w:pPr>
              <w:rPr>
                <w:rFonts w:cs="Arial"/>
                <w:kern w:val="0"/>
                <w:sz w:val="20"/>
                <w:szCs w:val="20"/>
              </w:rPr>
            </w:pPr>
            <w:r w:rsidRPr="00B129F4">
              <w:rPr>
                <w:rFonts w:cs="Arial"/>
                <w:kern w:val="0"/>
                <w:sz w:val="20"/>
                <w:szCs w:val="20"/>
              </w:rPr>
              <w:fldChar w:fldCharType="begin">
                <w:fldData xml:space="preserve">PEVuZE5vdGU+PENpdGU+PEF1dGhvcj5CeWNoa292c2t5PC9BdXRob3I+PFllYXI+MjAyMjwvWWVh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</w:fldData>
              </w:fldChar>
            </w:r>
            <w:r w:rsidR="0078297C" w:rsidRPr="00B129F4">
              <w:rPr>
                <w:rFonts w:cs="Arial"/>
                <w:kern w:val="0"/>
                <w:sz w:val="20"/>
                <w:szCs w:val="20"/>
              </w:rPr>
              <w:instrText xml:space="preserve"> ADDIN EN.CITE </w:instrText>
            </w:r>
            <w:r w:rsidR="0078297C" w:rsidRPr="00B129F4">
              <w:rPr>
                <w:rFonts w:cs="Arial"/>
                <w:kern w:val="0"/>
                <w:sz w:val="20"/>
                <w:szCs w:val="20"/>
              </w:rPr>
              <w:fldChar w:fldCharType="begin">
                <w:fldData xml:space="preserve">PEVuZE5vdGU+PENpdGU+PEF1dGhvcj5CeWNoa292c2t5PC9BdXRob3I+PFllYXI+MjAyMjwvWWVh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</w:fldData>
              </w:fldChar>
            </w:r>
            <w:r w:rsidR="0078297C" w:rsidRPr="00B129F4">
              <w:rPr>
                <w:rFonts w:cs="Arial"/>
                <w:kern w:val="0"/>
                <w:sz w:val="20"/>
                <w:szCs w:val="20"/>
              </w:rPr>
              <w:instrText xml:space="preserve"> ADDIN EN.CITE.DATA </w:instrText>
            </w:r>
            <w:r w:rsidR="0078297C" w:rsidRPr="00B129F4">
              <w:rPr>
                <w:rFonts w:cs="Arial"/>
                <w:kern w:val="0"/>
                <w:sz w:val="20"/>
                <w:szCs w:val="20"/>
              </w:rPr>
            </w:r>
            <w:r w:rsidR="0078297C"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78297C" w:rsidRPr="00B129F4">
              <w:rPr>
                <w:rFonts w:cs="Arial"/>
                <w:noProof/>
                <w:kern w:val="0"/>
                <w:sz w:val="20"/>
                <w:szCs w:val="20"/>
                <w:vertAlign w:val="superscript"/>
              </w:rPr>
              <w:t>91</w:t>
            </w:r>
            <w:r w:rsidRPr="00B129F4">
              <w:rPr>
                <w:rFonts w:cs="Arial"/>
                <w:kern w:val="0"/>
                <w:sz w:val="20"/>
                <w:szCs w:val="20"/>
              </w:rPr>
              <w:fldChar w:fldCharType="end"/>
            </w:r>
            <w:r w:rsidRPr="00B129F4">
              <w:rPr>
                <w:rFonts w:cs="Arial"/>
                <w:kern w:val="0"/>
                <w:sz w:val="20"/>
                <w:szCs w:val="20"/>
              </w:rPr>
              <w:t xml:space="preserve"> frequency of cancers in 3783 individuals with with </w:t>
            </w:r>
            <w:r w:rsidR="006B6972" w:rsidRPr="00B129F4">
              <w:rPr>
                <w:rFonts w:cs="Arial"/>
                <w:i/>
                <w:iCs/>
                <w:kern w:val="0"/>
                <w:sz w:val="20"/>
                <w:szCs w:val="20"/>
              </w:rPr>
              <w:t>CHEK2</w:t>
            </w:r>
            <w:r w:rsidRPr="00B129F4">
              <w:rPr>
                <w:rFonts w:cs="Arial"/>
                <w:kern w:val="0"/>
                <w:sz w:val="20"/>
                <w:szCs w:val="20"/>
              </w:rPr>
              <w:t xml:space="preserve"> PVs on MGPT compared to those in individuals with wildtype MGPT. No association for </w:t>
            </w:r>
            <w:r w:rsidR="006B6972" w:rsidRPr="00B129F4">
              <w:rPr>
                <w:rFonts w:cs="Arial"/>
                <w:i/>
                <w:iCs/>
                <w:kern w:val="0"/>
                <w:sz w:val="20"/>
                <w:szCs w:val="20"/>
              </w:rPr>
              <w:t>CHEK2</w:t>
            </w:r>
            <w:r w:rsidRPr="00B129F4">
              <w:rPr>
                <w:rFonts w:cs="Arial"/>
                <w:kern w:val="0"/>
                <w:sz w:val="20"/>
                <w:szCs w:val="20"/>
              </w:rPr>
              <w:t xml:space="preserve"> 1100delC </w:t>
            </w:r>
          </w:p>
        </w:tc>
      </w:tr>
      <w:tr w:rsidR="00E35F77" w:rsidRPr="00B129F4" w14:paraId="6DADDACA" w14:textId="77777777" w:rsidTr="00AD2E53">
        <w:tc>
          <w:tcPr>
            <w:tcW w:w="1017" w:type="dxa"/>
            <w:vMerge/>
          </w:tcPr>
          <w:p w14:paraId="1B658198" w14:textId="77777777" w:rsidR="00E35F77" w:rsidRPr="00B129F4" w:rsidRDefault="00E35F77" w:rsidP="000524EE">
            <w:pPr>
              <w:rPr>
                <w:rFonts w:cs="Arial"/>
                <w:sz w:val="20"/>
                <w:szCs w:val="20"/>
              </w:rPr>
            </w:pPr>
          </w:p>
        </w:tc>
        <w:tc>
          <w:tcPr>
            <w:tcW w:w="1426" w:type="dxa"/>
          </w:tcPr>
          <w:p w14:paraId="202958E5" w14:textId="77777777" w:rsidR="00E35F77" w:rsidRPr="00B129F4" w:rsidRDefault="00E35F77" w:rsidP="000524EE">
            <w:pPr>
              <w:rPr>
                <w:rFonts w:cs="Arial"/>
                <w:sz w:val="20"/>
                <w:szCs w:val="20"/>
              </w:rPr>
            </w:pPr>
            <w:r w:rsidRPr="00B129F4">
              <w:rPr>
                <w:rFonts w:cs="Arial"/>
                <w:sz w:val="20"/>
                <w:szCs w:val="20"/>
              </w:rPr>
              <w:t>colorectal</w:t>
            </w:r>
          </w:p>
        </w:tc>
        <w:tc>
          <w:tcPr>
            <w:tcW w:w="3369" w:type="dxa"/>
          </w:tcPr>
          <w:p w14:paraId="6D441744" w14:textId="21AFC7A8" w:rsidR="00E35F77" w:rsidRPr="00B129F4" w:rsidRDefault="00E35F77" w:rsidP="000524EE">
            <w:pPr>
              <w:rPr>
                <w:rFonts w:cs="Arial"/>
                <w:kern w:val="0"/>
                <w:sz w:val="20"/>
                <w:szCs w:val="20"/>
              </w:rPr>
            </w:pPr>
            <w:r w:rsidRPr="00B129F4">
              <w:rPr>
                <w:rStyle w:val="cf01"/>
                <w:rFonts w:asciiTheme="minorHAnsi" w:hAnsiTheme="minorHAnsi" w:cs="Arial"/>
                <w:sz w:val="20"/>
                <w:szCs w:val="20"/>
              </w:rPr>
              <w:t>OR</w:t>
            </w:r>
            <w:r w:rsidR="00A10B2A">
              <w:rPr>
                <w:rStyle w:val="cf01"/>
                <w:rFonts w:asciiTheme="minorHAnsi" w:hAnsiTheme="minorHAnsi" w:cs="Arial"/>
                <w:sz w:val="20"/>
                <w:szCs w:val="20"/>
              </w:rPr>
              <w:t>=</w:t>
            </w:r>
            <w:r w:rsidRPr="00B129F4">
              <w:rPr>
                <w:rStyle w:val="cf01"/>
                <w:rFonts w:asciiTheme="minorHAnsi" w:hAnsiTheme="minorHAnsi" w:cs="Arial"/>
                <w:sz w:val="20"/>
                <w:szCs w:val="20"/>
              </w:rPr>
              <w:t>1.10, 95% CI 0.91–1.33, p = 0.30600</w:t>
            </w:r>
          </w:p>
        </w:tc>
        <w:tc>
          <w:tcPr>
            <w:tcW w:w="1701" w:type="dxa"/>
          </w:tcPr>
          <w:p w14:paraId="683D6FE1" w14:textId="77777777" w:rsidR="00E35F77" w:rsidRPr="00B129F4" w:rsidRDefault="00E35F77" w:rsidP="000524EE">
            <w:pPr>
              <w:rPr>
                <w:rFonts w:cs="Arial"/>
                <w:sz w:val="20"/>
                <w:szCs w:val="20"/>
              </w:rPr>
            </w:pPr>
          </w:p>
        </w:tc>
        <w:tc>
          <w:tcPr>
            <w:tcW w:w="6440" w:type="dxa"/>
          </w:tcPr>
          <w:p w14:paraId="17FA0566" w14:textId="23A8525F" w:rsidR="00E35F77" w:rsidRPr="00B129F4" w:rsidRDefault="00E35F77" w:rsidP="000524EE">
            <w:pPr>
              <w:rPr>
                <w:rFonts w:cs="Arial"/>
                <w:kern w:val="0"/>
                <w:sz w:val="20"/>
                <w:szCs w:val="20"/>
              </w:rPr>
            </w:pPr>
            <w:r w:rsidRPr="00B129F4">
              <w:rPr>
                <w:rFonts w:cs="Arial"/>
                <w:kern w:val="0"/>
                <w:sz w:val="20"/>
                <w:szCs w:val="20"/>
              </w:rPr>
              <w:fldChar w:fldCharType="begin">
                <w:fldData xml:space="preserve">PEVuZE5vdGU+PENpdGU+PEF1dGhvcj5NdW5kdDwvQXV0aG9yPjxZZWFyPjIwMjM8L1llYXI+PFJl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</w:fldData>
              </w:fldChar>
            </w:r>
            <w:r w:rsidR="0078297C" w:rsidRPr="00B129F4">
              <w:rPr>
                <w:rFonts w:cs="Arial"/>
                <w:kern w:val="0"/>
                <w:sz w:val="20"/>
                <w:szCs w:val="20"/>
              </w:rPr>
              <w:instrText xml:space="preserve"> ADDIN EN.CITE </w:instrText>
            </w:r>
            <w:r w:rsidR="0078297C" w:rsidRPr="00B129F4">
              <w:rPr>
                <w:rFonts w:cs="Arial"/>
                <w:kern w:val="0"/>
                <w:sz w:val="20"/>
                <w:szCs w:val="20"/>
              </w:rPr>
              <w:fldChar w:fldCharType="begin">
                <w:fldData xml:space="preserve">PEVuZE5vdGU+PENpdGU+PEF1dGhvcj5NdW5kdDwvQXV0aG9yPjxZZWFyPjIwMjM8L1llYXI+PFJl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</w:fldData>
              </w:fldChar>
            </w:r>
            <w:r w:rsidR="0078297C" w:rsidRPr="00B129F4">
              <w:rPr>
                <w:rFonts w:cs="Arial"/>
                <w:kern w:val="0"/>
                <w:sz w:val="20"/>
                <w:szCs w:val="20"/>
              </w:rPr>
              <w:instrText xml:space="preserve"> ADDIN EN.CITE.DATA </w:instrText>
            </w:r>
            <w:r w:rsidR="0078297C" w:rsidRPr="00B129F4">
              <w:rPr>
                <w:rFonts w:cs="Arial"/>
                <w:kern w:val="0"/>
                <w:sz w:val="20"/>
                <w:szCs w:val="20"/>
              </w:rPr>
            </w:r>
            <w:r w:rsidR="0078297C" w:rsidRPr="00B129F4">
              <w:rPr>
                <w:rFonts w:cs="Arial"/>
                <w:kern w:val="0"/>
                <w:sz w:val="20"/>
                <w:szCs w:val="20"/>
              </w:rPr>
              <w:fldChar w:fldCharType="end"/>
            </w:r>
            <w:r w:rsidRPr="00B129F4">
              <w:rPr>
                <w:rFonts w:cs="Arial"/>
                <w:kern w:val="0"/>
                <w:sz w:val="20"/>
                <w:szCs w:val="20"/>
              </w:rPr>
            </w:r>
            <w:r w:rsidRPr="00B129F4">
              <w:rPr>
                <w:rFonts w:cs="Arial"/>
                <w:kern w:val="0"/>
                <w:sz w:val="20"/>
                <w:szCs w:val="20"/>
              </w:rPr>
              <w:fldChar w:fldCharType="separate"/>
            </w:r>
            <w:r w:rsidR="0078297C" w:rsidRPr="00B129F4">
              <w:rPr>
                <w:rFonts w:cs="Arial"/>
                <w:noProof/>
                <w:kern w:val="0"/>
                <w:sz w:val="20"/>
                <w:szCs w:val="20"/>
                <w:vertAlign w:val="superscript"/>
              </w:rPr>
              <w:t>90</w:t>
            </w:r>
            <w:r w:rsidRPr="00B129F4">
              <w:rPr>
                <w:rFonts w:cs="Arial"/>
                <w:kern w:val="0"/>
                <w:sz w:val="20"/>
                <w:szCs w:val="20"/>
              </w:rPr>
              <w:fldChar w:fldCharType="end"/>
            </w:r>
            <w:r w:rsidRPr="00B129F4">
              <w:rPr>
                <w:rFonts w:cs="Arial"/>
                <w:kern w:val="0"/>
                <w:sz w:val="20"/>
                <w:szCs w:val="20"/>
              </w:rPr>
              <w:t xml:space="preserve"> Retrospective analysis of 705,797 patients receiving a laboratory multigene panel test.  All </w:t>
            </w:r>
            <w:r w:rsidR="006B6972" w:rsidRPr="00B129F4">
              <w:rPr>
                <w:rFonts w:cs="Arial"/>
                <w:i/>
                <w:iCs/>
                <w:kern w:val="0"/>
                <w:sz w:val="20"/>
                <w:szCs w:val="20"/>
              </w:rPr>
              <w:t>CHEK2</w:t>
            </w:r>
            <w:r w:rsidRPr="00B129F4">
              <w:rPr>
                <w:rFonts w:cs="Arial"/>
                <w:kern w:val="0"/>
                <w:sz w:val="20"/>
                <w:szCs w:val="20"/>
              </w:rPr>
              <w:t xml:space="preserve"> PVs </w:t>
            </w:r>
          </w:p>
        </w:tc>
      </w:tr>
    </w:tbl>
    <w:p w14:paraId="67DA5538" w14:textId="77777777" w:rsidR="00E35F77" w:rsidRPr="00B129F4" w:rsidRDefault="00E35F77" w:rsidP="001A0070"/>
    <w:p w14:paraId="1069523F" w14:textId="77777777" w:rsidR="00817549" w:rsidRPr="00D621FE" w:rsidRDefault="00817549" w:rsidP="001A0070"/>
    <w:p w14:paraId="619EF286" w14:textId="77777777" w:rsidR="008117D8" w:rsidRPr="00D621FE" w:rsidRDefault="008117D8" w:rsidP="00E35F77">
      <w:pPr>
        <w:pStyle w:val="EndNoteBibliography"/>
        <w:rPr>
          <w:rFonts w:asciiTheme="minorHAnsi" w:hAnsiTheme="minorHAnsi"/>
        </w:rPr>
        <w:sectPr w:rsidR="008117D8" w:rsidRPr="00D621FE" w:rsidSect="00BB6B80">
          <w:pgSz w:w="16838" w:h="11906" w:orient="landscape"/>
          <w:pgMar w:top="1440" w:right="1440" w:bottom="1440" w:left="1440" w:header="708" w:footer="708" w:gutter="0"/>
          <w:cols w:space="708"/>
          <w:docGrid w:linePitch="360"/>
        </w:sectPr>
      </w:pPr>
    </w:p>
    <w:p w14:paraId="3B5CB0AD" w14:textId="77777777" w:rsidR="0078297C" w:rsidRPr="00D621FE" w:rsidRDefault="00783372" w:rsidP="0078297C">
      <w:pPr>
        <w:pStyle w:val="EndNoteBibliography"/>
        <w:spacing w:after="0"/>
        <w:ind w:left="720" w:hanging="720"/>
        <w:rPr>
          <w:rFonts w:asciiTheme="minorHAnsi" w:hAnsiTheme="minorHAnsi"/>
        </w:rPr>
      </w:pPr>
      <w:r w:rsidRPr="00D621FE">
        <w:rPr>
          <w:rFonts w:asciiTheme="minorHAnsi" w:hAnsiTheme="minorHAnsi"/>
        </w:rPr>
        <w:lastRenderedPageBreak/>
        <w:fldChar w:fldCharType="begin"/>
      </w:r>
      <w:r w:rsidRPr="00D621FE">
        <w:rPr>
          <w:rFonts w:asciiTheme="minorHAnsi" w:hAnsiTheme="minorHAnsi"/>
        </w:rPr>
        <w:instrText xml:space="preserve"> ADDIN EN.REFLIST </w:instrText>
      </w:r>
      <w:r w:rsidRPr="00D621FE">
        <w:rPr>
          <w:rFonts w:asciiTheme="minorHAnsi" w:hAnsiTheme="minorHAnsi"/>
        </w:rPr>
        <w:fldChar w:fldCharType="separate"/>
      </w:r>
      <w:r w:rsidR="0078297C" w:rsidRPr="00D621FE">
        <w:rPr>
          <w:rFonts w:asciiTheme="minorHAnsi" w:hAnsiTheme="minorHAnsi"/>
        </w:rPr>
        <w:t>1</w:t>
      </w:r>
      <w:r w:rsidR="0078297C" w:rsidRPr="00D621FE">
        <w:rPr>
          <w:rFonts w:asciiTheme="minorHAnsi" w:hAnsiTheme="minorHAnsi"/>
        </w:rPr>
        <w:tab/>
        <w:t>Finch AP, Lubinski J, Moller P et al. Impact of oophorectomy on cancer incidence and mortality in women with a BRCA1 or BRCA2 mutation. Journal of clinical oncology : official journal of the American Society of Clinical Oncology 2014; 32 (15): 1547-1553.</w:t>
      </w:r>
    </w:p>
    <w:p w14:paraId="0F917B1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2</w:t>
      </w:r>
      <w:r w:rsidRPr="00D621FE">
        <w:rPr>
          <w:rFonts w:asciiTheme="minorHAnsi" w:hAnsiTheme="minorHAnsi"/>
        </w:rPr>
        <w:tab/>
        <w:t>Kotsopoulos J, Gronwald J, Huzarski T et al. Bilateral Oophorectomy and All-Cause Mortality in Women With BRCA1 and BRCA2 Sequence Variations. JAMA oncology 2024; 10 (4): 484-492.</w:t>
      </w:r>
    </w:p>
    <w:p w14:paraId="626E6C2F"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w:t>
      </w:r>
      <w:r w:rsidRPr="00D621FE">
        <w:rPr>
          <w:rFonts w:asciiTheme="minorHAnsi" w:hAnsiTheme="minorHAnsi"/>
        </w:rPr>
        <w:tab/>
        <w:t>Domchek SM, Friebel TM, Singer CF et al. Association of risk-reducing surgery in BRCA1 or BRCA2 mutation carriers with cancer risk and mortality. Jama 2010; 304 (9): 967-975.</w:t>
      </w:r>
    </w:p>
    <w:p w14:paraId="5973097E"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w:t>
      </w:r>
      <w:r w:rsidRPr="00D621FE">
        <w:rPr>
          <w:rFonts w:asciiTheme="minorHAnsi" w:hAnsiTheme="minorHAnsi"/>
        </w:rPr>
        <w:tab/>
        <w:t>Kuchenbaecker KB, Hopper JL, Barnes DR et al. Risks of Breast, Ovarian, and Contralateral Breast Cancer for BRCA1 and BRCA2 Mutation Carriers. Jama 2017; 317 (23): 2402-2416.</w:t>
      </w:r>
    </w:p>
    <w:p w14:paraId="5E6E428E"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w:t>
      </w:r>
      <w:r w:rsidRPr="00D621FE">
        <w:rPr>
          <w:rFonts w:asciiTheme="minorHAnsi" w:hAnsiTheme="minorHAnsi"/>
        </w:rPr>
        <w:tab/>
        <w:t>Morgan RD, Burghel GJ, Flaum N et al. Extended panel testing in ovarian cancer reveals BRIP1 as the third most important predisposition gene. Genetics in medicine : official journal of the American College of Medical Genetics 2024; 26 (10): 101230.</w:t>
      </w:r>
    </w:p>
    <w:p w14:paraId="52C2FE9A"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6</w:t>
      </w:r>
      <w:r w:rsidRPr="00D621FE">
        <w:rPr>
          <w:rFonts w:asciiTheme="minorHAnsi" w:hAnsiTheme="minorHAnsi"/>
          <w:lang w:val="fr-FR"/>
        </w:rPr>
        <w:tab/>
        <w:t xml:space="preserve">Ramus SJ, Song H, Dicks E et al. </w:t>
      </w:r>
      <w:r w:rsidRPr="00D621FE">
        <w:rPr>
          <w:rFonts w:asciiTheme="minorHAnsi" w:hAnsiTheme="minorHAnsi"/>
        </w:rPr>
        <w:t>Germline Mutations in the BRIP1, BARD1, PALB2, and NBN Genes in Women With Ovarian Cancer. Journal of the National Cancer Institute 2015; 107 (11).</w:t>
      </w:r>
    </w:p>
    <w:p w14:paraId="1C498237"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7</w:t>
      </w:r>
      <w:r w:rsidRPr="00D621FE">
        <w:rPr>
          <w:rFonts w:asciiTheme="minorHAnsi" w:hAnsiTheme="minorHAnsi"/>
        </w:rPr>
        <w:tab/>
        <w:t>Yang X, Song H, Leslie G et al. Ovarian and breast cancer risks associated with pathogenic variants in RAD51C and RAD51D. Journal of the National Cancer Institute 2020.</w:t>
      </w:r>
    </w:p>
    <w:p w14:paraId="4CC9AD4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w:t>
      </w:r>
      <w:r w:rsidRPr="00D621FE">
        <w:rPr>
          <w:rFonts w:asciiTheme="minorHAnsi" w:hAnsiTheme="minorHAnsi"/>
        </w:rPr>
        <w:tab/>
        <w:t>Manchanda R, Legood R, Antoniou C et al. Defining the risk threshold of premenopausal risk reducing salpingo-oophorectomy for ovarian cancer prevention: a cost-effectiveness analysis. Journal of medical genetics 2016: In Press.</w:t>
      </w:r>
    </w:p>
    <w:p w14:paraId="017FA1BF" w14:textId="77777777" w:rsidR="0078297C" w:rsidRPr="00D621FE" w:rsidRDefault="0078297C" w:rsidP="0078297C">
      <w:pPr>
        <w:pStyle w:val="EndNoteBibliography"/>
        <w:spacing w:after="0"/>
        <w:ind w:left="720" w:hanging="720"/>
        <w:rPr>
          <w:rFonts w:asciiTheme="minorHAnsi" w:hAnsiTheme="minorHAnsi"/>
          <w:lang w:val="it-IT"/>
        </w:rPr>
      </w:pPr>
      <w:r w:rsidRPr="00D621FE">
        <w:rPr>
          <w:rFonts w:asciiTheme="minorHAnsi" w:hAnsiTheme="minorHAnsi"/>
        </w:rPr>
        <w:t>9</w:t>
      </w:r>
      <w:r w:rsidRPr="00D621FE">
        <w:rPr>
          <w:rFonts w:asciiTheme="minorHAnsi" w:hAnsiTheme="minorHAnsi"/>
        </w:rPr>
        <w:tab/>
        <w:t xml:space="preserve">Manchanda R, Legood R, Pearce L et al. Defining the risk threshold for risk reducing salpingo-oophorectomy for ovarian cancer prevention in low risk postmenopausal women. </w:t>
      </w:r>
      <w:r w:rsidRPr="00D621FE">
        <w:rPr>
          <w:rFonts w:asciiTheme="minorHAnsi" w:hAnsiTheme="minorHAnsi"/>
          <w:lang w:val="it-IT"/>
        </w:rPr>
        <w:t>Gynecologic oncology 2015; 139 (3): 487-494.</w:t>
      </w:r>
    </w:p>
    <w:p w14:paraId="21C27F3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it-IT"/>
        </w:rPr>
        <w:t>10</w:t>
      </w:r>
      <w:r w:rsidRPr="00D621FE">
        <w:rPr>
          <w:rFonts w:asciiTheme="minorHAnsi" w:hAnsiTheme="minorHAnsi"/>
          <w:lang w:val="it-IT"/>
        </w:rPr>
        <w:tab/>
        <w:t xml:space="preserve">Wei X, Sun L, Slade E et al. </w:t>
      </w:r>
      <w:r w:rsidRPr="00D621FE">
        <w:rPr>
          <w:rFonts w:asciiTheme="minorHAnsi" w:hAnsiTheme="minorHAnsi"/>
        </w:rPr>
        <w:t>Cost-Effectiveness of Gene-Specific Prevention Strategies for Ovarian and Breast Cancer. JAMA Netw Open 2024; 7 (2): e2355324.</w:t>
      </w:r>
    </w:p>
    <w:p w14:paraId="5A5CD11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1</w:t>
      </w:r>
      <w:r w:rsidRPr="00D621FE">
        <w:rPr>
          <w:rFonts w:asciiTheme="minorHAnsi" w:hAnsiTheme="minorHAnsi"/>
        </w:rPr>
        <w:tab/>
        <w:t>Buys SS, Partridge E, Black A et al. Effect of screening on ovarian cancer mortality: the Prostate, Lung, Colorectal and Ovarian (PLCO) Cancer Screening Randomized Controlled Trial. Jama 2011; 305 (22): 2295-2303.</w:t>
      </w:r>
    </w:p>
    <w:p w14:paraId="6E404A8B"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2</w:t>
      </w:r>
      <w:r w:rsidRPr="00D621FE">
        <w:rPr>
          <w:rFonts w:asciiTheme="minorHAnsi" w:hAnsiTheme="minorHAnsi"/>
        </w:rPr>
        <w:tab/>
        <w:t>Jacobs IJ, Menon U, Ryan A et al. Ovarian cancer screening and mortality in the UK Collaborative Trial of Ovarian Cancer Screening (UKCTOCS): a randomised controlled trial. Lancet (London, England) 2016; 387 (10022): 945-956.</w:t>
      </w:r>
    </w:p>
    <w:p w14:paraId="5AE0527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3</w:t>
      </w:r>
      <w:r w:rsidRPr="00D621FE">
        <w:rPr>
          <w:rFonts w:asciiTheme="minorHAnsi" w:hAnsiTheme="minorHAnsi"/>
        </w:rPr>
        <w:tab/>
        <w:t>Menon U, Gentry-Maharaj A, Burnell M et al. Ovarian cancer population screening and mortality after long-term follow-up in the UK Collaborative Trial of Ovarian Cancer Screening (UKCTOCS): a randomised controlled trial. Lancet 2021; 397 (10290): 2182-2193.</w:t>
      </w:r>
    </w:p>
    <w:p w14:paraId="018DD66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4</w:t>
      </w:r>
      <w:r w:rsidRPr="00D621FE">
        <w:rPr>
          <w:rFonts w:asciiTheme="minorHAnsi" w:hAnsiTheme="minorHAnsi"/>
        </w:rPr>
        <w:tab/>
        <w:t>Philpott S, Raikou M, Manchanda R et al. The avoiding late diagnosis of ovarian cancer (ALDO) project; a pilot national surveillance programme for women with pathogenic germline variants in BRCA1 and BRCA2. Journal of medical genetics 2023; 60 (5): 440-449.</w:t>
      </w:r>
    </w:p>
    <w:p w14:paraId="11F27250"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5</w:t>
      </w:r>
      <w:r w:rsidRPr="00D621FE">
        <w:rPr>
          <w:rFonts w:asciiTheme="minorHAnsi" w:hAnsiTheme="minorHAnsi"/>
        </w:rPr>
        <w:tab/>
        <w:t>Bretthauer M, Wieszczy P, Løberg M et al. Estimated Lifetime Gained With Cancer Screening Tests: A Meta-Analysis of Randomized Clinical Trials. JAMA Intern Med 2023; 183 (11): 1196-1203.</w:t>
      </w:r>
    </w:p>
    <w:p w14:paraId="4317B6C7"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6</w:t>
      </w:r>
      <w:r w:rsidRPr="00D621FE">
        <w:rPr>
          <w:rFonts w:asciiTheme="minorHAnsi" w:hAnsiTheme="minorHAnsi"/>
        </w:rPr>
        <w:tab/>
        <w:t>Jüni P, Zwahlen M. It is time to initiate another breast cancer screening trial. Annals of internal medicine 2014; 160 (12): 864-866.</w:t>
      </w:r>
    </w:p>
    <w:p w14:paraId="033F5390"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7</w:t>
      </w:r>
      <w:r w:rsidRPr="00D621FE">
        <w:rPr>
          <w:rFonts w:asciiTheme="minorHAnsi" w:hAnsiTheme="minorHAnsi"/>
        </w:rPr>
        <w:tab/>
        <w:t>Hensing W, Santa-Maria CA, Peterson LL et al. Landmark trials in the medical oncology management of early stage breast cancer. Semin Oncol 2020; 47 (5): 278-292.</w:t>
      </w:r>
    </w:p>
    <w:p w14:paraId="573384DC" w14:textId="77777777" w:rsidR="0078297C" w:rsidRPr="00D621FE" w:rsidRDefault="0078297C" w:rsidP="0078297C">
      <w:pPr>
        <w:pStyle w:val="EndNoteBibliography"/>
        <w:spacing w:after="0"/>
        <w:ind w:left="720" w:hanging="720"/>
        <w:rPr>
          <w:rFonts w:asciiTheme="minorHAnsi" w:hAnsiTheme="minorHAnsi"/>
          <w:lang w:val="it-IT"/>
        </w:rPr>
      </w:pPr>
      <w:r w:rsidRPr="00D621FE">
        <w:rPr>
          <w:rFonts w:asciiTheme="minorHAnsi" w:hAnsiTheme="minorHAnsi"/>
        </w:rPr>
        <w:t>18</w:t>
      </w:r>
      <w:r w:rsidRPr="00D621FE">
        <w:rPr>
          <w:rFonts w:asciiTheme="minorHAnsi" w:hAnsiTheme="minorHAnsi"/>
        </w:rPr>
        <w:tab/>
        <w:t xml:space="preserve">Goddard KAB, Feuer EJ, Mandelblatt JS et al. Estimation of Cancer Deaths Averted From Prevention, Screening, and Treatment Efforts, 1975-2020. </w:t>
      </w:r>
      <w:r w:rsidRPr="00D621FE">
        <w:rPr>
          <w:rFonts w:asciiTheme="minorHAnsi" w:hAnsiTheme="minorHAnsi"/>
          <w:lang w:val="it-IT"/>
        </w:rPr>
        <w:t>JAMA oncology 2024.</w:t>
      </w:r>
    </w:p>
    <w:p w14:paraId="052BC43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it-IT"/>
        </w:rPr>
        <w:lastRenderedPageBreak/>
        <w:t>19</w:t>
      </w:r>
      <w:r w:rsidRPr="00D621FE">
        <w:rPr>
          <w:rFonts w:asciiTheme="minorHAnsi" w:hAnsiTheme="minorHAnsi"/>
          <w:lang w:val="it-IT"/>
        </w:rPr>
        <w:tab/>
        <w:t xml:space="preserve">Duggan C, Trapani D, Ilbawi AM et al. </w:t>
      </w:r>
      <w:r w:rsidRPr="00D621FE">
        <w:rPr>
          <w:rFonts w:asciiTheme="minorHAnsi" w:hAnsiTheme="minorHAnsi"/>
        </w:rPr>
        <w:t>National health system characteristics, breast cancer stage at diagnosis, and breast cancer mortality: a population-based analysis. The Lancet Oncology 2021; 22 (11): 1632-1642.</w:t>
      </w:r>
    </w:p>
    <w:p w14:paraId="19039E4B" w14:textId="77777777" w:rsidR="0078297C" w:rsidRPr="00D621FE" w:rsidRDefault="0078297C" w:rsidP="0078297C">
      <w:pPr>
        <w:pStyle w:val="EndNoteBibliography"/>
        <w:spacing w:after="0"/>
        <w:ind w:left="720" w:hanging="720"/>
        <w:rPr>
          <w:rFonts w:asciiTheme="minorHAnsi" w:hAnsiTheme="minorHAnsi"/>
          <w:lang w:val="it-IT"/>
        </w:rPr>
      </w:pPr>
      <w:r w:rsidRPr="00D621FE">
        <w:rPr>
          <w:rFonts w:asciiTheme="minorHAnsi" w:hAnsiTheme="minorHAnsi"/>
        </w:rPr>
        <w:t>20</w:t>
      </w:r>
      <w:r w:rsidRPr="00D621FE">
        <w:rPr>
          <w:rFonts w:asciiTheme="minorHAnsi" w:hAnsiTheme="minorHAnsi"/>
        </w:rPr>
        <w:tab/>
        <w:t xml:space="preserve">Task Force Issues Final Recommendation Statement on Screening for Breast Cancer: All women should be screened every other year starting at age 40; more research still needed in key areas. </w:t>
      </w:r>
      <w:r w:rsidRPr="00D621FE">
        <w:rPr>
          <w:rFonts w:asciiTheme="minorHAnsi" w:hAnsiTheme="minorHAnsi"/>
          <w:lang w:val="it-IT"/>
        </w:rPr>
        <w:t>In: Taskforce UPS, ed.; 2024.</w:t>
      </w:r>
    </w:p>
    <w:p w14:paraId="4241320D"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it-IT"/>
        </w:rPr>
        <w:t>21</w:t>
      </w:r>
      <w:r w:rsidRPr="00D621FE">
        <w:rPr>
          <w:rFonts w:asciiTheme="minorHAnsi" w:hAnsiTheme="minorHAnsi"/>
          <w:lang w:val="it-IT"/>
        </w:rPr>
        <w:tab/>
        <w:t xml:space="preserve">Sardanelli F, Magni V, Rossini G et al. </w:t>
      </w:r>
      <w:r w:rsidRPr="00D621FE">
        <w:rPr>
          <w:rFonts w:asciiTheme="minorHAnsi" w:hAnsiTheme="minorHAnsi"/>
        </w:rPr>
        <w:t>The paradox of MRI for breast cancer screening: high-risk and dense breasts-available evidence and current practice. Insights Imaging 2024; 15 (1): 96.</w:t>
      </w:r>
    </w:p>
    <w:p w14:paraId="0329136A"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22</w:t>
      </w:r>
      <w:r w:rsidRPr="00D621FE">
        <w:rPr>
          <w:rFonts w:asciiTheme="minorHAnsi" w:hAnsiTheme="minorHAnsi"/>
        </w:rPr>
        <w:tab/>
        <w:t>Lubinski J, Kotsopoulos J, Moller P et al. MRI Surveillance and Breast Cancer Mortality in Women With BRCA1 and BRCA2 Sequence Variations. JAMA oncology 2024; 10 (4): 493-499.</w:t>
      </w:r>
    </w:p>
    <w:p w14:paraId="68142A1E" w14:textId="77777777" w:rsidR="0078297C" w:rsidRPr="00D621FE" w:rsidRDefault="0078297C" w:rsidP="0078297C">
      <w:pPr>
        <w:pStyle w:val="EndNoteBibliography"/>
        <w:spacing w:after="0"/>
        <w:ind w:left="720" w:hanging="720"/>
        <w:rPr>
          <w:rFonts w:asciiTheme="minorHAnsi" w:hAnsiTheme="minorHAnsi"/>
          <w:lang w:val="nl-NL"/>
        </w:rPr>
      </w:pPr>
      <w:r w:rsidRPr="00D621FE">
        <w:rPr>
          <w:rFonts w:asciiTheme="minorHAnsi" w:hAnsiTheme="minorHAnsi"/>
        </w:rPr>
        <w:t>23</w:t>
      </w:r>
      <w:r w:rsidRPr="00D621FE">
        <w:rPr>
          <w:rFonts w:asciiTheme="minorHAnsi" w:hAnsiTheme="minorHAnsi"/>
        </w:rPr>
        <w:tab/>
        <w:t xml:space="preserve">Warner E, Zhu S, Plewes DB et al. Breast Cancer Mortality among Women with a BRCA1 or BRCA2 Mutation in a Magnetic Resonance Imaging Plus Mammography Screening Program. </w:t>
      </w:r>
      <w:r w:rsidRPr="00D621FE">
        <w:rPr>
          <w:rFonts w:asciiTheme="minorHAnsi" w:hAnsiTheme="minorHAnsi"/>
          <w:lang w:val="nl-NL"/>
        </w:rPr>
        <w:t>Cancers 2020; 12 (11).</w:t>
      </w:r>
    </w:p>
    <w:p w14:paraId="7A7F5C57"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nl-NL"/>
        </w:rPr>
        <w:t>24</w:t>
      </w:r>
      <w:r w:rsidRPr="00D621FE">
        <w:rPr>
          <w:rFonts w:asciiTheme="minorHAnsi" w:hAnsiTheme="minorHAnsi"/>
          <w:lang w:val="nl-NL"/>
        </w:rPr>
        <w:tab/>
        <w:t xml:space="preserve">Heemskerk-Gerritsen BAM, Jager A, Koppert LB et al. </w:t>
      </w:r>
      <w:r w:rsidRPr="00D621FE">
        <w:rPr>
          <w:rFonts w:asciiTheme="minorHAnsi" w:hAnsiTheme="minorHAnsi"/>
        </w:rPr>
        <w:t>Survival after bilateral risk-reducing mastectomy in healthy BRCA1 and BRCA2 mutation carriers. Breast cancer research and treatment 2019; 177 (3): 723-733.</w:t>
      </w:r>
    </w:p>
    <w:p w14:paraId="274D35B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25</w:t>
      </w:r>
      <w:r w:rsidRPr="00D621FE">
        <w:rPr>
          <w:rFonts w:asciiTheme="minorHAnsi" w:hAnsiTheme="minorHAnsi"/>
        </w:rPr>
        <w:tab/>
        <w:t>Metcalfe K, Huzarski T, Gronwald J et al. Risk-reducing mastectomy and breast cancer mortality in women with a BRCA1 or BRCA2 pathogenic variant: an international analysis. British journal of cancer 2023.</w:t>
      </w:r>
    </w:p>
    <w:p w14:paraId="4D9E0F5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26</w:t>
      </w:r>
      <w:r w:rsidRPr="00D621FE">
        <w:rPr>
          <w:rFonts w:asciiTheme="minorHAnsi" w:hAnsiTheme="minorHAnsi"/>
        </w:rPr>
        <w:tab/>
        <w:t>Daly MB. Genetic/Familial High-Risk Assessment: Breast, Ovarian, Pancreatic, and Prostate Version 2.2025. NCCN National Comprehensive Cancer Network; 2024.</w:t>
      </w:r>
    </w:p>
    <w:p w14:paraId="2434628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27</w:t>
      </w:r>
      <w:r w:rsidRPr="00D621FE">
        <w:rPr>
          <w:rFonts w:asciiTheme="minorHAnsi" w:hAnsiTheme="minorHAnsi"/>
        </w:rPr>
        <w:tab/>
        <w:t>Lowry KP, Geuzinge HA, Stout NK et al. Breast Cancer Screening Strategies for Women With ATM, CHEK2, and PALB2 Pathogenic Variants: A Comparative Modeling Analysis. JAMA oncology 2022; 8 (4): 587-596.</w:t>
      </w:r>
    </w:p>
    <w:p w14:paraId="178B4E3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28</w:t>
      </w:r>
      <w:r w:rsidRPr="00D621FE">
        <w:rPr>
          <w:rFonts w:asciiTheme="minorHAnsi" w:hAnsiTheme="minorHAnsi"/>
        </w:rPr>
        <w:tab/>
        <w:t>Fenton JJ, Weyrich MS, Durbin S et al. U.S. Preventive Services Task Force Evidence Syntheses, formerly Systematic Evidence Reviews. Prostate-Specific Antigen-Based Screening for Prostate Cancer: A Systematic Evidence Review for the U.S. Preventive Services Task Force, Rockville (MD): Agency for Healthcare Research and Quality (US) 2018.</w:t>
      </w:r>
    </w:p>
    <w:p w14:paraId="6845ED57"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de-DE"/>
        </w:rPr>
        <w:t>29</w:t>
      </w:r>
      <w:r w:rsidRPr="00D621FE">
        <w:rPr>
          <w:rFonts w:asciiTheme="minorHAnsi" w:hAnsiTheme="minorHAnsi"/>
          <w:lang w:val="de-DE"/>
        </w:rPr>
        <w:tab/>
        <w:t xml:space="preserve">Würnschimmel C, Chandrasekar T, Hahn L et al. </w:t>
      </w:r>
      <w:r w:rsidRPr="00D621FE">
        <w:rPr>
          <w:rFonts w:asciiTheme="minorHAnsi" w:hAnsiTheme="minorHAnsi"/>
        </w:rPr>
        <w:t>MRI as a screening tool for prostate cancer: current evidence and future challenges. World J Urol 2023; 41 (4): 921-928.</w:t>
      </w:r>
    </w:p>
    <w:p w14:paraId="20590D9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0</w:t>
      </w:r>
      <w:r w:rsidRPr="00D621FE">
        <w:rPr>
          <w:rFonts w:asciiTheme="minorHAnsi" w:hAnsiTheme="minorHAnsi"/>
        </w:rPr>
        <w:tab/>
        <w:t>Grossman DC, Curry SJ, Owens DK et al. Screening for Prostate Cancer: US Preventive Services Task Force Recommendation Statement. Jama 2018; 319 (18): 1901-1913.</w:t>
      </w:r>
    </w:p>
    <w:p w14:paraId="7D363EC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1</w:t>
      </w:r>
      <w:r w:rsidRPr="00D621FE">
        <w:rPr>
          <w:rFonts w:asciiTheme="minorHAnsi" w:hAnsiTheme="minorHAnsi"/>
        </w:rPr>
        <w:tab/>
        <w:t>Eldred-Evans D, Tam H, Sokhi H et al. Rethinking prostate cancer screening: could MRI be an alternative screening test? Nature Reviews Urology 2020; 17 (9): 526-539.</w:t>
      </w:r>
    </w:p>
    <w:p w14:paraId="0BF3F47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2</w:t>
      </w:r>
      <w:r w:rsidRPr="00D621FE">
        <w:rPr>
          <w:rFonts w:asciiTheme="minorHAnsi" w:hAnsiTheme="minorHAnsi"/>
        </w:rPr>
        <w:tab/>
        <w:t>Padhani AR, Godtman RA, Schoots IG. Key learning on the promise and limitations of MRI in prostate cancer screening. European Radiology 2024: 1-7.</w:t>
      </w:r>
    </w:p>
    <w:p w14:paraId="01DCA9F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3</w:t>
      </w:r>
      <w:r w:rsidRPr="00D621FE">
        <w:rPr>
          <w:rFonts w:asciiTheme="minorHAnsi" w:hAnsiTheme="minorHAnsi"/>
        </w:rPr>
        <w:tab/>
        <w:t>Hugosson J, Godtman RA, Wallstrom J et al. Results after four years of screening for prostate cancer with PSA and MRI. New England Journal of Medicine 2024; 391 (12): 1083-1095.</w:t>
      </w:r>
    </w:p>
    <w:p w14:paraId="6861FFC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4</w:t>
      </w:r>
      <w:r w:rsidRPr="00D621FE">
        <w:rPr>
          <w:rFonts w:asciiTheme="minorHAnsi" w:hAnsiTheme="minorHAnsi"/>
        </w:rPr>
        <w:tab/>
        <w:t>Li S, Silvestri V, Leslie G et al. Cancer Risks Associated With BRCA1 and BRCA2 Pathogenic Variants. Journal of clinical oncology : official journal of the American Society of Clinical Oncology 2022; 40 (14): 1529-1541.</w:t>
      </w:r>
    </w:p>
    <w:p w14:paraId="4785CFC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35</w:t>
      </w:r>
      <w:r w:rsidRPr="00D621FE">
        <w:rPr>
          <w:rFonts w:asciiTheme="minorHAnsi" w:hAnsiTheme="minorHAnsi"/>
          <w:lang w:val="fr-FR"/>
        </w:rPr>
        <w:tab/>
        <w:t xml:space="preserve">Nyberg T, Frost D, Barrowdale D et al. </w:t>
      </w:r>
      <w:r w:rsidRPr="00D621FE">
        <w:rPr>
          <w:rFonts w:asciiTheme="minorHAnsi" w:hAnsiTheme="minorHAnsi"/>
        </w:rPr>
        <w:t>Prostate Cancer Risks for Male BRCA1 and BRCA2 Mutation Carriers: A Prospective Cohort Study. Eur Urol 2020; 77 (1): 24-35.</w:t>
      </w:r>
    </w:p>
    <w:p w14:paraId="69FE379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6</w:t>
      </w:r>
      <w:r w:rsidRPr="00D621FE">
        <w:rPr>
          <w:rFonts w:asciiTheme="minorHAnsi" w:hAnsiTheme="minorHAnsi"/>
        </w:rPr>
        <w:tab/>
        <w:t>Pritchard CC, Mateo J, Walsh MF et al. Inherited DNA-Repair Gene Mutations in Men with Metastatic Prostate Cancer. The New England journal of medicine 2016; 375 (5): 443-453.</w:t>
      </w:r>
    </w:p>
    <w:p w14:paraId="238D3938"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7</w:t>
      </w:r>
      <w:r w:rsidRPr="00D621FE">
        <w:rPr>
          <w:rFonts w:asciiTheme="minorHAnsi" w:hAnsiTheme="minorHAnsi"/>
        </w:rPr>
        <w:tab/>
        <w:t>Wang Y, Dai B, Ye D. CHEK2 mutation and risk of prostate cancer: a systematic review and meta-analysis. Int J Clin Exp Med 2015; 8 (9): 15708-15715.</w:t>
      </w:r>
    </w:p>
    <w:p w14:paraId="21FD51A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lastRenderedPageBreak/>
        <w:t>38</w:t>
      </w:r>
      <w:r w:rsidRPr="00D621FE">
        <w:rPr>
          <w:rFonts w:asciiTheme="minorHAnsi" w:hAnsiTheme="minorHAnsi"/>
        </w:rPr>
        <w:tab/>
        <w:t>Karlsson Q, Brook MN, Dadaev T et al. Rare Germline Variants in ATM Predispose to Prostate Cancer: A PRACTICAL Consortium Study. Eur Urol Oncol 2021; 4 (4): 570-579.</w:t>
      </w:r>
    </w:p>
    <w:p w14:paraId="2A38E52C"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39</w:t>
      </w:r>
      <w:r w:rsidRPr="00D621FE">
        <w:rPr>
          <w:rFonts w:asciiTheme="minorHAnsi" w:hAnsiTheme="minorHAnsi"/>
        </w:rPr>
        <w:tab/>
        <w:t>Dong X, Wang L, Taniguchi K et al. Mutations in CHEK2 associated with prostate cancer risk. American journal of human genetics 2003; 72 (2): 270-280.</w:t>
      </w:r>
    </w:p>
    <w:p w14:paraId="4A98A116" w14:textId="77777777" w:rsidR="0078297C" w:rsidRPr="00D621FE" w:rsidRDefault="0078297C" w:rsidP="0078297C">
      <w:pPr>
        <w:pStyle w:val="EndNoteBibliography"/>
        <w:spacing w:after="0"/>
        <w:ind w:left="720" w:hanging="720"/>
        <w:rPr>
          <w:rFonts w:asciiTheme="minorHAnsi" w:hAnsiTheme="minorHAnsi"/>
          <w:lang w:val="fr-FR"/>
        </w:rPr>
      </w:pPr>
      <w:r w:rsidRPr="00D621FE">
        <w:rPr>
          <w:rFonts w:asciiTheme="minorHAnsi" w:hAnsiTheme="minorHAnsi"/>
        </w:rPr>
        <w:t>40</w:t>
      </w:r>
      <w:r w:rsidRPr="00D621FE">
        <w:rPr>
          <w:rFonts w:asciiTheme="minorHAnsi" w:hAnsiTheme="minorHAnsi"/>
        </w:rPr>
        <w:tab/>
        <w:t xml:space="preserve">Nguyen-Dumont T, MacInnis RJ, Steen JA et al. Rare germline genetic variants and risk of aggressive prostate cancer. </w:t>
      </w:r>
      <w:r w:rsidRPr="00D621FE">
        <w:rPr>
          <w:rFonts w:asciiTheme="minorHAnsi" w:hAnsiTheme="minorHAnsi"/>
          <w:lang w:val="fr-FR"/>
        </w:rPr>
        <w:t>Int J Cancer 2020; 147 (8): 2142-2149.</w:t>
      </w:r>
    </w:p>
    <w:p w14:paraId="756B9DCC"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41</w:t>
      </w:r>
      <w:r w:rsidRPr="00D621FE">
        <w:rPr>
          <w:rFonts w:asciiTheme="minorHAnsi" w:hAnsiTheme="minorHAnsi"/>
          <w:lang w:val="fr-FR"/>
        </w:rPr>
        <w:tab/>
        <w:t xml:space="preserve">Leongamornlert D, Saunders E, Dadaev T et al. </w:t>
      </w:r>
      <w:r w:rsidRPr="00D621FE">
        <w:rPr>
          <w:rFonts w:asciiTheme="minorHAnsi" w:hAnsiTheme="minorHAnsi"/>
        </w:rPr>
        <w:t>Frequent germline deleterious mutations in DNA repair genes in familial prostate cancer cases are associated with advanced disease. British journal of cancer 2014; 110 (6): 1663-1672.</w:t>
      </w:r>
    </w:p>
    <w:p w14:paraId="6860431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2</w:t>
      </w:r>
      <w:r w:rsidRPr="00D621FE">
        <w:rPr>
          <w:rFonts w:asciiTheme="minorHAnsi" w:hAnsiTheme="minorHAnsi"/>
        </w:rPr>
        <w:tab/>
        <w:t>Hall MJ, Bernhisel R, Hughes E et al. Germline Pathogenic Variants in the Ataxia Telangiectasia Mutated (ATM) Gene are Associated with High and Moderate Risks for Multiple Cancers. Cancer prevention research (Philadelphia, Pa) 2021; 14 (4): 433-440.</w:t>
      </w:r>
    </w:p>
    <w:p w14:paraId="60A4A9F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3</w:t>
      </w:r>
      <w:r w:rsidRPr="00D621FE">
        <w:rPr>
          <w:rFonts w:asciiTheme="minorHAnsi" w:hAnsiTheme="minorHAnsi"/>
        </w:rPr>
        <w:tab/>
        <w:t>Mukhtar TK, Wilcox N, Dennis J et al. Protein-truncating and rare missense variants in ATM and CHEK2 and associations with cancer in UK Biobank whole-exome sequence data. Journal of medical genetics 2024; 61 (11): 1016-1022.</w:t>
      </w:r>
    </w:p>
    <w:p w14:paraId="04FFAAF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4</w:t>
      </w:r>
      <w:r w:rsidRPr="00D621FE">
        <w:rPr>
          <w:rFonts w:asciiTheme="minorHAnsi" w:hAnsiTheme="minorHAnsi"/>
        </w:rPr>
        <w:tab/>
        <w:t>Huntley C, Torr B, Sud A et al. Utility of polygenic risk scores in UK cancer screening: a modelling analysis. The Lancet Oncology 2023; 24 (6): 658-668.</w:t>
      </w:r>
    </w:p>
    <w:p w14:paraId="5CBF48C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5</w:t>
      </w:r>
      <w:r w:rsidRPr="00D621FE">
        <w:rPr>
          <w:rFonts w:asciiTheme="minorHAnsi" w:hAnsiTheme="minorHAnsi"/>
        </w:rPr>
        <w:tab/>
        <w:t>Sheel ARG, Harrison S, Sarantitis I et al. Identification of Cystic Lesions by Secondary Screening of Familial Pancreatic Cancer (FPC) Kindreds Is Not Associated with the Stratified Risk of Cancer. The American journal of gastroenterology 2019; 114 (1): 155-164.</w:t>
      </w:r>
    </w:p>
    <w:p w14:paraId="0A959D0C"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6</w:t>
      </w:r>
      <w:r w:rsidRPr="00D621FE">
        <w:rPr>
          <w:rFonts w:asciiTheme="minorHAnsi" w:hAnsiTheme="minorHAnsi"/>
        </w:rPr>
        <w:tab/>
        <w:t>Blackford AL, Canto MI, Dbouk M et al. Pancreatic Cancer Surveillance and Survival of High-Risk Individuals. JAMA oncology 2024; 10 (8): 1087-1096.</w:t>
      </w:r>
    </w:p>
    <w:p w14:paraId="32C02600"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7</w:t>
      </w:r>
      <w:r w:rsidRPr="00D621FE">
        <w:rPr>
          <w:rFonts w:asciiTheme="minorHAnsi" w:hAnsiTheme="minorHAnsi"/>
        </w:rPr>
        <w:tab/>
        <w:t>Dbouk M, Katona BW, Brand RE et al. The Multicenter Cancer of Pancreas Screening Study: Impact on Stage and Survival. Journal of clinical oncology : official journal of the American Society of Clinical Oncology 2022; 40 (28): 3257-3266.</w:t>
      </w:r>
    </w:p>
    <w:p w14:paraId="5D315A2D"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nl-NL"/>
        </w:rPr>
        <w:t>48</w:t>
      </w:r>
      <w:r w:rsidRPr="00D621FE">
        <w:rPr>
          <w:rFonts w:asciiTheme="minorHAnsi" w:hAnsiTheme="minorHAnsi"/>
          <w:lang w:val="nl-NL"/>
        </w:rPr>
        <w:tab/>
        <w:t xml:space="preserve">Owens DK, Davidson KW, Krist AH et al. </w:t>
      </w:r>
      <w:r w:rsidRPr="00D621FE">
        <w:rPr>
          <w:rFonts w:asciiTheme="minorHAnsi" w:hAnsiTheme="minorHAnsi"/>
        </w:rPr>
        <w:t>Screening for Pancreatic Cancer: US Preventive Services Task Force Reaffirmation Recommendation Statement. Jama 2019; 322 (5): 438-444.</w:t>
      </w:r>
    </w:p>
    <w:p w14:paraId="2AA82408"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49</w:t>
      </w:r>
      <w:r w:rsidRPr="00D621FE">
        <w:rPr>
          <w:rFonts w:asciiTheme="minorHAnsi" w:hAnsiTheme="minorHAnsi"/>
        </w:rPr>
        <w:tab/>
        <w:t>Tischkowitz M, Colas C, Pouwels S et al. Cancer Surveillance Guideline for individuals with PTEN hamartoma tumour syndrome. European journal of human genetics : EJHG 2020; 28 (10): 1387-1393.</w:t>
      </w:r>
    </w:p>
    <w:p w14:paraId="7EBE726C"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0</w:t>
      </w:r>
      <w:r w:rsidRPr="00D621FE">
        <w:rPr>
          <w:rFonts w:asciiTheme="minorHAnsi" w:hAnsiTheme="minorHAnsi"/>
        </w:rPr>
        <w:tab/>
        <w:t>Carton C, Evans DG, Blanco I et al. ERN GENTURIS tumour surveillance guidelines for individuals with neurofibromatosis type 1. EClinicalMedicine 2023; 56: 101818.</w:t>
      </w:r>
    </w:p>
    <w:p w14:paraId="7F50B65F"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1</w:t>
      </w:r>
      <w:r w:rsidRPr="00D621FE">
        <w:rPr>
          <w:rFonts w:asciiTheme="minorHAnsi" w:hAnsiTheme="minorHAnsi"/>
        </w:rPr>
        <w:tab/>
        <w:t>Omran M, Blomqvist L, Brandberg Y et al. Whole-body MRI within a surveillance program for carriers with clinically actionable germline TP53 variants - the Swedish constitutional TP53 study SWEP53. Hereditary cancer in clinical practice 2020; 18: 1.</w:t>
      </w:r>
    </w:p>
    <w:p w14:paraId="670EF93F"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2</w:t>
      </w:r>
      <w:r w:rsidRPr="00D621FE">
        <w:rPr>
          <w:rFonts w:asciiTheme="minorHAnsi" w:hAnsiTheme="minorHAnsi"/>
        </w:rPr>
        <w:tab/>
        <w:t>Ballinger ML, Best A, Mai PL et al. Baseline Surveillance in Li-Fraumeni Syndrome Using Whole-Body Magnetic Resonance Imaging: A Meta-analysis. JAMA oncology 2017; 3 (12): 1634-1639.</w:t>
      </w:r>
    </w:p>
    <w:p w14:paraId="240CD9F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53</w:t>
      </w:r>
      <w:r w:rsidRPr="00D621FE">
        <w:rPr>
          <w:rFonts w:asciiTheme="minorHAnsi" w:hAnsiTheme="minorHAnsi"/>
          <w:lang w:val="fr-FR"/>
        </w:rPr>
        <w:tab/>
        <w:t xml:space="preserve">Klein EA, Richards D, Cohn A et al. </w:t>
      </w:r>
      <w:r w:rsidRPr="00D621FE">
        <w:rPr>
          <w:rFonts w:asciiTheme="minorHAnsi" w:hAnsiTheme="minorHAnsi"/>
        </w:rPr>
        <w:t>Clinical validation of a targeted methylation-based multi-cancer early detection test using an independent validation set. Ann Oncol 2021; 32 (9): 1167-1177.</w:t>
      </w:r>
    </w:p>
    <w:p w14:paraId="04FBFCAB"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4</w:t>
      </w:r>
      <w:r w:rsidRPr="00D621FE">
        <w:rPr>
          <w:rFonts w:asciiTheme="minorHAnsi" w:hAnsiTheme="minorHAnsi"/>
        </w:rPr>
        <w:tab/>
        <w:t>Georgakis MK, Beskou-Kontou T, Theodoridis I et al. Surgical menopause in association with cognitive function and risk of dementia: A systematic review and meta-analysis. Psychoneuroendocrinology 2019; 106: 9-19.</w:t>
      </w:r>
    </w:p>
    <w:p w14:paraId="1FB3FD57"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5</w:t>
      </w:r>
      <w:r w:rsidRPr="00D621FE">
        <w:rPr>
          <w:rFonts w:asciiTheme="minorHAnsi" w:hAnsiTheme="minorHAnsi"/>
        </w:rPr>
        <w:tab/>
        <w:t>Rivera CM, Grossardt BR, Rhodes DJ et al. Increased cardiovascular mortality after early bilateral oophorectomy. Menopause 2009; 16 (1): 15-23.</w:t>
      </w:r>
    </w:p>
    <w:p w14:paraId="3C1961A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6</w:t>
      </w:r>
      <w:r w:rsidRPr="00D621FE">
        <w:rPr>
          <w:rFonts w:asciiTheme="minorHAnsi" w:hAnsiTheme="minorHAnsi"/>
        </w:rPr>
        <w:tab/>
        <w:t>Rocca WA, Grossardt BR, Miller VM et al. Premature menopause or early menopause and risk of ischemic stroke. Menopause 2012; 19 (3): 272-277.</w:t>
      </w:r>
    </w:p>
    <w:p w14:paraId="417EB40E" w14:textId="77777777" w:rsidR="0078297C" w:rsidRPr="00D621FE" w:rsidRDefault="0078297C" w:rsidP="0078297C">
      <w:pPr>
        <w:pStyle w:val="EndNoteBibliography"/>
        <w:spacing w:after="0"/>
        <w:ind w:left="720" w:hanging="720"/>
        <w:rPr>
          <w:rFonts w:asciiTheme="minorHAnsi" w:hAnsiTheme="minorHAnsi"/>
          <w:lang w:val="fr-FR"/>
        </w:rPr>
      </w:pPr>
      <w:r w:rsidRPr="00D621FE">
        <w:rPr>
          <w:rFonts w:asciiTheme="minorHAnsi" w:hAnsiTheme="minorHAnsi"/>
        </w:rPr>
        <w:lastRenderedPageBreak/>
        <w:t>57</w:t>
      </w:r>
      <w:r w:rsidRPr="00D621FE">
        <w:rPr>
          <w:rFonts w:asciiTheme="minorHAnsi" w:hAnsiTheme="minorHAnsi"/>
        </w:rPr>
        <w:tab/>
        <w:t xml:space="preserve">Shuster LT, Gostout BS, Grossardt BR et al. Prophylactic oophorectomy in premenopausal women and long-term health. </w:t>
      </w:r>
      <w:r w:rsidRPr="00D621FE">
        <w:rPr>
          <w:rFonts w:asciiTheme="minorHAnsi" w:hAnsiTheme="minorHAnsi"/>
          <w:lang w:val="fr-FR"/>
        </w:rPr>
        <w:t>Menopause Int 2008; 14 (3): 111-116.</w:t>
      </w:r>
    </w:p>
    <w:p w14:paraId="3AF9B47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58</w:t>
      </w:r>
      <w:r w:rsidRPr="00D621FE">
        <w:rPr>
          <w:rFonts w:asciiTheme="minorHAnsi" w:hAnsiTheme="minorHAnsi"/>
          <w:lang w:val="fr-FR"/>
        </w:rPr>
        <w:tab/>
        <w:t xml:space="preserve">Ryan CE, Fasaye GA, Gallanis AF et al. </w:t>
      </w:r>
      <w:r w:rsidRPr="00D621FE">
        <w:rPr>
          <w:rFonts w:asciiTheme="minorHAnsi" w:hAnsiTheme="minorHAnsi"/>
        </w:rPr>
        <w:t>Germline CDH1 Variants and Lifetime Cancer Risk. Jama 2024; 332 (9): 722-729.</w:t>
      </w:r>
    </w:p>
    <w:p w14:paraId="5EF7818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59</w:t>
      </w:r>
      <w:r w:rsidRPr="00D621FE">
        <w:rPr>
          <w:rFonts w:asciiTheme="minorHAnsi" w:hAnsiTheme="minorHAnsi"/>
        </w:rPr>
        <w:tab/>
        <w:t>Brodersen J, Schwartz LM, Heneghan C et al. Overdiagnosis: what it is and what it isn't. BMJ Evid Based Med 2018; 23 (1): 1-3.</w:t>
      </w:r>
    </w:p>
    <w:p w14:paraId="515AAC50"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0</w:t>
      </w:r>
      <w:r w:rsidRPr="00D621FE">
        <w:rPr>
          <w:rFonts w:asciiTheme="minorHAnsi" w:hAnsiTheme="minorHAnsi"/>
        </w:rPr>
        <w:tab/>
        <w:t>Srivastava S, Koay EJ, Borowsky AD et al. Cancer overdiagnosis: a biological challenge and clinical dilemma. Nature reviews Cancer 2019; 19 (6): 349-358.</w:t>
      </w:r>
    </w:p>
    <w:p w14:paraId="4B03389D"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1</w:t>
      </w:r>
      <w:r w:rsidRPr="00D621FE">
        <w:rPr>
          <w:rFonts w:asciiTheme="minorHAnsi" w:hAnsiTheme="minorHAnsi"/>
        </w:rPr>
        <w:tab/>
        <w:t>Kale MS, Korenstein D. Overdiagnosis in primary care: framing the problem and finding solutions. BMJ (Clinical research ed) 2018; 362: k2820.</w:t>
      </w:r>
    </w:p>
    <w:p w14:paraId="1FEA756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2</w:t>
      </w:r>
      <w:r w:rsidRPr="00D621FE">
        <w:rPr>
          <w:rFonts w:asciiTheme="minorHAnsi" w:hAnsiTheme="minorHAnsi"/>
        </w:rPr>
        <w:tab/>
        <w:t>Carlsson L, Thain E, Gillies B et al. Psychological and health behaviour outcomes following multi-gene panel testing for hereditary breast and ovarian cancer risk: a mini-review of the literature. Hereditary cancer in clinical practice 2022; 20 (1): 25.</w:t>
      </w:r>
    </w:p>
    <w:p w14:paraId="6B8E82BF"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3</w:t>
      </w:r>
      <w:r w:rsidRPr="00D621FE">
        <w:rPr>
          <w:rFonts w:asciiTheme="minorHAnsi" w:hAnsiTheme="minorHAnsi"/>
        </w:rPr>
        <w:tab/>
        <w:t>Hamilton JG, Robson ME. Psychosocial Effects of Multigene Panel Testing in the Context of Cancer Genomics. Hastings Center Report 2019; 49 (S1): S44-S52.</w:t>
      </w:r>
    </w:p>
    <w:p w14:paraId="02E2361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4</w:t>
      </w:r>
      <w:r w:rsidRPr="00D621FE">
        <w:rPr>
          <w:rFonts w:asciiTheme="minorHAnsi" w:hAnsiTheme="minorHAnsi"/>
        </w:rPr>
        <w:tab/>
        <w:t>Hall MJ, Forman AD, Pilarski R et al. Gene Panel Testing for Inherited Cancer Risk. Journal of the National Comprehensive Cancer Network J Natl Compr Canc Netw 2014; 12 (9): 1339-1346.</w:t>
      </w:r>
    </w:p>
    <w:p w14:paraId="4FDE1BEC"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de-DE"/>
        </w:rPr>
        <w:t>65</w:t>
      </w:r>
      <w:r w:rsidRPr="00D621FE">
        <w:rPr>
          <w:rFonts w:asciiTheme="minorHAnsi" w:hAnsiTheme="minorHAnsi"/>
          <w:lang w:val="de-DE"/>
        </w:rPr>
        <w:tab/>
        <w:t xml:space="preserve">Carlsson L, Bedard PL, Kim RH et al. </w:t>
      </w:r>
      <w:r w:rsidRPr="00D621FE">
        <w:rPr>
          <w:rFonts w:asciiTheme="minorHAnsi" w:hAnsiTheme="minorHAnsi"/>
        </w:rPr>
        <w:t>Psychological distress following multi-gene panel testing for hereditary breast and ovarian cancer risk. Journal of genetic counseling 2024.</w:t>
      </w:r>
    </w:p>
    <w:p w14:paraId="77768ED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6</w:t>
      </w:r>
      <w:r w:rsidRPr="00D621FE">
        <w:rPr>
          <w:rFonts w:asciiTheme="minorHAnsi" w:hAnsiTheme="minorHAnsi"/>
        </w:rPr>
        <w:tab/>
        <w:t>Chaillet KS, Sleiman MM, Jr., Yockel MR et al. Effects of personal cancer history and genomic risk information on mothers' psychological adaptation to inherited breast/ovarian cancer syndrome. Psychol Health Med 2024: 1-12.</w:t>
      </w:r>
    </w:p>
    <w:p w14:paraId="15B1377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7</w:t>
      </w:r>
      <w:r w:rsidRPr="00D621FE">
        <w:rPr>
          <w:rFonts w:asciiTheme="minorHAnsi" w:hAnsiTheme="minorHAnsi"/>
        </w:rPr>
        <w:tab/>
        <w:t>Easton DF, Pharoah PD, Antoniou AC et al. Gene-panel sequencing and the prediction of breast-cancer risk. The New England journal of medicine 2015; 372 (23): 2243-2257.</w:t>
      </w:r>
    </w:p>
    <w:p w14:paraId="3DF6647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8</w:t>
      </w:r>
      <w:r w:rsidRPr="00D621FE">
        <w:rPr>
          <w:rFonts w:asciiTheme="minorHAnsi" w:hAnsiTheme="minorHAnsi"/>
        </w:rPr>
        <w:tab/>
        <w:t>Woodward ER, van Veen EM, Evans DG. From BRCA1 to Polygenic Risk Scores: Mutation-Associated Risks in Breast Cancer-Related Genes. Breast Care (Basel) 2021; 16 (3): 202-213.</w:t>
      </w:r>
    </w:p>
    <w:p w14:paraId="1384A61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69</w:t>
      </w:r>
      <w:r w:rsidRPr="00D621FE">
        <w:rPr>
          <w:rFonts w:asciiTheme="minorHAnsi" w:hAnsiTheme="minorHAnsi"/>
        </w:rPr>
        <w:tab/>
        <w:t>Rowlands CF, Allen S, Balmaña J et al. Population-based germline breast cancer gene association studies and meta-analysis to inform wider mainstream testing. Ann Oncol 2024.</w:t>
      </w:r>
    </w:p>
    <w:p w14:paraId="30BB07E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70</w:t>
      </w:r>
      <w:r w:rsidRPr="00D621FE">
        <w:rPr>
          <w:rFonts w:asciiTheme="minorHAnsi" w:hAnsiTheme="minorHAnsi"/>
        </w:rPr>
        <w:tab/>
        <w:t>Tischkowitz M, Balmaña J, Foulkes WD et al. Management of individuals with germline variants in PALB2: a clinical practice resource of the American College of Medical Genetics and Genomics (ACMG). Genetics in medicine : official journal of the American College of Medical Genetics 2021; 23 (8): 1416-1423.</w:t>
      </w:r>
    </w:p>
    <w:p w14:paraId="55606BF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71</w:t>
      </w:r>
      <w:r w:rsidRPr="00D621FE">
        <w:rPr>
          <w:rFonts w:asciiTheme="minorHAnsi" w:hAnsiTheme="minorHAnsi"/>
        </w:rPr>
        <w:tab/>
        <w:t>Tung NM, Robson ME, Ventz S et al. TBCRC 048: Phase II Study of Olaparib for Metastatic Breast Cancer and Mutations in Homologous Recombination-Related Genes. Journal of clinical oncology : official journal of the American Society of Clinical Oncology 2020; 38 (36): 4274-4282.</w:t>
      </w:r>
    </w:p>
    <w:p w14:paraId="665AA6E5" w14:textId="77777777" w:rsidR="0078297C" w:rsidRPr="00D621FE" w:rsidRDefault="0078297C" w:rsidP="0078297C">
      <w:pPr>
        <w:pStyle w:val="EndNoteBibliography"/>
        <w:spacing w:after="0"/>
        <w:ind w:left="720" w:hanging="720"/>
        <w:rPr>
          <w:rFonts w:asciiTheme="minorHAnsi" w:hAnsiTheme="minorHAnsi"/>
          <w:lang w:val="fr-FR"/>
        </w:rPr>
      </w:pPr>
      <w:r w:rsidRPr="00D621FE">
        <w:rPr>
          <w:rFonts w:asciiTheme="minorHAnsi" w:hAnsiTheme="minorHAnsi"/>
        </w:rPr>
        <w:t>72</w:t>
      </w:r>
      <w:r w:rsidRPr="00D621FE">
        <w:rPr>
          <w:rFonts w:asciiTheme="minorHAnsi" w:hAnsiTheme="minorHAnsi"/>
        </w:rPr>
        <w:tab/>
        <w:t xml:space="preserve">Gruber JJ, Afghahi A, Timms K et al. A phase II study of talazoparib monotherapy in patients with wild-type BRCA1 and BRCA2 with a mutation in other homologous recombination genes. </w:t>
      </w:r>
      <w:r w:rsidRPr="00D621FE">
        <w:rPr>
          <w:rFonts w:asciiTheme="minorHAnsi" w:hAnsiTheme="minorHAnsi"/>
          <w:lang w:val="fr-FR"/>
        </w:rPr>
        <w:t>Nat Cancer 2022; 3 (10): 1181-1191.</w:t>
      </w:r>
    </w:p>
    <w:p w14:paraId="144356E9"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73</w:t>
      </w:r>
      <w:r w:rsidRPr="00D621FE">
        <w:rPr>
          <w:rFonts w:asciiTheme="minorHAnsi" w:hAnsiTheme="minorHAnsi"/>
          <w:lang w:val="fr-FR"/>
        </w:rPr>
        <w:tab/>
        <w:t xml:space="preserve">Yang X, Leslie G, Doroszuk A et al. </w:t>
      </w:r>
      <w:r w:rsidRPr="00D621FE">
        <w:rPr>
          <w:rFonts w:asciiTheme="minorHAnsi" w:hAnsiTheme="minorHAnsi"/>
        </w:rPr>
        <w:t>Cancer Risks Associated With Germline PALB2 Pathogenic Variants: An International Study of 524 Families. Journal of clinical oncology : official journal of the American Society of Clinical Oncology 2020; 38 (7): 674-685.</w:t>
      </w:r>
    </w:p>
    <w:p w14:paraId="5722B7F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74</w:t>
      </w:r>
      <w:r w:rsidRPr="00D621FE">
        <w:rPr>
          <w:rFonts w:asciiTheme="minorHAnsi" w:hAnsiTheme="minorHAnsi"/>
        </w:rPr>
        <w:tab/>
        <w:t>Evans DG, Howell SJ, Frayling IM et al. Gene panel testing for breast cancer should not be used to confirm syndromic gene associations. NPJ genomic medicine 2018; 3: 32.</w:t>
      </w:r>
    </w:p>
    <w:p w14:paraId="445608F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75</w:t>
      </w:r>
      <w:r w:rsidRPr="00D621FE">
        <w:rPr>
          <w:rFonts w:asciiTheme="minorHAnsi" w:hAnsiTheme="minorHAnsi"/>
        </w:rPr>
        <w:tab/>
        <w:t>Wade I, Witkowski L, Ahmed A et al. Using cancer phenotype sex-specificity to enable unbiased penetrance estimation of SMARCA4 pathogenic variants for small cell carcinoma of the ovary, hypercalcemic type (SCCOHT). Genetics in medicine : official journal of the American College of Medical Genetics 2024; 27 (1): 101287.</w:t>
      </w:r>
    </w:p>
    <w:p w14:paraId="13C4351B"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lastRenderedPageBreak/>
        <w:t>76</w:t>
      </w:r>
      <w:r w:rsidRPr="00D621FE">
        <w:rPr>
          <w:rFonts w:asciiTheme="minorHAnsi" w:hAnsiTheme="minorHAnsi"/>
        </w:rPr>
        <w:tab/>
        <w:t>Villani A, Shore A, Wasserman JD et al. Biochemical and imaging surveillance in germline TP53 mutation carriers with Li-Fraumeni syndrome: 11 year follow-up of a prospective observational study. The Lancet Oncology 2016; 17 (9): 1295-1305.</w:t>
      </w:r>
    </w:p>
    <w:p w14:paraId="0E049884" w14:textId="77777777" w:rsidR="0078297C" w:rsidRPr="00D621FE" w:rsidRDefault="0078297C" w:rsidP="0078297C">
      <w:pPr>
        <w:pStyle w:val="EndNoteBibliography"/>
        <w:spacing w:after="0"/>
        <w:ind w:left="720" w:hanging="720"/>
        <w:rPr>
          <w:rFonts w:asciiTheme="minorHAnsi" w:hAnsiTheme="minorHAnsi"/>
          <w:lang w:val="de-DE"/>
        </w:rPr>
      </w:pPr>
      <w:r w:rsidRPr="00D621FE">
        <w:rPr>
          <w:rFonts w:asciiTheme="minorHAnsi" w:hAnsiTheme="minorHAnsi"/>
        </w:rPr>
        <w:t>77</w:t>
      </w:r>
      <w:r w:rsidRPr="00D621FE">
        <w:rPr>
          <w:rFonts w:asciiTheme="minorHAnsi" w:hAnsiTheme="minorHAnsi"/>
        </w:rPr>
        <w:tab/>
        <w:t xml:space="preserve">Coffee B, Cox HC, Bernhisel R et al. A substantial proportion of apparently heterozygous TP53 pathogenic variants detected with a next-generation sequencing hereditary pan-cancer panel are acquired somatically. </w:t>
      </w:r>
      <w:r w:rsidRPr="00D621FE">
        <w:rPr>
          <w:rFonts w:asciiTheme="minorHAnsi" w:hAnsiTheme="minorHAnsi"/>
          <w:lang w:val="de-DE"/>
        </w:rPr>
        <w:t>Human mutation 2020; 41 (1): 203-211.</w:t>
      </w:r>
    </w:p>
    <w:p w14:paraId="16752F5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de-DE"/>
        </w:rPr>
        <w:t>78</w:t>
      </w:r>
      <w:r w:rsidRPr="00D621FE">
        <w:rPr>
          <w:rFonts w:asciiTheme="minorHAnsi" w:hAnsiTheme="minorHAnsi"/>
          <w:lang w:val="de-DE"/>
        </w:rPr>
        <w:tab/>
        <w:t xml:space="preserve">Schwartz AN, Hyman SR, Stokes SM et al. </w:t>
      </w:r>
      <w:r w:rsidRPr="00D621FE">
        <w:rPr>
          <w:rFonts w:asciiTheme="minorHAnsi" w:hAnsiTheme="minorHAnsi"/>
        </w:rPr>
        <w:t>Evaluation of TP53 Variants Detected on Peripheral Blood or Saliva Testing: Discerning Germline From Somatic TP53 Variants. JCO precision oncology 2021; 5: 1677-1686.</w:t>
      </w:r>
    </w:p>
    <w:p w14:paraId="05E58BA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79</w:t>
      </w:r>
      <w:r w:rsidRPr="00D621FE">
        <w:rPr>
          <w:rFonts w:asciiTheme="minorHAnsi" w:hAnsiTheme="minorHAnsi"/>
        </w:rPr>
        <w:tab/>
        <w:t>Frebourg T, Bajalica Lagercrantz S, Oliveira C et al. Guidelines for the Li-Fraumeni and heritable TP53-related cancer syndromes. European journal of human genetics : EJHG 2020; 28 (10): 1379-1386.</w:t>
      </w:r>
    </w:p>
    <w:p w14:paraId="7D57894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0</w:t>
      </w:r>
      <w:r w:rsidRPr="00D621FE">
        <w:rPr>
          <w:rFonts w:asciiTheme="minorHAnsi" w:hAnsiTheme="minorHAnsi"/>
        </w:rPr>
        <w:tab/>
        <w:t>Evans DG, Woodward ER, Bajalica-Lagercrantz S et al. Germline TP53 Testing in Breast Cancers: Why, When and How? Cancers 2020; 12 (12).</w:t>
      </w:r>
    </w:p>
    <w:p w14:paraId="2EDC00E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1</w:t>
      </w:r>
      <w:r w:rsidRPr="00D621FE">
        <w:rPr>
          <w:rFonts w:asciiTheme="minorHAnsi" w:hAnsiTheme="minorHAnsi"/>
        </w:rPr>
        <w:tab/>
        <w:t>Dorling L, Carvalho S, Allen J et al. Breast cancer risks associated with missense variants in breast cancer susceptibility genes. Genome medicine 2022; 14 (1): 51.</w:t>
      </w:r>
    </w:p>
    <w:p w14:paraId="783680FE"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2</w:t>
      </w:r>
      <w:r w:rsidRPr="00D621FE">
        <w:rPr>
          <w:rFonts w:asciiTheme="minorHAnsi" w:hAnsiTheme="minorHAnsi"/>
        </w:rPr>
        <w:tab/>
        <w:t>Hu C, Hart SN, Gnanaolivu R et al. A Population-Based Study of Genes Previously Implicated in Breast Cancer. The New England journal of medicine 2021; 384 (5): 440-451.</w:t>
      </w:r>
    </w:p>
    <w:p w14:paraId="5A7E881A"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3</w:t>
      </w:r>
      <w:r w:rsidRPr="00D621FE">
        <w:rPr>
          <w:rFonts w:asciiTheme="minorHAnsi" w:hAnsiTheme="minorHAnsi"/>
        </w:rPr>
        <w:tab/>
        <w:t>Morra A, Mavaddat N, Muranen TA et al. The impact of coding germline variants on contralateral breast cancer risk and survival. The American Journal of Human Genetics 2023; 110 (3): 475-486.</w:t>
      </w:r>
    </w:p>
    <w:p w14:paraId="1955A4F9"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4</w:t>
      </w:r>
      <w:r w:rsidRPr="00D621FE">
        <w:rPr>
          <w:rFonts w:asciiTheme="minorHAnsi" w:hAnsiTheme="minorHAnsi"/>
        </w:rPr>
        <w:tab/>
        <w:t>Yadav S, Boddicker NJ, Na J et al. Contralateral Breast Cancer Risk Among Carriers of Germline Pathogenic Variants in ATM, BRCA1, BRCA2, CHEK2, and PALB2. Journal of Clinical Oncology 2023; 41 (9): 1703-1713.</w:t>
      </w:r>
    </w:p>
    <w:p w14:paraId="090BBB6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5</w:t>
      </w:r>
      <w:r w:rsidRPr="00D621FE">
        <w:rPr>
          <w:rFonts w:asciiTheme="minorHAnsi" w:hAnsiTheme="minorHAnsi"/>
        </w:rPr>
        <w:tab/>
        <w:t>Hanson H, Astiazaran-Symonds E, Amendola LM et al. Management of individuals with germline pathogenic/likely pathogenic variants in CHEK2: A clinical practice resource of the American College of Medical Genetics and Genomics (ACMG). Genetics in medicine : official journal of the American College of Medical Genetics 2023; 25 (10): 100870.</w:t>
      </w:r>
    </w:p>
    <w:p w14:paraId="2E6269DF"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6</w:t>
      </w:r>
      <w:r w:rsidRPr="00D621FE">
        <w:rPr>
          <w:rFonts w:asciiTheme="minorHAnsi" w:hAnsiTheme="minorHAnsi"/>
        </w:rPr>
        <w:tab/>
        <w:t>Hanson H, Astiazaran-Symonds E, Amendola LM et al. Management of individuals with germline pathogenic/likely pathogenic variants in CHEK2: A clinical practice resource of the American College of Medical Genetics and Genomics (ACMG). Genetics in Medicine 2023; 25 (10): 100870.</w:t>
      </w:r>
    </w:p>
    <w:p w14:paraId="48272A3B"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7</w:t>
      </w:r>
      <w:r w:rsidRPr="00D621FE">
        <w:rPr>
          <w:rFonts w:asciiTheme="minorHAnsi" w:hAnsiTheme="minorHAnsi"/>
        </w:rPr>
        <w:tab/>
        <w:t>Xiang H-p, Geng X-p, Ge W-w et al. Meta-analysis of CHEK2 1100delC variant and colorectal cancer susceptibility. European Journal of Cancer 2011; 47 (17): 2546-2551.</w:t>
      </w:r>
    </w:p>
    <w:p w14:paraId="1184D028"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8</w:t>
      </w:r>
      <w:r w:rsidRPr="00D621FE">
        <w:rPr>
          <w:rFonts w:asciiTheme="minorHAnsi" w:hAnsiTheme="minorHAnsi"/>
        </w:rPr>
        <w:tab/>
        <w:t>Katona BW, Yang Y-X. Colorectal cancer risk associated with the CHEK2 1100delC variant. European Journal of Cancer 2017; 83: 103-105.</w:t>
      </w:r>
    </w:p>
    <w:p w14:paraId="1F1DC7D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89</w:t>
      </w:r>
      <w:r w:rsidRPr="00D621FE">
        <w:rPr>
          <w:rFonts w:asciiTheme="minorHAnsi" w:hAnsiTheme="minorHAnsi"/>
        </w:rPr>
        <w:tab/>
        <w:t>Ma X, Zhang B, Zheng W. Genetic variants associated with colorectal cancer risk: comprehensive research synopsis, meta-analysis, and epidemiological evidence. Gut 2014; 63 (2): 326.</w:t>
      </w:r>
    </w:p>
    <w:p w14:paraId="204ECE9D"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0</w:t>
      </w:r>
      <w:r w:rsidRPr="00D621FE">
        <w:rPr>
          <w:rFonts w:asciiTheme="minorHAnsi" w:hAnsiTheme="minorHAnsi"/>
        </w:rPr>
        <w:tab/>
        <w:t>Mundt E, Mabey B, Rainville I et al. Breast and colorectal cancer risks among over 6,000 CHEK2 pathogenic variant carriers: A comparison of missense versus truncating variants. Cancer Genet 2023; 278-279: 84-90.</w:t>
      </w:r>
    </w:p>
    <w:p w14:paraId="5A4C569C" w14:textId="77777777" w:rsidR="0078297C" w:rsidRPr="00D621FE" w:rsidRDefault="0078297C" w:rsidP="0078297C">
      <w:pPr>
        <w:pStyle w:val="EndNoteBibliography"/>
        <w:spacing w:after="0"/>
        <w:ind w:left="720" w:hanging="720"/>
        <w:rPr>
          <w:rFonts w:asciiTheme="minorHAnsi" w:hAnsiTheme="minorHAnsi"/>
          <w:lang w:val="fr-FR"/>
        </w:rPr>
      </w:pPr>
      <w:r w:rsidRPr="00D621FE">
        <w:rPr>
          <w:rFonts w:asciiTheme="minorHAnsi" w:hAnsiTheme="minorHAnsi"/>
        </w:rPr>
        <w:t>91</w:t>
      </w:r>
      <w:r w:rsidRPr="00D621FE">
        <w:rPr>
          <w:rFonts w:asciiTheme="minorHAnsi" w:hAnsiTheme="minorHAnsi"/>
        </w:rPr>
        <w:tab/>
        <w:t xml:space="preserve">Bychkovsky BL, Agaoglu NB, Horton C et al. Differences in Cancer Phenotypes Among Frequent CHEK2 Variants and Implications for Clinical Care-Checking CHEK2. </w:t>
      </w:r>
      <w:r w:rsidRPr="00D621FE">
        <w:rPr>
          <w:rFonts w:asciiTheme="minorHAnsi" w:hAnsiTheme="minorHAnsi"/>
          <w:lang w:val="fr-FR"/>
        </w:rPr>
        <w:t>JAMA oncology 2022; 8 (11): 1598-1606.</w:t>
      </w:r>
    </w:p>
    <w:p w14:paraId="5F7A8911"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lang w:val="fr-FR"/>
        </w:rPr>
        <w:t>92</w:t>
      </w:r>
      <w:r w:rsidRPr="00D621FE">
        <w:rPr>
          <w:rFonts w:asciiTheme="minorHAnsi" w:hAnsiTheme="minorHAnsi"/>
          <w:lang w:val="fr-FR"/>
        </w:rPr>
        <w:tab/>
        <w:t xml:space="preserve">Pal T, Schon KR, Astiazaran-Symonds E et al. </w:t>
      </w:r>
      <w:r w:rsidRPr="00D621FE">
        <w:rPr>
          <w:rFonts w:asciiTheme="minorHAnsi" w:hAnsiTheme="minorHAnsi"/>
        </w:rPr>
        <w:t>Management of individuals with heterozygous germline pathogenic variants in ATM: A clinical practice resource of the American College of Medical Genetics and Genomics (ACMG). Genetics in medicine : official journal of the American College of Medical Genetics 2024: 101243.</w:t>
      </w:r>
    </w:p>
    <w:p w14:paraId="5F1B3F00"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3</w:t>
      </w:r>
      <w:r w:rsidRPr="00D621FE">
        <w:rPr>
          <w:rFonts w:asciiTheme="minorHAnsi" w:hAnsiTheme="minorHAnsi"/>
        </w:rPr>
        <w:tab/>
        <w:t>Goldgar DE, Healey S, Dowty JG et al. Rare variants in the ATM gene and risk of breast cancer. Breast cancer research : BCR 2011; 13 (4): R73.</w:t>
      </w:r>
    </w:p>
    <w:p w14:paraId="458762B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lastRenderedPageBreak/>
        <w:t>94</w:t>
      </w:r>
      <w:r w:rsidRPr="00D621FE">
        <w:rPr>
          <w:rFonts w:asciiTheme="minorHAnsi" w:hAnsiTheme="minorHAnsi"/>
        </w:rPr>
        <w:tab/>
        <w:t>Southey MC, Goldgar DE, Winqvist R et al. PALB2, CHEK2 and ATM rare variants and cancer risk: data from COGS. Journal of medical genetics 2016; 53 (12): 800-811.</w:t>
      </w:r>
    </w:p>
    <w:p w14:paraId="409B0832"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5</w:t>
      </w:r>
      <w:r w:rsidRPr="00D621FE">
        <w:rPr>
          <w:rFonts w:asciiTheme="minorHAnsi" w:hAnsiTheme="minorHAnsi"/>
        </w:rPr>
        <w:tab/>
        <w:t>Stewart DR, Frone MN, Chanock SJ. Stomaching Multigene Panel Testing: What to Do About CDH1? Journal of the National Cancer Institute 2020; 112 (4): 325-326.</w:t>
      </w:r>
    </w:p>
    <w:p w14:paraId="30BEBE6C"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6</w:t>
      </w:r>
      <w:r w:rsidRPr="00D621FE">
        <w:rPr>
          <w:rFonts w:asciiTheme="minorHAnsi" w:hAnsiTheme="minorHAnsi"/>
        </w:rPr>
        <w:tab/>
        <w:t>Safonov AM, Speare V, Dolinsky JS et al. Clinical and molecular characteristics of NF1 mutations identified on hereditary cancer multi-gene panels. Journal of Clinical Oncology 2018; 36 (15_suppl): e13612-e13612.</w:t>
      </w:r>
    </w:p>
    <w:p w14:paraId="1D0C8850"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7</w:t>
      </w:r>
      <w:r w:rsidRPr="00D621FE">
        <w:rPr>
          <w:rFonts w:asciiTheme="minorHAnsi" w:hAnsiTheme="minorHAnsi"/>
        </w:rPr>
        <w:tab/>
        <w:t>Hendricks LAJ, Hoogerbrugge N, Mensenkamp AR et al. Cancer risks by sex and variant type in PTEN hamartoma tumor syndrome. Journal of the National Cancer Institute 2023; 115 (1): 93-103.</w:t>
      </w:r>
    </w:p>
    <w:p w14:paraId="17876E96"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8</w:t>
      </w:r>
      <w:r w:rsidRPr="00D621FE">
        <w:rPr>
          <w:rFonts w:asciiTheme="minorHAnsi" w:hAnsiTheme="minorHAnsi"/>
        </w:rPr>
        <w:tab/>
        <w:t>Couch FJ, Shimelis H, Hu C et al. Associations Between Cancer Predisposition Testing Panel Genes and Breast Cancer. JAMA oncology 2017; 3 (9): 1190-1196.</w:t>
      </w:r>
    </w:p>
    <w:p w14:paraId="6DCF3658"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99</w:t>
      </w:r>
      <w:r w:rsidRPr="00D621FE">
        <w:rPr>
          <w:rFonts w:asciiTheme="minorHAnsi" w:hAnsiTheme="minorHAnsi"/>
        </w:rPr>
        <w:tab/>
        <w:t>Easton DF, Lesueur F, Decker B et al. No evidence that protein truncating variants in BRIP1 are associated with breast cancer risk: implications for gene panel testing. Journal of medical genetics 2016; 53 (5): 298-309.</w:t>
      </w:r>
    </w:p>
    <w:p w14:paraId="5212AD7E"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00</w:t>
      </w:r>
      <w:r w:rsidRPr="00D621FE">
        <w:rPr>
          <w:rFonts w:asciiTheme="minorHAnsi" w:hAnsiTheme="minorHAnsi"/>
        </w:rPr>
        <w:tab/>
        <w:t>Narod SA, Metcalfe K, Finch A et al. The risk of skin cancer in women who carry BRCA1 or BRCA2 mutations. Hereditary cancer in clinical practice 2024; 22 (1): 7.</w:t>
      </w:r>
    </w:p>
    <w:p w14:paraId="48DA502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01</w:t>
      </w:r>
      <w:r w:rsidRPr="00D621FE">
        <w:rPr>
          <w:rFonts w:asciiTheme="minorHAnsi" w:hAnsiTheme="minorHAnsi"/>
        </w:rPr>
        <w:tab/>
        <w:t>Hu C, Hart SN, Polley EC et al. Association Between Inherited Germline Mutations in Cancer Predisposition Genes and Risk of Pancreatic Cancer. Jama 2018; 319 (23): 2401-2409.</w:t>
      </w:r>
    </w:p>
    <w:p w14:paraId="15476465"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02</w:t>
      </w:r>
      <w:r w:rsidRPr="00D621FE">
        <w:rPr>
          <w:rFonts w:asciiTheme="minorHAnsi" w:hAnsiTheme="minorHAnsi"/>
        </w:rPr>
        <w:tab/>
        <w:t>Hu C, LaDuca H, Shimelis H et al. Multigene Hereditary Cancer Panels Reveal High-Risk Pancreatic Cancer Susceptibility Genes. JCO precision oncology 2018; 2.</w:t>
      </w:r>
    </w:p>
    <w:p w14:paraId="60F20BB4"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03</w:t>
      </w:r>
      <w:r w:rsidRPr="00D621FE">
        <w:rPr>
          <w:rFonts w:asciiTheme="minorHAnsi" w:hAnsiTheme="minorHAnsi"/>
        </w:rPr>
        <w:tab/>
        <w:t>Song H, Dicks EM, Tyrer J et al. Population-based targeted sequencing of 54 candidate genes identifies &lt;em&gt;PALB2&lt;/em&gt; as a susceptibility gene for high-grade serous ovarian cancer. Journal of medical genetics 2021; 58 (5): 305-313.</w:t>
      </w:r>
    </w:p>
    <w:p w14:paraId="6C4D1673"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04</w:t>
      </w:r>
      <w:r w:rsidRPr="00D621FE">
        <w:rPr>
          <w:rFonts w:asciiTheme="minorHAnsi" w:hAnsiTheme="minorHAnsi"/>
        </w:rPr>
        <w:tab/>
        <w:t>Ramus SJ, Song H, Dicks E et al. Germline Mutations in the BRIP1, BARD1, PALB2, and NBN Genes in Women With Ovarian Cancer. JNCI: Journal of the National Cancer Institute 2015; 107 (11).</w:t>
      </w:r>
    </w:p>
    <w:p w14:paraId="7D8CFDAA" w14:textId="77777777" w:rsidR="0078297C" w:rsidRPr="00D621FE" w:rsidRDefault="0078297C" w:rsidP="0078297C">
      <w:pPr>
        <w:pStyle w:val="EndNoteBibliography"/>
        <w:spacing w:after="0"/>
        <w:ind w:left="720" w:hanging="720"/>
        <w:rPr>
          <w:rFonts w:asciiTheme="minorHAnsi" w:hAnsiTheme="minorHAnsi"/>
        </w:rPr>
      </w:pPr>
      <w:r w:rsidRPr="00D621FE">
        <w:rPr>
          <w:rFonts w:asciiTheme="minorHAnsi" w:hAnsiTheme="minorHAnsi"/>
        </w:rPr>
        <w:t>105</w:t>
      </w:r>
      <w:r w:rsidRPr="00D621FE">
        <w:rPr>
          <w:rFonts w:asciiTheme="minorHAnsi" w:hAnsiTheme="minorHAnsi"/>
        </w:rPr>
        <w:tab/>
        <w:t>Yang X, Song H, Leslie G et al. Ovarian and Breast Cancer Risks Associated With Pathogenic Variants in RAD51C and RAD51D. JNCI: Journal of the National Cancer Institute 2020; 112 (12): 1242-1250.</w:t>
      </w:r>
    </w:p>
    <w:p w14:paraId="0460FCCB" w14:textId="77777777" w:rsidR="0078297C" w:rsidRPr="00D621FE" w:rsidRDefault="0078297C" w:rsidP="0078297C">
      <w:pPr>
        <w:pStyle w:val="EndNoteBibliography"/>
        <w:ind w:left="720" w:hanging="720"/>
        <w:rPr>
          <w:rFonts w:asciiTheme="minorHAnsi" w:hAnsiTheme="minorHAnsi"/>
        </w:rPr>
      </w:pPr>
      <w:r w:rsidRPr="00D621FE">
        <w:rPr>
          <w:rFonts w:asciiTheme="minorHAnsi" w:hAnsiTheme="minorHAnsi"/>
        </w:rPr>
        <w:t>106</w:t>
      </w:r>
      <w:r w:rsidRPr="00D621FE">
        <w:rPr>
          <w:rFonts w:asciiTheme="minorHAnsi" w:hAnsiTheme="minorHAnsi"/>
        </w:rPr>
        <w:tab/>
        <w:t>Hsu F-C, Roberts NJ, Childs E et al. Risk of Pancreatic Cancer Among Individuals With Pathogenic Variants in the ATM Gene. JAMA oncology 2021; 7 (11): 1664-1668.</w:t>
      </w:r>
    </w:p>
    <w:p w14:paraId="188FD808" w14:textId="18DA28EE" w:rsidR="00DF535C" w:rsidRPr="00D621FE" w:rsidRDefault="00783372" w:rsidP="00AB327A">
      <w:r w:rsidRPr="00D621FE">
        <w:fldChar w:fldCharType="end"/>
      </w:r>
    </w:p>
    <w:sectPr w:rsidR="00DF535C" w:rsidRPr="00D621FE" w:rsidSect="008117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A7D90" w14:textId="77777777" w:rsidR="00D6381E" w:rsidRDefault="00D6381E" w:rsidP="00F46217">
      <w:pPr>
        <w:spacing w:after="0" w:line="240" w:lineRule="auto"/>
      </w:pPr>
      <w:r>
        <w:separator/>
      </w:r>
    </w:p>
  </w:endnote>
  <w:endnote w:type="continuationSeparator" w:id="0">
    <w:p w14:paraId="3E3C410D" w14:textId="77777777" w:rsidR="00D6381E" w:rsidRDefault="00D6381E" w:rsidP="00F46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OTNEJMScalaSansLF">
    <w:altName w:val="Yu Gothic"/>
    <w:panose1 w:val="00000000000000000000"/>
    <w:charset w:val="80"/>
    <w:family w:val="swiss"/>
    <w:notTrueType/>
    <w:pitch w:val="default"/>
    <w:sig w:usb0="00000001" w:usb1="08070000" w:usb2="00000010" w:usb3="00000000" w:csb0="00020000" w:csb1="00000000"/>
  </w:font>
  <w:font w:name="GuardianAgateSans1GR-Regula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7672386"/>
      <w:docPartObj>
        <w:docPartGallery w:val="Page Numbers (Bottom of Page)"/>
        <w:docPartUnique/>
      </w:docPartObj>
    </w:sdtPr>
    <w:sdtEndPr>
      <w:rPr>
        <w:noProof/>
      </w:rPr>
    </w:sdtEndPr>
    <w:sdtContent>
      <w:p w14:paraId="7896843A" w14:textId="0A2E4695" w:rsidR="00BD4182" w:rsidRDefault="00BD4182">
        <w:pPr>
          <w:pStyle w:val="Footer"/>
        </w:pPr>
        <w:r>
          <w:fldChar w:fldCharType="begin"/>
        </w:r>
        <w:r>
          <w:instrText xml:space="preserve"> PAGE   \* MERGEFORMAT </w:instrText>
        </w:r>
        <w:r>
          <w:fldChar w:fldCharType="separate"/>
        </w:r>
        <w:r>
          <w:rPr>
            <w:noProof/>
          </w:rPr>
          <w:t>2</w:t>
        </w:r>
        <w:r>
          <w:rPr>
            <w:noProof/>
          </w:rPr>
          <w:fldChar w:fldCharType="end"/>
        </w:r>
      </w:p>
    </w:sdtContent>
  </w:sdt>
  <w:p w14:paraId="66B5B239" w14:textId="77777777" w:rsidR="00BD4182" w:rsidRDefault="00BD41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058B1" w14:textId="77777777" w:rsidR="00D6381E" w:rsidRDefault="00D6381E" w:rsidP="00F46217">
      <w:pPr>
        <w:spacing w:after="0" w:line="240" w:lineRule="auto"/>
      </w:pPr>
      <w:r>
        <w:separator/>
      </w:r>
    </w:p>
  </w:footnote>
  <w:footnote w:type="continuationSeparator" w:id="0">
    <w:p w14:paraId="73E8BA88" w14:textId="77777777" w:rsidR="00D6381E" w:rsidRDefault="00D6381E" w:rsidP="00F462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B221F"/>
    <w:multiLevelType w:val="hybridMultilevel"/>
    <w:tmpl w:val="4ABA24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1648EA"/>
    <w:multiLevelType w:val="multilevel"/>
    <w:tmpl w:val="5EA8E8B8"/>
    <w:lvl w:ilvl="0">
      <w:start w:val="1"/>
      <w:numFmt w:val="decimal"/>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15D3534"/>
    <w:multiLevelType w:val="hybridMultilevel"/>
    <w:tmpl w:val="EAEA9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875502"/>
    <w:multiLevelType w:val="hybridMultilevel"/>
    <w:tmpl w:val="607AB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4720B7"/>
    <w:multiLevelType w:val="multilevel"/>
    <w:tmpl w:val="ABB4A10E"/>
    <w:lvl w:ilvl="0">
      <w:start w:val="1"/>
      <w:numFmt w:val="low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4A987559"/>
    <w:multiLevelType w:val="hybridMultilevel"/>
    <w:tmpl w:val="683E8268"/>
    <w:lvl w:ilvl="0" w:tplc="43324682">
      <w:start w:val="1"/>
      <w:numFmt w:val="bullet"/>
      <w:pStyle w:val="NoSpacing"/>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0132711"/>
    <w:multiLevelType w:val="hybridMultilevel"/>
    <w:tmpl w:val="ED4C12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CFD744F"/>
    <w:multiLevelType w:val="multilevel"/>
    <w:tmpl w:val="B34ABB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68E0141"/>
    <w:multiLevelType w:val="multilevel"/>
    <w:tmpl w:val="768078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8B341E3"/>
    <w:multiLevelType w:val="hybridMultilevel"/>
    <w:tmpl w:val="00A061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1230221">
    <w:abstractNumId w:val="5"/>
  </w:num>
  <w:num w:numId="2" w16cid:durableId="1903709236">
    <w:abstractNumId w:val="6"/>
  </w:num>
  <w:num w:numId="3" w16cid:durableId="1847212129">
    <w:abstractNumId w:val="2"/>
  </w:num>
  <w:num w:numId="4" w16cid:durableId="1031297213">
    <w:abstractNumId w:val="0"/>
  </w:num>
  <w:num w:numId="5" w16cid:durableId="182673715">
    <w:abstractNumId w:val="8"/>
  </w:num>
  <w:num w:numId="6" w16cid:durableId="1899436397">
    <w:abstractNumId w:val="3"/>
  </w:num>
  <w:num w:numId="7" w16cid:durableId="1688017544">
    <w:abstractNumId w:val="9"/>
  </w:num>
  <w:num w:numId="8" w16cid:durableId="995299727">
    <w:abstractNumId w:val="5"/>
  </w:num>
  <w:num w:numId="9" w16cid:durableId="1047025527">
    <w:abstractNumId w:val="5"/>
  </w:num>
  <w:num w:numId="10" w16cid:durableId="550270523">
    <w:abstractNumId w:val="7"/>
  </w:num>
  <w:num w:numId="11" w16cid:durableId="873226587">
    <w:abstractNumId w:val="4"/>
  </w:num>
  <w:num w:numId="12" w16cid:durableId="2114088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hdrShapeDefaults>
    <o:shapedefaults v:ext="edit" spidmax="2050">
      <o:colormenu v:ext="edit" fillcolor="non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dweaz2qr0xthe5rtrvfr55w9at55tdztw5&quot;&gt;Turnbull_general-Converted&lt;record-ids&gt;&lt;item&gt;537&lt;/item&gt;&lt;item&gt;588&lt;/item&gt;&lt;item&gt;589&lt;/item&gt;&lt;item&gt;592&lt;/item&gt;&lt;item&gt;618&lt;/item&gt;&lt;item&gt;866&lt;/item&gt;&lt;item&gt;903&lt;/item&gt;&lt;item&gt;935&lt;/item&gt;&lt;item&gt;1219&lt;/item&gt;&lt;item&gt;1227&lt;/item&gt;&lt;item&gt;2128&lt;/item&gt;&lt;item&gt;2193&lt;/item&gt;&lt;item&gt;2514&lt;/item&gt;&lt;item&gt;2515&lt;/item&gt;&lt;item&gt;2709&lt;/item&gt;&lt;item&gt;3208&lt;/item&gt;&lt;item&gt;3278&lt;/item&gt;&lt;item&gt;3357&lt;/item&gt;&lt;item&gt;3367&lt;/item&gt;&lt;item&gt;3371&lt;/item&gt;&lt;item&gt;3386&lt;/item&gt;&lt;item&gt;3392&lt;/item&gt;&lt;item&gt;3401&lt;/item&gt;&lt;item&gt;3402&lt;/item&gt;&lt;item&gt;3403&lt;/item&gt;&lt;item&gt;3405&lt;/item&gt;&lt;item&gt;3406&lt;/item&gt;&lt;item&gt;3407&lt;/item&gt;&lt;item&gt;3410&lt;/item&gt;&lt;item&gt;3411&lt;/item&gt;&lt;item&gt;3412&lt;/item&gt;&lt;item&gt;3418&lt;/item&gt;&lt;item&gt;3458&lt;/item&gt;&lt;item&gt;3503&lt;/item&gt;&lt;item&gt;3564&lt;/item&gt;&lt;item&gt;3569&lt;/item&gt;&lt;item&gt;3570&lt;/item&gt;&lt;item&gt;3572&lt;/item&gt;&lt;item&gt;3580&lt;/item&gt;&lt;item&gt;3581&lt;/item&gt;&lt;item&gt;3583&lt;/item&gt;&lt;item&gt;3585&lt;/item&gt;&lt;item&gt;3586&lt;/item&gt;&lt;item&gt;3587&lt;/item&gt;&lt;item&gt;3588&lt;/item&gt;&lt;item&gt;3589&lt;/item&gt;&lt;item&gt;3593&lt;/item&gt;&lt;item&gt;3594&lt;/item&gt;&lt;item&gt;3597&lt;/item&gt;&lt;item&gt;3600&lt;/item&gt;&lt;item&gt;3604&lt;/item&gt;&lt;item&gt;3605&lt;/item&gt;&lt;item&gt;3608&lt;/item&gt;&lt;item&gt;3609&lt;/item&gt;&lt;item&gt;3610&lt;/item&gt;&lt;item&gt;3611&lt;/item&gt;&lt;item&gt;3612&lt;/item&gt;&lt;item&gt;3613&lt;/item&gt;&lt;item&gt;3614&lt;/item&gt;&lt;item&gt;3615&lt;/item&gt;&lt;item&gt;3616&lt;/item&gt;&lt;item&gt;3617&lt;/item&gt;&lt;item&gt;3618&lt;/item&gt;&lt;item&gt;3619&lt;/item&gt;&lt;item&gt;3620&lt;/item&gt;&lt;item&gt;3621&lt;/item&gt;&lt;item&gt;3622&lt;/item&gt;&lt;item&gt;3623&lt;/item&gt;&lt;item&gt;3624&lt;/item&gt;&lt;item&gt;3625&lt;/item&gt;&lt;item&gt;3626&lt;/item&gt;&lt;item&gt;3627&lt;/item&gt;&lt;item&gt;3628&lt;/item&gt;&lt;item&gt;3629&lt;/item&gt;&lt;item&gt;3630&lt;/item&gt;&lt;item&gt;3631&lt;/item&gt;&lt;item&gt;3632&lt;/item&gt;&lt;item&gt;3633&lt;/item&gt;&lt;item&gt;3634&lt;/item&gt;&lt;item&gt;3635&lt;/item&gt;&lt;item&gt;3636&lt;/item&gt;&lt;item&gt;3637&lt;/item&gt;&lt;item&gt;3638&lt;/item&gt;&lt;item&gt;3639&lt;/item&gt;&lt;item&gt;3640&lt;/item&gt;&lt;item&gt;3641&lt;/item&gt;&lt;item&gt;3642&lt;/item&gt;&lt;item&gt;3643&lt;/item&gt;&lt;item&gt;3644&lt;/item&gt;&lt;item&gt;3645&lt;/item&gt;&lt;item&gt;3646&lt;/item&gt;&lt;item&gt;3647&lt;/item&gt;&lt;item&gt;3648&lt;/item&gt;&lt;item&gt;3649&lt;/item&gt;&lt;item&gt;3650&lt;/item&gt;&lt;item&gt;3653&lt;/item&gt;&lt;item&gt;3654&lt;/item&gt;&lt;item&gt;3655&lt;/item&gt;&lt;item&gt;3656&lt;/item&gt;&lt;item&gt;3657&lt;/item&gt;&lt;item&gt;3658&lt;/item&gt;&lt;item&gt;3660&lt;/item&gt;&lt;item&gt;3663&lt;/item&gt;&lt;item&gt;3665&lt;/item&gt;&lt;item&gt;3668&lt;/item&gt;&lt;item&gt;3671&lt;/item&gt;&lt;item&gt;3673&lt;/item&gt;&lt;item&gt;3674&lt;/item&gt;&lt;/record-ids&gt;&lt;/item&gt;&lt;/Libraries&gt;"/>
  </w:docVars>
  <w:rsids>
    <w:rsidRoot w:val="001F577B"/>
    <w:rsid w:val="00000BAF"/>
    <w:rsid w:val="00001235"/>
    <w:rsid w:val="00002EE9"/>
    <w:rsid w:val="000040D4"/>
    <w:rsid w:val="00004E55"/>
    <w:rsid w:val="000058FF"/>
    <w:rsid w:val="00012232"/>
    <w:rsid w:val="00012972"/>
    <w:rsid w:val="00013C90"/>
    <w:rsid w:val="000148A3"/>
    <w:rsid w:val="00017284"/>
    <w:rsid w:val="00017A1A"/>
    <w:rsid w:val="00017B1B"/>
    <w:rsid w:val="00020BFB"/>
    <w:rsid w:val="000233C2"/>
    <w:rsid w:val="0002437D"/>
    <w:rsid w:val="00030928"/>
    <w:rsid w:val="00030B81"/>
    <w:rsid w:val="00033749"/>
    <w:rsid w:val="00033C33"/>
    <w:rsid w:val="0003457B"/>
    <w:rsid w:val="00034671"/>
    <w:rsid w:val="00034C34"/>
    <w:rsid w:val="000403AC"/>
    <w:rsid w:val="00041443"/>
    <w:rsid w:val="00041EF1"/>
    <w:rsid w:val="000423EC"/>
    <w:rsid w:val="00044041"/>
    <w:rsid w:val="00044EA1"/>
    <w:rsid w:val="0004512D"/>
    <w:rsid w:val="000458B9"/>
    <w:rsid w:val="00045A9E"/>
    <w:rsid w:val="00047218"/>
    <w:rsid w:val="00050368"/>
    <w:rsid w:val="00051F9D"/>
    <w:rsid w:val="00052329"/>
    <w:rsid w:val="00052958"/>
    <w:rsid w:val="00052FA6"/>
    <w:rsid w:val="00054211"/>
    <w:rsid w:val="000549F0"/>
    <w:rsid w:val="00054A7E"/>
    <w:rsid w:val="00055108"/>
    <w:rsid w:val="00057DB2"/>
    <w:rsid w:val="0006034C"/>
    <w:rsid w:val="000610A0"/>
    <w:rsid w:val="00062101"/>
    <w:rsid w:val="00062A55"/>
    <w:rsid w:val="00063243"/>
    <w:rsid w:val="00066620"/>
    <w:rsid w:val="00066D8C"/>
    <w:rsid w:val="000672C2"/>
    <w:rsid w:val="0007144D"/>
    <w:rsid w:val="00072DC2"/>
    <w:rsid w:val="00072E76"/>
    <w:rsid w:val="000730B3"/>
    <w:rsid w:val="00073144"/>
    <w:rsid w:val="00073747"/>
    <w:rsid w:val="0007564B"/>
    <w:rsid w:val="0008001A"/>
    <w:rsid w:val="00080426"/>
    <w:rsid w:val="0008087B"/>
    <w:rsid w:val="0008144A"/>
    <w:rsid w:val="00081F41"/>
    <w:rsid w:val="000825BE"/>
    <w:rsid w:val="0008265A"/>
    <w:rsid w:val="00082968"/>
    <w:rsid w:val="000839C9"/>
    <w:rsid w:val="00083D5B"/>
    <w:rsid w:val="000842B3"/>
    <w:rsid w:val="00085CB5"/>
    <w:rsid w:val="00086A21"/>
    <w:rsid w:val="000875BC"/>
    <w:rsid w:val="00091AD9"/>
    <w:rsid w:val="00092338"/>
    <w:rsid w:val="00092986"/>
    <w:rsid w:val="00094A62"/>
    <w:rsid w:val="0009660E"/>
    <w:rsid w:val="000970F1"/>
    <w:rsid w:val="000A3020"/>
    <w:rsid w:val="000A3056"/>
    <w:rsid w:val="000A5484"/>
    <w:rsid w:val="000A5C01"/>
    <w:rsid w:val="000A6E00"/>
    <w:rsid w:val="000A7BCA"/>
    <w:rsid w:val="000A7F3D"/>
    <w:rsid w:val="000B2101"/>
    <w:rsid w:val="000B252F"/>
    <w:rsid w:val="000B3B62"/>
    <w:rsid w:val="000B45F8"/>
    <w:rsid w:val="000B493A"/>
    <w:rsid w:val="000B4D7B"/>
    <w:rsid w:val="000B4D9E"/>
    <w:rsid w:val="000C0619"/>
    <w:rsid w:val="000C07D9"/>
    <w:rsid w:val="000C2A88"/>
    <w:rsid w:val="000C3717"/>
    <w:rsid w:val="000C40D0"/>
    <w:rsid w:val="000C5873"/>
    <w:rsid w:val="000C66C5"/>
    <w:rsid w:val="000D0DE1"/>
    <w:rsid w:val="000D2E0E"/>
    <w:rsid w:val="000D3478"/>
    <w:rsid w:val="000D51E7"/>
    <w:rsid w:val="000D58F3"/>
    <w:rsid w:val="000E159E"/>
    <w:rsid w:val="000E38E1"/>
    <w:rsid w:val="000E499E"/>
    <w:rsid w:val="000E5183"/>
    <w:rsid w:val="000E7F2F"/>
    <w:rsid w:val="000E7FD7"/>
    <w:rsid w:val="000F150E"/>
    <w:rsid w:val="000F2F85"/>
    <w:rsid w:val="000F365A"/>
    <w:rsid w:val="000F3D01"/>
    <w:rsid w:val="000F473D"/>
    <w:rsid w:val="000F557E"/>
    <w:rsid w:val="000F6078"/>
    <w:rsid w:val="000F678A"/>
    <w:rsid w:val="000F71C1"/>
    <w:rsid w:val="000F7B31"/>
    <w:rsid w:val="000F7F7E"/>
    <w:rsid w:val="00101860"/>
    <w:rsid w:val="00101E45"/>
    <w:rsid w:val="00102374"/>
    <w:rsid w:val="00102BA9"/>
    <w:rsid w:val="00102FB5"/>
    <w:rsid w:val="0010314B"/>
    <w:rsid w:val="00103767"/>
    <w:rsid w:val="00104E00"/>
    <w:rsid w:val="00104FEE"/>
    <w:rsid w:val="001054CE"/>
    <w:rsid w:val="00105E5F"/>
    <w:rsid w:val="001072B5"/>
    <w:rsid w:val="00112649"/>
    <w:rsid w:val="00112FE2"/>
    <w:rsid w:val="001132C0"/>
    <w:rsid w:val="00113AC2"/>
    <w:rsid w:val="001144C0"/>
    <w:rsid w:val="00114593"/>
    <w:rsid w:val="001216EE"/>
    <w:rsid w:val="00122B3A"/>
    <w:rsid w:val="00123D4E"/>
    <w:rsid w:val="00124857"/>
    <w:rsid w:val="0012531B"/>
    <w:rsid w:val="00125805"/>
    <w:rsid w:val="00126072"/>
    <w:rsid w:val="001266C6"/>
    <w:rsid w:val="0012765F"/>
    <w:rsid w:val="0012771C"/>
    <w:rsid w:val="0012796E"/>
    <w:rsid w:val="001309B0"/>
    <w:rsid w:val="001313EE"/>
    <w:rsid w:val="00131626"/>
    <w:rsid w:val="001328B9"/>
    <w:rsid w:val="00135D80"/>
    <w:rsid w:val="00136469"/>
    <w:rsid w:val="001366D8"/>
    <w:rsid w:val="00137936"/>
    <w:rsid w:val="00137BCA"/>
    <w:rsid w:val="0014017D"/>
    <w:rsid w:val="001406C5"/>
    <w:rsid w:val="00140B5B"/>
    <w:rsid w:val="001413FB"/>
    <w:rsid w:val="00141D61"/>
    <w:rsid w:val="001431B5"/>
    <w:rsid w:val="00143EA1"/>
    <w:rsid w:val="0014465A"/>
    <w:rsid w:val="0014494F"/>
    <w:rsid w:val="00144B0A"/>
    <w:rsid w:val="00144BCB"/>
    <w:rsid w:val="001457F5"/>
    <w:rsid w:val="00146884"/>
    <w:rsid w:val="00146E27"/>
    <w:rsid w:val="001514AE"/>
    <w:rsid w:val="001514B1"/>
    <w:rsid w:val="00151E52"/>
    <w:rsid w:val="00152AAD"/>
    <w:rsid w:val="00152C44"/>
    <w:rsid w:val="00153187"/>
    <w:rsid w:val="0015329C"/>
    <w:rsid w:val="00154CC8"/>
    <w:rsid w:val="0015739E"/>
    <w:rsid w:val="00157B0D"/>
    <w:rsid w:val="0016007A"/>
    <w:rsid w:val="00160A1B"/>
    <w:rsid w:val="00160D74"/>
    <w:rsid w:val="001626DD"/>
    <w:rsid w:val="00162D52"/>
    <w:rsid w:val="00164709"/>
    <w:rsid w:val="00166438"/>
    <w:rsid w:val="0016653A"/>
    <w:rsid w:val="00170995"/>
    <w:rsid w:val="00171B49"/>
    <w:rsid w:val="001721CD"/>
    <w:rsid w:val="00175A9B"/>
    <w:rsid w:val="0017665C"/>
    <w:rsid w:val="001803C4"/>
    <w:rsid w:val="00181200"/>
    <w:rsid w:val="00185499"/>
    <w:rsid w:val="00185A23"/>
    <w:rsid w:val="00190726"/>
    <w:rsid w:val="001915C9"/>
    <w:rsid w:val="00192F60"/>
    <w:rsid w:val="0019426A"/>
    <w:rsid w:val="00194DA5"/>
    <w:rsid w:val="00196288"/>
    <w:rsid w:val="00196EA0"/>
    <w:rsid w:val="00197B6E"/>
    <w:rsid w:val="001A0070"/>
    <w:rsid w:val="001A0CAA"/>
    <w:rsid w:val="001A1773"/>
    <w:rsid w:val="001A3CEF"/>
    <w:rsid w:val="001A443F"/>
    <w:rsid w:val="001A6B57"/>
    <w:rsid w:val="001B27E6"/>
    <w:rsid w:val="001B2DE2"/>
    <w:rsid w:val="001B2ED1"/>
    <w:rsid w:val="001B2EEA"/>
    <w:rsid w:val="001B31AA"/>
    <w:rsid w:val="001B4381"/>
    <w:rsid w:val="001B61A1"/>
    <w:rsid w:val="001B703F"/>
    <w:rsid w:val="001B771A"/>
    <w:rsid w:val="001B7965"/>
    <w:rsid w:val="001B7D9E"/>
    <w:rsid w:val="001B7E8A"/>
    <w:rsid w:val="001C2231"/>
    <w:rsid w:val="001C3E6A"/>
    <w:rsid w:val="001C4945"/>
    <w:rsid w:val="001D0F63"/>
    <w:rsid w:val="001D2050"/>
    <w:rsid w:val="001D2211"/>
    <w:rsid w:val="001D2757"/>
    <w:rsid w:val="001D2C72"/>
    <w:rsid w:val="001D328B"/>
    <w:rsid w:val="001D40ED"/>
    <w:rsid w:val="001D529C"/>
    <w:rsid w:val="001D5EBE"/>
    <w:rsid w:val="001E0D43"/>
    <w:rsid w:val="001E2A91"/>
    <w:rsid w:val="001E43D8"/>
    <w:rsid w:val="001E4450"/>
    <w:rsid w:val="001E6202"/>
    <w:rsid w:val="001E679A"/>
    <w:rsid w:val="001E7309"/>
    <w:rsid w:val="001F01B1"/>
    <w:rsid w:val="001F105B"/>
    <w:rsid w:val="001F226E"/>
    <w:rsid w:val="001F28AA"/>
    <w:rsid w:val="001F577B"/>
    <w:rsid w:val="001F58F6"/>
    <w:rsid w:val="001F7AE8"/>
    <w:rsid w:val="002002E3"/>
    <w:rsid w:val="00201534"/>
    <w:rsid w:val="002032CF"/>
    <w:rsid w:val="00203E95"/>
    <w:rsid w:val="00204C65"/>
    <w:rsid w:val="00206903"/>
    <w:rsid w:val="00206949"/>
    <w:rsid w:val="002076C8"/>
    <w:rsid w:val="00207F17"/>
    <w:rsid w:val="00210ED6"/>
    <w:rsid w:val="00211910"/>
    <w:rsid w:val="00211A79"/>
    <w:rsid w:val="00212C0E"/>
    <w:rsid w:val="002134E1"/>
    <w:rsid w:val="00213C97"/>
    <w:rsid w:val="00215CEE"/>
    <w:rsid w:val="00215EC8"/>
    <w:rsid w:val="002165B0"/>
    <w:rsid w:val="002165E3"/>
    <w:rsid w:val="00216FA3"/>
    <w:rsid w:val="00217C7F"/>
    <w:rsid w:val="002240CD"/>
    <w:rsid w:val="002245CD"/>
    <w:rsid w:val="002248DF"/>
    <w:rsid w:val="00225200"/>
    <w:rsid w:val="00226EF8"/>
    <w:rsid w:val="002274E2"/>
    <w:rsid w:val="00230F67"/>
    <w:rsid w:val="002319A6"/>
    <w:rsid w:val="00233608"/>
    <w:rsid w:val="00235841"/>
    <w:rsid w:val="00235AD9"/>
    <w:rsid w:val="002372CC"/>
    <w:rsid w:val="002405BD"/>
    <w:rsid w:val="0024145B"/>
    <w:rsid w:val="002450E7"/>
    <w:rsid w:val="0024642C"/>
    <w:rsid w:val="00250DE9"/>
    <w:rsid w:val="00252597"/>
    <w:rsid w:val="00252D67"/>
    <w:rsid w:val="00254AE6"/>
    <w:rsid w:val="00254D1F"/>
    <w:rsid w:val="00257166"/>
    <w:rsid w:val="002571E3"/>
    <w:rsid w:val="00260B3A"/>
    <w:rsid w:val="0026226A"/>
    <w:rsid w:val="00262AA3"/>
    <w:rsid w:val="0026429C"/>
    <w:rsid w:val="00264475"/>
    <w:rsid w:val="00265187"/>
    <w:rsid w:val="00265984"/>
    <w:rsid w:val="002661A5"/>
    <w:rsid w:val="00266342"/>
    <w:rsid w:val="0026678B"/>
    <w:rsid w:val="00272F98"/>
    <w:rsid w:val="00273C19"/>
    <w:rsid w:val="00273F3D"/>
    <w:rsid w:val="00275142"/>
    <w:rsid w:val="00275A33"/>
    <w:rsid w:val="00275DB6"/>
    <w:rsid w:val="00277542"/>
    <w:rsid w:val="002775CB"/>
    <w:rsid w:val="00277993"/>
    <w:rsid w:val="00280740"/>
    <w:rsid w:val="0028161A"/>
    <w:rsid w:val="00283825"/>
    <w:rsid w:val="00284EA4"/>
    <w:rsid w:val="0028519B"/>
    <w:rsid w:val="0028555D"/>
    <w:rsid w:val="00287F02"/>
    <w:rsid w:val="00290369"/>
    <w:rsid w:val="002905B9"/>
    <w:rsid w:val="00290928"/>
    <w:rsid w:val="00292CC1"/>
    <w:rsid w:val="00293453"/>
    <w:rsid w:val="002940B5"/>
    <w:rsid w:val="00294346"/>
    <w:rsid w:val="00296F6A"/>
    <w:rsid w:val="00297483"/>
    <w:rsid w:val="002975F5"/>
    <w:rsid w:val="002A045D"/>
    <w:rsid w:val="002A0483"/>
    <w:rsid w:val="002A1134"/>
    <w:rsid w:val="002A1840"/>
    <w:rsid w:val="002A1F58"/>
    <w:rsid w:val="002A331A"/>
    <w:rsid w:val="002A46F4"/>
    <w:rsid w:val="002A4E5C"/>
    <w:rsid w:val="002A56EF"/>
    <w:rsid w:val="002A5C10"/>
    <w:rsid w:val="002A5FC3"/>
    <w:rsid w:val="002A65E4"/>
    <w:rsid w:val="002A7754"/>
    <w:rsid w:val="002B002F"/>
    <w:rsid w:val="002B11DE"/>
    <w:rsid w:val="002B274F"/>
    <w:rsid w:val="002B5107"/>
    <w:rsid w:val="002B5E34"/>
    <w:rsid w:val="002B76E9"/>
    <w:rsid w:val="002C049A"/>
    <w:rsid w:val="002C18A3"/>
    <w:rsid w:val="002C1A92"/>
    <w:rsid w:val="002C3620"/>
    <w:rsid w:val="002C3A17"/>
    <w:rsid w:val="002C3BAF"/>
    <w:rsid w:val="002C46E6"/>
    <w:rsid w:val="002C50AC"/>
    <w:rsid w:val="002C68B9"/>
    <w:rsid w:val="002C70CB"/>
    <w:rsid w:val="002C778E"/>
    <w:rsid w:val="002D0011"/>
    <w:rsid w:val="002D23AB"/>
    <w:rsid w:val="002D2D5F"/>
    <w:rsid w:val="002D34D1"/>
    <w:rsid w:val="002D3932"/>
    <w:rsid w:val="002D3B2D"/>
    <w:rsid w:val="002D464B"/>
    <w:rsid w:val="002D5B23"/>
    <w:rsid w:val="002D6DAB"/>
    <w:rsid w:val="002D7A3B"/>
    <w:rsid w:val="002D7CA4"/>
    <w:rsid w:val="002D7F3A"/>
    <w:rsid w:val="002E1F55"/>
    <w:rsid w:val="002E2274"/>
    <w:rsid w:val="002E2DA1"/>
    <w:rsid w:val="002E3A2C"/>
    <w:rsid w:val="002E4518"/>
    <w:rsid w:val="002E612A"/>
    <w:rsid w:val="002E6A75"/>
    <w:rsid w:val="002E73EE"/>
    <w:rsid w:val="002F0046"/>
    <w:rsid w:val="002F0825"/>
    <w:rsid w:val="002F14A1"/>
    <w:rsid w:val="002F3612"/>
    <w:rsid w:val="002F3C89"/>
    <w:rsid w:val="002F41AF"/>
    <w:rsid w:val="00300F92"/>
    <w:rsid w:val="00302068"/>
    <w:rsid w:val="00302445"/>
    <w:rsid w:val="00302709"/>
    <w:rsid w:val="00302797"/>
    <w:rsid w:val="003027B5"/>
    <w:rsid w:val="00302D7D"/>
    <w:rsid w:val="003032A5"/>
    <w:rsid w:val="00304441"/>
    <w:rsid w:val="00306646"/>
    <w:rsid w:val="0030783B"/>
    <w:rsid w:val="00307BC8"/>
    <w:rsid w:val="003100B2"/>
    <w:rsid w:val="00310C63"/>
    <w:rsid w:val="0031188F"/>
    <w:rsid w:val="00311BA5"/>
    <w:rsid w:val="00311E8B"/>
    <w:rsid w:val="003129EE"/>
    <w:rsid w:val="003133D4"/>
    <w:rsid w:val="0031597A"/>
    <w:rsid w:val="00315FDE"/>
    <w:rsid w:val="0031607C"/>
    <w:rsid w:val="00317D5C"/>
    <w:rsid w:val="00317F66"/>
    <w:rsid w:val="0032027B"/>
    <w:rsid w:val="003209E2"/>
    <w:rsid w:val="00321A27"/>
    <w:rsid w:val="00323D65"/>
    <w:rsid w:val="00324513"/>
    <w:rsid w:val="00325ADF"/>
    <w:rsid w:val="00325D95"/>
    <w:rsid w:val="003266D4"/>
    <w:rsid w:val="00326BA0"/>
    <w:rsid w:val="00327648"/>
    <w:rsid w:val="003302D3"/>
    <w:rsid w:val="00330E2E"/>
    <w:rsid w:val="00331E19"/>
    <w:rsid w:val="00332075"/>
    <w:rsid w:val="003320D4"/>
    <w:rsid w:val="00333191"/>
    <w:rsid w:val="00334188"/>
    <w:rsid w:val="0033491B"/>
    <w:rsid w:val="00334A6F"/>
    <w:rsid w:val="003356E5"/>
    <w:rsid w:val="00335C7A"/>
    <w:rsid w:val="00337A5A"/>
    <w:rsid w:val="003419BD"/>
    <w:rsid w:val="0034386B"/>
    <w:rsid w:val="0034419C"/>
    <w:rsid w:val="00345591"/>
    <w:rsid w:val="00345A1A"/>
    <w:rsid w:val="003505C7"/>
    <w:rsid w:val="00350F63"/>
    <w:rsid w:val="0035382C"/>
    <w:rsid w:val="003544CB"/>
    <w:rsid w:val="00355F90"/>
    <w:rsid w:val="00357EAD"/>
    <w:rsid w:val="00360261"/>
    <w:rsid w:val="0036092E"/>
    <w:rsid w:val="0036253C"/>
    <w:rsid w:val="00362B83"/>
    <w:rsid w:val="0036589F"/>
    <w:rsid w:val="00365A44"/>
    <w:rsid w:val="00366CD4"/>
    <w:rsid w:val="0037358C"/>
    <w:rsid w:val="003737E7"/>
    <w:rsid w:val="00374438"/>
    <w:rsid w:val="003755A3"/>
    <w:rsid w:val="00376463"/>
    <w:rsid w:val="00380189"/>
    <w:rsid w:val="00381D2C"/>
    <w:rsid w:val="00382D55"/>
    <w:rsid w:val="00383D3D"/>
    <w:rsid w:val="00383EB5"/>
    <w:rsid w:val="00383EED"/>
    <w:rsid w:val="0038437B"/>
    <w:rsid w:val="0038534D"/>
    <w:rsid w:val="0038699F"/>
    <w:rsid w:val="00390D6B"/>
    <w:rsid w:val="00391091"/>
    <w:rsid w:val="00391A18"/>
    <w:rsid w:val="003924F4"/>
    <w:rsid w:val="00392DF6"/>
    <w:rsid w:val="00392F8B"/>
    <w:rsid w:val="00393401"/>
    <w:rsid w:val="003949FE"/>
    <w:rsid w:val="0039654C"/>
    <w:rsid w:val="0039680F"/>
    <w:rsid w:val="003A0FFE"/>
    <w:rsid w:val="003A10F6"/>
    <w:rsid w:val="003A17B5"/>
    <w:rsid w:val="003A200D"/>
    <w:rsid w:val="003A2760"/>
    <w:rsid w:val="003A31F2"/>
    <w:rsid w:val="003A3CC4"/>
    <w:rsid w:val="003A401B"/>
    <w:rsid w:val="003A428B"/>
    <w:rsid w:val="003A5001"/>
    <w:rsid w:val="003A5649"/>
    <w:rsid w:val="003A7092"/>
    <w:rsid w:val="003A747B"/>
    <w:rsid w:val="003A755C"/>
    <w:rsid w:val="003B07A7"/>
    <w:rsid w:val="003B0AAA"/>
    <w:rsid w:val="003B119A"/>
    <w:rsid w:val="003B1320"/>
    <w:rsid w:val="003B1347"/>
    <w:rsid w:val="003B2292"/>
    <w:rsid w:val="003B47BF"/>
    <w:rsid w:val="003B48B9"/>
    <w:rsid w:val="003B5556"/>
    <w:rsid w:val="003B5D1F"/>
    <w:rsid w:val="003B5F87"/>
    <w:rsid w:val="003B6EA5"/>
    <w:rsid w:val="003B7946"/>
    <w:rsid w:val="003B79E1"/>
    <w:rsid w:val="003C0A78"/>
    <w:rsid w:val="003C112C"/>
    <w:rsid w:val="003C382A"/>
    <w:rsid w:val="003C40A0"/>
    <w:rsid w:val="003C4909"/>
    <w:rsid w:val="003C63C3"/>
    <w:rsid w:val="003C652A"/>
    <w:rsid w:val="003C710C"/>
    <w:rsid w:val="003C73C1"/>
    <w:rsid w:val="003C7F50"/>
    <w:rsid w:val="003D1143"/>
    <w:rsid w:val="003D458D"/>
    <w:rsid w:val="003D49DE"/>
    <w:rsid w:val="003D50CB"/>
    <w:rsid w:val="003D6048"/>
    <w:rsid w:val="003D74EB"/>
    <w:rsid w:val="003E1357"/>
    <w:rsid w:val="003E5256"/>
    <w:rsid w:val="003E65FE"/>
    <w:rsid w:val="003E791D"/>
    <w:rsid w:val="003F0140"/>
    <w:rsid w:val="003F04CD"/>
    <w:rsid w:val="003F091D"/>
    <w:rsid w:val="003F2E77"/>
    <w:rsid w:val="003F302B"/>
    <w:rsid w:val="003F3668"/>
    <w:rsid w:val="003F3EB6"/>
    <w:rsid w:val="003F4AF1"/>
    <w:rsid w:val="003F78C0"/>
    <w:rsid w:val="003F7BCF"/>
    <w:rsid w:val="003F7CA1"/>
    <w:rsid w:val="00400E0F"/>
    <w:rsid w:val="0040569E"/>
    <w:rsid w:val="00406E2C"/>
    <w:rsid w:val="00410010"/>
    <w:rsid w:val="004115C7"/>
    <w:rsid w:val="00414A1A"/>
    <w:rsid w:val="00416D5D"/>
    <w:rsid w:val="004207B9"/>
    <w:rsid w:val="00420FCB"/>
    <w:rsid w:val="00421230"/>
    <w:rsid w:val="0042183C"/>
    <w:rsid w:val="004218AE"/>
    <w:rsid w:val="00421F28"/>
    <w:rsid w:val="004225B3"/>
    <w:rsid w:val="0042317B"/>
    <w:rsid w:val="00425A83"/>
    <w:rsid w:val="004279BE"/>
    <w:rsid w:val="00427A6B"/>
    <w:rsid w:val="00430213"/>
    <w:rsid w:val="0043049D"/>
    <w:rsid w:val="004327C1"/>
    <w:rsid w:val="00433408"/>
    <w:rsid w:val="00433E27"/>
    <w:rsid w:val="0043473A"/>
    <w:rsid w:val="00435D6F"/>
    <w:rsid w:val="00436A86"/>
    <w:rsid w:val="00440872"/>
    <w:rsid w:val="00441C58"/>
    <w:rsid w:val="004426D6"/>
    <w:rsid w:val="00443143"/>
    <w:rsid w:val="004434A5"/>
    <w:rsid w:val="00446777"/>
    <w:rsid w:val="004504D5"/>
    <w:rsid w:val="0045090A"/>
    <w:rsid w:val="00450C53"/>
    <w:rsid w:val="00450D19"/>
    <w:rsid w:val="00450EEE"/>
    <w:rsid w:val="00450EF0"/>
    <w:rsid w:val="0045145E"/>
    <w:rsid w:val="004535AE"/>
    <w:rsid w:val="00453895"/>
    <w:rsid w:val="00453B74"/>
    <w:rsid w:val="00456E46"/>
    <w:rsid w:val="00456E9E"/>
    <w:rsid w:val="004601C9"/>
    <w:rsid w:val="004608F3"/>
    <w:rsid w:val="0046234C"/>
    <w:rsid w:val="00462745"/>
    <w:rsid w:val="00463823"/>
    <w:rsid w:val="00464661"/>
    <w:rsid w:val="0046467C"/>
    <w:rsid w:val="00464D1B"/>
    <w:rsid w:val="0046640C"/>
    <w:rsid w:val="00466660"/>
    <w:rsid w:val="00467125"/>
    <w:rsid w:val="004672C6"/>
    <w:rsid w:val="0047040C"/>
    <w:rsid w:val="004710E1"/>
    <w:rsid w:val="00471D18"/>
    <w:rsid w:val="004736FD"/>
    <w:rsid w:val="00473798"/>
    <w:rsid w:val="00475A61"/>
    <w:rsid w:val="004764ED"/>
    <w:rsid w:val="004765E2"/>
    <w:rsid w:val="0047783C"/>
    <w:rsid w:val="00480382"/>
    <w:rsid w:val="00480F39"/>
    <w:rsid w:val="00481FCF"/>
    <w:rsid w:val="0048344C"/>
    <w:rsid w:val="00483CE1"/>
    <w:rsid w:val="00483FE5"/>
    <w:rsid w:val="00486163"/>
    <w:rsid w:val="00486659"/>
    <w:rsid w:val="004879BE"/>
    <w:rsid w:val="004914E6"/>
    <w:rsid w:val="00491587"/>
    <w:rsid w:val="0049481F"/>
    <w:rsid w:val="0049773D"/>
    <w:rsid w:val="00497BA5"/>
    <w:rsid w:val="004A153B"/>
    <w:rsid w:val="004A1AEB"/>
    <w:rsid w:val="004A2E64"/>
    <w:rsid w:val="004B112E"/>
    <w:rsid w:val="004B1255"/>
    <w:rsid w:val="004B1A88"/>
    <w:rsid w:val="004B5DE5"/>
    <w:rsid w:val="004B5EAA"/>
    <w:rsid w:val="004C14AB"/>
    <w:rsid w:val="004C252C"/>
    <w:rsid w:val="004C652D"/>
    <w:rsid w:val="004C6F9B"/>
    <w:rsid w:val="004C7ABB"/>
    <w:rsid w:val="004D02FA"/>
    <w:rsid w:val="004D1A66"/>
    <w:rsid w:val="004D218C"/>
    <w:rsid w:val="004D2A73"/>
    <w:rsid w:val="004D3811"/>
    <w:rsid w:val="004D3FBA"/>
    <w:rsid w:val="004D61A3"/>
    <w:rsid w:val="004D6390"/>
    <w:rsid w:val="004D6AAF"/>
    <w:rsid w:val="004E2DCF"/>
    <w:rsid w:val="004E5585"/>
    <w:rsid w:val="004E5F68"/>
    <w:rsid w:val="004E6A0A"/>
    <w:rsid w:val="004E785B"/>
    <w:rsid w:val="004E7DE3"/>
    <w:rsid w:val="004F2B64"/>
    <w:rsid w:val="004F40F4"/>
    <w:rsid w:val="004F48B4"/>
    <w:rsid w:val="004F5DEB"/>
    <w:rsid w:val="004F6EAC"/>
    <w:rsid w:val="00501CCC"/>
    <w:rsid w:val="00502E43"/>
    <w:rsid w:val="00502EC9"/>
    <w:rsid w:val="0050343F"/>
    <w:rsid w:val="00503452"/>
    <w:rsid w:val="005045F9"/>
    <w:rsid w:val="00505D5E"/>
    <w:rsid w:val="005062E6"/>
    <w:rsid w:val="0050788D"/>
    <w:rsid w:val="005117C5"/>
    <w:rsid w:val="005138C1"/>
    <w:rsid w:val="00515018"/>
    <w:rsid w:val="0051676B"/>
    <w:rsid w:val="0051681A"/>
    <w:rsid w:val="005176D9"/>
    <w:rsid w:val="00521BDA"/>
    <w:rsid w:val="005225DB"/>
    <w:rsid w:val="005259DF"/>
    <w:rsid w:val="00525B89"/>
    <w:rsid w:val="00525D0F"/>
    <w:rsid w:val="00526A23"/>
    <w:rsid w:val="005275EC"/>
    <w:rsid w:val="00527FF3"/>
    <w:rsid w:val="00533160"/>
    <w:rsid w:val="005335E0"/>
    <w:rsid w:val="005337E8"/>
    <w:rsid w:val="005342E5"/>
    <w:rsid w:val="00536C85"/>
    <w:rsid w:val="005375C3"/>
    <w:rsid w:val="005378D7"/>
    <w:rsid w:val="00537FBE"/>
    <w:rsid w:val="00544042"/>
    <w:rsid w:val="00544572"/>
    <w:rsid w:val="00546E26"/>
    <w:rsid w:val="00546FA8"/>
    <w:rsid w:val="00550365"/>
    <w:rsid w:val="005504C4"/>
    <w:rsid w:val="00550A96"/>
    <w:rsid w:val="00550C3F"/>
    <w:rsid w:val="00550E3F"/>
    <w:rsid w:val="00551B11"/>
    <w:rsid w:val="005533C1"/>
    <w:rsid w:val="00553511"/>
    <w:rsid w:val="00554861"/>
    <w:rsid w:val="00554E32"/>
    <w:rsid w:val="005600A3"/>
    <w:rsid w:val="00560448"/>
    <w:rsid w:val="00562E14"/>
    <w:rsid w:val="00563715"/>
    <w:rsid w:val="005654A2"/>
    <w:rsid w:val="00565DB3"/>
    <w:rsid w:val="005713E1"/>
    <w:rsid w:val="0057173A"/>
    <w:rsid w:val="0057281A"/>
    <w:rsid w:val="00573696"/>
    <w:rsid w:val="005737FB"/>
    <w:rsid w:val="0057400F"/>
    <w:rsid w:val="00576F16"/>
    <w:rsid w:val="00581C53"/>
    <w:rsid w:val="00583C29"/>
    <w:rsid w:val="00584405"/>
    <w:rsid w:val="00585F1D"/>
    <w:rsid w:val="0058614F"/>
    <w:rsid w:val="005912FB"/>
    <w:rsid w:val="00592276"/>
    <w:rsid w:val="00593C20"/>
    <w:rsid w:val="00594259"/>
    <w:rsid w:val="0059465B"/>
    <w:rsid w:val="00596B71"/>
    <w:rsid w:val="0059720D"/>
    <w:rsid w:val="005A000A"/>
    <w:rsid w:val="005A2FBC"/>
    <w:rsid w:val="005A412E"/>
    <w:rsid w:val="005A44AD"/>
    <w:rsid w:val="005A59B6"/>
    <w:rsid w:val="005A5D57"/>
    <w:rsid w:val="005A6ACF"/>
    <w:rsid w:val="005A7B95"/>
    <w:rsid w:val="005B1638"/>
    <w:rsid w:val="005B3D10"/>
    <w:rsid w:val="005B6DCF"/>
    <w:rsid w:val="005B72C2"/>
    <w:rsid w:val="005B7340"/>
    <w:rsid w:val="005C0519"/>
    <w:rsid w:val="005C106A"/>
    <w:rsid w:val="005C1CFD"/>
    <w:rsid w:val="005C503D"/>
    <w:rsid w:val="005C543B"/>
    <w:rsid w:val="005C6A3C"/>
    <w:rsid w:val="005C7560"/>
    <w:rsid w:val="005D01C4"/>
    <w:rsid w:val="005D28F2"/>
    <w:rsid w:val="005D29B1"/>
    <w:rsid w:val="005D3666"/>
    <w:rsid w:val="005D36F6"/>
    <w:rsid w:val="005D5EA4"/>
    <w:rsid w:val="005E004C"/>
    <w:rsid w:val="005E092B"/>
    <w:rsid w:val="005E12AE"/>
    <w:rsid w:val="005E3420"/>
    <w:rsid w:val="005E4D8B"/>
    <w:rsid w:val="005E6554"/>
    <w:rsid w:val="005E7D5B"/>
    <w:rsid w:val="005F1232"/>
    <w:rsid w:val="005F1B4D"/>
    <w:rsid w:val="005F2148"/>
    <w:rsid w:val="005F336E"/>
    <w:rsid w:val="005F378A"/>
    <w:rsid w:val="005F4354"/>
    <w:rsid w:val="005F45CD"/>
    <w:rsid w:val="005F56A7"/>
    <w:rsid w:val="005F63B9"/>
    <w:rsid w:val="005F640A"/>
    <w:rsid w:val="005F6814"/>
    <w:rsid w:val="005F7DC9"/>
    <w:rsid w:val="00600B60"/>
    <w:rsid w:val="00600FE6"/>
    <w:rsid w:val="00604F6D"/>
    <w:rsid w:val="00605680"/>
    <w:rsid w:val="0060759D"/>
    <w:rsid w:val="006122FE"/>
    <w:rsid w:val="006125F0"/>
    <w:rsid w:val="00612E40"/>
    <w:rsid w:val="0061366C"/>
    <w:rsid w:val="0061424C"/>
    <w:rsid w:val="00614B71"/>
    <w:rsid w:val="00614EEE"/>
    <w:rsid w:val="00615D75"/>
    <w:rsid w:val="00615DBA"/>
    <w:rsid w:val="00616EDA"/>
    <w:rsid w:val="006173E8"/>
    <w:rsid w:val="0061746B"/>
    <w:rsid w:val="00617BEB"/>
    <w:rsid w:val="00617C58"/>
    <w:rsid w:val="00620647"/>
    <w:rsid w:val="00622228"/>
    <w:rsid w:val="00622BBD"/>
    <w:rsid w:val="00622D42"/>
    <w:rsid w:val="0062469C"/>
    <w:rsid w:val="006256BD"/>
    <w:rsid w:val="0062570D"/>
    <w:rsid w:val="006257A0"/>
    <w:rsid w:val="00625E41"/>
    <w:rsid w:val="00630469"/>
    <w:rsid w:val="006323F6"/>
    <w:rsid w:val="00633BD9"/>
    <w:rsid w:val="00635440"/>
    <w:rsid w:val="0063642A"/>
    <w:rsid w:val="0063652D"/>
    <w:rsid w:val="0063687E"/>
    <w:rsid w:val="006406AD"/>
    <w:rsid w:val="00643508"/>
    <w:rsid w:val="00644743"/>
    <w:rsid w:val="00644A77"/>
    <w:rsid w:val="00645713"/>
    <w:rsid w:val="0064621F"/>
    <w:rsid w:val="006509BC"/>
    <w:rsid w:val="00650D89"/>
    <w:rsid w:val="006521F6"/>
    <w:rsid w:val="00652A0B"/>
    <w:rsid w:val="00654979"/>
    <w:rsid w:val="00657191"/>
    <w:rsid w:val="006604AD"/>
    <w:rsid w:val="00660F3F"/>
    <w:rsid w:val="006613A4"/>
    <w:rsid w:val="00664973"/>
    <w:rsid w:val="00665132"/>
    <w:rsid w:val="00666160"/>
    <w:rsid w:val="006668AF"/>
    <w:rsid w:val="006672EC"/>
    <w:rsid w:val="00667353"/>
    <w:rsid w:val="00667916"/>
    <w:rsid w:val="00667C65"/>
    <w:rsid w:val="00671330"/>
    <w:rsid w:val="0067135E"/>
    <w:rsid w:val="006723C5"/>
    <w:rsid w:val="00675E29"/>
    <w:rsid w:val="00675EF8"/>
    <w:rsid w:val="00676E4A"/>
    <w:rsid w:val="00677A4A"/>
    <w:rsid w:val="0068059A"/>
    <w:rsid w:val="00680C4D"/>
    <w:rsid w:val="00681E26"/>
    <w:rsid w:val="00682342"/>
    <w:rsid w:val="00683901"/>
    <w:rsid w:val="006857BA"/>
    <w:rsid w:val="00686338"/>
    <w:rsid w:val="006871B6"/>
    <w:rsid w:val="00687675"/>
    <w:rsid w:val="006908B4"/>
    <w:rsid w:val="00692426"/>
    <w:rsid w:val="00692611"/>
    <w:rsid w:val="006932C0"/>
    <w:rsid w:val="006933A4"/>
    <w:rsid w:val="00694462"/>
    <w:rsid w:val="006A00CC"/>
    <w:rsid w:val="006A01B0"/>
    <w:rsid w:val="006A0AF1"/>
    <w:rsid w:val="006A13A4"/>
    <w:rsid w:val="006A2498"/>
    <w:rsid w:val="006A25FD"/>
    <w:rsid w:val="006A36F6"/>
    <w:rsid w:val="006A3760"/>
    <w:rsid w:val="006A6EEC"/>
    <w:rsid w:val="006A747A"/>
    <w:rsid w:val="006B16D4"/>
    <w:rsid w:val="006B207D"/>
    <w:rsid w:val="006B2731"/>
    <w:rsid w:val="006B58E6"/>
    <w:rsid w:val="006B6972"/>
    <w:rsid w:val="006B76A0"/>
    <w:rsid w:val="006B7864"/>
    <w:rsid w:val="006C0157"/>
    <w:rsid w:val="006C16BB"/>
    <w:rsid w:val="006C1C7E"/>
    <w:rsid w:val="006C2043"/>
    <w:rsid w:val="006C32D5"/>
    <w:rsid w:val="006C5037"/>
    <w:rsid w:val="006C565D"/>
    <w:rsid w:val="006C5758"/>
    <w:rsid w:val="006C7A32"/>
    <w:rsid w:val="006D0369"/>
    <w:rsid w:val="006D085E"/>
    <w:rsid w:val="006D08DB"/>
    <w:rsid w:val="006D0DF8"/>
    <w:rsid w:val="006D1CE2"/>
    <w:rsid w:val="006D2E82"/>
    <w:rsid w:val="006D5A75"/>
    <w:rsid w:val="006D5C6A"/>
    <w:rsid w:val="006E53D4"/>
    <w:rsid w:val="006E7844"/>
    <w:rsid w:val="006E7A46"/>
    <w:rsid w:val="006F1413"/>
    <w:rsid w:val="006F18D0"/>
    <w:rsid w:val="006F1B89"/>
    <w:rsid w:val="006F2298"/>
    <w:rsid w:val="006F591E"/>
    <w:rsid w:val="006F60CF"/>
    <w:rsid w:val="006F7AF0"/>
    <w:rsid w:val="0070095D"/>
    <w:rsid w:val="00700D8D"/>
    <w:rsid w:val="0070154A"/>
    <w:rsid w:val="00704527"/>
    <w:rsid w:val="0070591A"/>
    <w:rsid w:val="00710A48"/>
    <w:rsid w:val="00710E14"/>
    <w:rsid w:val="00711B4A"/>
    <w:rsid w:val="00711ED3"/>
    <w:rsid w:val="00713EF1"/>
    <w:rsid w:val="007144BD"/>
    <w:rsid w:val="0071487C"/>
    <w:rsid w:val="00715535"/>
    <w:rsid w:val="00716430"/>
    <w:rsid w:val="0071768B"/>
    <w:rsid w:val="00717B35"/>
    <w:rsid w:val="0072049C"/>
    <w:rsid w:val="00720C1F"/>
    <w:rsid w:val="007211B6"/>
    <w:rsid w:val="00721266"/>
    <w:rsid w:val="00722B54"/>
    <w:rsid w:val="00723069"/>
    <w:rsid w:val="00727EA1"/>
    <w:rsid w:val="00727EDF"/>
    <w:rsid w:val="00730FD1"/>
    <w:rsid w:val="00731352"/>
    <w:rsid w:val="0073136F"/>
    <w:rsid w:val="00731C94"/>
    <w:rsid w:val="00732171"/>
    <w:rsid w:val="007327C6"/>
    <w:rsid w:val="00733991"/>
    <w:rsid w:val="00734024"/>
    <w:rsid w:val="00734B9D"/>
    <w:rsid w:val="0073511B"/>
    <w:rsid w:val="00735484"/>
    <w:rsid w:val="00744057"/>
    <w:rsid w:val="00744101"/>
    <w:rsid w:val="00744BC8"/>
    <w:rsid w:val="00745605"/>
    <w:rsid w:val="00745AF1"/>
    <w:rsid w:val="0075300A"/>
    <w:rsid w:val="00753285"/>
    <w:rsid w:val="00755CAC"/>
    <w:rsid w:val="00757099"/>
    <w:rsid w:val="0075733C"/>
    <w:rsid w:val="00757E64"/>
    <w:rsid w:val="007605EC"/>
    <w:rsid w:val="00760CCC"/>
    <w:rsid w:val="00761919"/>
    <w:rsid w:val="00761CDB"/>
    <w:rsid w:val="00761F49"/>
    <w:rsid w:val="0076268F"/>
    <w:rsid w:val="00763016"/>
    <w:rsid w:val="007641E5"/>
    <w:rsid w:val="0076652F"/>
    <w:rsid w:val="00767563"/>
    <w:rsid w:val="007676FF"/>
    <w:rsid w:val="007677D3"/>
    <w:rsid w:val="00770B2F"/>
    <w:rsid w:val="007717DE"/>
    <w:rsid w:val="00771900"/>
    <w:rsid w:val="00771F84"/>
    <w:rsid w:val="00773091"/>
    <w:rsid w:val="00775200"/>
    <w:rsid w:val="00776572"/>
    <w:rsid w:val="007767FC"/>
    <w:rsid w:val="00776E29"/>
    <w:rsid w:val="00777C00"/>
    <w:rsid w:val="00777DBB"/>
    <w:rsid w:val="00780042"/>
    <w:rsid w:val="00780329"/>
    <w:rsid w:val="00780ABA"/>
    <w:rsid w:val="00782687"/>
    <w:rsid w:val="0078297C"/>
    <w:rsid w:val="00783372"/>
    <w:rsid w:val="00783CC6"/>
    <w:rsid w:val="0078582A"/>
    <w:rsid w:val="00786073"/>
    <w:rsid w:val="00787996"/>
    <w:rsid w:val="007879D1"/>
    <w:rsid w:val="007914AA"/>
    <w:rsid w:val="007914E5"/>
    <w:rsid w:val="0079409E"/>
    <w:rsid w:val="00794AAF"/>
    <w:rsid w:val="0079557C"/>
    <w:rsid w:val="007957BE"/>
    <w:rsid w:val="00797FE3"/>
    <w:rsid w:val="007A0477"/>
    <w:rsid w:val="007A0667"/>
    <w:rsid w:val="007A095B"/>
    <w:rsid w:val="007A0F49"/>
    <w:rsid w:val="007A127E"/>
    <w:rsid w:val="007A1323"/>
    <w:rsid w:val="007A1CD2"/>
    <w:rsid w:val="007A3782"/>
    <w:rsid w:val="007A49F2"/>
    <w:rsid w:val="007A4D10"/>
    <w:rsid w:val="007A64EE"/>
    <w:rsid w:val="007A6952"/>
    <w:rsid w:val="007A6F6C"/>
    <w:rsid w:val="007A717D"/>
    <w:rsid w:val="007B00A4"/>
    <w:rsid w:val="007B09CC"/>
    <w:rsid w:val="007B568E"/>
    <w:rsid w:val="007B626F"/>
    <w:rsid w:val="007B6396"/>
    <w:rsid w:val="007B643F"/>
    <w:rsid w:val="007B6668"/>
    <w:rsid w:val="007C104A"/>
    <w:rsid w:val="007C2914"/>
    <w:rsid w:val="007C5335"/>
    <w:rsid w:val="007D018A"/>
    <w:rsid w:val="007D050E"/>
    <w:rsid w:val="007D101C"/>
    <w:rsid w:val="007D15D6"/>
    <w:rsid w:val="007D228D"/>
    <w:rsid w:val="007D3ACB"/>
    <w:rsid w:val="007D59E2"/>
    <w:rsid w:val="007D655F"/>
    <w:rsid w:val="007D6C2A"/>
    <w:rsid w:val="007D71DC"/>
    <w:rsid w:val="007E03E4"/>
    <w:rsid w:val="007E059A"/>
    <w:rsid w:val="007E0C9F"/>
    <w:rsid w:val="007E0FF3"/>
    <w:rsid w:val="007E1B7A"/>
    <w:rsid w:val="007E65E9"/>
    <w:rsid w:val="007E7700"/>
    <w:rsid w:val="007E7C9B"/>
    <w:rsid w:val="007F076A"/>
    <w:rsid w:val="007F0837"/>
    <w:rsid w:val="007F0ADD"/>
    <w:rsid w:val="007F12C0"/>
    <w:rsid w:val="007F1DF4"/>
    <w:rsid w:val="007F28F0"/>
    <w:rsid w:val="007F36A5"/>
    <w:rsid w:val="007F3EB6"/>
    <w:rsid w:val="007F4034"/>
    <w:rsid w:val="007F42B2"/>
    <w:rsid w:val="007F4DAC"/>
    <w:rsid w:val="007F50D3"/>
    <w:rsid w:val="007F5C5E"/>
    <w:rsid w:val="007F600E"/>
    <w:rsid w:val="007F6446"/>
    <w:rsid w:val="007F6F08"/>
    <w:rsid w:val="007F6FA6"/>
    <w:rsid w:val="007F7EF7"/>
    <w:rsid w:val="008005AC"/>
    <w:rsid w:val="00802566"/>
    <w:rsid w:val="00802C71"/>
    <w:rsid w:val="00803EC5"/>
    <w:rsid w:val="00804E41"/>
    <w:rsid w:val="008052FB"/>
    <w:rsid w:val="0080608C"/>
    <w:rsid w:val="00807C94"/>
    <w:rsid w:val="00807F12"/>
    <w:rsid w:val="008117D8"/>
    <w:rsid w:val="00812761"/>
    <w:rsid w:val="00814C5D"/>
    <w:rsid w:val="00816184"/>
    <w:rsid w:val="00817549"/>
    <w:rsid w:val="008179D1"/>
    <w:rsid w:val="00822B11"/>
    <w:rsid w:val="00822E55"/>
    <w:rsid w:val="00823AE2"/>
    <w:rsid w:val="00823E4F"/>
    <w:rsid w:val="008316ED"/>
    <w:rsid w:val="00834A81"/>
    <w:rsid w:val="0083535F"/>
    <w:rsid w:val="00836B43"/>
    <w:rsid w:val="00837A66"/>
    <w:rsid w:val="00837B8C"/>
    <w:rsid w:val="0084088E"/>
    <w:rsid w:val="00841397"/>
    <w:rsid w:val="00842B31"/>
    <w:rsid w:val="00843FE8"/>
    <w:rsid w:val="0084526E"/>
    <w:rsid w:val="0084558E"/>
    <w:rsid w:val="00847224"/>
    <w:rsid w:val="008512B5"/>
    <w:rsid w:val="0085145D"/>
    <w:rsid w:val="00853609"/>
    <w:rsid w:val="00856364"/>
    <w:rsid w:val="00856EDE"/>
    <w:rsid w:val="008574F5"/>
    <w:rsid w:val="00862D50"/>
    <w:rsid w:val="008636BF"/>
    <w:rsid w:val="008639D4"/>
    <w:rsid w:val="008675D0"/>
    <w:rsid w:val="00867932"/>
    <w:rsid w:val="00870078"/>
    <w:rsid w:val="00870BBE"/>
    <w:rsid w:val="0087116F"/>
    <w:rsid w:val="00871457"/>
    <w:rsid w:val="0087170C"/>
    <w:rsid w:val="00873292"/>
    <w:rsid w:val="008742C7"/>
    <w:rsid w:val="00877330"/>
    <w:rsid w:val="008804A7"/>
    <w:rsid w:val="00880900"/>
    <w:rsid w:val="00880CF5"/>
    <w:rsid w:val="0088116B"/>
    <w:rsid w:val="00881863"/>
    <w:rsid w:val="00881E42"/>
    <w:rsid w:val="008826B4"/>
    <w:rsid w:val="00883C0E"/>
    <w:rsid w:val="008848B3"/>
    <w:rsid w:val="00891BD8"/>
    <w:rsid w:val="00892287"/>
    <w:rsid w:val="008929BA"/>
    <w:rsid w:val="00892FD6"/>
    <w:rsid w:val="00893058"/>
    <w:rsid w:val="00893126"/>
    <w:rsid w:val="00893A40"/>
    <w:rsid w:val="00894798"/>
    <w:rsid w:val="00894A64"/>
    <w:rsid w:val="008954D2"/>
    <w:rsid w:val="00895A6D"/>
    <w:rsid w:val="00895D99"/>
    <w:rsid w:val="008A0134"/>
    <w:rsid w:val="008A05D9"/>
    <w:rsid w:val="008A1968"/>
    <w:rsid w:val="008A3F4D"/>
    <w:rsid w:val="008A46D0"/>
    <w:rsid w:val="008A67F4"/>
    <w:rsid w:val="008A738C"/>
    <w:rsid w:val="008B078C"/>
    <w:rsid w:val="008B0F3D"/>
    <w:rsid w:val="008B2F59"/>
    <w:rsid w:val="008B372D"/>
    <w:rsid w:val="008B55DB"/>
    <w:rsid w:val="008B5C42"/>
    <w:rsid w:val="008B6D24"/>
    <w:rsid w:val="008C0614"/>
    <w:rsid w:val="008C276A"/>
    <w:rsid w:val="008C46A9"/>
    <w:rsid w:val="008C4B4B"/>
    <w:rsid w:val="008C5955"/>
    <w:rsid w:val="008C5BF8"/>
    <w:rsid w:val="008C5FB8"/>
    <w:rsid w:val="008C7BF3"/>
    <w:rsid w:val="008D00A4"/>
    <w:rsid w:val="008D0674"/>
    <w:rsid w:val="008D0D48"/>
    <w:rsid w:val="008D20D4"/>
    <w:rsid w:val="008D2735"/>
    <w:rsid w:val="008D2D38"/>
    <w:rsid w:val="008D5015"/>
    <w:rsid w:val="008D750D"/>
    <w:rsid w:val="008E1230"/>
    <w:rsid w:val="008E2053"/>
    <w:rsid w:val="008E278E"/>
    <w:rsid w:val="008E3E5A"/>
    <w:rsid w:val="008E5344"/>
    <w:rsid w:val="008E537B"/>
    <w:rsid w:val="008E540A"/>
    <w:rsid w:val="008E6857"/>
    <w:rsid w:val="008E68AC"/>
    <w:rsid w:val="008E6B08"/>
    <w:rsid w:val="008F14A2"/>
    <w:rsid w:val="008F2E08"/>
    <w:rsid w:val="008F3B97"/>
    <w:rsid w:val="008F4996"/>
    <w:rsid w:val="008F5445"/>
    <w:rsid w:val="008F60C7"/>
    <w:rsid w:val="008F6CE1"/>
    <w:rsid w:val="008F72C7"/>
    <w:rsid w:val="00901B46"/>
    <w:rsid w:val="00901E4B"/>
    <w:rsid w:val="00905F0E"/>
    <w:rsid w:val="0090668A"/>
    <w:rsid w:val="00906C84"/>
    <w:rsid w:val="0091014C"/>
    <w:rsid w:val="009114B8"/>
    <w:rsid w:val="00914420"/>
    <w:rsid w:val="009149FF"/>
    <w:rsid w:val="00914DD4"/>
    <w:rsid w:val="00917868"/>
    <w:rsid w:val="009218DD"/>
    <w:rsid w:val="00923428"/>
    <w:rsid w:val="00923EFC"/>
    <w:rsid w:val="00925A98"/>
    <w:rsid w:val="009269B1"/>
    <w:rsid w:val="00930720"/>
    <w:rsid w:val="00930A37"/>
    <w:rsid w:val="00930A67"/>
    <w:rsid w:val="00932092"/>
    <w:rsid w:val="00932176"/>
    <w:rsid w:val="00932386"/>
    <w:rsid w:val="00933ADC"/>
    <w:rsid w:val="00937F5C"/>
    <w:rsid w:val="00940AA8"/>
    <w:rsid w:val="00941256"/>
    <w:rsid w:val="00942CD7"/>
    <w:rsid w:val="0094353E"/>
    <w:rsid w:val="00943A84"/>
    <w:rsid w:val="009447AA"/>
    <w:rsid w:val="00944CFB"/>
    <w:rsid w:val="009463AB"/>
    <w:rsid w:val="009467B5"/>
    <w:rsid w:val="00947876"/>
    <w:rsid w:val="009504B3"/>
    <w:rsid w:val="00954520"/>
    <w:rsid w:val="00954EE4"/>
    <w:rsid w:val="00960CF9"/>
    <w:rsid w:val="00962028"/>
    <w:rsid w:val="009625D0"/>
    <w:rsid w:val="00962D11"/>
    <w:rsid w:val="00963102"/>
    <w:rsid w:val="00963B86"/>
    <w:rsid w:val="009648E4"/>
    <w:rsid w:val="009650E2"/>
    <w:rsid w:val="0096546C"/>
    <w:rsid w:val="0096550B"/>
    <w:rsid w:val="0096555D"/>
    <w:rsid w:val="0096588C"/>
    <w:rsid w:val="009658BD"/>
    <w:rsid w:val="00965F7F"/>
    <w:rsid w:val="00966918"/>
    <w:rsid w:val="00966D21"/>
    <w:rsid w:val="0097187C"/>
    <w:rsid w:val="009725D6"/>
    <w:rsid w:val="009727C0"/>
    <w:rsid w:val="00972C8B"/>
    <w:rsid w:val="0097350F"/>
    <w:rsid w:val="00973E6D"/>
    <w:rsid w:val="00974139"/>
    <w:rsid w:val="00974906"/>
    <w:rsid w:val="00974C01"/>
    <w:rsid w:val="0097516E"/>
    <w:rsid w:val="00977DCF"/>
    <w:rsid w:val="009818DA"/>
    <w:rsid w:val="009829E3"/>
    <w:rsid w:val="00982A61"/>
    <w:rsid w:val="009833FD"/>
    <w:rsid w:val="009838E1"/>
    <w:rsid w:val="0098523E"/>
    <w:rsid w:val="00985308"/>
    <w:rsid w:val="00990D6D"/>
    <w:rsid w:val="0099420C"/>
    <w:rsid w:val="009949CD"/>
    <w:rsid w:val="00997E05"/>
    <w:rsid w:val="00997F6A"/>
    <w:rsid w:val="009A059E"/>
    <w:rsid w:val="009A2A77"/>
    <w:rsid w:val="009A3A92"/>
    <w:rsid w:val="009A3F2C"/>
    <w:rsid w:val="009A4236"/>
    <w:rsid w:val="009A45F4"/>
    <w:rsid w:val="009A4ADD"/>
    <w:rsid w:val="009A5E09"/>
    <w:rsid w:val="009B2F40"/>
    <w:rsid w:val="009B37FA"/>
    <w:rsid w:val="009B4D8E"/>
    <w:rsid w:val="009B619B"/>
    <w:rsid w:val="009B78F1"/>
    <w:rsid w:val="009C259C"/>
    <w:rsid w:val="009C5860"/>
    <w:rsid w:val="009C62EC"/>
    <w:rsid w:val="009C66B4"/>
    <w:rsid w:val="009C74C5"/>
    <w:rsid w:val="009D2771"/>
    <w:rsid w:val="009D56B0"/>
    <w:rsid w:val="009E10D9"/>
    <w:rsid w:val="009E1242"/>
    <w:rsid w:val="009E1AC6"/>
    <w:rsid w:val="009E3295"/>
    <w:rsid w:val="009E46AF"/>
    <w:rsid w:val="009E6ADB"/>
    <w:rsid w:val="009E752C"/>
    <w:rsid w:val="009F1E33"/>
    <w:rsid w:val="009F1E91"/>
    <w:rsid w:val="009F2B18"/>
    <w:rsid w:val="009F2F1B"/>
    <w:rsid w:val="009F301D"/>
    <w:rsid w:val="009F337C"/>
    <w:rsid w:val="009F5137"/>
    <w:rsid w:val="009F575D"/>
    <w:rsid w:val="009F5A61"/>
    <w:rsid w:val="009F5B29"/>
    <w:rsid w:val="009F6334"/>
    <w:rsid w:val="009F7924"/>
    <w:rsid w:val="00A00929"/>
    <w:rsid w:val="00A027E5"/>
    <w:rsid w:val="00A0290A"/>
    <w:rsid w:val="00A03FF8"/>
    <w:rsid w:val="00A0582F"/>
    <w:rsid w:val="00A065AF"/>
    <w:rsid w:val="00A065D5"/>
    <w:rsid w:val="00A069FC"/>
    <w:rsid w:val="00A06AEB"/>
    <w:rsid w:val="00A0739D"/>
    <w:rsid w:val="00A07BB1"/>
    <w:rsid w:val="00A1021B"/>
    <w:rsid w:val="00A109FF"/>
    <w:rsid w:val="00A10B2A"/>
    <w:rsid w:val="00A11B30"/>
    <w:rsid w:val="00A12A3A"/>
    <w:rsid w:val="00A12F6F"/>
    <w:rsid w:val="00A13EC0"/>
    <w:rsid w:val="00A14017"/>
    <w:rsid w:val="00A1427D"/>
    <w:rsid w:val="00A14BA3"/>
    <w:rsid w:val="00A15F7B"/>
    <w:rsid w:val="00A170EF"/>
    <w:rsid w:val="00A201F4"/>
    <w:rsid w:val="00A21B2F"/>
    <w:rsid w:val="00A22EE8"/>
    <w:rsid w:val="00A235C6"/>
    <w:rsid w:val="00A2392D"/>
    <w:rsid w:val="00A255E3"/>
    <w:rsid w:val="00A303C9"/>
    <w:rsid w:val="00A30A8F"/>
    <w:rsid w:val="00A3247C"/>
    <w:rsid w:val="00A337D9"/>
    <w:rsid w:val="00A3480B"/>
    <w:rsid w:val="00A3550E"/>
    <w:rsid w:val="00A35683"/>
    <w:rsid w:val="00A3588A"/>
    <w:rsid w:val="00A35B45"/>
    <w:rsid w:val="00A376E2"/>
    <w:rsid w:val="00A37CC0"/>
    <w:rsid w:val="00A409C1"/>
    <w:rsid w:val="00A42877"/>
    <w:rsid w:val="00A42F21"/>
    <w:rsid w:val="00A46981"/>
    <w:rsid w:val="00A46CEC"/>
    <w:rsid w:val="00A47046"/>
    <w:rsid w:val="00A514CF"/>
    <w:rsid w:val="00A51BBE"/>
    <w:rsid w:val="00A52BDA"/>
    <w:rsid w:val="00A53D76"/>
    <w:rsid w:val="00A559CC"/>
    <w:rsid w:val="00A55FB8"/>
    <w:rsid w:val="00A56FF6"/>
    <w:rsid w:val="00A602EC"/>
    <w:rsid w:val="00A617E1"/>
    <w:rsid w:val="00A61E6F"/>
    <w:rsid w:val="00A62BC3"/>
    <w:rsid w:val="00A62BDD"/>
    <w:rsid w:val="00A65423"/>
    <w:rsid w:val="00A663AC"/>
    <w:rsid w:val="00A668FF"/>
    <w:rsid w:val="00A66B4F"/>
    <w:rsid w:val="00A67762"/>
    <w:rsid w:val="00A710BC"/>
    <w:rsid w:val="00A711F7"/>
    <w:rsid w:val="00A71297"/>
    <w:rsid w:val="00A71429"/>
    <w:rsid w:val="00A71F67"/>
    <w:rsid w:val="00A720D6"/>
    <w:rsid w:val="00A72A90"/>
    <w:rsid w:val="00A72E90"/>
    <w:rsid w:val="00A73F51"/>
    <w:rsid w:val="00A74BF9"/>
    <w:rsid w:val="00A74FAB"/>
    <w:rsid w:val="00A75C80"/>
    <w:rsid w:val="00A7665A"/>
    <w:rsid w:val="00A76D83"/>
    <w:rsid w:val="00A77C3A"/>
    <w:rsid w:val="00A81701"/>
    <w:rsid w:val="00A81B80"/>
    <w:rsid w:val="00A8220D"/>
    <w:rsid w:val="00A8224C"/>
    <w:rsid w:val="00A82C21"/>
    <w:rsid w:val="00A83FF3"/>
    <w:rsid w:val="00A85F38"/>
    <w:rsid w:val="00A87163"/>
    <w:rsid w:val="00A87758"/>
    <w:rsid w:val="00A87FD0"/>
    <w:rsid w:val="00A901B7"/>
    <w:rsid w:val="00A920F1"/>
    <w:rsid w:val="00A923A7"/>
    <w:rsid w:val="00A92B88"/>
    <w:rsid w:val="00A9330B"/>
    <w:rsid w:val="00A9416F"/>
    <w:rsid w:val="00A94BA8"/>
    <w:rsid w:val="00A95FB2"/>
    <w:rsid w:val="00A97E03"/>
    <w:rsid w:val="00AA158D"/>
    <w:rsid w:val="00AA15FB"/>
    <w:rsid w:val="00AA27B9"/>
    <w:rsid w:val="00AA2AA1"/>
    <w:rsid w:val="00AA2FB7"/>
    <w:rsid w:val="00AA5719"/>
    <w:rsid w:val="00AA7F96"/>
    <w:rsid w:val="00AB15FB"/>
    <w:rsid w:val="00AB24FE"/>
    <w:rsid w:val="00AB2FD5"/>
    <w:rsid w:val="00AB327A"/>
    <w:rsid w:val="00AB424C"/>
    <w:rsid w:val="00AB736D"/>
    <w:rsid w:val="00AC0CF0"/>
    <w:rsid w:val="00AC353C"/>
    <w:rsid w:val="00AC3F73"/>
    <w:rsid w:val="00AC45E2"/>
    <w:rsid w:val="00AC47A2"/>
    <w:rsid w:val="00AC58D1"/>
    <w:rsid w:val="00AC5E00"/>
    <w:rsid w:val="00AD0DEE"/>
    <w:rsid w:val="00AD2141"/>
    <w:rsid w:val="00AD2735"/>
    <w:rsid w:val="00AD29AA"/>
    <w:rsid w:val="00AD2E53"/>
    <w:rsid w:val="00AD3D98"/>
    <w:rsid w:val="00AD5240"/>
    <w:rsid w:val="00AD58EC"/>
    <w:rsid w:val="00AD5D87"/>
    <w:rsid w:val="00AD6CC3"/>
    <w:rsid w:val="00AD794E"/>
    <w:rsid w:val="00AE0FC3"/>
    <w:rsid w:val="00AE18C9"/>
    <w:rsid w:val="00AE2441"/>
    <w:rsid w:val="00AE41E0"/>
    <w:rsid w:val="00AE4A8F"/>
    <w:rsid w:val="00AE5641"/>
    <w:rsid w:val="00AE63DD"/>
    <w:rsid w:val="00AF0692"/>
    <w:rsid w:val="00AF3438"/>
    <w:rsid w:val="00AF36C3"/>
    <w:rsid w:val="00AF5609"/>
    <w:rsid w:val="00AF65CD"/>
    <w:rsid w:val="00AF71F3"/>
    <w:rsid w:val="00B0314F"/>
    <w:rsid w:val="00B037BE"/>
    <w:rsid w:val="00B03CC0"/>
    <w:rsid w:val="00B0437E"/>
    <w:rsid w:val="00B06064"/>
    <w:rsid w:val="00B06A60"/>
    <w:rsid w:val="00B06BF4"/>
    <w:rsid w:val="00B07061"/>
    <w:rsid w:val="00B11BEA"/>
    <w:rsid w:val="00B129F4"/>
    <w:rsid w:val="00B13F6A"/>
    <w:rsid w:val="00B15F9F"/>
    <w:rsid w:val="00B173B2"/>
    <w:rsid w:val="00B201CB"/>
    <w:rsid w:val="00B21163"/>
    <w:rsid w:val="00B22E06"/>
    <w:rsid w:val="00B23A33"/>
    <w:rsid w:val="00B25C3A"/>
    <w:rsid w:val="00B26502"/>
    <w:rsid w:val="00B31BD7"/>
    <w:rsid w:val="00B33422"/>
    <w:rsid w:val="00B336FE"/>
    <w:rsid w:val="00B33CC9"/>
    <w:rsid w:val="00B341E3"/>
    <w:rsid w:val="00B350B8"/>
    <w:rsid w:val="00B36406"/>
    <w:rsid w:val="00B37FF3"/>
    <w:rsid w:val="00B40D8C"/>
    <w:rsid w:val="00B4291D"/>
    <w:rsid w:val="00B42B78"/>
    <w:rsid w:val="00B4512C"/>
    <w:rsid w:val="00B46648"/>
    <w:rsid w:val="00B52F75"/>
    <w:rsid w:val="00B54FC5"/>
    <w:rsid w:val="00B550F5"/>
    <w:rsid w:val="00B55524"/>
    <w:rsid w:val="00B565BE"/>
    <w:rsid w:val="00B56D4F"/>
    <w:rsid w:val="00B56E9D"/>
    <w:rsid w:val="00B57EB1"/>
    <w:rsid w:val="00B61463"/>
    <w:rsid w:val="00B62694"/>
    <w:rsid w:val="00B62EB1"/>
    <w:rsid w:val="00B630E2"/>
    <w:rsid w:val="00B63826"/>
    <w:rsid w:val="00B638BC"/>
    <w:rsid w:val="00B63A2D"/>
    <w:rsid w:val="00B64394"/>
    <w:rsid w:val="00B64F2D"/>
    <w:rsid w:val="00B64FB1"/>
    <w:rsid w:val="00B6567C"/>
    <w:rsid w:val="00B67181"/>
    <w:rsid w:val="00B719FB"/>
    <w:rsid w:val="00B7285F"/>
    <w:rsid w:val="00B7324B"/>
    <w:rsid w:val="00B73724"/>
    <w:rsid w:val="00B74421"/>
    <w:rsid w:val="00B81302"/>
    <w:rsid w:val="00B81645"/>
    <w:rsid w:val="00B830D6"/>
    <w:rsid w:val="00B83E0A"/>
    <w:rsid w:val="00B84454"/>
    <w:rsid w:val="00B8503D"/>
    <w:rsid w:val="00B85296"/>
    <w:rsid w:val="00B86BE8"/>
    <w:rsid w:val="00B91407"/>
    <w:rsid w:val="00B93470"/>
    <w:rsid w:val="00B934D2"/>
    <w:rsid w:val="00B94EA3"/>
    <w:rsid w:val="00B95B19"/>
    <w:rsid w:val="00B96D59"/>
    <w:rsid w:val="00BA114E"/>
    <w:rsid w:val="00BA1438"/>
    <w:rsid w:val="00BA1C29"/>
    <w:rsid w:val="00BA27F6"/>
    <w:rsid w:val="00BA28B1"/>
    <w:rsid w:val="00BA382E"/>
    <w:rsid w:val="00BA3CDC"/>
    <w:rsid w:val="00BA47F8"/>
    <w:rsid w:val="00BA48FA"/>
    <w:rsid w:val="00BA57E4"/>
    <w:rsid w:val="00BA58A2"/>
    <w:rsid w:val="00BA668E"/>
    <w:rsid w:val="00BA725C"/>
    <w:rsid w:val="00BB0526"/>
    <w:rsid w:val="00BB0E02"/>
    <w:rsid w:val="00BB1EDD"/>
    <w:rsid w:val="00BB2CF8"/>
    <w:rsid w:val="00BB48C7"/>
    <w:rsid w:val="00BB4A7E"/>
    <w:rsid w:val="00BB6B80"/>
    <w:rsid w:val="00BC00B0"/>
    <w:rsid w:val="00BC03A8"/>
    <w:rsid w:val="00BC12F7"/>
    <w:rsid w:val="00BC1C3E"/>
    <w:rsid w:val="00BC2073"/>
    <w:rsid w:val="00BC43BE"/>
    <w:rsid w:val="00BC47FA"/>
    <w:rsid w:val="00BC4DAD"/>
    <w:rsid w:val="00BC5BFF"/>
    <w:rsid w:val="00BC7AB2"/>
    <w:rsid w:val="00BC7EAC"/>
    <w:rsid w:val="00BC7EE2"/>
    <w:rsid w:val="00BD1DF2"/>
    <w:rsid w:val="00BD2583"/>
    <w:rsid w:val="00BD32E3"/>
    <w:rsid w:val="00BD4182"/>
    <w:rsid w:val="00BD452E"/>
    <w:rsid w:val="00BD648B"/>
    <w:rsid w:val="00BD7FF7"/>
    <w:rsid w:val="00BE0A44"/>
    <w:rsid w:val="00BE1106"/>
    <w:rsid w:val="00BE150C"/>
    <w:rsid w:val="00BE244C"/>
    <w:rsid w:val="00BE2E75"/>
    <w:rsid w:val="00BE3174"/>
    <w:rsid w:val="00BE369D"/>
    <w:rsid w:val="00BE4819"/>
    <w:rsid w:val="00BE6A86"/>
    <w:rsid w:val="00BE7680"/>
    <w:rsid w:val="00BE7D01"/>
    <w:rsid w:val="00BF2F1D"/>
    <w:rsid w:val="00BF3ADF"/>
    <w:rsid w:val="00BF3F29"/>
    <w:rsid w:val="00BF4D9C"/>
    <w:rsid w:val="00BF5646"/>
    <w:rsid w:val="00C008BF"/>
    <w:rsid w:val="00C018EC"/>
    <w:rsid w:val="00C04EC4"/>
    <w:rsid w:val="00C110DD"/>
    <w:rsid w:val="00C11162"/>
    <w:rsid w:val="00C126B2"/>
    <w:rsid w:val="00C12C02"/>
    <w:rsid w:val="00C13E91"/>
    <w:rsid w:val="00C142BE"/>
    <w:rsid w:val="00C175F6"/>
    <w:rsid w:val="00C233F7"/>
    <w:rsid w:val="00C24770"/>
    <w:rsid w:val="00C24F0A"/>
    <w:rsid w:val="00C2656B"/>
    <w:rsid w:val="00C26BB7"/>
    <w:rsid w:val="00C27750"/>
    <w:rsid w:val="00C30926"/>
    <w:rsid w:val="00C3130A"/>
    <w:rsid w:val="00C3191A"/>
    <w:rsid w:val="00C31F38"/>
    <w:rsid w:val="00C33A51"/>
    <w:rsid w:val="00C34254"/>
    <w:rsid w:val="00C34A70"/>
    <w:rsid w:val="00C34D09"/>
    <w:rsid w:val="00C34F25"/>
    <w:rsid w:val="00C3508B"/>
    <w:rsid w:val="00C35479"/>
    <w:rsid w:val="00C36ABF"/>
    <w:rsid w:val="00C36AC4"/>
    <w:rsid w:val="00C375A8"/>
    <w:rsid w:val="00C40AD6"/>
    <w:rsid w:val="00C415D1"/>
    <w:rsid w:val="00C421B6"/>
    <w:rsid w:val="00C42F03"/>
    <w:rsid w:val="00C42F7A"/>
    <w:rsid w:val="00C43908"/>
    <w:rsid w:val="00C45BEE"/>
    <w:rsid w:val="00C45D9A"/>
    <w:rsid w:val="00C46BA4"/>
    <w:rsid w:val="00C50C39"/>
    <w:rsid w:val="00C53F85"/>
    <w:rsid w:val="00C54935"/>
    <w:rsid w:val="00C566D9"/>
    <w:rsid w:val="00C60ACA"/>
    <w:rsid w:val="00C60C89"/>
    <w:rsid w:val="00C62061"/>
    <w:rsid w:val="00C622B8"/>
    <w:rsid w:val="00C629B3"/>
    <w:rsid w:val="00C63F75"/>
    <w:rsid w:val="00C65200"/>
    <w:rsid w:val="00C660A4"/>
    <w:rsid w:val="00C666F0"/>
    <w:rsid w:val="00C66E50"/>
    <w:rsid w:val="00C702D0"/>
    <w:rsid w:val="00C70587"/>
    <w:rsid w:val="00C716F5"/>
    <w:rsid w:val="00C71BA7"/>
    <w:rsid w:val="00C71D42"/>
    <w:rsid w:val="00C7212A"/>
    <w:rsid w:val="00C73D33"/>
    <w:rsid w:val="00C75A40"/>
    <w:rsid w:val="00C80192"/>
    <w:rsid w:val="00C80396"/>
    <w:rsid w:val="00C80F9F"/>
    <w:rsid w:val="00C826E7"/>
    <w:rsid w:val="00C826F3"/>
    <w:rsid w:val="00C82706"/>
    <w:rsid w:val="00C82BD1"/>
    <w:rsid w:val="00C83326"/>
    <w:rsid w:val="00C839C1"/>
    <w:rsid w:val="00C84931"/>
    <w:rsid w:val="00C84C87"/>
    <w:rsid w:val="00C84CE7"/>
    <w:rsid w:val="00C84DBD"/>
    <w:rsid w:val="00C85B2C"/>
    <w:rsid w:val="00C85CF1"/>
    <w:rsid w:val="00C90646"/>
    <w:rsid w:val="00C9205A"/>
    <w:rsid w:val="00C9257E"/>
    <w:rsid w:val="00C940FB"/>
    <w:rsid w:val="00C943C2"/>
    <w:rsid w:val="00C947B7"/>
    <w:rsid w:val="00C95241"/>
    <w:rsid w:val="00C95A40"/>
    <w:rsid w:val="00C96F14"/>
    <w:rsid w:val="00C97D7E"/>
    <w:rsid w:val="00CA0179"/>
    <w:rsid w:val="00CA0587"/>
    <w:rsid w:val="00CA0D4A"/>
    <w:rsid w:val="00CA31A6"/>
    <w:rsid w:val="00CA40DA"/>
    <w:rsid w:val="00CA4165"/>
    <w:rsid w:val="00CA42C6"/>
    <w:rsid w:val="00CA58E4"/>
    <w:rsid w:val="00CA6035"/>
    <w:rsid w:val="00CA633B"/>
    <w:rsid w:val="00CA7118"/>
    <w:rsid w:val="00CB11BF"/>
    <w:rsid w:val="00CB1346"/>
    <w:rsid w:val="00CB2BDE"/>
    <w:rsid w:val="00CB3197"/>
    <w:rsid w:val="00CB6125"/>
    <w:rsid w:val="00CC31CC"/>
    <w:rsid w:val="00CC31CE"/>
    <w:rsid w:val="00CC3431"/>
    <w:rsid w:val="00CC3477"/>
    <w:rsid w:val="00CC466A"/>
    <w:rsid w:val="00CC6349"/>
    <w:rsid w:val="00CC6E8A"/>
    <w:rsid w:val="00CC755C"/>
    <w:rsid w:val="00CC7DA2"/>
    <w:rsid w:val="00CD031D"/>
    <w:rsid w:val="00CD3D3C"/>
    <w:rsid w:val="00CD4A06"/>
    <w:rsid w:val="00CD4CA6"/>
    <w:rsid w:val="00CD5189"/>
    <w:rsid w:val="00CD56DC"/>
    <w:rsid w:val="00CD58F8"/>
    <w:rsid w:val="00CD61DE"/>
    <w:rsid w:val="00CD72F0"/>
    <w:rsid w:val="00CD7842"/>
    <w:rsid w:val="00CE15D4"/>
    <w:rsid w:val="00CE3510"/>
    <w:rsid w:val="00CE7944"/>
    <w:rsid w:val="00CF00D9"/>
    <w:rsid w:val="00CF1976"/>
    <w:rsid w:val="00CF1A30"/>
    <w:rsid w:val="00CF26F3"/>
    <w:rsid w:val="00CF2F29"/>
    <w:rsid w:val="00CF3EDC"/>
    <w:rsid w:val="00CF409C"/>
    <w:rsid w:val="00CF432A"/>
    <w:rsid w:val="00CF44AF"/>
    <w:rsid w:val="00CF608F"/>
    <w:rsid w:val="00D0198A"/>
    <w:rsid w:val="00D0265D"/>
    <w:rsid w:val="00D028B8"/>
    <w:rsid w:val="00D02D7F"/>
    <w:rsid w:val="00D033D2"/>
    <w:rsid w:val="00D03608"/>
    <w:rsid w:val="00D0483A"/>
    <w:rsid w:val="00D068B7"/>
    <w:rsid w:val="00D10A59"/>
    <w:rsid w:val="00D118F0"/>
    <w:rsid w:val="00D12E59"/>
    <w:rsid w:val="00D16280"/>
    <w:rsid w:val="00D16780"/>
    <w:rsid w:val="00D16D2B"/>
    <w:rsid w:val="00D16FE4"/>
    <w:rsid w:val="00D219F9"/>
    <w:rsid w:val="00D2226B"/>
    <w:rsid w:val="00D22AFC"/>
    <w:rsid w:val="00D232B7"/>
    <w:rsid w:val="00D23820"/>
    <w:rsid w:val="00D240D3"/>
    <w:rsid w:val="00D2460F"/>
    <w:rsid w:val="00D258DC"/>
    <w:rsid w:val="00D25D8D"/>
    <w:rsid w:val="00D25FFD"/>
    <w:rsid w:val="00D273E7"/>
    <w:rsid w:val="00D30E72"/>
    <w:rsid w:val="00D31C4D"/>
    <w:rsid w:val="00D31DFC"/>
    <w:rsid w:val="00D32C31"/>
    <w:rsid w:val="00D32FD8"/>
    <w:rsid w:val="00D33B88"/>
    <w:rsid w:val="00D341E6"/>
    <w:rsid w:val="00D3684C"/>
    <w:rsid w:val="00D37A76"/>
    <w:rsid w:val="00D4198E"/>
    <w:rsid w:val="00D469B2"/>
    <w:rsid w:val="00D47B30"/>
    <w:rsid w:val="00D500EC"/>
    <w:rsid w:val="00D50178"/>
    <w:rsid w:val="00D5105D"/>
    <w:rsid w:val="00D51C49"/>
    <w:rsid w:val="00D53BEA"/>
    <w:rsid w:val="00D54121"/>
    <w:rsid w:val="00D5455F"/>
    <w:rsid w:val="00D5573E"/>
    <w:rsid w:val="00D57872"/>
    <w:rsid w:val="00D60696"/>
    <w:rsid w:val="00D61887"/>
    <w:rsid w:val="00D61908"/>
    <w:rsid w:val="00D621FE"/>
    <w:rsid w:val="00D6381E"/>
    <w:rsid w:val="00D65715"/>
    <w:rsid w:val="00D669FF"/>
    <w:rsid w:val="00D67F63"/>
    <w:rsid w:val="00D73033"/>
    <w:rsid w:val="00D73FF5"/>
    <w:rsid w:val="00D75277"/>
    <w:rsid w:val="00D75649"/>
    <w:rsid w:val="00D770DE"/>
    <w:rsid w:val="00D7771D"/>
    <w:rsid w:val="00D80D27"/>
    <w:rsid w:val="00D8340C"/>
    <w:rsid w:val="00D83AD9"/>
    <w:rsid w:val="00D86E8F"/>
    <w:rsid w:val="00D878A6"/>
    <w:rsid w:val="00D878BE"/>
    <w:rsid w:val="00D9073B"/>
    <w:rsid w:val="00D9151D"/>
    <w:rsid w:val="00D91A31"/>
    <w:rsid w:val="00D93AC3"/>
    <w:rsid w:val="00D93D5E"/>
    <w:rsid w:val="00D97D8B"/>
    <w:rsid w:val="00DA00B7"/>
    <w:rsid w:val="00DA1A23"/>
    <w:rsid w:val="00DA2EE7"/>
    <w:rsid w:val="00DA4156"/>
    <w:rsid w:val="00DA42F2"/>
    <w:rsid w:val="00DA5D3C"/>
    <w:rsid w:val="00DA5DAA"/>
    <w:rsid w:val="00DB0A2C"/>
    <w:rsid w:val="00DB0CF6"/>
    <w:rsid w:val="00DB0D04"/>
    <w:rsid w:val="00DB241E"/>
    <w:rsid w:val="00DB61A1"/>
    <w:rsid w:val="00DC0FEA"/>
    <w:rsid w:val="00DC115B"/>
    <w:rsid w:val="00DC37DE"/>
    <w:rsid w:val="00DC3F8F"/>
    <w:rsid w:val="00DC45B4"/>
    <w:rsid w:val="00DC47BC"/>
    <w:rsid w:val="00DC5427"/>
    <w:rsid w:val="00DC579E"/>
    <w:rsid w:val="00DC6314"/>
    <w:rsid w:val="00DC67E2"/>
    <w:rsid w:val="00DD12C5"/>
    <w:rsid w:val="00DD1D8C"/>
    <w:rsid w:val="00DD22BE"/>
    <w:rsid w:val="00DD22DB"/>
    <w:rsid w:val="00DD2DC9"/>
    <w:rsid w:val="00DD484A"/>
    <w:rsid w:val="00DD5D48"/>
    <w:rsid w:val="00DD677B"/>
    <w:rsid w:val="00DD6FD9"/>
    <w:rsid w:val="00DE0281"/>
    <w:rsid w:val="00DE2962"/>
    <w:rsid w:val="00DE2E6F"/>
    <w:rsid w:val="00DE4D4C"/>
    <w:rsid w:val="00DE5537"/>
    <w:rsid w:val="00DE6B69"/>
    <w:rsid w:val="00DF0292"/>
    <w:rsid w:val="00DF22C0"/>
    <w:rsid w:val="00DF28C2"/>
    <w:rsid w:val="00DF372E"/>
    <w:rsid w:val="00DF48EF"/>
    <w:rsid w:val="00DF4AB6"/>
    <w:rsid w:val="00DF535C"/>
    <w:rsid w:val="00DF5E67"/>
    <w:rsid w:val="00E0366E"/>
    <w:rsid w:val="00E0522D"/>
    <w:rsid w:val="00E06A33"/>
    <w:rsid w:val="00E06DEB"/>
    <w:rsid w:val="00E111BF"/>
    <w:rsid w:val="00E1208C"/>
    <w:rsid w:val="00E1306C"/>
    <w:rsid w:val="00E13457"/>
    <w:rsid w:val="00E15DD8"/>
    <w:rsid w:val="00E16280"/>
    <w:rsid w:val="00E17F41"/>
    <w:rsid w:val="00E20168"/>
    <w:rsid w:val="00E208D3"/>
    <w:rsid w:val="00E21952"/>
    <w:rsid w:val="00E224A9"/>
    <w:rsid w:val="00E22543"/>
    <w:rsid w:val="00E228A9"/>
    <w:rsid w:val="00E244A9"/>
    <w:rsid w:val="00E2482B"/>
    <w:rsid w:val="00E250FA"/>
    <w:rsid w:val="00E27552"/>
    <w:rsid w:val="00E27A9F"/>
    <w:rsid w:val="00E30C52"/>
    <w:rsid w:val="00E31ACA"/>
    <w:rsid w:val="00E31C16"/>
    <w:rsid w:val="00E32BEE"/>
    <w:rsid w:val="00E3353D"/>
    <w:rsid w:val="00E337F9"/>
    <w:rsid w:val="00E35741"/>
    <w:rsid w:val="00E3576C"/>
    <w:rsid w:val="00E35F77"/>
    <w:rsid w:val="00E36A06"/>
    <w:rsid w:val="00E371F5"/>
    <w:rsid w:val="00E412F4"/>
    <w:rsid w:val="00E41C15"/>
    <w:rsid w:val="00E41ED8"/>
    <w:rsid w:val="00E4387F"/>
    <w:rsid w:val="00E44BC7"/>
    <w:rsid w:val="00E44C18"/>
    <w:rsid w:val="00E4593D"/>
    <w:rsid w:val="00E47297"/>
    <w:rsid w:val="00E47950"/>
    <w:rsid w:val="00E50433"/>
    <w:rsid w:val="00E52B25"/>
    <w:rsid w:val="00E54B66"/>
    <w:rsid w:val="00E55F7F"/>
    <w:rsid w:val="00E57B25"/>
    <w:rsid w:val="00E57EBA"/>
    <w:rsid w:val="00E60275"/>
    <w:rsid w:val="00E60F2E"/>
    <w:rsid w:val="00E6109C"/>
    <w:rsid w:val="00E62132"/>
    <w:rsid w:val="00E62FD1"/>
    <w:rsid w:val="00E63155"/>
    <w:rsid w:val="00E63D6B"/>
    <w:rsid w:val="00E64D1F"/>
    <w:rsid w:val="00E65351"/>
    <w:rsid w:val="00E65A04"/>
    <w:rsid w:val="00E66771"/>
    <w:rsid w:val="00E710A9"/>
    <w:rsid w:val="00E72EAF"/>
    <w:rsid w:val="00E72F98"/>
    <w:rsid w:val="00E72FFA"/>
    <w:rsid w:val="00E75F99"/>
    <w:rsid w:val="00E76988"/>
    <w:rsid w:val="00E774CE"/>
    <w:rsid w:val="00E7787E"/>
    <w:rsid w:val="00E77890"/>
    <w:rsid w:val="00E82A1D"/>
    <w:rsid w:val="00E82A28"/>
    <w:rsid w:val="00E82D17"/>
    <w:rsid w:val="00E82F54"/>
    <w:rsid w:val="00E85652"/>
    <w:rsid w:val="00E8617A"/>
    <w:rsid w:val="00E86427"/>
    <w:rsid w:val="00E87225"/>
    <w:rsid w:val="00E875AF"/>
    <w:rsid w:val="00E8780D"/>
    <w:rsid w:val="00E87920"/>
    <w:rsid w:val="00E87A55"/>
    <w:rsid w:val="00E91B32"/>
    <w:rsid w:val="00E91B7E"/>
    <w:rsid w:val="00E91DB2"/>
    <w:rsid w:val="00E949D8"/>
    <w:rsid w:val="00E967D7"/>
    <w:rsid w:val="00E9696A"/>
    <w:rsid w:val="00E9758F"/>
    <w:rsid w:val="00EA215B"/>
    <w:rsid w:val="00EA269B"/>
    <w:rsid w:val="00EA31BA"/>
    <w:rsid w:val="00EA403C"/>
    <w:rsid w:val="00EA407D"/>
    <w:rsid w:val="00EA62C2"/>
    <w:rsid w:val="00EA7AEF"/>
    <w:rsid w:val="00EA7E91"/>
    <w:rsid w:val="00EB0D8A"/>
    <w:rsid w:val="00EB178C"/>
    <w:rsid w:val="00EB2FBC"/>
    <w:rsid w:val="00EB3065"/>
    <w:rsid w:val="00EB4397"/>
    <w:rsid w:val="00EB6D9B"/>
    <w:rsid w:val="00EB6E62"/>
    <w:rsid w:val="00EC0A61"/>
    <w:rsid w:val="00EC26A3"/>
    <w:rsid w:val="00EC3CA5"/>
    <w:rsid w:val="00EC3CF1"/>
    <w:rsid w:val="00EC6492"/>
    <w:rsid w:val="00EC70A1"/>
    <w:rsid w:val="00EC7A1B"/>
    <w:rsid w:val="00ED0314"/>
    <w:rsid w:val="00ED0ACE"/>
    <w:rsid w:val="00ED10EE"/>
    <w:rsid w:val="00ED3C6E"/>
    <w:rsid w:val="00ED4045"/>
    <w:rsid w:val="00ED4544"/>
    <w:rsid w:val="00ED4941"/>
    <w:rsid w:val="00ED4D41"/>
    <w:rsid w:val="00ED7314"/>
    <w:rsid w:val="00EE3259"/>
    <w:rsid w:val="00EE6C6D"/>
    <w:rsid w:val="00EF067E"/>
    <w:rsid w:val="00EF1499"/>
    <w:rsid w:val="00EF3452"/>
    <w:rsid w:val="00EF3D2D"/>
    <w:rsid w:val="00EF4E05"/>
    <w:rsid w:val="00EF7DB1"/>
    <w:rsid w:val="00EF7E1B"/>
    <w:rsid w:val="00EF7F04"/>
    <w:rsid w:val="00F002A8"/>
    <w:rsid w:val="00F010B3"/>
    <w:rsid w:val="00F02115"/>
    <w:rsid w:val="00F0319E"/>
    <w:rsid w:val="00F03A32"/>
    <w:rsid w:val="00F04BD8"/>
    <w:rsid w:val="00F075AC"/>
    <w:rsid w:val="00F07C98"/>
    <w:rsid w:val="00F126E4"/>
    <w:rsid w:val="00F127E5"/>
    <w:rsid w:val="00F12B81"/>
    <w:rsid w:val="00F156CD"/>
    <w:rsid w:val="00F20572"/>
    <w:rsid w:val="00F20CF0"/>
    <w:rsid w:val="00F214AE"/>
    <w:rsid w:val="00F25486"/>
    <w:rsid w:val="00F26FDC"/>
    <w:rsid w:val="00F27006"/>
    <w:rsid w:val="00F271D1"/>
    <w:rsid w:val="00F277E4"/>
    <w:rsid w:val="00F3184C"/>
    <w:rsid w:val="00F31C85"/>
    <w:rsid w:val="00F36313"/>
    <w:rsid w:val="00F430C2"/>
    <w:rsid w:val="00F44811"/>
    <w:rsid w:val="00F45114"/>
    <w:rsid w:val="00F46217"/>
    <w:rsid w:val="00F47159"/>
    <w:rsid w:val="00F51868"/>
    <w:rsid w:val="00F52E4E"/>
    <w:rsid w:val="00F53260"/>
    <w:rsid w:val="00F5393C"/>
    <w:rsid w:val="00F552C6"/>
    <w:rsid w:val="00F578EE"/>
    <w:rsid w:val="00F6085F"/>
    <w:rsid w:val="00F615FE"/>
    <w:rsid w:val="00F621BD"/>
    <w:rsid w:val="00F6267B"/>
    <w:rsid w:val="00F62C51"/>
    <w:rsid w:val="00F64447"/>
    <w:rsid w:val="00F64750"/>
    <w:rsid w:val="00F64CD1"/>
    <w:rsid w:val="00F650EC"/>
    <w:rsid w:val="00F65263"/>
    <w:rsid w:val="00F66B45"/>
    <w:rsid w:val="00F719A3"/>
    <w:rsid w:val="00F726E0"/>
    <w:rsid w:val="00F727A2"/>
    <w:rsid w:val="00F747EA"/>
    <w:rsid w:val="00F74CA7"/>
    <w:rsid w:val="00F74FBB"/>
    <w:rsid w:val="00F759DE"/>
    <w:rsid w:val="00F768D5"/>
    <w:rsid w:val="00F77B02"/>
    <w:rsid w:val="00F77DB2"/>
    <w:rsid w:val="00F77E3F"/>
    <w:rsid w:val="00F82373"/>
    <w:rsid w:val="00F84D52"/>
    <w:rsid w:val="00F860CD"/>
    <w:rsid w:val="00F861B4"/>
    <w:rsid w:val="00F86383"/>
    <w:rsid w:val="00F87228"/>
    <w:rsid w:val="00F90FF7"/>
    <w:rsid w:val="00F93392"/>
    <w:rsid w:val="00F933A6"/>
    <w:rsid w:val="00F93A3D"/>
    <w:rsid w:val="00F93DD9"/>
    <w:rsid w:val="00F94670"/>
    <w:rsid w:val="00F94A63"/>
    <w:rsid w:val="00F958DB"/>
    <w:rsid w:val="00F959CF"/>
    <w:rsid w:val="00F970E0"/>
    <w:rsid w:val="00FA01E7"/>
    <w:rsid w:val="00FA0EBD"/>
    <w:rsid w:val="00FA175A"/>
    <w:rsid w:val="00FA27AC"/>
    <w:rsid w:val="00FA3462"/>
    <w:rsid w:val="00FA5603"/>
    <w:rsid w:val="00FA6F64"/>
    <w:rsid w:val="00FA779D"/>
    <w:rsid w:val="00FA7D42"/>
    <w:rsid w:val="00FB1335"/>
    <w:rsid w:val="00FB3459"/>
    <w:rsid w:val="00FB5027"/>
    <w:rsid w:val="00FB638C"/>
    <w:rsid w:val="00FB6CDC"/>
    <w:rsid w:val="00FB70F6"/>
    <w:rsid w:val="00FC0875"/>
    <w:rsid w:val="00FC1D6A"/>
    <w:rsid w:val="00FC352B"/>
    <w:rsid w:val="00FC4BCB"/>
    <w:rsid w:val="00FC5218"/>
    <w:rsid w:val="00FC58B4"/>
    <w:rsid w:val="00FC6508"/>
    <w:rsid w:val="00FC6542"/>
    <w:rsid w:val="00FC6869"/>
    <w:rsid w:val="00FC6FF4"/>
    <w:rsid w:val="00FC7031"/>
    <w:rsid w:val="00FC712C"/>
    <w:rsid w:val="00FD02E5"/>
    <w:rsid w:val="00FD1778"/>
    <w:rsid w:val="00FD2AE3"/>
    <w:rsid w:val="00FD40F5"/>
    <w:rsid w:val="00FD5C03"/>
    <w:rsid w:val="00FE17FA"/>
    <w:rsid w:val="00FE2242"/>
    <w:rsid w:val="00FE37B8"/>
    <w:rsid w:val="00FE4025"/>
    <w:rsid w:val="00FE7E11"/>
    <w:rsid w:val="00FF2368"/>
    <w:rsid w:val="00FF2DEB"/>
    <w:rsid w:val="00FF3769"/>
    <w:rsid w:val="00FF38C3"/>
    <w:rsid w:val="00FF4E86"/>
    <w:rsid w:val="00FF52C6"/>
    <w:rsid w:val="00FF5612"/>
    <w:rsid w:val="00FF5737"/>
    <w:rsid w:val="00FF6508"/>
    <w:rsid w:val="00FF76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fillcolor="none"/>
    </o:shapedefaults>
    <o:shapelayout v:ext="edit">
      <o:idmap v:ext="edit" data="2"/>
    </o:shapelayout>
  </w:shapeDefaults>
  <w:decimalSymbol w:val="."/>
  <w:listSeparator w:val=","/>
  <w14:docId w14:val="3EC00BAF"/>
  <w15:chartTrackingRefBased/>
  <w15:docId w15:val="{77FA4B0D-E68E-4001-8900-E9F602C93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B02"/>
    <w:pPr>
      <w:jc w:val="both"/>
    </w:pPr>
  </w:style>
  <w:style w:type="paragraph" w:styleId="Heading1">
    <w:name w:val="heading 1"/>
    <w:basedOn w:val="Normal"/>
    <w:next w:val="Normal"/>
    <w:link w:val="Heading1Char"/>
    <w:uiPriority w:val="9"/>
    <w:qFormat/>
    <w:rsid w:val="001F57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9409E"/>
    <w:pPr>
      <w:keepNext/>
      <w:keepLines/>
      <w:spacing w:before="100" w:beforeAutospacing="1" w:after="80" w:line="240"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7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7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7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7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7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7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7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7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40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7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7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7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7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7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7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77B"/>
    <w:rPr>
      <w:rFonts w:eastAsiaTheme="majorEastAsia" w:cstheme="majorBidi"/>
      <w:color w:val="272727" w:themeColor="text1" w:themeTint="D8"/>
    </w:rPr>
  </w:style>
  <w:style w:type="paragraph" w:styleId="Title">
    <w:name w:val="Title"/>
    <w:basedOn w:val="Normal"/>
    <w:next w:val="Normal"/>
    <w:link w:val="TitleChar"/>
    <w:uiPriority w:val="10"/>
    <w:qFormat/>
    <w:rsid w:val="001F57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7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7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7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77B"/>
    <w:pPr>
      <w:spacing w:before="160"/>
      <w:jc w:val="center"/>
    </w:pPr>
    <w:rPr>
      <w:i/>
      <w:iCs/>
      <w:color w:val="404040" w:themeColor="text1" w:themeTint="BF"/>
    </w:rPr>
  </w:style>
  <w:style w:type="character" w:customStyle="1" w:styleId="QuoteChar">
    <w:name w:val="Quote Char"/>
    <w:basedOn w:val="DefaultParagraphFont"/>
    <w:link w:val="Quote"/>
    <w:uiPriority w:val="29"/>
    <w:rsid w:val="001F577B"/>
    <w:rPr>
      <w:i/>
      <w:iCs/>
      <w:color w:val="404040" w:themeColor="text1" w:themeTint="BF"/>
    </w:rPr>
  </w:style>
  <w:style w:type="paragraph" w:styleId="ListParagraph">
    <w:name w:val="List Paragraph"/>
    <w:basedOn w:val="Normal"/>
    <w:uiPriority w:val="34"/>
    <w:qFormat/>
    <w:rsid w:val="001F577B"/>
    <w:pPr>
      <w:ind w:left="720"/>
      <w:contextualSpacing/>
    </w:pPr>
  </w:style>
  <w:style w:type="character" w:styleId="IntenseEmphasis">
    <w:name w:val="Intense Emphasis"/>
    <w:basedOn w:val="DefaultParagraphFont"/>
    <w:uiPriority w:val="21"/>
    <w:qFormat/>
    <w:rsid w:val="001F577B"/>
    <w:rPr>
      <w:i/>
      <w:iCs/>
      <w:color w:val="0F4761" w:themeColor="accent1" w:themeShade="BF"/>
    </w:rPr>
  </w:style>
  <w:style w:type="paragraph" w:styleId="IntenseQuote">
    <w:name w:val="Intense Quote"/>
    <w:basedOn w:val="Normal"/>
    <w:next w:val="Normal"/>
    <w:link w:val="IntenseQuoteChar"/>
    <w:uiPriority w:val="30"/>
    <w:qFormat/>
    <w:rsid w:val="001F57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77B"/>
    <w:rPr>
      <w:i/>
      <w:iCs/>
      <w:color w:val="0F4761" w:themeColor="accent1" w:themeShade="BF"/>
    </w:rPr>
  </w:style>
  <w:style w:type="character" w:styleId="IntenseReference">
    <w:name w:val="Intense Reference"/>
    <w:basedOn w:val="DefaultParagraphFont"/>
    <w:uiPriority w:val="32"/>
    <w:qFormat/>
    <w:rsid w:val="001F577B"/>
    <w:rPr>
      <w:b/>
      <w:bCs/>
      <w:smallCaps/>
      <w:color w:val="0F4761" w:themeColor="accent1" w:themeShade="BF"/>
      <w:spacing w:val="5"/>
    </w:rPr>
  </w:style>
  <w:style w:type="table" w:styleId="TableGrid">
    <w:name w:val="Table Grid"/>
    <w:basedOn w:val="TableNormal"/>
    <w:uiPriority w:val="39"/>
    <w:rsid w:val="001F5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ullets"/>
    <w:basedOn w:val="ListParagraph"/>
    <w:uiPriority w:val="1"/>
    <w:qFormat/>
    <w:rsid w:val="002D23AB"/>
    <w:pPr>
      <w:numPr>
        <w:numId w:val="1"/>
      </w:numPr>
      <w:spacing w:after="0"/>
    </w:pPr>
  </w:style>
  <w:style w:type="paragraph" w:customStyle="1" w:styleId="EndNoteBibliographyTitle">
    <w:name w:val="EndNote Bibliography Title"/>
    <w:basedOn w:val="Normal"/>
    <w:link w:val="EndNoteBibliographyTitleChar"/>
    <w:rsid w:val="0078337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83372"/>
    <w:rPr>
      <w:rFonts w:ascii="Aptos" w:hAnsi="Aptos"/>
      <w:noProof/>
      <w:lang w:val="en-US"/>
    </w:rPr>
  </w:style>
  <w:style w:type="paragraph" w:customStyle="1" w:styleId="EndNoteBibliography">
    <w:name w:val="EndNote Bibliography"/>
    <w:basedOn w:val="Normal"/>
    <w:link w:val="EndNoteBibliographyChar"/>
    <w:rsid w:val="0078337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83372"/>
    <w:rPr>
      <w:rFonts w:ascii="Aptos" w:hAnsi="Aptos"/>
      <w:noProof/>
      <w:lang w:val="en-US"/>
    </w:rPr>
  </w:style>
  <w:style w:type="paragraph" w:styleId="Revision">
    <w:name w:val="Revision"/>
    <w:hidden/>
    <w:uiPriority w:val="99"/>
    <w:semiHidden/>
    <w:rsid w:val="008B078C"/>
    <w:pPr>
      <w:spacing w:after="0" w:line="240" w:lineRule="auto"/>
    </w:pPr>
  </w:style>
  <w:style w:type="character" w:styleId="CommentReference">
    <w:name w:val="annotation reference"/>
    <w:basedOn w:val="DefaultParagraphFont"/>
    <w:uiPriority w:val="99"/>
    <w:semiHidden/>
    <w:unhideWhenUsed/>
    <w:rsid w:val="008B078C"/>
    <w:rPr>
      <w:sz w:val="16"/>
      <w:szCs w:val="16"/>
    </w:rPr>
  </w:style>
  <w:style w:type="paragraph" w:styleId="CommentText">
    <w:name w:val="annotation text"/>
    <w:basedOn w:val="Normal"/>
    <w:link w:val="CommentTextChar"/>
    <w:uiPriority w:val="99"/>
    <w:unhideWhenUsed/>
    <w:rsid w:val="008B078C"/>
    <w:pPr>
      <w:spacing w:line="240" w:lineRule="auto"/>
    </w:pPr>
    <w:rPr>
      <w:sz w:val="20"/>
      <w:szCs w:val="20"/>
    </w:rPr>
  </w:style>
  <w:style w:type="character" w:customStyle="1" w:styleId="CommentTextChar">
    <w:name w:val="Comment Text Char"/>
    <w:basedOn w:val="DefaultParagraphFont"/>
    <w:link w:val="CommentText"/>
    <w:uiPriority w:val="99"/>
    <w:rsid w:val="008B078C"/>
    <w:rPr>
      <w:sz w:val="20"/>
      <w:szCs w:val="20"/>
    </w:rPr>
  </w:style>
  <w:style w:type="paragraph" w:styleId="CommentSubject">
    <w:name w:val="annotation subject"/>
    <w:basedOn w:val="CommentText"/>
    <w:next w:val="CommentText"/>
    <w:link w:val="CommentSubjectChar"/>
    <w:uiPriority w:val="99"/>
    <w:semiHidden/>
    <w:unhideWhenUsed/>
    <w:rsid w:val="008B078C"/>
    <w:rPr>
      <w:b/>
      <w:bCs/>
    </w:rPr>
  </w:style>
  <w:style w:type="character" w:customStyle="1" w:styleId="CommentSubjectChar">
    <w:name w:val="Comment Subject Char"/>
    <w:basedOn w:val="CommentTextChar"/>
    <w:link w:val="CommentSubject"/>
    <w:uiPriority w:val="99"/>
    <w:semiHidden/>
    <w:rsid w:val="008B078C"/>
    <w:rPr>
      <w:b/>
      <w:bCs/>
      <w:sz w:val="20"/>
      <w:szCs w:val="20"/>
    </w:rPr>
  </w:style>
  <w:style w:type="character" w:styleId="Hyperlink">
    <w:name w:val="Hyperlink"/>
    <w:basedOn w:val="DefaultParagraphFont"/>
    <w:uiPriority w:val="99"/>
    <w:semiHidden/>
    <w:unhideWhenUsed/>
    <w:rsid w:val="003C40A0"/>
    <w:rPr>
      <w:color w:val="467886"/>
      <w:u w:val="single"/>
    </w:rPr>
  </w:style>
  <w:style w:type="character" w:customStyle="1" w:styleId="cf01">
    <w:name w:val="cf01"/>
    <w:basedOn w:val="DefaultParagraphFont"/>
    <w:rsid w:val="00E35F77"/>
    <w:rPr>
      <w:rFonts w:ascii="Segoe UI" w:hAnsi="Segoe UI" w:cs="Segoe UI" w:hint="default"/>
      <w:sz w:val="18"/>
      <w:szCs w:val="18"/>
    </w:rPr>
  </w:style>
  <w:style w:type="paragraph" w:customStyle="1" w:styleId="pf0">
    <w:name w:val="pf0"/>
    <w:basedOn w:val="Normal"/>
    <w:rsid w:val="00E35F77"/>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eader">
    <w:name w:val="header"/>
    <w:basedOn w:val="Normal"/>
    <w:link w:val="HeaderChar"/>
    <w:uiPriority w:val="99"/>
    <w:unhideWhenUsed/>
    <w:rsid w:val="00F462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6217"/>
  </w:style>
  <w:style w:type="paragraph" w:styleId="Footer">
    <w:name w:val="footer"/>
    <w:basedOn w:val="Normal"/>
    <w:link w:val="FooterChar"/>
    <w:uiPriority w:val="99"/>
    <w:unhideWhenUsed/>
    <w:rsid w:val="00F462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6217"/>
  </w:style>
  <w:style w:type="character" w:styleId="LineNumber">
    <w:name w:val="line number"/>
    <w:basedOn w:val="DefaultParagraphFont"/>
    <w:uiPriority w:val="99"/>
    <w:semiHidden/>
    <w:unhideWhenUsed/>
    <w:rsid w:val="00A376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7608641">
      <w:bodyDiv w:val="1"/>
      <w:marLeft w:val="0"/>
      <w:marRight w:val="0"/>
      <w:marTop w:val="0"/>
      <w:marBottom w:val="0"/>
      <w:divBdr>
        <w:top w:val="none" w:sz="0" w:space="0" w:color="auto"/>
        <w:left w:val="none" w:sz="0" w:space="0" w:color="auto"/>
        <w:bottom w:val="none" w:sz="0" w:space="0" w:color="auto"/>
        <w:right w:val="none" w:sz="0" w:space="0" w:color="auto"/>
      </w:divBdr>
    </w:div>
    <w:div w:id="872231639">
      <w:bodyDiv w:val="1"/>
      <w:marLeft w:val="0"/>
      <w:marRight w:val="0"/>
      <w:marTop w:val="0"/>
      <w:marBottom w:val="0"/>
      <w:divBdr>
        <w:top w:val="none" w:sz="0" w:space="0" w:color="auto"/>
        <w:left w:val="none" w:sz="0" w:space="0" w:color="auto"/>
        <w:bottom w:val="none" w:sz="0" w:space="0" w:color="auto"/>
        <w:right w:val="none" w:sz="0" w:space="0" w:color="auto"/>
      </w:divBdr>
    </w:div>
    <w:div w:id="145039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5" ma:contentTypeDescription="Create a new document." ma:contentTypeScope="" ma:versionID="d467d7319c54b9a6cd3b52f790a37bd0">
  <xsd:schema xmlns:xsd="http://www.w3.org/2001/XMLSchema" xmlns:xs="http://www.w3.org/2001/XMLSchema" xmlns:p="http://schemas.microsoft.com/office/2006/metadata/properties" xmlns:ns2="53fe7c3f-b21f-4a25-a13e-cc28e46afb3f" xmlns:ns3="dd2fdf2a-32c1-407b-9ced-add881464c8a" xmlns:ns4="13b5651f-c8a0-4049-80b6-cef4aa785035" targetNamespace="http://schemas.microsoft.com/office/2006/metadata/properties" ma:root="true" ma:fieldsID="8b67cf11b9ed069bec8c0d7cfb5394f2" ns2:_="" ns3:_="" ns4:_="">
    <xsd:import namespace="53fe7c3f-b21f-4a25-a13e-cc28e46afb3f"/>
    <xsd:import namespace="dd2fdf2a-32c1-407b-9ced-add881464c8a"/>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DateTaken" minOccurs="0"/>
                <xsd:element ref="ns2:MediaServiceOCR" minOccurs="0"/>
                <xsd:element ref="ns2:MediaServiceEventHashCode" minOccurs="0"/>
                <xsd:element ref="ns2:MediaLengthInSeconds" minOccurs="0"/>
                <xsd:element ref="ns2:MediaServiceLocation" minOccurs="0"/>
                <xsd:element ref="ns4:SharedWithUsers" minOccurs="0"/>
                <xsd:element ref="ns4: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2fdf2a-32c1-407b-9ced-add881464c8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6c9a108-0d9b-4b30-abb4-74dc3dab6ee1}"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dd2fdf2a-32c1-407b-9ced-add881464c8a" xsi:nil="true"/>
  </documentManagement>
</p:properties>
</file>

<file path=customXml/itemProps1.xml><?xml version="1.0" encoding="utf-8"?>
<ds:datastoreItem xmlns:ds="http://schemas.openxmlformats.org/officeDocument/2006/customXml" ds:itemID="{0DF80DC8-E734-4816-8287-F24C62C7202C}"/>
</file>

<file path=customXml/itemProps2.xml><?xml version="1.0" encoding="utf-8"?>
<ds:datastoreItem xmlns:ds="http://schemas.openxmlformats.org/officeDocument/2006/customXml" ds:itemID="{9DC176F7-FB5A-4BC5-9D91-D0E79A6B0005}"/>
</file>

<file path=customXml/itemProps3.xml><?xml version="1.0" encoding="utf-8"?>
<ds:datastoreItem xmlns:ds="http://schemas.openxmlformats.org/officeDocument/2006/customXml" ds:itemID="{98BFD49C-FE90-4124-8577-978B0FF40939}"/>
</file>

<file path=docProps/app.xml><?xml version="1.0" encoding="utf-8"?>
<Properties xmlns="http://schemas.openxmlformats.org/officeDocument/2006/extended-properties" xmlns:vt="http://schemas.openxmlformats.org/officeDocument/2006/docPropsVTypes">
  <Template>Normal</Template>
  <TotalTime>32</TotalTime>
  <Pages>22</Pages>
  <Words>15990</Words>
  <Characters>90024</Characters>
  <Application>Microsoft Office Word</Application>
  <DocSecurity>0</DocSecurity>
  <Lines>1731</Lines>
  <Paragraphs>7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Turnbull</dc:creator>
  <cp:keywords/>
  <dc:description/>
  <cp:lastModifiedBy>Clare Turnbull</cp:lastModifiedBy>
  <cp:revision>45</cp:revision>
  <dcterms:created xsi:type="dcterms:W3CDTF">2025-02-09T10:49:00Z</dcterms:created>
  <dcterms:modified xsi:type="dcterms:W3CDTF">2025-02-2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ies>
</file>